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E0905" w:rsidRPr="008B054C" w:rsidRDefault="00CE0905" w:rsidP="00DE266E"/>
    <w:tbl>
      <w:tblPr>
        <w:tblStyle w:val="a3"/>
        <w:tblW w:w="0" w:type="auto"/>
        <w:tblInd w:w="-252" w:type="dxa"/>
        <w:tblLook w:val="04A0" w:firstRow="1" w:lastRow="0" w:firstColumn="1" w:lastColumn="0" w:noHBand="0" w:noVBand="1"/>
      </w:tblPr>
      <w:tblGrid>
        <w:gridCol w:w="1710"/>
        <w:gridCol w:w="1406"/>
        <w:gridCol w:w="1073"/>
        <w:gridCol w:w="1264"/>
        <w:gridCol w:w="1181"/>
        <w:gridCol w:w="1153"/>
        <w:gridCol w:w="966"/>
        <w:gridCol w:w="1053"/>
        <w:gridCol w:w="1114"/>
      </w:tblGrid>
      <w:tr w:rsidR="005B5E23" w:rsidRPr="008B054C" w:rsidTr="00666F43">
        <w:trPr>
          <w:trHeight w:val="288"/>
        </w:trPr>
        <w:tc>
          <w:tcPr>
            <w:tcW w:w="1710" w:type="dxa"/>
            <w:noWrap/>
            <w:hideMark/>
          </w:tcPr>
          <w:p w:rsidR="005B5E23" w:rsidRPr="008B054C" w:rsidRDefault="005B5E23" w:rsidP="00666F43">
            <w:pPr>
              <w:rPr>
                <w:b/>
                <w:bCs/>
                <w:sz w:val="16"/>
                <w:szCs w:val="16"/>
              </w:rPr>
            </w:pPr>
            <w:r w:rsidRPr="008B054C">
              <w:rPr>
                <w:b/>
                <w:bCs/>
                <w:sz w:val="16"/>
                <w:szCs w:val="16"/>
              </w:rPr>
              <w:t>author</w:t>
            </w:r>
          </w:p>
        </w:tc>
        <w:tc>
          <w:tcPr>
            <w:tcW w:w="1406" w:type="dxa"/>
            <w:noWrap/>
            <w:hideMark/>
          </w:tcPr>
          <w:p w:rsidR="005B5E23" w:rsidRPr="008B054C" w:rsidRDefault="005B5E23" w:rsidP="00666F43">
            <w:pPr>
              <w:rPr>
                <w:b/>
                <w:bCs/>
                <w:sz w:val="16"/>
                <w:szCs w:val="16"/>
              </w:rPr>
            </w:pPr>
            <w:r w:rsidRPr="008B054C">
              <w:rPr>
                <w:b/>
                <w:bCs/>
                <w:sz w:val="16"/>
                <w:szCs w:val="16"/>
              </w:rPr>
              <w:t>Study type</w:t>
            </w:r>
          </w:p>
        </w:tc>
        <w:tc>
          <w:tcPr>
            <w:tcW w:w="1073" w:type="dxa"/>
            <w:noWrap/>
            <w:hideMark/>
          </w:tcPr>
          <w:p w:rsidR="005B5E23" w:rsidRPr="008B054C" w:rsidRDefault="005B5E23" w:rsidP="00666F43">
            <w:pPr>
              <w:rPr>
                <w:b/>
                <w:bCs/>
                <w:sz w:val="16"/>
                <w:szCs w:val="16"/>
              </w:rPr>
            </w:pPr>
            <w:r w:rsidRPr="008B054C">
              <w:rPr>
                <w:b/>
                <w:bCs/>
                <w:sz w:val="16"/>
                <w:szCs w:val="16"/>
              </w:rPr>
              <w:t>Study limitations</w:t>
            </w:r>
          </w:p>
        </w:tc>
        <w:tc>
          <w:tcPr>
            <w:tcW w:w="1264" w:type="dxa"/>
            <w:noWrap/>
            <w:hideMark/>
          </w:tcPr>
          <w:p w:rsidR="005B5E23" w:rsidRPr="008B054C" w:rsidRDefault="005B5E23" w:rsidP="00666F43">
            <w:pPr>
              <w:rPr>
                <w:b/>
                <w:bCs/>
                <w:sz w:val="16"/>
                <w:szCs w:val="16"/>
              </w:rPr>
            </w:pPr>
            <w:r w:rsidRPr="008B054C">
              <w:rPr>
                <w:b/>
                <w:bCs/>
                <w:sz w:val="16"/>
                <w:szCs w:val="16"/>
              </w:rPr>
              <w:t>inconsistency</w:t>
            </w:r>
          </w:p>
        </w:tc>
        <w:tc>
          <w:tcPr>
            <w:tcW w:w="1181" w:type="dxa"/>
            <w:noWrap/>
            <w:hideMark/>
          </w:tcPr>
          <w:p w:rsidR="005B5E23" w:rsidRPr="008B054C" w:rsidRDefault="005B5E23" w:rsidP="00666F43">
            <w:pPr>
              <w:rPr>
                <w:b/>
                <w:bCs/>
                <w:sz w:val="16"/>
                <w:szCs w:val="16"/>
              </w:rPr>
            </w:pPr>
            <w:r w:rsidRPr="008B054C">
              <w:rPr>
                <w:b/>
                <w:bCs/>
                <w:sz w:val="16"/>
                <w:szCs w:val="16"/>
              </w:rPr>
              <w:t>indirectness</w:t>
            </w:r>
          </w:p>
        </w:tc>
        <w:tc>
          <w:tcPr>
            <w:tcW w:w="1153" w:type="dxa"/>
            <w:noWrap/>
            <w:hideMark/>
          </w:tcPr>
          <w:p w:rsidR="005B5E23" w:rsidRPr="008B054C" w:rsidRDefault="005B5E23" w:rsidP="00666F43">
            <w:pPr>
              <w:rPr>
                <w:b/>
                <w:bCs/>
                <w:sz w:val="16"/>
                <w:szCs w:val="16"/>
              </w:rPr>
            </w:pPr>
            <w:r w:rsidRPr="008B054C">
              <w:rPr>
                <w:b/>
                <w:bCs/>
                <w:sz w:val="16"/>
                <w:szCs w:val="16"/>
              </w:rPr>
              <w:t>Imprecision</w:t>
            </w:r>
          </w:p>
        </w:tc>
        <w:tc>
          <w:tcPr>
            <w:tcW w:w="966" w:type="dxa"/>
            <w:noWrap/>
            <w:hideMark/>
          </w:tcPr>
          <w:p w:rsidR="005B5E23" w:rsidRPr="008B054C" w:rsidRDefault="005B5E23" w:rsidP="00666F43">
            <w:pPr>
              <w:rPr>
                <w:b/>
                <w:bCs/>
                <w:sz w:val="16"/>
                <w:szCs w:val="16"/>
              </w:rPr>
            </w:pPr>
            <w:r w:rsidRPr="008B054C">
              <w:rPr>
                <w:b/>
                <w:bCs/>
                <w:sz w:val="16"/>
                <w:szCs w:val="16"/>
              </w:rPr>
              <w:t>Publication bias</w:t>
            </w:r>
          </w:p>
        </w:tc>
        <w:tc>
          <w:tcPr>
            <w:tcW w:w="1053" w:type="dxa"/>
            <w:noWrap/>
            <w:hideMark/>
          </w:tcPr>
          <w:p w:rsidR="005B5E23" w:rsidRPr="008B054C" w:rsidRDefault="005B5E23" w:rsidP="00666F43">
            <w:pPr>
              <w:rPr>
                <w:b/>
                <w:bCs/>
                <w:sz w:val="16"/>
                <w:szCs w:val="16"/>
              </w:rPr>
            </w:pPr>
            <w:r w:rsidRPr="008B054C">
              <w:rPr>
                <w:b/>
                <w:bCs/>
                <w:sz w:val="16"/>
                <w:szCs w:val="16"/>
              </w:rPr>
              <w:t>GRADE</w:t>
            </w:r>
          </w:p>
        </w:tc>
        <w:tc>
          <w:tcPr>
            <w:tcW w:w="1114" w:type="dxa"/>
            <w:noWrap/>
            <w:hideMark/>
          </w:tcPr>
          <w:p w:rsidR="005B5E23" w:rsidRPr="008B054C" w:rsidRDefault="005B5E23" w:rsidP="00666F43">
            <w:pPr>
              <w:rPr>
                <w:b/>
                <w:bCs/>
                <w:sz w:val="16"/>
                <w:szCs w:val="16"/>
              </w:rPr>
            </w:pPr>
            <w:r w:rsidRPr="008B054C">
              <w:rPr>
                <w:b/>
                <w:bCs/>
                <w:sz w:val="16"/>
                <w:szCs w:val="16"/>
              </w:rPr>
              <w:t>GRADE in SR</w:t>
            </w:r>
          </w:p>
        </w:tc>
      </w:tr>
      <w:tr w:rsidR="005B5E23" w:rsidRPr="008B054C" w:rsidTr="00666F43">
        <w:trPr>
          <w:trHeight w:val="288"/>
        </w:trPr>
        <w:tc>
          <w:tcPr>
            <w:tcW w:w="1710" w:type="dxa"/>
            <w:noWrap/>
            <w:hideMark/>
          </w:tcPr>
          <w:p w:rsidR="005B5E23" w:rsidRPr="008B054C" w:rsidRDefault="005B5E23" w:rsidP="00666F43">
            <w:pPr>
              <w:rPr>
                <w:sz w:val="16"/>
                <w:szCs w:val="16"/>
              </w:rPr>
            </w:pPr>
            <w:r w:rsidRPr="008B054C">
              <w:rPr>
                <w:sz w:val="16"/>
                <w:szCs w:val="16"/>
              </w:rPr>
              <w:t>Chen</w:t>
            </w:r>
            <w:r w:rsidR="00B76624" w:rsidRPr="008B054C">
              <w:rPr>
                <w:sz w:val="16"/>
                <w:szCs w:val="16"/>
              </w:rPr>
              <w:fldChar w:fldCharType="begin"/>
            </w:r>
            <w:r w:rsidR="00754EF0">
              <w:rPr>
                <w:sz w:val="16"/>
                <w:szCs w:val="16"/>
              </w:rPr>
              <w:instrText xml:space="preserve"> ADDIN ZOTERO_ITEM CSL_CITATION {"citationID":"2gjpqjpral","properties":{"formattedCitation":"[1]","plainCitation":"[1]"},"citationItems":[{"id":11,"uris":["http://zotero.org/users/1912794/items/IJIP2KVV"],"uri":["http://zotero.org/users/1912794/items/IJIP2KVV"],"itemData":{"id":11,"type":"article-journal","title":"Systematic review of self-ligating brackets","container-title":"American Journal of Orthodontics and Dentofacial Orthopedics","page":"726.e1-726.e18","volume":"137","issue":"6","source":"CrossRef","DOI":"10.1016/j.ajodo.2009.11.009","ISSN":"08895406","language":"en","author":[{"family":"Chen","given":"Stephanie Shih-Hsuan"},{"family":"Greenlee","given":"Geoffrey Michael"},{"family":"Kim","given":"Jihyun-Elizabeth"},{"family":"Smith","given":"Craig L."},{"family":"Huang","given":"Greg J."}],"issued":{"date-parts":[["2010",6]]},"accessed":{"date-parts":[["2014",5,3]]}}}],"schema":"https://github.com/citation-style-language/schema/raw/master/csl-citation.json"} </w:instrText>
            </w:r>
            <w:r w:rsidR="00B76624" w:rsidRPr="008B054C">
              <w:rPr>
                <w:sz w:val="16"/>
                <w:szCs w:val="16"/>
              </w:rPr>
              <w:fldChar w:fldCharType="separate"/>
            </w:r>
            <w:r w:rsidR="00625039" w:rsidRPr="00625039">
              <w:rPr>
                <w:rFonts w:ascii="Calibri" w:hAnsi="Calibri"/>
                <w:sz w:val="16"/>
              </w:rPr>
              <w:t>[1]</w:t>
            </w:r>
            <w:r w:rsidR="00B76624" w:rsidRPr="008B054C">
              <w:rPr>
                <w:sz w:val="16"/>
                <w:szCs w:val="16"/>
              </w:rPr>
              <w:fldChar w:fldCharType="end"/>
            </w:r>
          </w:p>
        </w:tc>
        <w:tc>
          <w:tcPr>
            <w:tcW w:w="1406" w:type="dxa"/>
            <w:noWrap/>
            <w:hideMark/>
          </w:tcPr>
          <w:p w:rsidR="005B5E23" w:rsidRPr="008B054C" w:rsidRDefault="005B5E23" w:rsidP="00666F43">
            <w:pPr>
              <w:rPr>
                <w:sz w:val="16"/>
                <w:szCs w:val="16"/>
              </w:rPr>
            </w:pPr>
            <w:r w:rsidRPr="008B054C">
              <w:rPr>
                <w:sz w:val="16"/>
                <w:szCs w:val="16"/>
              </w:rPr>
              <w:t>Mixed</w:t>
            </w:r>
          </w:p>
        </w:tc>
        <w:tc>
          <w:tcPr>
            <w:tcW w:w="1073" w:type="dxa"/>
            <w:noWrap/>
            <w:hideMark/>
          </w:tcPr>
          <w:p w:rsidR="005B5E23" w:rsidRPr="008B054C" w:rsidRDefault="005B5E23" w:rsidP="00666F43">
            <w:pPr>
              <w:rPr>
                <w:sz w:val="16"/>
                <w:szCs w:val="16"/>
              </w:rPr>
            </w:pPr>
            <w:r w:rsidRPr="008B054C">
              <w:rPr>
                <w:sz w:val="16"/>
                <w:szCs w:val="16"/>
              </w:rPr>
              <w:t>serious</w:t>
            </w:r>
          </w:p>
        </w:tc>
        <w:tc>
          <w:tcPr>
            <w:tcW w:w="1264" w:type="dxa"/>
            <w:noWrap/>
            <w:hideMark/>
          </w:tcPr>
          <w:p w:rsidR="005B5E23" w:rsidRPr="008B054C" w:rsidRDefault="005B5E23" w:rsidP="00666F43">
            <w:pPr>
              <w:rPr>
                <w:sz w:val="16"/>
                <w:szCs w:val="16"/>
              </w:rPr>
            </w:pPr>
            <w:r w:rsidRPr="008B054C">
              <w:rPr>
                <w:sz w:val="16"/>
                <w:szCs w:val="16"/>
              </w:rPr>
              <w:t>no</w:t>
            </w:r>
          </w:p>
        </w:tc>
        <w:tc>
          <w:tcPr>
            <w:tcW w:w="1181" w:type="dxa"/>
            <w:noWrap/>
            <w:hideMark/>
          </w:tcPr>
          <w:p w:rsidR="005B5E23" w:rsidRPr="008B054C" w:rsidRDefault="005B5E23" w:rsidP="00666F43">
            <w:pPr>
              <w:rPr>
                <w:sz w:val="16"/>
                <w:szCs w:val="16"/>
              </w:rPr>
            </w:pPr>
            <w:r w:rsidRPr="008B054C">
              <w:rPr>
                <w:sz w:val="16"/>
                <w:szCs w:val="16"/>
              </w:rPr>
              <w:t>no</w:t>
            </w:r>
          </w:p>
        </w:tc>
        <w:tc>
          <w:tcPr>
            <w:tcW w:w="1153" w:type="dxa"/>
            <w:noWrap/>
            <w:hideMark/>
          </w:tcPr>
          <w:p w:rsidR="005B5E23" w:rsidRPr="008B054C" w:rsidRDefault="005B5E23" w:rsidP="00666F43">
            <w:pPr>
              <w:rPr>
                <w:sz w:val="16"/>
                <w:szCs w:val="16"/>
              </w:rPr>
            </w:pPr>
            <w:r w:rsidRPr="008B054C">
              <w:rPr>
                <w:sz w:val="16"/>
                <w:szCs w:val="16"/>
              </w:rPr>
              <w:t>serious</w:t>
            </w:r>
          </w:p>
        </w:tc>
        <w:tc>
          <w:tcPr>
            <w:tcW w:w="966" w:type="dxa"/>
            <w:noWrap/>
            <w:hideMark/>
          </w:tcPr>
          <w:p w:rsidR="005B5E23" w:rsidRPr="008B054C" w:rsidRDefault="005B5E23" w:rsidP="00666F43">
            <w:pPr>
              <w:rPr>
                <w:sz w:val="16"/>
                <w:szCs w:val="16"/>
              </w:rPr>
            </w:pPr>
            <w:r w:rsidRPr="008B054C">
              <w:rPr>
                <w:sz w:val="16"/>
                <w:szCs w:val="16"/>
              </w:rPr>
              <w:t>undetected</w:t>
            </w:r>
          </w:p>
        </w:tc>
        <w:tc>
          <w:tcPr>
            <w:tcW w:w="1053" w:type="dxa"/>
            <w:noWrap/>
            <w:hideMark/>
          </w:tcPr>
          <w:p w:rsidR="005B5E23" w:rsidRPr="008B054C" w:rsidRDefault="005B5E23" w:rsidP="00666F43">
            <w:pPr>
              <w:rPr>
                <w:sz w:val="16"/>
                <w:szCs w:val="16"/>
              </w:rPr>
            </w:pPr>
            <w:r w:rsidRPr="008B054C">
              <w:rPr>
                <w:sz w:val="16"/>
                <w:szCs w:val="16"/>
              </w:rPr>
              <w:t>low</w:t>
            </w:r>
          </w:p>
        </w:tc>
        <w:tc>
          <w:tcPr>
            <w:tcW w:w="1114" w:type="dxa"/>
            <w:noWrap/>
            <w:hideMark/>
          </w:tcPr>
          <w:p w:rsidR="005B5E23" w:rsidRPr="008B054C" w:rsidRDefault="005B5E23" w:rsidP="00666F43">
            <w:pPr>
              <w:rPr>
                <w:sz w:val="16"/>
                <w:szCs w:val="16"/>
              </w:rPr>
            </w:pPr>
            <w:r w:rsidRPr="008B054C">
              <w:rPr>
                <w:sz w:val="16"/>
                <w:szCs w:val="16"/>
              </w:rPr>
              <w:t>nr</w:t>
            </w:r>
          </w:p>
        </w:tc>
      </w:tr>
      <w:tr w:rsidR="005B5E23" w:rsidRPr="008B054C" w:rsidTr="00666F43">
        <w:trPr>
          <w:trHeight w:val="288"/>
        </w:trPr>
        <w:tc>
          <w:tcPr>
            <w:tcW w:w="1710" w:type="dxa"/>
            <w:noWrap/>
            <w:hideMark/>
          </w:tcPr>
          <w:p w:rsidR="005B5E23" w:rsidRPr="008B054C" w:rsidRDefault="005B5E23" w:rsidP="00666F43">
            <w:pPr>
              <w:rPr>
                <w:sz w:val="16"/>
                <w:szCs w:val="16"/>
              </w:rPr>
            </w:pPr>
            <w:r w:rsidRPr="008B054C">
              <w:rPr>
                <w:sz w:val="16"/>
                <w:szCs w:val="16"/>
              </w:rPr>
              <w:t>Fleming</w:t>
            </w:r>
            <w:r w:rsidR="00B76624" w:rsidRPr="008B054C">
              <w:rPr>
                <w:sz w:val="16"/>
                <w:szCs w:val="16"/>
              </w:rPr>
              <w:fldChar w:fldCharType="begin"/>
            </w:r>
            <w:r w:rsidR="00754EF0">
              <w:rPr>
                <w:sz w:val="16"/>
                <w:szCs w:val="16"/>
              </w:rPr>
              <w:instrText xml:space="preserve"> ADDIN ZOTERO_ITEM CSL_CITATION {"citationID":"28gvpc3jn6","properties":{"formattedCitation":"[2]","plainCitation":"[2]"},"citationItems":[{"id":12,"uris":["http://zotero.org/users/1912794/items/X72BUEU6"],"uri":["http://zotero.org/users/1912794/items/X72BUEU6"],"itemData":{"id":12,"type":"article-journal","title":"Self-etch primers and conventional acid-etch technique for orthodontic bonding: A systematic review and meta-analysis","container-title":"American Journal of Orthodontics and Dentofacial Orthopedics","page":"83-94","volume":"142","issue":"1","source":"CrossRef","DOI":"10.1016/j.ajodo.2012.02.023","ISSN":"08895406","shortTitle":"Self-etch primers and conventional acid-etch technique for orthodontic bonding","language":"en","author":[{"family":"Fleming","given":"Padhraig S."},{"family":"Johal","given":"Ama"},{"family":"Pandis","given":"Nikolaos"}],"issued":{"date-parts":[["2012",7]]},"accessed":{"date-parts":[["2014",5,3]]}}}],"schema":"https://github.com/citation-style-language/schema/raw/master/csl-citation.json"} </w:instrText>
            </w:r>
            <w:r w:rsidR="00B76624" w:rsidRPr="008B054C">
              <w:rPr>
                <w:sz w:val="16"/>
                <w:szCs w:val="16"/>
              </w:rPr>
              <w:fldChar w:fldCharType="separate"/>
            </w:r>
            <w:r w:rsidR="00625039" w:rsidRPr="00625039">
              <w:rPr>
                <w:rFonts w:ascii="Calibri" w:hAnsi="Calibri"/>
                <w:sz w:val="16"/>
              </w:rPr>
              <w:t>[2]</w:t>
            </w:r>
            <w:r w:rsidR="00B76624" w:rsidRPr="008B054C">
              <w:rPr>
                <w:sz w:val="16"/>
                <w:szCs w:val="16"/>
              </w:rPr>
              <w:fldChar w:fldCharType="end"/>
            </w:r>
          </w:p>
        </w:tc>
        <w:tc>
          <w:tcPr>
            <w:tcW w:w="1406" w:type="dxa"/>
            <w:noWrap/>
            <w:hideMark/>
          </w:tcPr>
          <w:p w:rsidR="005B5E23" w:rsidRPr="008B054C" w:rsidRDefault="005B5E23" w:rsidP="00666F43">
            <w:pPr>
              <w:rPr>
                <w:sz w:val="16"/>
                <w:szCs w:val="16"/>
              </w:rPr>
            </w:pPr>
            <w:r w:rsidRPr="008B054C">
              <w:rPr>
                <w:sz w:val="16"/>
                <w:szCs w:val="16"/>
              </w:rPr>
              <w:t>Randomized</w:t>
            </w:r>
          </w:p>
        </w:tc>
        <w:tc>
          <w:tcPr>
            <w:tcW w:w="1073" w:type="dxa"/>
            <w:noWrap/>
            <w:hideMark/>
          </w:tcPr>
          <w:p w:rsidR="005B5E23" w:rsidRPr="008B054C" w:rsidRDefault="005B5E23" w:rsidP="00666F43">
            <w:pPr>
              <w:rPr>
                <w:sz w:val="16"/>
                <w:szCs w:val="16"/>
              </w:rPr>
            </w:pPr>
            <w:r w:rsidRPr="008B054C">
              <w:rPr>
                <w:sz w:val="16"/>
                <w:szCs w:val="16"/>
              </w:rPr>
              <w:t>serious</w:t>
            </w:r>
          </w:p>
        </w:tc>
        <w:tc>
          <w:tcPr>
            <w:tcW w:w="1264" w:type="dxa"/>
            <w:noWrap/>
            <w:hideMark/>
          </w:tcPr>
          <w:p w:rsidR="005B5E23" w:rsidRPr="008B054C" w:rsidRDefault="005B5E23" w:rsidP="00666F43">
            <w:pPr>
              <w:rPr>
                <w:sz w:val="16"/>
                <w:szCs w:val="16"/>
              </w:rPr>
            </w:pPr>
            <w:r w:rsidRPr="008B054C">
              <w:rPr>
                <w:sz w:val="16"/>
                <w:szCs w:val="16"/>
              </w:rPr>
              <w:t>no</w:t>
            </w:r>
          </w:p>
        </w:tc>
        <w:tc>
          <w:tcPr>
            <w:tcW w:w="1181" w:type="dxa"/>
            <w:noWrap/>
            <w:hideMark/>
          </w:tcPr>
          <w:p w:rsidR="005B5E23" w:rsidRPr="008B054C" w:rsidRDefault="005B5E23" w:rsidP="00666F43">
            <w:pPr>
              <w:rPr>
                <w:sz w:val="16"/>
                <w:szCs w:val="16"/>
              </w:rPr>
            </w:pPr>
            <w:r w:rsidRPr="008B054C">
              <w:rPr>
                <w:sz w:val="16"/>
                <w:szCs w:val="16"/>
              </w:rPr>
              <w:t>no</w:t>
            </w:r>
          </w:p>
        </w:tc>
        <w:tc>
          <w:tcPr>
            <w:tcW w:w="1153" w:type="dxa"/>
            <w:noWrap/>
            <w:hideMark/>
          </w:tcPr>
          <w:p w:rsidR="005B5E23" w:rsidRPr="008B054C" w:rsidRDefault="005B5E23" w:rsidP="00666F43">
            <w:pPr>
              <w:rPr>
                <w:sz w:val="16"/>
                <w:szCs w:val="16"/>
              </w:rPr>
            </w:pPr>
            <w:r w:rsidRPr="008B054C">
              <w:rPr>
                <w:sz w:val="16"/>
                <w:szCs w:val="16"/>
              </w:rPr>
              <w:t>no</w:t>
            </w:r>
          </w:p>
        </w:tc>
        <w:tc>
          <w:tcPr>
            <w:tcW w:w="966" w:type="dxa"/>
            <w:noWrap/>
            <w:hideMark/>
          </w:tcPr>
          <w:p w:rsidR="005B5E23" w:rsidRPr="008B054C" w:rsidRDefault="005B5E23" w:rsidP="00666F43">
            <w:pPr>
              <w:rPr>
                <w:sz w:val="16"/>
                <w:szCs w:val="16"/>
              </w:rPr>
            </w:pPr>
            <w:r w:rsidRPr="008B054C">
              <w:rPr>
                <w:sz w:val="16"/>
                <w:szCs w:val="16"/>
              </w:rPr>
              <w:t>undetected</w:t>
            </w:r>
          </w:p>
        </w:tc>
        <w:tc>
          <w:tcPr>
            <w:tcW w:w="1053" w:type="dxa"/>
            <w:noWrap/>
            <w:hideMark/>
          </w:tcPr>
          <w:p w:rsidR="005B5E23" w:rsidRPr="008B054C" w:rsidRDefault="005B5E23" w:rsidP="00666F43">
            <w:pPr>
              <w:rPr>
                <w:sz w:val="16"/>
                <w:szCs w:val="16"/>
              </w:rPr>
            </w:pPr>
            <w:r w:rsidRPr="008B054C">
              <w:rPr>
                <w:sz w:val="16"/>
                <w:szCs w:val="16"/>
              </w:rPr>
              <w:t>high</w:t>
            </w:r>
          </w:p>
        </w:tc>
        <w:tc>
          <w:tcPr>
            <w:tcW w:w="1114" w:type="dxa"/>
            <w:noWrap/>
            <w:hideMark/>
          </w:tcPr>
          <w:p w:rsidR="005B5E23" w:rsidRPr="008B054C" w:rsidRDefault="005B5E23" w:rsidP="00666F43">
            <w:pPr>
              <w:rPr>
                <w:sz w:val="16"/>
                <w:szCs w:val="16"/>
              </w:rPr>
            </w:pPr>
            <w:r w:rsidRPr="008B054C">
              <w:rPr>
                <w:sz w:val="16"/>
                <w:szCs w:val="16"/>
              </w:rPr>
              <w:t>high</w:t>
            </w:r>
          </w:p>
        </w:tc>
      </w:tr>
      <w:tr w:rsidR="005B5E23" w:rsidRPr="008B054C" w:rsidTr="00666F43">
        <w:trPr>
          <w:trHeight w:val="288"/>
        </w:trPr>
        <w:tc>
          <w:tcPr>
            <w:tcW w:w="1710" w:type="dxa"/>
            <w:noWrap/>
            <w:hideMark/>
          </w:tcPr>
          <w:p w:rsidR="005B5E23" w:rsidRPr="008B054C" w:rsidRDefault="005B5E23" w:rsidP="00666F43">
            <w:pPr>
              <w:rPr>
                <w:sz w:val="16"/>
                <w:szCs w:val="16"/>
              </w:rPr>
            </w:pPr>
            <w:r w:rsidRPr="008B054C">
              <w:rPr>
                <w:sz w:val="16"/>
                <w:szCs w:val="16"/>
              </w:rPr>
              <w:t>Fleming</w:t>
            </w:r>
            <w:r w:rsidR="00B76624" w:rsidRPr="008B054C">
              <w:rPr>
                <w:sz w:val="16"/>
                <w:szCs w:val="16"/>
              </w:rPr>
              <w:fldChar w:fldCharType="begin"/>
            </w:r>
            <w:r w:rsidR="00754EF0">
              <w:rPr>
                <w:sz w:val="16"/>
                <w:szCs w:val="16"/>
              </w:rPr>
              <w:instrText xml:space="preserve"> ADDIN ZOTERO_ITEM CSL_CITATION {"citationID":"1ubevnkdj8","properties":{"formattedCitation":"[3]","plainCitation":"[3]"},"citationItems":[{"id":13,"uris":["http://zotero.org/users/1912794/items/UA2BXKMB"],"uri":["http://zotero.org/users/1912794/items/UA2BXKMB"],"itemData":{"id":13,"type":"article-journal","title":"Curing lights for orthodontic bonding: A systematic review and meta-analysis","container-title":"American Journal of Orthodontics and Dentofacial Orthopedics","page":"S92-S103","volume":"143","issue":"4","source":"CrossRef","DOI":"10.1016/j.ajodo.2012.07.018","ISSN":"08895406","shortTitle":"Curing lights for orthodontic bonding","language":"en","author":[{"family":"Padhraig S. Fleming","given":""},{"family":"Eliades","given":"Theodore"},{"family":"Katsaros","given":"Christos"},{"family":"Pandis","given":"Nikolaos"}],"issued":{"date-parts":[["2013",4]]},"accessed":{"date-parts":[["2014",5,3]]}}}],"schema":"https://github.com/citation-style-language/schema/raw/master/csl-citation.json"} </w:instrText>
            </w:r>
            <w:r w:rsidR="00B76624" w:rsidRPr="008B054C">
              <w:rPr>
                <w:sz w:val="16"/>
                <w:szCs w:val="16"/>
              </w:rPr>
              <w:fldChar w:fldCharType="separate"/>
            </w:r>
            <w:r w:rsidR="00625039" w:rsidRPr="00625039">
              <w:rPr>
                <w:rFonts w:ascii="Calibri" w:hAnsi="Calibri"/>
                <w:sz w:val="16"/>
              </w:rPr>
              <w:t>[3]</w:t>
            </w:r>
            <w:r w:rsidR="00B76624" w:rsidRPr="008B054C">
              <w:rPr>
                <w:sz w:val="16"/>
                <w:szCs w:val="16"/>
              </w:rPr>
              <w:fldChar w:fldCharType="end"/>
            </w:r>
          </w:p>
        </w:tc>
        <w:tc>
          <w:tcPr>
            <w:tcW w:w="1406" w:type="dxa"/>
            <w:noWrap/>
            <w:hideMark/>
          </w:tcPr>
          <w:p w:rsidR="005B5E23" w:rsidRPr="008B054C" w:rsidRDefault="005B5E23" w:rsidP="00666F43">
            <w:pPr>
              <w:rPr>
                <w:sz w:val="16"/>
                <w:szCs w:val="16"/>
              </w:rPr>
            </w:pPr>
            <w:r w:rsidRPr="008B054C">
              <w:rPr>
                <w:sz w:val="16"/>
                <w:szCs w:val="16"/>
              </w:rPr>
              <w:t>Randomized</w:t>
            </w:r>
          </w:p>
        </w:tc>
        <w:tc>
          <w:tcPr>
            <w:tcW w:w="1073" w:type="dxa"/>
            <w:noWrap/>
            <w:hideMark/>
          </w:tcPr>
          <w:p w:rsidR="005B5E23" w:rsidRPr="008B054C" w:rsidRDefault="005B5E23" w:rsidP="00666F43">
            <w:pPr>
              <w:rPr>
                <w:sz w:val="16"/>
                <w:szCs w:val="16"/>
              </w:rPr>
            </w:pPr>
            <w:r w:rsidRPr="008B054C">
              <w:rPr>
                <w:sz w:val="16"/>
                <w:szCs w:val="16"/>
              </w:rPr>
              <w:t>no</w:t>
            </w:r>
          </w:p>
        </w:tc>
        <w:tc>
          <w:tcPr>
            <w:tcW w:w="1264" w:type="dxa"/>
            <w:noWrap/>
            <w:hideMark/>
          </w:tcPr>
          <w:p w:rsidR="005B5E23" w:rsidRPr="008B054C" w:rsidRDefault="005B5E23" w:rsidP="00666F43">
            <w:pPr>
              <w:rPr>
                <w:sz w:val="16"/>
                <w:szCs w:val="16"/>
              </w:rPr>
            </w:pPr>
            <w:r w:rsidRPr="008B054C">
              <w:rPr>
                <w:sz w:val="16"/>
                <w:szCs w:val="16"/>
              </w:rPr>
              <w:t>no</w:t>
            </w:r>
          </w:p>
        </w:tc>
        <w:tc>
          <w:tcPr>
            <w:tcW w:w="1181" w:type="dxa"/>
            <w:noWrap/>
            <w:hideMark/>
          </w:tcPr>
          <w:p w:rsidR="005B5E23" w:rsidRPr="008B054C" w:rsidRDefault="005B5E23" w:rsidP="00666F43">
            <w:pPr>
              <w:rPr>
                <w:sz w:val="16"/>
                <w:szCs w:val="16"/>
              </w:rPr>
            </w:pPr>
            <w:r w:rsidRPr="008B054C">
              <w:rPr>
                <w:sz w:val="16"/>
                <w:szCs w:val="16"/>
              </w:rPr>
              <w:t>no</w:t>
            </w:r>
          </w:p>
        </w:tc>
        <w:tc>
          <w:tcPr>
            <w:tcW w:w="1153" w:type="dxa"/>
            <w:noWrap/>
            <w:hideMark/>
          </w:tcPr>
          <w:p w:rsidR="005B5E23" w:rsidRPr="008B054C" w:rsidRDefault="005B5E23" w:rsidP="00666F43">
            <w:pPr>
              <w:rPr>
                <w:sz w:val="16"/>
                <w:szCs w:val="16"/>
              </w:rPr>
            </w:pPr>
            <w:r w:rsidRPr="008B054C">
              <w:rPr>
                <w:sz w:val="16"/>
                <w:szCs w:val="16"/>
              </w:rPr>
              <w:t>no</w:t>
            </w:r>
          </w:p>
        </w:tc>
        <w:tc>
          <w:tcPr>
            <w:tcW w:w="966" w:type="dxa"/>
            <w:noWrap/>
            <w:hideMark/>
          </w:tcPr>
          <w:p w:rsidR="005B5E23" w:rsidRPr="008B054C" w:rsidRDefault="005B5E23" w:rsidP="00666F43">
            <w:pPr>
              <w:rPr>
                <w:sz w:val="16"/>
                <w:szCs w:val="16"/>
              </w:rPr>
            </w:pPr>
            <w:r w:rsidRPr="008B054C">
              <w:rPr>
                <w:sz w:val="16"/>
                <w:szCs w:val="16"/>
              </w:rPr>
              <w:t>undetected</w:t>
            </w:r>
          </w:p>
        </w:tc>
        <w:tc>
          <w:tcPr>
            <w:tcW w:w="1053" w:type="dxa"/>
            <w:noWrap/>
            <w:hideMark/>
          </w:tcPr>
          <w:p w:rsidR="005B5E23" w:rsidRPr="008B054C" w:rsidRDefault="005B5E23" w:rsidP="00666F43">
            <w:pPr>
              <w:rPr>
                <w:sz w:val="16"/>
                <w:szCs w:val="16"/>
              </w:rPr>
            </w:pPr>
            <w:r w:rsidRPr="008B054C">
              <w:rPr>
                <w:sz w:val="16"/>
                <w:szCs w:val="16"/>
              </w:rPr>
              <w:t>high</w:t>
            </w:r>
          </w:p>
        </w:tc>
        <w:tc>
          <w:tcPr>
            <w:tcW w:w="1114" w:type="dxa"/>
            <w:noWrap/>
            <w:hideMark/>
          </w:tcPr>
          <w:p w:rsidR="005B5E23" w:rsidRPr="008B054C" w:rsidRDefault="005B5E23" w:rsidP="00666F43">
            <w:pPr>
              <w:rPr>
                <w:sz w:val="16"/>
                <w:szCs w:val="16"/>
              </w:rPr>
            </w:pPr>
            <w:r w:rsidRPr="008B054C">
              <w:rPr>
                <w:sz w:val="16"/>
                <w:szCs w:val="16"/>
              </w:rPr>
              <w:t>high</w:t>
            </w:r>
          </w:p>
        </w:tc>
      </w:tr>
      <w:tr w:rsidR="005B5E23" w:rsidRPr="008B054C" w:rsidTr="00666F43">
        <w:trPr>
          <w:trHeight w:val="288"/>
        </w:trPr>
        <w:tc>
          <w:tcPr>
            <w:tcW w:w="1710" w:type="dxa"/>
            <w:noWrap/>
            <w:hideMark/>
          </w:tcPr>
          <w:p w:rsidR="005B5E23" w:rsidRPr="008B054C" w:rsidRDefault="005B5E23" w:rsidP="00666F43">
            <w:pPr>
              <w:rPr>
                <w:sz w:val="16"/>
                <w:szCs w:val="16"/>
              </w:rPr>
            </w:pPr>
            <w:proofErr w:type="spellStart"/>
            <w:r w:rsidRPr="008B054C">
              <w:rPr>
                <w:sz w:val="16"/>
                <w:szCs w:val="16"/>
              </w:rPr>
              <w:t>Kaklamanos</w:t>
            </w:r>
            <w:proofErr w:type="spellEnd"/>
            <w:r w:rsidR="00B76624" w:rsidRPr="008B054C">
              <w:rPr>
                <w:sz w:val="16"/>
                <w:szCs w:val="16"/>
              </w:rPr>
              <w:fldChar w:fldCharType="begin"/>
            </w:r>
            <w:r w:rsidR="00754EF0">
              <w:rPr>
                <w:sz w:val="16"/>
                <w:szCs w:val="16"/>
              </w:rPr>
              <w:instrText xml:space="preserve"> ADDIN ZOTERO_ITEM CSL_CITATION {"citationID":"1d4bv73dbh","properties":{"formattedCitation":"[4]","plainCitation":"[4]"},"citationItems":[{"id":14,"uris":["http://zotero.org/users/1912794/items/ADNBRKTA"],"uri":["http://zotero.org/users/1912794/items/ADNBRKTA"],"itemData":{"id":14,"type":"article-journal","title":"Meta-analysis on the effectiveness of powered toothbrushes for orthodontic patients","container-title":"American Journal of Orthodontics and Dentofacial Orthopedics","page":"187.e1-187.e14","volume":"133","issue":"2","source":"CrossRef","DOI":"10.1016/j.ajodo.2007.07.015","ISSN":"08895406","language":"en","author":[{"family":"Kaklamanos","given":"Eleftherios G."},{"family":"Kalfas","given":"Sotos"}],"issued":{"date-parts":[["2008",2]]},"accessed":{"date-parts":[["2014",5,3]]}}}],"schema":"https://github.com/citation-style-language/schema/raw/master/csl-citation.json"} </w:instrText>
            </w:r>
            <w:r w:rsidR="00B76624" w:rsidRPr="008B054C">
              <w:rPr>
                <w:sz w:val="16"/>
                <w:szCs w:val="16"/>
              </w:rPr>
              <w:fldChar w:fldCharType="separate"/>
            </w:r>
            <w:r w:rsidR="00625039" w:rsidRPr="00625039">
              <w:rPr>
                <w:rFonts w:ascii="Calibri" w:hAnsi="Calibri"/>
                <w:sz w:val="16"/>
              </w:rPr>
              <w:t>[4]</w:t>
            </w:r>
            <w:r w:rsidR="00B76624" w:rsidRPr="008B054C">
              <w:rPr>
                <w:sz w:val="16"/>
                <w:szCs w:val="16"/>
              </w:rPr>
              <w:fldChar w:fldCharType="end"/>
            </w:r>
          </w:p>
        </w:tc>
        <w:tc>
          <w:tcPr>
            <w:tcW w:w="1406" w:type="dxa"/>
            <w:noWrap/>
            <w:hideMark/>
          </w:tcPr>
          <w:p w:rsidR="005B5E23" w:rsidRPr="008B054C" w:rsidRDefault="005B5E23" w:rsidP="00666F43">
            <w:pPr>
              <w:rPr>
                <w:sz w:val="16"/>
                <w:szCs w:val="16"/>
              </w:rPr>
            </w:pPr>
            <w:r w:rsidRPr="008B054C">
              <w:rPr>
                <w:sz w:val="16"/>
                <w:szCs w:val="16"/>
              </w:rPr>
              <w:t>Randomized</w:t>
            </w:r>
          </w:p>
        </w:tc>
        <w:tc>
          <w:tcPr>
            <w:tcW w:w="1073" w:type="dxa"/>
            <w:noWrap/>
            <w:hideMark/>
          </w:tcPr>
          <w:p w:rsidR="005B5E23" w:rsidRPr="008B054C" w:rsidRDefault="005B5E23" w:rsidP="00666F43">
            <w:pPr>
              <w:rPr>
                <w:sz w:val="16"/>
                <w:szCs w:val="16"/>
              </w:rPr>
            </w:pPr>
            <w:r w:rsidRPr="008B054C">
              <w:rPr>
                <w:sz w:val="16"/>
                <w:szCs w:val="16"/>
              </w:rPr>
              <w:t>serious</w:t>
            </w:r>
          </w:p>
        </w:tc>
        <w:tc>
          <w:tcPr>
            <w:tcW w:w="1264" w:type="dxa"/>
            <w:noWrap/>
            <w:hideMark/>
          </w:tcPr>
          <w:p w:rsidR="005B5E23" w:rsidRPr="008B054C" w:rsidRDefault="005B5E23" w:rsidP="00666F43">
            <w:pPr>
              <w:rPr>
                <w:sz w:val="16"/>
                <w:szCs w:val="16"/>
              </w:rPr>
            </w:pPr>
            <w:r w:rsidRPr="008B054C">
              <w:rPr>
                <w:sz w:val="16"/>
                <w:szCs w:val="16"/>
              </w:rPr>
              <w:t>no</w:t>
            </w:r>
          </w:p>
        </w:tc>
        <w:tc>
          <w:tcPr>
            <w:tcW w:w="1181" w:type="dxa"/>
            <w:noWrap/>
            <w:hideMark/>
          </w:tcPr>
          <w:p w:rsidR="005B5E23" w:rsidRPr="008B054C" w:rsidRDefault="005B5E23" w:rsidP="00666F43">
            <w:pPr>
              <w:rPr>
                <w:sz w:val="16"/>
                <w:szCs w:val="16"/>
              </w:rPr>
            </w:pPr>
            <w:r w:rsidRPr="008B054C">
              <w:rPr>
                <w:sz w:val="16"/>
                <w:szCs w:val="16"/>
              </w:rPr>
              <w:t>no</w:t>
            </w:r>
          </w:p>
        </w:tc>
        <w:tc>
          <w:tcPr>
            <w:tcW w:w="1153" w:type="dxa"/>
            <w:noWrap/>
            <w:hideMark/>
          </w:tcPr>
          <w:p w:rsidR="005B5E23" w:rsidRPr="008B054C" w:rsidRDefault="005B5E23" w:rsidP="00666F43">
            <w:pPr>
              <w:rPr>
                <w:sz w:val="16"/>
                <w:szCs w:val="16"/>
              </w:rPr>
            </w:pPr>
            <w:r w:rsidRPr="008B054C">
              <w:rPr>
                <w:sz w:val="16"/>
                <w:szCs w:val="16"/>
              </w:rPr>
              <w:t>serious</w:t>
            </w:r>
          </w:p>
        </w:tc>
        <w:tc>
          <w:tcPr>
            <w:tcW w:w="966" w:type="dxa"/>
            <w:noWrap/>
            <w:hideMark/>
          </w:tcPr>
          <w:p w:rsidR="005B5E23" w:rsidRPr="008B054C" w:rsidRDefault="005B5E23" w:rsidP="00666F43">
            <w:pPr>
              <w:rPr>
                <w:sz w:val="16"/>
                <w:szCs w:val="16"/>
              </w:rPr>
            </w:pPr>
            <w:r w:rsidRPr="008B054C">
              <w:rPr>
                <w:sz w:val="16"/>
                <w:szCs w:val="16"/>
              </w:rPr>
              <w:t>undetected</w:t>
            </w:r>
          </w:p>
        </w:tc>
        <w:tc>
          <w:tcPr>
            <w:tcW w:w="1053" w:type="dxa"/>
            <w:noWrap/>
            <w:hideMark/>
          </w:tcPr>
          <w:p w:rsidR="005B5E23" w:rsidRPr="008B054C" w:rsidRDefault="005B5E23" w:rsidP="00666F43">
            <w:pPr>
              <w:rPr>
                <w:sz w:val="16"/>
                <w:szCs w:val="16"/>
              </w:rPr>
            </w:pPr>
            <w:r w:rsidRPr="008B054C">
              <w:rPr>
                <w:sz w:val="16"/>
                <w:szCs w:val="16"/>
              </w:rPr>
              <w:t>low</w:t>
            </w:r>
          </w:p>
        </w:tc>
        <w:tc>
          <w:tcPr>
            <w:tcW w:w="1114" w:type="dxa"/>
            <w:noWrap/>
            <w:hideMark/>
          </w:tcPr>
          <w:p w:rsidR="005B5E23" w:rsidRPr="008B054C" w:rsidRDefault="005B5E23" w:rsidP="00666F43">
            <w:pPr>
              <w:rPr>
                <w:sz w:val="16"/>
                <w:szCs w:val="16"/>
              </w:rPr>
            </w:pPr>
            <w:r w:rsidRPr="008B054C">
              <w:rPr>
                <w:sz w:val="16"/>
                <w:szCs w:val="16"/>
              </w:rPr>
              <w:t>nr</w:t>
            </w:r>
          </w:p>
        </w:tc>
      </w:tr>
      <w:tr w:rsidR="005B5E23" w:rsidRPr="008B054C" w:rsidTr="00666F43">
        <w:trPr>
          <w:trHeight w:val="288"/>
        </w:trPr>
        <w:tc>
          <w:tcPr>
            <w:tcW w:w="1710" w:type="dxa"/>
            <w:noWrap/>
            <w:hideMark/>
          </w:tcPr>
          <w:p w:rsidR="005B5E23" w:rsidRPr="008B054C" w:rsidRDefault="005B5E23" w:rsidP="00666F43">
            <w:pPr>
              <w:rPr>
                <w:sz w:val="16"/>
                <w:szCs w:val="16"/>
              </w:rPr>
            </w:pPr>
            <w:proofErr w:type="spellStart"/>
            <w:r w:rsidRPr="008B054C">
              <w:rPr>
                <w:sz w:val="16"/>
                <w:szCs w:val="16"/>
              </w:rPr>
              <w:t>Marsico</w:t>
            </w:r>
            <w:proofErr w:type="spellEnd"/>
            <w:r w:rsidR="00B76624" w:rsidRPr="008B054C">
              <w:rPr>
                <w:sz w:val="16"/>
                <w:szCs w:val="16"/>
              </w:rPr>
              <w:fldChar w:fldCharType="begin"/>
            </w:r>
            <w:r w:rsidR="00754EF0">
              <w:rPr>
                <w:sz w:val="16"/>
                <w:szCs w:val="16"/>
              </w:rPr>
              <w:instrText xml:space="preserve"> ADDIN ZOTERO_ITEM CSL_CITATION {"citationID":"13liksi65o","properties":{"formattedCitation":"[5]","plainCitation":"[5]"},"citationItems":[{"id":63,"uris":["http://zotero.org/users/1912794/items/4NBDUF25"],"uri":["http://zotero.org/users/1912794/items/4NBDUF25"],"itemData":{"id":63,"type":"article-journal","title":"Effectiveness of orthodontic treatment with functional appliances on mandibular growth in the short term","container-title":"American Journal of Orthodontics and Dentofacial Orthopedics","page":"24-36","volume":"139","issue":"1","source":"CrossRef","DOI":"10.1016/j.ajodo.2010.04.028","ISSN":"08895406","language":"en","author":[{"family":"Marsico","given":"Elvira"},{"family":"Gatto","given":"Elda"},{"family":"Burrascano","given":"Maryalba"},{"family":"Matarese","given":"Giovanni"},{"family":"Cordasco","given":"Giancarlo"}],"issued":{"date-parts":[["2011",1]]},"accessed":{"date-parts":[["2014",5,3]]}}}],"schema":"https://github.com/citation-style-language/schema/raw/master/csl-citation.json"} </w:instrText>
            </w:r>
            <w:r w:rsidR="00B76624" w:rsidRPr="008B054C">
              <w:rPr>
                <w:sz w:val="16"/>
                <w:szCs w:val="16"/>
              </w:rPr>
              <w:fldChar w:fldCharType="separate"/>
            </w:r>
            <w:r w:rsidR="00625039" w:rsidRPr="00625039">
              <w:rPr>
                <w:rFonts w:ascii="Calibri" w:hAnsi="Calibri"/>
                <w:sz w:val="16"/>
              </w:rPr>
              <w:t>[5]</w:t>
            </w:r>
            <w:r w:rsidR="00B76624" w:rsidRPr="008B054C">
              <w:rPr>
                <w:sz w:val="16"/>
                <w:szCs w:val="16"/>
              </w:rPr>
              <w:fldChar w:fldCharType="end"/>
            </w:r>
          </w:p>
        </w:tc>
        <w:tc>
          <w:tcPr>
            <w:tcW w:w="1406" w:type="dxa"/>
            <w:noWrap/>
            <w:hideMark/>
          </w:tcPr>
          <w:p w:rsidR="005B5E23" w:rsidRPr="008B054C" w:rsidRDefault="005B5E23" w:rsidP="00666F43">
            <w:pPr>
              <w:rPr>
                <w:sz w:val="16"/>
                <w:szCs w:val="16"/>
              </w:rPr>
            </w:pPr>
            <w:r w:rsidRPr="008B054C">
              <w:rPr>
                <w:sz w:val="16"/>
                <w:szCs w:val="16"/>
              </w:rPr>
              <w:t>Randomized</w:t>
            </w:r>
          </w:p>
        </w:tc>
        <w:tc>
          <w:tcPr>
            <w:tcW w:w="1073" w:type="dxa"/>
            <w:noWrap/>
            <w:hideMark/>
          </w:tcPr>
          <w:p w:rsidR="005B5E23" w:rsidRPr="008B054C" w:rsidRDefault="005B5E23" w:rsidP="00666F43">
            <w:pPr>
              <w:rPr>
                <w:sz w:val="16"/>
                <w:szCs w:val="16"/>
              </w:rPr>
            </w:pPr>
            <w:r w:rsidRPr="008B054C">
              <w:rPr>
                <w:sz w:val="16"/>
                <w:szCs w:val="16"/>
              </w:rPr>
              <w:t>serious</w:t>
            </w:r>
          </w:p>
        </w:tc>
        <w:tc>
          <w:tcPr>
            <w:tcW w:w="1264" w:type="dxa"/>
            <w:noWrap/>
            <w:hideMark/>
          </w:tcPr>
          <w:p w:rsidR="005B5E23" w:rsidRPr="008B054C" w:rsidRDefault="005B5E23" w:rsidP="00666F43">
            <w:pPr>
              <w:rPr>
                <w:sz w:val="16"/>
                <w:szCs w:val="16"/>
              </w:rPr>
            </w:pPr>
            <w:r w:rsidRPr="008B054C">
              <w:rPr>
                <w:sz w:val="16"/>
                <w:szCs w:val="16"/>
              </w:rPr>
              <w:t>no</w:t>
            </w:r>
          </w:p>
        </w:tc>
        <w:tc>
          <w:tcPr>
            <w:tcW w:w="1181" w:type="dxa"/>
            <w:noWrap/>
            <w:hideMark/>
          </w:tcPr>
          <w:p w:rsidR="005B5E23" w:rsidRPr="008B054C" w:rsidRDefault="005B5E23" w:rsidP="00666F43">
            <w:pPr>
              <w:rPr>
                <w:sz w:val="16"/>
                <w:szCs w:val="16"/>
              </w:rPr>
            </w:pPr>
            <w:r w:rsidRPr="008B054C">
              <w:rPr>
                <w:sz w:val="16"/>
                <w:szCs w:val="16"/>
              </w:rPr>
              <w:t>no</w:t>
            </w:r>
          </w:p>
        </w:tc>
        <w:tc>
          <w:tcPr>
            <w:tcW w:w="1153" w:type="dxa"/>
            <w:noWrap/>
            <w:hideMark/>
          </w:tcPr>
          <w:p w:rsidR="005B5E23" w:rsidRPr="008B054C" w:rsidRDefault="005B5E23" w:rsidP="00666F43">
            <w:pPr>
              <w:rPr>
                <w:sz w:val="16"/>
                <w:szCs w:val="16"/>
              </w:rPr>
            </w:pPr>
            <w:r w:rsidRPr="008B054C">
              <w:rPr>
                <w:sz w:val="16"/>
                <w:szCs w:val="16"/>
              </w:rPr>
              <w:t>no</w:t>
            </w:r>
          </w:p>
        </w:tc>
        <w:tc>
          <w:tcPr>
            <w:tcW w:w="966" w:type="dxa"/>
            <w:noWrap/>
            <w:hideMark/>
          </w:tcPr>
          <w:p w:rsidR="005B5E23" w:rsidRPr="008B054C" w:rsidRDefault="005B5E23" w:rsidP="00666F43">
            <w:pPr>
              <w:rPr>
                <w:sz w:val="16"/>
                <w:szCs w:val="16"/>
              </w:rPr>
            </w:pPr>
            <w:r w:rsidRPr="008B054C">
              <w:rPr>
                <w:sz w:val="16"/>
                <w:szCs w:val="16"/>
              </w:rPr>
              <w:t>undetected</w:t>
            </w:r>
          </w:p>
        </w:tc>
        <w:tc>
          <w:tcPr>
            <w:tcW w:w="1053" w:type="dxa"/>
            <w:noWrap/>
            <w:hideMark/>
          </w:tcPr>
          <w:p w:rsidR="005B5E23" w:rsidRPr="008B054C" w:rsidRDefault="005B5E23" w:rsidP="00666F43">
            <w:pPr>
              <w:rPr>
                <w:sz w:val="16"/>
                <w:szCs w:val="16"/>
              </w:rPr>
            </w:pPr>
            <w:r w:rsidRPr="008B054C">
              <w:rPr>
                <w:sz w:val="16"/>
                <w:szCs w:val="16"/>
              </w:rPr>
              <w:t>moderate</w:t>
            </w:r>
          </w:p>
        </w:tc>
        <w:tc>
          <w:tcPr>
            <w:tcW w:w="1114" w:type="dxa"/>
            <w:noWrap/>
            <w:hideMark/>
          </w:tcPr>
          <w:p w:rsidR="005B5E23" w:rsidRPr="008B054C" w:rsidRDefault="005B5E23" w:rsidP="00666F43">
            <w:pPr>
              <w:rPr>
                <w:sz w:val="16"/>
                <w:szCs w:val="16"/>
              </w:rPr>
            </w:pPr>
            <w:r w:rsidRPr="008B054C">
              <w:rPr>
                <w:sz w:val="16"/>
                <w:szCs w:val="16"/>
              </w:rPr>
              <w:t>nr</w:t>
            </w:r>
          </w:p>
        </w:tc>
      </w:tr>
      <w:tr w:rsidR="005B5E23" w:rsidRPr="008B054C" w:rsidTr="00666F43">
        <w:trPr>
          <w:trHeight w:val="288"/>
        </w:trPr>
        <w:tc>
          <w:tcPr>
            <w:tcW w:w="1710" w:type="dxa"/>
            <w:noWrap/>
            <w:hideMark/>
          </w:tcPr>
          <w:p w:rsidR="005B5E23" w:rsidRPr="008B054C" w:rsidRDefault="005B5E23" w:rsidP="00666F43">
            <w:pPr>
              <w:rPr>
                <w:sz w:val="16"/>
                <w:szCs w:val="16"/>
              </w:rPr>
            </w:pPr>
            <w:r w:rsidRPr="008B054C">
              <w:rPr>
                <w:sz w:val="16"/>
                <w:szCs w:val="16"/>
              </w:rPr>
              <w:t>Santos</w:t>
            </w:r>
            <w:r w:rsidR="00B76624" w:rsidRPr="008B054C">
              <w:rPr>
                <w:sz w:val="16"/>
                <w:szCs w:val="16"/>
              </w:rPr>
              <w:fldChar w:fldCharType="begin"/>
            </w:r>
            <w:r w:rsidR="00754EF0">
              <w:rPr>
                <w:sz w:val="16"/>
                <w:szCs w:val="16"/>
              </w:rPr>
              <w:instrText xml:space="preserve"> ADDIN ZOTERO_ITEM CSL_CITATION {"citationID":"338n1snai","properties":{"formattedCitation":"[6]","plainCitation":"[6]"},"citationItems":[{"id":62,"uris":["http://zotero.org/users/1912794/items/Z59E2UCJ"],"uri":["http://zotero.org/users/1912794/items/Z59E2UCJ"],"itemData":{"id":62,"type":"article-journal","title":"Effects of Low and Standard Fluoride Toothpastes on Caries and Fluorosis: Systematic Review and Meta-Analysis","container-title":"Caries Research","page":"382-390","volume":"47","issue":"5","source":"CrossRef","DOI":"10.1159/000348492","ISSN":"1421-976X, 0008-6568","shortTitle":"Effects of Low and Standard Fluoride Toothpastes on Caries and Fluorosis","language":"en","author":[{"family":"Santos","given":"A.P.P."},{"family":"Oliveira","given":"B.H."},{"family":"Nadanovsky","given":"P."}],"issued":{"date-parts":[["2013"]]},"accessed":{"date-parts":[["2014",5,3]]}}}],"schema":"https://github.com/citation-style-language/schema/raw/master/csl-citation.json"} </w:instrText>
            </w:r>
            <w:r w:rsidR="00B76624" w:rsidRPr="008B054C">
              <w:rPr>
                <w:sz w:val="16"/>
                <w:szCs w:val="16"/>
              </w:rPr>
              <w:fldChar w:fldCharType="separate"/>
            </w:r>
            <w:r w:rsidR="00625039" w:rsidRPr="00625039">
              <w:rPr>
                <w:rFonts w:ascii="Calibri" w:hAnsi="Calibri"/>
                <w:sz w:val="16"/>
              </w:rPr>
              <w:t>[6]</w:t>
            </w:r>
            <w:r w:rsidR="00B76624" w:rsidRPr="008B054C">
              <w:rPr>
                <w:sz w:val="16"/>
                <w:szCs w:val="16"/>
              </w:rPr>
              <w:fldChar w:fldCharType="end"/>
            </w:r>
          </w:p>
        </w:tc>
        <w:tc>
          <w:tcPr>
            <w:tcW w:w="1406" w:type="dxa"/>
            <w:noWrap/>
            <w:hideMark/>
          </w:tcPr>
          <w:p w:rsidR="005B5E23" w:rsidRPr="008B054C" w:rsidRDefault="005B5E23" w:rsidP="00666F43">
            <w:pPr>
              <w:rPr>
                <w:sz w:val="16"/>
                <w:szCs w:val="16"/>
              </w:rPr>
            </w:pPr>
            <w:r w:rsidRPr="008B054C">
              <w:rPr>
                <w:sz w:val="16"/>
                <w:szCs w:val="16"/>
              </w:rPr>
              <w:t>Randomized</w:t>
            </w:r>
          </w:p>
        </w:tc>
        <w:tc>
          <w:tcPr>
            <w:tcW w:w="1073" w:type="dxa"/>
            <w:noWrap/>
            <w:hideMark/>
          </w:tcPr>
          <w:p w:rsidR="005B5E23" w:rsidRPr="008B054C" w:rsidRDefault="005B5E23" w:rsidP="00666F43">
            <w:pPr>
              <w:rPr>
                <w:sz w:val="16"/>
                <w:szCs w:val="16"/>
              </w:rPr>
            </w:pPr>
            <w:r w:rsidRPr="008B054C">
              <w:rPr>
                <w:sz w:val="16"/>
                <w:szCs w:val="16"/>
              </w:rPr>
              <w:t>very serious</w:t>
            </w:r>
          </w:p>
        </w:tc>
        <w:tc>
          <w:tcPr>
            <w:tcW w:w="1264" w:type="dxa"/>
            <w:noWrap/>
            <w:hideMark/>
          </w:tcPr>
          <w:p w:rsidR="005B5E23" w:rsidRPr="008B054C" w:rsidRDefault="005B5E23" w:rsidP="00666F43">
            <w:pPr>
              <w:rPr>
                <w:sz w:val="16"/>
                <w:szCs w:val="16"/>
              </w:rPr>
            </w:pPr>
            <w:r w:rsidRPr="008B054C">
              <w:rPr>
                <w:sz w:val="16"/>
                <w:szCs w:val="16"/>
              </w:rPr>
              <w:t>no</w:t>
            </w:r>
          </w:p>
        </w:tc>
        <w:tc>
          <w:tcPr>
            <w:tcW w:w="1181" w:type="dxa"/>
            <w:noWrap/>
            <w:hideMark/>
          </w:tcPr>
          <w:p w:rsidR="005B5E23" w:rsidRPr="008B054C" w:rsidRDefault="005B5E23" w:rsidP="00666F43">
            <w:pPr>
              <w:rPr>
                <w:sz w:val="16"/>
                <w:szCs w:val="16"/>
              </w:rPr>
            </w:pPr>
            <w:r w:rsidRPr="008B054C">
              <w:rPr>
                <w:sz w:val="16"/>
                <w:szCs w:val="16"/>
              </w:rPr>
              <w:t>no</w:t>
            </w:r>
          </w:p>
        </w:tc>
        <w:tc>
          <w:tcPr>
            <w:tcW w:w="1153" w:type="dxa"/>
            <w:noWrap/>
            <w:hideMark/>
          </w:tcPr>
          <w:p w:rsidR="005B5E23" w:rsidRPr="008B054C" w:rsidRDefault="005B5E23" w:rsidP="00666F43">
            <w:pPr>
              <w:rPr>
                <w:sz w:val="16"/>
                <w:szCs w:val="16"/>
              </w:rPr>
            </w:pPr>
            <w:r w:rsidRPr="008B054C">
              <w:rPr>
                <w:sz w:val="16"/>
                <w:szCs w:val="16"/>
              </w:rPr>
              <w:t>no</w:t>
            </w:r>
          </w:p>
        </w:tc>
        <w:tc>
          <w:tcPr>
            <w:tcW w:w="966" w:type="dxa"/>
            <w:noWrap/>
            <w:hideMark/>
          </w:tcPr>
          <w:p w:rsidR="005B5E23" w:rsidRPr="008B054C" w:rsidRDefault="005B5E23" w:rsidP="00666F43">
            <w:pPr>
              <w:rPr>
                <w:sz w:val="16"/>
                <w:szCs w:val="16"/>
              </w:rPr>
            </w:pPr>
            <w:r w:rsidRPr="008B054C">
              <w:rPr>
                <w:sz w:val="16"/>
                <w:szCs w:val="16"/>
              </w:rPr>
              <w:t>undetected</w:t>
            </w:r>
          </w:p>
        </w:tc>
        <w:tc>
          <w:tcPr>
            <w:tcW w:w="1053" w:type="dxa"/>
            <w:noWrap/>
            <w:hideMark/>
          </w:tcPr>
          <w:p w:rsidR="005B5E23" w:rsidRPr="008B054C" w:rsidRDefault="005B5E23" w:rsidP="00666F43">
            <w:pPr>
              <w:rPr>
                <w:sz w:val="16"/>
                <w:szCs w:val="16"/>
              </w:rPr>
            </w:pPr>
            <w:r w:rsidRPr="008B054C">
              <w:rPr>
                <w:sz w:val="16"/>
                <w:szCs w:val="16"/>
              </w:rPr>
              <w:t>low</w:t>
            </w:r>
          </w:p>
        </w:tc>
        <w:tc>
          <w:tcPr>
            <w:tcW w:w="1114" w:type="dxa"/>
            <w:noWrap/>
            <w:hideMark/>
          </w:tcPr>
          <w:p w:rsidR="005B5E23" w:rsidRPr="008B054C" w:rsidRDefault="005B5E23" w:rsidP="00666F43">
            <w:pPr>
              <w:rPr>
                <w:sz w:val="16"/>
                <w:szCs w:val="16"/>
              </w:rPr>
            </w:pPr>
            <w:r w:rsidRPr="008B054C">
              <w:rPr>
                <w:sz w:val="16"/>
                <w:szCs w:val="16"/>
              </w:rPr>
              <w:t>nr</w:t>
            </w:r>
          </w:p>
        </w:tc>
      </w:tr>
      <w:tr w:rsidR="005B5E23" w:rsidRPr="008B054C" w:rsidTr="00666F43">
        <w:trPr>
          <w:trHeight w:val="288"/>
        </w:trPr>
        <w:tc>
          <w:tcPr>
            <w:tcW w:w="1710" w:type="dxa"/>
            <w:noWrap/>
            <w:hideMark/>
          </w:tcPr>
          <w:p w:rsidR="005B5E23" w:rsidRPr="008B054C" w:rsidRDefault="005B5E23" w:rsidP="00666F43">
            <w:pPr>
              <w:rPr>
                <w:sz w:val="16"/>
                <w:szCs w:val="16"/>
              </w:rPr>
            </w:pPr>
            <w:proofErr w:type="spellStart"/>
            <w:r w:rsidRPr="008B054C">
              <w:rPr>
                <w:sz w:val="16"/>
                <w:szCs w:val="16"/>
              </w:rPr>
              <w:t>Alsabeeha</w:t>
            </w:r>
            <w:proofErr w:type="spellEnd"/>
            <w:r w:rsidR="00B76624" w:rsidRPr="008B054C">
              <w:rPr>
                <w:sz w:val="16"/>
                <w:szCs w:val="16"/>
              </w:rPr>
              <w:fldChar w:fldCharType="begin"/>
            </w:r>
            <w:r w:rsidR="00754EF0">
              <w:rPr>
                <w:sz w:val="16"/>
                <w:szCs w:val="16"/>
              </w:rPr>
              <w:instrText xml:space="preserve"> ADDIN ZOTERO_ITEM CSL_CITATION {"citationID":"1lk24vh0k0","properties":{"formattedCitation":"[7]","plainCitation":"[7]"},"citationItems":[{"id":61,"uris":["http://zotero.org/users/1912794/items/KXWFF5HP"],"uri":["http://zotero.org/users/1912794/items/KXWFF5HP"],"itemData":{"id":61,"type":"article-journal","title":"Loading Protocols for Mandibular Implant Overdentures: A Systematic Review with Meta-Analysis: Mandibular Overdenture Review and Meta-Analysis","container-title":"Clinical Implant Dentistry and Related Research","page":"e28-e38","volume":"12","source":"CrossRef","DOI":"10.1111/j.1708-8208.2009.00152.x","ISSN":"15230899, 17088208","shortTitle":"Loading Protocols for Mandibular Implant Overdentures","language":"en","author":[{"family":"Alsabeeha","given":"Nabeel"},{"family":"Atieh","given":"Momen"},{"family":"Payne","given":"Alan G.T."}],"issued":{"date-parts":[["2009",4,28]]},"accessed":{"date-parts":[["2014",5,3]]}}}],"schema":"https://github.com/citation-style-language/schema/raw/master/csl-citation.json"} </w:instrText>
            </w:r>
            <w:r w:rsidR="00B76624" w:rsidRPr="008B054C">
              <w:rPr>
                <w:sz w:val="16"/>
                <w:szCs w:val="16"/>
              </w:rPr>
              <w:fldChar w:fldCharType="separate"/>
            </w:r>
            <w:r w:rsidR="00625039" w:rsidRPr="00625039">
              <w:rPr>
                <w:rFonts w:ascii="Calibri" w:hAnsi="Calibri"/>
                <w:sz w:val="16"/>
              </w:rPr>
              <w:t>[7]</w:t>
            </w:r>
            <w:r w:rsidR="00B76624" w:rsidRPr="008B054C">
              <w:rPr>
                <w:sz w:val="16"/>
                <w:szCs w:val="16"/>
              </w:rPr>
              <w:fldChar w:fldCharType="end"/>
            </w:r>
          </w:p>
        </w:tc>
        <w:tc>
          <w:tcPr>
            <w:tcW w:w="1406" w:type="dxa"/>
            <w:noWrap/>
            <w:hideMark/>
          </w:tcPr>
          <w:p w:rsidR="005B5E23" w:rsidRPr="008B054C" w:rsidRDefault="005B5E23" w:rsidP="00666F43">
            <w:pPr>
              <w:rPr>
                <w:sz w:val="16"/>
                <w:szCs w:val="16"/>
              </w:rPr>
            </w:pPr>
            <w:r w:rsidRPr="008B054C">
              <w:rPr>
                <w:sz w:val="16"/>
                <w:szCs w:val="16"/>
              </w:rPr>
              <w:t>Mixed</w:t>
            </w:r>
          </w:p>
        </w:tc>
        <w:tc>
          <w:tcPr>
            <w:tcW w:w="1073" w:type="dxa"/>
            <w:noWrap/>
            <w:hideMark/>
          </w:tcPr>
          <w:p w:rsidR="005B5E23" w:rsidRPr="008B054C" w:rsidRDefault="005B5E23" w:rsidP="00666F43">
            <w:pPr>
              <w:rPr>
                <w:sz w:val="16"/>
                <w:szCs w:val="16"/>
              </w:rPr>
            </w:pPr>
            <w:r w:rsidRPr="008B054C">
              <w:rPr>
                <w:sz w:val="16"/>
                <w:szCs w:val="16"/>
              </w:rPr>
              <w:t>very serious</w:t>
            </w:r>
          </w:p>
        </w:tc>
        <w:tc>
          <w:tcPr>
            <w:tcW w:w="1264" w:type="dxa"/>
            <w:noWrap/>
            <w:hideMark/>
          </w:tcPr>
          <w:p w:rsidR="005B5E23" w:rsidRPr="008B054C" w:rsidRDefault="005B5E23" w:rsidP="00666F43">
            <w:pPr>
              <w:rPr>
                <w:sz w:val="16"/>
                <w:szCs w:val="16"/>
              </w:rPr>
            </w:pPr>
            <w:r w:rsidRPr="008B054C">
              <w:rPr>
                <w:sz w:val="16"/>
                <w:szCs w:val="16"/>
              </w:rPr>
              <w:t>no</w:t>
            </w:r>
          </w:p>
        </w:tc>
        <w:tc>
          <w:tcPr>
            <w:tcW w:w="1181" w:type="dxa"/>
            <w:noWrap/>
            <w:hideMark/>
          </w:tcPr>
          <w:p w:rsidR="005B5E23" w:rsidRPr="008B054C" w:rsidRDefault="005B5E23" w:rsidP="00666F43">
            <w:pPr>
              <w:rPr>
                <w:sz w:val="16"/>
                <w:szCs w:val="16"/>
              </w:rPr>
            </w:pPr>
            <w:r w:rsidRPr="008B054C">
              <w:rPr>
                <w:sz w:val="16"/>
                <w:szCs w:val="16"/>
              </w:rPr>
              <w:t>no</w:t>
            </w:r>
          </w:p>
        </w:tc>
        <w:tc>
          <w:tcPr>
            <w:tcW w:w="1153" w:type="dxa"/>
            <w:noWrap/>
            <w:hideMark/>
          </w:tcPr>
          <w:p w:rsidR="005B5E23" w:rsidRPr="008B054C" w:rsidRDefault="005B5E23" w:rsidP="00666F43">
            <w:pPr>
              <w:rPr>
                <w:sz w:val="16"/>
                <w:szCs w:val="16"/>
              </w:rPr>
            </w:pPr>
            <w:r w:rsidRPr="008B054C">
              <w:rPr>
                <w:sz w:val="16"/>
                <w:szCs w:val="16"/>
              </w:rPr>
              <w:t>very serious</w:t>
            </w:r>
          </w:p>
        </w:tc>
        <w:tc>
          <w:tcPr>
            <w:tcW w:w="966" w:type="dxa"/>
            <w:noWrap/>
            <w:hideMark/>
          </w:tcPr>
          <w:p w:rsidR="005B5E23" w:rsidRPr="008B054C" w:rsidRDefault="005B5E23" w:rsidP="00666F43">
            <w:pPr>
              <w:rPr>
                <w:sz w:val="16"/>
                <w:szCs w:val="16"/>
              </w:rPr>
            </w:pPr>
            <w:r w:rsidRPr="008B054C">
              <w:rPr>
                <w:sz w:val="16"/>
                <w:szCs w:val="16"/>
              </w:rPr>
              <w:t>undetected</w:t>
            </w:r>
          </w:p>
        </w:tc>
        <w:tc>
          <w:tcPr>
            <w:tcW w:w="1053" w:type="dxa"/>
            <w:noWrap/>
            <w:hideMark/>
          </w:tcPr>
          <w:p w:rsidR="005B5E23" w:rsidRPr="008B054C" w:rsidRDefault="005B5E23" w:rsidP="00666F43">
            <w:pPr>
              <w:rPr>
                <w:sz w:val="16"/>
                <w:szCs w:val="16"/>
              </w:rPr>
            </w:pPr>
            <w:r w:rsidRPr="008B054C">
              <w:rPr>
                <w:sz w:val="16"/>
                <w:szCs w:val="16"/>
              </w:rPr>
              <w:t>very low</w:t>
            </w:r>
          </w:p>
        </w:tc>
        <w:tc>
          <w:tcPr>
            <w:tcW w:w="1114" w:type="dxa"/>
            <w:noWrap/>
            <w:hideMark/>
          </w:tcPr>
          <w:p w:rsidR="005B5E23" w:rsidRPr="008B054C" w:rsidRDefault="005B5E23" w:rsidP="00666F43">
            <w:pPr>
              <w:rPr>
                <w:sz w:val="16"/>
                <w:szCs w:val="16"/>
              </w:rPr>
            </w:pPr>
            <w:r w:rsidRPr="008B054C">
              <w:rPr>
                <w:sz w:val="16"/>
                <w:szCs w:val="16"/>
              </w:rPr>
              <w:t>nr</w:t>
            </w:r>
          </w:p>
        </w:tc>
      </w:tr>
      <w:tr w:rsidR="005B5E23" w:rsidRPr="008B054C" w:rsidTr="00666F43">
        <w:trPr>
          <w:trHeight w:val="288"/>
        </w:trPr>
        <w:tc>
          <w:tcPr>
            <w:tcW w:w="1710" w:type="dxa"/>
            <w:noWrap/>
            <w:hideMark/>
          </w:tcPr>
          <w:p w:rsidR="005B5E23" w:rsidRPr="008B054C" w:rsidRDefault="005B5E23" w:rsidP="00666F43">
            <w:pPr>
              <w:rPr>
                <w:sz w:val="16"/>
                <w:szCs w:val="16"/>
              </w:rPr>
            </w:pPr>
            <w:r w:rsidRPr="008B054C">
              <w:rPr>
                <w:sz w:val="16"/>
                <w:szCs w:val="16"/>
              </w:rPr>
              <w:t xml:space="preserve">Del </w:t>
            </w:r>
            <w:proofErr w:type="spellStart"/>
            <w:r w:rsidRPr="008B054C">
              <w:rPr>
                <w:sz w:val="16"/>
                <w:szCs w:val="16"/>
              </w:rPr>
              <w:t>Fabbro</w:t>
            </w:r>
            <w:proofErr w:type="spellEnd"/>
            <w:r w:rsidR="00B76624" w:rsidRPr="008B054C">
              <w:rPr>
                <w:sz w:val="16"/>
                <w:szCs w:val="16"/>
              </w:rPr>
              <w:fldChar w:fldCharType="begin"/>
            </w:r>
            <w:r w:rsidR="00754EF0">
              <w:rPr>
                <w:sz w:val="16"/>
                <w:szCs w:val="16"/>
              </w:rPr>
              <w:instrText xml:space="preserve"> ADDIN ZOTERO_ITEM CSL_CITATION {"citationID":"2doarm0eba","properties":{"formattedCitation":"[8]","plainCitation":"[8]"},"citationItems":[{"id":60,"uris":["http://zotero.org/users/1912794/items/BQHV3VG5"],"uri":["http://zotero.org/users/1912794/items/BQHV3VG5"],"itemData":{"id":60,"type":"article-journal","title":"Immediate Loading of Postextraction Implants in the Esthetic Area: Systematic Review of the Literature: Immediate Implant Placement and Restoration","container-title":"Clinical Implant Dentistry and Related Research","page":"n/a-n/a","source":"CrossRef","DOI":"10.1111/cid.12074","ISSN":"15230899","shortTitle":"Immediate Loading of Postextraction Implants in the Esthetic Area","language":"en","author":[{"family":"Del Fabbro","given":"Massimo"},{"family":"Ceresoli","given":"Valentina"},{"family":"Taschieri","given":"Silvio"},{"family":"Ceci","given":"Caterina"},{"family":"Testori","given":"Tiziano"}],"issued":{"date-parts":[["2013",5]]},"accessed":{"date-parts":[["2014",5,3]]}}}],"schema":"https://github.com/citation-style-language/schema/raw/master/csl-citation.json"} </w:instrText>
            </w:r>
            <w:r w:rsidR="00B76624" w:rsidRPr="008B054C">
              <w:rPr>
                <w:sz w:val="16"/>
                <w:szCs w:val="16"/>
              </w:rPr>
              <w:fldChar w:fldCharType="separate"/>
            </w:r>
            <w:r w:rsidR="00625039" w:rsidRPr="00625039">
              <w:rPr>
                <w:rFonts w:ascii="Calibri" w:hAnsi="Calibri"/>
                <w:sz w:val="16"/>
              </w:rPr>
              <w:t>[8]</w:t>
            </w:r>
            <w:r w:rsidR="00B76624" w:rsidRPr="008B054C">
              <w:rPr>
                <w:sz w:val="16"/>
                <w:szCs w:val="16"/>
              </w:rPr>
              <w:fldChar w:fldCharType="end"/>
            </w:r>
          </w:p>
        </w:tc>
        <w:tc>
          <w:tcPr>
            <w:tcW w:w="1406" w:type="dxa"/>
            <w:noWrap/>
            <w:hideMark/>
          </w:tcPr>
          <w:p w:rsidR="005B5E23" w:rsidRPr="008B054C" w:rsidRDefault="005B5E23" w:rsidP="00666F43">
            <w:pPr>
              <w:rPr>
                <w:sz w:val="16"/>
                <w:szCs w:val="16"/>
              </w:rPr>
            </w:pPr>
            <w:r w:rsidRPr="008B054C">
              <w:rPr>
                <w:sz w:val="16"/>
                <w:szCs w:val="16"/>
              </w:rPr>
              <w:t>Mixed</w:t>
            </w:r>
          </w:p>
        </w:tc>
        <w:tc>
          <w:tcPr>
            <w:tcW w:w="1073" w:type="dxa"/>
            <w:noWrap/>
            <w:hideMark/>
          </w:tcPr>
          <w:p w:rsidR="005B5E23" w:rsidRPr="008B054C" w:rsidRDefault="005B5E23" w:rsidP="00666F43">
            <w:pPr>
              <w:rPr>
                <w:sz w:val="16"/>
                <w:szCs w:val="16"/>
              </w:rPr>
            </w:pPr>
            <w:r w:rsidRPr="008B054C">
              <w:rPr>
                <w:sz w:val="16"/>
                <w:szCs w:val="16"/>
              </w:rPr>
              <w:t>very serious</w:t>
            </w:r>
          </w:p>
        </w:tc>
        <w:tc>
          <w:tcPr>
            <w:tcW w:w="1264" w:type="dxa"/>
            <w:noWrap/>
            <w:hideMark/>
          </w:tcPr>
          <w:p w:rsidR="005B5E23" w:rsidRPr="008B054C" w:rsidRDefault="005B5E23" w:rsidP="00666F43">
            <w:pPr>
              <w:rPr>
                <w:sz w:val="16"/>
                <w:szCs w:val="16"/>
              </w:rPr>
            </w:pPr>
            <w:r w:rsidRPr="008B054C">
              <w:rPr>
                <w:sz w:val="16"/>
                <w:szCs w:val="16"/>
              </w:rPr>
              <w:t>no</w:t>
            </w:r>
          </w:p>
        </w:tc>
        <w:tc>
          <w:tcPr>
            <w:tcW w:w="1181" w:type="dxa"/>
            <w:noWrap/>
            <w:hideMark/>
          </w:tcPr>
          <w:p w:rsidR="005B5E23" w:rsidRPr="008B054C" w:rsidRDefault="005B5E23" w:rsidP="00666F43">
            <w:pPr>
              <w:rPr>
                <w:sz w:val="16"/>
                <w:szCs w:val="16"/>
              </w:rPr>
            </w:pPr>
            <w:r w:rsidRPr="008B054C">
              <w:rPr>
                <w:sz w:val="16"/>
                <w:szCs w:val="16"/>
              </w:rPr>
              <w:t>no</w:t>
            </w:r>
          </w:p>
        </w:tc>
        <w:tc>
          <w:tcPr>
            <w:tcW w:w="1153" w:type="dxa"/>
            <w:noWrap/>
            <w:hideMark/>
          </w:tcPr>
          <w:p w:rsidR="005B5E23" w:rsidRPr="008B054C" w:rsidRDefault="005B5E23" w:rsidP="00666F43">
            <w:pPr>
              <w:rPr>
                <w:sz w:val="16"/>
                <w:szCs w:val="16"/>
              </w:rPr>
            </w:pPr>
            <w:r w:rsidRPr="008B054C">
              <w:rPr>
                <w:sz w:val="16"/>
                <w:szCs w:val="16"/>
              </w:rPr>
              <w:t>no</w:t>
            </w:r>
          </w:p>
        </w:tc>
        <w:tc>
          <w:tcPr>
            <w:tcW w:w="966" w:type="dxa"/>
            <w:noWrap/>
            <w:hideMark/>
          </w:tcPr>
          <w:p w:rsidR="005B5E23" w:rsidRPr="008B054C" w:rsidRDefault="005B5E23" w:rsidP="00666F43">
            <w:pPr>
              <w:rPr>
                <w:sz w:val="16"/>
                <w:szCs w:val="16"/>
              </w:rPr>
            </w:pPr>
            <w:r w:rsidRPr="008B054C">
              <w:rPr>
                <w:sz w:val="16"/>
                <w:szCs w:val="16"/>
              </w:rPr>
              <w:t>undetected</w:t>
            </w:r>
          </w:p>
        </w:tc>
        <w:tc>
          <w:tcPr>
            <w:tcW w:w="1053" w:type="dxa"/>
            <w:noWrap/>
            <w:hideMark/>
          </w:tcPr>
          <w:p w:rsidR="005B5E23" w:rsidRPr="008B054C" w:rsidRDefault="005B5E23" w:rsidP="00666F43">
            <w:pPr>
              <w:rPr>
                <w:sz w:val="16"/>
                <w:szCs w:val="16"/>
              </w:rPr>
            </w:pPr>
            <w:r w:rsidRPr="008B054C">
              <w:rPr>
                <w:sz w:val="16"/>
                <w:szCs w:val="16"/>
              </w:rPr>
              <w:t>moderate</w:t>
            </w:r>
          </w:p>
        </w:tc>
        <w:tc>
          <w:tcPr>
            <w:tcW w:w="1114" w:type="dxa"/>
            <w:noWrap/>
            <w:hideMark/>
          </w:tcPr>
          <w:p w:rsidR="005B5E23" w:rsidRPr="008B054C" w:rsidRDefault="005B5E23" w:rsidP="00666F43">
            <w:pPr>
              <w:rPr>
                <w:sz w:val="16"/>
                <w:szCs w:val="16"/>
              </w:rPr>
            </w:pPr>
            <w:r w:rsidRPr="008B054C">
              <w:rPr>
                <w:sz w:val="16"/>
                <w:szCs w:val="16"/>
              </w:rPr>
              <w:t>nr</w:t>
            </w:r>
          </w:p>
        </w:tc>
      </w:tr>
      <w:tr w:rsidR="005B5E23" w:rsidRPr="008B054C" w:rsidTr="00666F43">
        <w:trPr>
          <w:trHeight w:val="288"/>
        </w:trPr>
        <w:tc>
          <w:tcPr>
            <w:tcW w:w="1710" w:type="dxa"/>
            <w:noWrap/>
            <w:hideMark/>
          </w:tcPr>
          <w:p w:rsidR="005B5E23" w:rsidRPr="008B054C" w:rsidRDefault="005B5E23" w:rsidP="00666F43">
            <w:pPr>
              <w:rPr>
                <w:sz w:val="16"/>
                <w:szCs w:val="16"/>
              </w:rPr>
            </w:pPr>
            <w:r w:rsidRPr="008B054C">
              <w:rPr>
                <w:sz w:val="16"/>
                <w:szCs w:val="16"/>
              </w:rPr>
              <w:t xml:space="preserve">Del </w:t>
            </w:r>
            <w:proofErr w:type="spellStart"/>
            <w:r w:rsidRPr="008B054C">
              <w:rPr>
                <w:sz w:val="16"/>
                <w:szCs w:val="16"/>
              </w:rPr>
              <w:t>Fabbro</w:t>
            </w:r>
            <w:proofErr w:type="spellEnd"/>
            <w:r w:rsidRPr="008B054C">
              <w:rPr>
                <w:sz w:val="16"/>
                <w:szCs w:val="16"/>
              </w:rPr>
              <w:t xml:space="preserve"> </w:t>
            </w:r>
            <w:r w:rsidR="00B76624" w:rsidRPr="008B054C">
              <w:rPr>
                <w:sz w:val="16"/>
                <w:szCs w:val="16"/>
              </w:rPr>
              <w:fldChar w:fldCharType="begin"/>
            </w:r>
            <w:r w:rsidR="00754EF0">
              <w:rPr>
                <w:sz w:val="16"/>
                <w:szCs w:val="16"/>
              </w:rPr>
              <w:instrText xml:space="preserve"> ADDIN ZOTERO_ITEM CSL_CITATION {"citationID":"v9n0muc9b","properties":{"formattedCitation":"[9]","plainCitation":"[9]"},"citationItems":[{"id":59,"uris":["http://zotero.org/users/1912794/items/VZAXHK33"],"uri":["http://zotero.org/users/1912794/items/VZAXHK33"],"itemData":{"id":59,"type":"article-journal","title":"Tilted Implants for the Rehabilitation of Edentulous Jaws: A Systematic Review: Literature Review of Tilted Implants","container-title":"Clinical Implant Dentistry and Related Research","page":"612-621","volume":"14","issue":"4","source":"CrossRef","DOI":"10.1111/j.1708-8208.2010.00288.x","ISSN":"15230899","shortTitle":"Tilted Implants for the Rehabilitation of Edentulous Jaws","language":"en","author":[{"family":"Del Fabbro","given":"Massimo"},{"family":"Bellini","given":"Chiara M."},{"family":"Romeo","given":"Davide"},{"family":"Francetti","given":"Luca"}],"issued":{"date-parts":[["2012",8]]},"accessed":{"date-parts":[["2014",5,3]]}}}],"schema":"https://github.com/citation-style-language/schema/raw/master/csl-citation.json"} </w:instrText>
            </w:r>
            <w:r w:rsidR="00B76624" w:rsidRPr="008B054C">
              <w:rPr>
                <w:sz w:val="16"/>
                <w:szCs w:val="16"/>
              </w:rPr>
              <w:fldChar w:fldCharType="separate"/>
            </w:r>
            <w:r w:rsidR="00625039" w:rsidRPr="00625039">
              <w:rPr>
                <w:rFonts w:ascii="Calibri" w:hAnsi="Calibri"/>
                <w:sz w:val="16"/>
              </w:rPr>
              <w:t>[9]</w:t>
            </w:r>
            <w:r w:rsidR="00B76624" w:rsidRPr="008B054C">
              <w:rPr>
                <w:sz w:val="16"/>
                <w:szCs w:val="16"/>
              </w:rPr>
              <w:fldChar w:fldCharType="end"/>
            </w:r>
          </w:p>
        </w:tc>
        <w:tc>
          <w:tcPr>
            <w:tcW w:w="1406" w:type="dxa"/>
            <w:noWrap/>
            <w:hideMark/>
          </w:tcPr>
          <w:p w:rsidR="005B5E23" w:rsidRPr="008B054C" w:rsidRDefault="005B5E23" w:rsidP="00666F43">
            <w:pPr>
              <w:rPr>
                <w:sz w:val="16"/>
                <w:szCs w:val="16"/>
              </w:rPr>
            </w:pPr>
            <w:r w:rsidRPr="008B054C">
              <w:rPr>
                <w:sz w:val="16"/>
                <w:szCs w:val="16"/>
              </w:rPr>
              <w:t>Non-randomized</w:t>
            </w:r>
          </w:p>
        </w:tc>
        <w:tc>
          <w:tcPr>
            <w:tcW w:w="1073" w:type="dxa"/>
            <w:noWrap/>
            <w:hideMark/>
          </w:tcPr>
          <w:p w:rsidR="005B5E23" w:rsidRPr="008B054C" w:rsidRDefault="005B5E23" w:rsidP="00666F43">
            <w:pPr>
              <w:rPr>
                <w:sz w:val="16"/>
                <w:szCs w:val="16"/>
              </w:rPr>
            </w:pPr>
            <w:r w:rsidRPr="008B054C">
              <w:rPr>
                <w:sz w:val="16"/>
                <w:szCs w:val="16"/>
              </w:rPr>
              <w:t>very serious</w:t>
            </w:r>
          </w:p>
        </w:tc>
        <w:tc>
          <w:tcPr>
            <w:tcW w:w="1264" w:type="dxa"/>
            <w:noWrap/>
            <w:hideMark/>
          </w:tcPr>
          <w:p w:rsidR="005B5E23" w:rsidRPr="008B054C" w:rsidRDefault="005B5E23" w:rsidP="00666F43">
            <w:pPr>
              <w:rPr>
                <w:sz w:val="16"/>
                <w:szCs w:val="16"/>
              </w:rPr>
            </w:pPr>
            <w:r w:rsidRPr="008B054C">
              <w:rPr>
                <w:sz w:val="16"/>
                <w:szCs w:val="16"/>
              </w:rPr>
              <w:t>no</w:t>
            </w:r>
          </w:p>
        </w:tc>
        <w:tc>
          <w:tcPr>
            <w:tcW w:w="1181" w:type="dxa"/>
            <w:noWrap/>
            <w:hideMark/>
          </w:tcPr>
          <w:p w:rsidR="005B5E23" w:rsidRPr="008B054C" w:rsidRDefault="005B5E23" w:rsidP="00666F43">
            <w:pPr>
              <w:rPr>
                <w:sz w:val="16"/>
                <w:szCs w:val="16"/>
              </w:rPr>
            </w:pPr>
            <w:r w:rsidRPr="008B054C">
              <w:rPr>
                <w:sz w:val="16"/>
                <w:szCs w:val="16"/>
              </w:rPr>
              <w:t>no</w:t>
            </w:r>
          </w:p>
        </w:tc>
        <w:tc>
          <w:tcPr>
            <w:tcW w:w="1153" w:type="dxa"/>
            <w:noWrap/>
            <w:hideMark/>
          </w:tcPr>
          <w:p w:rsidR="005B5E23" w:rsidRPr="008B054C" w:rsidRDefault="005B5E23" w:rsidP="00666F43">
            <w:pPr>
              <w:rPr>
                <w:sz w:val="16"/>
                <w:szCs w:val="16"/>
              </w:rPr>
            </w:pPr>
            <w:r w:rsidRPr="008B054C">
              <w:rPr>
                <w:sz w:val="16"/>
                <w:szCs w:val="16"/>
              </w:rPr>
              <w:t>very serious</w:t>
            </w:r>
          </w:p>
        </w:tc>
        <w:tc>
          <w:tcPr>
            <w:tcW w:w="966" w:type="dxa"/>
            <w:noWrap/>
            <w:hideMark/>
          </w:tcPr>
          <w:p w:rsidR="005B5E23" w:rsidRPr="008B054C" w:rsidRDefault="005B5E23" w:rsidP="00666F43">
            <w:pPr>
              <w:rPr>
                <w:sz w:val="16"/>
                <w:szCs w:val="16"/>
              </w:rPr>
            </w:pPr>
            <w:r w:rsidRPr="008B054C">
              <w:rPr>
                <w:sz w:val="16"/>
                <w:szCs w:val="16"/>
              </w:rPr>
              <w:t>undetected</w:t>
            </w:r>
          </w:p>
        </w:tc>
        <w:tc>
          <w:tcPr>
            <w:tcW w:w="1053" w:type="dxa"/>
            <w:noWrap/>
            <w:hideMark/>
          </w:tcPr>
          <w:p w:rsidR="005B5E23" w:rsidRPr="008B054C" w:rsidRDefault="005B5E23" w:rsidP="00666F43">
            <w:pPr>
              <w:rPr>
                <w:sz w:val="16"/>
                <w:szCs w:val="16"/>
              </w:rPr>
            </w:pPr>
            <w:r w:rsidRPr="008B054C">
              <w:rPr>
                <w:sz w:val="16"/>
                <w:szCs w:val="16"/>
              </w:rPr>
              <w:t>low</w:t>
            </w:r>
          </w:p>
        </w:tc>
        <w:tc>
          <w:tcPr>
            <w:tcW w:w="1114" w:type="dxa"/>
            <w:noWrap/>
            <w:hideMark/>
          </w:tcPr>
          <w:p w:rsidR="005B5E23" w:rsidRPr="008B054C" w:rsidRDefault="005B5E23" w:rsidP="00666F43">
            <w:pPr>
              <w:rPr>
                <w:sz w:val="16"/>
                <w:szCs w:val="16"/>
              </w:rPr>
            </w:pPr>
            <w:r w:rsidRPr="008B054C">
              <w:rPr>
                <w:sz w:val="16"/>
                <w:szCs w:val="16"/>
              </w:rPr>
              <w:t>nr</w:t>
            </w:r>
          </w:p>
        </w:tc>
      </w:tr>
      <w:tr w:rsidR="005B5E23" w:rsidRPr="008B054C" w:rsidTr="00666F43">
        <w:trPr>
          <w:trHeight w:val="288"/>
        </w:trPr>
        <w:tc>
          <w:tcPr>
            <w:tcW w:w="1710" w:type="dxa"/>
            <w:noWrap/>
            <w:hideMark/>
          </w:tcPr>
          <w:p w:rsidR="005B5E23" w:rsidRPr="008B054C" w:rsidRDefault="005B5E23" w:rsidP="00666F43">
            <w:pPr>
              <w:rPr>
                <w:sz w:val="16"/>
                <w:szCs w:val="16"/>
              </w:rPr>
            </w:pPr>
            <w:proofErr w:type="spellStart"/>
            <w:r w:rsidRPr="008B054C">
              <w:rPr>
                <w:sz w:val="16"/>
                <w:szCs w:val="16"/>
              </w:rPr>
              <w:t>Safii</w:t>
            </w:r>
            <w:proofErr w:type="spellEnd"/>
            <w:r w:rsidR="00B76624" w:rsidRPr="008B054C">
              <w:rPr>
                <w:sz w:val="16"/>
                <w:szCs w:val="16"/>
              </w:rPr>
              <w:fldChar w:fldCharType="begin"/>
            </w:r>
            <w:r w:rsidR="00754EF0">
              <w:rPr>
                <w:sz w:val="16"/>
                <w:szCs w:val="16"/>
              </w:rPr>
              <w:instrText xml:space="preserve"> ADDIN ZOTERO_ITEM CSL_CITATION {"citationID":"1nq7ec1n66","properties":{"formattedCitation":"[10]","plainCitation":"[10]"},"citationItems":[{"id":58,"uris":["http://zotero.org/users/1912794/items/MF7XPBE6"],"uri":["http://zotero.org/users/1912794/items/MF7XPBE6"],"itemData":{"id":58,"type":"article-journal","title":"Risk of Implant Failure and Marginal Bone Loss in Subjects with a History of Periodontitis: A Systematic Review and Meta-Analysis","container-title":"Clinical Implant Dentistry and Related Research","source":"CrossRef","URL":"http://doi.wiley.com/10.1111/j.1708-8208.2009.00162.x","DOI":"10.1111/j.1708-8208.2009.00162.x","ISSN":"15230899, 17088208","shortTitle":"Risk of Implant Failure and Marginal Bone Loss in Subjects with a History of Periodontitis","language":"en","author":[{"family":"Safii","given":"Syarida H."},{"family":"Palmer","given":"Richard M."},{"family":"Wilson","given":"Ron F."}],"issued":{"date-parts":[["2009",6]]},"accessed":{"date-parts":[["2014",5,3]]}}}],"schema":"https://github.com/citation-style-language/schema/raw/master/csl-citation.json"} </w:instrText>
            </w:r>
            <w:r w:rsidR="00B76624" w:rsidRPr="008B054C">
              <w:rPr>
                <w:sz w:val="16"/>
                <w:szCs w:val="16"/>
              </w:rPr>
              <w:fldChar w:fldCharType="separate"/>
            </w:r>
            <w:r w:rsidR="00625039" w:rsidRPr="00625039">
              <w:rPr>
                <w:rFonts w:ascii="Calibri" w:hAnsi="Calibri"/>
                <w:sz w:val="16"/>
              </w:rPr>
              <w:t>[10]</w:t>
            </w:r>
            <w:r w:rsidR="00B76624" w:rsidRPr="008B054C">
              <w:rPr>
                <w:sz w:val="16"/>
                <w:szCs w:val="16"/>
              </w:rPr>
              <w:fldChar w:fldCharType="end"/>
            </w:r>
          </w:p>
        </w:tc>
        <w:tc>
          <w:tcPr>
            <w:tcW w:w="1406" w:type="dxa"/>
            <w:noWrap/>
            <w:hideMark/>
          </w:tcPr>
          <w:p w:rsidR="005B5E23" w:rsidRPr="008B054C" w:rsidRDefault="005B5E23" w:rsidP="00666F43">
            <w:pPr>
              <w:rPr>
                <w:sz w:val="16"/>
                <w:szCs w:val="16"/>
              </w:rPr>
            </w:pPr>
            <w:r w:rsidRPr="008B054C">
              <w:rPr>
                <w:sz w:val="16"/>
                <w:szCs w:val="16"/>
              </w:rPr>
              <w:t>Non-randomized</w:t>
            </w:r>
          </w:p>
        </w:tc>
        <w:tc>
          <w:tcPr>
            <w:tcW w:w="1073" w:type="dxa"/>
            <w:noWrap/>
            <w:hideMark/>
          </w:tcPr>
          <w:p w:rsidR="005B5E23" w:rsidRPr="008B054C" w:rsidRDefault="005B5E23" w:rsidP="00666F43">
            <w:pPr>
              <w:rPr>
                <w:sz w:val="16"/>
                <w:szCs w:val="16"/>
              </w:rPr>
            </w:pPr>
            <w:r w:rsidRPr="008B054C">
              <w:rPr>
                <w:sz w:val="16"/>
                <w:szCs w:val="16"/>
              </w:rPr>
              <w:t>very serious</w:t>
            </w:r>
          </w:p>
        </w:tc>
        <w:tc>
          <w:tcPr>
            <w:tcW w:w="1264" w:type="dxa"/>
            <w:noWrap/>
            <w:hideMark/>
          </w:tcPr>
          <w:p w:rsidR="005B5E23" w:rsidRPr="008B054C" w:rsidRDefault="005B5E23" w:rsidP="00666F43">
            <w:pPr>
              <w:rPr>
                <w:sz w:val="16"/>
                <w:szCs w:val="16"/>
              </w:rPr>
            </w:pPr>
            <w:r w:rsidRPr="008B054C">
              <w:rPr>
                <w:sz w:val="16"/>
                <w:szCs w:val="16"/>
              </w:rPr>
              <w:t>no</w:t>
            </w:r>
          </w:p>
        </w:tc>
        <w:tc>
          <w:tcPr>
            <w:tcW w:w="1181" w:type="dxa"/>
            <w:noWrap/>
            <w:hideMark/>
          </w:tcPr>
          <w:p w:rsidR="005B5E23" w:rsidRPr="008B054C" w:rsidRDefault="005B5E23" w:rsidP="00666F43">
            <w:pPr>
              <w:rPr>
                <w:sz w:val="16"/>
                <w:szCs w:val="16"/>
              </w:rPr>
            </w:pPr>
            <w:r w:rsidRPr="008B054C">
              <w:rPr>
                <w:sz w:val="16"/>
                <w:szCs w:val="16"/>
              </w:rPr>
              <w:t>no</w:t>
            </w:r>
          </w:p>
        </w:tc>
        <w:tc>
          <w:tcPr>
            <w:tcW w:w="1153" w:type="dxa"/>
            <w:noWrap/>
            <w:hideMark/>
          </w:tcPr>
          <w:p w:rsidR="005B5E23" w:rsidRPr="008B054C" w:rsidRDefault="005B5E23" w:rsidP="00666F43">
            <w:pPr>
              <w:rPr>
                <w:sz w:val="16"/>
                <w:szCs w:val="16"/>
              </w:rPr>
            </w:pPr>
            <w:r w:rsidRPr="008B054C">
              <w:rPr>
                <w:sz w:val="16"/>
                <w:szCs w:val="16"/>
              </w:rPr>
              <w:t>serious</w:t>
            </w:r>
          </w:p>
        </w:tc>
        <w:tc>
          <w:tcPr>
            <w:tcW w:w="966" w:type="dxa"/>
            <w:noWrap/>
            <w:hideMark/>
          </w:tcPr>
          <w:p w:rsidR="005B5E23" w:rsidRPr="008B054C" w:rsidRDefault="005B5E23" w:rsidP="00666F43">
            <w:pPr>
              <w:rPr>
                <w:sz w:val="16"/>
                <w:szCs w:val="16"/>
              </w:rPr>
            </w:pPr>
            <w:r w:rsidRPr="008B054C">
              <w:rPr>
                <w:sz w:val="16"/>
                <w:szCs w:val="16"/>
              </w:rPr>
              <w:t>undetected</w:t>
            </w:r>
          </w:p>
        </w:tc>
        <w:tc>
          <w:tcPr>
            <w:tcW w:w="1053" w:type="dxa"/>
            <w:noWrap/>
            <w:hideMark/>
          </w:tcPr>
          <w:p w:rsidR="005B5E23" w:rsidRPr="008B054C" w:rsidRDefault="005B5E23" w:rsidP="00666F43">
            <w:pPr>
              <w:rPr>
                <w:sz w:val="16"/>
                <w:szCs w:val="16"/>
              </w:rPr>
            </w:pPr>
            <w:r w:rsidRPr="008B054C">
              <w:rPr>
                <w:sz w:val="16"/>
                <w:szCs w:val="16"/>
              </w:rPr>
              <w:t>low</w:t>
            </w:r>
          </w:p>
        </w:tc>
        <w:tc>
          <w:tcPr>
            <w:tcW w:w="1114" w:type="dxa"/>
            <w:noWrap/>
            <w:hideMark/>
          </w:tcPr>
          <w:p w:rsidR="005B5E23" w:rsidRPr="008B054C" w:rsidRDefault="005B5E23" w:rsidP="00666F43">
            <w:pPr>
              <w:rPr>
                <w:sz w:val="16"/>
                <w:szCs w:val="16"/>
              </w:rPr>
            </w:pPr>
            <w:r w:rsidRPr="008B054C">
              <w:rPr>
                <w:sz w:val="16"/>
                <w:szCs w:val="16"/>
              </w:rPr>
              <w:t>nr</w:t>
            </w:r>
          </w:p>
        </w:tc>
      </w:tr>
      <w:tr w:rsidR="005B5E23" w:rsidRPr="008B054C" w:rsidTr="00666F43">
        <w:trPr>
          <w:trHeight w:val="288"/>
        </w:trPr>
        <w:tc>
          <w:tcPr>
            <w:tcW w:w="1710" w:type="dxa"/>
            <w:noWrap/>
            <w:hideMark/>
          </w:tcPr>
          <w:p w:rsidR="005B5E23" w:rsidRPr="008B054C" w:rsidRDefault="005B5E23" w:rsidP="00666F43">
            <w:pPr>
              <w:rPr>
                <w:sz w:val="16"/>
                <w:szCs w:val="16"/>
              </w:rPr>
            </w:pPr>
            <w:proofErr w:type="spellStart"/>
            <w:r w:rsidRPr="008B054C">
              <w:rPr>
                <w:sz w:val="16"/>
                <w:szCs w:val="16"/>
              </w:rPr>
              <w:t>Marathiotou</w:t>
            </w:r>
            <w:proofErr w:type="spellEnd"/>
            <w:r w:rsidR="00B76624" w:rsidRPr="008B054C">
              <w:rPr>
                <w:sz w:val="16"/>
                <w:szCs w:val="16"/>
              </w:rPr>
              <w:fldChar w:fldCharType="begin"/>
            </w:r>
            <w:r w:rsidR="00754EF0">
              <w:rPr>
                <w:sz w:val="16"/>
                <w:szCs w:val="16"/>
              </w:rPr>
              <w:instrText xml:space="preserve"> ADDIN ZOTERO_ITEM CSL_CITATION {"citationID":"7fpnvs7rv","properties":{"formattedCitation":"[11]","plainCitation":"[11]"},"citationItems":[{"id":57,"uris":["http://zotero.org/users/1912794/items/ECXE5983"],"uri":["http://zotero.org/users/1912794/items/ECXE5983"],"itemData":{"id":57,"type":"article-journal","title":"Root resorption of endodontically treated teeth following orthodontic treatment: a meta-analysis","container-title":"Clinical Oral Investigations","page":"1733-1744","volume":"17","issue":"7","source":"CrossRef","DOI":"10.1007/s00784-012-0860-8","ISSN":"1432-6981, 1436-3771","shortTitle":"Root resorption of endodontically treated teeth following orthodontic treatment","language":"en","author":[{"family":"Ioannidou-Marathiotou","given":"Ioulia"},{"family":"Zafeiriadis","given":"Anastasios A."},{"family":"Papadopoulos","given":"Moschos A."}],"issued":{"date-parts":[["2013",9]]},"accessed":{"date-parts":[["2014",5,3]]}}}],"schema":"https://github.com/citation-style-language/schema/raw/master/csl-citation.json"} </w:instrText>
            </w:r>
            <w:r w:rsidR="00B76624" w:rsidRPr="008B054C">
              <w:rPr>
                <w:sz w:val="16"/>
                <w:szCs w:val="16"/>
              </w:rPr>
              <w:fldChar w:fldCharType="separate"/>
            </w:r>
            <w:r w:rsidR="00625039" w:rsidRPr="00625039">
              <w:rPr>
                <w:rFonts w:ascii="Calibri" w:hAnsi="Calibri"/>
                <w:sz w:val="16"/>
              </w:rPr>
              <w:t>[11]</w:t>
            </w:r>
            <w:r w:rsidR="00B76624" w:rsidRPr="008B054C">
              <w:rPr>
                <w:sz w:val="16"/>
                <w:szCs w:val="16"/>
              </w:rPr>
              <w:fldChar w:fldCharType="end"/>
            </w:r>
          </w:p>
        </w:tc>
        <w:tc>
          <w:tcPr>
            <w:tcW w:w="1406" w:type="dxa"/>
            <w:noWrap/>
            <w:hideMark/>
          </w:tcPr>
          <w:p w:rsidR="005B5E23" w:rsidRPr="008B054C" w:rsidRDefault="005B5E23" w:rsidP="00666F43">
            <w:pPr>
              <w:rPr>
                <w:sz w:val="16"/>
                <w:szCs w:val="16"/>
              </w:rPr>
            </w:pPr>
            <w:r w:rsidRPr="008B054C">
              <w:rPr>
                <w:sz w:val="16"/>
                <w:szCs w:val="16"/>
              </w:rPr>
              <w:t>Non-randomized</w:t>
            </w:r>
          </w:p>
        </w:tc>
        <w:tc>
          <w:tcPr>
            <w:tcW w:w="1073" w:type="dxa"/>
            <w:noWrap/>
            <w:hideMark/>
          </w:tcPr>
          <w:p w:rsidR="005B5E23" w:rsidRPr="008B054C" w:rsidRDefault="005B5E23" w:rsidP="00666F43">
            <w:pPr>
              <w:rPr>
                <w:sz w:val="16"/>
                <w:szCs w:val="16"/>
              </w:rPr>
            </w:pPr>
            <w:r w:rsidRPr="008B054C">
              <w:rPr>
                <w:sz w:val="16"/>
                <w:szCs w:val="16"/>
              </w:rPr>
              <w:t>very serious</w:t>
            </w:r>
          </w:p>
        </w:tc>
        <w:tc>
          <w:tcPr>
            <w:tcW w:w="1264" w:type="dxa"/>
            <w:noWrap/>
            <w:hideMark/>
          </w:tcPr>
          <w:p w:rsidR="005B5E23" w:rsidRPr="008B054C" w:rsidRDefault="005B5E23" w:rsidP="00666F43">
            <w:pPr>
              <w:rPr>
                <w:sz w:val="16"/>
                <w:szCs w:val="16"/>
              </w:rPr>
            </w:pPr>
            <w:r w:rsidRPr="008B054C">
              <w:rPr>
                <w:sz w:val="16"/>
                <w:szCs w:val="16"/>
              </w:rPr>
              <w:t>no</w:t>
            </w:r>
          </w:p>
        </w:tc>
        <w:tc>
          <w:tcPr>
            <w:tcW w:w="1181" w:type="dxa"/>
            <w:noWrap/>
            <w:hideMark/>
          </w:tcPr>
          <w:p w:rsidR="005B5E23" w:rsidRPr="008B054C" w:rsidRDefault="005B5E23" w:rsidP="00666F43">
            <w:pPr>
              <w:rPr>
                <w:sz w:val="16"/>
                <w:szCs w:val="16"/>
              </w:rPr>
            </w:pPr>
            <w:r w:rsidRPr="008B054C">
              <w:rPr>
                <w:sz w:val="16"/>
                <w:szCs w:val="16"/>
              </w:rPr>
              <w:t>no</w:t>
            </w:r>
          </w:p>
        </w:tc>
        <w:tc>
          <w:tcPr>
            <w:tcW w:w="1153" w:type="dxa"/>
            <w:noWrap/>
            <w:hideMark/>
          </w:tcPr>
          <w:p w:rsidR="005B5E23" w:rsidRPr="008B054C" w:rsidRDefault="005B5E23" w:rsidP="00666F43">
            <w:pPr>
              <w:rPr>
                <w:sz w:val="16"/>
                <w:szCs w:val="16"/>
              </w:rPr>
            </w:pPr>
            <w:r w:rsidRPr="008B054C">
              <w:rPr>
                <w:sz w:val="16"/>
                <w:szCs w:val="16"/>
              </w:rPr>
              <w:t>no</w:t>
            </w:r>
          </w:p>
        </w:tc>
        <w:tc>
          <w:tcPr>
            <w:tcW w:w="966" w:type="dxa"/>
            <w:noWrap/>
            <w:hideMark/>
          </w:tcPr>
          <w:p w:rsidR="005B5E23" w:rsidRPr="008B054C" w:rsidRDefault="005B5E23" w:rsidP="00666F43">
            <w:pPr>
              <w:rPr>
                <w:sz w:val="16"/>
                <w:szCs w:val="16"/>
              </w:rPr>
            </w:pPr>
            <w:r w:rsidRPr="008B054C">
              <w:rPr>
                <w:sz w:val="16"/>
                <w:szCs w:val="16"/>
              </w:rPr>
              <w:t>undetected</w:t>
            </w:r>
          </w:p>
        </w:tc>
        <w:tc>
          <w:tcPr>
            <w:tcW w:w="1053" w:type="dxa"/>
            <w:noWrap/>
            <w:hideMark/>
          </w:tcPr>
          <w:p w:rsidR="005B5E23" w:rsidRPr="008B054C" w:rsidRDefault="005B5E23" w:rsidP="00666F43">
            <w:pPr>
              <w:rPr>
                <w:sz w:val="16"/>
                <w:szCs w:val="16"/>
              </w:rPr>
            </w:pPr>
            <w:r w:rsidRPr="008B054C">
              <w:rPr>
                <w:sz w:val="16"/>
                <w:szCs w:val="16"/>
              </w:rPr>
              <w:t>low</w:t>
            </w:r>
          </w:p>
        </w:tc>
        <w:tc>
          <w:tcPr>
            <w:tcW w:w="1114" w:type="dxa"/>
            <w:noWrap/>
            <w:hideMark/>
          </w:tcPr>
          <w:p w:rsidR="005B5E23" w:rsidRPr="008B054C" w:rsidRDefault="005B5E23" w:rsidP="00666F43">
            <w:pPr>
              <w:rPr>
                <w:sz w:val="16"/>
                <w:szCs w:val="16"/>
              </w:rPr>
            </w:pPr>
            <w:r w:rsidRPr="008B054C">
              <w:rPr>
                <w:sz w:val="16"/>
                <w:szCs w:val="16"/>
              </w:rPr>
              <w:t>nr</w:t>
            </w:r>
          </w:p>
        </w:tc>
      </w:tr>
      <w:tr w:rsidR="005B5E23" w:rsidRPr="008B054C" w:rsidTr="00666F43">
        <w:trPr>
          <w:trHeight w:val="288"/>
        </w:trPr>
        <w:tc>
          <w:tcPr>
            <w:tcW w:w="1710" w:type="dxa"/>
            <w:noWrap/>
            <w:hideMark/>
          </w:tcPr>
          <w:p w:rsidR="005B5E23" w:rsidRPr="008B054C" w:rsidRDefault="005B5E23" w:rsidP="00666F43">
            <w:pPr>
              <w:rPr>
                <w:sz w:val="16"/>
                <w:szCs w:val="16"/>
              </w:rPr>
            </w:pPr>
            <w:proofErr w:type="spellStart"/>
            <w:r w:rsidRPr="008B054C">
              <w:rPr>
                <w:sz w:val="16"/>
                <w:szCs w:val="16"/>
              </w:rPr>
              <w:t>Mickenautsch</w:t>
            </w:r>
            <w:proofErr w:type="spellEnd"/>
            <w:r w:rsidR="00B76624" w:rsidRPr="008B054C">
              <w:rPr>
                <w:sz w:val="16"/>
                <w:szCs w:val="16"/>
              </w:rPr>
              <w:fldChar w:fldCharType="begin"/>
            </w:r>
            <w:r w:rsidR="00754EF0">
              <w:rPr>
                <w:sz w:val="16"/>
                <w:szCs w:val="16"/>
              </w:rPr>
              <w:instrText xml:space="preserve"> ADDIN ZOTERO_ITEM CSL_CITATION {"citationID":"10lqkhasic","properties":{"formattedCitation":"[12]","plainCitation":"[12]"},"citationItems":[{"id":56,"uris":["http://zotero.org/users/1912794/items/JH4ZGRVZ"],"uri":["http://zotero.org/users/1912794/items/JH4ZGRVZ"],"itemData":{"id":56,"type":"article-journal","title":"Retention of orthodontic brackets bonded with resin-modified GIC versus composite resin adhesives—a quantitative systematic review of clinical trials","container-title":"Clinical Oral Investigations","page":"1-14","volume":"16","issue":"1","source":"CrossRef","DOI":"10.1007/s00784-011-0626-8","ISSN":"1432-6981, 1436-3771","language":"en","author":[{"family":"Mickenautsch","given":"Steffen"},{"family":"Yengopal","given":"Veerasamy"},{"family":"Banerjee","given":"Avijit"}],"issued":{"date-parts":[["2012",2]]},"accessed":{"date-parts":[["2014",5,3]]}}}],"schema":"https://github.com/citation-style-language/schema/raw/master/csl-citation.json"} </w:instrText>
            </w:r>
            <w:r w:rsidR="00B76624" w:rsidRPr="008B054C">
              <w:rPr>
                <w:sz w:val="16"/>
                <w:szCs w:val="16"/>
              </w:rPr>
              <w:fldChar w:fldCharType="separate"/>
            </w:r>
            <w:r w:rsidR="00625039" w:rsidRPr="00625039">
              <w:rPr>
                <w:rFonts w:ascii="Calibri" w:hAnsi="Calibri"/>
                <w:sz w:val="16"/>
              </w:rPr>
              <w:t>[12]</w:t>
            </w:r>
            <w:r w:rsidR="00B76624" w:rsidRPr="008B054C">
              <w:rPr>
                <w:sz w:val="16"/>
                <w:szCs w:val="16"/>
              </w:rPr>
              <w:fldChar w:fldCharType="end"/>
            </w:r>
          </w:p>
        </w:tc>
        <w:tc>
          <w:tcPr>
            <w:tcW w:w="1406" w:type="dxa"/>
            <w:noWrap/>
            <w:hideMark/>
          </w:tcPr>
          <w:p w:rsidR="005B5E23" w:rsidRPr="008B054C" w:rsidRDefault="005B5E23" w:rsidP="00666F43">
            <w:pPr>
              <w:rPr>
                <w:sz w:val="16"/>
                <w:szCs w:val="16"/>
              </w:rPr>
            </w:pPr>
            <w:r w:rsidRPr="008B054C">
              <w:rPr>
                <w:sz w:val="16"/>
                <w:szCs w:val="16"/>
              </w:rPr>
              <w:t>Non-randomized</w:t>
            </w:r>
          </w:p>
        </w:tc>
        <w:tc>
          <w:tcPr>
            <w:tcW w:w="1073" w:type="dxa"/>
            <w:noWrap/>
            <w:hideMark/>
          </w:tcPr>
          <w:p w:rsidR="005B5E23" w:rsidRPr="008B054C" w:rsidRDefault="005B5E23" w:rsidP="00666F43">
            <w:pPr>
              <w:rPr>
                <w:sz w:val="16"/>
                <w:szCs w:val="16"/>
              </w:rPr>
            </w:pPr>
            <w:r w:rsidRPr="008B054C">
              <w:rPr>
                <w:sz w:val="16"/>
                <w:szCs w:val="16"/>
              </w:rPr>
              <w:t>very serious</w:t>
            </w:r>
          </w:p>
        </w:tc>
        <w:tc>
          <w:tcPr>
            <w:tcW w:w="1264" w:type="dxa"/>
            <w:noWrap/>
            <w:hideMark/>
          </w:tcPr>
          <w:p w:rsidR="005B5E23" w:rsidRPr="008B054C" w:rsidRDefault="005B5E23" w:rsidP="00666F43">
            <w:pPr>
              <w:rPr>
                <w:sz w:val="16"/>
                <w:szCs w:val="16"/>
              </w:rPr>
            </w:pPr>
            <w:r w:rsidRPr="008B054C">
              <w:rPr>
                <w:sz w:val="16"/>
                <w:szCs w:val="16"/>
              </w:rPr>
              <w:t>no</w:t>
            </w:r>
          </w:p>
        </w:tc>
        <w:tc>
          <w:tcPr>
            <w:tcW w:w="1181" w:type="dxa"/>
            <w:noWrap/>
            <w:hideMark/>
          </w:tcPr>
          <w:p w:rsidR="005B5E23" w:rsidRPr="008B054C" w:rsidRDefault="005B5E23" w:rsidP="00666F43">
            <w:pPr>
              <w:rPr>
                <w:sz w:val="16"/>
                <w:szCs w:val="16"/>
              </w:rPr>
            </w:pPr>
            <w:r w:rsidRPr="008B054C">
              <w:rPr>
                <w:sz w:val="16"/>
                <w:szCs w:val="16"/>
              </w:rPr>
              <w:t>no</w:t>
            </w:r>
          </w:p>
        </w:tc>
        <w:tc>
          <w:tcPr>
            <w:tcW w:w="1153" w:type="dxa"/>
            <w:noWrap/>
            <w:hideMark/>
          </w:tcPr>
          <w:p w:rsidR="005B5E23" w:rsidRPr="008B054C" w:rsidRDefault="005B5E23" w:rsidP="00666F43">
            <w:pPr>
              <w:rPr>
                <w:sz w:val="16"/>
                <w:szCs w:val="16"/>
              </w:rPr>
            </w:pPr>
            <w:r w:rsidRPr="008B054C">
              <w:rPr>
                <w:sz w:val="16"/>
                <w:szCs w:val="16"/>
              </w:rPr>
              <w:t>serious</w:t>
            </w:r>
          </w:p>
        </w:tc>
        <w:tc>
          <w:tcPr>
            <w:tcW w:w="966" w:type="dxa"/>
            <w:noWrap/>
            <w:hideMark/>
          </w:tcPr>
          <w:p w:rsidR="005B5E23" w:rsidRPr="008B054C" w:rsidRDefault="005B5E23" w:rsidP="00666F43">
            <w:pPr>
              <w:rPr>
                <w:sz w:val="16"/>
                <w:szCs w:val="16"/>
              </w:rPr>
            </w:pPr>
            <w:r w:rsidRPr="008B054C">
              <w:rPr>
                <w:sz w:val="16"/>
                <w:szCs w:val="16"/>
              </w:rPr>
              <w:t>undetected</w:t>
            </w:r>
          </w:p>
        </w:tc>
        <w:tc>
          <w:tcPr>
            <w:tcW w:w="1053" w:type="dxa"/>
            <w:noWrap/>
            <w:hideMark/>
          </w:tcPr>
          <w:p w:rsidR="005B5E23" w:rsidRPr="008B054C" w:rsidRDefault="005B5E23" w:rsidP="00666F43">
            <w:pPr>
              <w:rPr>
                <w:sz w:val="16"/>
                <w:szCs w:val="16"/>
              </w:rPr>
            </w:pPr>
            <w:r w:rsidRPr="008B054C">
              <w:rPr>
                <w:sz w:val="16"/>
                <w:szCs w:val="16"/>
              </w:rPr>
              <w:t>low</w:t>
            </w:r>
          </w:p>
        </w:tc>
        <w:tc>
          <w:tcPr>
            <w:tcW w:w="1114" w:type="dxa"/>
            <w:noWrap/>
            <w:hideMark/>
          </w:tcPr>
          <w:p w:rsidR="005B5E23" w:rsidRPr="008B054C" w:rsidRDefault="005B5E23" w:rsidP="00666F43">
            <w:pPr>
              <w:rPr>
                <w:sz w:val="16"/>
                <w:szCs w:val="16"/>
              </w:rPr>
            </w:pPr>
            <w:r w:rsidRPr="008B054C">
              <w:rPr>
                <w:sz w:val="16"/>
                <w:szCs w:val="16"/>
              </w:rPr>
              <w:t>nr</w:t>
            </w:r>
          </w:p>
        </w:tc>
      </w:tr>
      <w:tr w:rsidR="005B5E23" w:rsidRPr="008B054C" w:rsidTr="00666F43">
        <w:trPr>
          <w:trHeight w:val="288"/>
        </w:trPr>
        <w:tc>
          <w:tcPr>
            <w:tcW w:w="1710" w:type="dxa"/>
            <w:noWrap/>
            <w:hideMark/>
          </w:tcPr>
          <w:p w:rsidR="005B5E23" w:rsidRPr="008B054C" w:rsidRDefault="005B5E23" w:rsidP="00666F43">
            <w:pPr>
              <w:rPr>
                <w:sz w:val="16"/>
                <w:szCs w:val="16"/>
              </w:rPr>
            </w:pPr>
            <w:proofErr w:type="spellStart"/>
            <w:r w:rsidRPr="008B054C">
              <w:rPr>
                <w:sz w:val="16"/>
                <w:szCs w:val="16"/>
              </w:rPr>
              <w:t>Shabazfar</w:t>
            </w:r>
            <w:proofErr w:type="spellEnd"/>
            <w:r w:rsidR="00B76624" w:rsidRPr="008B054C">
              <w:rPr>
                <w:sz w:val="16"/>
                <w:szCs w:val="16"/>
              </w:rPr>
              <w:fldChar w:fldCharType="begin"/>
            </w:r>
            <w:r w:rsidR="00754EF0">
              <w:rPr>
                <w:sz w:val="16"/>
                <w:szCs w:val="16"/>
              </w:rPr>
              <w:instrText xml:space="preserve"> ADDIN ZOTERO_ITEM CSL_CITATION {"citationID":"1bo9i88luc","properties":{"formattedCitation":"[13]","plainCitation":"[13]"},"citationItems":[{"id":55,"uris":["http://zotero.org/users/1912794/items/ZMKD827T"],"uri":["http://zotero.org/users/1912794/items/ZMKD827T"],"itemData":{"id":55,"type":"article-journal","title":"Periodontal intraligament injection as alternative to inferior alveolar nerve block—meta-analysis of the literature from 1979 to 2012","container-title":"Clinical Oral Investigations","page":"351-358","volume":"18","issue":"2","source":"CrossRef","DOI":"10.1007/s00784-013-1113-1","ISSN":"1432-6981, 1436-3771","language":"en","author":[{"family":"Shabazfar","given":"N."},{"family":"Daubländer","given":"M."},{"family":"Al-Nawas","given":"B."},{"family":"Kämmerer","given":"P. W."}],"issued":{"date-parts":[["2014",3]]},"accessed":{"date-parts":[["2014",5,3]]}}}],"schema":"https://github.com/citation-style-language/schema/raw/master/csl-citation.json"} </w:instrText>
            </w:r>
            <w:r w:rsidR="00B76624" w:rsidRPr="008B054C">
              <w:rPr>
                <w:sz w:val="16"/>
                <w:szCs w:val="16"/>
              </w:rPr>
              <w:fldChar w:fldCharType="separate"/>
            </w:r>
            <w:r w:rsidR="00625039" w:rsidRPr="00625039">
              <w:rPr>
                <w:rFonts w:ascii="Calibri" w:hAnsi="Calibri"/>
                <w:sz w:val="16"/>
              </w:rPr>
              <w:t>[13]</w:t>
            </w:r>
            <w:r w:rsidR="00B76624" w:rsidRPr="008B054C">
              <w:rPr>
                <w:sz w:val="16"/>
                <w:szCs w:val="16"/>
              </w:rPr>
              <w:fldChar w:fldCharType="end"/>
            </w:r>
          </w:p>
        </w:tc>
        <w:tc>
          <w:tcPr>
            <w:tcW w:w="1406" w:type="dxa"/>
            <w:noWrap/>
            <w:hideMark/>
          </w:tcPr>
          <w:p w:rsidR="005B5E23" w:rsidRPr="008B054C" w:rsidRDefault="005B5E23" w:rsidP="00666F43">
            <w:pPr>
              <w:rPr>
                <w:sz w:val="16"/>
                <w:szCs w:val="16"/>
              </w:rPr>
            </w:pPr>
            <w:r w:rsidRPr="008B054C">
              <w:rPr>
                <w:sz w:val="16"/>
                <w:szCs w:val="16"/>
              </w:rPr>
              <w:t>Mixed</w:t>
            </w:r>
          </w:p>
        </w:tc>
        <w:tc>
          <w:tcPr>
            <w:tcW w:w="1073" w:type="dxa"/>
            <w:noWrap/>
            <w:hideMark/>
          </w:tcPr>
          <w:p w:rsidR="005B5E23" w:rsidRPr="008B054C" w:rsidRDefault="005B5E23" w:rsidP="00666F43">
            <w:pPr>
              <w:rPr>
                <w:sz w:val="16"/>
                <w:szCs w:val="16"/>
              </w:rPr>
            </w:pPr>
            <w:r w:rsidRPr="008B054C">
              <w:rPr>
                <w:sz w:val="16"/>
                <w:szCs w:val="16"/>
              </w:rPr>
              <w:t>very serious</w:t>
            </w:r>
          </w:p>
        </w:tc>
        <w:tc>
          <w:tcPr>
            <w:tcW w:w="1264" w:type="dxa"/>
            <w:noWrap/>
            <w:hideMark/>
          </w:tcPr>
          <w:p w:rsidR="005B5E23" w:rsidRPr="008B054C" w:rsidRDefault="005B5E23" w:rsidP="00666F43">
            <w:pPr>
              <w:rPr>
                <w:sz w:val="16"/>
                <w:szCs w:val="16"/>
              </w:rPr>
            </w:pPr>
            <w:r w:rsidRPr="008B054C">
              <w:rPr>
                <w:sz w:val="16"/>
                <w:szCs w:val="16"/>
              </w:rPr>
              <w:t>serious</w:t>
            </w:r>
          </w:p>
        </w:tc>
        <w:tc>
          <w:tcPr>
            <w:tcW w:w="1181" w:type="dxa"/>
            <w:noWrap/>
            <w:hideMark/>
          </w:tcPr>
          <w:p w:rsidR="005B5E23" w:rsidRPr="008B054C" w:rsidRDefault="005B5E23" w:rsidP="00666F43">
            <w:pPr>
              <w:rPr>
                <w:sz w:val="16"/>
                <w:szCs w:val="16"/>
              </w:rPr>
            </w:pPr>
            <w:r w:rsidRPr="008B054C">
              <w:rPr>
                <w:sz w:val="16"/>
                <w:szCs w:val="16"/>
              </w:rPr>
              <w:t>no</w:t>
            </w:r>
          </w:p>
        </w:tc>
        <w:tc>
          <w:tcPr>
            <w:tcW w:w="1153" w:type="dxa"/>
            <w:noWrap/>
            <w:hideMark/>
          </w:tcPr>
          <w:p w:rsidR="005B5E23" w:rsidRPr="008B054C" w:rsidRDefault="005B5E23" w:rsidP="00666F43">
            <w:pPr>
              <w:rPr>
                <w:sz w:val="16"/>
                <w:szCs w:val="16"/>
              </w:rPr>
            </w:pPr>
            <w:r w:rsidRPr="008B054C">
              <w:rPr>
                <w:sz w:val="16"/>
                <w:szCs w:val="16"/>
              </w:rPr>
              <w:t>serious</w:t>
            </w:r>
          </w:p>
        </w:tc>
        <w:tc>
          <w:tcPr>
            <w:tcW w:w="966" w:type="dxa"/>
            <w:noWrap/>
            <w:hideMark/>
          </w:tcPr>
          <w:p w:rsidR="005B5E23" w:rsidRPr="008B054C" w:rsidRDefault="005B5E23" w:rsidP="00666F43">
            <w:pPr>
              <w:rPr>
                <w:sz w:val="16"/>
                <w:szCs w:val="16"/>
              </w:rPr>
            </w:pPr>
            <w:r w:rsidRPr="008B054C">
              <w:rPr>
                <w:sz w:val="16"/>
                <w:szCs w:val="16"/>
              </w:rPr>
              <w:t>detected</w:t>
            </w:r>
          </w:p>
        </w:tc>
        <w:tc>
          <w:tcPr>
            <w:tcW w:w="1053" w:type="dxa"/>
            <w:noWrap/>
            <w:hideMark/>
          </w:tcPr>
          <w:p w:rsidR="005B5E23" w:rsidRPr="008B054C" w:rsidRDefault="005B5E23" w:rsidP="00666F43">
            <w:pPr>
              <w:rPr>
                <w:sz w:val="16"/>
                <w:szCs w:val="16"/>
              </w:rPr>
            </w:pPr>
            <w:r w:rsidRPr="008B054C">
              <w:rPr>
                <w:sz w:val="16"/>
                <w:szCs w:val="16"/>
              </w:rPr>
              <w:t>very low</w:t>
            </w:r>
          </w:p>
        </w:tc>
        <w:tc>
          <w:tcPr>
            <w:tcW w:w="1114" w:type="dxa"/>
            <w:noWrap/>
            <w:hideMark/>
          </w:tcPr>
          <w:p w:rsidR="005B5E23" w:rsidRPr="008B054C" w:rsidRDefault="005B5E23" w:rsidP="00666F43">
            <w:pPr>
              <w:rPr>
                <w:sz w:val="16"/>
                <w:szCs w:val="16"/>
              </w:rPr>
            </w:pPr>
            <w:r w:rsidRPr="008B054C">
              <w:rPr>
                <w:sz w:val="16"/>
                <w:szCs w:val="16"/>
              </w:rPr>
              <w:t>nr</w:t>
            </w:r>
          </w:p>
        </w:tc>
      </w:tr>
      <w:tr w:rsidR="005B5E23" w:rsidRPr="008B054C" w:rsidTr="00666F43">
        <w:trPr>
          <w:trHeight w:val="288"/>
        </w:trPr>
        <w:tc>
          <w:tcPr>
            <w:tcW w:w="1710" w:type="dxa"/>
            <w:noWrap/>
            <w:hideMark/>
          </w:tcPr>
          <w:p w:rsidR="005B5E23" w:rsidRPr="008B054C" w:rsidRDefault="005B5E23" w:rsidP="00666F43">
            <w:pPr>
              <w:rPr>
                <w:sz w:val="16"/>
                <w:szCs w:val="16"/>
              </w:rPr>
            </w:pPr>
            <w:proofErr w:type="spellStart"/>
            <w:r w:rsidRPr="008B054C">
              <w:rPr>
                <w:sz w:val="16"/>
                <w:szCs w:val="16"/>
              </w:rPr>
              <w:t>Atieh</w:t>
            </w:r>
            <w:proofErr w:type="spellEnd"/>
            <w:r w:rsidR="00B76624" w:rsidRPr="008B054C">
              <w:rPr>
                <w:sz w:val="16"/>
                <w:szCs w:val="16"/>
              </w:rPr>
              <w:fldChar w:fldCharType="begin"/>
            </w:r>
            <w:r w:rsidR="00754EF0">
              <w:rPr>
                <w:sz w:val="16"/>
                <w:szCs w:val="16"/>
              </w:rPr>
              <w:instrText xml:space="preserve"> ADDIN ZOTERO_ITEM CSL_CITATION {"citationID":"138gr5d76o","properties":{"formattedCitation":"[14]","plainCitation":"[14]"},"citationItems":[{"id":54,"uris":["http://zotero.org/users/1912794/items/348FV9X7"],"uri":["http://zotero.org/users/1912794/items/348FV9X7"],"itemData":{"id":54,"type":"article-journal","title":"Immediate restoration/loading of immediately placed single implants: is it an effective bimodal approach?","container-title":"Clinical Oral Implants Research","page":"645-659","volume":"20","issue":"7","source":"CrossRef","DOI":"10.1111/j.1600-0501.2009.01725.x","ISSN":"09057161, 16000501","shortTitle":"Immediate restoration/loading of immediately placed single implants","language":"en","author":[{"family":"Atieh","given":"Momen A."},{"family":"Payne","given":"Alan G. T."},{"family":"Duncan","given":"Warwick J."},{"family":"Cullinan","given":"Mary P."}],"issued":{"date-parts":[["2009",7]]},"accessed":{"date-parts":[["2014",5,3]]}}}],"schema":"https://github.com/citation-style-language/schema/raw/master/csl-citation.json"} </w:instrText>
            </w:r>
            <w:r w:rsidR="00B76624" w:rsidRPr="008B054C">
              <w:rPr>
                <w:sz w:val="16"/>
                <w:szCs w:val="16"/>
              </w:rPr>
              <w:fldChar w:fldCharType="separate"/>
            </w:r>
            <w:r w:rsidR="00625039" w:rsidRPr="00625039">
              <w:rPr>
                <w:rFonts w:ascii="Calibri" w:hAnsi="Calibri"/>
                <w:sz w:val="16"/>
              </w:rPr>
              <w:t>[14]</w:t>
            </w:r>
            <w:r w:rsidR="00B76624" w:rsidRPr="008B054C">
              <w:rPr>
                <w:sz w:val="16"/>
                <w:szCs w:val="16"/>
              </w:rPr>
              <w:fldChar w:fldCharType="end"/>
            </w:r>
          </w:p>
        </w:tc>
        <w:tc>
          <w:tcPr>
            <w:tcW w:w="1406" w:type="dxa"/>
            <w:noWrap/>
            <w:hideMark/>
          </w:tcPr>
          <w:p w:rsidR="005B5E23" w:rsidRPr="008B054C" w:rsidRDefault="005B5E23" w:rsidP="00666F43">
            <w:pPr>
              <w:rPr>
                <w:sz w:val="16"/>
                <w:szCs w:val="16"/>
              </w:rPr>
            </w:pPr>
            <w:r w:rsidRPr="008B054C">
              <w:rPr>
                <w:sz w:val="16"/>
                <w:szCs w:val="16"/>
              </w:rPr>
              <w:t>Mixed</w:t>
            </w:r>
          </w:p>
        </w:tc>
        <w:tc>
          <w:tcPr>
            <w:tcW w:w="1073" w:type="dxa"/>
            <w:noWrap/>
            <w:hideMark/>
          </w:tcPr>
          <w:p w:rsidR="005B5E23" w:rsidRPr="008B054C" w:rsidRDefault="005B5E23" w:rsidP="00666F43">
            <w:pPr>
              <w:rPr>
                <w:sz w:val="16"/>
                <w:szCs w:val="16"/>
              </w:rPr>
            </w:pPr>
            <w:r w:rsidRPr="008B054C">
              <w:rPr>
                <w:sz w:val="16"/>
                <w:szCs w:val="16"/>
              </w:rPr>
              <w:t>very serious</w:t>
            </w:r>
          </w:p>
        </w:tc>
        <w:tc>
          <w:tcPr>
            <w:tcW w:w="1264" w:type="dxa"/>
            <w:noWrap/>
            <w:hideMark/>
          </w:tcPr>
          <w:p w:rsidR="005B5E23" w:rsidRPr="008B054C" w:rsidRDefault="005B5E23" w:rsidP="00666F43">
            <w:pPr>
              <w:rPr>
                <w:sz w:val="16"/>
                <w:szCs w:val="16"/>
              </w:rPr>
            </w:pPr>
            <w:r w:rsidRPr="008B054C">
              <w:rPr>
                <w:sz w:val="16"/>
                <w:szCs w:val="16"/>
              </w:rPr>
              <w:t>no</w:t>
            </w:r>
          </w:p>
        </w:tc>
        <w:tc>
          <w:tcPr>
            <w:tcW w:w="1181" w:type="dxa"/>
            <w:noWrap/>
            <w:hideMark/>
          </w:tcPr>
          <w:p w:rsidR="005B5E23" w:rsidRPr="008B054C" w:rsidRDefault="005B5E23" w:rsidP="00666F43">
            <w:pPr>
              <w:rPr>
                <w:sz w:val="16"/>
                <w:szCs w:val="16"/>
              </w:rPr>
            </w:pPr>
            <w:r w:rsidRPr="008B054C">
              <w:rPr>
                <w:sz w:val="16"/>
                <w:szCs w:val="16"/>
              </w:rPr>
              <w:t>no</w:t>
            </w:r>
          </w:p>
        </w:tc>
        <w:tc>
          <w:tcPr>
            <w:tcW w:w="1153" w:type="dxa"/>
            <w:noWrap/>
            <w:hideMark/>
          </w:tcPr>
          <w:p w:rsidR="005B5E23" w:rsidRPr="008B054C" w:rsidRDefault="005B5E23" w:rsidP="00666F43">
            <w:pPr>
              <w:rPr>
                <w:sz w:val="16"/>
                <w:szCs w:val="16"/>
              </w:rPr>
            </w:pPr>
            <w:r w:rsidRPr="008B054C">
              <w:rPr>
                <w:sz w:val="16"/>
                <w:szCs w:val="16"/>
              </w:rPr>
              <w:t>no</w:t>
            </w:r>
          </w:p>
        </w:tc>
        <w:tc>
          <w:tcPr>
            <w:tcW w:w="966" w:type="dxa"/>
            <w:noWrap/>
            <w:hideMark/>
          </w:tcPr>
          <w:p w:rsidR="005B5E23" w:rsidRPr="008B054C" w:rsidRDefault="005B5E23" w:rsidP="00666F43">
            <w:pPr>
              <w:rPr>
                <w:sz w:val="16"/>
                <w:szCs w:val="16"/>
              </w:rPr>
            </w:pPr>
            <w:r w:rsidRPr="008B054C">
              <w:rPr>
                <w:sz w:val="16"/>
                <w:szCs w:val="16"/>
              </w:rPr>
              <w:t>undetected</w:t>
            </w:r>
          </w:p>
        </w:tc>
        <w:tc>
          <w:tcPr>
            <w:tcW w:w="1053" w:type="dxa"/>
            <w:noWrap/>
            <w:hideMark/>
          </w:tcPr>
          <w:p w:rsidR="005B5E23" w:rsidRPr="008B054C" w:rsidRDefault="005B5E23" w:rsidP="00666F43">
            <w:pPr>
              <w:rPr>
                <w:sz w:val="16"/>
                <w:szCs w:val="16"/>
              </w:rPr>
            </w:pPr>
            <w:r w:rsidRPr="008B054C">
              <w:rPr>
                <w:sz w:val="16"/>
                <w:szCs w:val="16"/>
              </w:rPr>
              <w:t>moderate</w:t>
            </w:r>
          </w:p>
        </w:tc>
        <w:tc>
          <w:tcPr>
            <w:tcW w:w="1114" w:type="dxa"/>
            <w:noWrap/>
            <w:hideMark/>
          </w:tcPr>
          <w:p w:rsidR="005B5E23" w:rsidRPr="008B054C" w:rsidRDefault="005B5E23" w:rsidP="00666F43">
            <w:pPr>
              <w:rPr>
                <w:sz w:val="16"/>
                <w:szCs w:val="16"/>
              </w:rPr>
            </w:pPr>
            <w:r w:rsidRPr="008B054C">
              <w:rPr>
                <w:sz w:val="16"/>
                <w:szCs w:val="16"/>
              </w:rPr>
              <w:t>nr</w:t>
            </w:r>
          </w:p>
        </w:tc>
      </w:tr>
      <w:tr w:rsidR="005B5E23" w:rsidRPr="008B054C" w:rsidTr="00666F43">
        <w:trPr>
          <w:trHeight w:val="288"/>
        </w:trPr>
        <w:tc>
          <w:tcPr>
            <w:tcW w:w="1710" w:type="dxa"/>
            <w:noWrap/>
            <w:hideMark/>
          </w:tcPr>
          <w:p w:rsidR="005B5E23" w:rsidRPr="008B054C" w:rsidRDefault="005B5E23" w:rsidP="00666F43">
            <w:pPr>
              <w:rPr>
                <w:sz w:val="16"/>
                <w:szCs w:val="16"/>
              </w:rPr>
            </w:pPr>
            <w:proofErr w:type="spellStart"/>
            <w:r w:rsidRPr="008B054C">
              <w:rPr>
                <w:sz w:val="16"/>
                <w:szCs w:val="16"/>
              </w:rPr>
              <w:t>Emami</w:t>
            </w:r>
            <w:proofErr w:type="spellEnd"/>
            <w:r w:rsidR="00B76624" w:rsidRPr="008B054C">
              <w:rPr>
                <w:sz w:val="16"/>
                <w:szCs w:val="16"/>
              </w:rPr>
              <w:fldChar w:fldCharType="begin"/>
            </w:r>
            <w:r w:rsidR="00754EF0">
              <w:rPr>
                <w:sz w:val="16"/>
                <w:szCs w:val="16"/>
              </w:rPr>
              <w:instrText xml:space="preserve"> ADDIN ZOTERO_ITEM CSL_CITATION {"citationID":"282b7tlj6l","properties":{"formattedCitation":"[15]","plainCitation":"[15]"},"citationItems":[{"id":53,"uris":["http://zotero.org/users/1912794/items/P3RHTVA4"],"uri":["http://zotero.org/users/1912794/items/P3RHTVA4"],"itemData":{"id":53,"type":"article-journal","title":"Impact of implant support for mandibular dentures on satisfaction, oral and general health-related quality of life: a meta-analysis of randomized-controlled trials","container-title":"Clinical Oral Implants Research","source":"CrossRef","URL":"http://doi.wiley.com/10.1111/j.1600-0501.2008.01693.x","DOI":"10.1111/j.1600-0501.2008.01693.x","ISSN":"09057161, 16000501","shortTitle":"Impact of implant support for mandibular dentures on satisfaction, oral and general health-related quality of life","language":"en","author":[{"family":"Emami","given":"Elham"},{"family":"Heydecke","given":"Guido"},{"family":"Rompré","given":"Pierre H."},{"family":"de Grandmont","given":"Pierre"},{"family":"Feine","given":"Jocelyne S."}],"issued":{"date-parts":[["2009",3]]},"accessed":{"date-parts":[["2014",5,3]]}}}],"schema":"https://github.com/citation-style-language/schema/raw/master/csl-citation.json"} </w:instrText>
            </w:r>
            <w:r w:rsidR="00B76624" w:rsidRPr="008B054C">
              <w:rPr>
                <w:sz w:val="16"/>
                <w:szCs w:val="16"/>
              </w:rPr>
              <w:fldChar w:fldCharType="separate"/>
            </w:r>
            <w:r w:rsidR="00625039" w:rsidRPr="00625039">
              <w:rPr>
                <w:rFonts w:ascii="Calibri" w:hAnsi="Calibri"/>
                <w:sz w:val="16"/>
              </w:rPr>
              <w:t>[15]</w:t>
            </w:r>
            <w:r w:rsidR="00B76624" w:rsidRPr="008B054C">
              <w:rPr>
                <w:sz w:val="16"/>
                <w:szCs w:val="16"/>
              </w:rPr>
              <w:fldChar w:fldCharType="end"/>
            </w:r>
          </w:p>
        </w:tc>
        <w:tc>
          <w:tcPr>
            <w:tcW w:w="1406" w:type="dxa"/>
            <w:noWrap/>
            <w:hideMark/>
          </w:tcPr>
          <w:p w:rsidR="005B5E23" w:rsidRPr="008B054C" w:rsidRDefault="005B5E23" w:rsidP="00666F43">
            <w:pPr>
              <w:rPr>
                <w:sz w:val="16"/>
                <w:szCs w:val="16"/>
              </w:rPr>
            </w:pPr>
            <w:r w:rsidRPr="008B054C">
              <w:rPr>
                <w:sz w:val="16"/>
                <w:szCs w:val="16"/>
              </w:rPr>
              <w:t>Randomized</w:t>
            </w:r>
          </w:p>
        </w:tc>
        <w:tc>
          <w:tcPr>
            <w:tcW w:w="1073" w:type="dxa"/>
            <w:noWrap/>
            <w:hideMark/>
          </w:tcPr>
          <w:p w:rsidR="005B5E23" w:rsidRPr="008B054C" w:rsidRDefault="005B5E23" w:rsidP="00666F43">
            <w:pPr>
              <w:rPr>
                <w:sz w:val="16"/>
                <w:szCs w:val="16"/>
              </w:rPr>
            </w:pPr>
            <w:r w:rsidRPr="008B054C">
              <w:rPr>
                <w:sz w:val="16"/>
                <w:szCs w:val="16"/>
              </w:rPr>
              <w:t>serious</w:t>
            </w:r>
          </w:p>
        </w:tc>
        <w:tc>
          <w:tcPr>
            <w:tcW w:w="1264" w:type="dxa"/>
            <w:noWrap/>
            <w:hideMark/>
          </w:tcPr>
          <w:p w:rsidR="005B5E23" w:rsidRPr="008B054C" w:rsidRDefault="005B5E23" w:rsidP="00666F43">
            <w:pPr>
              <w:rPr>
                <w:sz w:val="16"/>
                <w:szCs w:val="16"/>
              </w:rPr>
            </w:pPr>
            <w:r w:rsidRPr="008B054C">
              <w:rPr>
                <w:sz w:val="16"/>
                <w:szCs w:val="16"/>
              </w:rPr>
              <w:t>serious</w:t>
            </w:r>
          </w:p>
        </w:tc>
        <w:tc>
          <w:tcPr>
            <w:tcW w:w="1181" w:type="dxa"/>
            <w:noWrap/>
            <w:hideMark/>
          </w:tcPr>
          <w:p w:rsidR="005B5E23" w:rsidRPr="008B054C" w:rsidRDefault="005B5E23" w:rsidP="00666F43">
            <w:pPr>
              <w:rPr>
                <w:sz w:val="16"/>
                <w:szCs w:val="16"/>
              </w:rPr>
            </w:pPr>
            <w:r w:rsidRPr="008B054C">
              <w:rPr>
                <w:sz w:val="16"/>
                <w:szCs w:val="16"/>
              </w:rPr>
              <w:t>no</w:t>
            </w:r>
          </w:p>
        </w:tc>
        <w:tc>
          <w:tcPr>
            <w:tcW w:w="1153" w:type="dxa"/>
            <w:noWrap/>
            <w:hideMark/>
          </w:tcPr>
          <w:p w:rsidR="005B5E23" w:rsidRPr="008B054C" w:rsidRDefault="005B5E23" w:rsidP="00666F43">
            <w:pPr>
              <w:rPr>
                <w:sz w:val="16"/>
                <w:szCs w:val="16"/>
              </w:rPr>
            </w:pPr>
            <w:r w:rsidRPr="008B054C">
              <w:rPr>
                <w:sz w:val="16"/>
                <w:szCs w:val="16"/>
              </w:rPr>
              <w:t>serious</w:t>
            </w:r>
          </w:p>
        </w:tc>
        <w:tc>
          <w:tcPr>
            <w:tcW w:w="966" w:type="dxa"/>
            <w:noWrap/>
            <w:hideMark/>
          </w:tcPr>
          <w:p w:rsidR="005B5E23" w:rsidRPr="008B054C" w:rsidRDefault="005B5E23" w:rsidP="00666F43">
            <w:pPr>
              <w:rPr>
                <w:sz w:val="16"/>
                <w:szCs w:val="16"/>
              </w:rPr>
            </w:pPr>
            <w:r w:rsidRPr="008B054C">
              <w:rPr>
                <w:sz w:val="16"/>
                <w:szCs w:val="16"/>
              </w:rPr>
              <w:t>undetected</w:t>
            </w:r>
          </w:p>
        </w:tc>
        <w:tc>
          <w:tcPr>
            <w:tcW w:w="1053" w:type="dxa"/>
            <w:noWrap/>
            <w:hideMark/>
          </w:tcPr>
          <w:p w:rsidR="005B5E23" w:rsidRPr="008B054C" w:rsidRDefault="005B5E23" w:rsidP="00666F43">
            <w:pPr>
              <w:rPr>
                <w:sz w:val="16"/>
                <w:szCs w:val="16"/>
              </w:rPr>
            </w:pPr>
            <w:r w:rsidRPr="008B054C">
              <w:rPr>
                <w:sz w:val="16"/>
                <w:szCs w:val="16"/>
              </w:rPr>
              <w:t>very low</w:t>
            </w:r>
          </w:p>
        </w:tc>
        <w:tc>
          <w:tcPr>
            <w:tcW w:w="1114" w:type="dxa"/>
            <w:noWrap/>
            <w:hideMark/>
          </w:tcPr>
          <w:p w:rsidR="005B5E23" w:rsidRPr="008B054C" w:rsidRDefault="005B5E23" w:rsidP="00666F43">
            <w:pPr>
              <w:rPr>
                <w:sz w:val="16"/>
                <w:szCs w:val="16"/>
              </w:rPr>
            </w:pPr>
            <w:r w:rsidRPr="008B054C">
              <w:rPr>
                <w:sz w:val="16"/>
                <w:szCs w:val="16"/>
              </w:rPr>
              <w:t>nr</w:t>
            </w:r>
          </w:p>
        </w:tc>
      </w:tr>
      <w:tr w:rsidR="005B5E23" w:rsidRPr="008B054C" w:rsidTr="00666F43">
        <w:trPr>
          <w:trHeight w:val="288"/>
        </w:trPr>
        <w:tc>
          <w:tcPr>
            <w:tcW w:w="1710" w:type="dxa"/>
            <w:noWrap/>
            <w:hideMark/>
          </w:tcPr>
          <w:p w:rsidR="005B5E23" w:rsidRPr="008B054C" w:rsidRDefault="005B5E23" w:rsidP="00666F43">
            <w:pPr>
              <w:rPr>
                <w:sz w:val="16"/>
                <w:szCs w:val="16"/>
              </w:rPr>
            </w:pPr>
            <w:proofErr w:type="spellStart"/>
            <w:r w:rsidRPr="008B054C">
              <w:rPr>
                <w:sz w:val="16"/>
                <w:szCs w:val="16"/>
              </w:rPr>
              <w:t>Rocuzzo</w:t>
            </w:r>
            <w:proofErr w:type="spellEnd"/>
            <w:r w:rsidR="00B76624" w:rsidRPr="008B054C">
              <w:rPr>
                <w:sz w:val="16"/>
                <w:szCs w:val="16"/>
              </w:rPr>
              <w:fldChar w:fldCharType="begin"/>
            </w:r>
            <w:r w:rsidR="00754EF0">
              <w:rPr>
                <w:sz w:val="16"/>
                <w:szCs w:val="16"/>
              </w:rPr>
              <w:instrText xml:space="preserve"> ADDIN ZOTERO_ITEM CSL_CITATION {"citationID":"e4qdlhhto","properties":{"formattedCitation":"[16]","plainCitation":"[16]"},"citationItems":[{"id":52,"uris":["http://zotero.org/users/1912794/items/J92SGVFA"],"uri":["http://zotero.org/users/1912794/items/J92SGVFA"],"itemData":{"id":52,"type":"article-journal","title":"What is the optimal number of implants for removable reconstructions? A systematic review on implant-supported overdentures","container-title":"Clinical Oral Implants Research","page":"229-237","volume":"23","source":"CrossRef","DOI":"10.1111/j.1600-0501.2012.02544.x","ISSN":"09057161","shortTitle":"What is the optimal number of implants for removable reconstructions?","language":"en","author":[{"family":"Roccuzzo","given":"Mario"},{"family":"Bonino","given":"Francesca"},{"family":"Gaudioso","given":"Luigi"},{"family":"Zwahlen","given":"Marcel"},{"family":"Meijer","given":"Henny J.A."}],"issued":{"date-parts":[["2012",10]]},"accessed":{"date-parts":[["2014",5,3]]}}}],"schema":"https://github.com/citation-style-language/schema/raw/master/csl-citation.json"} </w:instrText>
            </w:r>
            <w:r w:rsidR="00B76624" w:rsidRPr="008B054C">
              <w:rPr>
                <w:sz w:val="16"/>
                <w:szCs w:val="16"/>
              </w:rPr>
              <w:fldChar w:fldCharType="separate"/>
            </w:r>
            <w:r w:rsidR="00625039" w:rsidRPr="00625039">
              <w:rPr>
                <w:rFonts w:ascii="Calibri" w:hAnsi="Calibri"/>
                <w:sz w:val="16"/>
              </w:rPr>
              <w:t>[16]</w:t>
            </w:r>
            <w:r w:rsidR="00B76624" w:rsidRPr="008B054C">
              <w:rPr>
                <w:sz w:val="16"/>
                <w:szCs w:val="16"/>
              </w:rPr>
              <w:fldChar w:fldCharType="end"/>
            </w:r>
          </w:p>
        </w:tc>
        <w:tc>
          <w:tcPr>
            <w:tcW w:w="1406" w:type="dxa"/>
            <w:noWrap/>
            <w:hideMark/>
          </w:tcPr>
          <w:p w:rsidR="005B5E23" w:rsidRPr="008B054C" w:rsidRDefault="005B5E23" w:rsidP="00666F43">
            <w:pPr>
              <w:rPr>
                <w:sz w:val="16"/>
                <w:szCs w:val="16"/>
              </w:rPr>
            </w:pPr>
            <w:r w:rsidRPr="008B054C">
              <w:rPr>
                <w:sz w:val="16"/>
                <w:szCs w:val="16"/>
              </w:rPr>
              <w:t>Randomized</w:t>
            </w:r>
          </w:p>
        </w:tc>
        <w:tc>
          <w:tcPr>
            <w:tcW w:w="1073" w:type="dxa"/>
            <w:noWrap/>
            <w:hideMark/>
          </w:tcPr>
          <w:p w:rsidR="005B5E23" w:rsidRPr="008B054C" w:rsidRDefault="005B5E23" w:rsidP="00666F43">
            <w:pPr>
              <w:rPr>
                <w:sz w:val="16"/>
                <w:szCs w:val="16"/>
              </w:rPr>
            </w:pPr>
            <w:r w:rsidRPr="008B054C">
              <w:rPr>
                <w:sz w:val="16"/>
                <w:szCs w:val="16"/>
              </w:rPr>
              <w:t>serious</w:t>
            </w:r>
          </w:p>
        </w:tc>
        <w:tc>
          <w:tcPr>
            <w:tcW w:w="1264" w:type="dxa"/>
            <w:noWrap/>
            <w:hideMark/>
          </w:tcPr>
          <w:p w:rsidR="005B5E23" w:rsidRPr="008B054C" w:rsidRDefault="005B5E23" w:rsidP="00666F43">
            <w:pPr>
              <w:rPr>
                <w:sz w:val="16"/>
                <w:szCs w:val="16"/>
              </w:rPr>
            </w:pPr>
            <w:r w:rsidRPr="008B054C">
              <w:rPr>
                <w:sz w:val="16"/>
                <w:szCs w:val="16"/>
              </w:rPr>
              <w:t>no</w:t>
            </w:r>
          </w:p>
        </w:tc>
        <w:tc>
          <w:tcPr>
            <w:tcW w:w="1181" w:type="dxa"/>
            <w:noWrap/>
            <w:hideMark/>
          </w:tcPr>
          <w:p w:rsidR="005B5E23" w:rsidRPr="008B054C" w:rsidRDefault="005B5E23" w:rsidP="00666F43">
            <w:pPr>
              <w:rPr>
                <w:sz w:val="16"/>
                <w:szCs w:val="16"/>
              </w:rPr>
            </w:pPr>
            <w:r w:rsidRPr="008B054C">
              <w:rPr>
                <w:sz w:val="16"/>
                <w:szCs w:val="16"/>
              </w:rPr>
              <w:t>no</w:t>
            </w:r>
          </w:p>
        </w:tc>
        <w:tc>
          <w:tcPr>
            <w:tcW w:w="1153" w:type="dxa"/>
            <w:noWrap/>
            <w:hideMark/>
          </w:tcPr>
          <w:p w:rsidR="005B5E23" w:rsidRPr="008B054C" w:rsidRDefault="005B5E23" w:rsidP="00666F43">
            <w:pPr>
              <w:rPr>
                <w:sz w:val="16"/>
                <w:szCs w:val="16"/>
              </w:rPr>
            </w:pPr>
            <w:r w:rsidRPr="008B054C">
              <w:rPr>
                <w:sz w:val="16"/>
                <w:szCs w:val="16"/>
              </w:rPr>
              <w:t>serious</w:t>
            </w:r>
          </w:p>
        </w:tc>
        <w:tc>
          <w:tcPr>
            <w:tcW w:w="966" w:type="dxa"/>
            <w:noWrap/>
            <w:hideMark/>
          </w:tcPr>
          <w:p w:rsidR="005B5E23" w:rsidRPr="008B054C" w:rsidRDefault="005B5E23" w:rsidP="00666F43">
            <w:pPr>
              <w:rPr>
                <w:sz w:val="16"/>
                <w:szCs w:val="16"/>
              </w:rPr>
            </w:pPr>
            <w:r w:rsidRPr="008B054C">
              <w:rPr>
                <w:sz w:val="16"/>
                <w:szCs w:val="16"/>
              </w:rPr>
              <w:t>detected</w:t>
            </w:r>
          </w:p>
        </w:tc>
        <w:tc>
          <w:tcPr>
            <w:tcW w:w="1053" w:type="dxa"/>
            <w:noWrap/>
            <w:hideMark/>
          </w:tcPr>
          <w:p w:rsidR="005B5E23" w:rsidRPr="008B054C" w:rsidRDefault="005B5E23" w:rsidP="00666F43">
            <w:pPr>
              <w:rPr>
                <w:sz w:val="16"/>
                <w:szCs w:val="16"/>
              </w:rPr>
            </w:pPr>
            <w:r w:rsidRPr="008B054C">
              <w:rPr>
                <w:sz w:val="16"/>
                <w:szCs w:val="16"/>
              </w:rPr>
              <w:t>low</w:t>
            </w:r>
          </w:p>
        </w:tc>
        <w:tc>
          <w:tcPr>
            <w:tcW w:w="1114" w:type="dxa"/>
            <w:noWrap/>
            <w:hideMark/>
          </w:tcPr>
          <w:p w:rsidR="005B5E23" w:rsidRPr="008B054C" w:rsidRDefault="005B5E23" w:rsidP="00666F43">
            <w:pPr>
              <w:rPr>
                <w:sz w:val="16"/>
                <w:szCs w:val="16"/>
              </w:rPr>
            </w:pPr>
            <w:r w:rsidRPr="008B054C">
              <w:rPr>
                <w:sz w:val="16"/>
                <w:szCs w:val="16"/>
              </w:rPr>
              <w:t>nr</w:t>
            </w:r>
          </w:p>
        </w:tc>
      </w:tr>
      <w:tr w:rsidR="005B5E23" w:rsidRPr="008B054C" w:rsidTr="00666F43">
        <w:trPr>
          <w:trHeight w:val="288"/>
        </w:trPr>
        <w:tc>
          <w:tcPr>
            <w:tcW w:w="1710" w:type="dxa"/>
            <w:noWrap/>
            <w:hideMark/>
          </w:tcPr>
          <w:p w:rsidR="005B5E23" w:rsidRPr="008B054C" w:rsidRDefault="005B5E23" w:rsidP="00666F43">
            <w:pPr>
              <w:rPr>
                <w:sz w:val="16"/>
                <w:szCs w:val="16"/>
              </w:rPr>
            </w:pPr>
            <w:proofErr w:type="spellStart"/>
            <w:r w:rsidRPr="008B054C">
              <w:rPr>
                <w:sz w:val="16"/>
                <w:szCs w:val="16"/>
              </w:rPr>
              <w:t>Sanz</w:t>
            </w:r>
            <w:proofErr w:type="spellEnd"/>
            <w:r w:rsidRPr="008B054C">
              <w:rPr>
                <w:sz w:val="16"/>
                <w:szCs w:val="16"/>
              </w:rPr>
              <w:t xml:space="preserve"> </w:t>
            </w:r>
            <w:r w:rsidR="00B76624" w:rsidRPr="008B054C">
              <w:rPr>
                <w:sz w:val="16"/>
                <w:szCs w:val="16"/>
              </w:rPr>
              <w:fldChar w:fldCharType="begin"/>
            </w:r>
            <w:r w:rsidR="00754EF0">
              <w:rPr>
                <w:sz w:val="16"/>
                <w:szCs w:val="16"/>
              </w:rPr>
              <w:instrText xml:space="preserve"> ADDIN ZOTERO_ITEM CSL_CITATION {"citationID":"2gasrt0cf5","properties":{"formattedCitation":"[17]","plainCitation":"[17]"},"citationItems":[{"id":51,"uris":["http://zotero.org/users/1912794/items/4UJ2BXZ7"],"uri":["http://zotero.org/users/1912794/items/4UJ2BXZ7"],"itemData":{"id":51,"type":"article-journal","title":"Surgical protocols for early implant placement in post-extraction sockets: a systematic review","container-title":"Clinical Oral Implants Research","page":"67-79","volume":"23","source":"CrossRef","DOI":"10.1111/j.1600-0501.2011.02339.x","ISSN":"09057161","shortTitle":"Surgical protocols for early implant placement in post-extraction sockets","language":"en","author":[{"family":"Sanz","given":"Ignacio"},{"family":"Garcia-Gargallo","given":"Maria"},{"family":"Herrera","given":"David"},{"family":"Martin","given":"Conchita"},{"family":"Figuero","given":"Elena"},{"family":"Sanz","given":"Mariano"}],"issued":{"date-parts":[["2012",2]]},"accessed":{"date-parts":[["2014",5,3]]}}}],"schema":"https://github.com/citation-style-language/schema/raw/master/csl-citation.json"} </w:instrText>
            </w:r>
            <w:r w:rsidR="00B76624" w:rsidRPr="008B054C">
              <w:rPr>
                <w:sz w:val="16"/>
                <w:szCs w:val="16"/>
              </w:rPr>
              <w:fldChar w:fldCharType="separate"/>
            </w:r>
            <w:r w:rsidR="00625039" w:rsidRPr="00625039">
              <w:rPr>
                <w:rFonts w:ascii="Calibri" w:hAnsi="Calibri"/>
                <w:sz w:val="16"/>
              </w:rPr>
              <w:t>[17]</w:t>
            </w:r>
            <w:r w:rsidR="00B76624" w:rsidRPr="008B054C">
              <w:rPr>
                <w:sz w:val="16"/>
                <w:szCs w:val="16"/>
              </w:rPr>
              <w:fldChar w:fldCharType="end"/>
            </w:r>
          </w:p>
        </w:tc>
        <w:tc>
          <w:tcPr>
            <w:tcW w:w="1406" w:type="dxa"/>
            <w:noWrap/>
            <w:hideMark/>
          </w:tcPr>
          <w:p w:rsidR="005B5E23" w:rsidRPr="008B054C" w:rsidRDefault="005B5E23" w:rsidP="00666F43">
            <w:pPr>
              <w:rPr>
                <w:sz w:val="16"/>
                <w:szCs w:val="16"/>
              </w:rPr>
            </w:pPr>
            <w:r w:rsidRPr="008B054C">
              <w:rPr>
                <w:sz w:val="16"/>
                <w:szCs w:val="16"/>
              </w:rPr>
              <w:t>Mixed</w:t>
            </w:r>
          </w:p>
        </w:tc>
        <w:tc>
          <w:tcPr>
            <w:tcW w:w="1073" w:type="dxa"/>
            <w:noWrap/>
            <w:hideMark/>
          </w:tcPr>
          <w:p w:rsidR="005B5E23" w:rsidRPr="008B054C" w:rsidRDefault="005B5E23" w:rsidP="00666F43">
            <w:pPr>
              <w:rPr>
                <w:sz w:val="16"/>
                <w:szCs w:val="16"/>
              </w:rPr>
            </w:pPr>
            <w:r w:rsidRPr="008B054C">
              <w:rPr>
                <w:sz w:val="16"/>
                <w:szCs w:val="16"/>
              </w:rPr>
              <w:t>very serious</w:t>
            </w:r>
          </w:p>
        </w:tc>
        <w:tc>
          <w:tcPr>
            <w:tcW w:w="1264" w:type="dxa"/>
            <w:noWrap/>
            <w:hideMark/>
          </w:tcPr>
          <w:p w:rsidR="005B5E23" w:rsidRPr="008B054C" w:rsidRDefault="005B5E23" w:rsidP="00666F43">
            <w:pPr>
              <w:rPr>
                <w:sz w:val="16"/>
                <w:szCs w:val="16"/>
              </w:rPr>
            </w:pPr>
            <w:r w:rsidRPr="008B054C">
              <w:rPr>
                <w:sz w:val="16"/>
                <w:szCs w:val="16"/>
              </w:rPr>
              <w:t>no</w:t>
            </w:r>
          </w:p>
        </w:tc>
        <w:tc>
          <w:tcPr>
            <w:tcW w:w="1181" w:type="dxa"/>
            <w:noWrap/>
            <w:hideMark/>
          </w:tcPr>
          <w:p w:rsidR="005B5E23" w:rsidRPr="008B054C" w:rsidRDefault="005B5E23" w:rsidP="00666F43">
            <w:pPr>
              <w:rPr>
                <w:sz w:val="16"/>
                <w:szCs w:val="16"/>
              </w:rPr>
            </w:pPr>
            <w:r w:rsidRPr="008B054C">
              <w:rPr>
                <w:sz w:val="16"/>
                <w:szCs w:val="16"/>
              </w:rPr>
              <w:t>no</w:t>
            </w:r>
          </w:p>
        </w:tc>
        <w:tc>
          <w:tcPr>
            <w:tcW w:w="1153" w:type="dxa"/>
            <w:noWrap/>
            <w:hideMark/>
          </w:tcPr>
          <w:p w:rsidR="005B5E23" w:rsidRPr="008B054C" w:rsidRDefault="005B5E23" w:rsidP="00666F43">
            <w:pPr>
              <w:rPr>
                <w:sz w:val="16"/>
                <w:szCs w:val="16"/>
              </w:rPr>
            </w:pPr>
            <w:r w:rsidRPr="008B054C">
              <w:rPr>
                <w:sz w:val="16"/>
                <w:szCs w:val="16"/>
              </w:rPr>
              <w:t>very serious</w:t>
            </w:r>
          </w:p>
        </w:tc>
        <w:tc>
          <w:tcPr>
            <w:tcW w:w="966" w:type="dxa"/>
            <w:noWrap/>
            <w:hideMark/>
          </w:tcPr>
          <w:p w:rsidR="005B5E23" w:rsidRPr="008B054C" w:rsidRDefault="005B5E23" w:rsidP="00666F43">
            <w:pPr>
              <w:rPr>
                <w:sz w:val="16"/>
                <w:szCs w:val="16"/>
              </w:rPr>
            </w:pPr>
            <w:r w:rsidRPr="008B054C">
              <w:rPr>
                <w:sz w:val="16"/>
                <w:szCs w:val="16"/>
              </w:rPr>
              <w:t>undetected</w:t>
            </w:r>
          </w:p>
        </w:tc>
        <w:tc>
          <w:tcPr>
            <w:tcW w:w="1053" w:type="dxa"/>
            <w:noWrap/>
            <w:hideMark/>
          </w:tcPr>
          <w:p w:rsidR="005B5E23" w:rsidRPr="008B054C" w:rsidRDefault="005B5E23" w:rsidP="00666F43">
            <w:pPr>
              <w:rPr>
                <w:sz w:val="16"/>
                <w:szCs w:val="16"/>
              </w:rPr>
            </w:pPr>
            <w:r w:rsidRPr="008B054C">
              <w:rPr>
                <w:sz w:val="16"/>
                <w:szCs w:val="16"/>
              </w:rPr>
              <w:t>very low</w:t>
            </w:r>
          </w:p>
        </w:tc>
        <w:tc>
          <w:tcPr>
            <w:tcW w:w="1114" w:type="dxa"/>
            <w:noWrap/>
            <w:hideMark/>
          </w:tcPr>
          <w:p w:rsidR="005B5E23" w:rsidRPr="008B054C" w:rsidRDefault="005B5E23" w:rsidP="00666F43">
            <w:pPr>
              <w:rPr>
                <w:sz w:val="16"/>
                <w:szCs w:val="16"/>
              </w:rPr>
            </w:pPr>
            <w:r w:rsidRPr="008B054C">
              <w:rPr>
                <w:sz w:val="16"/>
                <w:szCs w:val="16"/>
              </w:rPr>
              <w:t>nr</w:t>
            </w:r>
          </w:p>
        </w:tc>
      </w:tr>
      <w:tr w:rsidR="005B5E23" w:rsidRPr="008B054C" w:rsidTr="00666F43">
        <w:trPr>
          <w:trHeight w:val="288"/>
        </w:trPr>
        <w:tc>
          <w:tcPr>
            <w:tcW w:w="1710" w:type="dxa"/>
            <w:noWrap/>
            <w:hideMark/>
          </w:tcPr>
          <w:p w:rsidR="005B5E23" w:rsidRPr="008B054C" w:rsidRDefault="005B5E23" w:rsidP="00666F43">
            <w:pPr>
              <w:rPr>
                <w:sz w:val="16"/>
                <w:szCs w:val="16"/>
              </w:rPr>
            </w:pPr>
            <w:proofErr w:type="spellStart"/>
            <w:r w:rsidRPr="008B054C">
              <w:rPr>
                <w:sz w:val="16"/>
                <w:szCs w:val="16"/>
              </w:rPr>
              <w:t>Thoma</w:t>
            </w:r>
            <w:proofErr w:type="spellEnd"/>
            <w:r w:rsidR="00B76624" w:rsidRPr="008B054C">
              <w:rPr>
                <w:sz w:val="16"/>
                <w:szCs w:val="16"/>
              </w:rPr>
              <w:fldChar w:fldCharType="begin"/>
            </w:r>
            <w:r w:rsidR="00754EF0">
              <w:rPr>
                <w:sz w:val="16"/>
                <w:szCs w:val="16"/>
              </w:rPr>
              <w:instrText xml:space="preserve"> ADDIN ZOTERO_ITEM CSL_CITATION {"citationID":"1g0oln33pq","properties":{"formattedCitation":"[18]","plainCitation":"[18]"},"citationItems":[{"id":50,"uris":["http://zotero.org/users/1912794/items/8QBTAE65"],"uri":["http://zotero.org/users/1912794/items/8QBTAE65"],"itemData":{"id":50,"type":"article-journal","title":"A systematic review assessing soft tissue augmentation techniques","container-title":"Clinical Oral Implants Research","page":"146-165","volume":"20","source":"CrossRef","DOI":"10.1111/j.1600-0501.2009.01784.x","ISSN":"09057161, 16000501","language":"en","author":[{"family":"Thoma","given":"Daniel S."},{"family":"Benić","given":"Goran I."},{"family":"Zwahlen","given":"Marcel"},{"family":"Hämmerle","given":"Christoph H. F."},{"family":"Jung","given":"Ronald E."}],"issued":{"date-parts":[["2009",9]]},"accessed":{"date-parts":[["2014",5,3]]}}}],"schema":"https://github.com/citation-style-language/schema/raw/master/csl-citation.json"} </w:instrText>
            </w:r>
            <w:r w:rsidR="00B76624" w:rsidRPr="008B054C">
              <w:rPr>
                <w:sz w:val="16"/>
                <w:szCs w:val="16"/>
              </w:rPr>
              <w:fldChar w:fldCharType="separate"/>
            </w:r>
            <w:r w:rsidR="00625039" w:rsidRPr="00625039">
              <w:rPr>
                <w:rFonts w:ascii="Calibri" w:hAnsi="Calibri"/>
                <w:sz w:val="16"/>
              </w:rPr>
              <w:t>[18]</w:t>
            </w:r>
            <w:r w:rsidR="00B76624" w:rsidRPr="008B054C">
              <w:rPr>
                <w:sz w:val="16"/>
                <w:szCs w:val="16"/>
              </w:rPr>
              <w:fldChar w:fldCharType="end"/>
            </w:r>
          </w:p>
        </w:tc>
        <w:tc>
          <w:tcPr>
            <w:tcW w:w="1406" w:type="dxa"/>
            <w:noWrap/>
            <w:hideMark/>
          </w:tcPr>
          <w:p w:rsidR="005B5E23" w:rsidRPr="008B054C" w:rsidRDefault="005B5E23" w:rsidP="00666F43">
            <w:pPr>
              <w:rPr>
                <w:sz w:val="16"/>
                <w:szCs w:val="16"/>
              </w:rPr>
            </w:pPr>
            <w:r w:rsidRPr="008B054C">
              <w:rPr>
                <w:sz w:val="16"/>
                <w:szCs w:val="16"/>
              </w:rPr>
              <w:t>Randomized</w:t>
            </w:r>
          </w:p>
        </w:tc>
        <w:tc>
          <w:tcPr>
            <w:tcW w:w="1073" w:type="dxa"/>
            <w:noWrap/>
            <w:hideMark/>
          </w:tcPr>
          <w:p w:rsidR="005B5E23" w:rsidRPr="008B054C" w:rsidRDefault="005B5E23" w:rsidP="00666F43">
            <w:pPr>
              <w:rPr>
                <w:sz w:val="16"/>
                <w:szCs w:val="16"/>
              </w:rPr>
            </w:pPr>
            <w:r w:rsidRPr="008B054C">
              <w:rPr>
                <w:sz w:val="16"/>
                <w:szCs w:val="16"/>
              </w:rPr>
              <w:t>serious</w:t>
            </w:r>
          </w:p>
        </w:tc>
        <w:tc>
          <w:tcPr>
            <w:tcW w:w="1264" w:type="dxa"/>
            <w:noWrap/>
            <w:hideMark/>
          </w:tcPr>
          <w:p w:rsidR="005B5E23" w:rsidRPr="008B054C" w:rsidRDefault="005B5E23" w:rsidP="00666F43">
            <w:pPr>
              <w:rPr>
                <w:sz w:val="16"/>
                <w:szCs w:val="16"/>
              </w:rPr>
            </w:pPr>
            <w:r w:rsidRPr="008B054C">
              <w:rPr>
                <w:sz w:val="16"/>
                <w:szCs w:val="16"/>
              </w:rPr>
              <w:t>serious</w:t>
            </w:r>
          </w:p>
        </w:tc>
        <w:tc>
          <w:tcPr>
            <w:tcW w:w="1181" w:type="dxa"/>
            <w:noWrap/>
            <w:hideMark/>
          </w:tcPr>
          <w:p w:rsidR="005B5E23" w:rsidRPr="008B054C" w:rsidRDefault="005B5E23" w:rsidP="00666F43">
            <w:pPr>
              <w:rPr>
                <w:sz w:val="16"/>
                <w:szCs w:val="16"/>
              </w:rPr>
            </w:pPr>
            <w:r w:rsidRPr="008B054C">
              <w:rPr>
                <w:sz w:val="16"/>
                <w:szCs w:val="16"/>
              </w:rPr>
              <w:t>no</w:t>
            </w:r>
          </w:p>
        </w:tc>
        <w:tc>
          <w:tcPr>
            <w:tcW w:w="1153" w:type="dxa"/>
            <w:noWrap/>
            <w:hideMark/>
          </w:tcPr>
          <w:p w:rsidR="005B5E23" w:rsidRPr="008B054C" w:rsidRDefault="005B5E23" w:rsidP="00666F43">
            <w:pPr>
              <w:rPr>
                <w:sz w:val="16"/>
                <w:szCs w:val="16"/>
              </w:rPr>
            </w:pPr>
            <w:r w:rsidRPr="008B054C">
              <w:rPr>
                <w:sz w:val="16"/>
                <w:szCs w:val="16"/>
              </w:rPr>
              <w:t>very serious</w:t>
            </w:r>
          </w:p>
        </w:tc>
        <w:tc>
          <w:tcPr>
            <w:tcW w:w="966" w:type="dxa"/>
            <w:noWrap/>
            <w:hideMark/>
          </w:tcPr>
          <w:p w:rsidR="005B5E23" w:rsidRPr="008B054C" w:rsidRDefault="005B5E23" w:rsidP="00666F43">
            <w:pPr>
              <w:rPr>
                <w:sz w:val="16"/>
                <w:szCs w:val="16"/>
              </w:rPr>
            </w:pPr>
            <w:r w:rsidRPr="008B054C">
              <w:rPr>
                <w:sz w:val="16"/>
                <w:szCs w:val="16"/>
              </w:rPr>
              <w:t>detected</w:t>
            </w:r>
          </w:p>
        </w:tc>
        <w:tc>
          <w:tcPr>
            <w:tcW w:w="1053" w:type="dxa"/>
            <w:noWrap/>
            <w:hideMark/>
          </w:tcPr>
          <w:p w:rsidR="005B5E23" w:rsidRPr="008B054C" w:rsidRDefault="005B5E23" w:rsidP="00666F43">
            <w:pPr>
              <w:rPr>
                <w:sz w:val="16"/>
                <w:szCs w:val="16"/>
              </w:rPr>
            </w:pPr>
            <w:r w:rsidRPr="008B054C">
              <w:rPr>
                <w:sz w:val="16"/>
                <w:szCs w:val="16"/>
              </w:rPr>
              <w:t>very low</w:t>
            </w:r>
          </w:p>
        </w:tc>
        <w:tc>
          <w:tcPr>
            <w:tcW w:w="1114" w:type="dxa"/>
            <w:noWrap/>
            <w:hideMark/>
          </w:tcPr>
          <w:p w:rsidR="005B5E23" w:rsidRPr="008B054C" w:rsidRDefault="005B5E23" w:rsidP="00666F43">
            <w:pPr>
              <w:rPr>
                <w:sz w:val="16"/>
                <w:szCs w:val="16"/>
              </w:rPr>
            </w:pPr>
            <w:r w:rsidRPr="008B054C">
              <w:rPr>
                <w:sz w:val="16"/>
                <w:szCs w:val="16"/>
              </w:rPr>
              <w:t>nr</w:t>
            </w:r>
          </w:p>
        </w:tc>
      </w:tr>
      <w:tr w:rsidR="005B5E23" w:rsidRPr="008B054C" w:rsidTr="00666F43">
        <w:trPr>
          <w:trHeight w:val="288"/>
        </w:trPr>
        <w:tc>
          <w:tcPr>
            <w:tcW w:w="1710" w:type="dxa"/>
            <w:noWrap/>
            <w:hideMark/>
          </w:tcPr>
          <w:p w:rsidR="005B5E23" w:rsidRPr="008B054C" w:rsidRDefault="005B5E23" w:rsidP="00666F43">
            <w:pPr>
              <w:rPr>
                <w:sz w:val="16"/>
                <w:szCs w:val="16"/>
              </w:rPr>
            </w:pPr>
            <w:r w:rsidRPr="008B054C">
              <w:rPr>
                <w:sz w:val="16"/>
                <w:szCs w:val="16"/>
              </w:rPr>
              <w:t>Agarwal</w:t>
            </w:r>
            <w:r w:rsidR="00B76624" w:rsidRPr="008B054C">
              <w:rPr>
                <w:sz w:val="16"/>
                <w:szCs w:val="16"/>
              </w:rPr>
              <w:fldChar w:fldCharType="begin"/>
            </w:r>
            <w:r w:rsidR="00754EF0">
              <w:rPr>
                <w:sz w:val="16"/>
                <w:szCs w:val="16"/>
              </w:rPr>
              <w:instrText xml:space="preserve"> ADDIN ZOTERO_ITEM CSL_CITATION {"citationID":"gQxl86Nx","properties":{"formattedCitation":"[19]","plainCitation":"[19]"},"citationItems":[{"id":77,"uris":["http://zotero.org/users/1912794/items/PJ5SPBNA"],"uri":["http://zotero.org/users/1912794/items/PJ5SPBNA"],"itemData":{"id":77,"type":"article-journal","title":"Psychosocial interventions for the management of chronic orofacial pain","container-title":"The Cochrane database of systematic reviews","page":"CD008456","issue":"11","source":"NCBI PubMed","abstract":"BACKGROUND: Psychosocial factors have a role in the onset of chronic orofacial pain. However, current management involves invasive therapies like occlusal adjustments and splints which lack an evidence base.\nOBJECTIVES: To determine the efficacy of non-pharmacologic psychosocial interventions for chronic orofacial pain.\nSEARCH METHODS: The following electronic databases were searched: the Cochrane Oral Health Group Trials Register (to 25 October 2010), the Cochrane Central Register of Controlled Trials (CENTRAL) (The Cochrane Library 2010, Issue 4), MEDLINE via OVID (1950 to 25 October 2010), EMBASE via OVID (1980 to 25 October 2010) and PsycINFO via OVID (1950 to 25 October 2010). There were no restrictions regarding language or date of publication.\nSELECTION CRITERIA: Randomised controlled trials which included non-pharmacological psychosocial interventions for adults with chronic orofacial pain compared with any other form of treatment (e.g. usual care like intraoral splints, pharmacological treatment and/or physiotherapy).\nDATA COLLECTION AND ANALYSIS: Data were independently extracted in duplicate. Trial authors were contacted for details of randomisation and loss to follow-up, and also to provide means and standard deviations for outcome measures where these were not available. Risk of bias was assessed and disagreements between review authors were discussed and another review author involved where necessary.\nMAIN RESULTS: Seventeen trials were eligible for inclusion into the review. Psychosocial interventions improved long-term pain intensity (standardised mean difference (SMD) -0.34, 95% confidence interval (CI) -0.50 to -0.18) and depression (SMD -0.35, 95% CI -0.54 to -0.16). However, the risk of bias was high for almost all studies. A subgroup analysis revealed that cognitive behavioural therapy (CBT) either alone or in combination with biofeedback improved long-term pain intensity, activity interference and depression. However the studies pooled had high risk of bias and were few in number. The pooled trials were all related to temporomandibular disorder (TMD).\nAUTHORS' CONCLUSIONS: There is weak evidence to support the use of psychosocial interventions for chronic orofacial pain. Although significant effects were observed for outcome measures where pooling was possible, the studies were few in number and had high risk of bias. However, given the non-invasive nature of such interventions they should be used in preference to other invasive and irreversible treatments which also have limited or no efficacy. Further high quality trials are needed to explore the effects of psychosocial interventions on chronic orofacial pain.","DOI":"10.1002/14651858.CD008456.pub2","ISSN":"1469-493X","note":"PMID: 22071849","journalAbbreviation":"Cochrane Database Syst Rev","language":"eng","author":[{"family":"Aggarwal","given":"Vishal R"},{"family":"Lovell","given":"Karina"},{"family":"Peters","given":"Sarah"},{"family":"Javidi","given":"Hanieh"},{"family":"Joughin","given":"Amy"},{"family":"Goldthorpe","given":"Joanna"}],"issued":{"date-parts":[["2011"]]},"PMID":"22071849"}}],"schema":"https://github.com/citation-style-language/schema/raw/master/csl-citation.json"} </w:instrText>
            </w:r>
            <w:r w:rsidR="00B76624" w:rsidRPr="008B054C">
              <w:rPr>
                <w:sz w:val="16"/>
                <w:szCs w:val="16"/>
              </w:rPr>
              <w:fldChar w:fldCharType="separate"/>
            </w:r>
            <w:r w:rsidR="00625039" w:rsidRPr="00625039">
              <w:rPr>
                <w:rFonts w:ascii="Calibri" w:hAnsi="Calibri"/>
                <w:sz w:val="16"/>
              </w:rPr>
              <w:t>[19]</w:t>
            </w:r>
            <w:r w:rsidR="00B76624" w:rsidRPr="008B054C">
              <w:rPr>
                <w:sz w:val="16"/>
                <w:szCs w:val="16"/>
              </w:rPr>
              <w:fldChar w:fldCharType="end"/>
            </w:r>
          </w:p>
        </w:tc>
        <w:tc>
          <w:tcPr>
            <w:tcW w:w="1406" w:type="dxa"/>
            <w:noWrap/>
            <w:hideMark/>
          </w:tcPr>
          <w:p w:rsidR="005B5E23" w:rsidRPr="008B054C" w:rsidRDefault="005B5E23" w:rsidP="00666F43">
            <w:pPr>
              <w:rPr>
                <w:sz w:val="16"/>
                <w:szCs w:val="16"/>
              </w:rPr>
            </w:pPr>
            <w:r w:rsidRPr="008B054C">
              <w:rPr>
                <w:sz w:val="16"/>
                <w:szCs w:val="16"/>
              </w:rPr>
              <w:t>Randomized</w:t>
            </w:r>
          </w:p>
        </w:tc>
        <w:tc>
          <w:tcPr>
            <w:tcW w:w="1073" w:type="dxa"/>
            <w:noWrap/>
            <w:hideMark/>
          </w:tcPr>
          <w:p w:rsidR="005B5E23" w:rsidRPr="008B054C" w:rsidRDefault="005B5E23" w:rsidP="00666F43">
            <w:pPr>
              <w:rPr>
                <w:sz w:val="16"/>
                <w:szCs w:val="16"/>
              </w:rPr>
            </w:pPr>
            <w:r w:rsidRPr="008B054C">
              <w:rPr>
                <w:sz w:val="16"/>
                <w:szCs w:val="16"/>
              </w:rPr>
              <w:t>serious</w:t>
            </w:r>
          </w:p>
        </w:tc>
        <w:tc>
          <w:tcPr>
            <w:tcW w:w="1264" w:type="dxa"/>
            <w:noWrap/>
            <w:hideMark/>
          </w:tcPr>
          <w:p w:rsidR="005B5E23" w:rsidRPr="008B054C" w:rsidRDefault="005B5E23" w:rsidP="00666F43">
            <w:pPr>
              <w:rPr>
                <w:sz w:val="16"/>
                <w:szCs w:val="16"/>
              </w:rPr>
            </w:pPr>
            <w:r w:rsidRPr="008B054C">
              <w:rPr>
                <w:sz w:val="16"/>
                <w:szCs w:val="16"/>
              </w:rPr>
              <w:t>no</w:t>
            </w:r>
          </w:p>
        </w:tc>
        <w:tc>
          <w:tcPr>
            <w:tcW w:w="1181" w:type="dxa"/>
            <w:noWrap/>
            <w:hideMark/>
          </w:tcPr>
          <w:p w:rsidR="005B5E23" w:rsidRPr="008B054C" w:rsidRDefault="005B5E23" w:rsidP="00666F43">
            <w:pPr>
              <w:rPr>
                <w:sz w:val="16"/>
                <w:szCs w:val="16"/>
              </w:rPr>
            </w:pPr>
            <w:r w:rsidRPr="008B054C">
              <w:rPr>
                <w:sz w:val="16"/>
                <w:szCs w:val="16"/>
              </w:rPr>
              <w:t>no</w:t>
            </w:r>
          </w:p>
        </w:tc>
        <w:tc>
          <w:tcPr>
            <w:tcW w:w="1153" w:type="dxa"/>
            <w:noWrap/>
            <w:hideMark/>
          </w:tcPr>
          <w:p w:rsidR="005B5E23" w:rsidRPr="008B054C" w:rsidRDefault="005B5E23" w:rsidP="00666F43">
            <w:pPr>
              <w:rPr>
                <w:sz w:val="16"/>
                <w:szCs w:val="16"/>
              </w:rPr>
            </w:pPr>
            <w:r w:rsidRPr="008B054C">
              <w:rPr>
                <w:sz w:val="16"/>
                <w:szCs w:val="16"/>
              </w:rPr>
              <w:t>serious</w:t>
            </w:r>
          </w:p>
        </w:tc>
        <w:tc>
          <w:tcPr>
            <w:tcW w:w="966" w:type="dxa"/>
            <w:noWrap/>
            <w:hideMark/>
          </w:tcPr>
          <w:p w:rsidR="005B5E23" w:rsidRPr="008B054C" w:rsidRDefault="005B5E23" w:rsidP="00666F43">
            <w:pPr>
              <w:rPr>
                <w:sz w:val="16"/>
                <w:szCs w:val="16"/>
              </w:rPr>
            </w:pPr>
            <w:r w:rsidRPr="008B054C">
              <w:rPr>
                <w:sz w:val="16"/>
                <w:szCs w:val="16"/>
              </w:rPr>
              <w:t>undetected</w:t>
            </w:r>
          </w:p>
        </w:tc>
        <w:tc>
          <w:tcPr>
            <w:tcW w:w="1053" w:type="dxa"/>
            <w:noWrap/>
            <w:hideMark/>
          </w:tcPr>
          <w:p w:rsidR="005B5E23" w:rsidRPr="008B054C" w:rsidRDefault="005B5E23" w:rsidP="00666F43">
            <w:pPr>
              <w:rPr>
                <w:sz w:val="16"/>
                <w:szCs w:val="16"/>
              </w:rPr>
            </w:pPr>
            <w:r w:rsidRPr="008B054C">
              <w:rPr>
                <w:sz w:val="16"/>
                <w:szCs w:val="16"/>
              </w:rPr>
              <w:t>low</w:t>
            </w:r>
          </w:p>
        </w:tc>
        <w:tc>
          <w:tcPr>
            <w:tcW w:w="1114" w:type="dxa"/>
            <w:noWrap/>
            <w:hideMark/>
          </w:tcPr>
          <w:p w:rsidR="005B5E23" w:rsidRPr="008B054C" w:rsidRDefault="005B5E23" w:rsidP="00666F43">
            <w:pPr>
              <w:rPr>
                <w:sz w:val="16"/>
                <w:szCs w:val="16"/>
              </w:rPr>
            </w:pPr>
            <w:r w:rsidRPr="008B054C">
              <w:rPr>
                <w:sz w:val="16"/>
                <w:szCs w:val="16"/>
              </w:rPr>
              <w:t>nr</w:t>
            </w:r>
          </w:p>
        </w:tc>
      </w:tr>
      <w:tr w:rsidR="005B5E23" w:rsidRPr="008B054C" w:rsidTr="00666F43">
        <w:trPr>
          <w:trHeight w:val="288"/>
        </w:trPr>
        <w:tc>
          <w:tcPr>
            <w:tcW w:w="1710" w:type="dxa"/>
            <w:noWrap/>
            <w:hideMark/>
          </w:tcPr>
          <w:p w:rsidR="005B5E23" w:rsidRPr="008B054C" w:rsidRDefault="005B5E23" w:rsidP="00666F43">
            <w:pPr>
              <w:rPr>
                <w:sz w:val="16"/>
                <w:szCs w:val="16"/>
              </w:rPr>
            </w:pPr>
            <w:r w:rsidRPr="008B054C">
              <w:rPr>
                <w:sz w:val="16"/>
                <w:szCs w:val="16"/>
              </w:rPr>
              <w:t>Ashley</w:t>
            </w:r>
            <w:r w:rsidR="00B76624" w:rsidRPr="008B054C">
              <w:rPr>
                <w:sz w:val="16"/>
                <w:szCs w:val="16"/>
              </w:rPr>
              <w:fldChar w:fldCharType="begin"/>
            </w:r>
            <w:r w:rsidR="00754EF0">
              <w:rPr>
                <w:sz w:val="16"/>
                <w:szCs w:val="16"/>
              </w:rPr>
              <w:instrText xml:space="preserve"> ADDIN ZOTERO_ITEM CSL_CITATION {"citationID":"2n6ei5ee6r","properties":{"formattedCitation":"[20]","plainCitation":"[20]"},"citationItems":[{"id":75,"uris":["http://zotero.org/users/1912794/items/BFU4PSZ4"],"uri":["http://zotero.org/users/1912794/items/BFU4PSZ4"],"itemData":{"id":75,"type":"article-journal","title":"Preoperative analgesics for additional pain relief in children and adolescents having dental treatment","container-title":"The Cochrane database of systematic reviews","page":"CD008392","volume":"9","source":"NCBI PubMed","abstract":"BACKGROUND: Fear of dental pain is a major barrier to children needing dental care. The use of preoperative analgesics has the potential to reduce postoperative discomfort. In addition it might also reduce intraoperative pain. Reviewing the available evidence will determine whether further research is warranted and will inform the development of prescribing guidelines.\nOBJECTIVES: To assess the effects of preoperative analgesics for pain relief in children and adolescents undergoing dental treatment.\nSEARCH METHODS: We searched the following electronic databases: the Cochrane Oral Health Group Trials Register (to 8 March 2012), the Cochrane Central Register of Controlled Trials (CENTRAL) (The Cochrane Library 2012, Issue 1), MEDLINE via OVID (1950 to 8 March 2012), EMBASE via OVID (1980 to 8 March 2012), LILACS via BIREME (1982 to 8 March 2012) and the ISI Web of Knowledge (1945 to 8 March 2012). There were no restrictions regarding language or date of publication.The reference lists of all eligible trials were checked for additional studies. Specialists in the field were contacted for any unpublished data.\nSELECTION CRITERIA: Randomised controlled clinical trials of analgesics given before dental treatment versus placebo or no analgesics in children and adolescents aged up to 17 years. We excluded children and adolescents having dental treatment under sedation (including nitrous oxide/oxygen) or general anaesthesia.\nDATA COLLECTION AND ANALYSIS: Two review authors assessed titles and abstracts for eligibility and undertook data extraction and assessment of risk of bias.\nMAIN RESULTS: Five trials met the review's inclusion criteria with 190 participants in total. Three trials were dentally related i.e. restorative and extraction treatments; two trials related to orthodontic treatment. None of the included trials were judged to be at low risk of bias. Three trials compared paracetamol with placebo, only two of which provided data for analysis (presence or absence of parent-reported postoperative pain behaviour). The meta-analysis of the two trials showed a nonsignificant risk ratio (RR) for postoperative pain-related behaviours of 0.81 (95% confidence interval (CI) 0.53 to 1.22; P = 0.31), which showed no evidence of a benefit in taking paracetamol preoperatively (52% reporting pain in placebo versus 42% in test group). One of these trials was at unclear risk of bias, the other at high risk. Four trials compared ibuprofen with placebo. Three of these trials provided useable data. One trial reported no statistical difference in postoperative pain experienced by the ibuprofen group and the control group for children undergoing dental treatment. Data from two trials, including patients who were having orthodontic separator replacement without a general anaesthetic, were pooled to determine the effect of preoperative ibuprofen on the severity of postoperative pain. There was a statistically significant benefit, with regard to severity of postoperative pain, for giving ibuprofen preoperatively with mean difference -19.12 (95% CI -29.36 to -8.87; P = 0.0003; moderate quality evidence) on a visual analogue scale (0 to 100) indicating a probable benefit for preoperative ibuprofen before this orthodontic procedure. However, both these trials were at high risk of bias. Adverse events were only reported in one trial (one patient from the ibuprofen group and one from the placebo group reporting a lip or cheek biting injury).\nAUTHORS' CONCLUSIONS: From the available evidence we cannot determine whether or not preoperative analgesics are of benefit in paediatric dentistry for procedures under local anaesthetic. There is probably a benefit in prescribing preoperative analgesics prior to orthodontic separator placement.","DOI":"10.1002/14651858.CD008392.pub2","ISSN":"1469-493X","note":"PMID: 22972120","journalAbbreviation":"Cochrane Database Syst Rev","language":"eng","author":[{"family":"Ashley","given":"Paul F"},{"family":"Parekh","given":"Susan"},{"family":"Moles","given":"David R"},{"family":"Anand","given":"Prabhleen"},{"family":"Behbehani","given":"Amal"}],"issued":{"date-parts":[["2012"]]},"PMID":"22972120"}}],"schema":"https://github.com/citation-style-language/schema/raw/master/csl-citation.json"} </w:instrText>
            </w:r>
            <w:r w:rsidR="00B76624" w:rsidRPr="008B054C">
              <w:rPr>
                <w:sz w:val="16"/>
                <w:szCs w:val="16"/>
              </w:rPr>
              <w:fldChar w:fldCharType="separate"/>
            </w:r>
            <w:r w:rsidR="00625039" w:rsidRPr="00625039">
              <w:rPr>
                <w:rFonts w:ascii="Calibri" w:hAnsi="Calibri"/>
                <w:sz w:val="16"/>
              </w:rPr>
              <w:t>[20]</w:t>
            </w:r>
            <w:r w:rsidR="00B76624" w:rsidRPr="008B054C">
              <w:rPr>
                <w:sz w:val="16"/>
                <w:szCs w:val="16"/>
              </w:rPr>
              <w:fldChar w:fldCharType="end"/>
            </w:r>
          </w:p>
        </w:tc>
        <w:tc>
          <w:tcPr>
            <w:tcW w:w="1406" w:type="dxa"/>
            <w:noWrap/>
            <w:hideMark/>
          </w:tcPr>
          <w:p w:rsidR="005B5E23" w:rsidRPr="008B054C" w:rsidRDefault="005B5E23" w:rsidP="00666F43">
            <w:pPr>
              <w:rPr>
                <w:sz w:val="16"/>
                <w:szCs w:val="16"/>
              </w:rPr>
            </w:pPr>
            <w:r w:rsidRPr="008B054C">
              <w:rPr>
                <w:sz w:val="16"/>
                <w:szCs w:val="16"/>
              </w:rPr>
              <w:t>Randomized</w:t>
            </w:r>
          </w:p>
        </w:tc>
        <w:tc>
          <w:tcPr>
            <w:tcW w:w="1073" w:type="dxa"/>
            <w:noWrap/>
            <w:hideMark/>
          </w:tcPr>
          <w:p w:rsidR="005B5E23" w:rsidRPr="008B054C" w:rsidRDefault="005B5E23" w:rsidP="00666F43">
            <w:pPr>
              <w:rPr>
                <w:sz w:val="16"/>
                <w:szCs w:val="16"/>
              </w:rPr>
            </w:pPr>
            <w:r w:rsidRPr="008B054C">
              <w:rPr>
                <w:sz w:val="16"/>
                <w:szCs w:val="16"/>
              </w:rPr>
              <w:t>serious</w:t>
            </w:r>
          </w:p>
        </w:tc>
        <w:tc>
          <w:tcPr>
            <w:tcW w:w="1264" w:type="dxa"/>
            <w:noWrap/>
            <w:hideMark/>
          </w:tcPr>
          <w:p w:rsidR="005B5E23" w:rsidRPr="008B054C" w:rsidRDefault="005B5E23" w:rsidP="00666F43">
            <w:pPr>
              <w:rPr>
                <w:sz w:val="16"/>
                <w:szCs w:val="16"/>
              </w:rPr>
            </w:pPr>
            <w:r w:rsidRPr="008B054C">
              <w:rPr>
                <w:sz w:val="16"/>
                <w:szCs w:val="16"/>
              </w:rPr>
              <w:t>no</w:t>
            </w:r>
          </w:p>
        </w:tc>
        <w:tc>
          <w:tcPr>
            <w:tcW w:w="1181" w:type="dxa"/>
            <w:noWrap/>
            <w:hideMark/>
          </w:tcPr>
          <w:p w:rsidR="005B5E23" w:rsidRPr="008B054C" w:rsidRDefault="005B5E23" w:rsidP="00666F43">
            <w:pPr>
              <w:rPr>
                <w:sz w:val="16"/>
                <w:szCs w:val="16"/>
              </w:rPr>
            </w:pPr>
            <w:r w:rsidRPr="008B054C">
              <w:rPr>
                <w:sz w:val="16"/>
                <w:szCs w:val="16"/>
              </w:rPr>
              <w:t>no</w:t>
            </w:r>
          </w:p>
        </w:tc>
        <w:tc>
          <w:tcPr>
            <w:tcW w:w="1153" w:type="dxa"/>
            <w:noWrap/>
            <w:hideMark/>
          </w:tcPr>
          <w:p w:rsidR="005B5E23" w:rsidRPr="008B054C" w:rsidRDefault="005B5E23" w:rsidP="00666F43">
            <w:pPr>
              <w:rPr>
                <w:sz w:val="16"/>
                <w:szCs w:val="16"/>
              </w:rPr>
            </w:pPr>
            <w:r w:rsidRPr="008B054C">
              <w:rPr>
                <w:sz w:val="16"/>
                <w:szCs w:val="16"/>
              </w:rPr>
              <w:t>serious</w:t>
            </w:r>
          </w:p>
        </w:tc>
        <w:tc>
          <w:tcPr>
            <w:tcW w:w="966" w:type="dxa"/>
            <w:noWrap/>
            <w:hideMark/>
          </w:tcPr>
          <w:p w:rsidR="005B5E23" w:rsidRPr="008B054C" w:rsidRDefault="005B5E23" w:rsidP="00666F43">
            <w:pPr>
              <w:rPr>
                <w:sz w:val="16"/>
                <w:szCs w:val="16"/>
              </w:rPr>
            </w:pPr>
            <w:r w:rsidRPr="008B054C">
              <w:rPr>
                <w:sz w:val="16"/>
                <w:szCs w:val="16"/>
              </w:rPr>
              <w:t>undetected</w:t>
            </w:r>
          </w:p>
        </w:tc>
        <w:tc>
          <w:tcPr>
            <w:tcW w:w="1053" w:type="dxa"/>
            <w:noWrap/>
            <w:hideMark/>
          </w:tcPr>
          <w:p w:rsidR="005B5E23" w:rsidRPr="008B054C" w:rsidRDefault="005B5E23" w:rsidP="00666F43">
            <w:pPr>
              <w:rPr>
                <w:sz w:val="16"/>
                <w:szCs w:val="16"/>
              </w:rPr>
            </w:pPr>
            <w:r w:rsidRPr="008B054C">
              <w:rPr>
                <w:sz w:val="16"/>
                <w:szCs w:val="16"/>
              </w:rPr>
              <w:t>low</w:t>
            </w:r>
          </w:p>
        </w:tc>
        <w:tc>
          <w:tcPr>
            <w:tcW w:w="1114" w:type="dxa"/>
            <w:noWrap/>
            <w:hideMark/>
          </w:tcPr>
          <w:p w:rsidR="005B5E23" w:rsidRPr="008B054C" w:rsidRDefault="005B5E23" w:rsidP="00666F43">
            <w:pPr>
              <w:rPr>
                <w:sz w:val="16"/>
                <w:szCs w:val="16"/>
              </w:rPr>
            </w:pPr>
            <w:r w:rsidRPr="008B054C">
              <w:rPr>
                <w:sz w:val="16"/>
                <w:szCs w:val="16"/>
              </w:rPr>
              <w:t>moderate</w:t>
            </w:r>
          </w:p>
        </w:tc>
      </w:tr>
      <w:tr w:rsidR="005B5E23" w:rsidRPr="008B054C" w:rsidTr="00666F43">
        <w:trPr>
          <w:trHeight w:val="288"/>
        </w:trPr>
        <w:tc>
          <w:tcPr>
            <w:tcW w:w="1710" w:type="dxa"/>
            <w:noWrap/>
            <w:hideMark/>
          </w:tcPr>
          <w:p w:rsidR="005B5E23" w:rsidRPr="008B054C" w:rsidRDefault="005B5E23" w:rsidP="00666F43">
            <w:pPr>
              <w:rPr>
                <w:sz w:val="16"/>
                <w:szCs w:val="16"/>
              </w:rPr>
            </w:pPr>
            <w:r w:rsidRPr="008B054C">
              <w:rPr>
                <w:sz w:val="16"/>
                <w:szCs w:val="16"/>
              </w:rPr>
              <w:t>Bessel</w:t>
            </w:r>
            <w:r w:rsidR="00B76624" w:rsidRPr="008B054C">
              <w:rPr>
                <w:sz w:val="16"/>
                <w:szCs w:val="16"/>
              </w:rPr>
              <w:fldChar w:fldCharType="begin"/>
            </w:r>
            <w:r w:rsidR="00754EF0">
              <w:rPr>
                <w:sz w:val="16"/>
                <w:szCs w:val="16"/>
              </w:rPr>
              <w:instrText xml:space="preserve"> ADDIN ZOTERO_ITEM CSL_CITATION {"citationID":"12jeuem3jr","properties":{"formattedCitation":"[21]","plainCitation":"[21]"},"citationItems":[{"id":79,"uris":["http://zotero.org/users/1912794/items/HWSJUTEV"],"uri":["http://zotero.org/users/1912794/items/HWSJUTEV"],"itemData":{"id":79,"type":"article-journal","title":"Feeding interventions for growth and development in infants with cleft lip, cleft palate or cleft lip and palate","container-title":"The Cochrane database of systematic reviews","page":"CD003315","issue":"2","source":"NCBI PubMed","abstract":"BACKGROUND: Cleft lip and cleft palate are common birth defects, affecting about one baby of every 700 born. Feeding these babies is an immediate concern and there is evidence of delay in growth of children with a cleft as compared to those without clefting. In an effort to combat reduced weight for height, a variety of advice and devices are recommended to aid feeding of babies with clefts.\nOBJECTIVES: This review aims to assess the effects of these feeding interventions in babies with cleft lip and/or palate on growth, development and parental satisfaction.\nSEARCH STRATEGY: The following electronic databases were searched: the Cochrane Oral Health Group Trials Register (to 27 October 2010), the Cochrane Central Register of Controlled Trials (CENTRAL) (The Cochrane Library 2010, Issue 4), MEDLINE via OVID (1950 to 27 October 2010), EMBASE via OVID (1980 to 27 October 2010), PsycINFO via OVID (1950 to 27 October 2010) and CINAHL via EBSCO (1980 to 27 October 2010). Attempts were made to identify both unpublished and ongoing studies. There was no restriction with regard to language of publication.\nSELECTION CRITERIA: Studies were included if they were randomised controlled trials (RCTs) of feeding interventions for babies born with cleft lip, cleft palate or cleft lip and palate up to the age of 6 months (from term).\nDATA COLLECTION AND ANALYSIS: Studies were assessed for relevance independently and in duplicate. All studies meeting the inclusion criteria were data extracted and assessed for validity independently by each member of the review team. Authors were contacted for clarification or missing information whenever possible.\nMAIN RESULTS: Five RCTs with a total of 292 babies, were included in the review. Comparisons made within the RCTs were squeezable versus rigid feeding bottles (two studies), breastfeeding versus spoon-feeding (one study) and maxillary plate versus no plate (two studies). No statistically significant differences were shown for any of the primary outcomes when comparing bottle types, although squeezable bottles were less likely to require modification. No difference was shown for infants fitted with a maxillary plate compared to no plate. However, there was some evidence of an effect on weight at 6 weeks post-surgery in favour of breastfeeding when compared to spoon-feeding (mean difference 0.47; 95% confidence interval 0.20 to 0.74).\nAUTHORS' CONCLUSIONS: Squeezable bottles appear easier to use than rigid feeding bottles for babies born with clefts of the lip and/or palate, however, there is no evidence of a difference in growth outcomes between the bottle types. There is weak evidence that breastfeeding is better than spoon-feeding following surgery for cleft. There was no evidence to suggest that maxillary plates assist growth in babies with clefts of the palate. No evidence was found to assess the use of any types of maternal advice and/or support for these babies.","DOI":"10.1002/14651858.CD003315.pub3","ISSN":"1469-493X","note":"PMID: 21328261","journalAbbreviation":"Cochrane Database Syst Rev","language":"eng","author":[{"family":"Bessell","given":"Alyson"},{"family":"Hooper","given":"Lee"},{"family":"Shaw","given":"William C"},{"family":"Reilly","given":"Sheena"},{"family":"Reid","given":"Julie"},{"family":"Glenny","given":"Anne-Marie"}],"issued":{"date-parts":[["2011"]]},"PMID":"21328261"}}],"schema":"https://github.com/citation-style-language/schema/raw/master/csl-citation.json"} </w:instrText>
            </w:r>
            <w:r w:rsidR="00B76624" w:rsidRPr="008B054C">
              <w:rPr>
                <w:sz w:val="16"/>
                <w:szCs w:val="16"/>
              </w:rPr>
              <w:fldChar w:fldCharType="separate"/>
            </w:r>
            <w:r w:rsidR="00625039" w:rsidRPr="00625039">
              <w:rPr>
                <w:rFonts w:ascii="Calibri" w:hAnsi="Calibri"/>
                <w:sz w:val="16"/>
              </w:rPr>
              <w:t>[21]</w:t>
            </w:r>
            <w:r w:rsidR="00B76624" w:rsidRPr="008B054C">
              <w:rPr>
                <w:sz w:val="16"/>
                <w:szCs w:val="16"/>
              </w:rPr>
              <w:fldChar w:fldCharType="end"/>
            </w:r>
          </w:p>
        </w:tc>
        <w:tc>
          <w:tcPr>
            <w:tcW w:w="1406" w:type="dxa"/>
            <w:noWrap/>
            <w:hideMark/>
          </w:tcPr>
          <w:p w:rsidR="005B5E23" w:rsidRPr="008B054C" w:rsidRDefault="005B5E23" w:rsidP="00666F43">
            <w:pPr>
              <w:rPr>
                <w:sz w:val="16"/>
                <w:szCs w:val="16"/>
              </w:rPr>
            </w:pPr>
            <w:r w:rsidRPr="008B054C">
              <w:rPr>
                <w:sz w:val="16"/>
                <w:szCs w:val="16"/>
              </w:rPr>
              <w:t>Randomized</w:t>
            </w:r>
          </w:p>
        </w:tc>
        <w:tc>
          <w:tcPr>
            <w:tcW w:w="1073" w:type="dxa"/>
            <w:noWrap/>
            <w:hideMark/>
          </w:tcPr>
          <w:p w:rsidR="005B5E23" w:rsidRPr="008B054C" w:rsidRDefault="005B5E23" w:rsidP="00666F43">
            <w:pPr>
              <w:rPr>
                <w:sz w:val="16"/>
                <w:szCs w:val="16"/>
              </w:rPr>
            </w:pPr>
            <w:r w:rsidRPr="008B054C">
              <w:rPr>
                <w:sz w:val="16"/>
                <w:szCs w:val="16"/>
              </w:rPr>
              <w:t>serious</w:t>
            </w:r>
          </w:p>
        </w:tc>
        <w:tc>
          <w:tcPr>
            <w:tcW w:w="1264" w:type="dxa"/>
            <w:noWrap/>
            <w:hideMark/>
          </w:tcPr>
          <w:p w:rsidR="005B5E23" w:rsidRPr="008B054C" w:rsidRDefault="005B5E23" w:rsidP="00666F43">
            <w:pPr>
              <w:rPr>
                <w:sz w:val="16"/>
                <w:szCs w:val="16"/>
              </w:rPr>
            </w:pPr>
            <w:r w:rsidRPr="008B054C">
              <w:rPr>
                <w:sz w:val="16"/>
                <w:szCs w:val="16"/>
              </w:rPr>
              <w:t>no</w:t>
            </w:r>
          </w:p>
        </w:tc>
        <w:tc>
          <w:tcPr>
            <w:tcW w:w="1181" w:type="dxa"/>
            <w:noWrap/>
            <w:hideMark/>
          </w:tcPr>
          <w:p w:rsidR="005B5E23" w:rsidRPr="008B054C" w:rsidRDefault="005B5E23" w:rsidP="00666F43">
            <w:pPr>
              <w:rPr>
                <w:sz w:val="16"/>
                <w:szCs w:val="16"/>
              </w:rPr>
            </w:pPr>
            <w:r w:rsidRPr="008B054C">
              <w:rPr>
                <w:sz w:val="16"/>
                <w:szCs w:val="16"/>
              </w:rPr>
              <w:t>no</w:t>
            </w:r>
          </w:p>
        </w:tc>
        <w:tc>
          <w:tcPr>
            <w:tcW w:w="1153" w:type="dxa"/>
            <w:noWrap/>
            <w:hideMark/>
          </w:tcPr>
          <w:p w:rsidR="005B5E23" w:rsidRPr="008B054C" w:rsidRDefault="005B5E23" w:rsidP="00666F43">
            <w:pPr>
              <w:rPr>
                <w:sz w:val="16"/>
                <w:szCs w:val="16"/>
              </w:rPr>
            </w:pPr>
            <w:r w:rsidRPr="008B054C">
              <w:rPr>
                <w:sz w:val="16"/>
                <w:szCs w:val="16"/>
              </w:rPr>
              <w:t>serious</w:t>
            </w:r>
          </w:p>
        </w:tc>
        <w:tc>
          <w:tcPr>
            <w:tcW w:w="966" w:type="dxa"/>
            <w:noWrap/>
            <w:hideMark/>
          </w:tcPr>
          <w:p w:rsidR="005B5E23" w:rsidRPr="008B054C" w:rsidRDefault="005B5E23" w:rsidP="00666F43">
            <w:pPr>
              <w:rPr>
                <w:sz w:val="16"/>
                <w:szCs w:val="16"/>
              </w:rPr>
            </w:pPr>
            <w:r w:rsidRPr="008B054C">
              <w:rPr>
                <w:sz w:val="16"/>
                <w:szCs w:val="16"/>
              </w:rPr>
              <w:t>undetected</w:t>
            </w:r>
          </w:p>
        </w:tc>
        <w:tc>
          <w:tcPr>
            <w:tcW w:w="1053" w:type="dxa"/>
            <w:noWrap/>
            <w:hideMark/>
          </w:tcPr>
          <w:p w:rsidR="005B5E23" w:rsidRPr="008B054C" w:rsidRDefault="005B5E23" w:rsidP="00666F43">
            <w:pPr>
              <w:rPr>
                <w:sz w:val="16"/>
                <w:szCs w:val="16"/>
              </w:rPr>
            </w:pPr>
            <w:r w:rsidRPr="008B054C">
              <w:rPr>
                <w:sz w:val="16"/>
                <w:szCs w:val="16"/>
              </w:rPr>
              <w:t>low</w:t>
            </w:r>
          </w:p>
        </w:tc>
        <w:tc>
          <w:tcPr>
            <w:tcW w:w="1114" w:type="dxa"/>
            <w:noWrap/>
            <w:hideMark/>
          </w:tcPr>
          <w:p w:rsidR="005B5E23" w:rsidRPr="008B054C" w:rsidRDefault="005B5E23" w:rsidP="00666F43">
            <w:pPr>
              <w:rPr>
                <w:sz w:val="16"/>
                <w:szCs w:val="16"/>
              </w:rPr>
            </w:pPr>
            <w:r w:rsidRPr="008B054C">
              <w:rPr>
                <w:sz w:val="16"/>
                <w:szCs w:val="16"/>
              </w:rPr>
              <w:t>nr</w:t>
            </w:r>
          </w:p>
        </w:tc>
      </w:tr>
      <w:tr w:rsidR="005B5E23" w:rsidRPr="008B054C" w:rsidTr="00666F43">
        <w:trPr>
          <w:trHeight w:val="288"/>
        </w:trPr>
        <w:tc>
          <w:tcPr>
            <w:tcW w:w="1710" w:type="dxa"/>
            <w:noWrap/>
            <w:hideMark/>
          </w:tcPr>
          <w:p w:rsidR="005B5E23" w:rsidRPr="008B054C" w:rsidRDefault="005B5E23" w:rsidP="00666F43">
            <w:pPr>
              <w:rPr>
                <w:sz w:val="16"/>
                <w:szCs w:val="16"/>
              </w:rPr>
            </w:pPr>
            <w:proofErr w:type="spellStart"/>
            <w:r w:rsidRPr="008B054C">
              <w:rPr>
                <w:sz w:val="16"/>
                <w:szCs w:val="16"/>
              </w:rPr>
              <w:t>Chambrone</w:t>
            </w:r>
            <w:proofErr w:type="spellEnd"/>
            <w:r w:rsidR="00B76624" w:rsidRPr="008B054C">
              <w:rPr>
                <w:sz w:val="16"/>
                <w:szCs w:val="16"/>
              </w:rPr>
              <w:fldChar w:fldCharType="begin"/>
            </w:r>
            <w:r w:rsidR="00754EF0">
              <w:rPr>
                <w:sz w:val="16"/>
                <w:szCs w:val="16"/>
              </w:rPr>
              <w:instrText xml:space="preserve"> ADDIN ZOTERO_ITEM CSL_CITATION {"citationID":"2g2i3urugg","properties":{"formattedCitation":"[22]","plainCitation":"[22]"},"citationItems":[{"id":81,"uris":["http://zotero.org/users/1912794/items/UB3SB7MW"],"uri":["http://zotero.org/users/1912794/items/UB3SB7MW"],"itemData":{"id":81,"type":"article-journal","title":"Root coverage procedures for the treatment of localised recession-type defects","container-title":"The Cochrane database of systematic reviews","page":"CD007161","issue":"2","source":"NCBI PubMed","abstract":"BACKGROUND: Gingival recession is defined as the oral exposure of the root surface due to a displacement of the gingival margin apical to the cemento-enamel junction and it is regularly linked to the deterioration of dental aesthetics. Successful treatment of recession-type defects is based on the use of predictable periodontal plastic surgery (PPS) procedures.\nOBJECTIVES: To evaluate the effectiveness of different root coverage procedures in the treatment of recession-type defects.\nSEARCH STRATEGY: The Cochrane Oral Health Group's Trials Register, CENTRAL, MEDLINE and EMBASE were searched up to October 2008. The main international periodontal journals were handsearched. There were no restrictions with regard to publication status or language of publication.\nSELECTION CRITERIA: Only randomised controlled clinical trials (RCTs) of at least 6 months' duration evaluating recession areas (Miller's Class I or II &gt; 3 mm) and that were treated by means of PPS procedures were included.\nDATA COLLECTION AND ANALYSIS: Screening of eligible studies, assessment of the methodological quality of the trials and data extraction were conducted independently and in duplicate. Authors were contacted for any missing information. Results were expressed as random-effects models using mean differences for continuous outcomes and risk ratios for dichotomous outcomes with 95% confidence intervals.\nMAIN RESULTS: Twenty-four RCTs provided data. Only one trial was considered to be at low risk of bias. The remaining trials were considered to be at high risk of bias. The results indicated a significant greater reduction in gingival recession and gain in keratinized tissue for subepithelial connective tissue grafts (SCTG) compared to guided tissue regeneration with resorbable membranes (GTR rm). A significant greater gain in the keratinized tissue was found for enamel matrix protein when compared to coronally advanced flap (0.40 mm) and for SCTG when compared to GTR rm plus bone substitutes. Limited data exist on aesthetic condition change related to patients' opinion and patients' preference for a specific procedure.\nAUTHORS' CONCLUSIONS: Subepithelial connective tissue grafts, coronally advanced flap alone or associated with other biomaterial and guided tissue regeneration may be used as root coverage procedures for the treatment of localised recession-type defects. In cases where both root coverage and gain in the keratinized tissue are expected, the use of subepithelial connective tissue grafts seems to be more adequate. Randomised controlled clinical trials are necessary to identify possible factors associated with the prognosis of each PPS procedure. The potential impact of bias on these outcomes is unclear.","DOI":"10.1002/14651858.CD007161.pub2","ISSN":"1469-493X","note":"PMID: 19370675","journalAbbreviation":"Cochrane Database Syst Rev","language":"eng","author":[{"family":"Chambrone","given":"Leandro"},{"family":"Sukekava","given":"Flávia"},{"family":"Araújo","given":"Maurício G"},{"family":"Pustiglioni","given":"Francisco E"},{"family":"Chambrone","given":"Luiz Armando"},{"family":"Lima","given":"Luiz A"}],"issued":{"date-parts":[["2009"]]},"PMID":"19370675"}}],"schema":"https://github.com/citation-style-language/schema/raw/master/csl-citation.json"} </w:instrText>
            </w:r>
            <w:r w:rsidR="00B76624" w:rsidRPr="008B054C">
              <w:rPr>
                <w:sz w:val="16"/>
                <w:szCs w:val="16"/>
              </w:rPr>
              <w:fldChar w:fldCharType="separate"/>
            </w:r>
            <w:r w:rsidR="00625039" w:rsidRPr="00625039">
              <w:rPr>
                <w:rFonts w:ascii="Calibri" w:hAnsi="Calibri"/>
                <w:sz w:val="16"/>
              </w:rPr>
              <w:t>[22]</w:t>
            </w:r>
            <w:r w:rsidR="00B76624" w:rsidRPr="008B054C">
              <w:rPr>
                <w:sz w:val="16"/>
                <w:szCs w:val="16"/>
              </w:rPr>
              <w:fldChar w:fldCharType="end"/>
            </w:r>
          </w:p>
        </w:tc>
        <w:tc>
          <w:tcPr>
            <w:tcW w:w="1406" w:type="dxa"/>
            <w:noWrap/>
            <w:hideMark/>
          </w:tcPr>
          <w:p w:rsidR="005B5E23" w:rsidRPr="008B054C" w:rsidRDefault="005B5E23" w:rsidP="00666F43">
            <w:pPr>
              <w:rPr>
                <w:sz w:val="16"/>
                <w:szCs w:val="16"/>
              </w:rPr>
            </w:pPr>
            <w:r w:rsidRPr="008B054C">
              <w:rPr>
                <w:sz w:val="16"/>
                <w:szCs w:val="16"/>
              </w:rPr>
              <w:t>Randomized</w:t>
            </w:r>
          </w:p>
        </w:tc>
        <w:tc>
          <w:tcPr>
            <w:tcW w:w="1073" w:type="dxa"/>
            <w:noWrap/>
            <w:hideMark/>
          </w:tcPr>
          <w:p w:rsidR="005B5E23" w:rsidRPr="008B054C" w:rsidRDefault="005B5E23" w:rsidP="00666F43">
            <w:pPr>
              <w:rPr>
                <w:sz w:val="16"/>
                <w:szCs w:val="16"/>
              </w:rPr>
            </w:pPr>
            <w:r w:rsidRPr="008B054C">
              <w:rPr>
                <w:sz w:val="16"/>
                <w:szCs w:val="16"/>
              </w:rPr>
              <w:t>very serious</w:t>
            </w:r>
          </w:p>
        </w:tc>
        <w:tc>
          <w:tcPr>
            <w:tcW w:w="1264" w:type="dxa"/>
            <w:noWrap/>
            <w:hideMark/>
          </w:tcPr>
          <w:p w:rsidR="005B5E23" w:rsidRPr="008B054C" w:rsidRDefault="005B5E23" w:rsidP="00666F43">
            <w:pPr>
              <w:rPr>
                <w:sz w:val="16"/>
                <w:szCs w:val="16"/>
              </w:rPr>
            </w:pPr>
            <w:r w:rsidRPr="008B054C">
              <w:rPr>
                <w:sz w:val="16"/>
                <w:szCs w:val="16"/>
              </w:rPr>
              <w:t>serious</w:t>
            </w:r>
          </w:p>
        </w:tc>
        <w:tc>
          <w:tcPr>
            <w:tcW w:w="1181" w:type="dxa"/>
            <w:noWrap/>
            <w:hideMark/>
          </w:tcPr>
          <w:p w:rsidR="005B5E23" w:rsidRPr="008B054C" w:rsidRDefault="005B5E23" w:rsidP="00666F43">
            <w:pPr>
              <w:rPr>
                <w:sz w:val="16"/>
                <w:szCs w:val="16"/>
              </w:rPr>
            </w:pPr>
            <w:r w:rsidRPr="008B054C">
              <w:rPr>
                <w:sz w:val="16"/>
                <w:szCs w:val="16"/>
              </w:rPr>
              <w:t>no</w:t>
            </w:r>
          </w:p>
        </w:tc>
        <w:tc>
          <w:tcPr>
            <w:tcW w:w="1153" w:type="dxa"/>
            <w:noWrap/>
            <w:hideMark/>
          </w:tcPr>
          <w:p w:rsidR="005B5E23" w:rsidRPr="008B054C" w:rsidRDefault="005B5E23" w:rsidP="00666F43">
            <w:pPr>
              <w:rPr>
                <w:sz w:val="16"/>
                <w:szCs w:val="16"/>
              </w:rPr>
            </w:pPr>
            <w:r w:rsidRPr="008B054C">
              <w:rPr>
                <w:sz w:val="16"/>
                <w:szCs w:val="16"/>
              </w:rPr>
              <w:t>serious</w:t>
            </w:r>
          </w:p>
        </w:tc>
        <w:tc>
          <w:tcPr>
            <w:tcW w:w="966" w:type="dxa"/>
            <w:noWrap/>
            <w:hideMark/>
          </w:tcPr>
          <w:p w:rsidR="005B5E23" w:rsidRPr="008B054C" w:rsidRDefault="005B5E23" w:rsidP="00666F43">
            <w:pPr>
              <w:rPr>
                <w:sz w:val="16"/>
                <w:szCs w:val="16"/>
              </w:rPr>
            </w:pPr>
            <w:r w:rsidRPr="008B054C">
              <w:rPr>
                <w:sz w:val="16"/>
                <w:szCs w:val="16"/>
              </w:rPr>
              <w:t>undetected</w:t>
            </w:r>
          </w:p>
        </w:tc>
        <w:tc>
          <w:tcPr>
            <w:tcW w:w="1053" w:type="dxa"/>
            <w:noWrap/>
            <w:hideMark/>
          </w:tcPr>
          <w:p w:rsidR="005B5E23" w:rsidRPr="008B054C" w:rsidRDefault="005B5E23" w:rsidP="00666F43">
            <w:pPr>
              <w:rPr>
                <w:sz w:val="16"/>
                <w:szCs w:val="16"/>
              </w:rPr>
            </w:pPr>
            <w:r w:rsidRPr="008B054C">
              <w:rPr>
                <w:sz w:val="16"/>
                <w:szCs w:val="16"/>
              </w:rPr>
              <w:t>very low</w:t>
            </w:r>
          </w:p>
        </w:tc>
        <w:tc>
          <w:tcPr>
            <w:tcW w:w="1114" w:type="dxa"/>
            <w:noWrap/>
            <w:hideMark/>
          </w:tcPr>
          <w:p w:rsidR="005B5E23" w:rsidRPr="008B054C" w:rsidRDefault="005B5E23" w:rsidP="00666F43">
            <w:pPr>
              <w:rPr>
                <w:sz w:val="16"/>
                <w:szCs w:val="16"/>
              </w:rPr>
            </w:pPr>
            <w:r w:rsidRPr="008B054C">
              <w:rPr>
                <w:sz w:val="16"/>
                <w:szCs w:val="16"/>
              </w:rPr>
              <w:t>nr</w:t>
            </w:r>
          </w:p>
        </w:tc>
      </w:tr>
      <w:tr w:rsidR="005B5E23" w:rsidRPr="008B054C" w:rsidTr="00666F43">
        <w:trPr>
          <w:trHeight w:val="288"/>
        </w:trPr>
        <w:tc>
          <w:tcPr>
            <w:tcW w:w="1710" w:type="dxa"/>
            <w:noWrap/>
            <w:hideMark/>
          </w:tcPr>
          <w:p w:rsidR="005B5E23" w:rsidRPr="008B054C" w:rsidRDefault="005B5E23" w:rsidP="00666F43">
            <w:pPr>
              <w:rPr>
                <w:sz w:val="16"/>
                <w:szCs w:val="16"/>
              </w:rPr>
            </w:pPr>
            <w:r w:rsidRPr="008B054C">
              <w:rPr>
                <w:sz w:val="16"/>
                <w:szCs w:val="16"/>
              </w:rPr>
              <w:t>Cooper</w:t>
            </w:r>
            <w:r w:rsidR="00B76624" w:rsidRPr="008B054C">
              <w:rPr>
                <w:sz w:val="16"/>
                <w:szCs w:val="16"/>
              </w:rPr>
              <w:fldChar w:fldCharType="begin"/>
            </w:r>
            <w:r w:rsidR="00754EF0">
              <w:rPr>
                <w:sz w:val="16"/>
                <w:szCs w:val="16"/>
              </w:rPr>
              <w:instrText xml:space="preserve"> ADDIN ZOTERO_ITEM CSL_CITATION {"citationID":"2mj3e82otm","properties":{"formattedCitation":"[23]","plainCitation":"[23]"},"citationItems":[{"id":83,"uris":["http://zotero.org/users/1912794/items/MTHR3Q9Q"],"uri":["http://zotero.org/users/1912794/items/MTHR3Q9Q"],"itemData":{"id":83,"type":"article-journal","title":"Primary school-based behavioural interventions for preventing caries","container-title":"The Cochrane database of systematic reviews","page":"CD009378","volume":"5","source":"NCBI PubMed","abstract":"BACKGROUND: Dental caries is one of the most common global childhood diseases and is, for the most part, entirely preventable. Good oral health is dependent on the establishment of the key behaviours of toothbrushing with fluoride toothpaste and controlling sugar snacking. Primary schools provide a potential setting in which these behavioural interventions can support children to develop independent and habitual healthy behaviours.\nOBJECTIVES: To assess the clinical effects of school-based interventions aimed at changing behaviour related to toothbrushing habits and the frequency of consumption of cariogenic food and drink in children (4 to 12 year olds) for caries prevention.\nSEARCH METHODS: We searched the following electronic databases: the Cochrane Oral Health Group's Trials Register (to 18 October 2012), the Cochrane Central Register of Controlled Trials (CENTRAL) (The Cochrane Library 2012, Issue 4), MEDLINE via OVID (1948 to 18 October 2012), EMBASE via OVID (1980 to 18 October 2012), CINAHL via EBSCO (1981 to 18 October 2012) and PsycINFO via OVID (1950 to 18 October 2012). Ongoing trials were searched for using Current Controlled Trials (to 18 October 2012) and ClinicalTrials.gov (to 18 October 2012). Conference proceedings were searched for using ZETOC (1993 to 18 October 2012) and Web of Science (1990 to 18 October 2012). We searched for thesis abstracts using the Proquest Dissertations and Theses database (1950 to 18 October 2012). There were no restrictions regarding language or date of publication. Non-English language papers were included and translated in full by native speakers.\nSELECTION CRITERIA: Randomised controlled trials of behavioural interventions in primary schools (children aged 4 to 12 years at baseline) were selected. Included studies had to include behavioural interventions addressing both toothbrushing and consumption of cariogenic foods or drinks and have a primary school as a focus for delivery of the intervention.\nDATA COLLECTION AND ANALYSIS: Two pairs of review authors independently extracted data related to methods, participants, intervention design including behaviour change techniques (BCTs) utilised, outcome measures and risk of bias. Relevant statistical information was assessed by a statistician subsequently. All included studies contact authors were emailed for copies of intervention materials. Additionally, three attempts were made to contact study authors to clarify missing information.\nMAIN RESULTS: We included four studies involving 2302 children. One study was at unclear risk of bias and three were at high risk of bias. Included studies reported heterogeneity in both the intervention design and outcome measures used; this made statistical comparison difficult. Additionally this review is limited by poor reporting of intervention procedure and design. Several BCTs were identified in the trials: these included information around the consequences of twice daily brushing and controlling sugar snacking; information on consequences of adverse behaviour and instruction and demonstration regarding skill development of relevant oral health behaviours.Only one included study reported the primary outcome of development of caries. This small study at unclear risk of bias showed a prevented fraction of 0.65 (95% confidence interval (CI) 0.12 to 1.18) in the intervention group. However, as this is based on a single study, this finding should be interpreted with caution.Although no meta-analysis was performed with respect to plaque outcomes (due to differences in plaque reporting between studies), the three studies which reported plaque outcomes all found a statistically significant reduction in plaque in the intervention groups with respect to plaque outcomes. Two of these trials involved an 'active' home component where parents were given tasks relating to the school oral health programme (games and homework) to complete with their children. Secondary outcome measures from one study reported that the intervention had a positive impact upon children's oral health knowledge.\nAUTHORS' CONCLUSIONS: Currently, there is insufficient evidence for the efficacy of primary school-based behavioural interventions for reducing caries. There is limited evidence for the effectiveness of these interventions on plaque outcomes and on children's oral health knowledge acquisition. None of the included interventions were reported as being based on or derived from behavioural theory. There is a need for further high quality research to utilise theory in the design and evaluation of interventions for changing oral health related behaviours in children and their parents.","DOI":"10.1002/14651858.CD009378.pub2","ISSN":"1469-493X","note":"PMID: 23728691","journalAbbreviation":"Cochrane Database Syst Rev","language":"eng","author":[{"family":"Cooper","given":"Anna M"},{"family":"O'Malley","given":"Lucy A"},{"family":"Elison","given":"Sarah N"},{"family":"Armstrong","given":"Rosemary"},{"family":"Burnside","given":"Girvan"},{"family":"Adair","given":"Pauline"},{"family":"Dugdill","given":"Lindsey"},{"family":"Pine","given":"Cynthia"}],"issued":{"date-parts":[["2013"]]},"PMID":"23728691"}}],"schema":"https://github.com/citation-style-language/schema/raw/master/csl-citation.json"} </w:instrText>
            </w:r>
            <w:r w:rsidR="00B76624" w:rsidRPr="008B054C">
              <w:rPr>
                <w:sz w:val="16"/>
                <w:szCs w:val="16"/>
              </w:rPr>
              <w:fldChar w:fldCharType="separate"/>
            </w:r>
            <w:r w:rsidR="00625039" w:rsidRPr="00625039">
              <w:rPr>
                <w:rFonts w:ascii="Calibri" w:hAnsi="Calibri"/>
                <w:sz w:val="16"/>
              </w:rPr>
              <w:t>[23]</w:t>
            </w:r>
            <w:r w:rsidR="00B76624" w:rsidRPr="008B054C">
              <w:rPr>
                <w:sz w:val="16"/>
                <w:szCs w:val="16"/>
              </w:rPr>
              <w:fldChar w:fldCharType="end"/>
            </w:r>
            <w:r w:rsidRPr="008B054C">
              <w:rPr>
                <w:sz w:val="16"/>
                <w:szCs w:val="16"/>
              </w:rPr>
              <w:t xml:space="preserve"> </w:t>
            </w:r>
          </w:p>
        </w:tc>
        <w:tc>
          <w:tcPr>
            <w:tcW w:w="1406" w:type="dxa"/>
            <w:noWrap/>
            <w:hideMark/>
          </w:tcPr>
          <w:p w:rsidR="005B5E23" w:rsidRPr="008B054C" w:rsidRDefault="005B5E23" w:rsidP="00666F43">
            <w:pPr>
              <w:rPr>
                <w:sz w:val="16"/>
                <w:szCs w:val="16"/>
              </w:rPr>
            </w:pPr>
            <w:r w:rsidRPr="008B054C">
              <w:rPr>
                <w:sz w:val="16"/>
                <w:szCs w:val="16"/>
              </w:rPr>
              <w:t>Randomized</w:t>
            </w:r>
          </w:p>
        </w:tc>
        <w:tc>
          <w:tcPr>
            <w:tcW w:w="1073" w:type="dxa"/>
            <w:noWrap/>
            <w:hideMark/>
          </w:tcPr>
          <w:p w:rsidR="005B5E23" w:rsidRPr="008B054C" w:rsidRDefault="005B5E23" w:rsidP="00666F43">
            <w:pPr>
              <w:rPr>
                <w:sz w:val="16"/>
                <w:szCs w:val="16"/>
              </w:rPr>
            </w:pPr>
            <w:r w:rsidRPr="008B054C">
              <w:rPr>
                <w:sz w:val="16"/>
                <w:szCs w:val="16"/>
              </w:rPr>
              <w:t>serious</w:t>
            </w:r>
          </w:p>
        </w:tc>
        <w:tc>
          <w:tcPr>
            <w:tcW w:w="1264" w:type="dxa"/>
            <w:noWrap/>
            <w:hideMark/>
          </w:tcPr>
          <w:p w:rsidR="005B5E23" w:rsidRPr="008B054C" w:rsidRDefault="005B5E23" w:rsidP="00666F43">
            <w:pPr>
              <w:rPr>
                <w:sz w:val="16"/>
                <w:szCs w:val="16"/>
              </w:rPr>
            </w:pPr>
            <w:r w:rsidRPr="008B054C">
              <w:rPr>
                <w:sz w:val="16"/>
                <w:szCs w:val="16"/>
              </w:rPr>
              <w:t>no</w:t>
            </w:r>
          </w:p>
        </w:tc>
        <w:tc>
          <w:tcPr>
            <w:tcW w:w="1181" w:type="dxa"/>
            <w:noWrap/>
            <w:hideMark/>
          </w:tcPr>
          <w:p w:rsidR="005B5E23" w:rsidRPr="008B054C" w:rsidRDefault="005B5E23" w:rsidP="00666F43">
            <w:pPr>
              <w:rPr>
                <w:sz w:val="16"/>
                <w:szCs w:val="16"/>
              </w:rPr>
            </w:pPr>
            <w:r w:rsidRPr="008B054C">
              <w:rPr>
                <w:sz w:val="16"/>
                <w:szCs w:val="16"/>
              </w:rPr>
              <w:t>no</w:t>
            </w:r>
          </w:p>
        </w:tc>
        <w:tc>
          <w:tcPr>
            <w:tcW w:w="1153" w:type="dxa"/>
            <w:noWrap/>
            <w:hideMark/>
          </w:tcPr>
          <w:p w:rsidR="005B5E23" w:rsidRPr="008B054C" w:rsidRDefault="005B5E23" w:rsidP="00666F43">
            <w:pPr>
              <w:rPr>
                <w:sz w:val="16"/>
                <w:szCs w:val="16"/>
              </w:rPr>
            </w:pPr>
            <w:r w:rsidRPr="008B054C">
              <w:rPr>
                <w:sz w:val="16"/>
                <w:szCs w:val="16"/>
              </w:rPr>
              <w:t>serious</w:t>
            </w:r>
          </w:p>
        </w:tc>
        <w:tc>
          <w:tcPr>
            <w:tcW w:w="966" w:type="dxa"/>
            <w:noWrap/>
            <w:hideMark/>
          </w:tcPr>
          <w:p w:rsidR="005B5E23" w:rsidRPr="008B054C" w:rsidRDefault="005B5E23" w:rsidP="00666F43">
            <w:pPr>
              <w:rPr>
                <w:sz w:val="16"/>
                <w:szCs w:val="16"/>
              </w:rPr>
            </w:pPr>
            <w:r w:rsidRPr="008B054C">
              <w:rPr>
                <w:sz w:val="16"/>
                <w:szCs w:val="16"/>
              </w:rPr>
              <w:t>undetected</w:t>
            </w:r>
          </w:p>
        </w:tc>
        <w:tc>
          <w:tcPr>
            <w:tcW w:w="1053" w:type="dxa"/>
            <w:noWrap/>
            <w:hideMark/>
          </w:tcPr>
          <w:p w:rsidR="005B5E23" w:rsidRPr="008B054C" w:rsidRDefault="005B5E23" w:rsidP="00666F43">
            <w:pPr>
              <w:rPr>
                <w:sz w:val="16"/>
                <w:szCs w:val="16"/>
              </w:rPr>
            </w:pPr>
            <w:r w:rsidRPr="008B054C">
              <w:rPr>
                <w:sz w:val="16"/>
                <w:szCs w:val="16"/>
              </w:rPr>
              <w:t>low</w:t>
            </w:r>
          </w:p>
        </w:tc>
        <w:tc>
          <w:tcPr>
            <w:tcW w:w="1114" w:type="dxa"/>
            <w:noWrap/>
            <w:hideMark/>
          </w:tcPr>
          <w:p w:rsidR="005B5E23" w:rsidRPr="008B054C" w:rsidRDefault="005B5E23" w:rsidP="00666F43">
            <w:pPr>
              <w:rPr>
                <w:sz w:val="16"/>
                <w:szCs w:val="16"/>
              </w:rPr>
            </w:pPr>
            <w:r w:rsidRPr="008B054C">
              <w:rPr>
                <w:sz w:val="16"/>
                <w:szCs w:val="16"/>
              </w:rPr>
              <w:t>low</w:t>
            </w:r>
          </w:p>
        </w:tc>
      </w:tr>
      <w:tr w:rsidR="005B5E23" w:rsidRPr="008B054C" w:rsidTr="00666F43">
        <w:trPr>
          <w:trHeight w:val="288"/>
        </w:trPr>
        <w:tc>
          <w:tcPr>
            <w:tcW w:w="1710" w:type="dxa"/>
            <w:noWrap/>
            <w:hideMark/>
          </w:tcPr>
          <w:p w:rsidR="005B5E23" w:rsidRPr="008B054C" w:rsidRDefault="005B5E23" w:rsidP="00666F43">
            <w:pPr>
              <w:rPr>
                <w:sz w:val="16"/>
                <w:szCs w:val="16"/>
              </w:rPr>
            </w:pPr>
            <w:r w:rsidRPr="008B054C">
              <w:rPr>
                <w:sz w:val="16"/>
                <w:szCs w:val="16"/>
              </w:rPr>
              <w:t>Daly</w:t>
            </w:r>
            <w:r w:rsidR="00B76624" w:rsidRPr="008B054C">
              <w:rPr>
                <w:sz w:val="16"/>
                <w:szCs w:val="16"/>
              </w:rPr>
              <w:fldChar w:fldCharType="begin"/>
            </w:r>
            <w:r w:rsidR="00754EF0">
              <w:rPr>
                <w:sz w:val="16"/>
                <w:szCs w:val="16"/>
              </w:rPr>
              <w:instrText xml:space="preserve"> ADDIN ZOTERO_ITEM CSL_CITATION {"citationID":"dssmiqs52","properties":{"formattedCitation":"[24]","plainCitation":"[24]"},"citationItems":[{"id":1152,"uris":["http://zotero.org/users/1912794/items/VTPN73GK"],"uri":["http://zotero.org/users/1912794/items/VTPN73GK"],"itemData":{"id":1152,"type":"article-journal","title":"Local interventions for the management of alveolar osteitis (dry socket)","container-title":"The Cochrane Database of Systematic Reviews","page":"CD006968","volume":"12","source":"NCBI PubMed","abstract":"BACKGROUND: Alveolar osteitis (dry socket) is a complication of dental extractions and occurs more commonly in extractions involving mandibular molar teeth. It is associated with severe pain developing 2 to 3 days postoperatively, a socket that may be partially or totally devoid of blood clot and in some patients there may be a complaint of halitosis. It can result in an increase in postoperative visits.\nOBJECTIVES: To assess the effects of local interventions for the prevention and treatment of alveolar osteitis (dry socket) following tooth extraction.\nSEARCH METHODS: The following electronic databases were searched: the Cochrane Oral Health Group Trials Register (to 29 October 2012), the Cochrane Central Register of Controlled Trials (CENTRAL) (The Cochrane Library 2012, Issue 10), MEDLINE via OVID (1946 to 29 October 2012) and EMBASE via OVID (1980 to 29 October 2012). There were no restrictions regarding language or date of publication. We also searched the reference lists of articles and contacted experts and organisations to identify any further studies.\nSELECTION CRITERIA: We included randomised controlled trials of adults over 18 years of age who were having permanent teeth extracted or who had developed dry socket post-extraction. We included studies with any type of local intervention used for the prevention or treatment of dry socket, compared to a different local intervention, placebo or no treatment. We excluded studies reporting on systemic use of antibiotics or the use of surgical techniques for the management of dry socket because these interventions are evaluated in separate Cochrane reviews.\nDATA COLLECTION AND ANALYSIS: Two review authors independently undertook risk of bias assessment and data extraction in duplicate for included studies using pre-designed proformas. Any reports of adverse events were recorded and summarised into a table when these were available. We contacted trial authors for further details where these were unclear. We followed The Cochrane Collaboration statistical guidelines and reported dichotomous outcomes as risk ratios (RR) and calculated 95% confidence intervals (CI) using random-effects models. For some of the split-mouth studies with sparse data it was not possible to calculate RR so we calculated the exact odds ratio instead. We used the GRADE tool to assess the quality of the body of evidence.\nMAIN RESULTS: Twenty-one trials with 2570 participants met the inclusion criteria; 18 trials with 2376 participants for the prevention of dry socket and three studies with 194 participants for the treatment of dry socket. The risk of bias assessment identified six studies at high risk of bias, 14 studies at unclear risk of bias and one studies at low risk of bias. When compared to placebo, rinsing with chlorhexidine mouthrinses (0.12% and 0.2% concentrations) both before and after extraction(s) prevented approximately 42% of dry socket(s) with a RR of 0.58 (95% CI 0.43 to 0.78; P &lt; 0.001) (four trials, 750 participants, moderate quality of evidence). The prevalence of dry socket varied from 1% to 5% in routine dental extractions to upwards of 30% in surgically extracted third molars. The number of patients needed to be treated with (0.12% and 0.2%) chlorhexidine rinse to prevent one patient having dry socket (NNT) was 232 (95% CI 176 to 417), 47 (95% CI 35 to 84) and 8 (95% CI 6 to 14) for control prevalences of dry socket of 1%, 5% and 30% respectively.Compared to placebo, placing chlorhexidine gel (0.2%) after extractions prevented approximately 58% of dry socket(s) with a RR of 0.42 (95% CI 0.21 to 0.87; P = 0.02) (two trials, in 133 participants, moderate quality of evidence). The number of patients needed to be treated with chlorhexidine gel to prevent one patient having dry socket (NNT) was 173 (95% CI 127 to 770), 35 (95% CI 25 to 154) and 6 (95% CI 5 to 26) for control prevalences of dry socket of 1%, 5% and 30% respectively.A further 10 intrasocket interventions to prevent dry socket were each evaluated in single studies, and therefore there is insufficient evidence to determine their effects. Five interventions for the treatment of dry socket were evaluated in a total of three studies providing insufficient evidence to determine their effects.\nAUTHORS' CONCLUSIONS: Most tooth extractions are undertaken by dentists for a variety of reasons, however, all but three studies included in the present review included participants undergoing extraction of third molars, most of which were undertaken by oral surgeons. There is some evidence that rinsing with chlorhexidine (0.12% and 0.2%) or placing chlorhexidine gel (0.2%) in the sockets of extracted teeth, provides a benefit in preventing dry socket. There was insufficient evidence to determine the effects of the other 10 preventative interventions each evaluated in single studies. There was insufficient evidence to determine the effects of any of the interventions to treat dry socket. The present review found some evidence for the association of minor adverse reactions with use of 0.12%, 0.2% and 2% chlorhexidine mouthrinses, though most studies were not designed to detect the presence of hypersensitivity reactions to mouthwash as part of the study protocol. No adverse events were reported in relation to the use of 0.2% chlorhexidine gel placed directly into a socket (though previous allergy to chlorhexidine was an exclusion criterion in these trials). In view of recent reports in the UK of two cases of serious adverse events associated with irrigation of dry socket with chlorhexidine mouthrinse, it is recommended that all members of the dental team prescribing chlorhexidine products are aware of the potential for both minor and serious adverse side effects.","DOI":"10.1002/14651858.CD006968.pub2","ISSN":"1469-493X","note":"PMID: 23235637","journalAbbreviation":"Cochrane Database Syst Rev","language":"eng","author":[{"family":"Daly","given":"Blánaid"},{"family":"Sharif","given":"Mohammad O."},{"family":"Newton","given":"Tim"},{"family":"Jones","given":"Kate"},{"family":"Worthington","given":"Helen V."}],"issued":{"date-parts":[["2012"]]},"PMID":"23235637"}}],"schema":"https://github.com/citation-style-language/schema/raw/master/csl-citation.json"} </w:instrText>
            </w:r>
            <w:r w:rsidR="00B76624" w:rsidRPr="008B054C">
              <w:rPr>
                <w:sz w:val="16"/>
                <w:szCs w:val="16"/>
              </w:rPr>
              <w:fldChar w:fldCharType="separate"/>
            </w:r>
            <w:r w:rsidR="00625039" w:rsidRPr="00625039">
              <w:rPr>
                <w:rFonts w:ascii="Calibri" w:hAnsi="Calibri"/>
                <w:sz w:val="16"/>
              </w:rPr>
              <w:t>[24]</w:t>
            </w:r>
            <w:r w:rsidR="00B76624" w:rsidRPr="008B054C">
              <w:rPr>
                <w:sz w:val="16"/>
                <w:szCs w:val="16"/>
              </w:rPr>
              <w:fldChar w:fldCharType="end"/>
            </w:r>
          </w:p>
        </w:tc>
        <w:tc>
          <w:tcPr>
            <w:tcW w:w="1406" w:type="dxa"/>
            <w:noWrap/>
            <w:hideMark/>
          </w:tcPr>
          <w:p w:rsidR="005B5E23" w:rsidRPr="008B054C" w:rsidRDefault="005B5E23" w:rsidP="00666F43">
            <w:pPr>
              <w:rPr>
                <w:sz w:val="16"/>
                <w:szCs w:val="16"/>
              </w:rPr>
            </w:pPr>
            <w:r w:rsidRPr="008B054C">
              <w:rPr>
                <w:sz w:val="16"/>
                <w:szCs w:val="16"/>
              </w:rPr>
              <w:t>Randomized</w:t>
            </w:r>
          </w:p>
        </w:tc>
        <w:tc>
          <w:tcPr>
            <w:tcW w:w="1073" w:type="dxa"/>
            <w:noWrap/>
            <w:hideMark/>
          </w:tcPr>
          <w:p w:rsidR="005B5E23" w:rsidRPr="008B054C" w:rsidRDefault="005B5E23" w:rsidP="00666F43">
            <w:pPr>
              <w:rPr>
                <w:sz w:val="16"/>
                <w:szCs w:val="16"/>
              </w:rPr>
            </w:pPr>
            <w:r w:rsidRPr="008B054C">
              <w:rPr>
                <w:sz w:val="16"/>
                <w:szCs w:val="16"/>
              </w:rPr>
              <w:t>serious</w:t>
            </w:r>
          </w:p>
        </w:tc>
        <w:tc>
          <w:tcPr>
            <w:tcW w:w="1264" w:type="dxa"/>
            <w:noWrap/>
            <w:hideMark/>
          </w:tcPr>
          <w:p w:rsidR="005B5E23" w:rsidRPr="008B054C" w:rsidRDefault="005B5E23" w:rsidP="00666F43">
            <w:pPr>
              <w:rPr>
                <w:sz w:val="16"/>
                <w:szCs w:val="16"/>
              </w:rPr>
            </w:pPr>
            <w:r w:rsidRPr="008B054C">
              <w:rPr>
                <w:sz w:val="16"/>
                <w:szCs w:val="16"/>
              </w:rPr>
              <w:t>no</w:t>
            </w:r>
          </w:p>
        </w:tc>
        <w:tc>
          <w:tcPr>
            <w:tcW w:w="1181" w:type="dxa"/>
            <w:noWrap/>
            <w:hideMark/>
          </w:tcPr>
          <w:p w:rsidR="005B5E23" w:rsidRPr="008B054C" w:rsidRDefault="005B5E23" w:rsidP="00666F43">
            <w:pPr>
              <w:rPr>
                <w:sz w:val="16"/>
                <w:szCs w:val="16"/>
              </w:rPr>
            </w:pPr>
            <w:r w:rsidRPr="008B054C">
              <w:rPr>
                <w:sz w:val="16"/>
                <w:szCs w:val="16"/>
              </w:rPr>
              <w:t>no</w:t>
            </w:r>
          </w:p>
        </w:tc>
        <w:tc>
          <w:tcPr>
            <w:tcW w:w="1153" w:type="dxa"/>
            <w:noWrap/>
            <w:hideMark/>
          </w:tcPr>
          <w:p w:rsidR="005B5E23" w:rsidRPr="008B054C" w:rsidRDefault="005B5E23" w:rsidP="00666F43">
            <w:pPr>
              <w:rPr>
                <w:sz w:val="16"/>
                <w:szCs w:val="16"/>
              </w:rPr>
            </w:pPr>
            <w:r w:rsidRPr="008B054C">
              <w:rPr>
                <w:sz w:val="16"/>
                <w:szCs w:val="16"/>
              </w:rPr>
              <w:t>no</w:t>
            </w:r>
          </w:p>
        </w:tc>
        <w:tc>
          <w:tcPr>
            <w:tcW w:w="966" w:type="dxa"/>
            <w:noWrap/>
            <w:hideMark/>
          </w:tcPr>
          <w:p w:rsidR="005B5E23" w:rsidRPr="008B054C" w:rsidRDefault="005B5E23" w:rsidP="00666F43">
            <w:pPr>
              <w:rPr>
                <w:sz w:val="16"/>
                <w:szCs w:val="16"/>
              </w:rPr>
            </w:pPr>
            <w:r w:rsidRPr="008B054C">
              <w:rPr>
                <w:sz w:val="16"/>
                <w:szCs w:val="16"/>
              </w:rPr>
              <w:t>undetected</w:t>
            </w:r>
          </w:p>
        </w:tc>
        <w:tc>
          <w:tcPr>
            <w:tcW w:w="1053" w:type="dxa"/>
            <w:noWrap/>
            <w:hideMark/>
          </w:tcPr>
          <w:p w:rsidR="005B5E23" w:rsidRPr="008B054C" w:rsidRDefault="005B5E23" w:rsidP="00666F43">
            <w:pPr>
              <w:rPr>
                <w:sz w:val="16"/>
                <w:szCs w:val="16"/>
              </w:rPr>
            </w:pPr>
            <w:r w:rsidRPr="008B054C">
              <w:rPr>
                <w:sz w:val="16"/>
                <w:szCs w:val="16"/>
              </w:rPr>
              <w:t>moderate</w:t>
            </w:r>
          </w:p>
        </w:tc>
        <w:tc>
          <w:tcPr>
            <w:tcW w:w="1114" w:type="dxa"/>
            <w:noWrap/>
            <w:hideMark/>
          </w:tcPr>
          <w:p w:rsidR="005B5E23" w:rsidRPr="008B054C" w:rsidRDefault="005B5E23" w:rsidP="00666F43">
            <w:pPr>
              <w:rPr>
                <w:sz w:val="16"/>
                <w:szCs w:val="16"/>
              </w:rPr>
            </w:pPr>
            <w:r w:rsidRPr="008B054C">
              <w:rPr>
                <w:sz w:val="16"/>
                <w:szCs w:val="16"/>
              </w:rPr>
              <w:t>moderate</w:t>
            </w:r>
          </w:p>
        </w:tc>
      </w:tr>
      <w:tr w:rsidR="005B5E23" w:rsidRPr="008B054C" w:rsidTr="00666F43">
        <w:trPr>
          <w:trHeight w:val="288"/>
        </w:trPr>
        <w:tc>
          <w:tcPr>
            <w:tcW w:w="1710" w:type="dxa"/>
            <w:noWrap/>
            <w:hideMark/>
          </w:tcPr>
          <w:p w:rsidR="005B5E23" w:rsidRPr="008B054C" w:rsidRDefault="005B5E23" w:rsidP="00666F43">
            <w:pPr>
              <w:rPr>
                <w:sz w:val="16"/>
                <w:szCs w:val="16"/>
              </w:rPr>
            </w:pPr>
            <w:r w:rsidRPr="008B054C">
              <w:rPr>
                <w:sz w:val="16"/>
                <w:szCs w:val="16"/>
              </w:rPr>
              <w:t>Deacon</w:t>
            </w:r>
            <w:r w:rsidR="00B76624" w:rsidRPr="008B054C">
              <w:rPr>
                <w:sz w:val="16"/>
                <w:szCs w:val="16"/>
              </w:rPr>
              <w:fldChar w:fldCharType="begin"/>
            </w:r>
            <w:r w:rsidR="00754EF0">
              <w:rPr>
                <w:sz w:val="16"/>
                <w:szCs w:val="16"/>
              </w:rPr>
              <w:instrText xml:space="preserve"> ADDIN ZOTERO_ITEM CSL_CITATION {"citationID":"2c6pk46jjd","properties":{"formattedCitation":"[25]","plainCitation":"[25]"},"citationItems":[{"id":85,"uris":["http://zotero.org/users/1912794/items/MGGUVDV5"],"uri":["http://zotero.org/users/1912794/items/MGGUVDV5"],"itemData":{"id":85,"type":"article-journal","title":"Different powered toothbrushes for plaque control and gingival health","container-title":"The Cochrane database of systematic reviews","page":"CD004971","issue":"12","source":"NCBI PubMed","abstract":"BACKGROUND: Powered brushes were first introduced commercially in the 1960s. A recent systematic review suggested the superiority of certain modes of powered over manual toothbrushing for plaque and gingivitis reduction. That review did not allow for direct comparison between different modes of powered toothbrush.\nOBJECTIVES: To compare different modes of powered toothbrushing against each other for plaque reduction and the health of the gingivae. Other factors to be assessed were calculus and stain removal, cost, dependability and adverse effects.\nSEARCH STRATEGY: The following databases were searched: Cochrane Oral Health Group's Trials Register (to 26 July 2010); Cochrane Central Register of Controlled Trials (CENTRAL) (The Cochrane Library 2010, Issue 3); MEDLINE via OVID (1950 to 26 July 2010); EMBASE via OVID (1980 to 26 July 2010); CINAHL via EBSCO (1982 to 26 July 2010). There were no language restrictions.\nSELECTION CRITERIA: Trials were considered for inclusion with the following criteria: random allocation of participants; no compromised manual dexterity; unsupervised powered toothbrushing for at least 4 weeks. The primary outcomes were the plaque and gingivitis scores after powered toothbrush use during trial period.\nDATA COLLECTION AND ANALYSIS: Data extraction was performed independently and in duplicate. The authors of trials were contacted to provide missing data where possible. The effect measure for each meta-analysis was the standardised mean difference (SMD) with 95% confidence intervals (CI) using the random-effects model. Potential sources of heterogeneity were assessed.\nMAIN RESULTS: The review included data from 15 trials with 1015 participants. Due to the dearth of trials assessing the same mode of action, no definitive conclusions can be stated regarding the superiority of one mode of powered toothbrush over any other. Only minor and transient side effects were reported. Cost, dependability were not reported.\nAUTHORS' CONCLUSIONS: Further trials of good quality are required to establish if any mode of action has superiority over the other modes of action for powered toothbrushes.","DOI":"10.1002/14651858.CD004971.pub2","ISSN":"1469-493X","note":"PMID: 21154357","journalAbbreviation":"Cochrane Database Syst Rev","language":"eng","author":[{"family":"Deacon","given":"Scott A"},{"family":"Glenny","given":"Anne-Marie"},{"family":"Deery","given":"Chris"},{"family":"Robinson","given":"Peter G"},{"family":"Heanue","given":"Mike"},{"family":"Walmsley","given":"A Damien"},{"family":"Shaw","given":"William C"}],"issued":{"date-parts":[["2010"]]},"PMID":"21154357"}}],"schema":"https://github.com/citation-style-language/schema/raw/master/csl-citation.json"} </w:instrText>
            </w:r>
            <w:r w:rsidR="00B76624" w:rsidRPr="008B054C">
              <w:rPr>
                <w:sz w:val="16"/>
                <w:szCs w:val="16"/>
              </w:rPr>
              <w:fldChar w:fldCharType="separate"/>
            </w:r>
            <w:r w:rsidR="00625039" w:rsidRPr="00625039">
              <w:rPr>
                <w:rFonts w:ascii="Calibri" w:hAnsi="Calibri"/>
                <w:sz w:val="16"/>
              </w:rPr>
              <w:t>[25]</w:t>
            </w:r>
            <w:r w:rsidR="00B76624" w:rsidRPr="008B054C">
              <w:rPr>
                <w:sz w:val="16"/>
                <w:szCs w:val="16"/>
              </w:rPr>
              <w:fldChar w:fldCharType="end"/>
            </w:r>
          </w:p>
        </w:tc>
        <w:tc>
          <w:tcPr>
            <w:tcW w:w="1406" w:type="dxa"/>
            <w:noWrap/>
            <w:hideMark/>
          </w:tcPr>
          <w:p w:rsidR="005B5E23" w:rsidRPr="008B054C" w:rsidRDefault="005B5E23" w:rsidP="00666F43">
            <w:pPr>
              <w:rPr>
                <w:sz w:val="16"/>
                <w:szCs w:val="16"/>
              </w:rPr>
            </w:pPr>
            <w:r w:rsidRPr="008B054C">
              <w:rPr>
                <w:sz w:val="16"/>
                <w:szCs w:val="16"/>
              </w:rPr>
              <w:t>Randomized</w:t>
            </w:r>
          </w:p>
        </w:tc>
        <w:tc>
          <w:tcPr>
            <w:tcW w:w="1073" w:type="dxa"/>
            <w:noWrap/>
            <w:hideMark/>
          </w:tcPr>
          <w:p w:rsidR="005B5E23" w:rsidRPr="008B054C" w:rsidRDefault="005B5E23" w:rsidP="00666F43">
            <w:pPr>
              <w:rPr>
                <w:sz w:val="16"/>
                <w:szCs w:val="16"/>
              </w:rPr>
            </w:pPr>
            <w:r w:rsidRPr="008B054C">
              <w:rPr>
                <w:sz w:val="16"/>
                <w:szCs w:val="16"/>
              </w:rPr>
              <w:t>serious</w:t>
            </w:r>
          </w:p>
        </w:tc>
        <w:tc>
          <w:tcPr>
            <w:tcW w:w="1264" w:type="dxa"/>
            <w:noWrap/>
            <w:hideMark/>
          </w:tcPr>
          <w:p w:rsidR="005B5E23" w:rsidRPr="008B054C" w:rsidRDefault="005B5E23" w:rsidP="00666F43">
            <w:pPr>
              <w:rPr>
                <w:sz w:val="16"/>
                <w:szCs w:val="16"/>
              </w:rPr>
            </w:pPr>
            <w:r w:rsidRPr="008B054C">
              <w:rPr>
                <w:sz w:val="16"/>
                <w:szCs w:val="16"/>
              </w:rPr>
              <w:t>no</w:t>
            </w:r>
          </w:p>
        </w:tc>
        <w:tc>
          <w:tcPr>
            <w:tcW w:w="1181" w:type="dxa"/>
            <w:noWrap/>
            <w:hideMark/>
          </w:tcPr>
          <w:p w:rsidR="005B5E23" w:rsidRPr="008B054C" w:rsidRDefault="005B5E23" w:rsidP="00666F43">
            <w:pPr>
              <w:rPr>
                <w:sz w:val="16"/>
                <w:szCs w:val="16"/>
              </w:rPr>
            </w:pPr>
            <w:r w:rsidRPr="008B054C">
              <w:rPr>
                <w:sz w:val="16"/>
                <w:szCs w:val="16"/>
              </w:rPr>
              <w:t>no</w:t>
            </w:r>
          </w:p>
        </w:tc>
        <w:tc>
          <w:tcPr>
            <w:tcW w:w="1153" w:type="dxa"/>
            <w:noWrap/>
            <w:hideMark/>
          </w:tcPr>
          <w:p w:rsidR="005B5E23" w:rsidRPr="008B054C" w:rsidRDefault="005B5E23" w:rsidP="00666F43">
            <w:pPr>
              <w:rPr>
                <w:sz w:val="16"/>
                <w:szCs w:val="16"/>
              </w:rPr>
            </w:pPr>
            <w:r w:rsidRPr="008B054C">
              <w:rPr>
                <w:sz w:val="16"/>
                <w:szCs w:val="16"/>
              </w:rPr>
              <w:t>no</w:t>
            </w:r>
          </w:p>
        </w:tc>
        <w:tc>
          <w:tcPr>
            <w:tcW w:w="966" w:type="dxa"/>
            <w:noWrap/>
            <w:hideMark/>
          </w:tcPr>
          <w:p w:rsidR="005B5E23" w:rsidRPr="008B054C" w:rsidRDefault="005B5E23" w:rsidP="00666F43">
            <w:pPr>
              <w:rPr>
                <w:sz w:val="16"/>
                <w:szCs w:val="16"/>
              </w:rPr>
            </w:pPr>
            <w:r w:rsidRPr="008B054C">
              <w:rPr>
                <w:sz w:val="16"/>
                <w:szCs w:val="16"/>
              </w:rPr>
              <w:t>undetected</w:t>
            </w:r>
          </w:p>
        </w:tc>
        <w:tc>
          <w:tcPr>
            <w:tcW w:w="1053" w:type="dxa"/>
            <w:noWrap/>
            <w:hideMark/>
          </w:tcPr>
          <w:p w:rsidR="005B5E23" w:rsidRPr="008B054C" w:rsidRDefault="005B5E23" w:rsidP="00666F43">
            <w:pPr>
              <w:rPr>
                <w:sz w:val="16"/>
                <w:szCs w:val="16"/>
              </w:rPr>
            </w:pPr>
            <w:r w:rsidRPr="008B054C">
              <w:rPr>
                <w:sz w:val="16"/>
                <w:szCs w:val="16"/>
              </w:rPr>
              <w:t>moderate</w:t>
            </w:r>
          </w:p>
        </w:tc>
        <w:tc>
          <w:tcPr>
            <w:tcW w:w="1114" w:type="dxa"/>
            <w:noWrap/>
            <w:hideMark/>
          </w:tcPr>
          <w:p w:rsidR="005B5E23" w:rsidRPr="008B054C" w:rsidRDefault="005B5E23" w:rsidP="00666F43">
            <w:pPr>
              <w:rPr>
                <w:sz w:val="16"/>
                <w:szCs w:val="16"/>
              </w:rPr>
            </w:pPr>
            <w:r w:rsidRPr="008B054C">
              <w:rPr>
                <w:sz w:val="16"/>
                <w:szCs w:val="16"/>
              </w:rPr>
              <w:t>nr</w:t>
            </w:r>
          </w:p>
        </w:tc>
      </w:tr>
      <w:tr w:rsidR="005B5E23" w:rsidRPr="008B054C" w:rsidTr="00666F43">
        <w:trPr>
          <w:trHeight w:val="288"/>
        </w:trPr>
        <w:tc>
          <w:tcPr>
            <w:tcW w:w="1710" w:type="dxa"/>
            <w:noWrap/>
            <w:hideMark/>
          </w:tcPr>
          <w:p w:rsidR="005B5E23" w:rsidRPr="008B054C" w:rsidRDefault="005B5E23" w:rsidP="00666F43">
            <w:pPr>
              <w:rPr>
                <w:sz w:val="16"/>
                <w:szCs w:val="16"/>
              </w:rPr>
            </w:pPr>
            <w:r w:rsidRPr="008B054C">
              <w:rPr>
                <w:sz w:val="16"/>
                <w:szCs w:val="16"/>
              </w:rPr>
              <w:t>Eberhard</w:t>
            </w:r>
            <w:r w:rsidR="00B76624" w:rsidRPr="008B054C">
              <w:rPr>
                <w:sz w:val="16"/>
                <w:szCs w:val="16"/>
              </w:rPr>
              <w:fldChar w:fldCharType="begin"/>
            </w:r>
            <w:r w:rsidR="00754EF0">
              <w:rPr>
                <w:sz w:val="16"/>
                <w:szCs w:val="16"/>
              </w:rPr>
              <w:instrText xml:space="preserve"> ADDIN ZOTERO_ITEM CSL_CITATION {"citationID":"21q7tuq8j0","properties":{"formattedCitation":"[26]","plainCitation":"[26]"},"citationItems":[{"id":87,"uris":["http://zotero.org/users/1912794/items/BUUA8V5X"],"uri":["http://zotero.org/users/1912794/items/BUUA8V5X"],"itemData":{"id":87,"type":"article-journal","title":"Full-mouth disinfection for the treatment of adult chronic periodontitis","container-title":"The Cochrane database of systematic reviews","page":"CD004622","issue":"1","source":"NCBI PubMed","abstract":"BACKGROUND: In an attempt to enhance treatment outcomes, alternative protocols for anti-infective periodontal therapy have been introduced.\nOBJECTIVES: To evaluate the effectiveness of full-mouth disinfection or full-mouth scaling compared to conventional quadrant scaling for periodontitis.\nSEARCH STRATEGY: Data sources included electronic databases, handsearched journals and contact with experts. The Cochrane Oral Health Group Trials Register, the Cochrane Central Register of Controlled Trials (CENTRAL), MEDLINE and EMBASE were searched. Reference lists from relevant articles were scanned and the authors of eligible studies were contacted to identify trials and obtain additional information. Date of most recent searches: December 2006: (CENTRAL) (The Cochrane Library 2006, Issue 4).\nSELECTION CRITERIA: Randomised controlled trials were selected with at least 3 months follow up comparing full-mouth scaling and root planing within 24 hours with (FMD) or without (FMS) the adjunctive use of an antiseptic (chlorhexidine) with conventional quadrant scaling and root planing (control). The methodological quality of the studies was assessed within the data extraction form, mainly focusing on: method of randomisation, allocation concealment, blindness of examiners and completeness of follow up.\nDATA COLLECTION AND ANALYSIS: Data extraction and quality assessment were conducted independently by multiple review authors. The primary outcome measure was tooth loss, secondary outcomes were reduction of probing depth, bleeding on probing and gain in probing attachment. The Cochrane Collaboration statistical guidelines were followed.\nMAIN RESULTS: The search identified 216 abstracts. Review of these abstracts resulted in 12 publications for detailed review. Finally, seven randomised controlled trials (RCTs) which met the criteria for eligibility were independently selected by two review authors. None of the studies included reported on tooth loss. All treatment modalities led to significant improvements in clinical parameters after a follow up of at least 3 months. For the secondary outcome, reduction in probing depth, the mean difference between FMD and control was 0.53 mm (95% confidence interval (CI) 0.28 to 0.77) in moderately deep pockets of single rooted teeth and for gain in probing attachment 0.33 mm (95% CI 0.04 to 0.62) in moderately deep single and multirooted teeth. Comparing FMD and FMS the mean difference in one study for gain in probing attachment amounted to 0.74 mm in favour of FMS (95% CI 0.17 to 1.31) for deep pockets in multirooted teeth, while another study reported a mean difference for reduction in bleeding on probing of 18% in favour of FMD (95% CI -33.74 to -2.26) for deep pockets of single rooted teeth. No significant differences were observed for any of the outcome measures, when comparing FMS and control.\nAUTHORS' CONCLUSIONS: In patients with chronic periodontitis in moderately deep pockets slightly more favourable outcomes for pocket reduction and gain in probing attachment were found following FMD compared to control. However, these additional improvements were only modest and there was only a very limited number of studies available for comparison, thus limiting general conclusions about the clinical benefit of full-mouth disinfection.","DOI":"10.1002/14651858.CD004622.pub2","ISSN":"1469-493X","note":"PMID: 18254056","journalAbbreviation":"Cochrane Database Syst Rev","language":"eng","author":[{"family":"Eberhard","given":"J"},{"family":"Jepsen","given":"S"},{"family":"Jervøe-Storm","given":"P-M"},{"family":"Needleman","given":"I"},{"family":"Worthington","given":"H V"}],"issued":{"date-parts":[["2008"]]},"PMID":"18254056"}}],"schema":"https://github.com/citation-style-language/schema/raw/master/csl-citation.json"} </w:instrText>
            </w:r>
            <w:r w:rsidR="00B76624" w:rsidRPr="008B054C">
              <w:rPr>
                <w:sz w:val="16"/>
                <w:szCs w:val="16"/>
              </w:rPr>
              <w:fldChar w:fldCharType="separate"/>
            </w:r>
            <w:r w:rsidR="00625039" w:rsidRPr="00625039">
              <w:rPr>
                <w:rFonts w:ascii="Calibri" w:hAnsi="Calibri"/>
                <w:sz w:val="16"/>
              </w:rPr>
              <w:t>[26]</w:t>
            </w:r>
            <w:r w:rsidR="00B76624" w:rsidRPr="008B054C">
              <w:rPr>
                <w:sz w:val="16"/>
                <w:szCs w:val="16"/>
              </w:rPr>
              <w:fldChar w:fldCharType="end"/>
            </w:r>
          </w:p>
        </w:tc>
        <w:tc>
          <w:tcPr>
            <w:tcW w:w="1406" w:type="dxa"/>
            <w:noWrap/>
            <w:hideMark/>
          </w:tcPr>
          <w:p w:rsidR="005B5E23" w:rsidRPr="008B054C" w:rsidRDefault="005B5E23" w:rsidP="00666F43">
            <w:pPr>
              <w:rPr>
                <w:sz w:val="16"/>
                <w:szCs w:val="16"/>
              </w:rPr>
            </w:pPr>
            <w:r w:rsidRPr="008B054C">
              <w:rPr>
                <w:sz w:val="16"/>
                <w:szCs w:val="16"/>
              </w:rPr>
              <w:t>Randomized</w:t>
            </w:r>
          </w:p>
        </w:tc>
        <w:tc>
          <w:tcPr>
            <w:tcW w:w="1073" w:type="dxa"/>
            <w:noWrap/>
            <w:hideMark/>
          </w:tcPr>
          <w:p w:rsidR="005B5E23" w:rsidRPr="008B054C" w:rsidRDefault="005B5E23" w:rsidP="00666F43">
            <w:pPr>
              <w:rPr>
                <w:sz w:val="16"/>
                <w:szCs w:val="16"/>
              </w:rPr>
            </w:pPr>
            <w:r w:rsidRPr="008B054C">
              <w:rPr>
                <w:sz w:val="16"/>
                <w:szCs w:val="16"/>
              </w:rPr>
              <w:t>serious</w:t>
            </w:r>
          </w:p>
        </w:tc>
        <w:tc>
          <w:tcPr>
            <w:tcW w:w="1264" w:type="dxa"/>
            <w:noWrap/>
            <w:hideMark/>
          </w:tcPr>
          <w:p w:rsidR="005B5E23" w:rsidRPr="008B054C" w:rsidRDefault="005B5E23" w:rsidP="00666F43">
            <w:pPr>
              <w:rPr>
                <w:sz w:val="16"/>
                <w:szCs w:val="16"/>
              </w:rPr>
            </w:pPr>
            <w:r w:rsidRPr="008B054C">
              <w:rPr>
                <w:sz w:val="16"/>
                <w:szCs w:val="16"/>
              </w:rPr>
              <w:t>no</w:t>
            </w:r>
          </w:p>
        </w:tc>
        <w:tc>
          <w:tcPr>
            <w:tcW w:w="1181" w:type="dxa"/>
            <w:noWrap/>
            <w:hideMark/>
          </w:tcPr>
          <w:p w:rsidR="005B5E23" w:rsidRPr="008B054C" w:rsidRDefault="005B5E23" w:rsidP="00666F43">
            <w:pPr>
              <w:rPr>
                <w:sz w:val="16"/>
                <w:szCs w:val="16"/>
              </w:rPr>
            </w:pPr>
            <w:r w:rsidRPr="008B054C">
              <w:rPr>
                <w:sz w:val="16"/>
                <w:szCs w:val="16"/>
              </w:rPr>
              <w:t>no</w:t>
            </w:r>
          </w:p>
        </w:tc>
        <w:tc>
          <w:tcPr>
            <w:tcW w:w="1153" w:type="dxa"/>
            <w:noWrap/>
            <w:hideMark/>
          </w:tcPr>
          <w:p w:rsidR="005B5E23" w:rsidRPr="008B054C" w:rsidRDefault="005B5E23" w:rsidP="00666F43">
            <w:pPr>
              <w:rPr>
                <w:sz w:val="16"/>
                <w:szCs w:val="16"/>
              </w:rPr>
            </w:pPr>
            <w:r w:rsidRPr="008B054C">
              <w:rPr>
                <w:sz w:val="16"/>
                <w:szCs w:val="16"/>
              </w:rPr>
              <w:t>no</w:t>
            </w:r>
          </w:p>
        </w:tc>
        <w:tc>
          <w:tcPr>
            <w:tcW w:w="966" w:type="dxa"/>
            <w:noWrap/>
            <w:hideMark/>
          </w:tcPr>
          <w:p w:rsidR="005B5E23" w:rsidRPr="008B054C" w:rsidRDefault="005B5E23" w:rsidP="00666F43">
            <w:pPr>
              <w:rPr>
                <w:sz w:val="16"/>
                <w:szCs w:val="16"/>
              </w:rPr>
            </w:pPr>
            <w:r w:rsidRPr="008B054C">
              <w:rPr>
                <w:sz w:val="16"/>
                <w:szCs w:val="16"/>
              </w:rPr>
              <w:t>undetected</w:t>
            </w:r>
          </w:p>
        </w:tc>
        <w:tc>
          <w:tcPr>
            <w:tcW w:w="1053" w:type="dxa"/>
            <w:noWrap/>
            <w:hideMark/>
          </w:tcPr>
          <w:p w:rsidR="005B5E23" w:rsidRPr="008B054C" w:rsidRDefault="005B5E23" w:rsidP="00666F43">
            <w:pPr>
              <w:rPr>
                <w:sz w:val="16"/>
                <w:szCs w:val="16"/>
              </w:rPr>
            </w:pPr>
            <w:r w:rsidRPr="008B054C">
              <w:rPr>
                <w:sz w:val="16"/>
                <w:szCs w:val="16"/>
              </w:rPr>
              <w:t>moderate</w:t>
            </w:r>
          </w:p>
        </w:tc>
        <w:tc>
          <w:tcPr>
            <w:tcW w:w="1114" w:type="dxa"/>
            <w:noWrap/>
            <w:hideMark/>
          </w:tcPr>
          <w:p w:rsidR="005B5E23" w:rsidRPr="008B054C" w:rsidRDefault="005B5E23" w:rsidP="00666F43">
            <w:pPr>
              <w:rPr>
                <w:sz w:val="16"/>
                <w:szCs w:val="16"/>
              </w:rPr>
            </w:pPr>
            <w:r w:rsidRPr="008B054C">
              <w:rPr>
                <w:sz w:val="16"/>
                <w:szCs w:val="16"/>
              </w:rPr>
              <w:t>nr</w:t>
            </w:r>
          </w:p>
        </w:tc>
      </w:tr>
      <w:tr w:rsidR="005B5E23" w:rsidRPr="008B054C" w:rsidTr="00666F43">
        <w:trPr>
          <w:trHeight w:val="288"/>
        </w:trPr>
        <w:tc>
          <w:tcPr>
            <w:tcW w:w="1710" w:type="dxa"/>
            <w:noWrap/>
            <w:hideMark/>
          </w:tcPr>
          <w:p w:rsidR="005B5E23" w:rsidRPr="008B054C" w:rsidRDefault="005B5E23" w:rsidP="00666F43">
            <w:pPr>
              <w:rPr>
                <w:sz w:val="16"/>
                <w:szCs w:val="16"/>
              </w:rPr>
            </w:pPr>
            <w:r w:rsidRPr="008B054C">
              <w:rPr>
                <w:sz w:val="16"/>
                <w:szCs w:val="16"/>
              </w:rPr>
              <w:t>Esposito1</w:t>
            </w:r>
            <w:r w:rsidR="00B76624" w:rsidRPr="008B054C">
              <w:rPr>
                <w:sz w:val="16"/>
                <w:szCs w:val="16"/>
              </w:rPr>
              <w:fldChar w:fldCharType="begin"/>
            </w:r>
            <w:r w:rsidR="00754EF0">
              <w:rPr>
                <w:sz w:val="16"/>
                <w:szCs w:val="16"/>
              </w:rPr>
              <w:instrText xml:space="preserve"> ADDIN ZOTERO_ITEM CSL_CITATION {"citationID":"2qnii38g9j","properties":{"formattedCitation":"[27]","plainCitation":"[27]"},"citationItems":[{"id":89,"uris":["http://zotero.org/users/1912794/items/KWSK9BTC"],"uri":["http://zotero.org/users/1912794/items/KWSK9BTC"],"itemData":{"id":89,"type":"article-journal","title":"Interventions for replacing missing teeth: horizontal and vertical bone augmentation techniques for dental implant treatment","container-title":"The Cochrane database of systematic reviews","page":"CD003607","issue":"4","source":"NCBI PubMed","abstract":"BACKGROUND: Dental implants require sufficient bone to be adequately stabilised. For some patients implant treatment would not be an option without horizontal or vertical bone augmentation. A variety of materials and surgical techniques are available for bone augmentation.\nOBJECTIVES: To test whether and when augmentation procedures are necessary and which is the most effective technique for horizontal and vertical bone augmentation.\nSEARCH STRATEGY: The Cochrane Oral Health Group's Trials Register, CENTRAL, MEDLINE and EMBASE were searched. Several dental journals were handsearched. The bibliographies of review articles were checked, and personal references were searched. More than 55 implant manufacturing companies were also contacted. Last electronic search was conducted on 11 June 2009.\nSELECTION CRITERIA: Randomised controlled trials (RCTs) of different techniques and materials for augmenting bone horizontally or vertically or both for implant treatment reporting the outcome of implant therapy at least to abutment connection. Trials were divided into two broad categories: horizontal augmentation and vertical augmentation techniques.\nDATA COLLECTION AND ANALYSIS: Screening of eligible studies, assessment of the methodological quality of the trials and data extraction were conducted independently and in duplicate. Authors were contacted for any missing information. Results were expressed as random-effects models using mean differences for continuous outcomes and odd ratios for dichotomous outcomes with 95% confidence intervals. The statistical unit of the analysis was the patient.\nMAIN RESULTS: Thirteen RCTs out of 18 potentially eligible trials were suitable for inclusion. Three RCTs (106 patients) dealt with horizontal and 10 trials (218 patients) with vertical augmentation. Since different techniques were evaluated in different trials, only one meta-analysis could be performed. When comparing whether vertical augmentation procedures are advantageous over short implants, a meta-analysis of two trials resulted in more implant failures odds ratio (OR) = 5.74 (95% confidence interval (CI) 0.92 to 35.82; borderline significance, P = 0.06) and statistically more complications OR = 4.97 (95% CI 1.10 to 22.40) in the vertically augmented group. When comparing various horizontal augmentation techniques (three trials) no statistically significant differences were observed. When comparing various vertical bone augmentation techniques (eight trials) no statistically significant differences were observed with the exception of three trials which showed that more vertical bone gain could be obtained with osteodistraction than with inlay autogenous grafts (mean difference 3.25 mm; 95% CI 1.66 to 4.84), and with a bone substitute rather than autogenous bone in guided bone regeneration (mean difference 0.60 mm; 95% CI 0.21 to 0.99) in posterior atrophic mandibles, and that patients preferred a bone substitute block than a block of autogenous bone taken from the iliac crest (OR = 0.03; 95% CI 0.00 to 0.64; P = 0.02).\nAUTHORS' CONCLUSIONS: These conclusions are based on few trials including few patients, sometimes having short follow-up, and often being judged to be at high risk of bias. Various techniques can augment bone horizontally and vertically, but it is unclear which are the most efficient. Short implants appear to be a better alternative to vertical bone grafting of resorbed mandibles. Complications, especially for vertical augmentation, are common. Some bone substitutes could be a preferable alternative to autogenous bone. Osteodistraction osteogenesis allows for more vertical bone augmentation than other techniques which on the other hand can allow for horizontal augmentation at the same time. Titanium screws may be preferable to resorbable screws to fixate onlay bone grafts.","DOI":"10.1002/14651858.CD003607.pub4","ISSN":"1469-493X","note":"PMID: 19821311","shortTitle":"Interventions for replacing missing teeth","journalAbbreviation":"Cochrane Database Syst Rev","language":"eng","author":[{"family":"Esposito","given":"Marco"},{"family":"Grusovin","given":"Maria Gabriella"},{"family":"Felice","given":"Pietro"},{"family":"Karatzopoulos","given":"Georgios"},{"family":"Worthington","given":"Helen V"},{"family":"Coulthard","given":"Paul"}],"issued":{"date-parts":[["2009"]]},"PMID":"19821311"}}],"schema":"https://github.com/citation-style-language/schema/raw/master/csl-citation.json"} </w:instrText>
            </w:r>
            <w:r w:rsidR="00B76624" w:rsidRPr="008B054C">
              <w:rPr>
                <w:sz w:val="16"/>
                <w:szCs w:val="16"/>
              </w:rPr>
              <w:fldChar w:fldCharType="separate"/>
            </w:r>
            <w:r w:rsidR="00625039" w:rsidRPr="00625039">
              <w:rPr>
                <w:rFonts w:ascii="Calibri" w:hAnsi="Calibri"/>
                <w:sz w:val="16"/>
              </w:rPr>
              <w:t>[27]</w:t>
            </w:r>
            <w:r w:rsidR="00B76624" w:rsidRPr="008B054C">
              <w:rPr>
                <w:sz w:val="16"/>
                <w:szCs w:val="16"/>
              </w:rPr>
              <w:fldChar w:fldCharType="end"/>
            </w:r>
          </w:p>
        </w:tc>
        <w:tc>
          <w:tcPr>
            <w:tcW w:w="1406" w:type="dxa"/>
            <w:noWrap/>
            <w:hideMark/>
          </w:tcPr>
          <w:p w:rsidR="005B5E23" w:rsidRPr="008B054C" w:rsidRDefault="005B5E23" w:rsidP="00666F43">
            <w:pPr>
              <w:rPr>
                <w:sz w:val="16"/>
                <w:szCs w:val="16"/>
              </w:rPr>
            </w:pPr>
            <w:r w:rsidRPr="008B054C">
              <w:rPr>
                <w:sz w:val="16"/>
                <w:szCs w:val="16"/>
              </w:rPr>
              <w:t>Randomized</w:t>
            </w:r>
          </w:p>
        </w:tc>
        <w:tc>
          <w:tcPr>
            <w:tcW w:w="1073" w:type="dxa"/>
            <w:noWrap/>
            <w:hideMark/>
          </w:tcPr>
          <w:p w:rsidR="005B5E23" w:rsidRPr="008B054C" w:rsidRDefault="005B5E23" w:rsidP="00666F43">
            <w:pPr>
              <w:rPr>
                <w:sz w:val="16"/>
                <w:szCs w:val="16"/>
              </w:rPr>
            </w:pPr>
            <w:r w:rsidRPr="008B054C">
              <w:rPr>
                <w:sz w:val="16"/>
                <w:szCs w:val="16"/>
              </w:rPr>
              <w:t>serious</w:t>
            </w:r>
          </w:p>
        </w:tc>
        <w:tc>
          <w:tcPr>
            <w:tcW w:w="1264" w:type="dxa"/>
            <w:noWrap/>
            <w:hideMark/>
          </w:tcPr>
          <w:p w:rsidR="005B5E23" w:rsidRPr="008B054C" w:rsidRDefault="005B5E23" w:rsidP="00666F43">
            <w:pPr>
              <w:rPr>
                <w:sz w:val="16"/>
                <w:szCs w:val="16"/>
              </w:rPr>
            </w:pPr>
            <w:r w:rsidRPr="008B054C">
              <w:rPr>
                <w:sz w:val="16"/>
                <w:szCs w:val="16"/>
              </w:rPr>
              <w:t>no</w:t>
            </w:r>
          </w:p>
        </w:tc>
        <w:tc>
          <w:tcPr>
            <w:tcW w:w="1181" w:type="dxa"/>
            <w:noWrap/>
            <w:hideMark/>
          </w:tcPr>
          <w:p w:rsidR="005B5E23" w:rsidRPr="008B054C" w:rsidRDefault="005B5E23" w:rsidP="00666F43">
            <w:pPr>
              <w:rPr>
                <w:sz w:val="16"/>
                <w:szCs w:val="16"/>
              </w:rPr>
            </w:pPr>
            <w:r w:rsidRPr="008B054C">
              <w:rPr>
                <w:sz w:val="16"/>
                <w:szCs w:val="16"/>
              </w:rPr>
              <w:t>no</w:t>
            </w:r>
          </w:p>
        </w:tc>
        <w:tc>
          <w:tcPr>
            <w:tcW w:w="1153" w:type="dxa"/>
            <w:noWrap/>
            <w:hideMark/>
          </w:tcPr>
          <w:p w:rsidR="005B5E23" w:rsidRPr="008B054C" w:rsidRDefault="005B5E23" w:rsidP="00666F43">
            <w:pPr>
              <w:rPr>
                <w:sz w:val="16"/>
                <w:szCs w:val="16"/>
              </w:rPr>
            </w:pPr>
            <w:r w:rsidRPr="008B054C">
              <w:rPr>
                <w:sz w:val="16"/>
                <w:szCs w:val="16"/>
              </w:rPr>
              <w:t>very serious</w:t>
            </w:r>
          </w:p>
        </w:tc>
        <w:tc>
          <w:tcPr>
            <w:tcW w:w="966" w:type="dxa"/>
            <w:noWrap/>
            <w:hideMark/>
          </w:tcPr>
          <w:p w:rsidR="005B5E23" w:rsidRPr="008B054C" w:rsidRDefault="005B5E23" w:rsidP="00666F43">
            <w:pPr>
              <w:rPr>
                <w:sz w:val="16"/>
                <w:szCs w:val="16"/>
              </w:rPr>
            </w:pPr>
            <w:r w:rsidRPr="008B054C">
              <w:rPr>
                <w:sz w:val="16"/>
                <w:szCs w:val="16"/>
              </w:rPr>
              <w:t>undetected</w:t>
            </w:r>
          </w:p>
        </w:tc>
        <w:tc>
          <w:tcPr>
            <w:tcW w:w="1053" w:type="dxa"/>
            <w:noWrap/>
            <w:hideMark/>
          </w:tcPr>
          <w:p w:rsidR="005B5E23" w:rsidRPr="008B054C" w:rsidRDefault="005B5E23" w:rsidP="00666F43">
            <w:pPr>
              <w:rPr>
                <w:sz w:val="16"/>
                <w:szCs w:val="16"/>
              </w:rPr>
            </w:pPr>
            <w:r w:rsidRPr="008B054C">
              <w:rPr>
                <w:sz w:val="16"/>
                <w:szCs w:val="16"/>
              </w:rPr>
              <w:t>low</w:t>
            </w:r>
          </w:p>
        </w:tc>
        <w:tc>
          <w:tcPr>
            <w:tcW w:w="1114" w:type="dxa"/>
            <w:noWrap/>
            <w:hideMark/>
          </w:tcPr>
          <w:p w:rsidR="005B5E23" w:rsidRPr="008B054C" w:rsidRDefault="005B5E23" w:rsidP="00666F43">
            <w:pPr>
              <w:rPr>
                <w:sz w:val="16"/>
                <w:szCs w:val="16"/>
              </w:rPr>
            </w:pPr>
            <w:r w:rsidRPr="008B054C">
              <w:rPr>
                <w:sz w:val="16"/>
                <w:szCs w:val="16"/>
              </w:rPr>
              <w:t>nr</w:t>
            </w:r>
          </w:p>
        </w:tc>
      </w:tr>
      <w:tr w:rsidR="005B5E23" w:rsidRPr="008B054C" w:rsidTr="00666F43">
        <w:trPr>
          <w:trHeight w:val="288"/>
        </w:trPr>
        <w:tc>
          <w:tcPr>
            <w:tcW w:w="1710" w:type="dxa"/>
            <w:noWrap/>
            <w:hideMark/>
          </w:tcPr>
          <w:p w:rsidR="005B5E23" w:rsidRPr="008B054C" w:rsidRDefault="005B5E23" w:rsidP="00666F43">
            <w:pPr>
              <w:rPr>
                <w:sz w:val="16"/>
                <w:szCs w:val="16"/>
              </w:rPr>
            </w:pPr>
            <w:r w:rsidRPr="008B054C">
              <w:rPr>
                <w:sz w:val="16"/>
                <w:szCs w:val="16"/>
              </w:rPr>
              <w:t>Esposito2</w:t>
            </w:r>
            <w:r w:rsidR="00B76624" w:rsidRPr="008B054C">
              <w:rPr>
                <w:sz w:val="16"/>
                <w:szCs w:val="16"/>
              </w:rPr>
              <w:fldChar w:fldCharType="begin"/>
            </w:r>
            <w:r w:rsidR="00754EF0">
              <w:rPr>
                <w:sz w:val="16"/>
                <w:szCs w:val="16"/>
              </w:rPr>
              <w:instrText xml:space="preserve"> ADDIN ZOTERO_ITEM CSL_CITATION {"citationID":"2nvkt2orh5","properties":{"formattedCitation":"[28]","plainCitation":"[28]"},"citationItems":[{"id":93,"uris":["http://zotero.org/users/1912794/items/VAI566DZ"],"uri":["http://zotero.org/users/1912794/items/VAI566DZ"],"itemData":{"id":93,"type":"article-journal","title":"Enamel matrix derivative (Emdogain(R)) for periodontal tissue regeneration in intrabony defects","container-title":"The Cochrane database of systematic reviews","page":"CD003875","issue":"4","source":"NCBI PubMed","abstract":"BACKGROUND: Periodontitis is a chronic infective disease of the gums caused by bacteria present in dental plaque. This condition induces the breakdown of the tooth supporting apparatus until teeth are lost. Surgery may be indicated to arrest disease progression and regenerate lost tissues. Several surgical techniques have been developed to regenerate periodontal tissues including guided tissue regeneration (GTR), bone grafting (BG) and the use of enamel matrix derivative (EMD). EMD is an extract of enamel matrix and contains amelogenins of various molecular weights. Amelogenins are involved in the formation of enamel and periodontal attachment formation during tooth development.\nOBJECTIVES: To test whether EMD is effective, and to compare EMD versus GTR, and various BG procedures for the treatment of intrabony defects.\nSEARCH STRATEGY: We searched the Cochrane Oral Health Group Trials Register, CENTRAL, MEDLINE and EMBASE. Several journals were handsearched. No language restrictions were applied. Authors of randomised controlled trials (RCTs) identified, personal contacts and the manufacturer were contacted to identify unpublished trials. Most recent search: February 2009.\nSELECTION CRITERIA: RCTs on patients affected by periodontitis having intrabony defects of at least 3 mm treated with EMD compared with open flap debridement, GTR and various BG procedures with at least 1 year follow up. The outcome measures considered were: tooth loss, changes in probing attachment levels (PAL), pocket depths (PPD), gingival recessions (REC), bone levels from the bottom of the defects on intraoral radiographs, aesthetics and adverse events. The following time-points were to be evaluated: 1, 5 and 10 years.\nDATA COLLECTION AND ANALYSIS: Screening of eligible studies, assessment of the methodological quality of the trials and data extraction were conducted in duplicate and independently by two authors. Results were expressed as random-effects models using mean differences for continuous outcomes and risk ratios (RR) for dichotomous outcomes with 95% confidence intervals (CI). It was decided not to investigate heterogeneity, but a sensitivity analysis for the risk of bias of the trials was performed.\nMAIN RESULTS: Thirteen trials were included out of 35 potentially eligible trials. No included trial presented data after 5 years of follow up, therefore all data refer to the 1-year time point. A meta-analysis including nine trials showed that EMD treated sites displayed statistically significant PAL improvements (mean difference 1.1 mm, 95% CI 0.61 to 1.55) and PPD reduction (0.9 mm, 95% CI 0.44 to 1.31) when compared to placebo or control treated sites, though a high degree of heterogeneity was found. Significantly more sites had &lt; 2 mm PAL gain in the control group, with RR 0.53 (95% CI 0.34 to 0.82). Approximately nine patients needed to be treated (NNT) to have one patient gaining 2 mm or more PAL over the control group, based on a prevalence in the control group of 25%. No differences in tooth loss or aesthetic appearance as judged by the patients were observed. When evaluating only trials at a low risk of bias in a sensitivity analysis (four trials), the effect size for PAL was 0.62 mm (95% CI 0.28 to 0.96), which was less than 1.1 mm for the overall result. Comparing EMD with GTR (five trials), GTR showed statistically significant more postoperative complications (three trials, RR 0.12, 95% CI 0.02 to 0.85) and more REC (0.4 mm 95% CI 0.15 to 0.66). The only trial comparing EMD with a bioactive ceramic filler found statistically significant more REC (-1.60 mm, 95% CI -2.74 to -0.46) at the EMG treated sites.\nAUTHORS' CONCLUSIONS: One year after its application, EMD significantly improved PAL levels (1.1 mm) and PPD reduction (0.9 mm) when compared to a placebo or control, however, the high degree of heterogeneity observed among trials suggests that results have to be interpreted with great caution. In addition, a sensitivity analysis indicated that the overall treatment effect might be overestimated. The actual clinical advantages of using EMD are unknown. With the exception of significantly more postoperative complications in the GTR group, there was no evidence of clinically important differences between GTR and EMD. Bone substitutes may be associated with less REC than EMD.","DOI":"10.1002/14651858.CD003875.pub3","ISSN":"1469-493X","note":"PMID: 19821315","journalAbbreviation":"Cochrane Database Syst Rev","language":"eng","author":[{"family":"Esposito","given":"Marco"},{"family":"Grusovin","given":"Maria Gabriella"},{"family":"Papanikolaou","given":"Nikolaos"},{"family":"Coulthard","given":"Paul"},{"family":"Worthington","given":"Helen V"}],"issued":{"date-parts":[["2009"]]},"PMID":"19821315"}}],"schema":"https://github.com/citation-style-language/schema/raw/master/csl-citation.json"} </w:instrText>
            </w:r>
            <w:r w:rsidR="00B76624" w:rsidRPr="008B054C">
              <w:rPr>
                <w:sz w:val="16"/>
                <w:szCs w:val="16"/>
              </w:rPr>
              <w:fldChar w:fldCharType="separate"/>
            </w:r>
            <w:r w:rsidR="00625039" w:rsidRPr="00625039">
              <w:rPr>
                <w:rFonts w:ascii="Calibri" w:hAnsi="Calibri"/>
                <w:sz w:val="16"/>
              </w:rPr>
              <w:t>[28]</w:t>
            </w:r>
            <w:r w:rsidR="00B76624" w:rsidRPr="008B054C">
              <w:rPr>
                <w:sz w:val="16"/>
                <w:szCs w:val="16"/>
              </w:rPr>
              <w:fldChar w:fldCharType="end"/>
            </w:r>
          </w:p>
        </w:tc>
        <w:tc>
          <w:tcPr>
            <w:tcW w:w="1406" w:type="dxa"/>
            <w:noWrap/>
            <w:hideMark/>
          </w:tcPr>
          <w:p w:rsidR="005B5E23" w:rsidRPr="008B054C" w:rsidRDefault="005B5E23" w:rsidP="00666F43">
            <w:pPr>
              <w:rPr>
                <w:sz w:val="16"/>
                <w:szCs w:val="16"/>
              </w:rPr>
            </w:pPr>
            <w:r w:rsidRPr="008B054C">
              <w:rPr>
                <w:sz w:val="16"/>
                <w:szCs w:val="16"/>
              </w:rPr>
              <w:t>Randomized</w:t>
            </w:r>
          </w:p>
        </w:tc>
        <w:tc>
          <w:tcPr>
            <w:tcW w:w="1073" w:type="dxa"/>
            <w:noWrap/>
            <w:hideMark/>
          </w:tcPr>
          <w:p w:rsidR="005B5E23" w:rsidRPr="008B054C" w:rsidRDefault="005B5E23" w:rsidP="00666F43">
            <w:pPr>
              <w:rPr>
                <w:sz w:val="16"/>
                <w:szCs w:val="16"/>
              </w:rPr>
            </w:pPr>
            <w:r w:rsidRPr="008B054C">
              <w:rPr>
                <w:sz w:val="16"/>
                <w:szCs w:val="16"/>
              </w:rPr>
              <w:t>serious</w:t>
            </w:r>
          </w:p>
        </w:tc>
        <w:tc>
          <w:tcPr>
            <w:tcW w:w="1264" w:type="dxa"/>
            <w:noWrap/>
            <w:hideMark/>
          </w:tcPr>
          <w:p w:rsidR="005B5E23" w:rsidRPr="008B054C" w:rsidRDefault="005B5E23" w:rsidP="00666F43">
            <w:pPr>
              <w:rPr>
                <w:sz w:val="16"/>
                <w:szCs w:val="16"/>
              </w:rPr>
            </w:pPr>
            <w:r w:rsidRPr="008B054C">
              <w:rPr>
                <w:sz w:val="16"/>
                <w:szCs w:val="16"/>
              </w:rPr>
              <w:t>serious</w:t>
            </w:r>
          </w:p>
        </w:tc>
        <w:tc>
          <w:tcPr>
            <w:tcW w:w="1181" w:type="dxa"/>
            <w:noWrap/>
            <w:hideMark/>
          </w:tcPr>
          <w:p w:rsidR="005B5E23" w:rsidRPr="008B054C" w:rsidRDefault="005B5E23" w:rsidP="00666F43">
            <w:pPr>
              <w:rPr>
                <w:sz w:val="16"/>
                <w:szCs w:val="16"/>
              </w:rPr>
            </w:pPr>
            <w:r w:rsidRPr="008B054C">
              <w:rPr>
                <w:sz w:val="16"/>
                <w:szCs w:val="16"/>
              </w:rPr>
              <w:t>no</w:t>
            </w:r>
          </w:p>
        </w:tc>
        <w:tc>
          <w:tcPr>
            <w:tcW w:w="1153" w:type="dxa"/>
            <w:noWrap/>
            <w:hideMark/>
          </w:tcPr>
          <w:p w:rsidR="005B5E23" w:rsidRPr="008B054C" w:rsidRDefault="005B5E23" w:rsidP="00666F43">
            <w:pPr>
              <w:rPr>
                <w:sz w:val="16"/>
                <w:szCs w:val="16"/>
              </w:rPr>
            </w:pPr>
            <w:r w:rsidRPr="008B054C">
              <w:rPr>
                <w:sz w:val="16"/>
                <w:szCs w:val="16"/>
              </w:rPr>
              <w:t>no</w:t>
            </w:r>
          </w:p>
        </w:tc>
        <w:tc>
          <w:tcPr>
            <w:tcW w:w="966" w:type="dxa"/>
            <w:noWrap/>
            <w:hideMark/>
          </w:tcPr>
          <w:p w:rsidR="005B5E23" w:rsidRPr="008B054C" w:rsidRDefault="005B5E23" w:rsidP="00666F43">
            <w:pPr>
              <w:rPr>
                <w:sz w:val="16"/>
                <w:szCs w:val="16"/>
              </w:rPr>
            </w:pPr>
            <w:r w:rsidRPr="008B054C">
              <w:rPr>
                <w:sz w:val="16"/>
                <w:szCs w:val="16"/>
              </w:rPr>
              <w:t>undetected</w:t>
            </w:r>
          </w:p>
        </w:tc>
        <w:tc>
          <w:tcPr>
            <w:tcW w:w="1053" w:type="dxa"/>
            <w:noWrap/>
            <w:hideMark/>
          </w:tcPr>
          <w:p w:rsidR="005B5E23" w:rsidRPr="008B054C" w:rsidRDefault="005B5E23" w:rsidP="00666F43">
            <w:pPr>
              <w:rPr>
                <w:sz w:val="16"/>
                <w:szCs w:val="16"/>
              </w:rPr>
            </w:pPr>
            <w:r w:rsidRPr="008B054C">
              <w:rPr>
                <w:sz w:val="16"/>
                <w:szCs w:val="16"/>
              </w:rPr>
              <w:t>low</w:t>
            </w:r>
          </w:p>
        </w:tc>
        <w:tc>
          <w:tcPr>
            <w:tcW w:w="1114" w:type="dxa"/>
            <w:noWrap/>
            <w:hideMark/>
          </w:tcPr>
          <w:p w:rsidR="005B5E23" w:rsidRPr="008B054C" w:rsidRDefault="005B5E23" w:rsidP="00666F43">
            <w:pPr>
              <w:rPr>
                <w:sz w:val="16"/>
                <w:szCs w:val="16"/>
              </w:rPr>
            </w:pPr>
            <w:r w:rsidRPr="008B054C">
              <w:rPr>
                <w:sz w:val="16"/>
                <w:szCs w:val="16"/>
              </w:rPr>
              <w:t>low</w:t>
            </w:r>
          </w:p>
        </w:tc>
      </w:tr>
      <w:tr w:rsidR="005B5E23" w:rsidRPr="008B054C" w:rsidTr="00666F43">
        <w:trPr>
          <w:trHeight w:val="288"/>
        </w:trPr>
        <w:tc>
          <w:tcPr>
            <w:tcW w:w="1710" w:type="dxa"/>
            <w:noWrap/>
            <w:hideMark/>
          </w:tcPr>
          <w:p w:rsidR="005B5E23" w:rsidRPr="008B054C" w:rsidRDefault="005B5E23" w:rsidP="00666F43">
            <w:pPr>
              <w:rPr>
                <w:sz w:val="16"/>
                <w:szCs w:val="16"/>
              </w:rPr>
            </w:pPr>
            <w:r w:rsidRPr="008B054C">
              <w:rPr>
                <w:sz w:val="16"/>
                <w:szCs w:val="16"/>
              </w:rPr>
              <w:t>Esposito3</w:t>
            </w:r>
            <w:r w:rsidR="00B76624" w:rsidRPr="008B054C">
              <w:rPr>
                <w:sz w:val="16"/>
                <w:szCs w:val="16"/>
              </w:rPr>
              <w:fldChar w:fldCharType="begin"/>
            </w:r>
            <w:r w:rsidR="00754EF0">
              <w:rPr>
                <w:sz w:val="16"/>
                <w:szCs w:val="16"/>
              </w:rPr>
              <w:instrText xml:space="preserve"> ADDIN ZOTERO_ITEM CSL_CITATION {"citationID":"1kuto4gaus","properties":{"formattedCitation":"[29]","plainCitation":"[29]"},"citationItems":[{"id":1154,"uris":["http://zotero.org/users/1912794/items/524S5P83"],"uri":["http://zotero.org/users/1912794/items/524S5P83"],"itemData":{"id":1154,"type":"article-journal","title":"Interventions for replacing missing teeth: 1- versus 2-stage implant placement","container-title":"The Cochrane Database of Systematic Reviews","page":"CD006698","issue":"3","source":"NCBI PubMed","abstract":"BACKGROUND: Implants may be placed penetrating the oral mucosa (1-stage procedure) or can be completely buried under the oral mucosa (2-stage procedure) during the healing phase of the bone at the implant surface. With a 2-stage procedure the risk of having unwanted loading onto the implants is minimized, but a second minor surgical intervention is needed to connect the healing abutments and more time is needed prior to start the prosthetic phase because of the wound-healing period required in relation to the second surgical intervention.\nOBJECTIVES: To evaluate whether a 1-stage implant placement procedure is as effective as a 2-stage procedure.\nSEARCH STRATEGY: The Cochrane Oral Health Group's Trials Register, CENTRAL, MEDLINE and EMBASE were searched. Handsearching included several dental journals. Authors of all identified trials, an Internet discussion group and 55 dental implant manufacturers were contacted to find unpublished randomised controlled trials (RCTs). The last electronic search was conducted on 21 January 2009.\nSELECTION CRITERIA: All RCTs of osseointegrated dental implants comparing the same dental implants placed according to 1- versus 2-stage procedures with a minimum follow up of 6 months after loading. Outcome measures were: prosthesis failures, implant failures, marginal bone level changes on intraoral radiographs, patient preference including aesthetics, aesthetics evaluated by dentists, and complications.\nDATA COLLECTION AND ANALYSIS: Screening of eligible studies, assessment of the methodological quality of the trials and data extraction were conducted in duplicate and independently by two review authors. Authors were contacted for missing information. Results were expressed as random-effects models using mean differences for continuous outcomes and risk ratios for dichotomous outcomes with 95% confidence intervals.\nMAIN RESULTS: Five RCTs were identified and included reporting data on 239 patients in total. On a patient, rather than per implant basis, the meta-analyses showed no statistically significant differences for prosthesis and implant failures, though trends, especially in fully edentulous patients, favoured 2-stage (submerged) implants.\nAUTHORS' CONCLUSIONS: The number of patients included in the trials was too small to draw definitive conclusions. The 1-stage approach might be preferable in partially edentulous patients since it avoids one surgical intervention and shortens treatment times, while a 2-stage submerged approach could be indicated when an implant has not obtained an optimal primary stability or when barriers are used for guided tissue regeneration, or when it is expected that removable temporary prostheses could transmit excessive forces on the penetrating abutments especially in fully edentulous patients.","DOI":"10.1002/14651858.CD006698.pub2","ISSN":"1469-493X","note":"PMID: 19588400","shortTitle":"Interventions for replacing missing teeth","journalAbbreviation":"Cochrane Database Syst Rev","language":"eng","author":[{"family":"Esposito","given":"Marco"},{"family":"Grusovin","given":"Maria Gabriella"},{"family":"Chew","given":"Yun Shane"},{"family":"Coulthard","given":"Paul"},{"family":"Worthington","given":"Helen V."}],"issued":{"date-parts":[["2009"]]},"PMID":"19588400"}}],"schema":"https://github.com/citation-style-language/schema/raw/master/csl-citation.json"} </w:instrText>
            </w:r>
            <w:r w:rsidR="00B76624" w:rsidRPr="008B054C">
              <w:rPr>
                <w:sz w:val="16"/>
                <w:szCs w:val="16"/>
              </w:rPr>
              <w:fldChar w:fldCharType="separate"/>
            </w:r>
            <w:r w:rsidR="00625039" w:rsidRPr="00625039">
              <w:rPr>
                <w:rFonts w:ascii="Calibri" w:hAnsi="Calibri"/>
                <w:sz w:val="16"/>
              </w:rPr>
              <w:t>[29]</w:t>
            </w:r>
            <w:r w:rsidR="00B76624" w:rsidRPr="008B054C">
              <w:rPr>
                <w:sz w:val="16"/>
                <w:szCs w:val="16"/>
              </w:rPr>
              <w:fldChar w:fldCharType="end"/>
            </w:r>
          </w:p>
        </w:tc>
        <w:tc>
          <w:tcPr>
            <w:tcW w:w="1406" w:type="dxa"/>
            <w:noWrap/>
            <w:hideMark/>
          </w:tcPr>
          <w:p w:rsidR="005B5E23" w:rsidRPr="008B054C" w:rsidRDefault="005B5E23" w:rsidP="00666F43">
            <w:pPr>
              <w:rPr>
                <w:sz w:val="16"/>
                <w:szCs w:val="16"/>
              </w:rPr>
            </w:pPr>
            <w:r w:rsidRPr="008B054C">
              <w:rPr>
                <w:sz w:val="16"/>
                <w:szCs w:val="16"/>
              </w:rPr>
              <w:t>Randomized</w:t>
            </w:r>
          </w:p>
        </w:tc>
        <w:tc>
          <w:tcPr>
            <w:tcW w:w="1073" w:type="dxa"/>
            <w:noWrap/>
            <w:hideMark/>
          </w:tcPr>
          <w:p w:rsidR="005B5E23" w:rsidRPr="008B054C" w:rsidRDefault="005B5E23" w:rsidP="00666F43">
            <w:pPr>
              <w:rPr>
                <w:sz w:val="16"/>
                <w:szCs w:val="16"/>
              </w:rPr>
            </w:pPr>
            <w:r w:rsidRPr="008B054C">
              <w:rPr>
                <w:sz w:val="16"/>
                <w:szCs w:val="16"/>
              </w:rPr>
              <w:t>serious</w:t>
            </w:r>
          </w:p>
        </w:tc>
        <w:tc>
          <w:tcPr>
            <w:tcW w:w="1264" w:type="dxa"/>
            <w:noWrap/>
            <w:hideMark/>
          </w:tcPr>
          <w:p w:rsidR="005B5E23" w:rsidRPr="008B054C" w:rsidRDefault="005B5E23" w:rsidP="00666F43">
            <w:pPr>
              <w:rPr>
                <w:sz w:val="16"/>
                <w:szCs w:val="16"/>
              </w:rPr>
            </w:pPr>
            <w:r w:rsidRPr="008B054C">
              <w:rPr>
                <w:sz w:val="16"/>
                <w:szCs w:val="16"/>
              </w:rPr>
              <w:t>no</w:t>
            </w:r>
          </w:p>
        </w:tc>
        <w:tc>
          <w:tcPr>
            <w:tcW w:w="1181" w:type="dxa"/>
            <w:noWrap/>
            <w:hideMark/>
          </w:tcPr>
          <w:p w:rsidR="005B5E23" w:rsidRPr="008B054C" w:rsidRDefault="005B5E23" w:rsidP="00666F43">
            <w:pPr>
              <w:rPr>
                <w:sz w:val="16"/>
                <w:szCs w:val="16"/>
              </w:rPr>
            </w:pPr>
            <w:r w:rsidRPr="008B054C">
              <w:rPr>
                <w:sz w:val="16"/>
                <w:szCs w:val="16"/>
              </w:rPr>
              <w:t>no</w:t>
            </w:r>
          </w:p>
        </w:tc>
        <w:tc>
          <w:tcPr>
            <w:tcW w:w="1153" w:type="dxa"/>
            <w:noWrap/>
            <w:hideMark/>
          </w:tcPr>
          <w:p w:rsidR="005B5E23" w:rsidRPr="008B054C" w:rsidRDefault="005B5E23" w:rsidP="00666F43">
            <w:pPr>
              <w:rPr>
                <w:sz w:val="16"/>
                <w:szCs w:val="16"/>
              </w:rPr>
            </w:pPr>
            <w:r w:rsidRPr="008B054C">
              <w:rPr>
                <w:sz w:val="16"/>
                <w:szCs w:val="16"/>
              </w:rPr>
              <w:t>serious</w:t>
            </w:r>
          </w:p>
        </w:tc>
        <w:tc>
          <w:tcPr>
            <w:tcW w:w="966" w:type="dxa"/>
            <w:noWrap/>
            <w:hideMark/>
          </w:tcPr>
          <w:p w:rsidR="005B5E23" w:rsidRPr="008B054C" w:rsidRDefault="005B5E23" w:rsidP="00666F43">
            <w:pPr>
              <w:rPr>
                <w:sz w:val="16"/>
                <w:szCs w:val="16"/>
              </w:rPr>
            </w:pPr>
            <w:r w:rsidRPr="008B054C">
              <w:rPr>
                <w:sz w:val="16"/>
                <w:szCs w:val="16"/>
              </w:rPr>
              <w:t>undetected</w:t>
            </w:r>
          </w:p>
        </w:tc>
        <w:tc>
          <w:tcPr>
            <w:tcW w:w="1053" w:type="dxa"/>
            <w:noWrap/>
            <w:hideMark/>
          </w:tcPr>
          <w:p w:rsidR="005B5E23" w:rsidRPr="008B054C" w:rsidRDefault="005B5E23" w:rsidP="00666F43">
            <w:pPr>
              <w:rPr>
                <w:sz w:val="16"/>
                <w:szCs w:val="16"/>
              </w:rPr>
            </w:pPr>
            <w:r w:rsidRPr="008B054C">
              <w:rPr>
                <w:sz w:val="16"/>
                <w:szCs w:val="16"/>
              </w:rPr>
              <w:t>low</w:t>
            </w:r>
          </w:p>
        </w:tc>
        <w:tc>
          <w:tcPr>
            <w:tcW w:w="1114" w:type="dxa"/>
            <w:noWrap/>
            <w:hideMark/>
          </w:tcPr>
          <w:p w:rsidR="005B5E23" w:rsidRPr="008B054C" w:rsidRDefault="005B5E23" w:rsidP="00666F43">
            <w:pPr>
              <w:rPr>
                <w:sz w:val="16"/>
                <w:szCs w:val="16"/>
              </w:rPr>
            </w:pPr>
            <w:r w:rsidRPr="008B054C">
              <w:rPr>
                <w:sz w:val="16"/>
                <w:szCs w:val="16"/>
              </w:rPr>
              <w:t>moderate</w:t>
            </w:r>
          </w:p>
        </w:tc>
      </w:tr>
      <w:tr w:rsidR="005B5E23" w:rsidRPr="008B054C" w:rsidTr="00666F43">
        <w:trPr>
          <w:trHeight w:val="288"/>
        </w:trPr>
        <w:tc>
          <w:tcPr>
            <w:tcW w:w="1710" w:type="dxa"/>
            <w:noWrap/>
            <w:hideMark/>
          </w:tcPr>
          <w:p w:rsidR="005B5E23" w:rsidRPr="008B054C" w:rsidRDefault="005B5E23" w:rsidP="00666F43">
            <w:pPr>
              <w:rPr>
                <w:sz w:val="16"/>
                <w:szCs w:val="16"/>
              </w:rPr>
            </w:pPr>
            <w:r w:rsidRPr="008B054C">
              <w:rPr>
                <w:sz w:val="16"/>
                <w:szCs w:val="16"/>
              </w:rPr>
              <w:t>Esposito4</w:t>
            </w:r>
            <w:r w:rsidR="00B76624" w:rsidRPr="008B054C">
              <w:rPr>
                <w:sz w:val="16"/>
                <w:szCs w:val="16"/>
              </w:rPr>
              <w:fldChar w:fldCharType="begin"/>
            </w:r>
            <w:r w:rsidR="00754EF0">
              <w:rPr>
                <w:sz w:val="16"/>
                <w:szCs w:val="16"/>
              </w:rPr>
              <w:instrText xml:space="preserve"> ADDIN ZOTERO_ITEM CSL_CITATION {"citationID":"1d4nai4te9","properties":{"formattedCitation":"[30]","plainCitation":"[30]"},"citationItems":[{"id":95,"uris":["http://zotero.org/users/1912794/items/I6JK8IQH"],"uri":["http://zotero.org/users/1912794/items/I6JK8IQH"],"itemData":{"id":95,"type":"article-journal","title":"Interventions for replacing missing teeth: augmentation procedures of the maxillary sinus","container-title":"The Cochrane database of systematic reviews","page":"CD008397","issue":"3","source":"NCBI PubMed","abstract":"BACKGROUND: Insufficient bone volume is a common problem encountered in the rehabilitation of the edentulous posterior maxillae with implant-supported prostheses. Bone volume is limited by the presence of the maxillary sinus together with loss of alveolar bone height. Sinus lift procedures increase bone volume by augmenting the sinus cavity with autogenous bone and/or commercially available biomaterials.\nOBJECTIVES: To determine whether and when augmentation of the maxillary sinus are necessary and which are the most effective augmentation techniques for rehabilitating patients with implant-supported prostheses.\nSEARCH STRATEGY: The Cochrane Oral Health Group's Trials Register, CENTRAL, MEDLINE and EMBASE were searched on 7th January 2010. Several dental journals were handsearched. The bibliographies of review articles were checked, and personal references were searched. More than 55 implant manufacturing companies were also contacted.\nSELECTION CRITERIA: Randomised controlled trials (RCTs) of different techniques and materials for augmenting the maxillary sinus for rehabilitation with dental implants reporting the outcome of implant success/failure at least to abutment connection.\nDATA COLLECTION AND ANALYSIS: Screening of eligible studies, assessment of the methodological quality of the trials and data extraction were conducted independently and in duplicate. Authors were contacted for any missing information. Results were expressed as random-effects models using mean differences for continuous outcomes and odds ratios for dichotomous outcomes with 95% confidence intervals. The statistical unit of the analysis was the patient.\nMAIN RESULTS: Ten RCTs out of 29 met the inclusion criteria. One trial of 15 patients evaluated implants 5 mm long with 6 mm diameter as an alternative to sinus lift in bone with a residual height of 4 to 6 mm. Nine trials with 235 patients compared different sinus lift techniques; of these four trials (114 patients) evaluated the efficacy of platelet-rich plasma (PRP). Due to the variety of techniques evaluated, meta-analysis was only possible of use of PRP for implant failure (two trials) and complications (three trials). No statistically significant difference was observed.\nAUTHORS' CONCLUSIONS: Conclusions are based on few small trials, with short follow-up, and judged to be at high risk of bias. Therefore conclusions should be viewed as preliminary and interpreted with great caution. It is still unclear when sinus lift procedures are needed. 5 mm short implants can be successfully loaded in maxillary bone with a residual height of 4 to 6 mm but their long-term prognosis is unknown. Elevating the sinus lining in presence of 1 to 5 mm of residual bone height without the addition of a bone graft may be sufficient to regenerate new bone to allow rehabilitation with implant-supported prostheses. Bone substitutes might be successfully used as replacements for autogenous bone. If the residual alveolar bone height is 3 to 6 mm a crestal approach to lift the sinus lining, to place 8 mm implants may lead to fewer complications than a lateral window approach, to place implants at least 10 mm long. There is no evidence that PRP treatment improves the clinical outcome of sinus lift procedures with autogenous bone or bone substitutes.","DOI":"10.1002/14651858.CD008397","ISSN":"1469-493X","note":"PMID: 20238367","shortTitle":"Interventions for replacing missing teeth","journalAbbreviation":"Cochrane Database Syst Rev","language":"eng","author":[{"family":"Esposito","given":"Marco"},{"family":"Grusovin","given":"Maria Gabriella"},{"family":"Rees","given":"Jonathan"},{"family":"Karasoulos","given":"Dimitrios"},{"family":"Felice","given":"Pietro"},{"family":"Alissa","given":"Rami"},{"family":"Worthington","given":"Helen V"},{"family":"Coulthard","given":"Paul"}],"issued":{"date-parts":[["2010"]]},"PMID":"20238367"}}],"schema":"https://github.com/citation-style-language/schema/raw/master/csl-citation.json"} </w:instrText>
            </w:r>
            <w:r w:rsidR="00B76624" w:rsidRPr="008B054C">
              <w:rPr>
                <w:sz w:val="16"/>
                <w:szCs w:val="16"/>
              </w:rPr>
              <w:fldChar w:fldCharType="separate"/>
            </w:r>
            <w:r w:rsidR="00625039" w:rsidRPr="00625039">
              <w:rPr>
                <w:rFonts w:ascii="Calibri" w:hAnsi="Calibri"/>
                <w:sz w:val="16"/>
              </w:rPr>
              <w:t>[30]</w:t>
            </w:r>
            <w:r w:rsidR="00B76624" w:rsidRPr="008B054C">
              <w:rPr>
                <w:sz w:val="16"/>
                <w:szCs w:val="16"/>
              </w:rPr>
              <w:fldChar w:fldCharType="end"/>
            </w:r>
          </w:p>
        </w:tc>
        <w:tc>
          <w:tcPr>
            <w:tcW w:w="1406" w:type="dxa"/>
            <w:noWrap/>
            <w:hideMark/>
          </w:tcPr>
          <w:p w:rsidR="005B5E23" w:rsidRPr="008B054C" w:rsidRDefault="005B5E23" w:rsidP="00666F43">
            <w:pPr>
              <w:rPr>
                <w:sz w:val="16"/>
                <w:szCs w:val="16"/>
              </w:rPr>
            </w:pPr>
            <w:r w:rsidRPr="008B054C">
              <w:rPr>
                <w:sz w:val="16"/>
                <w:szCs w:val="16"/>
              </w:rPr>
              <w:t>Randomized</w:t>
            </w:r>
          </w:p>
        </w:tc>
        <w:tc>
          <w:tcPr>
            <w:tcW w:w="1073" w:type="dxa"/>
            <w:noWrap/>
            <w:hideMark/>
          </w:tcPr>
          <w:p w:rsidR="005B5E23" w:rsidRPr="008B054C" w:rsidRDefault="005B5E23" w:rsidP="00666F43">
            <w:pPr>
              <w:rPr>
                <w:sz w:val="16"/>
                <w:szCs w:val="16"/>
              </w:rPr>
            </w:pPr>
            <w:r w:rsidRPr="008B054C">
              <w:rPr>
                <w:sz w:val="16"/>
                <w:szCs w:val="16"/>
              </w:rPr>
              <w:t>serious</w:t>
            </w:r>
          </w:p>
        </w:tc>
        <w:tc>
          <w:tcPr>
            <w:tcW w:w="1264" w:type="dxa"/>
            <w:noWrap/>
            <w:hideMark/>
          </w:tcPr>
          <w:p w:rsidR="005B5E23" w:rsidRPr="008B054C" w:rsidRDefault="005B5E23" w:rsidP="00666F43">
            <w:pPr>
              <w:rPr>
                <w:sz w:val="16"/>
                <w:szCs w:val="16"/>
              </w:rPr>
            </w:pPr>
            <w:r w:rsidRPr="008B054C">
              <w:rPr>
                <w:sz w:val="16"/>
                <w:szCs w:val="16"/>
              </w:rPr>
              <w:t>no</w:t>
            </w:r>
          </w:p>
        </w:tc>
        <w:tc>
          <w:tcPr>
            <w:tcW w:w="1181" w:type="dxa"/>
            <w:noWrap/>
            <w:hideMark/>
          </w:tcPr>
          <w:p w:rsidR="005B5E23" w:rsidRPr="008B054C" w:rsidRDefault="005B5E23" w:rsidP="00666F43">
            <w:pPr>
              <w:rPr>
                <w:sz w:val="16"/>
                <w:szCs w:val="16"/>
              </w:rPr>
            </w:pPr>
            <w:r w:rsidRPr="008B054C">
              <w:rPr>
                <w:sz w:val="16"/>
                <w:szCs w:val="16"/>
              </w:rPr>
              <w:t>no</w:t>
            </w:r>
          </w:p>
        </w:tc>
        <w:tc>
          <w:tcPr>
            <w:tcW w:w="1153" w:type="dxa"/>
            <w:noWrap/>
            <w:hideMark/>
          </w:tcPr>
          <w:p w:rsidR="005B5E23" w:rsidRPr="008B054C" w:rsidRDefault="005B5E23" w:rsidP="00666F43">
            <w:pPr>
              <w:rPr>
                <w:sz w:val="16"/>
                <w:szCs w:val="16"/>
              </w:rPr>
            </w:pPr>
            <w:r w:rsidRPr="008B054C">
              <w:rPr>
                <w:sz w:val="16"/>
                <w:szCs w:val="16"/>
              </w:rPr>
              <w:t>serious</w:t>
            </w:r>
          </w:p>
        </w:tc>
        <w:tc>
          <w:tcPr>
            <w:tcW w:w="966" w:type="dxa"/>
            <w:noWrap/>
            <w:hideMark/>
          </w:tcPr>
          <w:p w:rsidR="005B5E23" w:rsidRPr="008B054C" w:rsidRDefault="005B5E23" w:rsidP="00666F43">
            <w:pPr>
              <w:rPr>
                <w:sz w:val="16"/>
                <w:szCs w:val="16"/>
              </w:rPr>
            </w:pPr>
            <w:r w:rsidRPr="008B054C">
              <w:rPr>
                <w:sz w:val="16"/>
                <w:szCs w:val="16"/>
              </w:rPr>
              <w:t>undetected</w:t>
            </w:r>
          </w:p>
        </w:tc>
        <w:tc>
          <w:tcPr>
            <w:tcW w:w="1053" w:type="dxa"/>
            <w:noWrap/>
            <w:hideMark/>
          </w:tcPr>
          <w:p w:rsidR="005B5E23" w:rsidRPr="008B054C" w:rsidRDefault="005B5E23" w:rsidP="00666F43">
            <w:pPr>
              <w:rPr>
                <w:sz w:val="16"/>
                <w:szCs w:val="16"/>
              </w:rPr>
            </w:pPr>
            <w:r w:rsidRPr="008B054C">
              <w:rPr>
                <w:sz w:val="16"/>
                <w:szCs w:val="16"/>
              </w:rPr>
              <w:t xml:space="preserve"> low</w:t>
            </w:r>
          </w:p>
        </w:tc>
        <w:tc>
          <w:tcPr>
            <w:tcW w:w="1114" w:type="dxa"/>
            <w:noWrap/>
            <w:hideMark/>
          </w:tcPr>
          <w:p w:rsidR="005B5E23" w:rsidRPr="008B054C" w:rsidRDefault="005B5E23" w:rsidP="00666F43">
            <w:pPr>
              <w:rPr>
                <w:sz w:val="16"/>
                <w:szCs w:val="16"/>
              </w:rPr>
            </w:pPr>
            <w:r w:rsidRPr="008B054C">
              <w:rPr>
                <w:sz w:val="16"/>
                <w:szCs w:val="16"/>
              </w:rPr>
              <w:t>low</w:t>
            </w:r>
          </w:p>
        </w:tc>
      </w:tr>
      <w:tr w:rsidR="005B5E23" w:rsidRPr="008B054C" w:rsidTr="00666F43">
        <w:trPr>
          <w:trHeight w:val="288"/>
        </w:trPr>
        <w:tc>
          <w:tcPr>
            <w:tcW w:w="1710" w:type="dxa"/>
            <w:noWrap/>
            <w:hideMark/>
          </w:tcPr>
          <w:p w:rsidR="005B5E23" w:rsidRPr="008B054C" w:rsidRDefault="005B5E23" w:rsidP="00666F43">
            <w:pPr>
              <w:rPr>
                <w:sz w:val="16"/>
                <w:szCs w:val="16"/>
              </w:rPr>
            </w:pPr>
            <w:r w:rsidRPr="008B054C">
              <w:rPr>
                <w:sz w:val="16"/>
                <w:szCs w:val="16"/>
              </w:rPr>
              <w:t>Esposito5</w:t>
            </w:r>
            <w:r w:rsidR="00B76624" w:rsidRPr="008B054C">
              <w:rPr>
                <w:sz w:val="16"/>
                <w:szCs w:val="16"/>
              </w:rPr>
              <w:fldChar w:fldCharType="begin"/>
            </w:r>
            <w:r w:rsidR="00754EF0">
              <w:rPr>
                <w:sz w:val="16"/>
                <w:szCs w:val="16"/>
              </w:rPr>
              <w:instrText xml:space="preserve"> ADDIN ZOTERO_ITEM CSL_CITATION {"citationID":"11id5jdsl8","properties":{"formattedCitation":"[31]","plainCitation":"[31]"},"citationItems":[{"id":97,"uris":["http://zotero.org/users/1912794/items/NMSWRKWA"],"uri":["http://zotero.org/users/1912794/items/NMSWRKWA"],"itemData":{"id":97,"type":"article-journal","title":"Interventions for replacing missing teeth: dental implants in fresh extraction sockets (immediate, immediate-delayed and delayed implants)","container-title":"The Cochrane database of systematic reviews","page":"CD005968","issue":"9","source":"NCBI PubMed","abstract":"BACKGROUND: 'Immediate' implants are placed in dental sockets just after tooth extraction. 'Immediate-delayed' implants are those implants inserted after weeks up to about a couple of months to allow for soft tissue healing. 'Delayed' implants are those placed thereafter in partially or completely healed bone. The potential advantages of immediate implants are that treatment time can be shortened and that bone volumes might be partially maintained thus possibly providing good aesthetic results. The potential disadvantages are an increased risk of infection and failures. After implant placement in postextractive sites, gaps can be present between the implant and the bony walls. It is possible to fill these gaps and to augment bone simultaneously to implant placement. There are many techniques to achieve this but it is unclear when augmentation is needed and which could be the best augmentation technique.\nOBJECTIVES: To evaluate success, complications, aesthetics and patient satisfaction between 'immediate', 'immediate-delayed' and 'delayed' implants.To evaluate whether and when augmentation procedures are necessary and which is the most effective technique.\nSEARCH STRATEGY: The Cochrane Oral Health Group's Trials Register (to 2 June 2010), CENTRAL (The Cochrane Library 2010, Issue 2), MEDLINE via OVID (1950 - 2 June 2010) and EMBASE via OVID (1980 - 2 June 2010) were searched. Several dental journals were handsearched.\nSELECTION CRITERIA: Randomised controlled trials (RCTs) comparing immediate, immediate-delayed, and delayed implants, or comparing various bone augmentation procedures around the inserted implants, reporting the outcome of the interventions to at least 1 year after functional loading.\nDATA COLLECTION AND ANALYSIS: Screening of eligible studies, assessment of the methodological quality of the trials and data extraction were conducted independently and in duplicate. Trial authors were contacted for any missing information. Results were expressed as random-effects models using mean differences for continuous outcomes and risk ratios (RR) for dichotomous outcomes with 95% confidence intervals (CIs). The statistical unit of the analysis was the patient.\nMAIN RESULTS: Fourteen eligible RCTs were identified but only seven trials could be included. Four RCTs evaluated implant placement timing. Two RCTs compared immediate versus delayed implants in 126 patients and found no statistically significant differences. One RCT compared immediate-delayed versus delayed implants in 46 patients. After 2 years patients in the immediate-delayed group perceived the time to functional loading significantly shorter, were more satisfied and independent blinded assessor judged the level of the perimplant marginal mucosa in relation to that of the adjacent teeth as more appropriate (RR = 1.68; 95% CI 1.04 to 2.72). These differences disappeared 5 years after loading but significantly more complications occurred in the immediate-delayed group (RR = 4.20; 95% CI 1.01 to 17.43). One RCT compared immediate with immediately delayed implants in 16 patients for 2 years and found no differences. Three RCTs evaluated different techniques of bone grafting for implants immediately placed in extraction sockets. No statistically significant difference was observed when evaluating whether autogenous bone is needed in postextractive sites (1 trial with 26 patients) or which was the most effective augmentation technique (2 trials with 56 patients).\nAUTHORS' CONCLUSIONS: There is insufficient evidence to determine possible advantages or disadvantages of immediate, immediate-delayed or delayed implants, therefore these preliminary conclusions are based on few underpowered trials often judged to be at high risk of bias. There is a suggestion that immediate and immediate-delayed implants may be at higher risks of implant failures and complications than delayed implants on the other hand the aesthetic outcome might be better when placing implants just after teeth extraction. There is not enough reliable evidence supporting or refuting the need for augmentation procedures at immediate implants placed in fresh extraction sockets or whether any of the augmentation techniques is superior to the others.","DOI":"10.1002/14651858.CD005968.pub3","ISSN":"1469-493X","note":"PMID: 20824846","shortTitle":"Interventions for replacing missing teeth","journalAbbreviation":"Cochrane Database Syst Rev","language":"eng","author":[{"family":"Esposito","given":"Marco"},{"family":"Grusovin","given":"Maria Gabriella"},{"family":"Polyzos","given":"Ilias P"},{"family":"Felice","given":"Pietro"},{"family":"Worthington","given":"Helen V"}],"issued":{"date-parts":[["2010"]]},"PMID":"20824846"}}],"schema":"https://github.com/citation-style-language/schema/raw/master/csl-citation.json"} </w:instrText>
            </w:r>
            <w:r w:rsidR="00B76624" w:rsidRPr="008B054C">
              <w:rPr>
                <w:sz w:val="16"/>
                <w:szCs w:val="16"/>
              </w:rPr>
              <w:fldChar w:fldCharType="separate"/>
            </w:r>
            <w:r w:rsidR="00625039" w:rsidRPr="00625039">
              <w:rPr>
                <w:rFonts w:ascii="Calibri" w:hAnsi="Calibri"/>
                <w:sz w:val="16"/>
              </w:rPr>
              <w:t>[31]</w:t>
            </w:r>
            <w:r w:rsidR="00B76624" w:rsidRPr="008B054C">
              <w:rPr>
                <w:sz w:val="16"/>
                <w:szCs w:val="16"/>
              </w:rPr>
              <w:fldChar w:fldCharType="end"/>
            </w:r>
          </w:p>
        </w:tc>
        <w:tc>
          <w:tcPr>
            <w:tcW w:w="1406" w:type="dxa"/>
            <w:noWrap/>
            <w:hideMark/>
          </w:tcPr>
          <w:p w:rsidR="005B5E23" w:rsidRPr="008B054C" w:rsidRDefault="005B5E23" w:rsidP="00666F43">
            <w:pPr>
              <w:rPr>
                <w:sz w:val="16"/>
                <w:szCs w:val="16"/>
              </w:rPr>
            </w:pPr>
            <w:r w:rsidRPr="008B054C">
              <w:rPr>
                <w:sz w:val="16"/>
                <w:szCs w:val="16"/>
              </w:rPr>
              <w:t>Randomized</w:t>
            </w:r>
          </w:p>
        </w:tc>
        <w:tc>
          <w:tcPr>
            <w:tcW w:w="1073" w:type="dxa"/>
            <w:noWrap/>
            <w:hideMark/>
          </w:tcPr>
          <w:p w:rsidR="005B5E23" w:rsidRPr="008B054C" w:rsidRDefault="005B5E23" w:rsidP="00666F43">
            <w:pPr>
              <w:rPr>
                <w:sz w:val="16"/>
                <w:szCs w:val="16"/>
              </w:rPr>
            </w:pPr>
            <w:r w:rsidRPr="008B054C">
              <w:rPr>
                <w:sz w:val="16"/>
                <w:szCs w:val="16"/>
              </w:rPr>
              <w:t>serious</w:t>
            </w:r>
          </w:p>
        </w:tc>
        <w:tc>
          <w:tcPr>
            <w:tcW w:w="1264" w:type="dxa"/>
            <w:noWrap/>
            <w:hideMark/>
          </w:tcPr>
          <w:p w:rsidR="005B5E23" w:rsidRPr="008B054C" w:rsidRDefault="005B5E23" w:rsidP="00666F43">
            <w:pPr>
              <w:rPr>
                <w:sz w:val="16"/>
                <w:szCs w:val="16"/>
              </w:rPr>
            </w:pPr>
            <w:r w:rsidRPr="008B054C">
              <w:rPr>
                <w:sz w:val="16"/>
                <w:szCs w:val="16"/>
              </w:rPr>
              <w:t>no</w:t>
            </w:r>
          </w:p>
        </w:tc>
        <w:tc>
          <w:tcPr>
            <w:tcW w:w="1181" w:type="dxa"/>
            <w:noWrap/>
            <w:hideMark/>
          </w:tcPr>
          <w:p w:rsidR="005B5E23" w:rsidRPr="008B054C" w:rsidRDefault="005B5E23" w:rsidP="00666F43">
            <w:pPr>
              <w:rPr>
                <w:sz w:val="16"/>
                <w:szCs w:val="16"/>
              </w:rPr>
            </w:pPr>
            <w:r w:rsidRPr="008B054C">
              <w:rPr>
                <w:sz w:val="16"/>
                <w:szCs w:val="16"/>
              </w:rPr>
              <w:t>no</w:t>
            </w:r>
          </w:p>
        </w:tc>
        <w:tc>
          <w:tcPr>
            <w:tcW w:w="1153" w:type="dxa"/>
            <w:noWrap/>
            <w:hideMark/>
          </w:tcPr>
          <w:p w:rsidR="005B5E23" w:rsidRPr="008B054C" w:rsidRDefault="005B5E23" w:rsidP="00666F43">
            <w:pPr>
              <w:rPr>
                <w:sz w:val="16"/>
                <w:szCs w:val="16"/>
              </w:rPr>
            </w:pPr>
            <w:r w:rsidRPr="008B054C">
              <w:rPr>
                <w:sz w:val="16"/>
                <w:szCs w:val="16"/>
              </w:rPr>
              <w:t>serious</w:t>
            </w:r>
          </w:p>
        </w:tc>
        <w:tc>
          <w:tcPr>
            <w:tcW w:w="966" w:type="dxa"/>
            <w:noWrap/>
            <w:hideMark/>
          </w:tcPr>
          <w:p w:rsidR="005B5E23" w:rsidRPr="008B054C" w:rsidRDefault="005B5E23" w:rsidP="00666F43">
            <w:pPr>
              <w:rPr>
                <w:sz w:val="16"/>
                <w:szCs w:val="16"/>
              </w:rPr>
            </w:pPr>
            <w:r w:rsidRPr="008B054C">
              <w:rPr>
                <w:sz w:val="16"/>
                <w:szCs w:val="16"/>
              </w:rPr>
              <w:t>undetected</w:t>
            </w:r>
          </w:p>
        </w:tc>
        <w:tc>
          <w:tcPr>
            <w:tcW w:w="1053" w:type="dxa"/>
            <w:noWrap/>
            <w:hideMark/>
          </w:tcPr>
          <w:p w:rsidR="005B5E23" w:rsidRPr="008B054C" w:rsidRDefault="005B5E23" w:rsidP="00666F43">
            <w:pPr>
              <w:rPr>
                <w:sz w:val="16"/>
                <w:szCs w:val="16"/>
              </w:rPr>
            </w:pPr>
            <w:r w:rsidRPr="008B054C">
              <w:rPr>
                <w:sz w:val="16"/>
                <w:szCs w:val="16"/>
              </w:rPr>
              <w:t>very low</w:t>
            </w:r>
          </w:p>
        </w:tc>
        <w:tc>
          <w:tcPr>
            <w:tcW w:w="1114" w:type="dxa"/>
            <w:noWrap/>
            <w:hideMark/>
          </w:tcPr>
          <w:p w:rsidR="005B5E23" w:rsidRPr="008B054C" w:rsidRDefault="005B5E23" w:rsidP="00666F43">
            <w:pPr>
              <w:rPr>
                <w:sz w:val="16"/>
                <w:szCs w:val="16"/>
              </w:rPr>
            </w:pPr>
            <w:r w:rsidRPr="008B054C">
              <w:rPr>
                <w:sz w:val="16"/>
                <w:szCs w:val="16"/>
              </w:rPr>
              <w:t>nr</w:t>
            </w:r>
          </w:p>
        </w:tc>
      </w:tr>
      <w:tr w:rsidR="005B5E23" w:rsidRPr="008B054C" w:rsidTr="00666F43">
        <w:trPr>
          <w:trHeight w:val="288"/>
        </w:trPr>
        <w:tc>
          <w:tcPr>
            <w:tcW w:w="1710" w:type="dxa"/>
            <w:noWrap/>
            <w:hideMark/>
          </w:tcPr>
          <w:p w:rsidR="005B5E23" w:rsidRPr="008B054C" w:rsidRDefault="005B5E23" w:rsidP="00666F43">
            <w:pPr>
              <w:rPr>
                <w:sz w:val="16"/>
                <w:szCs w:val="16"/>
              </w:rPr>
            </w:pPr>
            <w:r w:rsidRPr="008B054C">
              <w:rPr>
                <w:sz w:val="16"/>
                <w:szCs w:val="16"/>
              </w:rPr>
              <w:t>Esposito6</w:t>
            </w:r>
            <w:r w:rsidR="00B76624" w:rsidRPr="008B054C">
              <w:rPr>
                <w:sz w:val="16"/>
                <w:szCs w:val="16"/>
              </w:rPr>
              <w:fldChar w:fldCharType="begin"/>
            </w:r>
            <w:r w:rsidR="00754EF0">
              <w:rPr>
                <w:sz w:val="16"/>
                <w:szCs w:val="16"/>
              </w:rPr>
              <w:instrText xml:space="preserve"> ADDIN ZOTERO_ITEM CSL_CITATION {"citationID":"20gf7ua2c0","properties":{"formattedCitation":"[32]","plainCitation":"[32]"},"citationItems":[{"id":99,"uris":["http://zotero.org/users/1912794/items/IGWWUA5B"],"uri":["http://zotero.org/users/1912794/items/IGWWUA5B"],"itemData":{"id":99,"type":"article-journal","title":"Interventions for replacing missing teeth: management of soft tissues for dental implants","container-title":"The Cochrane database of systematic reviews","page":"CD006697","volume":"2","source":"NCBI PubMed","abstract":"BACKGROUND: Dental implants are usually placed by elevating a soft tissue flap, but in some instances, they can also be placed flapless reducing patient discomfort. Several flap designs and suturing techniques have been proposed. Soft tissues are often manipulated and augmented for aesthetic reasons. It is often recommended that implants are surrounded by a sufficient width of attached/keratinised mucosa to improve their long-term prognosis.\nOBJECTIVES: To evaluate whether (1a) flapless procedures are beneficial for patients, and (1b) which is the ideal flap design; whether (2a) soft tissue correction/augmentation techniques are beneficial for patients, and (2b) which are the best techniques; whether (3a) techniques to increase the peri-implant keratinised mucosa are beneficial for patients, and (3b) which are the best techniques; and (4) which are the best suturing techniques/materials.\nSEARCH METHODS: The following electronic databases were searched: the Cochrane Oral Health Group Trials Register (to 9 June 2011), the Cochrane Central Register of Controlled Trials (CENTRAL) (The Cochrane Library 2011, Issue 2), MEDLINE via OVID (1950 to 9 June 2011), EMBASE via OVID (1980 to 9 June 2011). Several dental journals were handsearched. There were no language restrictions.\nSELECTION CRITERIA: All randomised controlled trials (RCTs) of root-form osseointegrated dental implants, with a follow-up of at least 6 months after function, comparing various techniques to handle soft tissues in relation to dental implants. Outcome measures, according to the different hypotheses, were: prosthetic and implant failures, biological complications, aesthetics evaluated by patients and dentists, postoperative pain, marginal peri-implant bone level changes on periapical radiographs, patient preference, ease of maintenance by patient, soft tissue thickness changes and attached/keratinised mucosa height changes.\nDATA COLLECTION AND ANALYSIS: Screening of eligible studies, assessment of the methodological quality of the trials and data extraction were conducted at least in duplicate and independently by two or more review authors. Trial authors were contacted for missing information. Results were expressed using risk ratios for dichotomous outcomes and mean differences for continuous outcomes with 95% confidence intervals.\nMAIN RESULTS: Seventeen potentially eligible RCTs were identified but only six trials with 138 patients in total could be included. One study was at low risk of bias, two studies were judged to be at unclear risk of bias and three at high risk of bias. Two trials (56 patients) compared flapless placement of dental implants with conventional flap elevation, one trial (10 patients) compared crestal versus vestibular incisions, one trial (20 patients) Erbium:YAG laser versus flap elevation at the second-stage surgery for implant exposure, one split-mouth trial (10 patients) evaluated whether connective tissue graft at implant placement could be effective in augmenting peri-implant tissues, and one trial (40 patients) compared autograft with an animal-derived collagen matrix to increase the height of the keratinised mucosa. On a patient, rather than per implant basis, implants placed with a flapless technique and implant exposures performed with laser induced statistically significantly less postoperative pain than flap elevation. Sites augmented with soft tissues connective grafts showed a better aesthetic and thicker tissues. Both palatal autografts or the use of a porcine-derived collagen matrix are effective in increasing the height of keratinised mucosa at the price of a 0.5 mm recession of peri-implant soft tissues. There were no other statistically significant differences for any of the remaining analyses.\nAUTHORS' CONCLUSIONS: There is limited weak evidence suggesting that flapless implant placement is feasible and has been shown to reduce patient postoperative discomfort in adequately selected patients, that augmentation at implant sites with soft tissue grafts is effective in increasing soft tissue thickness improving aesthetics and that one technique to increase the height of keratinised mucosa using autografts or an animal-derived collagen matrix was able to achieve its goal but at the price of a worsened aesthetic outcome (0.5 mm of recession). There is insufficient reliable evidence to provide recommendations on which is the ideal flap design, the best soft tissue augmentation technique, whether techniques to increase the width of keratinised/attached mucosa are beneficial to patients or not, and which are the best incision/suture techniques/materials. Properly designed and conducted RCTs, with at least 6 months of follow-up, are needed to provide reliable answers to these questions.","DOI":"10.1002/14651858.CD006697.pub2","ISSN":"1469-493X","note":"PMID: 22336822","shortTitle":"Interventions for replacing missing teeth","journalAbbreviation":"Cochrane Database Syst Rev","language":"eng","author":[{"family":"Esposito","given":"Marco"},{"family":"Maghaireh","given":"Hassan"},{"family":"Grusovin","given":"Maria Gabriella"},{"family":"Ziounas","given":"Ioannis"},{"family":"Worthington","given":"Helen V"}],"issued":{"date-parts":[["2012"]]},"PMID":"22336822"}}],"schema":"https://github.com/citation-style-language/schema/raw/master/csl-citation.json"} </w:instrText>
            </w:r>
            <w:r w:rsidR="00B76624" w:rsidRPr="008B054C">
              <w:rPr>
                <w:sz w:val="16"/>
                <w:szCs w:val="16"/>
              </w:rPr>
              <w:fldChar w:fldCharType="separate"/>
            </w:r>
            <w:r w:rsidR="00625039" w:rsidRPr="00625039">
              <w:rPr>
                <w:rFonts w:ascii="Calibri" w:hAnsi="Calibri"/>
                <w:sz w:val="16"/>
              </w:rPr>
              <w:t>[32]</w:t>
            </w:r>
            <w:r w:rsidR="00B76624" w:rsidRPr="008B054C">
              <w:rPr>
                <w:sz w:val="16"/>
                <w:szCs w:val="16"/>
              </w:rPr>
              <w:fldChar w:fldCharType="end"/>
            </w:r>
          </w:p>
        </w:tc>
        <w:tc>
          <w:tcPr>
            <w:tcW w:w="1406" w:type="dxa"/>
            <w:noWrap/>
            <w:hideMark/>
          </w:tcPr>
          <w:p w:rsidR="005B5E23" w:rsidRPr="008B054C" w:rsidRDefault="005B5E23" w:rsidP="00666F43">
            <w:pPr>
              <w:rPr>
                <w:sz w:val="16"/>
                <w:szCs w:val="16"/>
              </w:rPr>
            </w:pPr>
            <w:r w:rsidRPr="008B054C">
              <w:rPr>
                <w:sz w:val="16"/>
                <w:szCs w:val="16"/>
              </w:rPr>
              <w:t>Randomized</w:t>
            </w:r>
          </w:p>
        </w:tc>
        <w:tc>
          <w:tcPr>
            <w:tcW w:w="1073" w:type="dxa"/>
            <w:noWrap/>
            <w:hideMark/>
          </w:tcPr>
          <w:p w:rsidR="005B5E23" w:rsidRPr="008B054C" w:rsidRDefault="005B5E23" w:rsidP="00666F43">
            <w:pPr>
              <w:rPr>
                <w:sz w:val="16"/>
                <w:szCs w:val="16"/>
              </w:rPr>
            </w:pPr>
            <w:r w:rsidRPr="008B054C">
              <w:rPr>
                <w:sz w:val="16"/>
                <w:szCs w:val="16"/>
              </w:rPr>
              <w:t>serious</w:t>
            </w:r>
          </w:p>
        </w:tc>
        <w:tc>
          <w:tcPr>
            <w:tcW w:w="1264" w:type="dxa"/>
            <w:noWrap/>
            <w:hideMark/>
          </w:tcPr>
          <w:p w:rsidR="005B5E23" w:rsidRPr="008B054C" w:rsidRDefault="005B5E23" w:rsidP="00666F43">
            <w:pPr>
              <w:rPr>
                <w:sz w:val="16"/>
                <w:szCs w:val="16"/>
              </w:rPr>
            </w:pPr>
            <w:r w:rsidRPr="008B054C">
              <w:rPr>
                <w:sz w:val="16"/>
                <w:szCs w:val="16"/>
              </w:rPr>
              <w:t>no</w:t>
            </w:r>
          </w:p>
        </w:tc>
        <w:tc>
          <w:tcPr>
            <w:tcW w:w="1181" w:type="dxa"/>
            <w:noWrap/>
            <w:hideMark/>
          </w:tcPr>
          <w:p w:rsidR="005B5E23" w:rsidRPr="008B054C" w:rsidRDefault="005B5E23" w:rsidP="00666F43">
            <w:pPr>
              <w:rPr>
                <w:sz w:val="16"/>
                <w:szCs w:val="16"/>
              </w:rPr>
            </w:pPr>
            <w:r w:rsidRPr="008B054C">
              <w:rPr>
                <w:sz w:val="16"/>
                <w:szCs w:val="16"/>
              </w:rPr>
              <w:t>no</w:t>
            </w:r>
          </w:p>
        </w:tc>
        <w:tc>
          <w:tcPr>
            <w:tcW w:w="1153" w:type="dxa"/>
            <w:noWrap/>
            <w:hideMark/>
          </w:tcPr>
          <w:p w:rsidR="005B5E23" w:rsidRPr="008B054C" w:rsidRDefault="005B5E23" w:rsidP="00666F43">
            <w:pPr>
              <w:rPr>
                <w:sz w:val="16"/>
                <w:szCs w:val="16"/>
              </w:rPr>
            </w:pPr>
            <w:r w:rsidRPr="008B054C">
              <w:rPr>
                <w:sz w:val="16"/>
                <w:szCs w:val="16"/>
              </w:rPr>
              <w:t>very serious</w:t>
            </w:r>
          </w:p>
        </w:tc>
        <w:tc>
          <w:tcPr>
            <w:tcW w:w="966" w:type="dxa"/>
            <w:noWrap/>
            <w:hideMark/>
          </w:tcPr>
          <w:p w:rsidR="005B5E23" w:rsidRPr="008B054C" w:rsidRDefault="005B5E23" w:rsidP="00666F43">
            <w:pPr>
              <w:rPr>
                <w:sz w:val="16"/>
                <w:szCs w:val="16"/>
              </w:rPr>
            </w:pPr>
            <w:r w:rsidRPr="008B054C">
              <w:rPr>
                <w:sz w:val="16"/>
                <w:szCs w:val="16"/>
              </w:rPr>
              <w:t>undetected</w:t>
            </w:r>
          </w:p>
        </w:tc>
        <w:tc>
          <w:tcPr>
            <w:tcW w:w="1053" w:type="dxa"/>
            <w:noWrap/>
            <w:hideMark/>
          </w:tcPr>
          <w:p w:rsidR="005B5E23" w:rsidRPr="008B054C" w:rsidRDefault="005B5E23" w:rsidP="00666F43">
            <w:pPr>
              <w:rPr>
                <w:sz w:val="16"/>
                <w:szCs w:val="16"/>
              </w:rPr>
            </w:pPr>
            <w:r w:rsidRPr="008B054C">
              <w:rPr>
                <w:sz w:val="16"/>
                <w:szCs w:val="16"/>
              </w:rPr>
              <w:t>very low</w:t>
            </w:r>
          </w:p>
        </w:tc>
        <w:tc>
          <w:tcPr>
            <w:tcW w:w="1114" w:type="dxa"/>
            <w:noWrap/>
            <w:hideMark/>
          </w:tcPr>
          <w:p w:rsidR="005B5E23" w:rsidRPr="008B054C" w:rsidRDefault="005B5E23" w:rsidP="00666F43">
            <w:pPr>
              <w:rPr>
                <w:sz w:val="16"/>
                <w:szCs w:val="16"/>
              </w:rPr>
            </w:pPr>
            <w:r w:rsidRPr="008B054C">
              <w:rPr>
                <w:sz w:val="16"/>
                <w:szCs w:val="16"/>
              </w:rPr>
              <w:t>nr</w:t>
            </w:r>
          </w:p>
        </w:tc>
      </w:tr>
      <w:tr w:rsidR="005B5E23" w:rsidRPr="008B054C" w:rsidTr="00666F43">
        <w:trPr>
          <w:trHeight w:val="288"/>
        </w:trPr>
        <w:tc>
          <w:tcPr>
            <w:tcW w:w="1710" w:type="dxa"/>
            <w:noWrap/>
            <w:hideMark/>
          </w:tcPr>
          <w:p w:rsidR="005B5E23" w:rsidRPr="008B054C" w:rsidRDefault="005B5E23" w:rsidP="00666F43">
            <w:pPr>
              <w:rPr>
                <w:sz w:val="16"/>
                <w:szCs w:val="16"/>
              </w:rPr>
            </w:pPr>
            <w:r w:rsidRPr="008B054C">
              <w:rPr>
                <w:sz w:val="16"/>
                <w:szCs w:val="16"/>
              </w:rPr>
              <w:lastRenderedPageBreak/>
              <w:t>Esposito7</w:t>
            </w:r>
            <w:r w:rsidR="00B76624" w:rsidRPr="008B054C">
              <w:rPr>
                <w:sz w:val="16"/>
                <w:szCs w:val="16"/>
              </w:rPr>
              <w:fldChar w:fldCharType="begin"/>
            </w:r>
            <w:r w:rsidR="00754EF0">
              <w:rPr>
                <w:sz w:val="16"/>
                <w:szCs w:val="16"/>
              </w:rPr>
              <w:instrText xml:space="preserve"> ADDIN ZOTERO_ITEM CSL_CITATION {"citationID":"25ivrb8tfr","properties":{"formattedCitation":"[33]","plainCitation":"[33]"},"citationItems":[{"id":101,"uris":["http://zotero.org/users/1912794/items/4E45WMMD"],"uri":["http://zotero.org/users/1912794/items/4E45WMMD"],"itemData":{"id":101,"type":"article-journal","title":"Interventions for replacing missing teeth: treatment of peri-implantitis","container-title":"The Cochrane database of systematic reviews","page":"CD004970","volume":"1","source":"NCBI PubMed","abstract":"BACKGROUND: One of the key factors for the long-term success of oral implants is the maintenance of healthy tissues around them. Bacterial plaque accumulation induces inflammatory changes in the soft tissues surrounding oral implants and it may lead to their progressive destruction (peri-implantitis) and ultimately to implant failure. Different treatment strategies for peri-implantitis have been suggested, however it is unclear which are the most effective.\nOBJECTIVES: To identify the most effective interventions for treating peri-implantitis around osseointegrated dental implants.\nSEARCH METHODS: We searched the Cochrane Oral Health Group's Trials Register, CENTRAL, MEDLINE and EMBASE. Handsearching included several dental journals. We checked the bibliographies of the identified randomised controlled trials (RCTs) and relevant review articles for studies outside the handsearched journals. We wrote to authors of all identified RCTs, to more than 55 dental implant manufacturers and an Internet discussion group to find unpublished or ongoing RCTs. No language restrictions were applied. The last electronic search was conducted on 9 June 2011.\nSELECTION CRITERIA: All RCTs comparing agents or interventions for treating peri-implantitis around dental implants.\nDATA COLLECTION AND ANALYSIS: Screening of eligible studies, assessment of the methodological quality of the trials and data extraction were conducted in duplicate and independently by two review authors. We contacted the authors for missing information. Results were expressed as random-effects models using mean differences for continuous outcomes and risk ratios for dichotomous outcomes with 95% confidence intervals (CI). Heterogeneity was to be investigated including both clinical and methodological factors.\nMAIN RESULTS: Fifteen eligible trials were identified, but six were excluded. The following interventions were compared in the nine included studies: different non-surgical interventions (five trials); adjunctive treatments to non-surgical interventions (one trial); different surgical interventions (two trials); adjunctive treatments to surgical interventions (one trial). Follow-up ranged from 3 months to 4 years. No study was judged to be at low risk of bias.Statistically significant differences were observed in two small single trials judged to be at unclear or high risk of bias. After 4 months, adjunctive local antibiotics to manual debridement in patients who lost at least 50% of the bone around implants showed improved mean probing attachment levels (PAL) of 0.61 mm (95% confidence interval (CI) 0.40 to 0.82) and reduced probing pockets depths (PPD) of 0.59 mm (95% CI 0.39 to 0.79). After 4 years, patients with peri-implant infrabony defects &gt; 3 mm treated with Bio-Oss and resorbable barriers gained 1.4 mm more PAL (95% CI 0.24 to 2.56) and 1.4 mm PPD (95% CI 0.81 to 1.99) than patients treated with a nanocrystalline hydroxyapatite.\nAUTHORS' CONCLUSIONS: There is no reliable evidence suggesting which could be the most effective interventions for treating peri-implantitis. This is not to say that currently used interventions are not effective.A single small trial at unclear risk of bias showed the use of local antibiotics in addition to manual subgingival debridement was associated with a 0.6 mm additional improvement for PAL and PPD over a 4-month period in patients affected by severe forms of peri-implantitis. Another small single trial at high risk of bias showed that after 4 years, improved PAL and PPD of about 1.4 mm were obtained when using Bio-Oss with resorbable barriers compared to a nanocrystalline hydroxyapatite in peri-implant infrabony defects. There is no evidence from four trials that the more complex and expensive therapies were more beneficial than the control therapies which basically consisted of simple subgingival mechanical debridement. Follow-up longer than 1 year suggested recurrence of peri-implantitis in up to 100% of the treated cases for some of the tested interventions. As this can be a chronic disease, re-treatment may be necessary. Larger well-designed RCTs with follow-up longer than 1 year are needed.","DOI":"10.1002/14651858.CD004970.pub5","ISSN":"1469-493X","note":"PMID: 22258958","shortTitle":"Interventions for replacing missing teeth","journalAbbreviation":"Cochrane Database Syst Rev","language":"eng","author":[{"family":"Esposito","given":"Marco"},{"family":"Grusovin","given":"Maria Gabriella"},{"family":"Worthington","given":"Helen V"}],"issued":{"date-parts":[["2012"]]},"PMID":"22258958"}}],"schema":"https://github.com/citation-style-language/schema/raw/master/csl-citation.json"} </w:instrText>
            </w:r>
            <w:r w:rsidR="00B76624" w:rsidRPr="008B054C">
              <w:rPr>
                <w:sz w:val="16"/>
                <w:szCs w:val="16"/>
              </w:rPr>
              <w:fldChar w:fldCharType="separate"/>
            </w:r>
            <w:r w:rsidR="00625039" w:rsidRPr="00625039">
              <w:rPr>
                <w:rFonts w:ascii="Calibri" w:hAnsi="Calibri"/>
                <w:sz w:val="16"/>
              </w:rPr>
              <w:t>[33]</w:t>
            </w:r>
            <w:r w:rsidR="00B76624" w:rsidRPr="008B054C">
              <w:rPr>
                <w:sz w:val="16"/>
                <w:szCs w:val="16"/>
              </w:rPr>
              <w:fldChar w:fldCharType="end"/>
            </w:r>
          </w:p>
        </w:tc>
        <w:tc>
          <w:tcPr>
            <w:tcW w:w="1406" w:type="dxa"/>
            <w:noWrap/>
            <w:hideMark/>
          </w:tcPr>
          <w:p w:rsidR="005B5E23" w:rsidRPr="008B054C" w:rsidRDefault="005B5E23" w:rsidP="00666F43">
            <w:pPr>
              <w:rPr>
                <w:sz w:val="16"/>
                <w:szCs w:val="16"/>
              </w:rPr>
            </w:pPr>
            <w:r w:rsidRPr="008B054C">
              <w:rPr>
                <w:sz w:val="16"/>
                <w:szCs w:val="16"/>
              </w:rPr>
              <w:t>Randomized</w:t>
            </w:r>
          </w:p>
        </w:tc>
        <w:tc>
          <w:tcPr>
            <w:tcW w:w="1073" w:type="dxa"/>
            <w:noWrap/>
            <w:hideMark/>
          </w:tcPr>
          <w:p w:rsidR="005B5E23" w:rsidRPr="008B054C" w:rsidRDefault="005B5E23" w:rsidP="00666F43">
            <w:pPr>
              <w:rPr>
                <w:sz w:val="16"/>
                <w:szCs w:val="16"/>
              </w:rPr>
            </w:pPr>
            <w:r w:rsidRPr="008B054C">
              <w:rPr>
                <w:sz w:val="16"/>
                <w:szCs w:val="16"/>
              </w:rPr>
              <w:t>very serious</w:t>
            </w:r>
          </w:p>
        </w:tc>
        <w:tc>
          <w:tcPr>
            <w:tcW w:w="1264" w:type="dxa"/>
            <w:noWrap/>
            <w:hideMark/>
          </w:tcPr>
          <w:p w:rsidR="005B5E23" w:rsidRPr="008B054C" w:rsidRDefault="005B5E23" w:rsidP="00666F43">
            <w:pPr>
              <w:rPr>
                <w:sz w:val="16"/>
                <w:szCs w:val="16"/>
              </w:rPr>
            </w:pPr>
            <w:r w:rsidRPr="008B054C">
              <w:rPr>
                <w:sz w:val="16"/>
                <w:szCs w:val="16"/>
              </w:rPr>
              <w:t>no</w:t>
            </w:r>
          </w:p>
        </w:tc>
        <w:tc>
          <w:tcPr>
            <w:tcW w:w="1181" w:type="dxa"/>
            <w:noWrap/>
            <w:hideMark/>
          </w:tcPr>
          <w:p w:rsidR="005B5E23" w:rsidRPr="008B054C" w:rsidRDefault="005B5E23" w:rsidP="00666F43">
            <w:pPr>
              <w:rPr>
                <w:sz w:val="16"/>
                <w:szCs w:val="16"/>
              </w:rPr>
            </w:pPr>
            <w:r w:rsidRPr="008B054C">
              <w:rPr>
                <w:sz w:val="16"/>
                <w:szCs w:val="16"/>
              </w:rPr>
              <w:t>no</w:t>
            </w:r>
          </w:p>
        </w:tc>
        <w:tc>
          <w:tcPr>
            <w:tcW w:w="1153" w:type="dxa"/>
            <w:noWrap/>
            <w:hideMark/>
          </w:tcPr>
          <w:p w:rsidR="005B5E23" w:rsidRPr="008B054C" w:rsidRDefault="005B5E23" w:rsidP="00666F43">
            <w:pPr>
              <w:rPr>
                <w:sz w:val="16"/>
                <w:szCs w:val="16"/>
              </w:rPr>
            </w:pPr>
            <w:r w:rsidRPr="008B054C">
              <w:rPr>
                <w:sz w:val="16"/>
                <w:szCs w:val="16"/>
              </w:rPr>
              <w:t>very serious</w:t>
            </w:r>
          </w:p>
        </w:tc>
        <w:tc>
          <w:tcPr>
            <w:tcW w:w="966" w:type="dxa"/>
            <w:noWrap/>
            <w:hideMark/>
          </w:tcPr>
          <w:p w:rsidR="005B5E23" w:rsidRPr="008B054C" w:rsidRDefault="005B5E23" w:rsidP="00666F43">
            <w:pPr>
              <w:rPr>
                <w:sz w:val="16"/>
                <w:szCs w:val="16"/>
              </w:rPr>
            </w:pPr>
            <w:r w:rsidRPr="008B054C">
              <w:rPr>
                <w:sz w:val="16"/>
                <w:szCs w:val="16"/>
              </w:rPr>
              <w:t>undetected</w:t>
            </w:r>
          </w:p>
        </w:tc>
        <w:tc>
          <w:tcPr>
            <w:tcW w:w="1053" w:type="dxa"/>
            <w:noWrap/>
            <w:hideMark/>
          </w:tcPr>
          <w:p w:rsidR="005B5E23" w:rsidRPr="008B054C" w:rsidRDefault="005B5E23" w:rsidP="00666F43">
            <w:pPr>
              <w:rPr>
                <w:sz w:val="16"/>
                <w:szCs w:val="16"/>
              </w:rPr>
            </w:pPr>
            <w:r w:rsidRPr="008B054C">
              <w:rPr>
                <w:sz w:val="16"/>
                <w:szCs w:val="16"/>
              </w:rPr>
              <w:t>very low</w:t>
            </w:r>
          </w:p>
        </w:tc>
        <w:tc>
          <w:tcPr>
            <w:tcW w:w="1114" w:type="dxa"/>
            <w:noWrap/>
            <w:hideMark/>
          </w:tcPr>
          <w:p w:rsidR="005B5E23" w:rsidRPr="008B054C" w:rsidRDefault="005B5E23" w:rsidP="00666F43">
            <w:pPr>
              <w:rPr>
                <w:sz w:val="16"/>
                <w:szCs w:val="16"/>
              </w:rPr>
            </w:pPr>
            <w:r w:rsidRPr="008B054C">
              <w:rPr>
                <w:sz w:val="16"/>
                <w:szCs w:val="16"/>
              </w:rPr>
              <w:t>nr</w:t>
            </w:r>
          </w:p>
        </w:tc>
      </w:tr>
      <w:tr w:rsidR="005B5E23" w:rsidRPr="008B054C" w:rsidTr="00666F43">
        <w:trPr>
          <w:trHeight w:val="288"/>
        </w:trPr>
        <w:tc>
          <w:tcPr>
            <w:tcW w:w="1710" w:type="dxa"/>
            <w:noWrap/>
            <w:hideMark/>
          </w:tcPr>
          <w:p w:rsidR="005B5E23" w:rsidRPr="008B054C" w:rsidRDefault="005B5E23" w:rsidP="00666F43">
            <w:pPr>
              <w:rPr>
                <w:sz w:val="16"/>
                <w:szCs w:val="16"/>
              </w:rPr>
            </w:pPr>
            <w:r w:rsidRPr="008B054C">
              <w:rPr>
                <w:sz w:val="16"/>
                <w:szCs w:val="16"/>
              </w:rPr>
              <w:t>Esposito8</w:t>
            </w:r>
            <w:r w:rsidR="00B76624" w:rsidRPr="008B054C">
              <w:rPr>
                <w:sz w:val="16"/>
                <w:szCs w:val="16"/>
              </w:rPr>
              <w:fldChar w:fldCharType="begin"/>
            </w:r>
            <w:r w:rsidR="00754EF0">
              <w:rPr>
                <w:sz w:val="16"/>
                <w:szCs w:val="16"/>
              </w:rPr>
              <w:instrText xml:space="preserve"> ADDIN ZOTERO_ITEM CSL_CITATION {"citationID":"n5seooeom","properties":{"formattedCitation":"[34]","plainCitation":"[34]"},"citationItems":[{"id":1156,"uris":["http://zotero.org/users/1912794/items/EXJSK8BF"],"uri":["http://zotero.org/users/1912794/items/EXJSK8BF"],"itemData":{"id":1156,"type":"article-journal","title":"Interventions for replacing missing teeth: antibiotics at dental implant placement to prevent complications","container-title":"The Cochrane Database of Systematic Reviews","page":"CD004152","volume":"7","source":"NCBI PubMed","abstract":"BACKGROUND: Some dental implant failures may be due to bacterial contamination at implant insertion. Infections around biomaterials are difficult to treat, and almost all infected implants have to be removed. In general, antibiotic prophylaxis in surgery is only indicated for patients at risk of infectious endocarditis; with reduced host-response; when surgery is performed in infected sites; in cases of extensive and prolonged surgical interventions; and when large foreign materials are implanted. A variety of prophylactic systemic antibiotic regimens have been suggested to minimise infections after dental implant placement. More recent protocols recommended short-term prophylaxis, if antibiotics have to be used. Adverse events may occur with the administration of antibiotics, and can range from diarrhoea to life-threatening allergic reactions. Another major concern associated with the widespread use of antibiotics is the selection of antibiotic-resistant bacteria. The use of prophylactic antibiotics in implant dentistry is controversial.\nOBJECTIVES: To assess the beneficial or harmful effects of systemic prophylactic antibiotics at dental implant placement versus no antibiotic or placebo administration and, if antibiotics are beneficial, to determine which type, dosage and duration is the most effective.\nSEARCH METHODS: We searched the Cochrane Oral Health Group's Trials Register (to 17 June 2013), the Cochrane Central Register of Controlled Trials (CENTRAL) (The Cochrane Library 2013, Issue 5), MEDLINE via OVID (1946 to 17 June 2013) and EMBASE via OVID (1980 to 17 June 2013). There were no language or date restrictions placed on the searches of the electronic databases.\nSELECTION CRITERIA: Randomised controlled clinical trials (RCTs) with a follow-up of at least three months, that compared the administration of various prophylactic antibiotic regimens versus no antibiotics to people undergoing dental implant placement. Outcome measures included prosthesis failures, implant failures, postoperative infections and adverse events (gastrointestinal, hypersensitivity, etc).\nDATA COLLECTION AND ANALYSIS: Screening of eligible studies, assessment of the risk of bias of the trials and data extraction were conducted in duplicate and independently by two review authors. Results were expressed as risk ratios (RRs) using a random-effects model for dichotomous outcomes with 95% confidence intervals (CIs). Heterogeneity, including both clinical and methodological factors, was to be investigated.\nMAIN RESULTS: Six RCTs with 1162 participants were included: three trials compared 2 g of preoperative amoxicillin versus placebo (927 participants), one compared 3 g of preoperative amoxicillin versus placebo (55 participants), one compared 1 g of preoperative amoxicillin plus 500 mg four times a day for two days versus no antibiotics (80 participants), and one compared four groups: (1) 2 g of preoperative amoxicillin; (2) 2 g of preoperative amoxicillin plus 1 g twice a day for seven days; (3) 1 g of postoperative amoxicillin twice a day for seven days, and (4) no antibiotics (100 participants). The overall body of evidence was considered to be of moderate quality. The meta-analyses of the six trials showed a statistically significant higher number of participants experiencing implant failures in the group not receiving antibiotics (RR 0.33; 95% CI 0.16 to 0.67, P value 0.002, heterogeneity: Tau(2) 0.00; Chi(2) 2.87, df = 5 (P value 0.57); I(2) 0%). The number needed to treat for one additional beneficial outcome (NNTB) to prevent one person having an implant failure is 25 (95% CI 14 to 100), based on an implant failure rate of 6% in participants not receiving antibiotics. There was borderline statistical significance for prosthesis failures (RR 0.44; 95% CI 0.19 to 1.00), with no statistically significant differences for infections (RR 0.69; 95% CI 0.36 to 1.35), or adverse events (RR 1; 95% CI 0.06 to 15.85) (only two minor adverse events were recorded, one in the placebo group). No conclusive information can be derived from the only trial that compared three different durations of antibiotic prophylaxis since no event (implant/prosthesis failures, infections or adverse events) occurred in any of the 25 participants included in each study group. There were no trials that evaluated different antibiotics or different antibiotic dosages.\nAUTHORS' CONCLUSIONS: Scientific evidence suggests that, in general, antibiotics are beneficial for reducing failure of dental implants placed in ordinary conditions. Specifically 2 g or 3 g of amoxicillin given orally, as a single administration, one hour preoperatively significantly reduces failure of dental implants. No significant adverse events were reported. It might be sensible to suggest the use of a single dose of 2 g prophylactic amoxicillin prior to dental implant placement. It is still unknown whether postoperative antibiotics are beneficial, and which antibiotic is the most effective.","DOI":"10.1002/14651858.CD004152.pub4","ISSN":"1469-493X","note":"PMID: 23904048","shortTitle":"Interventions for replacing missing teeth","journalAbbreviation":"Cochrane Database Syst Rev","language":"eng","author":[{"family":"Esposito","given":"Marco"},{"family":"Grusovin","given":"Maria Gabriella"},{"family":"Worthington","given":"Helen V."}],"issued":{"date-parts":[["2013"]]},"PMID":"23904048"}}],"schema":"https://github.com/citation-style-language/schema/raw/master/csl-citation.json"} </w:instrText>
            </w:r>
            <w:r w:rsidR="00B76624" w:rsidRPr="008B054C">
              <w:rPr>
                <w:sz w:val="16"/>
                <w:szCs w:val="16"/>
              </w:rPr>
              <w:fldChar w:fldCharType="separate"/>
            </w:r>
            <w:r w:rsidR="00625039" w:rsidRPr="00625039">
              <w:rPr>
                <w:rFonts w:ascii="Calibri" w:hAnsi="Calibri"/>
                <w:sz w:val="16"/>
              </w:rPr>
              <w:t>[34]</w:t>
            </w:r>
            <w:r w:rsidR="00B76624" w:rsidRPr="008B054C">
              <w:rPr>
                <w:sz w:val="16"/>
                <w:szCs w:val="16"/>
              </w:rPr>
              <w:fldChar w:fldCharType="end"/>
            </w:r>
          </w:p>
        </w:tc>
        <w:tc>
          <w:tcPr>
            <w:tcW w:w="1406" w:type="dxa"/>
            <w:noWrap/>
            <w:hideMark/>
          </w:tcPr>
          <w:p w:rsidR="005B5E23" w:rsidRPr="008B054C" w:rsidRDefault="005B5E23" w:rsidP="00666F43">
            <w:pPr>
              <w:rPr>
                <w:sz w:val="16"/>
                <w:szCs w:val="16"/>
              </w:rPr>
            </w:pPr>
            <w:r w:rsidRPr="008B054C">
              <w:rPr>
                <w:sz w:val="16"/>
                <w:szCs w:val="16"/>
              </w:rPr>
              <w:t>Randomized</w:t>
            </w:r>
          </w:p>
        </w:tc>
        <w:tc>
          <w:tcPr>
            <w:tcW w:w="1073" w:type="dxa"/>
            <w:noWrap/>
            <w:hideMark/>
          </w:tcPr>
          <w:p w:rsidR="005B5E23" w:rsidRPr="008B054C" w:rsidRDefault="005B5E23" w:rsidP="00666F43">
            <w:pPr>
              <w:rPr>
                <w:sz w:val="16"/>
                <w:szCs w:val="16"/>
              </w:rPr>
            </w:pPr>
            <w:r w:rsidRPr="008B054C">
              <w:rPr>
                <w:sz w:val="16"/>
                <w:szCs w:val="16"/>
              </w:rPr>
              <w:t>serious</w:t>
            </w:r>
          </w:p>
        </w:tc>
        <w:tc>
          <w:tcPr>
            <w:tcW w:w="1264" w:type="dxa"/>
            <w:noWrap/>
            <w:hideMark/>
          </w:tcPr>
          <w:p w:rsidR="005B5E23" w:rsidRPr="008B054C" w:rsidRDefault="005B5E23" w:rsidP="00666F43">
            <w:pPr>
              <w:rPr>
                <w:sz w:val="16"/>
                <w:szCs w:val="16"/>
              </w:rPr>
            </w:pPr>
            <w:r w:rsidRPr="008B054C">
              <w:rPr>
                <w:sz w:val="16"/>
                <w:szCs w:val="16"/>
              </w:rPr>
              <w:t>no</w:t>
            </w:r>
          </w:p>
        </w:tc>
        <w:tc>
          <w:tcPr>
            <w:tcW w:w="1181" w:type="dxa"/>
            <w:noWrap/>
            <w:hideMark/>
          </w:tcPr>
          <w:p w:rsidR="005B5E23" w:rsidRPr="008B054C" w:rsidRDefault="005B5E23" w:rsidP="00666F43">
            <w:pPr>
              <w:rPr>
                <w:sz w:val="16"/>
                <w:szCs w:val="16"/>
              </w:rPr>
            </w:pPr>
            <w:r w:rsidRPr="008B054C">
              <w:rPr>
                <w:sz w:val="16"/>
                <w:szCs w:val="16"/>
              </w:rPr>
              <w:t>no</w:t>
            </w:r>
          </w:p>
        </w:tc>
        <w:tc>
          <w:tcPr>
            <w:tcW w:w="1153" w:type="dxa"/>
            <w:noWrap/>
            <w:hideMark/>
          </w:tcPr>
          <w:p w:rsidR="005B5E23" w:rsidRPr="008B054C" w:rsidRDefault="005B5E23" w:rsidP="00666F43">
            <w:pPr>
              <w:rPr>
                <w:sz w:val="16"/>
                <w:szCs w:val="16"/>
              </w:rPr>
            </w:pPr>
            <w:r w:rsidRPr="008B054C">
              <w:rPr>
                <w:sz w:val="16"/>
                <w:szCs w:val="16"/>
              </w:rPr>
              <w:t>no</w:t>
            </w:r>
          </w:p>
        </w:tc>
        <w:tc>
          <w:tcPr>
            <w:tcW w:w="966" w:type="dxa"/>
            <w:noWrap/>
            <w:hideMark/>
          </w:tcPr>
          <w:p w:rsidR="005B5E23" w:rsidRPr="008B054C" w:rsidRDefault="005B5E23" w:rsidP="00666F43">
            <w:pPr>
              <w:rPr>
                <w:sz w:val="16"/>
                <w:szCs w:val="16"/>
              </w:rPr>
            </w:pPr>
            <w:r w:rsidRPr="008B054C">
              <w:rPr>
                <w:sz w:val="16"/>
                <w:szCs w:val="16"/>
              </w:rPr>
              <w:t>undetected</w:t>
            </w:r>
          </w:p>
        </w:tc>
        <w:tc>
          <w:tcPr>
            <w:tcW w:w="1053" w:type="dxa"/>
            <w:noWrap/>
            <w:hideMark/>
          </w:tcPr>
          <w:p w:rsidR="005B5E23" w:rsidRPr="008B054C" w:rsidRDefault="005B5E23" w:rsidP="00666F43">
            <w:pPr>
              <w:rPr>
                <w:sz w:val="16"/>
                <w:szCs w:val="16"/>
              </w:rPr>
            </w:pPr>
            <w:r w:rsidRPr="008B054C">
              <w:rPr>
                <w:sz w:val="16"/>
                <w:szCs w:val="16"/>
              </w:rPr>
              <w:t>moderate</w:t>
            </w:r>
          </w:p>
        </w:tc>
        <w:tc>
          <w:tcPr>
            <w:tcW w:w="1114" w:type="dxa"/>
            <w:noWrap/>
            <w:hideMark/>
          </w:tcPr>
          <w:p w:rsidR="005B5E23" w:rsidRPr="008B054C" w:rsidRDefault="005B5E23" w:rsidP="00666F43">
            <w:pPr>
              <w:rPr>
                <w:sz w:val="16"/>
                <w:szCs w:val="16"/>
              </w:rPr>
            </w:pPr>
            <w:r w:rsidRPr="008B054C">
              <w:rPr>
                <w:sz w:val="16"/>
                <w:szCs w:val="16"/>
              </w:rPr>
              <w:t>moderate</w:t>
            </w:r>
          </w:p>
        </w:tc>
      </w:tr>
      <w:tr w:rsidR="005B5E23" w:rsidRPr="008B054C" w:rsidTr="00666F43">
        <w:trPr>
          <w:trHeight w:val="288"/>
        </w:trPr>
        <w:tc>
          <w:tcPr>
            <w:tcW w:w="1710" w:type="dxa"/>
            <w:noWrap/>
            <w:hideMark/>
          </w:tcPr>
          <w:p w:rsidR="005B5E23" w:rsidRPr="008B054C" w:rsidRDefault="005B5E23" w:rsidP="00666F43">
            <w:pPr>
              <w:rPr>
                <w:sz w:val="16"/>
                <w:szCs w:val="16"/>
              </w:rPr>
            </w:pPr>
            <w:r w:rsidRPr="008B054C">
              <w:rPr>
                <w:sz w:val="16"/>
                <w:szCs w:val="16"/>
              </w:rPr>
              <w:t>Furness1</w:t>
            </w:r>
            <w:r w:rsidR="00B76624" w:rsidRPr="008B054C">
              <w:rPr>
                <w:sz w:val="16"/>
                <w:szCs w:val="16"/>
              </w:rPr>
              <w:fldChar w:fldCharType="begin"/>
            </w:r>
            <w:r w:rsidR="00754EF0">
              <w:rPr>
                <w:sz w:val="16"/>
                <w:szCs w:val="16"/>
              </w:rPr>
              <w:instrText xml:space="preserve"> ADDIN ZOTERO_ITEM CSL_CITATION {"citationID":"22rov3j3at","properties":{"formattedCitation":"[35]","plainCitation":"[35]"},"citationItems":[{"id":105,"uris":["http://zotero.org/users/1912794/items/BFAI2KUK"],"uri":["http://zotero.org/users/1912794/items/BFAI2KUK"],"itemData":{"id":105,"type":"article-journal","title":"Interventions for the treatment of oral cavity and oropharyngeal cancer: chemotherapy","container-title":"The Cochrane database of systematic reviews","page":"CD006386","issue":"4","source":"NCBI PubMed","abstract":"BACKGROUND: Oral cavity and oropharyngeal cancers are frequently described as part of a group of oral cancers or head and neck cancer. Treatment of oral cavity cancer is generally surgery followed by radiotherapy, whereas oropharyngeal cancers, which are more likely to be advanced at the time of diagnosis, are managed with radiotherapy or chemoradiation. Surgery for oral cancers can be disfiguring and both surgery and radiotherapy have significant functional side effects, notably impaired ability to eat, drink and talk. The development of new chemotherapy agents, new combinations of agents and changes in the relative timing of surgery, radiotherapy, and chemotherapy treatments may potentially bring about increases in both survival and quality of life for this group of patients.\nOBJECTIVES: To determine whether chemotherapy, in addition to radiotherapy and/or surgery for oral cavity and oropharyngeal cancer results in improved survival, disease free survival, progression free survival, locoregional control and reduced recurrence of disease. To determine which regimen and time of administration (induction, concomitant or adjuvant) is associated with better outcomes.\nSEARCH STRATEGY: Electronic searches of the Cochrane Oral Health Group's Trials Register, CENTRAL, MEDLINE, EMBASE, AMED were undertaken on 1st December 2010. Reference lists of recent reviews and included studies were also searched to identify further trials.\nSELECTION CRITERIA: Randomised controlled trials where more than 50% of participants had primary tumours in the oral cavity or oropharynx, and which compared the addition of chemotherapy to other treatments such as radiotherapy and/or surgery, or compared two or more chemotherapy regimens or modes of administration, were included.\nDATA COLLECTION AND ANALYSIS: Eighty-nine trials which met the inclusion criteria were assessed for risk of bias and data were extracted by two or more review authors. The primary outcome was total mortality. Trial authors were contacted for additional information or for clarification.\nMAIN RESULTS: There is evidence of a small increase in overall survival associated with induction chemotherapy compared to locoregional treatment alone (25 trials), hazard ratio (HR) of mortality 0.92 (95% confidence interval (CI) 0.84 to 1.00, P = 0.06). Post-surgery adjuvant chemotherapy is associated with improved overall survival compared to surgery ± radiotherapy alone (10 trials), HR of mortality 0.88 (95% CI 0.79 to 0.99, P = 0.03), and there is some evidence that this improvement may be greater with concomitant adjuvant chemoradiotherapy (4 trials), HR of mortality 0.84 (95% CI 0.72 to 0.98, P = 0.03). In patients with unresectable tumours, there is evidence that concomitant or alternating chemoradiotherapy is associated with improved survival compared to radiotherapy alone (26 trials), HR of mortality 0.78 (95% CI 0.73 to 0.83, P &lt; 0.00001). These findings are confirmed by sensitivity analyses based on studies assessed at low risk of bias. There is insufficient evidence to identify which agent(s) and/or regimen(s) are the most effective. The additional toxicity attributable to chemotherapy in the combined regimens remains unquantified.\nAUTHORS' CONCLUSIONS: Chemotherapy, in addition to radiotherapy and surgery, is associated with improved overall survival in patients with oral cavity and oropharyngeal cancers. Induction chemotherapy may prolong survival by 8 to 20% and adjuvant concomitant chemoradiotherapy may prolong survival by up to 16%. In patients with unresectable tumours, concomitant or alternating chemoradiotherapy may prolong survival by 10 to 22%. There is insufficient evidence as to which agent or regimen is most effective and the additional toxicity associated with chemotherapy given in addition to radiotherapy and/or surgery cannot be quantified.","DOI":"10.1002/14651858.CD006386.pub3","ISSN":"1469-493X","note":"PMID: 21491393","shortTitle":"Interventions for the treatment of oral cavity and oropharyngeal cancer","journalAbbreviation":"Cochrane Database Syst Rev","language":"eng","author":[{"family":"Furness","given":"Susan"},{"family":"Glenny","given":"Anne-Marie"},{"family":"Worthington","given":"Helen V"},{"family":"Pavitt","given":"Sue"},{"family":"Oliver","given":"Richard"},{"family":"Clarkson","given":"Jan E"},{"family":"Macluskey","given":"Michaelina"},{"family":"Chan","given":"Kelvin Kw"},{"family":"Conway","given":"David I"}],"issued":{"date-parts":[["2011"]]},"PMID":"21491393"}}],"schema":"https://github.com/citation-style-language/schema/raw/master/csl-citation.json"} </w:instrText>
            </w:r>
            <w:r w:rsidR="00B76624" w:rsidRPr="008B054C">
              <w:rPr>
                <w:sz w:val="16"/>
                <w:szCs w:val="16"/>
              </w:rPr>
              <w:fldChar w:fldCharType="separate"/>
            </w:r>
            <w:r w:rsidR="00625039" w:rsidRPr="00625039">
              <w:rPr>
                <w:rFonts w:ascii="Calibri" w:hAnsi="Calibri"/>
                <w:sz w:val="16"/>
              </w:rPr>
              <w:t>[35]</w:t>
            </w:r>
            <w:r w:rsidR="00B76624" w:rsidRPr="008B054C">
              <w:rPr>
                <w:sz w:val="16"/>
                <w:szCs w:val="16"/>
              </w:rPr>
              <w:fldChar w:fldCharType="end"/>
            </w:r>
          </w:p>
        </w:tc>
        <w:tc>
          <w:tcPr>
            <w:tcW w:w="1406" w:type="dxa"/>
            <w:noWrap/>
            <w:hideMark/>
          </w:tcPr>
          <w:p w:rsidR="005B5E23" w:rsidRPr="008B054C" w:rsidRDefault="005B5E23" w:rsidP="00666F43">
            <w:pPr>
              <w:rPr>
                <w:sz w:val="16"/>
                <w:szCs w:val="16"/>
              </w:rPr>
            </w:pPr>
            <w:r w:rsidRPr="008B054C">
              <w:rPr>
                <w:sz w:val="16"/>
                <w:szCs w:val="16"/>
              </w:rPr>
              <w:t>Randomized</w:t>
            </w:r>
          </w:p>
        </w:tc>
        <w:tc>
          <w:tcPr>
            <w:tcW w:w="1073" w:type="dxa"/>
            <w:noWrap/>
            <w:hideMark/>
          </w:tcPr>
          <w:p w:rsidR="005B5E23" w:rsidRPr="008B054C" w:rsidRDefault="005B5E23" w:rsidP="00666F43">
            <w:pPr>
              <w:rPr>
                <w:sz w:val="16"/>
                <w:szCs w:val="16"/>
              </w:rPr>
            </w:pPr>
            <w:r w:rsidRPr="008B054C">
              <w:rPr>
                <w:sz w:val="16"/>
                <w:szCs w:val="16"/>
              </w:rPr>
              <w:t>serious</w:t>
            </w:r>
          </w:p>
        </w:tc>
        <w:tc>
          <w:tcPr>
            <w:tcW w:w="1264" w:type="dxa"/>
            <w:noWrap/>
            <w:hideMark/>
          </w:tcPr>
          <w:p w:rsidR="005B5E23" w:rsidRPr="008B054C" w:rsidRDefault="005B5E23" w:rsidP="00666F43">
            <w:pPr>
              <w:rPr>
                <w:sz w:val="16"/>
                <w:szCs w:val="16"/>
              </w:rPr>
            </w:pPr>
            <w:r w:rsidRPr="008B054C">
              <w:rPr>
                <w:sz w:val="16"/>
                <w:szCs w:val="16"/>
              </w:rPr>
              <w:t>no</w:t>
            </w:r>
          </w:p>
        </w:tc>
        <w:tc>
          <w:tcPr>
            <w:tcW w:w="1181" w:type="dxa"/>
            <w:noWrap/>
            <w:hideMark/>
          </w:tcPr>
          <w:p w:rsidR="005B5E23" w:rsidRPr="008B054C" w:rsidRDefault="005B5E23" w:rsidP="00666F43">
            <w:pPr>
              <w:rPr>
                <w:sz w:val="16"/>
                <w:szCs w:val="16"/>
              </w:rPr>
            </w:pPr>
            <w:r w:rsidRPr="008B054C">
              <w:rPr>
                <w:sz w:val="16"/>
                <w:szCs w:val="16"/>
              </w:rPr>
              <w:t>serious</w:t>
            </w:r>
          </w:p>
        </w:tc>
        <w:tc>
          <w:tcPr>
            <w:tcW w:w="1153" w:type="dxa"/>
            <w:noWrap/>
            <w:hideMark/>
          </w:tcPr>
          <w:p w:rsidR="005B5E23" w:rsidRPr="008B054C" w:rsidRDefault="005B5E23" w:rsidP="00666F43">
            <w:pPr>
              <w:rPr>
                <w:sz w:val="16"/>
                <w:szCs w:val="16"/>
              </w:rPr>
            </w:pPr>
            <w:r w:rsidRPr="008B054C">
              <w:rPr>
                <w:sz w:val="16"/>
                <w:szCs w:val="16"/>
              </w:rPr>
              <w:t>no</w:t>
            </w:r>
          </w:p>
        </w:tc>
        <w:tc>
          <w:tcPr>
            <w:tcW w:w="966" w:type="dxa"/>
            <w:noWrap/>
            <w:hideMark/>
          </w:tcPr>
          <w:p w:rsidR="005B5E23" w:rsidRPr="008B054C" w:rsidRDefault="005B5E23" w:rsidP="00666F43">
            <w:pPr>
              <w:rPr>
                <w:sz w:val="16"/>
                <w:szCs w:val="16"/>
              </w:rPr>
            </w:pPr>
            <w:r w:rsidRPr="008B054C">
              <w:rPr>
                <w:sz w:val="16"/>
                <w:szCs w:val="16"/>
              </w:rPr>
              <w:t>undetected</w:t>
            </w:r>
          </w:p>
        </w:tc>
        <w:tc>
          <w:tcPr>
            <w:tcW w:w="1053" w:type="dxa"/>
            <w:noWrap/>
            <w:hideMark/>
          </w:tcPr>
          <w:p w:rsidR="005B5E23" w:rsidRPr="008B054C" w:rsidRDefault="005B5E23" w:rsidP="00666F43">
            <w:pPr>
              <w:rPr>
                <w:sz w:val="16"/>
                <w:szCs w:val="16"/>
              </w:rPr>
            </w:pPr>
            <w:r w:rsidRPr="008B054C">
              <w:rPr>
                <w:sz w:val="16"/>
                <w:szCs w:val="16"/>
              </w:rPr>
              <w:t>very low</w:t>
            </w:r>
          </w:p>
        </w:tc>
        <w:tc>
          <w:tcPr>
            <w:tcW w:w="1114" w:type="dxa"/>
            <w:noWrap/>
            <w:hideMark/>
          </w:tcPr>
          <w:p w:rsidR="005B5E23" w:rsidRPr="008B054C" w:rsidRDefault="005B5E23" w:rsidP="00666F43">
            <w:pPr>
              <w:rPr>
                <w:sz w:val="16"/>
                <w:szCs w:val="16"/>
              </w:rPr>
            </w:pPr>
            <w:r w:rsidRPr="008B054C">
              <w:rPr>
                <w:sz w:val="16"/>
                <w:szCs w:val="16"/>
              </w:rPr>
              <w:t>very low</w:t>
            </w:r>
          </w:p>
        </w:tc>
      </w:tr>
      <w:tr w:rsidR="005B5E23" w:rsidRPr="008B054C" w:rsidTr="00666F43">
        <w:trPr>
          <w:trHeight w:val="288"/>
        </w:trPr>
        <w:tc>
          <w:tcPr>
            <w:tcW w:w="1710" w:type="dxa"/>
            <w:noWrap/>
            <w:hideMark/>
          </w:tcPr>
          <w:p w:rsidR="005B5E23" w:rsidRPr="008B054C" w:rsidRDefault="005B5E23" w:rsidP="00666F43">
            <w:pPr>
              <w:rPr>
                <w:sz w:val="16"/>
                <w:szCs w:val="16"/>
              </w:rPr>
            </w:pPr>
            <w:r w:rsidRPr="008B054C">
              <w:rPr>
                <w:sz w:val="16"/>
                <w:szCs w:val="16"/>
              </w:rPr>
              <w:t>Furness2</w:t>
            </w:r>
            <w:r w:rsidR="00B76624" w:rsidRPr="008B054C">
              <w:rPr>
                <w:sz w:val="16"/>
                <w:szCs w:val="16"/>
              </w:rPr>
              <w:fldChar w:fldCharType="begin"/>
            </w:r>
            <w:r w:rsidR="00754EF0">
              <w:rPr>
                <w:sz w:val="16"/>
                <w:szCs w:val="16"/>
              </w:rPr>
              <w:instrText xml:space="preserve"> ADDIN ZOTERO_ITEM CSL_CITATION {"citationID":"25fm8oa1l6","properties":{"formattedCitation":"[36]","plainCitation":"[36]"},"citationItems":[{"id":107,"uris":["http://zotero.org/users/1912794/items/5BBJVRIS"],"uri":["http://zotero.org/users/1912794/items/5BBJVRIS"],"itemData":{"id":107,"type":"article-journal","title":"Interventions for the management of dry mouth: non-pharmacological interventions","container-title":"The Cochrane database of systematic reviews","page":"CD009603","volume":"9","source":"NCBI PubMed","abstract":"BACKGROUND: Xerostomia is the subjective sensation of dry mouth. Common causes of xerostomia include adverse effects of many commonly prescribed medications, disease (e.g. Sjogren's Syndrome) and radiotherapy treatment for head and neck cancers. Non-pharmacological techniques such as acupuncture or mild electrostimulation may be used to improve symptoms.\nOBJECTIVES: To assess the effects of non-pharmacological interventions administered to stimulate saliva production for the relief of dry mouth.\nSEARCH METHODS: We searched the Cochrane Oral Health Group's Trials Register (to 16th April 2013), the Cochrane Central Register of Controlled Trials (CENTRAL) (The Cochrane Library 2013, Issue 3), MEDLINE via OVID (1948 to 16th April 2013), EMBASE via OVID (1980 to 16th April 2013), AMED via OVID (1985 to 16th April 2013), CINAHL via EBSCO (1981 to 16th April 2013), and CANCERLIT via PubMed (1950 to 16th April 2013). The metaRegister of Controlled Clinical Trials (www.controlled-trials.com) and ClinicalTrials.gov (www.clinicaltrials.gov) were also searched to identify ongoing and completed trials. References lists of included studies and relevant reviews were also searched. There were no restrictions on the language of publication or publication status.\nSELECTION CRITERIA: We included parallel group randomised controlled trials of non-pharmacological interventions to treat dry mouth, where participants had dry mouth symptoms at baseline.\nDATA COLLECTION AND ANALYSIS: At least two review authors assessed each of the included studies to confirm eligibility, assess risk of bias and extract data using a piloted data extraction form. We calculated mean difference (MD) and 95% confidence intervals (CI) for continuous outcomes or where different scales were used to assess an outcome, we calculated standardised mean differences (SMD) together with 95% CIs. We attempted to extract data on adverse effects of interventions. Where data were missing or unclear we attempted to contact study authors to obtain further information.\nMAIN RESULTS: There were nine studies (total 366 participants randomised) included in this review of non-pharmacological interventions for dry mouth which were divided into three comparisons. Eight studies were assessed at high risk of bias in at least one domain and the remaining study was at unclear risk of bias.Five small studies (total 153 participants, with dry mouth following radiotherapy treatment) compared acupuncture with placebo. Four were assessed at high risk and one at unclear risk of bias. Two trials reported outcome data for dry mouth in a form suitable for meta-analysis. The pooled estimate of these two trials (70 participants, low quality evidence) showed no difference between acupuncture and control in dry mouth symptoms (SMD -0.34, 95% CI -0.81 to 0.14, P value 0.17, I(2) = 39%) with the confidence intervals including both a possible reduction or a possible increase in dry mouth symptoms. Acupuncture was associated with more adverse effects (tiny bruises and tiredness which were mild and temporary). There was a very small increase in unstimulated whole saliva (UWS) at the end of 4 to 6 weeks of treatment (three trials, 71 participants, low quality evidence) (MD 0.02 ml/minute, 95% CI 0 to 0.04, P value 0.04, I(2) = 57%), and this benefit persisted at the 12-month follow-up evaluation (two trials, 54 participants, low quality evidence) (UWS, MD 0.06 ml/minute, 95% CI 0.01 to 0.11, P value 0.03, I(2) = 10%). For the outcome of stimulated whole saliva (SWS, three trials, 71 participants, low quality evidence) there was a benefit favouring acupuncture (MD 0.19 ml/minute, 95% CI 0.07 to 0.31, P value 0.002, I(2) = 1%) an effect which also persisted at the 12-month follow-up evaluation (SWS MD 0.28 ml/minute, 95% CI 0.09 to 0.47, P value 0.004, I(2) = 0%) (two trials, 54 participants, low quality evidence).Two small studies, both at high risk of bias, compared the use of an electrostimulation device with a placebo device in participants with Sjögren's Syndrome (total 101 participants). A further study, also at high risk of bias, compared acupuncture-like electrostimulation of different sets of points in participants who had previously been treated with radiotherapy. None of these studies reported the outcome of dry mouth. There was no difference between electrostimulation and placebo in the outcomes of UWS or SWS at the end of the 4-week treatment period in the one study (very low that provided data for these outcomes. No adverse effects were reported.A single study at high risk of bias, compared the stimulatory effect of powered versus manual toothbrushing and found no difference for the outcomes of UWS or SWS.\nAUTHORS' CONCLUSIONS: There is low quality evidence that acupuncture is no different from placebo acupuncture with regard to dry mouth symptoms, which is the most important outcome. This may be because there were insufficient participants included in the two trials to show a possible effect or it may be that there was some benefit due to 'placebo' acupuncture which could have biased the effect to the null. There is insufficient evidence to determine the effects of electrostimulation devices on dry mouth symptoms. It is well known that dry mouth symptoms may be problematic even when saliva production is increased, yet only two of the trials that evaluated acupuncture reported dry mouth symptoms, a worrying reporting bias. There is some low quality evidence that acupuncture results in a small increase in saliva production in patients with dry mouth following radiotherapy.There is insufficient evidence to determine the effects of electrostimulation devices on dry mouth symptoms or saliva production in patients with Sjögren's Syndrome. Reported adverse effects of acupuncture are mild and of short duration, and there were no reported adverse effects from electrostimulation.","DOI":"10.1002/14651858.CD009603.pub3","ISSN":"1469-493X","note":"PMID: 24006231","shortTitle":"Interventions for the management of dry mouth","journalAbbreviation":"Cochrane Database Syst Rev","language":"eng","author":[{"family":"Furness","given":"Susan"},{"family":"Bryan","given":"Gemma"},{"family":"McMillan","given":"Roddy"},{"family":"Birchenough","given":"Sarah"},{"family":"Worthington","given":"Helen V"}],"issued":{"date-parts":[["2013"]]},"PMID":"24006231"}}],"schema":"https://github.com/citation-style-language/schema/raw/master/csl-citation.json"} </w:instrText>
            </w:r>
            <w:r w:rsidR="00B76624" w:rsidRPr="008B054C">
              <w:rPr>
                <w:sz w:val="16"/>
                <w:szCs w:val="16"/>
              </w:rPr>
              <w:fldChar w:fldCharType="separate"/>
            </w:r>
            <w:r w:rsidR="00625039" w:rsidRPr="00625039">
              <w:rPr>
                <w:rFonts w:ascii="Calibri" w:hAnsi="Calibri"/>
                <w:sz w:val="16"/>
              </w:rPr>
              <w:t>[36]</w:t>
            </w:r>
            <w:r w:rsidR="00B76624" w:rsidRPr="008B054C">
              <w:rPr>
                <w:sz w:val="16"/>
                <w:szCs w:val="16"/>
              </w:rPr>
              <w:fldChar w:fldCharType="end"/>
            </w:r>
          </w:p>
        </w:tc>
        <w:tc>
          <w:tcPr>
            <w:tcW w:w="1406" w:type="dxa"/>
            <w:noWrap/>
            <w:hideMark/>
          </w:tcPr>
          <w:p w:rsidR="005B5E23" w:rsidRPr="008B054C" w:rsidRDefault="005B5E23" w:rsidP="00666F43">
            <w:pPr>
              <w:rPr>
                <w:sz w:val="16"/>
                <w:szCs w:val="16"/>
              </w:rPr>
            </w:pPr>
            <w:r w:rsidRPr="008B054C">
              <w:rPr>
                <w:sz w:val="16"/>
                <w:szCs w:val="16"/>
              </w:rPr>
              <w:t>Randomized</w:t>
            </w:r>
          </w:p>
        </w:tc>
        <w:tc>
          <w:tcPr>
            <w:tcW w:w="1073" w:type="dxa"/>
            <w:noWrap/>
            <w:hideMark/>
          </w:tcPr>
          <w:p w:rsidR="005B5E23" w:rsidRPr="008B054C" w:rsidRDefault="005B5E23" w:rsidP="00666F43">
            <w:pPr>
              <w:rPr>
                <w:sz w:val="16"/>
                <w:szCs w:val="16"/>
              </w:rPr>
            </w:pPr>
            <w:r w:rsidRPr="008B054C">
              <w:rPr>
                <w:sz w:val="16"/>
                <w:szCs w:val="16"/>
              </w:rPr>
              <w:t>serious</w:t>
            </w:r>
          </w:p>
        </w:tc>
        <w:tc>
          <w:tcPr>
            <w:tcW w:w="1264" w:type="dxa"/>
            <w:noWrap/>
            <w:hideMark/>
          </w:tcPr>
          <w:p w:rsidR="005B5E23" w:rsidRPr="008B054C" w:rsidRDefault="005B5E23" w:rsidP="00666F43">
            <w:pPr>
              <w:rPr>
                <w:sz w:val="16"/>
                <w:szCs w:val="16"/>
              </w:rPr>
            </w:pPr>
            <w:r w:rsidRPr="008B054C">
              <w:rPr>
                <w:sz w:val="16"/>
                <w:szCs w:val="16"/>
              </w:rPr>
              <w:t>no</w:t>
            </w:r>
          </w:p>
        </w:tc>
        <w:tc>
          <w:tcPr>
            <w:tcW w:w="1181" w:type="dxa"/>
            <w:noWrap/>
            <w:hideMark/>
          </w:tcPr>
          <w:p w:rsidR="005B5E23" w:rsidRPr="008B054C" w:rsidRDefault="005B5E23" w:rsidP="00666F43">
            <w:pPr>
              <w:rPr>
                <w:sz w:val="16"/>
                <w:szCs w:val="16"/>
              </w:rPr>
            </w:pPr>
            <w:r w:rsidRPr="008B054C">
              <w:rPr>
                <w:sz w:val="16"/>
                <w:szCs w:val="16"/>
              </w:rPr>
              <w:t>no</w:t>
            </w:r>
          </w:p>
        </w:tc>
        <w:tc>
          <w:tcPr>
            <w:tcW w:w="1153" w:type="dxa"/>
            <w:noWrap/>
            <w:hideMark/>
          </w:tcPr>
          <w:p w:rsidR="005B5E23" w:rsidRPr="008B054C" w:rsidRDefault="005B5E23" w:rsidP="00666F43">
            <w:pPr>
              <w:rPr>
                <w:sz w:val="16"/>
                <w:szCs w:val="16"/>
              </w:rPr>
            </w:pPr>
            <w:r w:rsidRPr="008B054C">
              <w:rPr>
                <w:sz w:val="16"/>
                <w:szCs w:val="16"/>
              </w:rPr>
              <w:t>serious</w:t>
            </w:r>
          </w:p>
        </w:tc>
        <w:tc>
          <w:tcPr>
            <w:tcW w:w="966" w:type="dxa"/>
            <w:noWrap/>
            <w:hideMark/>
          </w:tcPr>
          <w:p w:rsidR="005B5E23" w:rsidRPr="008B054C" w:rsidRDefault="005B5E23" w:rsidP="00666F43">
            <w:pPr>
              <w:rPr>
                <w:sz w:val="16"/>
                <w:szCs w:val="16"/>
              </w:rPr>
            </w:pPr>
            <w:r w:rsidRPr="008B054C">
              <w:rPr>
                <w:sz w:val="16"/>
                <w:szCs w:val="16"/>
              </w:rPr>
              <w:t>undetected</w:t>
            </w:r>
          </w:p>
        </w:tc>
        <w:tc>
          <w:tcPr>
            <w:tcW w:w="1053" w:type="dxa"/>
            <w:noWrap/>
            <w:hideMark/>
          </w:tcPr>
          <w:p w:rsidR="005B5E23" w:rsidRPr="008B054C" w:rsidRDefault="005B5E23" w:rsidP="00666F43">
            <w:pPr>
              <w:rPr>
                <w:sz w:val="16"/>
                <w:szCs w:val="16"/>
              </w:rPr>
            </w:pPr>
            <w:r w:rsidRPr="008B054C">
              <w:rPr>
                <w:sz w:val="16"/>
                <w:szCs w:val="16"/>
              </w:rPr>
              <w:t>low</w:t>
            </w:r>
          </w:p>
        </w:tc>
        <w:tc>
          <w:tcPr>
            <w:tcW w:w="1114" w:type="dxa"/>
            <w:noWrap/>
            <w:hideMark/>
          </w:tcPr>
          <w:p w:rsidR="005B5E23" w:rsidRPr="008B054C" w:rsidRDefault="005B5E23" w:rsidP="00666F43">
            <w:pPr>
              <w:rPr>
                <w:sz w:val="16"/>
                <w:szCs w:val="16"/>
              </w:rPr>
            </w:pPr>
            <w:r w:rsidRPr="008B054C">
              <w:rPr>
                <w:sz w:val="16"/>
                <w:szCs w:val="16"/>
              </w:rPr>
              <w:t>low</w:t>
            </w:r>
          </w:p>
        </w:tc>
      </w:tr>
      <w:tr w:rsidR="005B5E23" w:rsidRPr="008B054C" w:rsidTr="00666F43">
        <w:trPr>
          <w:trHeight w:val="288"/>
        </w:trPr>
        <w:tc>
          <w:tcPr>
            <w:tcW w:w="1710" w:type="dxa"/>
            <w:noWrap/>
            <w:hideMark/>
          </w:tcPr>
          <w:p w:rsidR="005B5E23" w:rsidRPr="008B054C" w:rsidRDefault="005B5E23" w:rsidP="00666F43">
            <w:pPr>
              <w:rPr>
                <w:sz w:val="16"/>
                <w:szCs w:val="16"/>
              </w:rPr>
            </w:pPr>
            <w:r w:rsidRPr="008B054C">
              <w:rPr>
                <w:sz w:val="16"/>
                <w:szCs w:val="16"/>
              </w:rPr>
              <w:t>Furness3</w:t>
            </w:r>
            <w:r w:rsidR="00B76624" w:rsidRPr="008B054C">
              <w:rPr>
                <w:sz w:val="16"/>
                <w:szCs w:val="16"/>
              </w:rPr>
              <w:fldChar w:fldCharType="begin"/>
            </w:r>
            <w:r w:rsidR="00754EF0">
              <w:rPr>
                <w:sz w:val="16"/>
                <w:szCs w:val="16"/>
              </w:rPr>
              <w:instrText xml:space="preserve"> ADDIN ZOTERO_ITEM CSL_CITATION {"citationID":"2a8uc4p6rh","properties":{"formattedCitation":"[37]","plainCitation":"[37]"},"citationItems":[{"id":109,"uris":["http://zotero.org/users/1912794/items/B6PMGQXI"],"uri":["http://zotero.org/users/1912794/items/B6PMGQXI"],"itemData":{"id":109,"type":"article-journal","title":"Interventions for the management of dry mouth: topical therapies","container-title":"The Cochrane database of systematic reviews","page":"CD008934","issue":"12","source":"NCBI PubMed","abstract":"BACKGROUND: Xerostomia (the feeling of dry mouth) is a common symptom especially in older adults. Causes of dry mouth include medications, autoimmune disease (Sjögren's Syndrome), radiotherapy or chemotherapy for cancer, hormone disorders and infections.\nOBJECTIVES: To determine which topical treatments for dry mouth are effective in reducing this symptom.\nSEARCH METHODS: We searched the following electronic databases: the Cochrane Oral Health Group Trials Register (28 October 2011), The Cochrane Central Register of Controlled Trials (CENTRAL) (The Cochrane Library, Issue 4 2011), MEDLINE via OVID (1950 to 28 October 2011), EMBASE via OVID (1980 to 28 October 2011), CINAHL via EBSCO (1980 to 28 October 2011), AMED via OVID (1985 to 28 October 2011), CANCERLIT via PubMed (1950 to 28 October 2011).\nSELECTION CRITERIA: We included randomised controlled trials of topical interventions such as lozenges, sprays, mouthrinses, gels, oils, chewing gum or toothpastes for the treatment of dry mouth symptom. We classified interventions into two broad categories, saliva stimulants and saliva substitutes, and these were compared with either placebo or another intervention. We included both parallel group and crossover trials.\nDATA COLLECTION AND ANALYSIS: Two or more review authors independently carried out data extraction and assessed risk of bias. Trial authors were contacted for additional information as required.\nMAIN RESULTS: Thirty-six randomised controlled trials involving 1597 participants met the inclusion criteria. Two trials compared saliva stimulants to placebo, nine trials compared saliva substitutes to placebo, five trials compared saliva stimulants directly with saliva substitutes, 18 trials directly compared two or more saliva substitutes, and two trials directly compared two or more saliva stimulants. Only one trial was at low risk of bias and 17 were at high risk of bias. Due to the range of interventions, comparisons and outcome measures in the trials, meta-analysis was possible for only a few comparisons. Oxygenated glycerol triester (OGT) saliva substitute spray shows evidence of effectiveness compared to an electrolyte spray (standardised mean difference (SMD) 0.77, 95% confidence interval (CI) 0.38 to 1.15) which corresponds to approximately a mean difference of 2 points on a 10-point visual analogue scale (VAS) for mouth dryness. Both integrated mouthcare systems (toothpaste + gel + mouthwash) and oral reservoir devices show promising results but there is insufficient evidence at present to recommend their use. Although chewing gum is associated with increased saliva production in the majority of those with residual capacity, there is no evidence that gum is more or less effective than saliva substitutes.\nAUTHORS' CONCLUSIONS: There is no strong evidence from this review that any topical therapy is effective for relieving the symptom of dry mouth. OGT spray is more effective than an aqueous electrolyte spray (SMD 0.77, 95% CI 0.38 to 1.15) which is approximately equivalent to a mean difference of 2 points on a 10-point VAS scale for mouth dryness. Chewing gums appear to increase saliva production in those with residual secretory capacity and may be preferred by patients, but there is no evidence that gum is better or worse than saliva substitutes. Integrated mouthcare systems and oral reservoir devices may be helpful but further research is required to confirm this. Well designed, adequately powered randomised controlled trials of topical interventions for dry mouth, which are designed and reported according to CONSORT guidelines, are required to provide evidence to guide clinical care. For many people the symptom of dry mouth is a chronic problem and trials should evaluate whether treatments are palatable, effective in reducing xerostomia, as well as the long-term effects of treatments on quality of life of those with chronic dry mouth symptoms.","DOI":"10.1002/14651858.CD008934.pub2","ISSN":"1469-493X","note":"PMID: 22161442","shortTitle":"Interventions for the management of dry mouth","journalAbbreviation":"Cochrane Database Syst Rev","language":"eng","author":[{"family":"Furness","given":"Susan"},{"family":"Worthington","given":"Helen V"},{"family":"Bryan","given":"Gemma"},{"family":"Birchenough","given":"Sarah"},{"family":"McMillan","given":"Roddy"}],"issued":{"date-parts":[["2011"]]},"PMID":"22161442"}}],"schema":"https://github.com/citation-style-language/schema/raw/master/csl-citation.json"} </w:instrText>
            </w:r>
            <w:r w:rsidR="00B76624" w:rsidRPr="008B054C">
              <w:rPr>
                <w:sz w:val="16"/>
                <w:szCs w:val="16"/>
              </w:rPr>
              <w:fldChar w:fldCharType="separate"/>
            </w:r>
            <w:r w:rsidR="00625039" w:rsidRPr="00625039">
              <w:rPr>
                <w:rFonts w:ascii="Calibri" w:hAnsi="Calibri"/>
                <w:sz w:val="16"/>
              </w:rPr>
              <w:t>[37]</w:t>
            </w:r>
            <w:r w:rsidR="00B76624" w:rsidRPr="008B054C">
              <w:rPr>
                <w:sz w:val="16"/>
                <w:szCs w:val="16"/>
              </w:rPr>
              <w:fldChar w:fldCharType="end"/>
            </w:r>
          </w:p>
        </w:tc>
        <w:tc>
          <w:tcPr>
            <w:tcW w:w="1406" w:type="dxa"/>
            <w:noWrap/>
            <w:hideMark/>
          </w:tcPr>
          <w:p w:rsidR="005B5E23" w:rsidRPr="008B054C" w:rsidRDefault="005B5E23" w:rsidP="00666F43">
            <w:pPr>
              <w:rPr>
                <w:sz w:val="16"/>
                <w:szCs w:val="16"/>
              </w:rPr>
            </w:pPr>
            <w:r w:rsidRPr="008B054C">
              <w:rPr>
                <w:sz w:val="16"/>
                <w:szCs w:val="16"/>
              </w:rPr>
              <w:t>Randomized</w:t>
            </w:r>
          </w:p>
        </w:tc>
        <w:tc>
          <w:tcPr>
            <w:tcW w:w="1073" w:type="dxa"/>
            <w:noWrap/>
            <w:hideMark/>
          </w:tcPr>
          <w:p w:rsidR="005B5E23" w:rsidRPr="008B054C" w:rsidRDefault="005B5E23" w:rsidP="00666F43">
            <w:pPr>
              <w:rPr>
                <w:sz w:val="16"/>
                <w:szCs w:val="16"/>
              </w:rPr>
            </w:pPr>
            <w:r w:rsidRPr="008B054C">
              <w:rPr>
                <w:sz w:val="16"/>
                <w:szCs w:val="16"/>
              </w:rPr>
              <w:t>very serious</w:t>
            </w:r>
          </w:p>
        </w:tc>
        <w:tc>
          <w:tcPr>
            <w:tcW w:w="1264" w:type="dxa"/>
            <w:noWrap/>
            <w:hideMark/>
          </w:tcPr>
          <w:p w:rsidR="005B5E23" w:rsidRPr="008B054C" w:rsidRDefault="005B5E23" w:rsidP="00666F43">
            <w:pPr>
              <w:rPr>
                <w:sz w:val="16"/>
                <w:szCs w:val="16"/>
              </w:rPr>
            </w:pPr>
            <w:r w:rsidRPr="008B054C">
              <w:rPr>
                <w:sz w:val="16"/>
                <w:szCs w:val="16"/>
              </w:rPr>
              <w:t>no</w:t>
            </w:r>
          </w:p>
        </w:tc>
        <w:tc>
          <w:tcPr>
            <w:tcW w:w="1181" w:type="dxa"/>
            <w:noWrap/>
            <w:hideMark/>
          </w:tcPr>
          <w:p w:rsidR="005B5E23" w:rsidRPr="008B054C" w:rsidRDefault="005B5E23" w:rsidP="00666F43">
            <w:pPr>
              <w:rPr>
                <w:sz w:val="16"/>
                <w:szCs w:val="16"/>
              </w:rPr>
            </w:pPr>
            <w:r w:rsidRPr="008B054C">
              <w:rPr>
                <w:sz w:val="16"/>
                <w:szCs w:val="16"/>
              </w:rPr>
              <w:t>serious</w:t>
            </w:r>
          </w:p>
        </w:tc>
        <w:tc>
          <w:tcPr>
            <w:tcW w:w="1153" w:type="dxa"/>
            <w:noWrap/>
            <w:hideMark/>
          </w:tcPr>
          <w:p w:rsidR="005B5E23" w:rsidRPr="008B054C" w:rsidRDefault="005B5E23" w:rsidP="00666F43">
            <w:pPr>
              <w:rPr>
                <w:sz w:val="16"/>
                <w:szCs w:val="16"/>
              </w:rPr>
            </w:pPr>
            <w:r w:rsidRPr="008B054C">
              <w:rPr>
                <w:sz w:val="16"/>
                <w:szCs w:val="16"/>
              </w:rPr>
              <w:t>no</w:t>
            </w:r>
          </w:p>
        </w:tc>
        <w:tc>
          <w:tcPr>
            <w:tcW w:w="966" w:type="dxa"/>
            <w:noWrap/>
            <w:hideMark/>
          </w:tcPr>
          <w:p w:rsidR="005B5E23" w:rsidRPr="008B054C" w:rsidRDefault="005B5E23" w:rsidP="00666F43">
            <w:pPr>
              <w:rPr>
                <w:sz w:val="16"/>
                <w:szCs w:val="16"/>
              </w:rPr>
            </w:pPr>
            <w:r w:rsidRPr="008B054C">
              <w:rPr>
                <w:sz w:val="16"/>
                <w:szCs w:val="16"/>
              </w:rPr>
              <w:t>undetected</w:t>
            </w:r>
          </w:p>
        </w:tc>
        <w:tc>
          <w:tcPr>
            <w:tcW w:w="1053" w:type="dxa"/>
            <w:noWrap/>
            <w:hideMark/>
          </w:tcPr>
          <w:p w:rsidR="005B5E23" w:rsidRPr="008B054C" w:rsidRDefault="005B5E23" w:rsidP="00666F43">
            <w:pPr>
              <w:rPr>
                <w:sz w:val="16"/>
                <w:szCs w:val="16"/>
              </w:rPr>
            </w:pPr>
            <w:r w:rsidRPr="008B054C">
              <w:rPr>
                <w:sz w:val="16"/>
                <w:szCs w:val="16"/>
              </w:rPr>
              <w:t>low</w:t>
            </w:r>
          </w:p>
        </w:tc>
        <w:tc>
          <w:tcPr>
            <w:tcW w:w="1114" w:type="dxa"/>
            <w:noWrap/>
            <w:hideMark/>
          </w:tcPr>
          <w:p w:rsidR="005B5E23" w:rsidRPr="008B054C" w:rsidRDefault="005B5E23" w:rsidP="00666F43">
            <w:pPr>
              <w:rPr>
                <w:sz w:val="16"/>
                <w:szCs w:val="16"/>
              </w:rPr>
            </w:pPr>
            <w:r w:rsidRPr="008B054C">
              <w:rPr>
                <w:sz w:val="16"/>
                <w:szCs w:val="16"/>
              </w:rPr>
              <w:t>nr</w:t>
            </w:r>
          </w:p>
        </w:tc>
      </w:tr>
      <w:tr w:rsidR="005B5E23" w:rsidRPr="008B054C" w:rsidTr="00666F43">
        <w:trPr>
          <w:trHeight w:val="288"/>
        </w:trPr>
        <w:tc>
          <w:tcPr>
            <w:tcW w:w="1710" w:type="dxa"/>
            <w:noWrap/>
            <w:hideMark/>
          </w:tcPr>
          <w:p w:rsidR="005B5E23" w:rsidRPr="008B054C" w:rsidRDefault="005B5E23" w:rsidP="00666F43">
            <w:pPr>
              <w:rPr>
                <w:sz w:val="16"/>
                <w:szCs w:val="16"/>
              </w:rPr>
            </w:pPr>
            <w:r w:rsidRPr="008B054C">
              <w:rPr>
                <w:sz w:val="16"/>
                <w:szCs w:val="16"/>
              </w:rPr>
              <w:t>Glenny1</w:t>
            </w:r>
            <w:r w:rsidR="00B76624" w:rsidRPr="008B054C">
              <w:rPr>
                <w:sz w:val="16"/>
                <w:szCs w:val="16"/>
              </w:rPr>
              <w:fldChar w:fldCharType="begin"/>
            </w:r>
            <w:r w:rsidR="00754EF0">
              <w:rPr>
                <w:sz w:val="16"/>
                <w:szCs w:val="16"/>
              </w:rPr>
              <w:instrText xml:space="preserve"> ADDIN ZOTERO_ITEM CSL_CITATION {"citationID":"207e3g9v24","properties":{"formattedCitation":"[38]","plainCitation":"[38]"},"citationItems":[{"id":111,"uris":["http://zotero.org/users/1912794/items/V9VBQIMX"],"uri":["http://zotero.org/users/1912794/items/V9VBQIMX"],"itemData":{"id":111,"type":"article-journal","title":"Interventions for the prevention and treatment of herpes simplex virus in patients being treated for cancer","container-title":"The Cochrane database of systematic reviews","page":"CD006706","issue":"1","source":"NCBI PubMed","abstract":"BACKGROUND: Treatment of cancer is increasingly effective, but associated with oral complications such as mucositis, fungal infections, bacterial infections and viral infections such as the herpes simplex virus (HSV).\nOBJECTIVES: To examine the effects of interventions for the prevention or treatment or both, of herpes simplex virus in patients receiving treatment for cancer.\nSEARCH STRATEGY: We searched the following databases: Cochrane Oral Health Group's Trials Register, CENTRAL, MEDLINE, EMBASE, CINAHL, CANCERLIT, SIGLE and LILACS. The reference list of all related review articles and articles considered to be potentially relevant were checked for further trials. Authors of identified trials and known specialists in the field were also contacted in an attempt to identify any additional published or unpublished trials. Date of most recent search: November 2008.\nSELECTION CRITERIA: All randomised controlled trials comparing interventions for the prevention or treatment or both of HSV infection in people being treated for cancer. Outcomes were presence/absence of clinical/culture positive HSV infections (prevention), time to complete healing of lesions (treatment), duration of viral shedding, recurrence of lesions, relief of pain, amount of analgesia, duration of hospital stay, cost of oral care, patient quality of life and adverse effects.\nDATA COLLECTION AND ANALYSIS: Data were independently extracted, in duplicate, by two review authors. Authors were contacted for details of randomisation, blindness and sample demographics where necessary. Quality assessment was carried out on randomisation, blindness, withdrawals and selective reporting. The Cochrane Collaboration's statistical guidelines were followed and risk ratio (RR) values were calculated using random-effects models.\nMAIN RESULTS: Seventeen trials satisfied the inclusion criteria. Four trials evaluated preventative interventions for HSV lesions, three trials for viral isolates, and eight trials evaluated both outcome measures. A single trial reported on the cost of prophylaxis for HSV. Two trials evaluating treatment reported on time to healing, duration of viral shedding and relief of pain. No trials reported on duration of hospital stay, amount of analgesia or patient quality of life.In placebo controlled trials, aciclovir was found to be effective for the prevention of HSV infections as measured by oral lesions or viral isolates (RR = 0.16, 95% confidence interval (CI) 0.08 to 0.31 nine trials; RR = 0.17, 95% CI 0.07 to 0.37 nine trials). There is no evidence that valaciclovir is more efficacious than aciclovir, or that higher doses of valaciclovir are more effective than lower doses. Placebo was found to be more effective than prostaglandin E for prevention of viral isolates (RR = 1.87, 95% CI 1.12 to 3.14 one trial).Aciclovir was also found to be effective for the treatment of HSV in terms of duration of viral shedding (median of 2.5 days versus 17.0 days, P = 0.0002; 2 days compared to more than 9, P = 0.0008), time to first decrease in pain (median 3 days compared to 16, P = 0.04), complete resolution of pain (9.9 days compared to 13.6 days, P = 0.01; median of 6 days compared to 16, P = 0.05), 50% healing (median of 6 days compared to 11, P = 0.01) and total healing (median 13.9 days compared to 20.7 days, P = 0.08; median of 8 days compared to 21, P = 0.0).\nAUTHORS' CONCLUSIONS: There is evidence that aciclovir is efficacious in the prevention and treatment of herpes simplex virus infections. There is no evidence that valaciclovir is more efficacious than aciclovir, or that a high dose of valaciclovir is better than a low dose of valaciclovir. There is evidence that as a prophylaxis, placebo is more efficacious than prostaglandin E. However, in all included trials, risk of bias is unclear.","DOI":"10.1002/14651858.CD006706.pub2","ISSN":"1469-493X","note":"PMID: 19160295","journalAbbreviation":"Cochrane Database Syst Rev","language":"eng","author":[{"family":"Glenny","given":"Anne-Marie"},{"family":"Fernandez Mauleffinch","given":"Luisa M"},{"family":"Pavitt","given":"Sue"},{"family":"Walsh","given":"Tanya"}],"issued":{"date-parts":[["2009"]]},"PMID":"19160295"}}],"schema":"https://github.com/citation-style-language/schema/raw/master/csl-citation.json"} </w:instrText>
            </w:r>
            <w:r w:rsidR="00B76624" w:rsidRPr="008B054C">
              <w:rPr>
                <w:sz w:val="16"/>
                <w:szCs w:val="16"/>
              </w:rPr>
              <w:fldChar w:fldCharType="separate"/>
            </w:r>
            <w:r w:rsidR="00625039" w:rsidRPr="00625039">
              <w:rPr>
                <w:rFonts w:ascii="Calibri" w:hAnsi="Calibri"/>
                <w:sz w:val="16"/>
              </w:rPr>
              <w:t>[38]</w:t>
            </w:r>
            <w:r w:rsidR="00B76624" w:rsidRPr="008B054C">
              <w:rPr>
                <w:sz w:val="16"/>
                <w:szCs w:val="16"/>
              </w:rPr>
              <w:fldChar w:fldCharType="end"/>
            </w:r>
          </w:p>
        </w:tc>
        <w:tc>
          <w:tcPr>
            <w:tcW w:w="1406" w:type="dxa"/>
            <w:noWrap/>
            <w:hideMark/>
          </w:tcPr>
          <w:p w:rsidR="005B5E23" w:rsidRPr="008B054C" w:rsidRDefault="005B5E23" w:rsidP="00666F43">
            <w:pPr>
              <w:rPr>
                <w:sz w:val="16"/>
                <w:szCs w:val="16"/>
              </w:rPr>
            </w:pPr>
            <w:r w:rsidRPr="008B054C">
              <w:rPr>
                <w:sz w:val="16"/>
                <w:szCs w:val="16"/>
              </w:rPr>
              <w:t>Randomized</w:t>
            </w:r>
          </w:p>
        </w:tc>
        <w:tc>
          <w:tcPr>
            <w:tcW w:w="1073" w:type="dxa"/>
            <w:noWrap/>
            <w:hideMark/>
          </w:tcPr>
          <w:p w:rsidR="005B5E23" w:rsidRPr="008B054C" w:rsidRDefault="005B5E23" w:rsidP="00666F43">
            <w:pPr>
              <w:rPr>
                <w:sz w:val="16"/>
                <w:szCs w:val="16"/>
              </w:rPr>
            </w:pPr>
            <w:r w:rsidRPr="008B054C">
              <w:rPr>
                <w:sz w:val="16"/>
                <w:szCs w:val="16"/>
              </w:rPr>
              <w:t>serious</w:t>
            </w:r>
          </w:p>
        </w:tc>
        <w:tc>
          <w:tcPr>
            <w:tcW w:w="1264" w:type="dxa"/>
            <w:noWrap/>
            <w:hideMark/>
          </w:tcPr>
          <w:p w:rsidR="005B5E23" w:rsidRPr="008B054C" w:rsidRDefault="005B5E23" w:rsidP="00666F43">
            <w:pPr>
              <w:rPr>
                <w:sz w:val="16"/>
                <w:szCs w:val="16"/>
              </w:rPr>
            </w:pPr>
            <w:r w:rsidRPr="008B054C">
              <w:rPr>
                <w:sz w:val="16"/>
                <w:szCs w:val="16"/>
              </w:rPr>
              <w:t>no</w:t>
            </w:r>
          </w:p>
        </w:tc>
        <w:tc>
          <w:tcPr>
            <w:tcW w:w="1181" w:type="dxa"/>
            <w:noWrap/>
            <w:hideMark/>
          </w:tcPr>
          <w:p w:rsidR="005B5E23" w:rsidRPr="008B054C" w:rsidRDefault="005B5E23" w:rsidP="00666F43">
            <w:pPr>
              <w:rPr>
                <w:sz w:val="16"/>
                <w:szCs w:val="16"/>
              </w:rPr>
            </w:pPr>
            <w:r w:rsidRPr="008B054C">
              <w:rPr>
                <w:sz w:val="16"/>
                <w:szCs w:val="16"/>
              </w:rPr>
              <w:t>no</w:t>
            </w:r>
          </w:p>
        </w:tc>
        <w:tc>
          <w:tcPr>
            <w:tcW w:w="1153" w:type="dxa"/>
            <w:noWrap/>
            <w:hideMark/>
          </w:tcPr>
          <w:p w:rsidR="005B5E23" w:rsidRPr="008B054C" w:rsidRDefault="005B5E23" w:rsidP="00666F43">
            <w:pPr>
              <w:rPr>
                <w:sz w:val="16"/>
                <w:szCs w:val="16"/>
              </w:rPr>
            </w:pPr>
            <w:r w:rsidRPr="008B054C">
              <w:rPr>
                <w:sz w:val="16"/>
                <w:szCs w:val="16"/>
              </w:rPr>
              <w:t>no</w:t>
            </w:r>
          </w:p>
        </w:tc>
        <w:tc>
          <w:tcPr>
            <w:tcW w:w="966" w:type="dxa"/>
            <w:noWrap/>
            <w:hideMark/>
          </w:tcPr>
          <w:p w:rsidR="005B5E23" w:rsidRPr="008B054C" w:rsidRDefault="005B5E23" w:rsidP="00666F43">
            <w:pPr>
              <w:rPr>
                <w:sz w:val="16"/>
                <w:szCs w:val="16"/>
              </w:rPr>
            </w:pPr>
            <w:r w:rsidRPr="008B054C">
              <w:rPr>
                <w:sz w:val="16"/>
                <w:szCs w:val="16"/>
              </w:rPr>
              <w:t>undetected</w:t>
            </w:r>
          </w:p>
        </w:tc>
        <w:tc>
          <w:tcPr>
            <w:tcW w:w="1053" w:type="dxa"/>
            <w:noWrap/>
            <w:hideMark/>
          </w:tcPr>
          <w:p w:rsidR="005B5E23" w:rsidRPr="008B054C" w:rsidRDefault="005B5E23" w:rsidP="00666F43">
            <w:pPr>
              <w:rPr>
                <w:sz w:val="16"/>
                <w:szCs w:val="16"/>
              </w:rPr>
            </w:pPr>
            <w:r w:rsidRPr="008B054C">
              <w:rPr>
                <w:sz w:val="16"/>
                <w:szCs w:val="16"/>
              </w:rPr>
              <w:t>moderate</w:t>
            </w:r>
          </w:p>
        </w:tc>
        <w:tc>
          <w:tcPr>
            <w:tcW w:w="1114" w:type="dxa"/>
            <w:noWrap/>
            <w:hideMark/>
          </w:tcPr>
          <w:p w:rsidR="005B5E23" w:rsidRPr="008B054C" w:rsidRDefault="005B5E23" w:rsidP="00666F43">
            <w:pPr>
              <w:rPr>
                <w:sz w:val="16"/>
                <w:szCs w:val="16"/>
              </w:rPr>
            </w:pPr>
            <w:r w:rsidRPr="008B054C">
              <w:rPr>
                <w:sz w:val="16"/>
                <w:szCs w:val="16"/>
              </w:rPr>
              <w:t>nr</w:t>
            </w:r>
          </w:p>
        </w:tc>
      </w:tr>
      <w:tr w:rsidR="005B5E23" w:rsidRPr="008B054C" w:rsidTr="00666F43">
        <w:trPr>
          <w:trHeight w:val="288"/>
        </w:trPr>
        <w:tc>
          <w:tcPr>
            <w:tcW w:w="1710" w:type="dxa"/>
            <w:noWrap/>
            <w:hideMark/>
          </w:tcPr>
          <w:p w:rsidR="005B5E23" w:rsidRPr="008B054C" w:rsidRDefault="005B5E23" w:rsidP="00666F43">
            <w:pPr>
              <w:rPr>
                <w:sz w:val="16"/>
                <w:szCs w:val="16"/>
              </w:rPr>
            </w:pPr>
            <w:r w:rsidRPr="008B054C">
              <w:rPr>
                <w:sz w:val="16"/>
                <w:szCs w:val="16"/>
              </w:rPr>
              <w:t>Glenny2</w:t>
            </w:r>
            <w:r w:rsidR="00B76624" w:rsidRPr="008B054C">
              <w:rPr>
                <w:sz w:val="16"/>
                <w:szCs w:val="16"/>
              </w:rPr>
              <w:fldChar w:fldCharType="begin"/>
            </w:r>
            <w:r w:rsidR="00754EF0">
              <w:rPr>
                <w:sz w:val="16"/>
                <w:szCs w:val="16"/>
              </w:rPr>
              <w:instrText xml:space="preserve"> ADDIN ZOTERO_ITEM CSL_CITATION {"citationID":"19orlfsnr8","properties":{"formattedCitation":"[39]","plainCitation":"[39]"},"citationItems":[{"id":113,"uris":["http://zotero.org/users/1912794/items/3ZWJWAEZ"],"uri":["http://zotero.org/users/1912794/items/3ZWJWAEZ"],"itemData":{"id":113,"type":"article-journal","title":"Interventions for the treatment of oral cavity and oropharyngeal cancer: radiotherapy","container-title":"The Cochrane database of systematic reviews","page":"CD006387","issue":"12","source":"NCBI PubMed","abstract":"BACKGROUND: The management of advanced oral cavity and oropharyngeal cancers is problematic and has traditionally relied on surgery and radiotherapy, both of which are associated with substantial adverse effects. Radiotherapy has been in use since the 1950s and has traditionally been given as single daily doses. This method of dividing up the total dose, or fractionation, has been modified over the years and a variety of approaches have been developed with the aim of improving survival whilst maintaining acceptable toxicity.\nOBJECTIVES: To determine which radiotherapy regimens for oral cavity and oropharyngeal cancers result in increased overall survival, disease free survival, progression free survival and locoregional control.\nSEARCH STRATEGY: The following electronic databases were searched: the Cochrane Oral Health Group's Trials Register (to 28 July 2010), CENTRAL (The Cochrane Library 2010, Issue 3), MEDLINE via OVID (1950 to 28 July 2010) and EMBASE via OVID (1980 to 28 July 2010). There were no restrictions regarding language or date of publication.\nSELECTION CRITERIA: Randomised controlled trials where more than 50% of participants had primary tumours of the oral cavity or oropharynx, and which compared two or more radiotherapy regimens, radiotherapy versus other treatment modality, or the addition of radiotherapy to other treatment modalities.\nDATA COLLECTION AND ANALYSIS: Data extraction and assessment of risk of bias was undertaken independently by two or more authors. Study authors were contacted for additional information as required. Adverse events data were collected from published trials.\nMAIN RESULTS: 30 trials involving 6535 participants were included. Seventeen trials compared some form of altered fractionation (hyperfractionation/accelerated) radiotherapy with conventional radiotherapy; three trials compared different altered fractionation regimens; one trial compared timing of radiotherapy, five trials evaluated neutron therapy and four trials evaluated the addition of pre-operative radiotherapy. Pooling trials of any altered fractionation radiotherapy compared to a conventional schedule showed a statistically significant reduction in total mortality (hazard ratio (HR) 0.86, 95% confidence interval (CI) 0.76 to 0.98). In addition, a statistically significant difference in favour of the altered fractionation was shown for the outcome of locoregional control (HR 0.79, 95% CI 0.70 to 0.89). No statistically significant difference was shown for disease free survival.No statistically significant difference was shown for any other comparison.\nAUTHORS' CONCLUSIONS: Altered fractionation radiotherapy is associated with an improvement in overall survival and locoregional control in patients with oral cavity and oropharyngeal cancers. More accurate methods of reporting adverse events are needed in order to truly assess the clinical performance of different radiotherapy regimens.","DOI":"10.1002/14651858.CD006387.pub2","ISSN":"1469-493X","note":"PMID: 21154367","shortTitle":"Interventions for the treatment of oral cavity and oropharyngeal cancer","journalAbbreviation":"Cochrane Database Syst Rev","language":"eng","author":[{"family":"Glenny","given":"Anne-Marie"},{"family":"Furness","given":"Susan"},{"family":"Worthington","given":"Helen V"},{"family":"Conway","given":"David I"},{"family":"Oliver","given":"Richard"},{"family":"Clarkson","given":"Jan E"},{"family":"Macluskey","given":"Michaelina"},{"family":"Pavitt","given":"Sue"},{"family":"Chan","given":"Kelvin Kw"},{"family":"Brocklehurst","given":"Paul"},{"family":"CSROC Expert Panel","given":""}],"issued":{"date-parts":[["2010"]]},"PMID":"21154367"}}],"schema":"https://github.com/citation-style-language/schema/raw/master/csl-citation.json"} </w:instrText>
            </w:r>
            <w:r w:rsidR="00B76624" w:rsidRPr="008B054C">
              <w:rPr>
                <w:sz w:val="16"/>
                <w:szCs w:val="16"/>
              </w:rPr>
              <w:fldChar w:fldCharType="separate"/>
            </w:r>
            <w:r w:rsidR="00625039" w:rsidRPr="00625039">
              <w:rPr>
                <w:rFonts w:ascii="Calibri" w:hAnsi="Calibri"/>
                <w:sz w:val="16"/>
              </w:rPr>
              <w:t>[39]</w:t>
            </w:r>
            <w:r w:rsidR="00B76624" w:rsidRPr="008B054C">
              <w:rPr>
                <w:sz w:val="16"/>
                <w:szCs w:val="16"/>
              </w:rPr>
              <w:fldChar w:fldCharType="end"/>
            </w:r>
          </w:p>
        </w:tc>
        <w:tc>
          <w:tcPr>
            <w:tcW w:w="1406" w:type="dxa"/>
            <w:noWrap/>
            <w:hideMark/>
          </w:tcPr>
          <w:p w:rsidR="005B5E23" w:rsidRPr="008B054C" w:rsidRDefault="005B5E23" w:rsidP="00666F43">
            <w:pPr>
              <w:rPr>
                <w:sz w:val="16"/>
                <w:szCs w:val="16"/>
              </w:rPr>
            </w:pPr>
            <w:r w:rsidRPr="008B054C">
              <w:rPr>
                <w:sz w:val="16"/>
                <w:szCs w:val="16"/>
              </w:rPr>
              <w:t>Randomized</w:t>
            </w:r>
          </w:p>
        </w:tc>
        <w:tc>
          <w:tcPr>
            <w:tcW w:w="1073" w:type="dxa"/>
            <w:noWrap/>
            <w:hideMark/>
          </w:tcPr>
          <w:p w:rsidR="005B5E23" w:rsidRPr="008B054C" w:rsidRDefault="005B5E23" w:rsidP="00666F43">
            <w:pPr>
              <w:rPr>
                <w:sz w:val="16"/>
                <w:szCs w:val="16"/>
              </w:rPr>
            </w:pPr>
            <w:r w:rsidRPr="008B054C">
              <w:rPr>
                <w:sz w:val="16"/>
                <w:szCs w:val="16"/>
              </w:rPr>
              <w:t>very serious</w:t>
            </w:r>
          </w:p>
        </w:tc>
        <w:tc>
          <w:tcPr>
            <w:tcW w:w="1264" w:type="dxa"/>
            <w:noWrap/>
            <w:hideMark/>
          </w:tcPr>
          <w:p w:rsidR="005B5E23" w:rsidRPr="008B054C" w:rsidRDefault="005B5E23" w:rsidP="00666F43">
            <w:pPr>
              <w:rPr>
                <w:sz w:val="16"/>
                <w:szCs w:val="16"/>
              </w:rPr>
            </w:pPr>
            <w:r w:rsidRPr="008B054C">
              <w:rPr>
                <w:sz w:val="16"/>
                <w:szCs w:val="16"/>
              </w:rPr>
              <w:t>serious</w:t>
            </w:r>
          </w:p>
        </w:tc>
        <w:tc>
          <w:tcPr>
            <w:tcW w:w="1181" w:type="dxa"/>
            <w:noWrap/>
            <w:hideMark/>
          </w:tcPr>
          <w:p w:rsidR="005B5E23" w:rsidRPr="008B054C" w:rsidRDefault="005B5E23" w:rsidP="00666F43">
            <w:pPr>
              <w:rPr>
                <w:sz w:val="16"/>
                <w:szCs w:val="16"/>
              </w:rPr>
            </w:pPr>
            <w:r w:rsidRPr="008B054C">
              <w:rPr>
                <w:sz w:val="16"/>
                <w:szCs w:val="16"/>
              </w:rPr>
              <w:t>serious</w:t>
            </w:r>
          </w:p>
        </w:tc>
        <w:tc>
          <w:tcPr>
            <w:tcW w:w="1153" w:type="dxa"/>
            <w:noWrap/>
            <w:hideMark/>
          </w:tcPr>
          <w:p w:rsidR="005B5E23" w:rsidRPr="008B054C" w:rsidRDefault="005B5E23" w:rsidP="00666F43">
            <w:pPr>
              <w:rPr>
                <w:sz w:val="16"/>
                <w:szCs w:val="16"/>
              </w:rPr>
            </w:pPr>
            <w:r w:rsidRPr="008B054C">
              <w:rPr>
                <w:sz w:val="16"/>
                <w:szCs w:val="16"/>
              </w:rPr>
              <w:t>no</w:t>
            </w:r>
          </w:p>
        </w:tc>
        <w:tc>
          <w:tcPr>
            <w:tcW w:w="966" w:type="dxa"/>
            <w:noWrap/>
            <w:hideMark/>
          </w:tcPr>
          <w:p w:rsidR="005B5E23" w:rsidRPr="008B054C" w:rsidRDefault="005B5E23" w:rsidP="00666F43">
            <w:pPr>
              <w:rPr>
                <w:sz w:val="16"/>
                <w:szCs w:val="16"/>
              </w:rPr>
            </w:pPr>
            <w:r w:rsidRPr="008B054C">
              <w:rPr>
                <w:sz w:val="16"/>
                <w:szCs w:val="16"/>
              </w:rPr>
              <w:t>undetected</w:t>
            </w:r>
          </w:p>
        </w:tc>
        <w:tc>
          <w:tcPr>
            <w:tcW w:w="1053" w:type="dxa"/>
            <w:noWrap/>
            <w:hideMark/>
          </w:tcPr>
          <w:p w:rsidR="005B5E23" w:rsidRPr="008B054C" w:rsidRDefault="005B5E23" w:rsidP="00666F43">
            <w:pPr>
              <w:rPr>
                <w:sz w:val="16"/>
                <w:szCs w:val="16"/>
              </w:rPr>
            </w:pPr>
            <w:r w:rsidRPr="008B054C">
              <w:rPr>
                <w:sz w:val="16"/>
                <w:szCs w:val="16"/>
              </w:rPr>
              <w:t>low</w:t>
            </w:r>
          </w:p>
        </w:tc>
        <w:tc>
          <w:tcPr>
            <w:tcW w:w="1114" w:type="dxa"/>
            <w:noWrap/>
            <w:hideMark/>
          </w:tcPr>
          <w:p w:rsidR="005B5E23" w:rsidRPr="008B054C" w:rsidRDefault="005B5E23" w:rsidP="00666F43">
            <w:pPr>
              <w:rPr>
                <w:sz w:val="16"/>
                <w:szCs w:val="16"/>
              </w:rPr>
            </w:pPr>
            <w:r w:rsidRPr="008B054C">
              <w:rPr>
                <w:sz w:val="16"/>
                <w:szCs w:val="16"/>
              </w:rPr>
              <w:t>low</w:t>
            </w:r>
          </w:p>
        </w:tc>
      </w:tr>
      <w:tr w:rsidR="005B5E23" w:rsidRPr="008B054C" w:rsidTr="00666F43">
        <w:trPr>
          <w:trHeight w:val="288"/>
        </w:trPr>
        <w:tc>
          <w:tcPr>
            <w:tcW w:w="1710" w:type="dxa"/>
            <w:noWrap/>
            <w:hideMark/>
          </w:tcPr>
          <w:p w:rsidR="005B5E23" w:rsidRPr="008B054C" w:rsidRDefault="005B5E23" w:rsidP="00666F43">
            <w:pPr>
              <w:rPr>
                <w:sz w:val="16"/>
                <w:szCs w:val="16"/>
              </w:rPr>
            </w:pPr>
            <w:r w:rsidRPr="008B054C">
              <w:rPr>
                <w:sz w:val="16"/>
                <w:szCs w:val="16"/>
              </w:rPr>
              <w:t>Hu</w:t>
            </w:r>
            <w:r w:rsidR="00B76624" w:rsidRPr="008B054C">
              <w:rPr>
                <w:sz w:val="16"/>
                <w:szCs w:val="16"/>
              </w:rPr>
              <w:fldChar w:fldCharType="begin"/>
            </w:r>
            <w:r w:rsidR="00754EF0">
              <w:rPr>
                <w:sz w:val="16"/>
                <w:szCs w:val="16"/>
              </w:rPr>
              <w:instrText xml:space="preserve"> ADDIN ZOTERO_ITEM CSL_CITATION {"citationID":"7q91u90om","properties":{"formattedCitation":"[40]","plainCitation":"[40]"},"citationItems":[{"id":115,"uris":["http://zotero.org/users/1912794/items/QMM8HPKN"],"uri":["http://zotero.org/users/1912794/items/QMM8HPKN"],"itemData":{"id":115,"type":"article-journal","title":"Enamel etching for bonding fixed orthodontic braces","container-title":"The Cochrane database of systematic reviews","page":"CD005516","volume":"11","source":"NCBI PubMed","abstract":"BACKGROUND: Acid etching of tooth surfaces to promote the bonding of orthodontic attachments to the enamel has been a routine procedure in orthodontic treatment since the 1960s. Various types of orthodontic etchants and etching techniques have been introduced in the past five decades. Although a large amount of information on this topic has been published, there is a significant lack of consensus regarding the clinical effects of different dental etchants and etching techniques.\nOBJECTIVES: To compare the effects of different dental etchants and different etching techniques for the bonding of fixed orthodontic appliances.\nSEARCH METHODS: We searched the following electronic databases: the Cochrane Oral Health Group's Trials Register (to 8 March 2013), the Cochrane Central Register of Controlled Trials (CENTRAL) (The Cochrane Library 2013, Issue 2), MEDLINE via OVID (to 8 March 2013), EMBASE via OVID (to 8 March 2013), Chinese Biomedical Literature Database (to 12 March 2011), the WHO International Clinical Trials Registry Platform (to 8 March 2013) and the National Institutes of Health Clinical Trials Registry (to 8 March 2013). A handsearching group updated the handsearching of journals, carried out as part of the Cochrane Worldwide Handsearching Programme, to the most current issue. There were no restrictions regarding language or date of publication.\nSELECTION CRITERIA: Randomized controlled trials (RCTs) comparing different etching materials, or different etching techniques using the same etchants, for the bonding of fixed orthodontic brackets to incisors, canines and premolars in children and adults.\nDATA COLLECTION AND ANALYSIS: Two review authors extracted data and assessed the risk of bias of included studies independently and in duplicate. We resolved disagreements by discussion among the review team. We contacted the corresponding authors of the included studies to obtain additional information, if necessary.\nMAIN RESULTS: We included 13 studies randomizing 417 participants with 7184 teeth/brackets. We assessed two studies (15%) as being at low risk of bias, 10 studies (77%) as being at high risk of bias and one study (8%) as being at unclear risk of bias. Self etching primers (SEPs) versus conventional etchantsEleven studies compared the effects of SEPs with conventional etchants. Only five of these studies (three of split-mouth design and two of parallel design) reported data at the participant level, with the remaining studies reporting at the tooth level, thus ignoring clustering/the paired nature of the data. A meta-analysis of these five studies, with follow-up ranging from 5 to 37 months, provided low-quality evidence that was insufficient to determine whether or not there is a difference in bond failure rate between SEPs and convention etchants (risk ratio 1.14; 95% confidence interval (CI) 0.75 to 1.73; 221 participants). The uncertainty in the CI includes both no effect and appreciable benefit and harm. Subgroup analysis did not show a difference between split-mouth and parallel studies.There were no data available to allow assessment of the outcomes: decalcification, participant satisfaction and cost-effectiveness. One study reported decalcification, but only at the tooth level. SEPs versus SEPsTwo studies compared two different SEPs. Both studies reported bond failure rate, with one of the studies also reporting decalcification. However, as both studies reported outcomes only at the tooth level, there were no data available to evaluate the superiority of any of the SEPs over the others investigated with regards to any of the outcomes of this review.We did not find any eligible studies evaluating different etching materials (e.g. phosphoric acid, polyacrylic acid, maleic acid), concentrations or etching times.\nAUTHORS' CONCLUSIONS: We found low-quality evidence that was insufficient to conclude whether or not there is a difference in bond failure rate between SEPs and conventional etching systems when bonding fixed orthodontic appliances over a 5- to 37-month follow-up. Insufficient data were also available to allow any conclusions to be formed regarding the superiority of SEPs or conventional etching for the outcomes: decalcification, participant satisfaction and cost-effectiveness, or regarding the superiority of different etching materials, concentrations or etching times, or of any one SEP over another. Further well-designed RCTs on this topic are needed to provide more evidence in order to answer these clinical questions.","DOI":"10.1002/14651858.CD005516.pub2","ISSN":"1469-493X","note":"PMID: 24272130","journalAbbreviation":"Cochrane Database Syst Rev","language":"eng","author":[{"family":"Hu","given":"Haikun"},{"family":"Li","given":"Chunjie"},{"family":"Li","given":"Fan"},{"family":"Chen","given":"Jianwei"},{"family":"Sun","given":"Jianfeng"},{"family":"Zou","given":"Shujuan"},{"family":"Sandham","given":"Andrew"},{"family":"Xu","given":"Qiang"},{"family":"Riley","given":"Philip"},{"family":"Ye","given":"Qingsong"}],"issued":{"date-parts":[["2013"]]},"PMID":"24272130"}}],"schema":"https://github.com/citation-style-language/schema/raw/master/csl-citation.json"} </w:instrText>
            </w:r>
            <w:r w:rsidR="00B76624" w:rsidRPr="008B054C">
              <w:rPr>
                <w:sz w:val="16"/>
                <w:szCs w:val="16"/>
              </w:rPr>
              <w:fldChar w:fldCharType="separate"/>
            </w:r>
            <w:r w:rsidR="00625039" w:rsidRPr="00625039">
              <w:rPr>
                <w:rFonts w:ascii="Calibri" w:hAnsi="Calibri"/>
                <w:sz w:val="16"/>
              </w:rPr>
              <w:t>[40]</w:t>
            </w:r>
            <w:r w:rsidR="00B76624" w:rsidRPr="008B054C">
              <w:rPr>
                <w:sz w:val="16"/>
                <w:szCs w:val="16"/>
              </w:rPr>
              <w:fldChar w:fldCharType="end"/>
            </w:r>
          </w:p>
        </w:tc>
        <w:tc>
          <w:tcPr>
            <w:tcW w:w="1406" w:type="dxa"/>
            <w:noWrap/>
            <w:hideMark/>
          </w:tcPr>
          <w:p w:rsidR="005B5E23" w:rsidRPr="008B054C" w:rsidRDefault="005B5E23" w:rsidP="00666F43">
            <w:pPr>
              <w:rPr>
                <w:sz w:val="16"/>
                <w:szCs w:val="16"/>
              </w:rPr>
            </w:pPr>
            <w:r w:rsidRPr="008B054C">
              <w:rPr>
                <w:sz w:val="16"/>
                <w:szCs w:val="16"/>
              </w:rPr>
              <w:t>Randomized</w:t>
            </w:r>
          </w:p>
        </w:tc>
        <w:tc>
          <w:tcPr>
            <w:tcW w:w="1073" w:type="dxa"/>
            <w:noWrap/>
            <w:hideMark/>
          </w:tcPr>
          <w:p w:rsidR="005B5E23" w:rsidRPr="008B054C" w:rsidRDefault="005B5E23" w:rsidP="00666F43">
            <w:pPr>
              <w:rPr>
                <w:sz w:val="16"/>
                <w:szCs w:val="16"/>
              </w:rPr>
            </w:pPr>
            <w:r w:rsidRPr="008B054C">
              <w:rPr>
                <w:sz w:val="16"/>
                <w:szCs w:val="16"/>
              </w:rPr>
              <w:t>serious</w:t>
            </w:r>
          </w:p>
        </w:tc>
        <w:tc>
          <w:tcPr>
            <w:tcW w:w="1264" w:type="dxa"/>
            <w:noWrap/>
            <w:hideMark/>
          </w:tcPr>
          <w:p w:rsidR="005B5E23" w:rsidRPr="008B054C" w:rsidRDefault="005B5E23" w:rsidP="00666F43">
            <w:pPr>
              <w:rPr>
                <w:sz w:val="16"/>
                <w:szCs w:val="16"/>
              </w:rPr>
            </w:pPr>
            <w:r w:rsidRPr="008B054C">
              <w:rPr>
                <w:sz w:val="16"/>
                <w:szCs w:val="16"/>
              </w:rPr>
              <w:t>no</w:t>
            </w:r>
          </w:p>
        </w:tc>
        <w:tc>
          <w:tcPr>
            <w:tcW w:w="1181" w:type="dxa"/>
            <w:noWrap/>
            <w:hideMark/>
          </w:tcPr>
          <w:p w:rsidR="005B5E23" w:rsidRPr="008B054C" w:rsidRDefault="005B5E23" w:rsidP="00666F43">
            <w:pPr>
              <w:rPr>
                <w:sz w:val="16"/>
                <w:szCs w:val="16"/>
              </w:rPr>
            </w:pPr>
            <w:r w:rsidRPr="008B054C">
              <w:rPr>
                <w:sz w:val="16"/>
                <w:szCs w:val="16"/>
              </w:rPr>
              <w:t>no</w:t>
            </w:r>
          </w:p>
        </w:tc>
        <w:tc>
          <w:tcPr>
            <w:tcW w:w="1153" w:type="dxa"/>
            <w:noWrap/>
            <w:hideMark/>
          </w:tcPr>
          <w:p w:rsidR="005B5E23" w:rsidRPr="008B054C" w:rsidRDefault="005B5E23" w:rsidP="00666F43">
            <w:pPr>
              <w:rPr>
                <w:sz w:val="16"/>
                <w:szCs w:val="16"/>
              </w:rPr>
            </w:pPr>
            <w:r w:rsidRPr="008B054C">
              <w:rPr>
                <w:sz w:val="16"/>
                <w:szCs w:val="16"/>
              </w:rPr>
              <w:t>serious</w:t>
            </w:r>
          </w:p>
        </w:tc>
        <w:tc>
          <w:tcPr>
            <w:tcW w:w="966" w:type="dxa"/>
            <w:noWrap/>
            <w:hideMark/>
          </w:tcPr>
          <w:p w:rsidR="005B5E23" w:rsidRPr="008B054C" w:rsidRDefault="005B5E23" w:rsidP="00666F43">
            <w:pPr>
              <w:rPr>
                <w:sz w:val="16"/>
                <w:szCs w:val="16"/>
              </w:rPr>
            </w:pPr>
            <w:r w:rsidRPr="008B054C">
              <w:rPr>
                <w:sz w:val="16"/>
                <w:szCs w:val="16"/>
              </w:rPr>
              <w:t>undetected</w:t>
            </w:r>
          </w:p>
        </w:tc>
        <w:tc>
          <w:tcPr>
            <w:tcW w:w="1053" w:type="dxa"/>
            <w:noWrap/>
            <w:hideMark/>
          </w:tcPr>
          <w:p w:rsidR="005B5E23" w:rsidRPr="008B054C" w:rsidRDefault="005B5E23" w:rsidP="00666F43">
            <w:pPr>
              <w:rPr>
                <w:sz w:val="16"/>
                <w:szCs w:val="16"/>
              </w:rPr>
            </w:pPr>
            <w:r w:rsidRPr="008B054C">
              <w:rPr>
                <w:sz w:val="16"/>
                <w:szCs w:val="16"/>
              </w:rPr>
              <w:t>low</w:t>
            </w:r>
          </w:p>
        </w:tc>
        <w:tc>
          <w:tcPr>
            <w:tcW w:w="1114" w:type="dxa"/>
            <w:noWrap/>
            <w:hideMark/>
          </w:tcPr>
          <w:p w:rsidR="005B5E23" w:rsidRPr="008B054C" w:rsidRDefault="005B5E23" w:rsidP="00666F43">
            <w:pPr>
              <w:rPr>
                <w:sz w:val="16"/>
                <w:szCs w:val="16"/>
              </w:rPr>
            </w:pPr>
            <w:r w:rsidRPr="008B054C">
              <w:rPr>
                <w:sz w:val="16"/>
                <w:szCs w:val="16"/>
              </w:rPr>
              <w:t>low</w:t>
            </w:r>
          </w:p>
        </w:tc>
      </w:tr>
      <w:tr w:rsidR="005B5E23" w:rsidRPr="008B054C" w:rsidTr="00666F43">
        <w:trPr>
          <w:trHeight w:val="288"/>
        </w:trPr>
        <w:tc>
          <w:tcPr>
            <w:tcW w:w="1710" w:type="dxa"/>
            <w:noWrap/>
            <w:hideMark/>
          </w:tcPr>
          <w:p w:rsidR="005B5E23" w:rsidRPr="008B054C" w:rsidRDefault="005B5E23" w:rsidP="00666F43">
            <w:pPr>
              <w:rPr>
                <w:sz w:val="16"/>
                <w:szCs w:val="16"/>
              </w:rPr>
            </w:pPr>
            <w:r w:rsidRPr="008B054C">
              <w:rPr>
                <w:sz w:val="16"/>
                <w:szCs w:val="16"/>
              </w:rPr>
              <w:t>Jambi</w:t>
            </w:r>
            <w:r w:rsidR="00B76624" w:rsidRPr="008B054C">
              <w:rPr>
                <w:sz w:val="16"/>
                <w:szCs w:val="16"/>
              </w:rPr>
              <w:fldChar w:fldCharType="begin"/>
            </w:r>
            <w:r w:rsidR="00754EF0">
              <w:rPr>
                <w:sz w:val="16"/>
                <w:szCs w:val="16"/>
              </w:rPr>
              <w:instrText xml:space="preserve"> ADDIN ZOTERO_ITEM CSL_CITATION {"citationID":"21v5cpqo5f","properties":{"formattedCitation":"[41]","plainCitation":"[41]"},"citationItems":[{"id":117,"uris":["http://zotero.org/users/1912794/items/RVNSDTX6"],"uri":["http://zotero.org/users/1912794/items/RVNSDTX6"],"itemData":{"id":117,"type":"article-journal","title":"Orthodontic treatment for distalising upper first molars in children and adolescents","container-title":"The Cochrane database of systematic reviews","page":"CD008375","volume":"10","source":"NCBI PubMed","abstract":"BACKGROUND: When orthodontic treatment is provided with fixed appliances, it is sometimes necessary to move the upper molar teeth backwards (distalise) to create space or help to overcome anchorage requirements. This can be achieved with the use of extraoral or intraoral appliances. The most common appliance is extraoral headgear, which requires considerable patient co-operation. Further, reports of serious injuries have been published. Intraoral appliances have been developed to overcome such shortcomings. The comparative effects of extraoral and intraoral appliances have not been fully evaluated.\nOBJECTIVES: To assess the effects of orthodontic treatment for distalising upper first molars in children and adolescents.\nSEARCH METHODS: We searched the following electronic databases: the Cochrane Oral Health Group's Trials Register (to 10 December 2012), the Cochrane Central Register of Controlled Trials (CENTRAL) (The Cochrane Library 2012, Issue 11), MEDLINE via OVID (1946 to 10 December 2012) and EMBASE via OVID (1980 to 10 December 2012). No restrictions were placed on the language or date of publication when searching the electronic databases.\nSELECTION CRITERIA: Randomised clinical trials involving the use of removable or fixed orthodontic appliances intended to distalise upper first molars in children and adolescents.\nDATA COLLECTION AND ANALYSIS: We used the standard methodological procedures expected by The Cochrane Collaboration. We performed data extraction and assessment of the risk of bias independently and in duplicate. We contacted authors to clarify the inclusion criteria of the studies.\nMAIN RESULTS: Ten studies, reporting data from 354 participants, were included in this review, the majority of which were carried out in a university dental hospital setting. The studies were published between 2005 and 2011 and were conducted in Europe and in Brazil. The age range of participants was from nine to 15 years, with an even distribution of males and females in seven of the studies, and a slight predominance of female patients in three of the studies. The quality of the studies was generally poor; seven studies were at an overall high risk of bias, three studies were at an unclear risk of bias, and we judged no study to be at low risk of bias.We carried out random-effects meta-analyses as appropriate for the primary clinical outcomes of movement of upper first molars (mm), and loss of anterior anchorage, where there were sufficient data reported in the primary studies. Four studies, involving 159 participants, compared a distalising appliance to an untreated control. Meta-analyses were not undertaken for all primary outcomes due to incomplete reporting of all summary statistics, expected outcomes, and differences between the types of appliances. The degree and direction of molar movement and loss of anterior anchorage varied with the type of appliance. Four studies, involving 150 participants, compared a distalising appliance versus headgear. The mean molar movement for intraoral distalising appliances was -2.20 mm and -1.04 mm for headgear. There was a statistically significant difference in mean distal molar movement (mean difference (MD) -1.45 mm; 95% confidence interval (CI) -2.74 to -0.15) favouring intraoral appliances compared to headgear (four studies, high or unclear risk of bias, 150 participants analysed). However, a statistically significant difference in mean mesial upper incisor movement (MD 1.82 mm; 95% CI 1.39 to 2.24) and overjet (fixed-effect: MD 1.64 mm; 95% CI 1.26 to 2.02; two studies, unclear risk of bias, 70 participants analysed) favoured headgear, i.e. there was less loss of anterior anchorage with headgear. We reported direct comparisons of intraoral appliances narratively due to the variation in interventions (three studies, high or unclear risk of bias, 93 participants randomised). All appliances were reported to provide some degree of distal movement, and loss of anterior anchorage varied with the type of appliance.No included studies reported on the incidence of adverse effects (harm, injury), number of attendances or rate of non-compliance.\nAUTHORS' CONCLUSIONS: It is suggested that intraoral appliances are more effective than headgear in distalising upper first molars. However, this effect is counteracted by loss of anterior anchorage, which was not found to occur with headgear when compared with intraoral distalising appliance in a small number of studies. The number of trials assessing the effects of orthodontic treatment for distilisation is low, and the current evidence is of low or very low quality.","DOI":"10.1002/14651858.CD008375.pub2","ISSN":"1469-493X","note":"PMID: 24155018","journalAbbreviation":"Cochrane Database Syst Rev","language":"eng","author":[{"family":"Jambi","given":"Safa"},{"family":"Thiruvenkatachari","given":"Badri"},{"family":"O'Brien","given":"Kevin D"},{"family":"Walsh","given":"Tanya"}],"issued":{"date-parts":[["2013"]]},"PMID":"24155018"}}],"schema":"https://github.com/citation-style-language/schema/raw/master/csl-citation.json"} </w:instrText>
            </w:r>
            <w:r w:rsidR="00B76624" w:rsidRPr="008B054C">
              <w:rPr>
                <w:sz w:val="16"/>
                <w:szCs w:val="16"/>
              </w:rPr>
              <w:fldChar w:fldCharType="separate"/>
            </w:r>
            <w:r w:rsidR="00625039" w:rsidRPr="00625039">
              <w:rPr>
                <w:rFonts w:ascii="Calibri" w:hAnsi="Calibri"/>
                <w:sz w:val="16"/>
              </w:rPr>
              <w:t>[41]</w:t>
            </w:r>
            <w:r w:rsidR="00B76624" w:rsidRPr="008B054C">
              <w:rPr>
                <w:sz w:val="16"/>
                <w:szCs w:val="16"/>
              </w:rPr>
              <w:fldChar w:fldCharType="end"/>
            </w:r>
          </w:p>
        </w:tc>
        <w:tc>
          <w:tcPr>
            <w:tcW w:w="1406" w:type="dxa"/>
            <w:noWrap/>
            <w:hideMark/>
          </w:tcPr>
          <w:p w:rsidR="005B5E23" w:rsidRPr="008B054C" w:rsidRDefault="005B5E23" w:rsidP="00666F43">
            <w:pPr>
              <w:rPr>
                <w:sz w:val="16"/>
                <w:szCs w:val="16"/>
              </w:rPr>
            </w:pPr>
            <w:r w:rsidRPr="008B054C">
              <w:rPr>
                <w:sz w:val="16"/>
                <w:szCs w:val="16"/>
              </w:rPr>
              <w:t>Randomized</w:t>
            </w:r>
          </w:p>
        </w:tc>
        <w:tc>
          <w:tcPr>
            <w:tcW w:w="1073" w:type="dxa"/>
            <w:noWrap/>
            <w:hideMark/>
          </w:tcPr>
          <w:p w:rsidR="005B5E23" w:rsidRPr="008B054C" w:rsidRDefault="005B5E23" w:rsidP="00666F43">
            <w:pPr>
              <w:rPr>
                <w:sz w:val="16"/>
                <w:szCs w:val="16"/>
              </w:rPr>
            </w:pPr>
            <w:r w:rsidRPr="008B054C">
              <w:rPr>
                <w:sz w:val="16"/>
                <w:szCs w:val="16"/>
              </w:rPr>
              <w:t>serious</w:t>
            </w:r>
          </w:p>
        </w:tc>
        <w:tc>
          <w:tcPr>
            <w:tcW w:w="1264" w:type="dxa"/>
            <w:noWrap/>
            <w:hideMark/>
          </w:tcPr>
          <w:p w:rsidR="005B5E23" w:rsidRPr="008B054C" w:rsidRDefault="005B5E23" w:rsidP="00666F43">
            <w:pPr>
              <w:rPr>
                <w:sz w:val="16"/>
                <w:szCs w:val="16"/>
              </w:rPr>
            </w:pPr>
            <w:r w:rsidRPr="008B054C">
              <w:rPr>
                <w:sz w:val="16"/>
                <w:szCs w:val="16"/>
              </w:rPr>
              <w:t>serious</w:t>
            </w:r>
          </w:p>
        </w:tc>
        <w:tc>
          <w:tcPr>
            <w:tcW w:w="1181" w:type="dxa"/>
            <w:noWrap/>
            <w:hideMark/>
          </w:tcPr>
          <w:p w:rsidR="005B5E23" w:rsidRPr="008B054C" w:rsidRDefault="005B5E23" w:rsidP="00666F43">
            <w:pPr>
              <w:rPr>
                <w:sz w:val="16"/>
                <w:szCs w:val="16"/>
              </w:rPr>
            </w:pPr>
            <w:r w:rsidRPr="008B054C">
              <w:rPr>
                <w:sz w:val="16"/>
                <w:szCs w:val="16"/>
              </w:rPr>
              <w:t>no</w:t>
            </w:r>
          </w:p>
        </w:tc>
        <w:tc>
          <w:tcPr>
            <w:tcW w:w="1153" w:type="dxa"/>
            <w:noWrap/>
            <w:hideMark/>
          </w:tcPr>
          <w:p w:rsidR="005B5E23" w:rsidRPr="008B054C" w:rsidRDefault="005B5E23" w:rsidP="00666F43">
            <w:pPr>
              <w:rPr>
                <w:sz w:val="16"/>
                <w:szCs w:val="16"/>
              </w:rPr>
            </w:pPr>
            <w:r w:rsidRPr="008B054C">
              <w:rPr>
                <w:sz w:val="16"/>
                <w:szCs w:val="16"/>
              </w:rPr>
              <w:t>serious</w:t>
            </w:r>
          </w:p>
        </w:tc>
        <w:tc>
          <w:tcPr>
            <w:tcW w:w="966" w:type="dxa"/>
            <w:noWrap/>
            <w:hideMark/>
          </w:tcPr>
          <w:p w:rsidR="005B5E23" w:rsidRPr="008B054C" w:rsidRDefault="005B5E23" w:rsidP="00666F43">
            <w:pPr>
              <w:rPr>
                <w:sz w:val="16"/>
                <w:szCs w:val="16"/>
              </w:rPr>
            </w:pPr>
            <w:r w:rsidRPr="008B054C">
              <w:rPr>
                <w:sz w:val="16"/>
                <w:szCs w:val="16"/>
              </w:rPr>
              <w:t>undetected</w:t>
            </w:r>
          </w:p>
        </w:tc>
        <w:tc>
          <w:tcPr>
            <w:tcW w:w="1053" w:type="dxa"/>
            <w:noWrap/>
            <w:hideMark/>
          </w:tcPr>
          <w:p w:rsidR="005B5E23" w:rsidRPr="008B054C" w:rsidRDefault="005B5E23" w:rsidP="00666F43">
            <w:pPr>
              <w:rPr>
                <w:sz w:val="16"/>
                <w:szCs w:val="16"/>
              </w:rPr>
            </w:pPr>
            <w:r w:rsidRPr="008B054C">
              <w:rPr>
                <w:sz w:val="16"/>
                <w:szCs w:val="16"/>
              </w:rPr>
              <w:t>very low</w:t>
            </w:r>
          </w:p>
        </w:tc>
        <w:tc>
          <w:tcPr>
            <w:tcW w:w="1114" w:type="dxa"/>
            <w:noWrap/>
            <w:hideMark/>
          </w:tcPr>
          <w:p w:rsidR="005B5E23" w:rsidRPr="008B054C" w:rsidRDefault="005B5E23" w:rsidP="00666F43">
            <w:pPr>
              <w:rPr>
                <w:sz w:val="16"/>
                <w:szCs w:val="16"/>
              </w:rPr>
            </w:pPr>
            <w:r w:rsidRPr="008B054C">
              <w:rPr>
                <w:sz w:val="16"/>
                <w:szCs w:val="16"/>
              </w:rPr>
              <w:t>very low</w:t>
            </w:r>
          </w:p>
        </w:tc>
      </w:tr>
      <w:tr w:rsidR="005B5E23" w:rsidRPr="008B054C" w:rsidTr="00666F43">
        <w:trPr>
          <w:trHeight w:val="288"/>
        </w:trPr>
        <w:tc>
          <w:tcPr>
            <w:tcW w:w="1710" w:type="dxa"/>
            <w:noWrap/>
            <w:hideMark/>
          </w:tcPr>
          <w:p w:rsidR="005B5E23" w:rsidRPr="008B054C" w:rsidRDefault="005B5E23" w:rsidP="00666F43">
            <w:pPr>
              <w:rPr>
                <w:sz w:val="16"/>
                <w:szCs w:val="16"/>
              </w:rPr>
            </w:pPr>
            <w:proofErr w:type="spellStart"/>
            <w:r w:rsidRPr="008B054C">
              <w:rPr>
                <w:sz w:val="16"/>
                <w:szCs w:val="16"/>
              </w:rPr>
              <w:t>Tubert-Jeannin</w:t>
            </w:r>
            <w:proofErr w:type="spellEnd"/>
            <w:r w:rsidR="00B76624" w:rsidRPr="008B054C">
              <w:rPr>
                <w:sz w:val="16"/>
                <w:szCs w:val="16"/>
              </w:rPr>
              <w:fldChar w:fldCharType="begin"/>
            </w:r>
            <w:r w:rsidR="00754EF0">
              <w:rPr>
                <w:sz w:val="16"/>
                <w:szCs w:val="16"/>
              </w:rPr>
              <w:instrText xml:space="preserve"> ADDIN ZOTERO_ITEM CSL_CITATION {"citationID":"10c9uue5hi","properties":{"formattedCitation":"[42]","plainCitation":"[42]"},"citationItems":[{"id":119,"uris":["http://zotero.org/users/1912794/items/FU7CRA87"],"uri":["http://zotero.org/users/1912794/items/FU7CRA87"],"itemData":{"id":119,"type":"article-journal","title":"Fluoride supplements (tablets, drops, lozenges or chewing gums) for preventing dental caries in children","container-title":"The Cochrane database of systematic reviews","page":"CD007592","issue":"12","source":"NCBI PubMed","abstract":"BACKGROUND: Dietary fluoride supplements were first introduced to provide systemic fluoride in areas where water fluoridation is not available. Since 1990, the use of fluoride supplements in caries prevention has been re-evaluated in several countries.\nOBJECTIVES: To evaluate the efficacy of fluoride supplements for preventing dental caries in children.\nSEARCH METHODS: We searched the Cochrane Oral Health Group's Trials Register (to 12 October 2011), the Cochrane Central Register of Controlled Trials (CENTRAL) (The Cochrane Library 2011, Issue 3), MEDLINE via OVID (1950 to 12 October 2011), EMBASE via OVID (1980 to 12 October 2011), WHOLIS/PAHO/MEDCARIB/LILACS/BBO via BIREME (1982 to 12 October 2011), and Current Controlled Trials (to 12 October 2011). We handsearched reference lists of articles and contacted selected authors.\nSELECTION CRITERIA: We included randomised or quasi-randomised controlled trials comparing, with minimum follow-up of 2 years, fluoride supplements (tablets, drops, lozenges) with no fluoride supplement or with other preventive measures such as topical fluorides in children less than 16 years of age at the start. The main outcome was caries increment measured by the change in decayed, missing and filled tooth surfaces (DMFS).\nDATA COLLECTION AND ANALYSIS: Two review authors, independently and in duplicate, assessed the eligibility of studies for inclusion, and carried out risk of bias assessment and data extraction. In the event of disagreement, we sought consensus and consulted a third review author. We contacted trial authors for missing information. We used the prevented fraction (PF) as a metric for evaluating the efficacy of the intervention. The PF is defined as the mean caries increment in controls minus mean caries increment in the treated group divided by mean caries increment in controls. We conducted random-effects meta-analyses when data could be pooled. We assessed heterogeneity in the results of the studies by examining forest plots and by using formal tests for homogeneity. We recorded adverse effects (fluorosis) when the studies provided relevant data.\nMAIN RESULTS: We included 11 studies in the review involving 7196 children.In permanent teeth, when fluoride supplements were compared with no fluoride supplement (three studies), the use of fluoride supplements was associated with a 24% (95% confidence interval (CI) 16 to 33%) reduction in decayed, missing and filled surfaces (D(M)FS). The effect of fluoride supplements was unclear on deciduous or primary teeth. In one study, no caries-inhibiting effect was observed on deciduous teeth while in another study, the use of fluoride supplements was associated with a substantial reduction in caries increment.When fluoride supplements were compared with topical fluorides or with other preventive measures, there was no differential effect on permanent or deciduous teeth.The review found limited information on the adverse effects associated with the use of fluoride supplements.\nAUTHORS' CONCLUSIONS: This review suggests that the use of fluoride supplements is associated with a reduction in caries increment when compared with no fluoride supplement in permanent teeth. The effect of fluoride supplements was unclear on deciduous teeth. When compared with the administration of topical fluorides, no differential effect was observed. We rated 10 trials as being at unclear risk of bias and one at high risk of bias, and therefore the trials provide weak evidence about the efficacy of fluoride supplements.","DOI":"10.1002/14651858.CD007592.pub2","ISSN":"1469-493X","note":"PMID: 22161414","journalAbbreviation":"Cochrane Database Syst Rev","language":"eng","author":[{"family":"Tubert-Jeannin","given":"Stéphanie"},{"family":"Auclair","given":"Candy"},{"family":"Amsallem","given":"Emmanuel"},{"family":"Tramini","given":"Paul"},{"family":"Gerbaud","given":"Laurent"},{"family":"Ruffieux","given":"Christiane"},{"family":"Schulte","given":"Andreas G"},{"family":"Koch","given":"Martin J"},{"family":"Rège-Walther","given":"Myriam"},{"family":"Ismail","given":"Amid"}],"issued":{"date-parts":[["2011"]]},"PMID":"22161414"}}],"schema":"https://github.com/citation-style-language/schema/raw/master/csl-citation.json"} </w:instrText>
            </w:r>
            <w:r w:rsidR="00B76624" w:rsidRPr="008B054C">
              <w:rPr>
                <w:sz w:val="16"/>
                <w:szCs w:val="16"/>
              </w:rPr>
              <w:fldChar w:fldCharType="separate"/>
            </w:r>
            <w:r w:rsidR="00625039" w:rsidRPr="00625039">
              <w:rPr>
                <w:rFonts w:ascii="Calibri" w:hAnsi="Calibri"/>
                <w:sz w:val="16"/>
              </w:rPr>
              <w:t>[42]</w:t>
            </w:r>
            <w:r w:rsidR="00B76624" w:rsidRPr="008B054C">
              <w:rPr>
                <w:sz w:val="16"/>
                <w:szCs w:val="16"/>
              </w:rPr>
              <w:fldChar w:fldCharType="end"/>
            </w:r>
          </w:p>
        </w:tc>
        <w:tc>
          <w:tcPr>
            <w:tcW w:w="1406" w:type="dxa"/>
            <w:noWrap/>
            <w:hideMark/>
          </w:tcPr>
          <w:p w:rsidR="005B5E23" w:rsidRPr="008B054C" w:rsidRDefault="005B5E23" w:rsidP="00666F43">
            <w:pPr>
              <w:rPr>
                <w:sz w:val="16"/>
                <w:szCs w:val="16"/>
              </w:rPr>
            </w:pPr>
            <w:r w:rsidRPr="008B054C">
              <w:rPr>
                <w:sz w:val="16"/>
                <w:szCs w:val="16"/>
              </w:rPr>
              <w:t>Randomized</w:t>
            </w:r>
          </w:p>
        </w:tc>
        <w:tc>
          <w:tcPr>
            <w:tcW w:w="1073" w:type="dxa"/>
            <w:noWrap/>
            <w:hideMark/>
          </w:tcPr>
          <w:p w:rsidR="005B5E23" w:rsidRPr="008B054C" w:rsidRDefault="005B5E23" w:rsidP="00666F43">
            <w:pPr>
              <w:rPr>
                <w:sz w:val="16"/>
                <w:szCs w:val="16"/>
              </w:rPr>
            </w:pPr>
            <w:r w:rsidRPr="008B054C">
              <w:rPr>
                <w:sz w:val="16"/>
                <w:szCs w:val="16"/>
              </w:rPr>
              <w:t>serious</w:t>
            </w:r>
          </w:p>
        </w:tc>
        <w:tc>
          <w:tcPr>
            <w:tcW w:w="1264" w:type="dxa"/>
            <w:noWrap/>
            <w:hideMark/>
          </w:tcPr>
          <w:p w:rsidR="005B5E23" w:rsidRPr="008B054C" w:rsidRDefault="005B5E23" w:rsidP="00666F43">
            <w:pPr>
              <w:rPr>
                <w:sz w:val="16"/>
                <w:szCs w:val="16"/>
              </w:rPr>
            </w:pPr>
            <w:r w:rsidRPr="008B054C">
              <w:rPr>
                <w:sz w:val="16"/>
                <w:szCs w:val="16"/>
              </w:rPr>
              <w:t>no</w:t>
            </w:r>
          </w:p>
        </w:tc>
        <w:tc>
          <w:tcPr>
            <w:tcW w:w="1181" w:type="dxa"/>
            <w:noWrap/>
            <w:hideMark/>
          </w:tcPr>
          <w:p w:rsidR="005B5E23" w:rsidRPr="008B054C" w:rsidRDefault="005B5E23" w:rsidP="00666F43">
            <w:pPr>
              <w:rPr>
                <w:sz w:val="16"/>
                <w:szCs w:val="16"/>
              </w:rPr>
            </w:pPr>
            <w:r w:rsidRPr="008B054C">
              <w:rPr>
                <w:sz w:val="16"/>
                <w:szCs w:val="16"/>
              </w:rPr>
              <w:t>no</w:t>
            </w:r>
          </w:p>
        </w:tc>
        <w:tc>
          <w:tcPr>
            <w:tcW w:w="1153" w:type="dxa"/>
            <w:noWrap/>
            <w:hideMark/>
          </w:tcPr>
          <w:p w:rsidR="005B5E23" w:rsidRPr="008B054C" w:rsidRDefault="005B5E23" w:rsidP="00666F43">
            <w:pPr>
              <w:rPr>
                <w:sz w:val="16"/>
                <w:szCs w:val="16"/>
              </w:rPr>
            </w:pPr>
            <w:r w:rsidRPr="008B054C">
              <w:rPr>
                <w:sz w:val="16"/>
                <w:szCs w:val="16"/>
              </w:rPr>
              <w:t>no</w:t>
            </w:r>
          </w:p>
        </w:tc>
        <w:tc>
          <w:tcPr>
            <w:tcW w:w="966" w:type="dxa"/>
            <w:noWrap/>
            <w:hideMark/>
          </w:tcPr>
          <w:p w:rsidR="005B5E23" w:rsidRPr="008B054C" w:rsidRDefault="005B5E23" w:rsidP="00666F43">
            <w:pPr>
              <w:rPr>
                <w:sz w:val="16"/>
                <w:szCs w:val="16"/>
              </w:rPr>
            </w:pPr>
            <w:r w:rsidRPr="008B054C">
              <w:rPr>
                <w:sz w:val="16"/>
                <w:szCs w:val="16"/>
              </w:rPr>
              <w:t>undetected</w:t>
            </w:r>
          </w:p>
        </w:tc>
        <w:tc>
          <w:tcPr>
            <w:tcW w:w="1053" w:type="dxa"/>
            <w:noWrap/>
            <w:hideMark/>
          </w:tcPr>
          <w:p w:rsidR="005B5E23" w:rsidRPr="008B054C" w:rsidRDefault="005B5E23" w:rsidP="00666F43">
            <w:pPr>
              <w:rPr>
                <w:sz w:val="16"/>
                <w:szCs w:val="16"/>
              </w:rPr>
            </w:pPr>
            <w:r w:rsidRPr="008B054C">
              <w:rPr>
                <w:sz w:val="16"/>
                <w:szCs w:val="16"/>
              </w:rPr>
              <w:t>moderate</w:t>
            </w:r>
          </w:p>
        </w:tc>
        <w:tc>
          <w:tcPr>
            <w:tcW w:w="1114" w:type="dxa"/>
            <w:noWrap/>
            <w:hideMark/>
          </w:tcPr>
          <w:p w:rsidR="005B5E23" w:rsidRPr="008B054C" w:rsidRDefault="005B5E23" w:rsidP="00666F43">
            <w:pPr>
              <w:rPr>
                <w:sz w:val="16"/>
                <w:szCs w:val="16"/>
              </w:rPr>
            </w:pPr>
            <w:r w:rsidRPr="008B054C">
              <w:rPr>
                <w:sz w:val="16"/>
                <w:szCs w:val="16"/>
              </w:rPr>
              <w:t>nr</w:t>
            </w:r>
          </w:p>
        </w:tc>
      </w:tr>
      <w:tr w:rsidR="005B5E23" w:rsidRPr="008B054C" w:rsidTr="00666F43">
        <w:trPr>
          <w:trHeight w:val="288"/>
        </w:trPr>
        <w:tc>
          <w:tcPr>
            <w:tcW w:w="1710" w:type="dxa"/>
            <w:noWrap/>
            <w:hideMark/>
          </w:tcPr>
          <w:p w:rsidR="005B5E23" w:rsidRPr="008B054C" w:rsidRDefault="005B5E23" w:rsidP="00666F43">
            <w:pPr>
              <w:rPr>
                <w:sz w:val="16"/>
                <w:szCs w:val="16"/>
              </w:rPr>
            </w:pPr>
            <w:r w:rsidRPr="008B054C">
              <w:rPr>
                <w:sz w:val="16"/>
                <w:szCs w:val="16"/>
              </w:rPr>
              <w:t>Lodi</w:t>
            </w:r>
            <w:r w:rsidR="00B76624" w:rsidRPr="008B054C">
              <w:rPr>
                <w:sz w:val="16"/>
                <w:szCs w:val="16"/>
              </w:rPr>
              <w:fldChar w:fldCharType="begin"/>
            </w:r>
            <w:r w:rsidR="00754EF0">
              <w:rPr>
                <w:sz w:val="16"/>
                <w:szCs w:val="16"/>
              </w:rPr>
              <w:instrText xml:space="preserve"> ADDIN ZOTERO_ITEM CSL_CITATION {"citationID":"1oucau5un","properties":{"formattedCitation":"[43]","plainCitation":"[43]"},"citationItems":[{"id":121,"uris":["http://zotero.org/users/1912794/items/Z4XQQINV"],"uri":["http://zotero.org/users/1912794/items/Z4XQQINV"],"itemData":{"id":121,"type":"article-journal","title":"Antibiotics to prevent complications following tooth extractions","container-title":"The Cochrane database of systematic reviews","page":"CD003811","volume":"11","source":"NCBI PubMed","abstract":"BACKGROUND: The most frequent indications for tooth extractions are dental caries and periodontal infections, and these extractions are generally done by general dental practitioners. Antibiotics may be prescribed to patients undergoing extractions to prevent complications due to infection.\nOBJECTIVES: To determine the effect of antibiotic prophylaxis on the development of infectious complications following tooth extractions.\nSEARCH METHODS: The following electronic databases were searched: the Cochrane Oral Health Group's Trials Register (to 25 January 2012), the Cochrane Central Register of Controlled Trials (CENTRAL) (The Cochrane Library 2012, Issue 1), MEDLINE via OVID (1948 to 25 January 2012), EMBASE via OVID (1980 to 25 January 2012) and LILACS via BIREME (1982 to 25 January 2012). There were no restrictions regarding language or date of publication.\nSELECTION CRITERIA: We included randomised double-blind placebo-controlled trials of antibiotic prophylaxis in patients undergoing tooth extraction(s) for any indication.\nDATA COLLECTION AND ANALYSIS: Two review authors independently assessed risk of bias for the included studies and extracted data. We contacted trial authors for further details where these were unclear. For dichotomous outcomes we calculated risk ratios (RR) and 95% confidence intervals (CI) using random-effects models. For continuous outcomes we used mean differences (MD) with 95% CI using random-effects models. We examined potential sources of heterogeneity. The quality of the body of evidence has been assessed using the GRADE tool.\nMAIN RESULTS: This review included 18 double-blind placebo-controlled trials with a total of 2456 participants. Five trials were assessed at unclear risk of bias, thirteen at high risk, and none at low risk of bias. Compared to placebo, antibiotics probably reduce the risk of infection in patients undergoing third molar extraction(s) by approximately 70% (RR 0.29 (95% CI 0.16 to 0.50) P &lt; 0.0001, 1523 participants, moderate quality evidence) which means that 12 people (range 10-17) need to be treated with antibiotics to prevent one infection following extraction of impacted wisdom teeth. There is evidence that antibiotics may reduce the risk of dry socket by 38% (RR 0.62 (95% CI 0.41 to 0.95) P = 0.03, 1429 participants, moderate quality evidence) which means that 38 people (range 24-250) need to take antibiotics to prevent one case of dry socket following extraction of impacted wisdom teeth. There is also some evidence that patients who have prophylactic antibiotics may have less pain (MD -8.17 (95% CI -11.90 to -4.45) P &lt; 0.0001, 372 participants, moderate quality evidence ) overall 7 days after the extraction compared to those receiving placebo, which may be a direct result of the lower risk of infection. There is no evidence of a difference between antibiotics and placebo in the outcomes of fever (RR 0.34, 95% CI 0.06 to 1.99), swelling (RR 0.92, 95% CI 0.65 to 1.30) or trismus (RR 0.84, 95% CI 0.42 to 1.71) 7 days after tooth extraction.Antibiotics are associated with an increase in generally mild and transient adverse effects compared to placebo (RR 1.98 (95% CI 1.10 to 3.59) P = 0.02) which means that for every 21 people (range 8-200) who receive antibiotics, an adverse effect is likely.\nAUTHORS' CONCLUSIONS: Although general dentists perform dental extractions because of severe dental caries or periodontal infection, there were no trials identified which evaluated the role of antibiotic prophylaxis in this group of patients in this setting. All of the trials included in this review included healthy patients undergoing extraction of impacted third molars, often performed by oral surgeons. There is evidence that prophylactic antibiotics reduce the risk of infection, dry socket and pain following third molar extraction and result in an increase in mild and transient adverse effects. It is unclear whether the evidence in this review is generalisable to those with concomitant illnesses or immunodeficiency, or those undergoing the extraction of teeth due to severe caries or periodontitis. However, patients at a higher risk of infection are more likely to benefit from prophylactic antibiotics, because infections in this group are likely to be more frequent, associated with complications and be more difficult to treat. Due to the increasing prevalence of bacteria which are resistant to treatment by currently available antibiotics, clinicians should consider carefully whether treating 12 healthy patients with antibiotics to prevent one infection is likely to do more harm than good.","DOI":"10.1002/14651858.CD003811.pub2","ISSN":"1469-493X","note":"PMID: 23152221","journalAbbreviation":"Cochrane Database Syst Rev","language":"eng","author":[{"family":"Lodi","given":"Giovanni"},{"family":"Figini","given":"Lara"},{"family":"Sardella","given":"Andrea"},{"family":"Carrassi","given":"Antonio"},{"family":"Del Fabbro","given":"Massimo"},{"family":"Furness","given":"Susan"}],"issued":{"date-parts":[["2012"]]},"PMID":"23152221"}}],"schema":"https://github.com/citation-style-language/schema/raw/master/csl-citation.json"} </w:instrText>
            </w:r>
            <w:r w:rsidR="00B76624" w:rsidRPr="008B054C">
              <w:rPr>
                <w:sz w:val="16"/>
                <w:szCs w:val="16"/>
              </w:rPr>
              <w:fldChar w:fldCharType="separate"/>
            </w:r>
            <w:r w:rsidR="00625039" w:rsidRPr="00625039">
              <w:rPr>
                <w:rFonts w:ascii="Calibri" w:hAnsi="Calibri"/>
                <w:sz w:val="16"/>
              </w:rPr>
              <w:t>[43]</w:t>
            </w:r>
            <w:r w:rsidR="00B76624" w:rsidRPr="008B054C">
              <w:rPr>
                <w:sz w:val="16"/>
                <w:szCs w:val="16"/>
              </w:rPr>
              <w:fldChar w:fldCharType="end"/>
            </w:r>
          </w:p>
        </w:tc>
        <w:tc>
          <w:tcPr>
            <w:tcW w:w="1406" w:type="dxa"/>
            <w:noWrap/>
            <w:hideMark/>
          </w:tcPr>
          <w:p w:rsidR="005B5E23" w:rsidRPr="008B054C" w:rsidRDefault="005B5E23" w:rsidP="00666F43">
            <w:pPr>
              <w:rPr>
                <w:sz w:val="16"/>
                <w:szCs w:val="16"/>
              </w:rPr>
            </w:pPr>
            <w:r w:rsidRPr="008B054C">
              <w:rPr>
                <w:sz w:val="16"/>
                <w:szCs w:val="16"/>
              </w:rPr>
              <w:t>Randomized</w:t>
            </w:r>
          </w:p>
        </w:tc>
        <w:tc>
          <w:tcPr>
            <w:tcW w:w="1073" w:type="dxa"/>
            <w:noWrap/>
            <w:hideMark/>
          </w:tcPr>
          <w:p w:rsidR="005B5E23" w:rsidRPr="008B054C" w:rsidRDefault="005B5E23" w:rsidP="00666F43">
            <w:pPr>
              <w:rPr>
                <w:sz w:val="16"/>
                <w:szCs w:val="16"/>
              </w:rPr>
            </w:pPr>
            <w:r w:rsidRPr="008B054C">
              <w:rPr>
                <w:sz w:val="16"/>
                <w:szCs w:val="16"/>
              </w:rPr>
              <w:t>very serious</w:t>
            </w:r>
          </w:p>
        </w:tc>
        <w:tc>
          <w:tcPr>
            <w:tcW w:w="1264" w:type="dxa"/>
            <w:noWrap/>
            <w:hideMark/>
          </w:tcPr>
          <w:p w:rsidR="005B5E23" w:rsidRPr="008B054C" w:rsidRDefault="005B5E23" w:rsidP="00666F43">
            <w:pPr>
              <w:rPr>
                <w:sz w:val="16"/>
                <w:szCs w:val="16"/>
              </w:rPr>
            </w:pPr>
            <w:r w:rsidRPr="008B054C">
              <w:rPr>
                <w:sz w:val="16"/>
                <w:szCs w:val="16"/>
              </w:rPr>
              <w:t>no</w:t>
            </w:r>
          </w:p>
        </w:tc>
        <w:tc>
          <w:tcPr>
            <w:tcW w:w="1181" w:type="dxa"/>
            <w:noWrap/>
            <w:hideMark/>
          </w:tcPr>
          <w:p w:rsidR="005B5E23" w:rsidRPr="008B054C" w:rsidRDefault="005B5E23" w:rsidP="00666F43">
            <w:pPr>
              <w:rPr>
                <w:sz w:val="16"/>
                <w:szCs w:val="16"/>
              </w:rPr>
            </w:pPr>
            <w:r w:rsidRPr="008B054C">
              <w:rPr>
                <w:sz w:val="16"/>
                <w:szCs w:val="16"/>
              </w:rPr>
              <w:t>no</w:t>
            </w:r>
          </w:p>
        </w:tc>
        <w:tc>
          <w:tcPr>
            <w:tcW w:w="1153" w:type="dxa"/>
            <w:noWrap/>
            <w:hideMark/>
          </w:tcPr>
          <w:p w:rsidR="005B5E23" w:rsidRPr="008B054C" w:rsidRDefault="005B5E23" w:rsidP="00666F43">
            <w:pPr>
              <w:rPr>
                <w:sz w:val="16"/>
                <w:szCs w:val="16"/>
              </w:rPr>
            </w:pPr>
            <w:r w:rsidRPr="008B054C">
              <w:rPr>
                <w:sz w:val="16"/>
                <w:szCs w:val="16"/>
              </w:rPr>
              <w:t>no</w:t>
            </w:r>
          </w:p>
        </w:tc>
        <w:tc>
          <w:tcPr>
            <w:tcW w:w="966" w:type="dxa"/>
            <w:noWrap/>
            <w:hideMark/>
          </w:tcPr>
          <w:p w:rsidR="005B5E23" w:rsidRPr="008B054C" w:rsidRDefault="005B5E23" w:rsidP="00666F43">
            <w:pPr>
              <w:rPr>
                <w:sz w:val="16"/>
                <w:szCs w:val="16"/>
              </w:rPr>
            </w:pPr>
            <w:r w:rsidRPr="008B054C">
              <w:rPr>
                <w:sz w:val="16"/>
                <w:szCs w:val="16"/>
              </w:rPr>
              <w:t>undetected</w:t>
            </w:r>
          </w:p>
        </w:tc>
        <w:tc>
          <w:tcPr>
            <w:tcW w:w="1053" w:type="dxa"/>
            <w:noWrap/>
            <w:hideMark/>
          </w:tcPr>
          <w:p w:rsidR="005B5E23" w:rsidRPr="008B054C" w:rsidRDefault="005B5E23" w:rsidP="00666F43">
            <w:pPr>
              <w:rPr>
                <w:sz w:val="16"/>
                <w:szCs w:val="16"/>
              </w:rPr>
            </w:pPr>
            <w:r w:rsidRPr="008B054C">
              <w:rPr>
                <w:sz w:val="16"/>
                <w:szCs w:val="16"/>
              </w:rPr>
              <w:t>moderate</w:t>
            </w:r>
          </w:p>
        </w:tc>
        <w:tc>
          <w:tcPr>
            <w:tcW w:w="1114" w:type="dxa"/>
            <w:noWrap/>
            <w:hideMark/>
          </w:tcPr>
          <w:p w:rsidR="005B5E23" w:rsidRPr="008B054C" w:rsidRDefault="005B5E23" w:rsidP="00666F43">
            <w:pPr>
              <w:rPr>
                <w:sz w:val="16"/>
                <w:szCs w:val="16"/>
              </w:rPr>
            </w:pPr>
            <w:r w:rsidRPr="008B054C">
              <w:rPr>
                <w:sz w:val="16"/>
                <w:szCs w:val="16"/>
              </w:rPr>
              <w:t>moderate</w:t>
            </w:r>
          </w:p>
        </w:tc>
      </w:tr>
      <w:tr w:rsidR="005B5E23" w:rsidRPr="008B054C" w:rsidTr="00666F43">
        <w:trPr>
          <w:trHeight w:val="288"/>
        </w:trPr>
        <w:tc>
          <w:tcPr>
            <w:tcW w:w="1710" w:type="dxa"/>
            <w:noWrap/>
            <w:hideMark/>
          </w:tcPr>
          <w:p w:rsidR="005B5E23" w:rsidRPr="008B054C" w:rsidRDefault="005B5E23" w:rsidP="00666F43">
            <w:pPr>
              <w:rPr>
                <w:sz w:val="16"/>
                <w:szCs w:val="16"/>
              </w:rPr>
            </w:pPr>
            <w:proofErr w:type="spellStart"/>
            <w:r w:rsidRPr="008B054C">
              <w:rPr>
                <w:sz w:val="16"/>
                <w:szCs w:val="16"/>
              </w:rPr>
              <w:t>Marihno</w:t>
            </w:r>
            <w:proofErr w:type="spellEnd"/>
            <w:r w:rsidR="00B76624" w:rsidRPr="008B054C">
              <w:rPr>
                <w:sz w:val="16"/>
                <w:szCs w:val="16"/>
              </w:rPr>
              <w:fldChar w:fldCharType="begin"/>
            </w:r>
            <w:r w:rsidR="00754EF0">
              <w:rPr>
                <w:sz w:val="16"/>
                <w:szCs w:val="16"/>
              </w:rPr>
              <w:instrText xml:space="preserve"> ADDIN ZOTERO_ITEM CSL_CITATION {"citationID":"2c5f9c3fp7","properties":{"formattedCitation":"[44]","plainCitation":"[44]"},"citationItems":[{"id":123,"uris":["http://zotero.org/users/1912794/items/49XFVUBC"],"uri":["http://zotero.org/users/1912794/items/49XFVUBC"],"itemData":{"id":123,"type":"article-journal","title":"Fluoride varnishes for preventing dental caries in children and adolescents","container-title":"The Cochrane database of systematic reviews","page":"CD002279","volume":"7","source":"NCBI PubMed","abstract":"BACKGROUND: Topically-applied fluoride varnishes have been used extensively as an operator-applied caries-preventive intervention for over three decades. This review updates the first Cochrane review of fluoride varnishes for preventing dental caries in children and adolescents, which was first published in 2002.\nOBJECTIVES: To determine the effectiveness and safety of fluoride varnishes in preventing dental caries in children and adolescents, and to examine factors potentially modifying their effect.\nSEARCH METHODS: We searched the Cochrane Oral Health Group's Trials Register (to 13 May 2013), the Cochrane Central Register of Controlled Trials (CENTRAL) (The Cochrane Library 2013, Issue 4), MEDLINE via OVID (1946 to 13 May 2013), EMBASE via OVID (1980 to 13 May 2013), CINAHL via EBSCO (1980 to 13 May 2013), LILACS and BBO via the BIREME Virtual Health Library (1980 to 13 May 2013), ProQuest Dissertations and Theses (1861 to 13 May 2013), and Web of Science Conference Proceedings (1945 to 13 May 2013). A search for ongoing trials was undertaken on ClinicalTrials.gov on 13 May 2013. There were no restrictions on language or date of publication in the search of the electronic databases.\nSELECTION CRITERIA: Randomised or quasi-randomised controlled trials with blind outcome assessment used or indicated, comparing topically-applied fluoride varnish with placebo or no treatment in children up to 16 years during at least one year. The main outcome was caries increment measured by the change in decayed, missing and filled tooth surfaces in both permanent (D(M)FS) and primary (d(e/m)fs) teeth.\nDATA COLLECTION AND ANALYSIS: At least two review authors assessed all search results, extracted data and undertook risk of bias independently. Study authors were contacted for additional information. The primary measure of effect was the prevented fraction, that is the difference in mean caries increments between the treatment and control groups expressed as a percentage of the mean increment in the control group. The caries increments nearest to three years were used from each included study. Random-effects meta-analyses were performed where data could be pooled. Potential sources of heterogeneity were examined in random-effects meta-regression analyses. Adverse effects information was collected from the included trials.\nMAIN RESULTS: Twenty-two trials with 12,455 participants randomised (9595 used in analyses) were included. For the 13 that contributed data for the permanent tooth surfaces meta-analysis, the pooled D(M)FS prevented fraction estimate comparing fluoride varnish with placebo or no treatment was 43% (95% confidence interval (CI) 30% to 57%; P &lt; 0.0001). There was substantial heterogeneity, confirmed statistically (P &lt; 0.0001; I(2) = 75%), however this body of evidence was assessed as of moderate quality. The pooled d(e/m)fs prevented fraction estimate was 37% (95% CI 24% to 51%; P &lt; 0.0001) for the 10 trials that contributed data for the primary tooth surfaces meta-analysis, also with some heterogeneity (P = 0.009; I(2) = 59%). Once again this body of evidence was assessed as of moderate quality. No significant association between estimates of D(M)FS or d(e/m)fs prevented fractions and the pre-specified factors of baseline caries severity, background exposure to fluorides, application features such as prior prophylaxis, concentration of fluoride, frequency of application were found. There was also no significant association between estimates of D(M)FS or d(e/m)fs prevented fractions and the post hoc factors: whether a placebo or no treatment control was used, length of follow-up, or whether individual or cluster randomisation was used, in the meta-regression models. A funnel plot of the trials in the main meta-analyses indicated no clear relationship between prevented fraction and study precision. In both methods, power is limited when few trials are included. There was little information concerning possible adverse effects or acceptability of treatment.\nAUTHORS' CONCLUSIONS: The conclusions of this updated review remain the same as those when it was first published. The review suggests a substantial caries-inhibiting effect of fluoride varnish in both permanent and primary teeth, however the quality of the evidence was assessed as moderate, as it included mainly high risk of bias studies, with considerable heterogeneity.","DOI":"10.1002/14651858.CD002279.pub2","ISSN":"1469-493X","note":"PMID: 23846772","journalAbbreviation":"Cochrane Database Syst Rev","language":"eng","author":[{"family":"Marinho","given":"Valeria C C"},{"family":"Worthington","given":"Helen V"},{"family":"Walsh","given":"Tanya"},{"family":"Clarkson","given":"Jan E"}],"issued":{"date-parts":[["2013"]]},"PMID":"23846772"}}],"schema":"https://github.com/citation-style-language/schema/raw/master/csl-citation.json"} </w:instrText>
            </w:r>
            <w:r w:rsidR="00B76624" w:rsidRPr="008B054C">
              <w:rPr>
                <w:sz w:val="16"/>
                <w:szCs w:val="16"/>
              </w:rPr>
              <w:fldChar w:fldCharType="separate"/>
            </w:r>
            <w:r w:rsidR="00625039" w:rsidRPr="00625039">
              <w:rPr>
                <w:rFonts w:ascii="Calibri" w:hAnsi="Calibri"/>
                <w:sz w:val="16"/>
              </w:rPr>
              <w:t>[44]</w:t>
            </w:r>
            <w:r w:rsidR="00B76624" w:rsidRPr="008B054C">
              <w:rPr>
                <w:sz w:val="16"/>
                <w:szCs w:val="16"/>
              </w:rPr>
              <w:fldChar w:fldCharType="end"/>
            </w:r>
          </w:p>
        </w:tc>
        <w:tc>
          <w:tcPr>
            <w:tcW w:w="1406" w:type="dxa"/>
            <w:noWrap/>
            <w:hideMark/>
          </w:tcPr>
          <w:p w:rsidR="005B5E23" w:rsidRPr="008B054C" w:rsidRDefault="005B5E23" w:rsidP="00666F43">
            <w:pPr>
              <w:rPr>
                <w:sz w:val="16"/>
                <w:szCs w:val="16"/>
              </w:rPr>
            </w:pPr>
            <w:r w:rsidRPr="008B054C">
              <w:rPr>
                <w:sz w:val="16"/>
                <w:szCs w:val="16"/>
              </w:rPr>
              <w:t>Randomized</w:t>
            </w:r>
          </w:p>
        </w:tc>
        <w:tc>
          <w:tcPr>
            <w:tcW w:w="1073" w:type="dxa"/>
            <w:noWrap/>
            <w:hideMark/>
          </w:tcPr>
          <w:p w:rsidR="005B5E23" w:rsidRPr="008B054C" w:rsidRDefault="005B5E23" w:rsidP="00666F43">
            <w:pPr>
              <w:rPr>
                <w:sz w:val="16"/>
                <w:szCs w:val="16"/>
              </w:rPr>
            </w:pPr>
            <w:r w:rsidRPr="008B054C">
              <w:rPr>
                <w:sz w:val="16"/>
                <w:szCs w:val="16"/>
              </w:rPr>
              <w:t>serious</w:t>
            </w:r>
          </w:p>
        </w:tc>
        <w:tc>
          <w:tcPr>
            <w:tcW w:w="1264" w:type="dxa"/>
            <w:noWrap/>
            <w:hideMark/>
          </w:tcPr>
          <w:p w:rsidR="005B5E23" w:rsidRPr="008B054C" w:rsidRDefault="005B5E23" w:rsidP="00666F43">
            <w:pPr>
              <w:rPr>
                <w:sz w:val="16"/>
                <w:szCs w:val="16"/>
              </w:rPr>
            </w:pPr>
            <w:r w:rsidRPr="008B054C">
              <w:rPr>
                <w:sz w:val="16"/>
                <w:szCs w:val="16"/>
              </w:rPr>
              <w:t>no</w:t>
            </w:r>
          </w:p>
        </w:tc>
        <w:tc>
          <w:tcPr>
            <w:tcW w:w="1181" w:type="dxa"/>
            <w:noWrap/>
            <w:hideMark/>
          </w:tcPr>
          <w:p w:rsidR="005B5E23" w:rsidRPr="008B054C" w:rsidRDefault="005B5E23" w:rsidP="00666F43">
            <w:pPr>
              <w:rPr>
                <w:sz w:val="16"/>
                <w:szCs w:val="16"/>
              </w:rPr>
            </w:pPr>
            <w:r w:rsidRPr="008B054C">
              <w:rPr>
                <w:sz w:val="16"/>
                <w:szCs w:val="16"/>
              </w:rPr>
              <w:t>no</w:t>
            </w:r>
          </w:p>
        </w:tc>
        <w:tc>
          <w:tcPr>
            <w:tcW w:w="1153" w:type="dxa"/>
            <w:noWrap/>
            <w:hideMark/>
          </w:tcPr>
          <w:p w:rsidR="005B5E23" w:rsidRPr="008B054C" w:rsidRDefault="005B5E23" w:rsidP="00666F43">
            <w:pPr>
              <w:rPr>
                <w:sz w:val="16"/>
                <w:szCs w:val="16"/>
              </w:rPr>
            </w:pPr>
            <w:r w:rsidRPr="008B054C">
              <w:rPr>
                <w:sz w:val="16"/>
                <w:szCs w:val="16"/>
              </w:rPr>
              <w:t>no</w:t>
            </w:r>
          </w:p>
        </w:tc>
        <w:tc>
          <w:tcPr>
            <w:tcW w:w="966" w:type="dxa"/>
            <w:noWrap/>
            <w:hideMark/>
          </w:tcPr>
          <w:p w:rsidR="005B5E23" w:rsidRPr="008B054C" w:rsidRDefault="005B5E23" w:rsidP="00666F43">
            <w:pPr>
              <w:rPr>
                <w:sz w:val="16"/>
                <w:szCs w:val="16"/>
              </w:rPr>
            </w:pPr>
            <w:r w:rsidRPr="008B054C">
              <w:rPr>
                <w:sz w:val="16"/>
                <w:szCs w:val="16"/>
              </w:rPr>
              <w:t>undetected</w:t>
            </w:r>
          </w:p>
        </w:tc>
        <w:tc>
          <w:tcPr>
            <w:tcW w:w="1053" w:type="dxa"/>
            <w:noWrap/>
            <w:hideMark/>
          </w:tcPr>
          <w:p w:rsidR="005B5E23" w:rsidRPr="008B054C" w:rsidRDefault="005B5E23" w:rsidP="00666F43">
            <w:pPr>
              <w:rPr>
                <w:sz w:val="16"/>
                <w:szCs w:val="16"/>
              </w:rPr>
            </w:pPr>
            <w:r w:rsidRPr="008B054C">
              <w:rPr>
                <w:sz w:val="16"/>
                <w:szCs w:val="16"/>
              </w:rPr>
              <w:t>moderate</w:t>
            </w:r>
          </w:p>
        </w:tc>
        <w:tc>
          <w:tcPr>
            <w:tcW w:w="1114" w:type="dxa"/>
            <w:noWrap/>
            <w:hideMark/>
          </w:tcPr>
          <w:p w:rsidR="005B5E23" w:rsidRPr="008B054C" w:rsidRDefault="005B5E23" w:rsidP="00666F43">
            <w:pPr>
              <w:rPr>
                <w:sz w:val="16"/>
                <w:szCs w:val="16"/>
              </w:rPr>
            </w:pPr>
            <w:r w:rsidRPr="008B054C">
              <w:rPr>
                <w:sz w:val="16"/>
                <w:szCs w:val="16"/>
              </w:rPr>
              <w:t>moderate</w:t>
            </w:r>
          </w:p>
        </w:tc>
      </w:tr>
      <w:tr w:rsidR="005B5E23" w:rsidRPr="008B054C" w:rsidTr="00666F43">
        <w:trPr>
          <w:trHeight w:val="288"/>
        </w:trPr>
        <w:tc>
          <w:tcPr>
            <w:tcW w:w="1710" w:type="dxa"/>
            <w:noWrap/>
            <w:hideMark/>
          </w:tcPr>
          <w:p w:rsidR="005B5E23" w:rsidRPr="008B054C" w:rsidRDefault="005B5E23" w:rsidP="00666F43">
            <w:pPr>
              <w:rPr>
                <w:sz w:val="16"/>
                <w:szCs w:val="16"/>
              </w:rPr>
            </w:pPr>
            <w:proofErr w:type="spellStart"/>
            <w:r w:rsidRPr="008B054C">
              <w:rPr>
                <w:sz w:val="16"/>
                <w:szCs w:val="16"/>
              </w:rPr>
              <w:t>Martharou</w:t>
            </w:r>
            <w:proofErr w:type="spellEnd"/>
            <w:r w:rsidR="00B76624" w:rsidRPr="008B054C">
              <w:rPr>
                <w:sz w:val="16"/>
                <w:szCs w:val="16"/>
              </w:rPr>
              <w:fldChar w:fldCharType="begin"/>
            </w:r>
            <w:r w:rsidR="00754EF0">
              <w:rPr>
                <w:sz w:val="16"/>
                <w:szCs w:val="16"/>
              </w:rPr>
              <w:instrText xml:space="preserve"> ADDIN ZOTERO_ITEM CSL_CITATION {"citationID":"oaci9sibn","properties":{"formattedCitation":"[45]","plainCitation":"[45]"},"citationItems":[{"id":125,"uris":["http://zotero.org/users/1912794/items/MKRG6XK8"],"uri":["http://zotero.org/users/1912794/items/MKRG6XK8"],"itemData":{"id":125,"type":"article-journal","title":"Sedation of children undergoing dental treatment","container-title":"The Cochrane database of systematic reviews","page":"CD003877","volume":"3","source":"NCBI PubMed","abstract":"BACKGROUND: Children's fear about dental treatment may lead to behaviour management problems for the dentist, which can be a barrier to the successful dental treatment of children. Sedation can be used to relieve anxiety and manage behaviour in children undergoing dental treatment. There is a need to determine from published research which agents, dosages and regimens are effective.\nOBJECTIVES: To evaluate the efficacy and relative efficacy of conscious sedation agents and dosages for behaviour management in paediatric dentistry.\nSEARCH METHODS: Electronic searches of MEDLINE, EMBASE, Cochrane Central Register of Controlled Trials, Dissertation Abstracts, SIGLE, the World Wide Web (Google) and the Community of Science Database were conducted for relevant trials and references up to 4th August 2011. Reference lists from relevant articles were scanned and the authors contacted to identify trials and obtain additional information. There were no language restrictions. Trials pre-1966 were not searched.\nSELECTION CRITERIA: Studies were selected if they met the following criteria: randomised controlled trials of conscious sedation comparing two or more drugs/techniques/placebo undertaken by the dentist or one of the dental team in children up to 16 years of age. Crossover trials were excluded.\nDATA COLLECTION AND ANALYSIS: Information regarding methods, participants, interventions, outcome measures and results were independently extracted, in duplicate, by two review authors. Where information in trial reports was unclear or incomplete authors of trials were contacted. Trials were assessed for risk of bias. The Cochrane Collaboration statistical guidelines were followed.\nMAIN RESULTS: Thirty-six studies were included with a total of 2810 participants. Thirty trials (83%) were at high risk of bias and six (17%) were at unclear risk of bias. There were 28 different sedatives used with or without inhalational nitrous oxide. Dosages, mode of administration and time of administration varied widely. Trials were grouped into placebo-controlled, dosage and head-to-head comparisons. Meta-analysis of the available data was possible for studies investigating oral midazolam vs placebo only. There is weak evidence from five small clinically heterogeneous trials at high risk of bias, that the use of oral midazolam in doses between 0.25 mg/kg to 0.75 mg/kg is associated with more co-operative behaviour compared to placebo; standardised mean difference (SMD) favoured midazolam (SMD 2.98, 95% confidence interval (CI) 1.58 to 4.37, P &lt; 0.001, I² = 91%), which translates to an increase of approximately 1.8 points on the six-point Houpt behaviour scale. There is very weak evidence from two trials which could not be pooled that inhalational nitrous oxide is more effective than placebo.\nAUTHORS' CONCLUSIONS: There is some weak evidence that oral midazolam is an effective sedative agent for children undergoing dental treatment. There is very weak evidence that nitrous oxide inhalation may also be effective. There is a need for further well designed and well reported clinical trials to evaluate other potential sedation agents. Further recommendations for future research are described and it is suggested that future trials evaluate experimental regimens in comparison with oral midazolam or inhaled nitrous oxide.","DOI":"10.1002/14651858.CD003877.pub4","ISSN":"1469-493X","note":"PMID: 22419289","journalAbbreviation":"Cochrane Database Syst Rev","language":"eng","author":[{"family":"Lourenço-Matharu","given":"Liege"},{"family":"Ashley","given":"Paul F"},{"family":"Furness","given":"Susan"}],"issued":{"date-parts":[["2012"]]},"PMID":"22419289"}}],"schema":"https://github.com/citation-style-language/schema/raw/master/csl-citation.json"} </w:instrText>
            </w:r>
            <w:r w:rsidR="00B76624" w:rsidRPr="008B054C">
              <w:rPr>
                <w:sz w:val="16"/>
                <w:szCs w:val="16"/>
              </w:rPr>
              <w:fldChar w:fldCharType="separate"/>
            </w:r>
            <w:r w:rsidR="00625039" w:rsidRPr="00625039">
              <w:rPr>
                <w:rFonts w:ascii="Calibri" w:hAnsi="Calibri"/>
                <w:sz w:val="16"/>
              </w:rPr>
              <w:t>[45]</w:t>
            </w:r>
            <w:r w:rsidR="00B76624" w:rsidRPr="008B054C">
              <w:rPr>
                <w:sz w:val="16"/>
                <w:szCs w:val="16"/>
              </w:rPr>
              <w:fldChar w:fldCharType="end"/>
            </w:r>
          </w:p>
        </w:tc>
        <w:tc>
          <w:tcPr>
            <w:tcW w:w="1406" w:type="dxa"/>
            <w:noWrap/>
            <w:hideMark/>
          </w:tcPr>
          <w:p w:rsidR="005B5E23" w:rsidRPr="008B054C" w:rsidRDefault="005B5E23" w:rsidP="00666F43">
            <w:pPr>
              <w:rPr>
                <w:sz w:val="16"/>
                <w:szCs w:val="16"/>
              </w:rPr>
            </w:pPr>
            <w:r w:rsidRPr="008B054C">
              <w:rPr>
                <w:sz w:val="16"/>
                <w:szCs w:val="16"/>
              </w:rPr>
              <w:t>Randomized</w:t>
            </w:r>
          </w:p>
        </w:tc>
        <w:tc>
          <w:tcPr>
            <w:tcW w:w="1073" w:type="dxa"/>
            <w:noWrap/>
            <w:hideMark/>
          </w:tcPr>
          <w:p w:rsidR="005B5E23" w:rsidRPr="008B054C" w:rsidRDefault="005B5E23" w:rsidP="00666F43">
            <w:pPr>
              <w:rPr>
                <w:sz w:val="16"/>
                <w:szCs w:val="16"/>
              </w:rPr>
            </w:pPr>
            <w:r w:rsidRPr="008B054C">
              <w:rPr>
                <w:sz w:val="16"/>
                <w:szCs w:val="16"/>
              </w:rPr>
              <w:t>serious</w:t>
            </w:r>
          </w:p>
        </w:tc>
        <w:tc>
          <w:tcPr>
            <w:tcW w:w="1264" w:type="dxa"/>
            <w:noWrap/>
            <w:hideMark/>
          </w:tcPr>
          <w:p w:rsidR="005B5E23" w:rsidRPr="008B054C" w:rsidRDefault="005B5E23" w:rsidP="00666F43">
            <w:pPr>
              <w:rPr>
                <w:sz w:val="16"/>
                <w:szCs w:val="16"/>
              </w:rPr>
            </w:pPr>
            <w:r w:rsidRPr="008B054C">
              <w:rPr>
                <w:sz w:val="16"/>
                <w:szCs w:val="16"/>
              </w:rPr>
              <w:t>serious</w:t>
            </w:r>
          </w:p>
        </w:tc>
        <w:tc>
          <w:tcPr>
            <w:tcW w:w="1181" w:type="dxa"/>
            <w:noWrap/>
            <w:hideMark/>
          </w:tcPr>
          <w:p w:rsidR="005B5E23" w:rsidRPr="008B054C" w:rsidRDefault="005B5E23" w:rsidP="00666F43">
            <w:pPr>
              <w:rPr>
                <w:sz w:val="16"/>
                <w:szCs w:val="16"/>
              </w:rPr>
            </w:pPr>
            <w:r w:rsidRPr="008B054C">
              <w:rPr>
                <w:sz w:val="16"/>
                <w:szCs w:val="16"/>
              </w:rPr>
              <w:t>no</w:t>
            </w:r>
          </w:p>
        </w:tc>
        <w:tc>
          <w:tcPr>
            <w:tcW w:w="1153" w:type="dxa"/>
            <w:noWrap/>
            <w:hideMark/>
          </w:tcPr>
          <w:p w:rsidR="005B5E23" w:rsidRPr="008B054C" w:rsidRDefault="005B5E23" w:rsidP="00666F43">
            <w:pPr>
              <w:rPr>
                <w:sz w:val="16"/>
                <w:szCs w:val="16"/>
              </w:rPr>
            </w:pPr>
            <w:r w:rsidRPr="008B054C">
              <w:rPr>
                <w:sz w:val="16"/>
                <w:szCs w:val="16"/>
              </w:rPr>
              <w:t>no</w:t>
            </w:r>
          </w:p>
        </w:tc>
        <w:tc>
          <w:tcPr>
            <w:tcW w:w="966" w:type="dxa"/>
            <w:noWrap/>
            <w:hideMark/>
          </w:tcPr>
          <w:p w:rsidR="005B5E23" w:rsidRPr="008B054C" w:rsidRDefault="005B5E23" w:rsidP="00666F43">
            <w:pPr>
              <w:rPr>
                <w:sz w:val="16"/>
                <w:szCs w:val="16"/>
              </w:rPr>
            </w:pPr>
            <w:r w:rsidRPr="008B054C">
              <w:rPr>
                <w:sz w:val="16"/>
                <w:szCs w:val="16"/>
              </w:rPr>
              <w:t>undetected</w:t>
            </w:r>
          </w:p>
        </w:tc>
        <w:tc>
          <w:tcPr>
            <w:tcW w:w="1053" w:type="dxa"/>
            <w:noWrap/>
            <w:hideMark/>
          </w:tcPr>
          <w:p w:rsidR="005B5E23" w:rsidRPr="008B054C" w:rsidRDefault="005B5E23" w:rsidP="00666F43">
            <w:pPr>
              <w:rPr>
                <w:sz w:val="16"/>
                <w:szCs w:val="16"/>
              </w:rPr>
            </w:pPr>
            <w:r w:rsidRPr="008B054C">
              <w:rPr>
                <w:sz w:val="16"/>
                <w:szCs w:val="16"/>
              </w:rPr>
              <w:t>low</w:t>
            </w:r>
          </w:p>
        </w:tc>
        <w:tc>
          <w:tcPr>
            <w:tcW w:w="1114" w:type="dxa"/>
            <w:noWrap/>
            <w:hideMark/>
          </w:tcPr>
          <w:p w:rsidR="005B5E23" w:rsidRPr="008B054C" w:rsidRDefault="005B5E23" w:rsidP="00666F43">
            <w:pPr>
              <w:rPr>
                <w:sz w:val="16"/>
                <w:szCs w:val="16"/>
              </w:rPr>
            </w:pPr>
            <w:r w:rsidRPr="008B054C">
              <w:rPr>
                <w:sz w:val="16"/>
                <w:szCs w:val="16"/>
              </w:rPr>
              <w:t>nr</w:t>
            </w:r>
          </w:p>
        </w:tc>
      </w:tr>
      <w:tr w:rsidR="005B5E23" w:rsidRPr="008B054C" w:rsidTr="00666F43">
        <w:trPr>
          <w:trHeight w:val="288"/>
        </w:trPr>
        <w:tc>
          <w:tcPr>
            <w:tcW w:w="1710" w:type="dxa"/>
            <w:noWrap/>
            <w:hideMark/>
          </w:tcPr>
          <w:p w:rsidR="005B5E23" w:rsidRPr="008B054C" w:rsidRDefault="005B5E23" w:rsidP="00666F43">
            <w:pPr>
              <w:rPr>
                <w:sz w:val="16"/>
                <w:szCs w:val="16"/>
              </w:rPr>
            </w:pPr>
            <w:r w:rsidRPr="008B054C">
              <w:rPr>
                <w:sz w:val="16"/>
                <w:szCs w:val="16"/>
              </w:rPr>
              <w:t>Millett</w:t>
            </w:r>
            <w:r w:rsidR="00B76624" w:rsidRPr="008B054C">
              <w:rPr>
                <w:sz w:val="16"/>
                <w:szCs w:val="16"/>
              </w:rPr>
              <w:fldChar w:fldCharType="begin"/>
            </w:r>
            <w:r w:rsidR="00754EF0">
              <w:rPr>
                <w:sz w:val="16"/>
                <w:szCs w:val="16"/>
              </w:rPr>
              <w:instrText xml:space="preserve"> ADDIN ZOTERO_ITEM CSL_CITATION {"citationID":"4nji08uah","properties":{"formattedCitation":"[46]","plainCitation":"[46]"},"citationItems":[{"id":127,"uris":["http://zotero.org/users/1912794/items/Q8T4P3EK"],"uri":["http://zotero.org/users/1912794/items/Q8T4P3EK"],"itemData":{"id":127,"type":"article-journal","title":"Adhesives for bonded molar tubes during fixed brace treatment","container-title":"The Cochrane database of systematic reviews","page":"CD008236","issue":"6","source":"NCBI PubMed","abstract":"BACKGROUND: Orthodontic treatment involves using fixed or removable appliances (dental braces) to correct the positions of teeth. The success of a fixed appliance depends partly on the metal attachments (brackets and bands) being glued to the teeth so that they do not become detached during treatment. Brackets (metal squares) are usually attached to teeth other than molars, where bands (metal rings that go round each tooth) are more commonly used. Orthodontic tubes (stainless steel tubes that allow wires to pass through them), are typically welded to bands but they may also be glued directly (bonded) to molars. Failure of brackets, bands and bonded molar tubes slows down the progress of treatment with a fixed appliance. It can also be costly in terms of clinical time, materials and time lost from education/work for the patient.\nOBJECTIVES: To evaluate the effectiveness of the adhesives used to attach bonded molar tubes, and the relative effectiveness of the adhesives used to attach bonded molar tubes versus adhesives used to attach bands, during fixed appliance treatment, in terms of: (1) how often the tubes (or bands) come off during treatment; and (2) whether they protect the bonded (or banded) teeth against decay.\nSEARCH STRATEGY: The following electronic databases were searched: the Cochrane Oral Health Group Trials Register (to 16 December 2010), the Cochrane Central Register of Controlled Clinical Trials (CENTRAL) (The Cochrane Library 2010, Issue 3), MEDLINE via OVID (1950 to 16 December 2010) and EMBASE via OVID (1980 to 16 December 2010). There were no restrictions regarding language or date of publication.\nSELECTION CRITERIA: Randomised controlled trials of participants with full arch fixed orthodontic appliance(s) with molar tubes, bonded to first or second permanent molars. Trials which compared any type of adhesive used to bond molar tubes (stainless steel or titanium) with any other adhesive, are included.Trials are also included where:(1) a tube is bonded to a molar tooth on one side of an arch and a band cemented to the same tooth type on the opposite side of the same arch; (2) molar tubes have been allocated to one tooth type in one patient group and molar bands to the same tooth type in another patient group.\nDATA COLLECTION AND ANALYSIS: The selection of papers, decision about eligibility and data extraction were carried out independently and in duplicate without blinding to the authors, adhesives used or results obtained. All disagreements were resolved by discussion.\nMAIN RESULTS: Two trials (n = 190), at low risk of bias, were included in the review and both presented data on first time failure at the tooth level. Pooling of the data showed a statistically significant difference in favour of molar bands, with a hazard ratio of 2.92 (95% confidence intervals (CI) 1.80 to 4.72). No statistically significant heterogeneity was shown between the two studies. Data on first time failure at the patient level were also available and showed statistically different difference in favour of molar bands (risk ratio 2.30; 95% CI 1.56 to 3.41) (risk of event for molar tubes = 57%; risk of event for molar bands 25%).One trial presented data on decalcification again showing a statistically significant difference in favour of molar bands. No other adverse events identified.\nAUTHORS' CONCLUSIONS: From the two well-designed and low risk of bias trials included in this review it was shown that the failure of molar tubes bonded with either a chemically-cured or light-cured adhesive was considerably higher than that of molar bands cemented with glass ionomer cement. One trial indicated that there was less decalcification with molar bands cemented with glass ionomer cement than with bonded molar tubes cemented with a light-cured adhesive. However, given there are limited data for this outcome, further evidence is required to draw more robust conclusions.","DOI":"10.1002/14651858.CD008236.pub2","ISSN":"1469-493X","note":"PMID: 21678375","journalAbbreviation":"Cochrane Database Syst Rev","language":"eng","author":[{"family":"Millett","given":"Declan T"},{"family":"Mandall","given":"Nicky A"},{"family":"Mattick","given":"Rye Cr"},{"family":"Hickman","given":"Joy"},{"family":"Glenny","given":"Anne-Marie"}],"issued":{"date-parts":[["2011"]]},"PMID":"21678375"}}],"schema":"https://github.com/citation-style-language/schema/raw/master/csl-citation.json"} </w:instrText>
            </w:r>
            <w:r w:rsidR="00B76624" w:rsidRPr="008B054C">
              <w:rPr>
                <w:sz w:val="16"/>
                <w:szCs w:val="16"/>
              </w:rPr>
              <w:fldChar w:fldCharType="separate"/>
            </w:r>
            <w:r w:rsidR="00625039" w:rsidRPr="00625039">
              <w:rPr>
                <w:rFonts w:ascii="Calibri" w:hAnsi="Calibri"/>
                <w:sz w:val="16"/>
              </w:rPr>
              <w:t>[46]</w:t>
            </w:r>
            <w:r w:rsidR="00B76624" w:rsidRPr="008B054C">
              <w:rPr>
                <w:sz w:val="16"/>
                <w:szCs w:val="16"/>
              </w:rPr>
              <w:fldChar w:fldCharType="end"/>
            </w:r>
          </w:p>
        </w:tc>
        <w:tc>
          <w:tcPr>
            <w:tcW w:w="1406" w:type="dxa"/>
            <w:noWrap/>
            <w:hideMark/>
          </w:tcPr>
          <w:p w:rsidR="005B5E23" w:rsidRPr="008B054C" w:rsidRDefault="005B5E23" w:rsidP="00666F43">
            <w:pPr>
              <w:rPr>
                <w:sz w:val="16"/>
                <w:szCs w:val="16"/>
              </w:rPr>
            </w:pPr>
            <w:r w:rsidRPr="008B054C">
              <w:rPr>
                <w:sz w:val="16"/>
                <w:szCs w:val="16"/>
              </w:rPr>
              <w:t>Randomized</w:t>
            </w:r>
          </w:p>
        </w:tc>
        <w:tc>
          <w:tcPr>
            <w:tcW w:w="1073" w:type="dxa"/>
            <w:noWrap/>
            <w:hideMark/>
          </w:tcPr>
          <w:p w:rsidR="005B5E23" w:rsidRPr="008B054C" w:rsidRDefault="005B5E23" w:rsidP="00666F43">
            <w:pPr>
              <w:rPr>
                <w:sz w:val="16"/>
                <w:szCs w:val="16"/>
              </w:rPr>
            </w:pPr>
            <w:r w:rsidRPr="008B054C">
              <w:rPr>
                <w:sz w:val="16"/>
                <w:szCs w:val="16"/>
              </w:rPr>
              <w:t>no</w:t>
            </w:r>
          </w:p>
        </w:tc>
        <w:tc>
          <w:tcPr>
            <w:tcW w:w="1264" w:type="dxa"/>
            <w:noWrap/>
            <w:hideMark/>
          </w:tcPr>
          <w:p w:rsidR="005B5E23" w:rsidRPr="008B054C" w:rsidRDefault="005B5E23" w:rsidP="00666F43">
            <w:pPr>
              <w:rPr>
                <w:sz w:val="16"/>
                <w:szCs w:val="16"/>
              </w:rPr>
            </w:pPr>
            <w:r w:rsidRPr="008B054C">
              <w:rPr>
                <w:sz w:val="16"/>
                <w:szCs w:val="16"/>
              </w:rPr>
              <w:t>serious</w:t>
            </w:r>
          </w:p>
        </w:tc>
        <w:tc>
          <w:tcPr>
            <w:tcW w:w="1181" w:type="dxa"/>
            <w:noWrap/>
            <w:hideMark/>
          </w:tcPr>
          <w:p w:rsidR="005B5E23" w:rsidRPr="008B054C" w:rsidRDefault="005B5E23" w:rsidP="00666F43">
            <w:pPr>
              <w:rPr>
                <w:sz w:val="16"/>
                <w:szCs w:val="16"/>
              </w:rPr>
            </w:pPr>
            <w:r w:rsidRPr="008B054C">
              <w:rPr>
                <w:sz w:val="16"/>
                <w:szCs w:val="16"/>
              </w:rPr>
              <w:t>no</w:t>
            </w:r>
          </w:p>
        </w:tc>
        <w:tc>
          <w:tcPr>
            <w:tcW w:w="1153" w:type="dxa"/>
            <w:noWrap/>
            <w:hideMark/>
          </w:tcPr>
          <w:p w:rsidR="005B5E23" w:rsidRPr="008B054C" w:rsidRDefault="005B5E23" w:rsidP="00666F43">
            <w:pPr>
              <w:rPr>
                <w:sz w:val="16"/>
                <w:szCs w:val="16"/>
              </w:rPr>
            </w:pPr>
            <w:r w:rsidRPr="008B054C">
              <w:rPr>
                <w:sz w:val="16"/>
                <w:szCs w:val="16"/>
              </w:rPr>
              <w:t>serious</w:t>
            </w:r>
          </w:p>
        </w:tc>
        <w:tc>
          <w:tcPr>
            <w:tcW w:w="966" w:type="dxa"/>
            <w:noWrap/>
            <w:hideMark/>
          </w:tcPr>
          <w:p w:rsidR="005B5E23" w:rsidRPr="008B054C" w:rsidRDefault="005B5E23" w:rsidP="00666F43">
            <w:pPr>
              <w:rPr>
                <w:sz w:val="16"/>
                <w:szCs w:val="16"/>
              </w:rPr>
            </w:pPr>
            <w:r w:rsidRPr="008B054C">
              <w:rPr>
                <w:sz w:val="16"/>
                <w:szCs w:val="16"/>
              </w:rPr>
              <w:t>undetected</w:t>
            </w:r>
          </w:p>
        </w:tc>
        <w:tc>
          <w:tcPr>
            <w:tcW w:w="1053" w:type="dxa"/>
            <w:noWrap/>
            <w:hideMark/>
          </w:tcPr>
          <w:p w:rsidR="005B5E23" w:rsidRPr="008B054C" w:rsidRDefault="005B5E23" w:rsidP="00666F43">
            <w:pPr>
              <w:rPr>
                <w:sz w:val="16"/>
                <w:szCs w:val="16"/>
              </w:rPr>
            </w:pPr>
            <w:r w:rsidRPr="008B054C">
              <w:rPr>
                <w:sz w:val="16"/>
                <w:szCs w:val="16"/>
              </w:rPr>
              <w:t>low</w:t>
            </w:r>
          </w:p>
        </w:tc>
        <w:tc>
          <w:tcPr>
            <w:tcW w:w="1114" w:type="dxa"/>
            <w:noWrap/>
            <w:hideMark/>
          </w:tcPr>
          <w:p w:rsidR="005B5E23" w:rsidRPr="008B054C" w:rsidRDefault="005B5E23" w:rsidP="00666F43">
            <w:pPr>
              <w:rPr>
                <w:sz w:val="16"/>
                <w:szCs w:val="16"/>
              </w:rPr>
            </w:pPr>
            <w:r w:rsidRPr="008B054C">
              <w:rPr>
                <w:sz w:val="16"/>
                <w:szCs w:val="16"/>
              </w:rPr>
              <w:t>nr</w:t>
            </w:r>
          </w:p>
        </w:tc>
      </w:tr>
      <w:tr w:rsidR="005B5E23" w:rsidRPr="008B054C" w:rsidTr="00666F43">
        <w:trPr>
          <w:trHeight w:val="288"/>
        </w:trPr>
        <w:tc>
          <w:tcPr>
            <w:tcW w:w="1710" w:type="dxa"/>
            <w:noWrap/>
            <w:hideMark/>
          </w:tcPr>
          <w:p w:rsidR="005B5E23" w:rsidRPr="008B054C" w:rsidRDefault="005B5E23" w:rsidP="00666F43">
            <w:pPr>
              <w:rPr>
                <w:sz w:val="16"/>
                <w:szCs w:val="16"/>
              </w:rPr>
            </w:pPr>
            <w:r w:rsidRPr="008B054C">
              <w:rPr>
                <w:sz w:val="16"/>
                <w:szCs w:val="16"/>
              </w:rPr>
              <w:t>Nasser</w:t>
            </w:r>
            <w:r w:rsidR="00B76624" w:rsidRPr="008B054C">
              <w:rPr>
                <w:sz w:val="16"/>
                <w:szCs w:val="16"/>
              </w:rPr>
              <w:fldChar w:fldCharType="begin"/>
            </w:r>
            <w:r w:rsidR="00754EF0">
              <w:rPr>
                <w:sz w:val="16"/>
                <w:szCs w:val="16"/>
              </w:rPr>
              <w:instrText xml:space="preserve"> ADDIN ZOTERO_ITEM CSL_CITATION {"citationID":"1hbjrgooa0","properties":{"formattedCitation":"[47]","plainCitation":"[47]"},"citationItems":[{"id":129,"uris":["http://zotero.org/users/1912794/items/XIXUD4PQ"],"uri":["http://zotero.org/users/1912794/items/XIXUD4PQ"],"itemData":{"id":129,"type":"article-journal","title":"Interventions for the management of mandibular fractures","container-title":"The Cochrane database of systematic reviews","page":"CD006087","volume":"7","source":"NCBI PubMed","abstract":"BACKGROUND: Fractures of the mandible (lower jaw) are a common occurrence and usually related to interpersonal violence or road traffic accidents. Mandibular fractures may be treated using open (surgical) and closed (non-surgical) techniques. Fracture sites are immobilized with intermaxillary fixation (IMF) or other external or internal devices (i.e. plates and screws) to allow bone healing. Various techniques have been used, however uncertainty exists with respect to the specific indications for each approach.\nOBJECTIVES: The objective of this review is to provide reliable evidence of the effects of any interventions either open (surgical) or closed (non-surgical) that can be used in the management of mandibular fractures, excluding the condyles, in adult patients.\nSEARCH METHODS: We searched the following electronic databases: the Cochrane Oral Health Group's Trials Register (to 28 February 2013), the Cochrane Central Register of Controlled Trials (CENTRAL) (The Cochrane Library 2013, Issue 1), MEDLINE via OVID (1950 to 28 February 2013), EMBASE via OVID (1980 to 28 February 2013), metaRegister of Controlled Trials (to 7 April 2013), ClinicalTrials.gov (to 7 April 2013) and the WHO International Clinical Trials Registry Platform (to 7 April 2013). The reference lists of all trials identified were checked for further studies. There were no restrictions regarding language or date of publication.\nSELECTION CRITERIA: Randomised controlled trials evaluating the management of mandibular fractures without condylar involvement. Any studies that compared different treatment approaches were included.\nDATA COLLECTION AND ANALYSIS: At least two review authors independently assessed trial quality and extracted data. Results were to be expressed as random-effects models using mean differences for continuous outcomes and risk ratios for dichotomous outcomes with 95% confidence intervals. Heterogeneity was to be investigated to include both clinical and methodological factors.\nMAIN RESULTS: Twelve studies, assessed as high (six) and unclear (six) risk of bias, comprising 689 participants (830 fractures), were included. Interventions examined different plate materials and morphology; use of one or two lag screws; microplate versus miniplate; early and delayed mobilization; eyelet wires versus Rapid IMF™ and the management of angle fractures with intraoral access alone or combined with a transbuccal approach. Patient-oriented outcomes were largely ignored and post-operative pain scores were inadequately reported. Unfortunately, only one or two trials with small sample sizes were conducted for each comparison and outcome. Our results and conclusions should therefore be interpreted with caution. We were able to pool the results for two comparisons assessing one outcome. Pooled data from two studies comparing two miniplates versus one miniplate revealed no significant difference in the risk of post-operative infection of surgical site (risk ratio (RR) 1.32, 95% CI 0.41 to 4.22, P = 0.64, I(2) = 0%). Similarly, no difference in post-operative infection between the use of two 3-dimensional (3D) and standard (2D) miniplates was determined (RR 1.26, 95% CI 0.19 to 8.13, P = 0.81, I(2) = 27%). The included studies involved a small number of participants with a low number of events.\nAUTHORS' CONCLUSIONS: This review illustrates that there is currently inadequate evidence to support the effectiveness of a single approach in the management of mandibular fractures without condylar involvement. The lack of high quality evidence may be explained by clinical diversity, variability in assessment tools used and difficulty in grading outcomes with existing measurement tools. Until high level evidence is available, treatment decisions should continue to be based on the clinician's prior experience and the individual circumstances.","DOI":"10.1002/14651858.CD006087.pub3","ISSN":"1469-493X","note":"PMID: 23835608","journalAbbreviation":"Cochrane Database Syst Rev","language":"eng","author":[{"family":"Nasser","given":"Mona"},{"family":"Pandis","given":"Nikolaos"},{"family":"Fleming","given":"Padhraig S"},{"family":"Fedorowicz","given":"Zbys"},{"family":"Ellis","given":"Edward"},{"family":"Ali","given":"Kamran"}],"issued":{"date-parts":[["2013"]]},"PMID":"23835608"}}],"schema":"https://github.com/citation-style-language/schema/raw/master/csl-citation.json"} </w:instrText>
            </w:r>
            <w:r w:rsidR="00B76624" w:rsidRPr="008B054C">
              <w:rPr>
                <w:sz w:val="16"/>
                <w:szCs w:val="16"/>
              </w:rPr>
              <w:fldChar w:fldCharType="separate"/>
            </w:r>
            <w:r w:rsidR="00625039" w:rsidRPr="00625039">
              <w:rPr>
                <w:rFonts w:ascii="Calibri" w:hAnsi="Calibri"/>
                <w:sz w:val="16"/>
              </w:rPr>
              <w:t>[47]</w:t>
            </w:r>
            <w:r w:rsidR="00B76624" w:rsidRPr="008B054C">
              <w:rPr>
                <w:sz w:val="16"/>
                <w:szCs w:val="16"/>
              </w:rPr>
              <w:fldChar w:fldCharType="end"/>
            </w:r>
          </w:p>
        </w:tc>
        <w:tc>
          <w:tcPr>
            <w:tcW w:w="1406" w:type="dxa"/>
            <w:noWrap/>
            <w:hideMark/>
          </w:tcPr>
          <w:p w:rsidR="005B5E23" w:rsidRPr="008B054C" w:rsidRDefault="005B5E23" w:rsidP="00666F43">
            <w:pPr>
              <w:rPr>
                <w:sz w:val="16"/>
                <w:szCs w:val="16"/>
              </w:rPr>
            </w:pPr>
            <w:r w:rsidRPr="008B054C">
              <w:rPr>
                <w:sz w:val="16"/>
                <w:szCs w:val="16"/>
              </w:rPr>
              <w:t>Randomized</w:t>
            </w:r>
          </w:p>
        </w:tc>
        <w:tc>
          <w:tcPr>
            <w:tcW w:w="1073" w:type="dxa"/>
            <w:noWrap/>
            <w:hideMark/>
          </w:tcPr>
          <w:p w:rsidR="005B5E23" w:rsidRPr="008B054C" w:rsidRDefault="005B5E23" w:rsidP="00666F43">
            <w:pPr>
              <w:rPr>
                <w:sz w:val="16"/>
                <w:szCs w:val="16"/>
              </w:rPr>
            </w:pPr>
            <w:r w:rsidRPr="008B054C">
              <w:rPr>
                <w:sz w:val="16"/>
                <w:szCs w:val="16"/>
              </w:rPr>
              <w:t>serious</w:t>
            </w:r>
          </w:p>
        </w:tc>
        <w:tc>
          <w:tcPr>
            <w:tcW w:w="1264" w:type="dxa"/>
            <w:noWrap/>
            <w:hideMark/>
          </w:tcPr>
          <w:p w:rsidR="005B5E23" w:rsidRPr="008B054C" w:rsidRDefault="005B5E23" w:rsidP="00666F43">
            <w:pPr>
              <w:rPr>
                <w:sz w:val="16"/>
                <w:szCs w:val="16"/>
              </w:rPr>
            </w:pPr>
            <w:r w:rsidRPr="008B054C">
              <w:rPr>
                <w:sz w:val="16"/>
                <w:szCs w:val="16"/>
              </w:rPr>
              <w:t>no</w:t>
            </w:r>
          </w:p>
        </w:tc>
        <w:tc>
          <w:tcPr>
            <w:tcW w:w="1181" w:type="dxa"/>
            <w:noWrap/>
            <w:hideMark/>
          </w:tcPr>
          <w:p w:rsidR="005B5E23" w:rsidRPr="008B054C" w:rsidRDefault="005B5E23" w:rsidP="00666F43">
            <w:pPr>
              <w:rPr>
                <w:sz w:val="16"/>
                <w:szCs w:val="16"/>
              </w:rPr>
            </w:pPr>
            <w:r w:rsidRPr="008B054C">
              <w:rPr>
                <w:sz w:val="16"/>
                <w:szCs w:val="16"/>
              </w:rPr>
              <w:t>no</w:t>
            </w:r>
          </w:p>
        </w:tc>
        <w:tc>
          <w:tcPr>
            <w:tcW w:w="1153" w:type="dxa"/>
            <w:noWrap/>
            <w:hideMark/>
          </w:tcPr>
          <w:p w:rsidR="005B5E23" w:rsidRPr="008B054C" w:rsidRDefault="005B5E23" w:rsidP="00666F43">
            <w:pPr>
              <w:rPr>
                <w:sz w:val="16"/>
                <w:szCs w:val="16"/>
              </w:rPr>
            </w:pPr>
            <w:r w:rsidRPr="008B054C">
              <w:rPr>
                <w:sz w:val="16"/>
                <w:szCs w:val="16"/>
              </w:rPr>
              <w:t>very serious</w:t>
            </w:r>
          </w:p>
        </w:tc>
        <w:tc>
          <w:tcPr>
            <w:tcW w:w="966" w:type="dxa"/>
            <w:noWrap/>
            <w:hideMark/>
          </w:tcPr>
          <w:p w:rsidR="005B5E23" w:rsidRPr="008B054C" w:rsidRDefault="005B5E23" w:rsidP="00666F43">
            <w:pPr>
              <w:rPr>
                <w:sz w:val="16"/>
                <w:szCs w:val="16"/>
              </w:rPr>
            </w:pPr>
            <w:r w:rsidRPr="008B054C">
              <w:rPr>
                <w:sz w:val="16"/>
                <w:szCs w:val="16"/>
              </w:rPr>
              <w:t>undetected</w:t>
            </w:r>
          </w:p>
        </w:tc>
        <w:tc>
          <w:tcPr>
            <w:tcW w:w="1053" w:type="dxa"/>
            <w:noWrap/>
            <w:hideMark/>
          </w:tcPr>
          <w:p w:rsidR="005B5E23" w:rsidRPr="008B054C" w:rsidRDefault="005B5E23" w:rsidP="00666F43">
            <w:pPr>
              <w:rPr>
                <w:sz w:val="16"/>
                <w:szCs w:val="16"/>
              </w:rPr>
            </w:pPr>
            <w:r w:rsidRPr="008B054C">
              <w:rPr>
                <w:sz w:val="16"/>
                <w:szCs w:val="16"/>
              </w:rPr>
              <w:t>low</w:t>
            </w:r>
          </w:p>
        </w:tc>
        <w:tc>
          <w:tcPr>
            <w:tcW w:w="1114" w:type="dxa"/>
            <w:noWrap/>
            <w:hideMark/>
          </w:tcPr>
          <w:p w:rsidR="005B5E23" w:rsidRPr="008B054C" w:rsidRDefault="005B5E23" w:rsidP="00666F43">
            <w:pPr>
              <w:rPr>
                <w:sz w:val="16"/>
                <w:szCs w:val="16"/>
              </w:rPr>
            </w:pPr>
            <w:r w:rsidRPr="008B054C">
              <w:rPr>
                <w:sz w:val="16"/>
                <w:szCs w:val="16"/>
              </w:rPr>
              <w:t>nr</w:t>
            </w:r>
          </w:p>
        </w:tc>
      </w:tr>
      <w:tr w:rsidR="005B5E23" w:rsidRPr="008B054C" w:rsidTr="00666F43">
        <w:trPr>
          <w:trHeight w:val="288"/>
        </w:trPr>
        <w:tc>
          <w:tcPr>
            <w:tcW w:w="1710" w:type="dxa"/>
            <w:noWrap/>
            <w:hideMark/>
          </w:tcPr>
          <w:p w:rsidR="005B5E23" w:rsidRPr="008B054C" w:rsidRDefault="005B5E23" w:rsidP="00666F43">
            <w:pPr>
              <w:rPr>
                <w:sz w:val="16"/>
                <w:szCs w:val="16"/>
              </w:rPr>
            </w:pPr>
            <w:r w:rsidRPr="008B054C">
              <w:rPr>
                <w:sz w:val="16"/>
                <w:szCs w:val="16"/>
              </w:rPr>
              <w:t>Ricketts</w:t>
            </w:r>
            <w:r w:rsidR="00B76624" w:rsidRPr="008B054C">
              <w:rPr>
                <w:sz w:val="16"/>
                <w:szCs w:val="16"/>
              </w:rPr>
              <w:fldChar w:fldCharType="begin"/>
            </w:r>
            <w:r w:rsidR="00754EF0">
              <w:rPr>
                <w:sz w:val="16"/>
                <w:szCs w:val="16"/>
              </w:rPr>
              <w:instrText xml:space="preserve"> ADDIN ZOTERO_ITEM CSL_CITATION {"citationID":"28hdquj3d2","properties":{"formattedCitation":"[48]","plainCitation":"[48]"},"citationItems":[{"id":131,"uris":["http://zotero.org/users/1912794/items/NTZ7KPXU"],"uri":["http://zotero.org/users/1912794/items/NTZ7KPXU"],"itemData":{"id":131,"type":"article-journal","title":"Operative caries management in adults and children","container-title":"The Cochrane database of systematic reviews","page":"CD003808","volume":"3","source":"NCBI PubMed","abstract":"BACKGROUND: The management of dental caries has traditionally involved removal of all soft demineralised dentine before a filling is placed. However, the benefits of complete caries removal have been questioned because of concerns about the possible adverse effects of removing all soft dentine from the tooth. Three groups of studies have also challenged the doctrine of complete caries removal by sealing caries into teeth using three different techniques. The first technique removes caries in stages over two visits some months apart, allowing the dental pulp time to lay down reparative dentine (the stepwise excavation technique). The second removes part of the dentinal caries and seals the residual caries into the tooth permanently (partial caries removal) and the third technique removes no dentinal caries prior to sealing or restoring (no dentinal caries removal). This is an update of a Cochrane review first published in 2006.\nOBJECTIVES: To assess the effects of stepwise, partial or no dentinal caries removal compared with complete caries removal for the management of dentinal caries in previously unrestored primary and permanent teeth.\nSEARCH METHODS: The following electronic databases were searched: the Cochrane Oral Health Group's Trials Register (to 12 December 2012), the Cochrane Central Register of Controlled Trials (CENTRAL) (The Cochrane Library 2012, Issue 11), MEDLINE via OVID (1946 to 12 December 2012) and EMBASE via OVID (1980 to 12 December 2012). There were no restrictions regarding language or date of publication.\nSELECTION CRITERIA: Parallel group and split-mouth randomised and quasi-randomised controlled trials comparing stepwise, partial or no dentinal caries removal with complete caries removal, in unrestored primary and permanent teeth were included.\nDATA COLLECTION AND ANALYSIS: Three review authors extracted data independently and in triplicate and assessed risk of bias. Trial authors were contacted where possible for information. We used standard methodological procedures exacted by The Cochrane Collaboration.\nMAIN RESULTS: In this updated review, four new trials were included bringing the total to eight trials with 934 participants and 1372 teeth. There were three comparisons: stepwise caries removal compared to complete one stage caries removal (four trials); partial caries removal compared to complete caries removal (three trials) and no dentinal caries removal compared to complete caries removal (two trials). (One three-arm trial compared complete caries removal to both stepwise and partial caries removal.) Four studies investigated primary teeth, three permanent teeth and one included both. All of the trials were assessed at high risk of bias, although the new trials showed evidence of attempts to minimise bias.Stepwise caries removal resulted in a 56% reduction in incidence of pulp exposure (risk ratio (RR) 0.44, 95% confidence interval (CI) 0.33 to 0.60, P &lt; 0.00001, I(2) = 0%) compared to complete caries removal based on moderate quality evidence, with no heterogeneity. In these four studies, the mean incidence of pulp exposure was 34.7% in the complete caries removal group and 15.4% in the stepwise groups. There was also moderate quality evidence of no difference in the outcome of signs and symptoms of pulp disease (RR 0.78, 95% CI 0.39 to 1.58, P = 0.50, I(2) = 0%).Partial caries removal reduced incidence of pulp exposure by 77% compared to complete caries removal (RR 0.23, 95% CI 0.08 to 0.69, P = 0.009, I(2) = 0%), also based on moderate quality evidence with no evidence of heterogeneity. In these two studies the mean incidence of pulp exposure was 21.9% in the complete caries removal groups and 5% in the partial caries removal groups. There was insufficient evidence to determine whether or not there was a difference in signs and symptoms of pulp disease (RR 0.27, 95% CI 0.05 to 1.60, P = 0.15, I(2) = 0%, low quality evidence), or restoration failure (one study showing no difference and another study showing no failures in either group, very low quality evidence).No dentinal caries removal was compared to complete caries removal in two very different studies. There was some moderate evidence of no difference between these techniques for the outcome of signs and symptoms of pulp disease and reduced risk of restoration failure favouring no dentinal caries removal, from one study, and no instances of pulp disease or restoration failure in either group from a second quasi-randomised study. Meta-analysis of these two studies was not performed due to substantial clinical differences between the studies.\nAUTHORS' CONCLUSIONS: Stepwise and partial excavation reduced the incidence of pulp exposure in symptomless, vital, carious primary as well as permanent teeth. Therefore these techniques show clinical advantage over complete caries removal in the management of dentinal caries. There was no evidence of a difference in signs or symptoms of pulpal disease between stepwise excavation, and complete caries removal, and insufficient evidence to determine whether or not there was a difference in signs and symptoms of pulp disease between partial caries removal and complete caries removal. When partial caries removal was carried out there was also insufficient evidence to determine whether or not there is a difference in risk of restoration failure. The no dentinal caries removal studies investigating permanent teeth had a similar result with no difference in restoration failure. The other no dentinal caries removal study, which investigated primary teeth, showed a statistically significant difference in restoration failure favouring the intervention.Due to the short term follow-up in most of the included studies and the high risk of bias, further high quality, long term clinical trials are still required to assess the most effective intervention. However, it should be noted that in studies of this nature, complete elimination of risk of bias may not necessarily be possible. Future research should also investigate patient centred outcomes.","DOI":"10.1002/14651858.CD003808.pub3","ISSN":"1469-493X","note":"PMID: 23543523","journalAbbreviation":"Cochrane Database Syst Rev","language":"eng","author":[{"family":"Ricketts","given":"David"},{"family":"Lamont","given":"Thomas"},{"family":"Innes","given":"Nicola P T"},{"family":"Kidd","given":"Edwina"},{"family":"Clarkson","given":"Jan E"}],"issued":{"date-parts":[["2013"]]},"PMID":"23543523"}}],"schema":"https://github.com/citation-style-language/schema/raw/master/csl-citation.json"} </w:instrText>
            </w:r>
            <w:r w:rsidR="00B76624" w:rsidRPr="008B054C">
              <w:rPr>
                <w:sz w:val="16"/>
                <w:szCs w:val="16"/>
              </w:rPr>
              <w:fldChar w:fldCharType="separate"/>
            </w:r>
            <w:r w:rsidR="00625039" w:rsidRPr="00625039">
              <w:rPr>
                <w:rFonts w:ascii="Calibri" w:hAnsi="Calibri"/>
                <w:sz w:val="16"/>
              </w:rPr>
              <w:t>[48]</w:t>
            </w:r>
            <w:r w:rsidR="00B76624" w:rsidRPr="008B054C">
              <w:rPr>
                <w:sz w:val="16"/>
                <w:szCs w:val="16"/>
              </w:rPr>
              <w:fldChar w:fldCharType="end"/>
            </w:r>
          </w:p>
        </w:tc>
        <w:tc>
          <w:tcPr>
            <w:tcW w:w="1406" w:type="dxa"/>
            <w:noWrap/>
            <w:hideMark/>
          </w:tcPr>
          <w:p w:rsidR="005B5E23" w:rsidRPr="008B054C" w:rsidRDefault="005B5E23" w:rsidP="00666F43">
            <w:pPr>
              <w:rPr>
                <w:sz w:val="16"/>
                <w:szCs w:val="16"/>
              </w:rPr>
            </w:pPr>
            <w:r w:rsidRPr="008B054C">
              <w:rPr>
                <w:sz w:val="16"/>
                <w:szCs w:val="16"/>
              </w:rPr>
              <w:t>Randomized</w:t>
            </w:r>
          </w:p>
        </w:tc>
        <w:tc>
          <w:tcPr>
            <w:tcW w:w="1073" w:type="dxa"/>
            <w:noWrap/>
            <w:hideMark/>
          </w:tcPr>
          <w:p w:rsidR="005B5E23" w:rsidRPr="008B054C" w:rsidRDefault="005B5E23" w:rsidP="00666F43">
            <w:pPr>
              <w:rPr>
                <w:sz w:val="16"/>
                <w:szCs w:val="16"/>
              </w:rPr>
            </w:pPr>
            <w:r w:rsidRPr="008B054C">
              <w:rPr>
                <w:sz w:val="16"/>
                <w:szCs w:val="16"/>
              </w:rPr>
              <w:t>serious</w:t>
            </w:r>
          </w:p>
        </w:tc>
        <w:tc>
          <w:tcPr>
            <w:tcW w:w="1264" w:type="dxa"/>
            <w:noWrap/>
            <w:hideMark/>
          </w:tcPr>
          <w:p w:rsidR="005B5E23" w:rsidRPr="008B054C" w:rsidRDefault="005B5E23" w:rsidP="00666F43">
            <w:pPr>
              <w:rPr>
                <w:sz w:val="16"/>
                <w:szCs w:val="16"/>
              </w:rPr>
            </w:pPr>
            <w:r w:rsidRPr="008B054C">
              <w:rPr>
                <w:sz w:val="16"/>
                <w:szCs w:val="16"/>
              </w:rPr>
              <w:t>no</w:t>
            </w:r>
          </w:p>
        </w:tc>
        <w:tc>
          <w:tcPr>
            <w:tcW w:w="1181" w:type="dxa"/>
            <w:noWrap/>
            <w:hideMark/>
          </w:tcPr>
          <w:p w:rsidR="005B5E23" w:rsidRPr="008B054C" w:rsidRDefault="005B5E23" w:rsidP="00666F43">
            <w:pPr>
              <w:rPr>
                <w:sz w:val="16"/>
                <w:szCs w:val="16"/>
              </w:rPr>
            </w:pPr>
            <w:r w:rsidRPr="008B054C">
              <w:rPr>
                <w:sz w:val="16"/>
                <w:szCs w:val="16"/>
              </w:rPr>
              <w:t>no</w:t>
            </w:r>
          </w:p>
        </w:tc>
        <w:tc>
          <w:tcPr>
            <w:tcW w:w="1153" w:type="dxa"/>
            <w:noWrap/>
            <w:hideMark/>
          </w:tcPr>
          <w:p w:rsidR="005B5E23" w:rsidRPr="008B054C" w:rsidRDefault="005B5E23" w:rsidP="00666F43">
            <w:pPr>
              <w:rPr>
                <w:sz w:val="16"/>
                <w:szCs w:val="16"/>
              </w:rPr>
            </w:pPr>
            <w:r w:rsidRPr="008B054C">
              <w:rPr>
                <w:sz w:val="16"/>
                <w:szCs w:val="16"/>
              </w:rPr>
              <w:t>no</w:t>
            </w:r>
          </w:p>
        </w:tc>
        <w:tc>
          <w:tcPr>
            <w:tcW w:w="966" w:type="dxa"/>
            <w:noWrap/>
            <w:hideMark/>
          </w:tcPr>
          <w:p w:rsidR="005B5E23" w:rsidRPr="008B054C" w:rsidRDefault="005B5E23" w:rsidP="00666F43">
            <w:pPr>
              <w:rPr>
                <w:sz w:val="16"/>
                <w:szCs w:val="16"/>
              </w:rPr>
            </w:pPr>
            <w:r w:rsidRPr="008B054C">
              <w:rPr>
                <w:sz w:val="16"/>
                <w:szCs w:val="16"/>
              </w:rPr>
              <w:t>undetected</w:t>
            </w:r>
          </w:p>
        </w:tc>
        <w:tc>
          <w:tcPr>
            <w:tcW w:w="1053" w:type="dxa"/>
            <w:noWrap/>
            <w:hideMark/>
          </w:tcPr>
          <w:p w:rsidR="005B5E23" w:rsidRPr="008B054C" w:rsidRDefault="005B5E23" w:rsidP="00666F43">
            <w:pPr>
              <w:rPr>
                <w:sz w:val="16"/>
                <w:szCs w:val="16"/>
              </w:rPr>
            </w:pPr>
            <w:r w:rsidRPr="008B054C">
              <w:rPr>
                <w:sz w:val="16"/>
                <w:szCs w:val="16"/>
              </w:rPr>
              <w:t>moderate</w:t>
            </w:r>
          </w:p>
        </w:tc>
        <w:tc>
          <w:tcPr>
            <w:tcW w:w="1114" w:type="dxa"/>
            <w:noWrap/>
            <w:hideMark/>
          </w:tcPr>
          <w:p w:rsidR="005B5E23" w:rsidRPr="008B054C" w:rsidRDefault="005B5E23" w:rsidP="00666F43">
            <w:pPr>
              <w:rPr>
                <w:sz w:val="16"/>
                <w:szCs w:val="16"/>
              </w:rPr>
            </w:pPr>
            <w:r w:rsidRPr="008B054C">
              <w:rPr>
                <w:sz w:val="16"/>
                <w:szCs w:val="16"/>
              </w:rPr>
              <w:t>moderate</w:t>
            </w:r>
          </w:p>
        </w:tc>
      </w:tr>
      <w:tr w:rsidR="005B5E23" w:rsidRPr="008B054C" w:rsidTr="00666F43">
        <w:trPr>
          <w:trHeight w:val="288"/>
        </w:trPr>
        <w:tc>
          <w:tcPr>
            <w:tcW w:w="1710" w:type="dxa"/>
            <w:noWrap/>
            <w:hideMark/>
          </w:tcPr>
          <w:p w:rsidR="005B5E23" w:rsidRPr="008B054C" w:rsidRDefault="005B5E23" w:rsidP="00666F43">
            <w:pPr>
              <w:rPr>
                <w:sz w:val="16"/>
                <w:szCs w:val="16"/>
              </w:rPr>
            </w:pPr>
            <w:proofErr w:type="spellStart"/>
            <w:r w:rsidRPr="008B054C">
              <w:rPr>
                <w:sz w:val="16"/>
                <w:szCs w:val="16"/>
              </w:rPr>
              <w:t>Rigon</w:t>
            </w:r>
            <w:proofErr w:type="spellEnd"/>
            <w:r w:rsidR="00B76624" w:rsidRPr="008B054C">
              <w:rPr>
                <w:sz w:val="16"/>
                <w:szCs w:val="16"/>
              </w:rPr>
              <w:fldChar w:fldCharType="begin"/>
            </w:r>
            <w:r w:rsidR="00754EF0">
              <w:rPr>
                <w:sz w:val="16"/>
                <w:szCs w:val="16"/>
              </w:rPr>
              <w:instrText xml:space="preserve"> ADDIN ZOTERO_ITEM CSL_CITATION {"citationID":"1em2s19f00","properties":{"formattedCitation":"[49]","plainCitation":"[49]"},"citationItems":[{"id":133,"uris":["http://zotero.org/users/1912794/items/5Z2E65FB"],"uri":["http://zotero.org/users/1912794/items/5Z2E65FB"],"itemData":{"id":133,"type":"article-journal","title":"Arthroscopy for temporomandibular disorders","container-title":"The Cochrane database of systematic reviews","page":"CD006385","issue":"5","source":"NCBI PubMed","abstract":"BACKGROUND: Temporomandibular disorders (TMDs) are considered a collection of disorders involving many organic, psychological and psychosocial factors. They can involve the masticatory muscles or the temporomandibular joint (TMJ) and associated structures, or both. It is estimated that 40% to 75% of the population displays at least one sign of the disease and 33% of the population reports at least one symptom. Arthroscopy has been used to reduce signs and symptoms of patients with TMD but the effectiveness has still not been totally explained.\nOBJECTIVES: To assess the effectiveness of arthroscopy for the management of signs and symptoms in patients with TMDs.\nSEARCH STRATEGY: The Cochrane Oral Health Group Trials Register (to 23 December 2010), the Cochrane Central Register of Controlled Trials (CENTRAL) (The Cochrane Library, Issue 4, 2010), MEDLINE via OVID (1950 to 23 December 2010), EMBASE via OVID (1980 to 23 December 2010), LILACS via BIREME Virtual Health Library (1982 to 23 December 2010), Allied and Complementary Medicine Database (AMED) via OVID (1985 to 23 December 2010), CINAHL via EBSCO (1980 to 23 December 2010). There were no restrictions regarding the language or date of publication.\nSELECTION CRITERIA: Randomized controlled clinical trials of arthroscopy for treating TMDs were included.\nDATA COLLECTION AND ANALYSIS: Two review authors independently extracted data, and three review authors independently assessed the risk of bias of included trials. The authors of the selected articles were contacted for additional information.\nMAIN RESULTS: Seven randomized controlled trials (n = 349) met the inclusion criteria. All studies were either at high or unclear risk of bias. The outcome pain was evaluated after 6 months in two studies. No statistically significant differences were found between the arthroscopy versus nonsurgical groups (standardized mean difference (SMD) = 0.004; 95% confidence interval (CI) -0.46 to 0.55, P = 0.81). Two studies, analyzed pain 12 months after surgery (arthroscopy and arthrocentesis) in 81 patients. No statistically significant differences were found (mean difference (MD) = 0.10; 95% CI -1.46 to 1.66, P = 0.90). Three studies analyzed the same outcome in patients who had been submitted to arthroscopic surgery or to open surgery and a statistically significant difference was found after 12 months (SMD = 0.45; 95% CI 0.01 to 0.89, P = 0.05) in favor of open surgery. The two studies compared the maximum interincisal opening in six different clinical outcomes (interincisal opening over 35 mm; maximum protrusion over 5 mm; click; crepitation; tenderness on palpation in the TMJ and the jaw muscles 12 months after arthroscopy and open surgery). The outcome measures did not present statistically significant differences (odds ratio (OR) = 1.00; 95% CI 0.45 to 2.21, P = 1.00). Two studies compared the maximum interincisal opening after 12 months of postsurgical follow-up. A statistically significant difference in favor of the arthroscopy group was observed (MD = 5.28; 95% CI 3.46 to 7.10, P &lt; 0.0001). The two studies compared the mandibular function after 12 months of follow-up with 40 patients evaluated. The outcome measure was mandibular functionality (MFIQ). This difference was not statistically significant (MD = 1.58; 95% CI -0.78 to 3.94, P = 0.19).\nAUTHORS' CONCLUSIONS: Both arthroscopy and nonsurgical treatments reduced pain after 6 months. When compared with arthroscopy, open surgery was more effective at reducing pain after 12 months. Nevertheless, there were no differences in mandibular functionality or in other outcomes in clinical evaluations. Arthroscopy led to greater improvement in maximum interincisal opening after 12 months than arthrocentesis; however, there was no difference in pain.","DOI":"10.1002/14651858.CD006385.pub2","ISSN":"1469-493X","note":"PMID: 21563153","journalAbbreviation":"Cochrane Database Syst Rev","language":"eng","author":[{"family":"Rigon","given":"Marcelo"},{"family":"Pereira","given":"Ligia M"},{"family":"Bortoluzzi","given":"Marcelo C"},{"family":"Loguercio","given":"Alessandro D"},{"family":"Ramos","given":"Adilson Luiz"},{"family":"Cardoso","given":"Jefferson R"}],"issued":{"date-parts":[["2011"]]},"PMID":"21563153"}}],"schema":"https://github.com/citation-style-language/schema/raw/master/csl-citation.json"} </w:instrText>
            </w:r>
            <w:r w:rsidR="00B76624" w:rsidRPr="008B054C">
              <w:rPr>
                <w:sz w:val="16"/>
                <w:szCs w:val="16"/>
              </w:rPr>
              <w:fldChar w:fldCharType="separate"/>
            </w:r>
            <w:r w:rsidR="00625039" w:rsidRPr="00625039">
              <w:rPr>
                <w:rFonts w:ascii="Calibri" w:hAnsi="Calibri"/>
                <w:sz w:val="16"/>
              </w:rPr>
              <w:t>[49]</w:t>
            </w:r>
            <w:r w:rsidR="00B76624" w:rsidRPr="008B054C">
              <w:rPr>
                <w:sz w:val="16"/>
                <w:szCs w:val="16"/>
              </w:rPr>
              <w:fldChar w:fldCharType="end"/>
            </w:r>
          </w:p>
        </w:tc>
        <w:tc>
          <w:tcPr>
            <w:tcW w:w="1406" w:type="dxa"/>
            <w:noWrap/>
            <w:hideMark/>
          </w:tcPr>
          <w:p w:rsidR="005B5E23" w:rsidRPr="008B054C" w:rsidRDefault="005B5E23" w:rsidP="00666F43">
            <w:pPr>
              <w:rPr>
                <w:sz w:val="16"/>
                <w:szCs w:val="16"/>
              </w:rPr>
            </w:pPr>
            <w:r w:rsidRPr="008B054C">
              <w:rPr>
                <w:sz w:val="16"/>
                <w:szCs w:val="16"/>
              </w:rPr>
              <w:t>Randomized</w:t>
            </w:r>
          </w:p>
        </w:tc>
        <w:tc>
          <w:tcPr>
            <w:tcW w:w="1073" w:type="dxa"/>
            <w:noWrap/>
            <w:hideMark/>
          </w:tcPr>
          <w:p w:rsidR="005B5E23" w:rsidRPr="008B054C" w:rsidRDefault="005B5E23" w:rsidP="00666F43">
            <w:pPr>
              <w:rPr>
                <w:sz w:val="16"/>
                <w:szCs w:val="16"/>
              </w:rPr>
            </w:pPr>
            <w:r w:rsidRPr="008B054C">
              <w:rPr>
                <w:sz w:val="16"/>
                <w:szCs w:val="16"/>
              </w:rPr>
              <w:t>very serious</w:t>
            </w:r>
          </w:p>
        </w:tc>
        <w:tc>
          <w:tcPr>
            <w:tcW w:w="1264" w:type="dxa"/>
            <w:noWrap/>
            <w:hideMark/>
          </w:tcPr>
          <w:p w:rsidR="005B5E23" w:rsidRPr="008B054C" w:rsidRDefault="005B5E23" w:rsidP="00666F43">
            <w:pPr>
              <w:rPr>
                <w:sz w:val="16"/>
                <w:szCs w:val="16"/>
              </w:rPr>
            </w:pPr>
            <w:r w:rsidRPr="008B054C">
              <w:rPr>
                <w:sz w:val="16"/>
                <w:szCs w:val="16"/>
              </w:rPr>
              <w:t>no</w:t>
            </w:r>
          </w:p>
        </w:tc>
        <w:tc>
          <w:tcPr>
            <w:tcW w:w="1181" w:type="dxa"/>
            <w:noWrap/>
            <w:hideMark/>
          </w:tcPr>
          <w:p w:rsidR="005B5E23" w:rsidRPr="008B054C" w:rsidRDefault="005B5E23" w:rsidP="00666F43">
            <w:pPr>
              <w:rPr>
                <w:sz w:val="16"/>
                <w:szCs w:val="16"/>
              </w:rPr>
            </w:pPr>
            <w:r w:rsidRPr="008B054C">
              <w:rPr>
                <w:sz w:val="16"/>
                <w:szCs w:val="16"/>
              </w:rPr>
              <w:t>no</w:t>
            </w:r>
          </w:p>
        </w:tc>
        <w:tc>
          <w:tcPr>
            <w:tcW w:w="1153" w:type="dxa"/>
            <w:noWrap/>
            <w:hideMark/>
          </w:tcPr>
          <w:p w:rsidR="005B5E23" w:rsidRPr="008B054C" w:rsidRDefault="005B5E23" w:rsidP="00666F43">
            <w:pPr>
              <w:rPr>
                <w:sz w:val="16"/>
                <w:szCs w:val="16"/>
              </w:rPr>
            </w:pPr>
            <w:r w:rsidRPr="008B054C">
              <w:rPr>
                <w:sz w:val="16"/>
                <w:szCs w:val="16"/>
              </w:rPr>
              <w:t>serious</w:t>
            </w:r>
          </w:p>
        </w:tc>
        <w:tc>
          <w:tcPr>
            <w:tcW w:w="966" w:type="dxa"/>
            <w:noWrap/>
            <w:hideMark/>
          </w:tcPr>
          <w:p w:rsidR="005B5E23" w:rsidRPr="008B054C" w:rsidRDefault="005B5E23" w:rsidP="00666F43">
            <w:pPr>
              <w:rPr>
                <w:sz w:val="16"/>
                <w:szCs w:val="16"/>
              </w:rPr>
            </w:pPr>
            <w:r w:rsidRPr="008B054C">
              <w:rPr>
                <w:sz w:val="16"/>
                <w:szCs w:val="16"/>
              </w:rPr>
              <w:t>undetected</w:t>
            </w:r>
          </w:p>
        </w:tc>
        <w:tc>
          <w:tcPr>
            <w:tcW w:w="1053" w:type="dxa"/>
            <w:noWrap/>
            <w:hideMark/>
          </w:tcPr>
          <w:p w:rsidR="005B5E23" w:rsidRPr="008B054C" w:rsidRDefault="005B5E23" w:rsidP="00666F43">
            <w:pPr>
              <w:rPr>
                <w:sz w:val="16"/>
                <w:szCs w:val="16"/>
              </w:rPr>
            </w:pPr>
            <w:r w:rsidRPr="008B054C">
              <w:rPr>
                <w:sz w:val="16"/>
                <w:szCs w:val="16"/>
              </w:rPr>
              <w:t>very low</w:t>
            </w:r>
          </w:p>
        </w:tc>
        <w:tc>
          <w:tcPr>
            <w:tcW w:w="1114" w:type="dxa"/>
            <w:noWrap/>
            <w:hideMark/>
          </w:tcPr>
          <w:p w:rsidR="005B5E23" w:rsidRPr="008B054C" w:rsidRDefault="005B5E23" w:rsidP="00666F43">
            <w:pPr>
              <w:rPr>
                <w:sz w:val="16"/>
                <w:szCs w:val="16"/>
              </w:rPr>
            </w:pPr>
            <w:r w:rsidRPr="008B054C">
              <w:rPr>
                <w:sz w:val="16"/>
                <w:szCs w:val="16"/>
              </w:rPr>
              <w:t>nr</w:t>
            </w:r>
          </w:p>
        </w:tc>
      </w:tr>
      <w:tr w:rsidR="005B5E23" w:rsidRPr="008B054C" w:rsidTr="00666F43">
        <w:trPr>
          <w:trHeight w:val="288"/>
        </w:trPr>
        <w:tc>
          <w:tcPr>
            <w:tcW w:w="1710" w:type="dxa"/>
            <w:noWrap/>
            <w:hideMark/>
          </w:tcPr>
          <w:p w:rsidR="005B5E23" w:rsidRPr="008B054C" w:rsidRDefault="005B5E23" w:rsidP="00666F43">
            <w:pPr>
              <w:rPr>
                <w:sz w:val="16"/>
                <w:szCs w:val="16"/>
              </w:rPr>
            </w:pPr>
            <w:proofErr w:type="spellStart"/>
            <w:r w:rsidRPr="008B054C">
              <w:rPr>
                <w:sz w:val="16"/>
                <w:szCs w:val="16"/>
              </w:rPr>
              <w:t>Ahovuo-Saloranta</w:t>
            </w:r>
            <w:proofErr w:type="spellEnd"/>
            <w:r w:rsidR="00B76624" w:rsidRPr="008B054C">
              <w:rPr>
                <w:sz w:val="16"/>
                <w:szCs w:val="16"/>
              </w:rPr>
              <w:fldChar w:fldCharType="begin"/>
            </w:r>
            <w:r w:rsidR="00754EF0">
              <w:rPr>
                <w:sz w:val="16"/>
                <w:szCs w:val="16"/>
              </w:rPr>
              <w:instrText xml:space="preserve"> ADDIN ZOTERO_ITEM CSL_CITATION {"citationID":"c58qv1gn1","properties":{"formattedCitation":"[50]","plainCitation":"[50]"},"citationItems":[{"id":135,"uris":["http://zotero.org/users/1912794/items/DTF9IC6R"],"uri":["http://zotero.org/users/1912794/items/DTF9IC6R"],"itemData":{"id":135,"type":"article-journal","title":"Sealants for preventing dental decay in the permanent teeth","container-title":"The Cochrane database of systematic reviews","page":"CD001830","volume":"3","source":"NCBI PubMed","abstract":"BACKGROUND: Dental sealants were introduced in the 1960s to help prevent dental caries in the pits and fissures of mainly the occlusal tooth surfaces. Sealants act to prevent the growth of bacteria that can lead to dental decay. There is evidence to suggest that fissure sealants are effective in preventing caries in children and adolescents when compared to no sealants. Their effectiveness may be related to the caries prevalence in the population.\nOBJECTIVES: To compare the effects of different types of fissure sealants in preventing caries in permanent teeth in children and adolescents.\nSEARCH METHODS: We searched the Cochrane Oral Health Group's Trials Register (to 1 November 2012); the Cochrane Central Register of Controlled Trials (CENTRAL) (The Cochrane Library 2012, Issue 7); MEDLINE via OVID (1946 to 1 November 2012); EMBASE via OVID (1980 to 1 November 2012); SCISEARCH, CAplus, INSPEC, NTIS and PASCAL via STN Easy (to 1 September 2012); and DARE, NHS EED and HTA (via the CAIRS web interface to 29 March 2012 and thereafter via Metaxis interface to September 2012). There were no language or publication restrictions. We also searched for ongoing trials via ClinicalTrials.gov (to 23 July 2012).\nSELECTION CRITERIA: Randomised or quasi-randomised controlled trials of at least 12 months duration comparing sealants for preventing caries of occlusal or approximal surfaces of premolar or molar teeth with no sealant or different type of sealant in children and adolescents under 20 years of age.\nDATA COLLECTION AND ANALYSIS: Two review authors independently screened search results, extracted data and assessed trial quality. We calculated the odds ratio (OR) for caries or no caries on occlusal surfaces of permanent molar teeth. For trials with a split-mouth design, the Becker-Balagtas odds ratio was used. For mean caries increment we used the mean difference. All measures are presented with 95% confidence intervals (CI). The quality of the evidence was assessed using GRADE methods. We conducted the meta-analyses using a random-effects model for those comparisons where there were more than three trials in the same comparison, otherwise the fixed-effect model was used.\nMAIN RESULTS: Thirty-four trials are included in the review. Twelve trials evaluated the effects of sealant compared with no sealant (2575 participants) (one of those 12 trials stated only number of tooth pairs); 21 trials evaluated one type of sealant compared with another (3202 participants); and one trial evaluated two different types of sealant and no sealant (752 participants). Children were aged from 5 to 16 years. Trials rarely reported the background exposure to fluoride of the trial participants or the baseline caries prevalence.- Resin-based sealant compared with no sealant: Compared to control without sealant, second or third or fourth generation resin-based sealants prevented caries in first permanent molars in children aged 5 to 10 years (at 2 years of follow-up odds ratio (OR) 0.12, 95% confidence interval (CI) 0.07 to 0.19, six trials (five published in the 1970s and one in 2012), at low risk of bias, 1259 children randomised, 1066 children evaluated, moderate quality evidence). If we were to assume that 40% of the control tooth surfaces were decayed during 2 years of follow-up (400 carious teeth per 1000), then applying a resin-based sealant will reduce the proportion of the carious surfaces to 6.25% (95% CI 3.84% to 9.63%); similarly if we were to assume that 70% of the control tooth surfaces were decayed  (700 carious teeth per 1000), then applying a resin-based sealant will reduce the proportion of the carious surfaces to 18.92% (95% CI 12.28% to 27.18%). This caries preventive effect was maintained at longer follow-up but both the quality and quantity of the evidence was reduced (e.g. at 48 to 54 months of follow-up OR 0.21, 95% CI 0.16 to 0.28, four trials (two studies at low risk of bias and two studies at high risk of bias), 482 children evaluated; risk ratio (RR) 0.24, 95% CI 0.12 to 0.45, one study at unclear risk of bias, 203 children evaluated).- Glass ionomer sealant compared with no sealant: There is insufficient evidence to make any conclusions about whether glass ionomer sealants, prevent caries compared to no sealant at 24-month follow-up (mean difference in DFS -0.18, 95% CI -0.39 to 0.03, one trial at unclear risk of bias, 452 children randomised, 404 children evaluated, very low quality evidence).- Sealant compared with another sealant: The relative effectiveness of different types of sealants remained inconclusive in this review. Twenty-one trials directly compared two different sealant materials. Several different comparisons were made according to type of sealant, outcome measure and duration of follow-up. There was great variation with regard to comparisons, outcomes, time of outcomes reported and background fluoride exposure if this was reported.Fifteen trials compared glass ionomer with resin sealants and there is insufficient evidence to make any conclusions about the superiority of either of the two materials. Although there were 15 trials the event rate was very low in many of these which restricted their contribution to the results.Three trials compared resin-modified glass ionomer with resin sealant and reported inconsistent results.Two small low quality trials compared polyacid-modified resin sealants with resin sealants and found no difference in caries after 2 years.- Adverse effects: Only two trials mentioned adverse effects and stated that no adverse effects were reported by participants.\nAUTHORS' CONCLUSIONS: The application of sealants is a recommended procedure to prevent or control caries. Sealing the occlusal surfaces of permanent molars in children and adolescents reduces caries up to 48 months when compared to no sealant, after longer follow-up the quantity and quality of the evidence is reduced. The review revealed that sealants are effective in high risk children but information on the magnitude of the benefit of sealing in other conditions is scarce. The relative effectiveness of different types of sealants has yet to be established.","DOI":"10.1002/14651858.CD001830.pub4","ISSN":"1469-493X","note":"PMID: 23543512","journalAbbreviation":"Cochrane Database Syst Rev","language":"eng","author":[{"family":"Ahovuo-Saloranta","given":"Anneli"},{"family":"Forss","given":"Helena"},{"family":"Walsh","given":"Tanya"},{"family":"Hiiri","given":"Anne"},{"family":"Nordblad","given":"Anne"},{"family":"Mäkelä","given":"Marjukka"},{"family":"Worthington","given":"Helen V"}],"issued":{"date-parts":[["2013"]]},"PMID":"23543512"}}],"schema":"https://github.com/citation-style-language/schema/raw/master/csl-citation.json"} </w:instrText>
            </w:r>
            <w:r w:rsidR="00B76624" w:rsidRPr="008B054C">
              <w:rPr>
                <w:sz w:val="16"/>
                <w:szCs w:val="16"/>
              </w:rPr>
              <w:fldChar w:fldCharType="separate"/>
            </w:r>
            <w:r w:rsidR="00625039" w:rsidRPr="00625039">
              <w:rPr>
                <w:rFonts w:ascii="Calibri" w:hAnsi="Calibri"/>
                <w:sz w:val="16"/>
              </w:rPr>
              <w:t>[50]</w:t>
            </w:r>
            <w:r w:rsidR="00B76624" w:rsidRPr="008B054C">
              <w:rPr>
                <w:sz w:val="16"/>
                <w:szCs w:val="16"/>
              </w:rPr>
              <w:fldChar w:fldCharType="end"/>
            </w:r>
          </w:p>
        </w:tc>
        <w:tc>
          <w:tcPr>
            <w:tcW w:w="1406" w:type="dxa"/>
            <w:noWrap/>
            <w:hideMark/>
          </w:tcPr>
          <w:p w:rsidR="005B5E23" w:rsidRPr="008B054C" w:rsidRDefault="005B5E23" w:rsidP="00666F43">
            <w:pPr>
              <w:rPr>
                <w:sz w:val="16"/>
                <w:szCs w:val="16"/>
              </w:rPr>
            </w:pPr>
            <w:r w:rsidRPr="008B054C">
              <w:rPr>
                <w:sz w:val="16"/>
                <w:szCs w:val="16"/>
              </w:rPr>
              <w:t>Randomized</w:t>
            </w:r>
          </w:p>
        </w:tc>
        <w:tc>
          <w:tcPr>
            <w:tcW w:w="1073" w:type="dxa"/>
            <w:noWrap/>
            <w:hideMark/>
          </w:tcPr>
          <w:p w:rsidR="005B5E23" w:rsidRPr="008B054C" w:rsidRDefault="005B5E23" w:rsidP="00666F43">
            <w:pPr>
              <w:rPr>
                <w:sz w:val="16"/>
                <w:szCs w:val="16"/>
              </w:rPr>
            </w:pPr>
            <w:r w:rsidRPr="008B054C">
              <w:rPr>
                <w:sz w:val="16"/>
                <w:szCs w:val="16"/>
              </w:rPr>
              <w:t>no</w:t>
            </w:r>
          </w:p>
        </w:tc>
        <w:tc>
          <w:tcPr>
            <w:tcW w:w="1264" w:type="dxa"/>
            <w:noWrap/>
            <w:hideMark/>
          </w:tcPr>
          <w:p w:rsidR="005B5E23" w:rsidRPr="008B054C" w:rsidRDefault="005B5E23" w:rsidP="00666F43">
            <w:pPr>
              <w:rPr>
                <w:sz w:val="16"/>
                <w:szCs w:val="16"/>
              </w:rPr>
            </w:pPr>
            <w:r w:rsidRPr="008B054C">
              <w:rPr>
                <w:sz w:val="16"/>
                <w:szCs w:val="16"/>
              </w:rPr>
              <w:t>no</w:t>
            </w:r>
          </w:p>
        </w:tc>
        <w:tc>
          <w:tcPr>
            <w:tcW w:w="1181" w:type="dxa"/>
            <w:noWrap/>
            <w:hideMark/>
          </w:tcPr>
          <w:p w:rsidR="005B5E23" w:rsidRPr="008B054C" w:rsidRDefault="005B5E23" w:rsidP="00666F43">
            <w:pPr>
              <w:rPr>
                <w:sz w:val="16"/>
                <w:szCs w:val="16"/>
              </w:rPr>
            </w:pPr>
            <w:r w:rsidRPr="008B054C">
              <w:rPr>
                <w:sz w:val="16"/>
                <w:szCs w:val="16"/>
              </w:rPr>
              <w:t>no</w:t>
            </w:r>
          </w:p>
        </w:tc>
        <w:tc>
          <w:tcPr>
            <w:tcW w:w="1153" w:type="dxa"/>
            <w:noWrap/>
            <w:hideMark/>
          </w:tcPr>
          <w:p w:rsidR="005B5E23" w:rsidRPr="008B054C" w:rsidRDefault="005B5E23" w:rsidP="00666F43">
            <w:pPr>
              <w:rPr>
                <w:sz w:val="16"/>
                <w:szCs w:val="16"/>
              </w:rPr>
            </w:pPr>
            <w:r w:rsidRPr="008B054C">
              <w:rPr>
                <w:sz w:val="16"/>
                <w:szCs w:val="16"/>
              </w:rPr>
              <w:t>no</w:t>
            </w:r>
          </w:p>
        </w:tc>
        <w:tc>
          <w:tcPr>
            <w:tcW w:w="966" w:type="dxa"/>
            <w:noWrap/>
            <w:hideMark/>
          </w:tcPr>
          <w:p w:rsidR="005B5E23" w:rsidRPr="008B054C" w:rsidRDefault="005B5E23" w:rsidP="00666F43">
            <w:pPr>
              <w:rPr>
                <w:sz w:val="16"/>
                <w:szCs w:val="16"/>
              </w:rPr>
            </w:pPr>
            <w:r w:rsidRPr="008B054C">
              <w:rPr>
                <w:sz w:val="16"/>
                <w:szCs w:val="16"/>
              </w:rPr>
              <w:t>undetected</w:t>
            </w:r>
          </w:p>
        </w:tc>
        <w:tc>
          <w:tcPr>
            <w:tcW w:w="1053" w:type="dxa"/>
            <w:noWrap/>
            <w:hideMark/>
          </w:tcPr>
          <w:p w:rsidR="005B5E23" w:rsidRPr="008B054C" w:rsidRDefault="005B5E23" w:rsidP="00666F43">
            <w:pPr>
              <w:rPr>
                <w:sz w:val="16"/>
                <w:szCs w:val="16"/>
              </w:rPr>
            </w:pPr>
            <w:r w:rsidRPr="008B054C">
              <w:rPr>
                <w:sz w:val="16"/>
                <w:szCs w:val="16"/>
              </w:rPr>
              <w:t>moderate</w:t>
            </w:r>
          </w:p>
        </w:tc>
        <w:tc>
          <w:tcPr>
            <w:tcW w:w="1114" w:type="dxa"/>
            <w:noWrap/>
            <w:hideMark/>
          </w:tcPr>
          <w:p w:rsidR="005B5E23" w:rsidRPr="008B054C" w:rsidRDefault="005B5E23" w:rsidP="00666F43">
            <w:pPr>
              <w:rPr>
                <w:sz w:val="16"/>
                <w:szCs w:val="16"/>
              </w:rPr>
            </w:pPr>
            <w:r w:rsidRPr="008B054C">
              <w:rPr>
                <w:sz w:val="16"/>
                <w:szCs w:val="16"/>
              </w:rPr>
              <w:t>moderate</w:t>
            </w:r>
          </w:p>
        </w:tc>
      </w:tr>
      <w:tr w:rsidR="005B5E23" w:rsidRPr="008B054C" w:rsidTr="00666F43">
        <w:trPr>
          <w:trHeight w:val="288"/>
        </w:trPr>
        <w:tc>
          <w:tcPr>
            <w:tcW w:w="1710" w:type="dxa"/>
            <w:noWrap/>
            <w:hideMark/>
          </w:tcPr>
          <w:p w:rsidR="005B5E23" w:rsidRPr="008B054C" w:rsidRDefault="005B5E23" w:rsidP="00666F43">
            <w:pPr>
              <w:rPr>
                <w:sz w:val="16"/>
                <w:szCs w:val="16"/>
              </w:rPr>
            </w:pPr>
            <w:proofErr w:type="spellStart"/>
            <w:r w:rsidRPr="008B054C">
              <w:rPr>
                <w:sz w:val="16"/>
                <w:szCs w:val="16"/>
              </w:rPr>
              <w:t>Sambunjak</w:t>
            </w:r>
            <w:proofErr w:type="spellEnd"/>
            <w:r w:rsidR="00B76624" w:rsidRPr="008B054C">
              <w:rPr>
                <w:sz w:val="16"/>
                <w:szCs w:val="16"/>
              </w:rPr>
              <w:fldChar w:fldCharType="begin"/>
            </w:r>
            <w:r w:rsidR="00754EF0">
              <w:rPr>
                <w:sz w:val="16"/>
                <w:szCs w:val="16"/>
              </w:rPr>
              <w:instrText xml:space="preserve"> ADDIN ZOTERO_ITEM CSL_CITATION {"citationID":"c3skvrm3l","properties":{"formattedCitation":"[51]","plainCitation":"[51]"},"citationItems":[{"id":137,"uris":["http://zotero.org/users/1912794/items/K22Q4MZI"],"uri":["http://zotero.org/users/1912794/items/K22Q4MZI"],"itemData":{"id":137,"type":"article-journal","title":"Flossing for the management of periodontal diseases and dental caries in adults","container-title":"The Cochrane database of systematic reviews","page":"CD008829","issue":"12","source":"NCBI PubMed","abstract":"BACKGROUND: Good oral hygiene is thought to be important for oral health. This review is to determine the effectiveness of flossing in addition to toothbrushing for preventing gum disease and dental caries in adults.\nOBJECTIVES: To assess the effects of flossing in addition to toothbrushing, as compared with toothbrushing alone, in the management of periodontal diseases and dental caries in adults.\nSEARCH METHODS: We searched the following electronic databases: the Cochrane Oral Health Group Trials Register (to 17 October 2011), the Cochrane Central Register of Controlled Trials (CENTRAL) (The Cochrane Library 2011, Issue 4), MEDLINE via OVID (1950 to 17 October 2011), EMBASE via OVID (1980 to 17 October 2011), CINAHL via EBSCO (1980 to 17 October 2011), LILACS via BIREME (1982 to 17 October 2011), ZETOC Conference Proceedings (1980 to 17 October 2011), Web of Science Conference Proceedings (1990 to 17 October 2011), Clinicaltrials.gov (to 17 October 2011) and the metaRegister of Controlled Clinical Trials (to 17 October 2011). We imposed no restrictions regarding language or date of publication. We contacted manufacturers of dental floss to identify trials.\nSELECTION CRITERIA: We included randomised controlled trials conducted comparing toothbrushing and flossing with only toothbrushing, in adults.\nDATA COLLECTION AND ANALYSIS: Two review authors independently assessed risk of bias for the included studies and extracted data. We contacted trial authors for further details where these were unclear. The effect measure for each meta-analysis was the standardised mean difference (SMD) with 95% confidence intervals (CI) using random-effects models. We examined potential sources of heterogeneity, along with sensitivity analyses omitting trials at high risk of bias.\nMAIN RESULTS: Twelve trials were included in this review, with a total of 582 participants in flossing plus toothbrushing (intervention) groups and 501 participants in toothbrushing (control) groups. All included trials reported the outcomes of plaque and gingivitis. Seven of the included trials were assessed as at unclear risk of bias and five were at high risk of bias.Flossing plus toothbrushing showed a statistically significant benefit compared to toothbrushing in reducing gingivitis at the three time points studied, the SMD being -0.36 (95% CI -0.66 to -0.05) at 1 month, SMD -0.41 (95% CI -0.68 to -0.14) at 3 months and SMD -0.72 (95% CI -1.09 to -0.35) at 6 months. The 1-month estimate translates to a 0.13 point reduction on a 0 to 3 point scale for Loe-Silness gingivitis index, and the 3 and 6 month results translate to 0.20 and 0.09 reductions on the same scale.Overall there is weak, very unreliable evidence which suggests that flossing plus toothbrushing may be associated with a small reduction in plaque at 1 or 3 months.None of the included trials reported data for the outcomes of caries, calculus, clinical attachment loss, or quality of life. There was some inconsistent reporting of adverse effects.\nAUTHORS' CONCLUSIONS: There is some evidence from twelve studies that flossing in addition to toothbrushing reduces gingivitis compared to toothbrushing alone. There is weak, very unreliable evidence from 10 studies that flossing plus toothbrushing may be associated with a small reduction in plaque at 1 and 3 months. No studies reported the effectiveness of flossing plus toothbrushing for preventing dental caries.","DOI":"10.1002/14651858.CD008829.pub2","ISSN":"1469-493X","note":"PMID: 22161438","journalAbbreviation":"Cochrane Database Syst Rev","language":"eng","author":[{"family":"Sambunjak","given":"Dario"},{"family":"Nickerson","given":"Jason W"},{"family":"Poklepovic","given":"Tina"},{"family":"Johnson","given":"Trevor M"},{"family":"Imai","given":"Pauline"},{"family":"Tugwell","given":"Peter"},{"family":"Worthington","given":"Helen V"}],"issued":{"date-parts":[["2011"]]},"PMID":"22161438"}}],"schema":"https://github.com/citation-style-language/schema/raw/master/csl-citation.json"} </w:instrText>
            </w:r>
            <w:r w:rsidR="00B76624" w:rsidRPr="008B054C">
              <w:rPr>
                <w:sz w:val="16"/>
                <w:szCs w:val="16"/>
              </w:rPr>
              <w:fldChar w:fldCharType="separate"/>
            </w:r>
            <w:r w:rsidR="00625039" w:rsidRPr="00625039">
              <w:rPr>
                <w:rFonts w:ascii="Calibri" w:hAnsi="Calibri"/>
                <w:sz w:val="16"/>
              </w:rPr>
              <w:t>[51]</w:t>
            </w:r>
            <w:r w:rsidR="00B76624" w:rsidRPr="008B054C">
              <w:rPr>
                <w:sz w:val="16"/>
                <w:szCs w:val="16"/>
              </w:rPr>
              <w:fldChar w:fldCharType="end"/>
            </w:r>
          </w:p>
        </w:tc>
        <w:tc>
          <w:tcPr>
            <w:tcW w:w="1406" w:type="dxa"/>
            <w:noWrap/>
            <w:hideMark/>
          </w:tcPr>
          <w:p w:rsidR="005B5E23" w:rsidRPr="008B054C" w:rsidRDefault="005B5E23" w:rsidP="00666F43">
            <w:pPr>
              <w:rPr>
                <w:sz w:val="16"/>
                <w:szCs w:val="16"/>
              </w:rPr>
            </w:pPr>
            <w:r w:rsidRPr="008B054C">
              <w:rPr>
                <w:sz w:val="16"/>
                <w:szCs w:val="16"/>
              </w:rPr>
              <w:t>Randomized</w:t>
            </w:r>
          </w:p>
        </w:tc>
        <w:tc>
          <w:tcPr>
            <w:tcW w:w="1073" w:type="dxa"/>
            <w:noWrap/>
            <w:hideMark/>
          </w:tcPr>
          <w:p w:rsidR="005B5E23" w:rsidRPr="008B054C" w:rsidRDefault="005B5E23" w:rsidP="00666F43">
            <w:pPr>
              <w:rPr>
                <w:sz w:val="16"/>
                <w:szCs w:val="16"/>
              </w:rPr>
            </w:pPr>
            <w:r w:rsidRPr="008B054C">
              <w:rPr>
                <w:sz w:val="16"/>
                <w:szCs w:val="16"/>
              </w:rPr>
              <w:t>serious</w:t>
            </w:r>
          </w:p>
        </w:tc>
        <w:tc>
          <w:tcPr>
            <w:tcW w:w="1264" w:type="dxa"/>
            <w:noWrap/>
            <w:hideMark/>
          </w:tcPr>
          <w:p w:rsidR="005B5E23" w:rsidRPr="008B054C" w:rsidRDefault="005B5E23" w:rsidP="00666F43">
            <w:pPr>
              <w:rPr>
                <w:sz w:val="16"/>
                <w:szCs w:val="16"/>
              </w:rPr>
            </w:pPr>
            <w:r w:rsidRPr="008B054C">
              <w:rPr>
                <w:sz w:val="16"/>
                <w:szCs w:val="16"/>
              </w:rPr>
              <w:t>serious</w:t>
            </w:r>
          </w:p>
        </w:tc>
        <w:tc>
          <w:tcPr>
            <w:tcW w:w="1181" w:type="dxa"/>
            <w:noWrap/>
            <w:hideMark/>
          </w:tcPr>
          <w:p w:rsidR="005B5E23" w:rsidRPr="008B054C" w:rsidRDefault="005B5E23" w:rsidP="00666F43">
            <w:pPr>
              <w:rPr>
                <w:sz w:val="16"/>
                <w:szCs w:val="16"/>
              </w:rPr>
            </w:pPr>
            <w:r w:rsidRPr="008B054C">
              <w:rPr>
                <w:sz w:val="16"/>
                <w:szCs w:val="16"/>
              </w:rPr>
              <w:t>no</w:t>
            </w:r>
          </w:p>
        </w:tc>
        <w:tc>
          <w:tcPr>
            <w:tcW w:w="1153" w:type="dxa"/>
            <w:noWrap/>
            <w:hideMark/>
          </w:tcPr>
          <w:p w:rsidR="005B5E23" w:rsidRPr="008B054C" w:rsidRDefault="005B5E23" w:rsidP="00666F43">
            <w:pPr>
              <w:rPr>
                <w:sz w:val="16"/>
                <w:szCs w:val="16"/>
              </w:rPr>
            </w:pPr>
            <w:r w:rsidRPr="008B054C">
              <w:rPr>
                <w:sz w:val="16"/>
                <w:szCs w:val="16"/>
              </w:rPr>
              <w:t>serious</w:t>
            </w:r>
          </w:p>
        </w:tc>
        <w:tc>
          <w:tcPr>
            <w:tcW w:w="966" w:type="dxa"/>
            <w:noWrap/>
            <w:hideMark/>
          </w:tcPr>
          <w:p w:rsidR="005B5E23" w:rsidRPr="008B054C" w:rsidRDefault="005B5E23" w:rsidP="00666F43">
            <w:pPr>
              <w:rPr>
                <w:sz w:val="16"/>
                <w:szCs w:val="16"/>
              </w:rPr>
            </w:pPr>
            <w:r w:rsidRPr="008B054C">
              <w:rPr>
                <w:sz w:val="16"/>
                <w:szCs w:val="16"/>
              </w:rPr>
              <w:t>undetected</w:t>
            </w:r>
          </w:p>
        </w:tc>
        <w:tc>
          <w:tcPr>
            <w:tcW w:w="1053" w:type="dxa"/>
            <w:noWrap/>
            <w:hideMark/>
          </w:tcPr>
          <w:p w:rsidR="005B5E23" w:rsidRPr="008B054C" w:rsidRDefault="005B5E23" w:rsidP="00666F43">
            <w:pPr>
              <w:rPr>
                <w:sz w:val="16"/>
                <w:szCs w:val="16"/>
              </w:rPr>
            </w:pPr>
            <w:r w:rsidRPr="008B054C">
              <w:rPr>
                <w:sz w:val="16"/>
                <w:szCs w:val="16"/>
              </w:rPr>
              <w:t>very low</w:t>
            </w:r>
          </w:p>
        </w:tc>
        <w:tc>
          <w:tcPr>
            <w:tcW w:w="1114" w:type="dxa"/>
            <w:noWrap/>
            <w:hideMark/>
          </w:tcPr>
          <w:p w:rsidR="005B5E23" w:rsidRPr="008B054C" w:rsidRDefault="005B5E23" w:rsidP="00666F43">
            <w:pPr>
              <w:rPr>
                <w:sz w:val="16"/>
                <w:szCs w:val="16"/>
              </w:rPr>
            </w:pPr>
            <w:r w:rsidRPr="008B054C">
              <w:rPr>
                <w:sz w:val="16"/>
                <w:szCs w:val="16"/>
              </w:rPr>
              <w:t>very low</w:t>
            </w:r>
          </w:p>
        </w:tc>
      </w:tr>
      <w:tr w:rsidR="005B5E23" w:rsidRPr="008B054C" w:rsidTr="00666F43">
        <w:trPr>
          <w:trHeight w:val="288"/>
        </w:trPr>
        <w:tc>
          <w:tcPr>
            <w:tcW w:w="1710" w:type="dxa"/>
            <w:noWrap/>
            <w:hideMark/>
          </w:tcPr>
          <w:p w:rsidR="005B5E23" w:rsidRPr="008B054C" w:rsidRDefault="005B5E23" w:rsidP="00666F43">
            <w:pPr>
              <w:rPr>
                <w:sz w:val="16"/>
                <w:szCs w:val="16"/>
              </w:rPr>
            </w:pPr>
            <w:r w:rsidRPr="008B054C">
              <w:rPr>
                <w:sz w:val="16"/>
                <w:szCs w:val="16"/>
              </w:rPr>
              <w:t>Shi</w:t>
            </w:r>
            <w:r w:rsidR="00B76624" w:rsidRPr="008B054C">
              <w:rPr>
                <w:sz w:val="16"/>
                <w:szCs w:val="16"/>
              </w:rPr>
              <w:fldChar w:fldCharType="begin"/>
            </w:r>
            <w:r w:rsidR="00754EF0">
              <w:rPr>
                <w:sz w:val="16"/>
                <w:szCs w:val="16"/>
              </w:rPr>
              <w:instrText xml:space="preserve"> ADDIN ZOTERO_ITEM CSL_CITATION {"citationID":"d3v8khgs7","properties":{"formattedCitation":"[52]","plainCitation":"[52]"},"citationItems":[{"id":139,"uris":["http://zotero.org/users/1912794/items/6W2688EB"],"uri":["http://zotero.org/users/1912794/items/6W2688EB"],"itemData":{"id":139,"type":"article-journal","title":"Oral hygiene care for critically ill patients to prevent ventilator-associated pneumonia","container-title":"The Cochrane database of systematic reviews","page":"CD008367","volume":"8","source":"NCBI PubMed","abstract":"BACKGROUND: Ventilator-associated pneumonia (VAP) is defined as pneumonia developing in persons who have received mechanical ventilation for at least 48 hours. VAP is a potentially serious complication in these patients who are already critically ill. Oral hygiene care (OHC), using either a mouthrinse, gel, toothbrush, or combination, together with aspiration of secretions may reduce the risk of VAP in these patients.\nOBJECTIVES: To assess the effects of OHC on the incidence of VAP in critically ill patients receiving mechanical ventilation in intensive care units (ICUs) in hospitals.\nSEARCH METHODS: We searched the Cochrane Oral Health Group's Trials Register (to 14 January 2013), CENTRAL (The Cochrane Library 2012, Issue 12), MEDLINE (OVID) (1946 to 14 January 2013), EMBASE (OVID) (1980 to 14 January 2013), LILACS (BIREME) (1982 to 14 January 2013), CINAHL (EBSCO) (1980 to 14 January 2013), Chinese Biomedical Literature Database (1978 to 14 January 2013), China National Knowledge Infrastructure (1994 to 14 January 2013), Wan Fang Database (January 1984 to 14 January 2013), OpenGrey and ClinicalTrials.gov (to 14 January 2013). There were no restrictions regarding language or date of publication.\nSELECTION CRITERIA: We included randomised controlled trials (RCTs) evaluating the effects of OHC (mouthrinse, swab, toothbrush or combination) in critically ill patients receiving mechanical ventilation.\nDATA COLLECTION AND ANALYSIS: Two review authors independently assessed all search results, extracted data and undertook risk of bias. We contacted study authors for additional information. Trials with similar interventions and outcomes were pooled reporting odds ratios (OR) for dichotomous outcomes and mean differences (MD) for continuous outcomes using random-effects models unless there were fewer than four studies.\nMAIN RESULTS: Thirty-five RCTs (5374 participants) were included. Five trials (14%) were assessed at low risk of bias, 17 studies (49%) were at high risk of bias, and 13 studies (37%) were assessed at unclear risk of bias in at least one domain. There were four main comparisons: chlorhexidine (CHX mouthrinse or gel) versus placebo/usual care, toothbrushing versus no toothbrushing, powered versus manual toothbrushing and comparisons of oral care solutions.There is moderate quality evidence from 17 RCTs (2402 participants, two at high, 11 at unclear and four at low risk of bias) that CHX mouthrinse or gel, as part of OHC, compared to placebo or usual care is associated with a reduction in VAP (OR 0.60, 95% confidence intervals (CI) 0.47 to 0.77, P &lt; 0.001, I(2) = 21%). This is equivalent to a number needed to treat (NNT) of 15 (95% CI 10 to 34) indicating that for every 15 ventilated patients in intensive care receiving OHC including chlorhexidine, one outcome of VAP will be prevented. There is no evidence of a difference between CHX and placebo/usual care in the outcomes of mortality (OR 1.10, 95% CI 0.87 to 1.38, P = 0.44, I(2) = 2%, 15 RCTs, moderate quality evidence), duration of mechanical ventilation (MD 0.09, 95% CI -0.84 to 1.01 days, P = 0.85, I(2) = 24%, six RCTs, moderate quality evidence), or duration of ICU stay (MD -0.21, 95% CI -1.48 to 1.89 days, P = 0.81, I(2) = 9%, six RCTs, moderate quality evidence). There was insufficient evidence to determine whether there is a difference between CHX and placebo/usual care in the outcomes of duration of use of systemic antibiotics, oral health indices, microbiological cultures, caregivers preferences or cost. Only three studies reported any adverse effects, and these were mild with similar frequency in CHX and control groups.From three trials of children aged from 0 to 15 years (342 participants, moderate quality evidence) there is no evidence of a difference between OHC with CHX and placebo for the outcomes of VAP (OR 1.07, 95% CI 0.65 to 1.77, P = 0.79, I(2) = 0%), or mortality (OR 0.73, 95% CI 0.41 to 1.30, P = 0.28, I(2) = 0%), and insufficient evidence to determine the effect on the outcomes of duration of ventilation, duration of ICU stay, use of systemic antibiotics, plaque index, microbiological cultures or adverse effects, in children.Based on four RCTs (828 participants, low quality evidence) there is no evidence of a difference between OHC including toothbrushing (± CHX) compared to OHC without toothbrushing (± CHX) for the outcome of VAP (OR 0.69, 95% CI 0.36 to 1.29, P = 0.24 , I(2) = 64%) and no evidence of a difference for mortality (OR 0.85, 95% CI 0.62 to 1.16, P = 0.31, I(2) = 0%, four RCTs, moderate quality evidence). There is insufficient evidence to determine whether there is a difference due to toothbrushing for the outcomes of duration of mechanical ventilation, duration of ICU stay, use of systemic antibiotics, oral health indices, microbiological cultures, adverse effects, caregivers preferences or cost.Only one trial compared use of a powered toothbrush with a manual toothbrush providing insufficient evidence to determine the effect on any of the outcomes of this review.A range of other oral care solutions were compared. There is some weak evidence that povidone iodine mouthrinse is more effective than saline in reducing VAP (OR 0.35, 95% CI 0.19 to 0.65, P = 0.0009, I(2) = 53%) (two studies, 206 participants, high risk of bias). Due to the variation in comparisons and outcomes among the trials in this group there is insufficient evidence concerning the effects of other oral care solutions on the outcomes of this review.\nAUTHORS' CONCLUSIONS: Effective OHC is important for ventilated patients in intensive care. OHC that includes either chlorhexidine mouthwash or gel is associated with a 40% reduction in the odds of developing ventilator-associated pneumonia in critically ill adults. However, there is no evidence of a difference in the outcomes of mortality, duration of mechanical ventilation or duration of ICU stay. There is no evidence that OHC including both CHX and toothbrushing is different from OHC with CHX alone, and some weak evidence to suggest that povidone iodine mouthrinse is more effective than saline in reducing VAP. There is insufficient evidence to determine whether powered toothbrushing or other oral care solutions are effective in reducing VAP.","DOI":"10.1002/14651858.CD008367.pub2","ISSN":"1469-493X","note":"PMID: 23939759","journalAbbreviation":"Cochrane Database Syst Rev","language":"eng","author":[{"family":"Shi","given":"Zongdao"},{"family":"Xie","given":"Huixu"},{"family":"Wang","given":"Ping"},{"family":"Zhang","given":"Qi"},{"family":"Wu","given":"Yan"},{"family":"Chen","given":"E"},{"family":"Ng","given":"Linda"},{"family":"Worthington","given":"Helen V"},{"family":"Needleman","given":"Ian"},{"family":"Furness","given":"Susan"}],"issued":{"date-parts":[["2013"]]},"PMID":"23939759"}}],"schema":"https://github.com/citation-style-language/schema/raw/master/csl-citation.json"} </w:instrText>
            </w:r>
            <w:r w:rsidR="00B76624" w:rsidRPr="008B054C">
              <w:rPr>
                <w:sz w:val="16"/>
                <w:szCs w:val="16"/>
              </w:rPr>
              <w:fldChar w:fldCharType="separate"/>
            </w:r>
            <w:r w:rsidR="00625039" w:rsidRPr="00625039">
              <w:rPr>
                <w:rFonts w:ascii="Calibri" w:hAnsi="Calibri"/>
                <w:sz w:val="16"/>
              </w:rPr>
              <w:t>[52]</w:t>
            </w:r>
            <w:r w:rsidR="00B76624" w:rsidRPr="008B054C">
              <w:rPr>
                <w:sz w:val="16"/>
                <w:szCs w:val="16"/>
              </w:rPr>
              <w:fldChar w:fldCharType="end"/>
            </w:r>
          </w:p>
        </w:tc>
        <w:tc>
          <w:tcPr>
            <w:tcW w:w="1406" w:type="dxa"/>
            <w:noWrap/>
            <w:hideMark/>
          </w:tcPr>
          <w:p w:rsidR="005B5E23" w:rsidRPr="008B054C" w:rsidRDefault="005B5E23" w:rsidP="00666F43">
            <w:pPr>
              <w:rPr>
                <w:sz w:val="16"/>
                <w:szCs w:val="16"/>
              </w:rPr>
            </w:pPr>
            <w:r w:rsidRPr="008B054C">
              <w:rPr>
                <w:sz w:val="16"/>
                <w:szCs w:val="16"/>
              </w:rPr>
              <w:t>Randomized</w:t>
            </w:r>
          </w:p>
        </w:tc>
        <w:tc>
          <w:tcPr>
            <w:tcW w:w="1073" w:type="dxa"/>
            <w:noWrap/>
            <w:hideMark/>
          </w:tcPr>
          <w:p w:rsidR="005B5E23" w:rsidRPr="008B054C" w:rsidRDefault="005B5E23" w:rsidP="00666F43">
            <w:pPr>
              <w:rPr>
                <w:sz w:val="16"/>
                <w:szCs w:val="16"/>
              </w:rPr>
            </w:pPr>
            <w:r w:rsidRPr="008B054C">
              <w:rPr>
                <w:sz w:val="16"/>
                <w:szCs w:val="16"/>
              </w:rPr>
              <w:t>serious</w:t>
            </w:r>
          </w:p>
        </w:tc>
        <w:tc>
          <w:tcPr>
            <w:tcW w:w="1264" w:type="dxa"/>
            <w:noWrap/>
            <w:hideMark/>
          </w:tcPr>
          <w:p w:rsidR="005B5E23" w:rsidRPr="008B054C" w:rsidRDefault="005B5E23" w:rsidP="00666F43">
            <w:pPr>
              <w:rPr>
                <w:sz w:val="16"/>
                <w:szCs w:val="16"/>
              </w:rPr>
            </w:pPr>
            <w:r w:rsidRPr="008B054C">
              <w:rPr>
                <w:sz w:val="16"/>
                <w:szCs w:val="16"/>
              </w:rPr>
              <w:t>no</w:t>
            </w:r>
          </w:p>
        </w:tc>
        <w:tc>
          <w:tcPr>
            <w:tcW w:w="1181" w:type="dxa"/>
            <w:noWrap/>
            <w:hideMark/>
          </w:tcPr>
          <w:p w:rsidR="005B5E23" w:rsidRPr="008B054C" w:rsidRDefault="005B5E23" w:rsidP="00666F43">
            <w:pPr>
              <w:rPr>
                <w:sz w:val="16"/>
                <w:szCs w:val="16"/>
              </w:rPr>
            </w:pPr>
            <w:r w:rsidRPr="008B054C">
              <w:rPr>
                <w:sz w:val="16"/>
                <w:szCs w:val="16"/>
              </w:rPr>
              <w:t>no</w:t>
            </w:r>
          </w:p>
        </w:tc>
        <w:tc>
          <w:tcPr>
            <w:tcW w:w="1153" w:type="dxa"/>
            <w:noWrap/>
            <w:hideMark/>
          </w:tcPr>
          <w:p w:rsidR="005B5E23" w:rsidRPr="008B054C" w:rsidRDefault="005B5E23" w:rsidP="00666F43">
            <w:pPr>
              <w:rPr>
                <w:sz w:val="16"/>
                <w:szCs w:val="16"/>
              </w:rPr>
            </w:pPr>
            <w:r w:rsidRPr="008B054C">
              <w:rPr>
                <w:sz w:val="16"/>
                <w:szCs w:val="16"/>
              </w:rPr>
              <w:t>no</w:t>
            </w:r>
          </w:p>
        </w:tc>
        <w:tc>
          <w:tcPr>
            <w:tcW w:w="966" w:type="dxa"/>
            <w:noWrap/>
            <w:hideMark/>
          </w:tcPr>
          <w:p w:rsidR="005B5E23" w:rsidRPr="008B054C" w:rsidRDefault="005B5E23" w:rsidP="00666F43">
            <w:pPr>
              <w:rPr>
                <w:sz w:val="16"/>
                <w:szCs w:val="16"/>
              </w:rPr>
            </w:pPr>
            <w:r w:rsidRPr="008B054C">
              <w:rPr>
                <w:sz w:val="16"/>
                <w:szCs w:val="16"/>
              </w:rPr>
              <w:t>undetected</w:t>
            </w:r>
          </w:p>
        </w:tc>
        <w:tc>
          <w:tcPr>
            <w:tcW w:w="1053" w:type="dxa"/>
            <w:noWrap/>
            <w:hideMark/>
          </w:tcPr>
          <w:p w:rsidR="005B5E23" w:rsidRPr="008B054C" w:rsidRDefault="005B5E23" w:rsidP="00666F43">
            <w:pPr>
              <w:rPr>
                <w:sz w:val="16"/>
                <w:szCs w:val="16"/>
              </w:rPr>
            </w:pPr>
            <w:r w:rsidRPr="008B054C">
              <w:rPr>
                <w:sz w:val="16"/>
                <w:szCs w:val="16"/>
              </w:rPr>
              <w:t>moderate</w:t>
            </w:r>
          </w:p>
        </w:tc>
        <w:tc>
          <w:tcPr>
            <w:tcW w:w="1114" w:type="dxa"/>
            <w:noWrap/>
            <w:hideMark/>
          </w:tcPr>
          <w:p w:rsidR="005B5E23" w:rsidRPr="008B054C" w:rsidRDefault="005B5E23" w:rsidP="00666F43">
            <w:pPr>
              <w:rPr>
                <w:sz w:val="16"/>
                <w:szCs w:val="16"/>
              </w:rPr>
            </w:pPr>
            <w:r w:rsidRPr="008B054C">
              <w:rPr>
                <w:sz w:val="16"/>
                <w:szCs w:val="16"/>
              </w:rPr>
              <w:t>moderate</w:t>
            </w:r>
          </w:p>
        </w:tc>
      </w:tr>
      <w:tr w:rsidR="005B5E23" w:rsidRPr="008B054C" w:rsidTr="00666F43">
        <w:trPr>
          <w:trHeight w:val="288"/>
        </w:trPr>
        <w:tc>
          <w:tcPr>
            <w:tcW w:w="1710" w:type="dxa"/>
            <w:noWrap/>
            <w:hideMark/>
          </w:tcPr>
          <w:p w:rsidR="005B5E23" w:rsidRPr="008B054C" w:rsidRDefault="005B5E23" w:rsidP="00666F43">
            <w:pPr>
              <w:rPr>
                <w:sz w:val="16"/>
                <w:szCs w:val="16"/>
              </w:rPr>
            </w:pPr>
            <w:r w:rsidRPr="008B054C">
              <w:rPr>
                <w:sz w:val="16"/>
                <w:szCs w:val="16"/>
              </w:rPr>
              <w:t>Simpson</w:t>
            </w:r>
            <w:r w:rsidR="00B76624" w:rsidRPr="008B054C">
              <w:rPr>
                <w:sz w:val="16"/>
                <w:szCs w:val="16"/>
              </w:rPr>
              <w:fldChar w:fldCharType="begin"/>
            </w:r>
            <w:r w:rsidR="00754EF0">
              <w:rPr>
                <w:sz w:val="16"/>
                <w:szCs w:val="16"/>
              </w:rPr>
              <w:instrText xml:space="preserve"> ADDIN ZOTERO_ITEM CSL_CITATION {"citationID":"lena2b94b","properties":{"formattedCitation":"[53]","plainCitation":"[53]"},"citationItems":[{"id":141,"uris":["http://zotero.org/users/1912794/items/UBZ7U5JA"],"uri":["http://zotero.org/users/1912794/items/UBZ7U5JA"],"itemData":{"id":141,"type":"article-journal","title":"Treatment of periodontal disease for glycaemic control in people with diabetes","container-title":"The Cochrane database of systematic reviews","page":"CD004714","issue":"5","source":"NCBI PubMed","abstract":"BACKGROUND: Glycaemic control is a key issue in the care of people with diabetes mellitus (DM). Some studies have suggested a bidirectional relationship between glycaemic control and periodontal disease.\nOBJECTIVES: To investigate the relationship between periodontal therapy and glycaemic control in people with diabetes and to identify the appropriate future strategy for this question.\nSEARCH STRATEGY: A comprehensive approach was adopted employing handsearching; searching of electronic databases including the Cochrane Oral Health Group's Trials Register, CENTRAL, MEDLINE, EMBASE, CINAHL, ZETOC, ISI Web of Knowledge and LILACS; contact with appropriate non-English language healthcare professionals; authors and organisations. The final date for searching for studies was 24th March 2010.\nSELECTION CRITERIA: This review studied randomised controlled trials of people with Type 1 or 2 diabetes mellitus (DM) with a diagnosis of periodontitis. Suitable interventions included mechanical periodontal therapy with or without adjunctives and oral hygiene education.\nDATA COLLECTION AND ANALYSIS: The titles and abstracts of 690 papers were examined by two review authors independently. Ultimately, seven studies were included and 19 excluded after full text scrutiny. All trials were assessed for risk of bias.\nMAIN RESULTS: Three studies had results pooled into a meta-analysis. The effect for the mean percentage difference in HbA1c for scaling/root planing and oral hygiene (+/- antibiotic therapy) versus no treatment/usual treatment after 3/4 months was -0.40% (95% confidence interval (CI) fixed effect -0.78% to -0.01%), representing a statistically significant reduction in HbA1c (P = 0.04) for scaling/root planing. One study was assessed as being at low risk of bias with the other two at moderate to high risk of bias. A subgroup analysis examined studies without adjunctive antibiotics -0.80% (one study: 95% CI -1.73% to 0.13%; P = 0.09), with adjunctive antibiotics in the test group -0.36% (one study: 95% CI -0.83% to 0.11%; P = 0.14), and with antibiotics in both test and control groups after 3/4 months -0.15% (one study: 95% CI -1.04% to 0.74%; P = 0.74).\nAUTHORS' CONCLUSIONS: There is some evidence of improvement in metabolic control in people with diabetes, after treating periodontal disease. There are few studies available and individually these lacked the power to detect a significant effect. Most of the participants in the study had poorly controlled Type 2 DM with little data from randomised trials on the effects on people with Type 1 DM.Improving periodontal health is an important objective in itself. However, in order to understand the potential of this treatment to improve glycaemic control among people with diabetes, larger, carefully conducted and reported studies are needed.","DOI":"10.1002/14651858.CD004714.pub2","ISSN":"1469-493X","note":"PMID: 20464734","journalAbbreviation":"Cochrane Database Syst Rev","language":"eng","author":[{"family":"Simpson","given":"Terry C"},{"family":"Needleman","given":"Ian"},{"family":"Wild","given":"Sarah H"},{"family":"Moles","given":"David R"},{"family":"Mills","given":"Edward J"}],"issued":{"date-parts":[["2010"]]},"PMID":"20464734"}}],"schema":"https://github.com/citation-style-language/schema/raw/master/csl-citation.json"} </w:instrText>
            </w:r>
            <w:r w:rsidR="00B76624" w:rsidRPr="008B054C">
              <w:rPr>
                <w:sz w:val="16"/>
                <w:szCs w:val="16"/>
              </w:rPr>
              <w:fldChar w:fldCharType="separate"/>
            </w:r>
            <w:r w:rsidR="00625039" w:rsidRPr="00625039">
              <w:rPr>
                <w:rFonts w:ascii="Calibri" w:hAnsi="Calibri"/>
                <w:sz w:val="16"/>
              </w:rPr>
              <w:t>[53]</w:t>
            </w:r>
            <w:r w:rsidR="00B76624" w:rsidRPr="008B054C">
              <w:rPr>
                <w:sz w:val="16"/>
                <w:szCs w:val="16"/>
              </w:rPr>
              <w:fldChar w:fldCharType="end"/>
            </w:r>
          </w:p>
        </w:tc>
        <w:tc>
          <w:tcPr>
            <w:tcW w:w="1406" w:type="dxa"/>
            <w:noWrap/>
            <w:hideMark/>
          </w:tcPr>
          <w:p w:rsidR="005B5E23" w:rsidRPr="008B054C" w:rsidRDefault="005B5E23" w:rsidP="00666F43">
            <w:pPr>
              <w:rPr>
                <w:sz w:val="16"/>
                <w:szCs w:val="16"/>
              </w:rPr>
            </w:pPr>
            <w:r w:rsidRPr="008B054C">
              <w:rPr>
                <w:sz w:val="16"/>
                <w:szCs w:val="16"/>
              </w:rPr>
              <w:t>Randomized</w:t>
            </w:r>
          </w:p>
        </w:tc>
        <w:tc>
          <w:tcPr>
            <w:tcW w:w="1073" w:type="dxa"/>
            <w:noWrap/>
            <w:hideMark/>
          </w:tcPr>
          <w:p w:rsidR="005B5E23" w:rsidRPr="008B054C" w:rsidRDefault="005B5E23" w:rsidP="00666F43">
            <w:pPr>
              <w:rPr>
                <w:sz w:val="16"/>
                <w:szCs w:val="16"/>
              </w:rPr>
            </w:pPr>
            <w:r w:rsidRPr="008B054C">
              <w:rPr>
                <w:sz w:val="16"/>
                <w:szCs w:val="16"/>
              </w:rPr>
              <w:t>serious</w:t>
            </w:r>
          </w:p>
        </w:tc>
        <w:tc>
          <w:tcPr>
            <w:tcW w:w="1264" w:type="dxa"/>
            <w:noWrap/>
            <w:hideMark/>
          </w:tcPr>
          <w:p w:rsidR="005B5E23" w:rsidRPr="008B054C" w:rsidRDefault="005B5E23" w:rsidP="00666F43">
            <w:pPr>
              <w:rPr>
                <w:sz w:val="16"/>
                <w:szCs w:val="16"/>
              </w:rPr>
            </w:pPr>
            <w:r w:rsidRPr="008B054C">
              <w:rPr>
                <w:sz w:val="16"/>
                <w:szCs w:val="16"/>
              </w:rPr>
              <w:t>no</w:t>
            </w:r>
          </w:p>
        </w:tc>
        <w:tc>
          <w:tcPr>
            <w:tcW w:w="1181" w:type="dxa"/>
            <w:noWrap/>
            <w:hideMark/>
          </w:tcPr>
          <w:p w:rsidR="005B5E23" w:rsidRPr="008B054C" w:rsidRDefault="005B5E23" w:rsidP="00666F43">
            <w:pPr>
              <w:rPr>
                <w:sz w:val="16"/>
                <w:szCs w:val="16"/>
              </w:rPr>
            </w:pPr>
            <w:r w:rsidRPr="008B054C">
              <w:rPr>
                <w:sz w:val="16"/>
                <w:szCs w:val="16"/>
              </w:rPr>
              <w:t>no</w:t>
            </w:r>
          </w:p>
        </w:tc>
        <w:tc>
          <w:tcPr>
            <w:tcW w:w="1153" w:type="dxa"/>
            <w:noWrap/>
            <w:hideMark/>
          </w:tcPr>
          <w:p w:rsidR="005B5E23" w:rsidRPr="008B054C" w:rsidRDefault="005B5E23" w:rsidP="00666F43">
            <w:pPr>
              <w:rPr>
                <w:sz w:val="16"/>
                <w:szCs w:val="16"/>
              </w:rPr>
            </w:pPr>
            <w:r w:rsidRPr="008B054C">
              <w:rPr>
                <w:sz w:val="16"/>
                <w:szCs w:val="16"/>
              </w:rPr>
              <w:t>serious</w:t>
            </w:r>
          </w:p>
        </w:tc>
        <w:tc>
          <w:tcPr>
            <w:tcW w:w="966" w:type="dxa"/>
            <w:noWrap/>
            <w:hideMark/>
          </w:tcPr>
          <w:p w:rsidR="005B5E23" w:rsidRPr="008B054C" w:rsidRDefault="005B5E23" w:rsidP="00666F43">
            <w:pPr>
              <w:rPr>
                <w:sz w:val="16"/>
                <w:szCs w:val="16"/>
              </w:rPr>
            </w:pPr>
            <w:r w:rsidRPr="008B054C">
              <w:rPr>
                <w:sz w:val="16"/>
                <w:szCs w:val="16"/>
              </w:rPr>
              <w:t>undetected</w:t>
            </w:r>
          </w:p>
        </w:tc>
        <w:tc>
          <w:tcPr>
            <w:tcW w:w="1053" w:type="dxa"/>
            <w:noWrap/>
            <w:hideMark/>
          </w:tcPr>
          <w:p w:rsidR="005B5E23" w:rsidRPr="008B054C" w:rsidRDefault="005B5E23" w:rsidP="00666F43">
            <w:pPr>
              <w:rPr>
                <w:sz w:val="16"/>
                <w:szCs w:val="16"/>
              </w:rPr>
            </w:pPr>
            <w:r w:rsidRPr="008B054C">
              <w:rPr>
                <w:sz w:val="16"/>
                <w:szCs w:val="16"/>
              </w:rPr>
              <w:t>low</w:t>
            </w:r>
          </w:p>
        </w:tc>
        <w:tc>
          <w:tcPr>
            <w:tcW w:w="1114" w:type="dxa"/>
            <w:noWrap/>
            <w:hideMark/>
          </w:tcPr>
          <w:p w:rsidR="005B5E23" w:rsidRPr="008B054C" w:rsidRDefault="005B5E23" w:rsidP="00666F43">
            <w:pPr>
              <w:rPr>
                <w:sz w:val="16"/>
                <w:szCs w:val="16"/>
              </w:rPr>
            </w:pPr>
            <w:r w:rsidRPr="008B054C">
              <w:rPr>
                <w:sz w:val="16"/>
                <w:szCs w:val="16"/>
              </w:rPr>
              <w:t>low</w:t>
            </w:r>
          </w:p>
        </w:tc>
      </w:tr>
      <w:tr w:rsidR="005B5E23" w:rsidRPr="008B054C" w:rsidTr="00666F43">
        <w:trPr>
          <w:trHeight w:val="288"/>
        </w:trPr>
        <w:tc>
          <w:tcPr>
            <w:tcW w:w="1710" w:type="dxa"/>
            <w:noWrap/>
            <w:hideMark/>
          </w:tcPr>
          <w:p w:rsidR="005B5E23" w:rsidRPr="008B054C" w:rsidRDefault="005B5E23" w:rsidP="00666F43">
            <w:pPr>
              <w:rPr>
                <w:sz w:val="16"/>
                <w:szCs w:val="16"/>
              </w:rPr>
            </w:pPr>
            <w:proofErr w:type="spellStart"/>
            <w:r w:rsidRPr="008B054C">
              <w:rPr>
                <w:sz w:val="16"/>
                <w:szCs w:val="16"/>
              </w:rPr>
              <w:t>Thiruvenkatachari</w:t>
            </w:r>
            <w:proofErr w:type="spellEnd"/>
            <w:r w:rsidR="00B76624" w:rsidRPr="008B054C">
              <w:rPr>
                <w:sz w:val="16"/>
                <w:szCs w:val="16"/>
              </w:rPr>
              <w:fldChar w:fldCharType="begin"/>
            </w:r>
            <w:r w:rsidR="00625039">
              <w:rPr>
                <w:sz w:val="16"/>
                <w:szCs w:val="16"/>
              </w:rPr>
              <w:instrText xml:space="preserve"> ADDIN ZOTERO_ITEM CSL_CITATION {"citationID":"1pj9ullvss","properties":{"formattedCitation":"[54]","plainCitation":"[54]"},"citationItems":[{"id":1063,"uris":["http://zotero.org/users/1912794/items/U2GN49EQ"],"uri":["http://zotero.org/users/1912794/items/U2GN49EQ"],"itemData":{"id":1063,"type":"article-journal","title":"Orthodontic treatment for prominent upper front teeth (Class II malocclusion) in children","container-title":"status and date: Edited (no change to conclusions), published in","issue":"3","source":"Google Scholar","URL":"http://onlinelibrary.wiley.com/doi/10.1002/14651858.CD003452.pub3/pdf/standard","author":[{"family":"Thiruvenkatachari","given":"Badri"},{"family":"Harrison","given":"Jayne E."},{"family":"Worthington","given":"Helen V."},{"family":"O’Brien","given":"Kevin D."}],"issued":{"date-parts":[["2013"]]},"accessed":{"date-parts":[["2014",7,13]]}}}],"schema":"https://github.com/citation-style-language/schema/raw/master/csl-citation.json"} </w:instrText>
            </w:r>
            <w:r w:rsidR="00B76624" w:rsidRPr="008B054C">
              <w:rPr>
                <w:sz w:val="16"/>
                <w:szCs w:val="16"/>
              </w:rPr>
              <w:fldChar w:fldCharType="separate"/>
            </w:r>
            <w:r w:rsidR="00625039" w:rsidRPr="00625039">
              <w:rPr>
                <w:rFonts w:ascii="Calibri" w:hAnsi="Calibri"/>
                <w:sz w:val="16"/>
              </w:rPr>
              <w:t>[54]</w:t>
            </w:r>
            <w:r w:rsidR="00B76624" w:rsidRPr="008B054C">
              <w:rPr>
                <w:sz w:val="16"/>
                <w:szCs w:val="16"/>
              </w:rPr>
              <w:fldChar w:fldCharType="end"/>
            </w:r>
          </w:p>
        </w:tc>
        <w:tc>
          <w:tcPr>
            <w:tcW w:w="1406" w:type="dxa"/>
            <w:noWrap/>
            <w:hideMark/>
          </w:tcPr>
          <w:p w:rsidR="005B5E23" w:rsidRPr="008B054C" w:rsidRDefault="005B5E23" w:rsidP="00666F43">
            <w:pPr>
              <w:rPr>
                <w:sz w:val="16"/>
                <w:szCs w:val="16"/>
              </w:rPr>
            </w:pPr>
            <w:r w:rsidRPr="008B054C">
              <w:rPr>
                <w:sz w:val="16"/>
                <w:szCs w:val="16"/>
              </w:rPr>
              <w:t>Randomized</w:t>
            </w:r>
          </w:p>
        </w:tc>
        <w:tc>
          <w:tcPr>
            <w:tcW w:w="1073" w:type="dxa"/>
            <w:noWrap/>
            <w:hideMark/>
          </w:tcPr>
          <w:p w:rsidR="005B5E23" w:rsidRPr="008B054C" w:rsidRDefault="005B5E23" w:rsidP="00666F43">
            <w:pPr>
              <w:rPr>
                <w:sz w:val="16"/>
                <w:szCs w:val="16"/>
              </w:rPr>
            </w:pPr>
            <w:r w:rsidRPr="008B054C">
              <w:rPr>
                <w:sz w:val="16"/>
                <w:szCs w:val="16"/>
              </w:rPr>
              <w:t>serious</w:t>
            </w:r>
          </w:p>
        </w:tc>
        <w:tc>
          <w:tcPr>
            <w:tcW w:w="1264" w:type="dxa"/>
            <w:noWrap/>
            <w:hideMark/>
          </w:tcPr>
          <w:p w:rsidR="005B5E23" w:rsidRPr="008B054C" w:rsidRDefault="005B5E23" w:rsidP="00666F43">
            <w:pPr>
              <w:rPr>
                <w:sz w:val="16"/>
                <w:szCs w:val="16"/>
              </w:rPr>
            </w:pPr>
            <w:r w:rsidRPr="008B054C">
              <w:rPr>
                <w:sz w:val="16"/>
                <w:szCs w:val="16"/>
              </w:rPr>
              <w:t>serious</w:t>
            </w:r>
          </w:p>
        </w:tc>
        <w:tc>
          <w:tcPr>
            <w:tcW w:w="1181" w:type="dxa"/>
            <w:noWrap/>
            <w:hideMark/>
          </w:tcPr>
          <w:p w:rsidR="005B5E23" w:rsidRPr="008B054C" w:rsidRDefault="005B5E23" w:rsidP="00666F43">
            <w:pPr>
              <w:rPr>
                <w:sz w:val="16"/>
                <w:szCs w:val="16"/>
              </w:rPr>
            </w:pPr>
            <w:r w:rsidRPr="008B054C">
              <w:rPr>
                <w:sz w:val="16"/>
                <w:szCs w:val="16"/>
              </w:rPr>
              <w:t>no</w:t>
            </w:r>
          </w:p>
        </w:tc>
        <w:tc>
          <w:tcPr>
            <w:tcW w:w="1153" w:type="dxa"/>
            <w:noWrap/>
            <w:hideMark/>
          </w:tcPr>
          <w:p w:rsidR="005B5E23" w:rsidRPr="008B054C" w:rsidRDefault="005B5E23" w:rsidP="00666F43">
            <w:pPr>
              <w:rPr>
                <w:sz w:val="16"/>
                <w:szCs w:val="16"/>
              </w:rPr>
            </w:pPr>
            <w:r w:rsidRPr="008B054C">
              <w:rPr>
                <w:sz w:val="16"/>
                <w:szCs w:val="16"/>
              </w:rPr>
              <w:t>no</w:t>
            </w:r>
          </w:p>
        </w:tc>
        <w:tc>
          <w:tcPr>
            <w:tcW w:w="966" w:type="dxa"/>
            <w:noWrap/>
            <w:hideMark/>
          </w:tcPr>
          <w:p w:rsidR="005B5E23" w:rsidRPr="008B054C" w:rsidRDefault="005B5E23" w:rsidP="00666F43">
            <w:pPr>
              <w:rPr>
                <w:sz w:val="16"/>
                <w:szCs w:val="16"/>
              </w:rPr>
            </w:pPr>
            <w:r w:rsidRPr="008B054C">
              <w:rPr>
                <w:sz w:val="16"/>
                <w:szCs w:val="16"/>
              </w:rPr>
              <w:t>undetected</w:t>
            </w:r>
          </w:p>
        </w:tc>
        <w:tc>
          <w:tcPr>
            <w:tcW w:w="1053" w:type="dxa"/>
            <w:noWrap/>
            <w:hideMark/>
          </w:tcPr>
          <w:p w:rsidR="005B5E23" w:rsidRPr="008B054C" w:rsidRDefault="005B5E23" w:rsidP="00666F43">
            <w:pPr>
              <w:rPr>
                <w:sz w:val="16"/>
                <w:szCs w:val="16"/>
              </w:rPr>
            </w:pPr>
            <w:r w:rsidRPr="008B054C">
              <w:rPr>
                <w:sz w:val="16"/>
                <w:szCs w:val="16"/>
              </w:rPr>
              <w:t>low</w:t>
            </w:r>
          </w:p>
        </w:tc>
        <w:tc>
          <w:tcPr>
            <w:tcW w:w="1114" w:type="dxa"/>
            <w:noWrap/>
            <w:hideMark/>
          </w:tcPr>
          <w:p w:rsidR="005B5E23" w:rsidRPr="008B054C" w:rsidRDefault="005B5E23" w:rsidP="00666F43">
            <w:pPr>
              <w:rPr>
                <w:sz w:val="16"/>
                <w:szCs w:val="16"/>
              </w:rPr>
            </w:pPr>
            <w:r w:rsidRPr="008B054C">
              <w:rPr>
                <w:sz w:val="16"/>
                <w:szCs w:val="16"/>
              </w:rPr>
              <w:t>low</w:t>
            </w:r>
          </w:p>
        </w:tc>
      </w:tr>
      <w:tr w:rsidR="005B5E23" w:rsidRPr="008B054C" w:rsidTr="00666F43">
        <w:trPr>
          <w:trHeight w:val="288"/>
        </w:trPr>
        <w:tc>
          <w:tcPr>
            <w:tcW w:w="1710" w:type="dxa"/>
            <w:noWrap/>
            <w:hideMark/>
          </w:tcPr>
          <w:p w:rsidR="005B5E23" w:rsidRPr="008B054C" w:rsidRDefault="005B5E23" w:rsidP="00666F43">
            <w:pPr>
              <w:rPr>
                <w:sz w:val="16"/>
                <w:szCs w:val="16"/>
              </w:rPr>
            </w:pPr>
            <w:proofErr w:type="spellStart"/>
            <w:r w:rsidRPr="008B054C">
              <w:rPr>
                <w:sz w:val="16"/>
                <w:szCs w:val="16"/>
              </w:rPr>
              <w:t>Thongprasom</w:t>
            </w:r>
            <w:proofErr w:type="spellEnd"/>
            <w:r w:rsidR="00B76624" w:rsidRPr="008B054C">
              <w:rPr>
                <w:sz w:val="16"/>
                <w:szCs w:val="16"/>
              </w:rPr>
              <w:fldChar w:fldCharType="begin"/>
            </w:r>
            <w:r w:rsidR="00754EF0">
              <w:rPr>
                <w:sz w:val="16"/>
                <w:szCs w:val="16"/>
              </w:rPr>
              <w:instrText xml:space="preserve"> ADDIN ZOTERO_ITEM CSL_CITATION {"citationID":"1gar02cf0g","properties":{"formattedCitation":"[55]","plainCitation":"[55]"},"citationItems":[{"id":143,"uris":["http://zotero.org/users/1912794/items/NM6V2UF9"],"uri":["http://zotero.org/users/1912794/items/NM6V2UF9"],"itemData":{"id":143,"type":"article-journal","title":"Interventions for treating oral lichen planus","container-title":"The Cochrane database of systematic reviews","page":"CD001168","issue":"7","source":"NCBI PubMed","abstract":"BACKGROUND: Oral lichen planus (OLP) is a common chronic autoimmune disease associated with cell-mediated immunological dysfunction. Symptomatic OLP is painful and complete healing is rare.\nOBJECTIVES: To assess the effectiveness and safety of any form of therapy for symptomatic OLP.\nSEARCH STRATEGY: The following electronic databases were searched: the Cochrane Oral Health Group Trials Register (to 26 January 2011), the Cochrane Central Register of Controlled Trials (CENTRAL) (The Cochrane Library 2011, Issue 1), MEDLINE via OVID (1950 to 26 January 2011) and EMBASE via OVID (1980 to 26 January 2011). There were no restrictions regarding language or date of publication.\nSELECTION CRITERIA: All randomised controlled clinical trials (RCTs) of therapy for symptomatic OLP which compared treatment with a placebo or between treatments or no intervention were considered in this review.\nDATA COLLECTION AND ANALYSIS: The titles and abstracts of all reports identified were scanned independently by two review authors. All studies meeting the inclusion criteria were assessed for risk of bias and data were extracted. For dichotomous outcomes, the estimates of effects of an intervention were expressed as risk ratios (RR) together with 95% confidence intervals. For continuous outcomes, mean differences (MD) and 95% confidence intervals were used to summarise the data for each group. The statistical unit was the patient. Meta-analyses were done only with studies of similar comparisons reporting the same outcome measures.\nMAIN RESULTS: 28 trials were included in this review. Pain is the primary outcome of this review because it is the indication for treatment of OLP, and therefore this review indicates as effective, only those treatments which significantly reduce pain. Although topical steroids are considered first line treatment for symptomatic OLP, we identified no RCTs that compared steroids with placebo. There is no evidence from the three trials of pimecrolimus that this treatment is better than placebo in reducing pain from OLP. There is weak evidence from two trials, at unclear and high risk of bias respectively, that aloe vera may be associated with a reduction in pain compared to placebo, but it was not possible to pool the pain data from these trials. There is weak and unreliable evidence from two small trials, at high risk of bias, that cyclosporin may reduce pain and clinical signs of OLP, but meta-analysis of these trials was not possible.There were five trials that compared steroids with calcineurin inhibitors, each evaluating a different pair of interventions. There is no evidence from these trials that there is a difference between treatment with steroids compared to calcineurin inhibitors with regard to reducing pain associated with OLP. From six trials there is no evidence that any specific steroid therapy is more or less effective at reducing pain compared to another type or dose of steroid.\nAUTHORS' CONCLUSIONS: Although topical steroids are considered to be first line treatment, we identified no RCTs that compared steroids with placebo in patients with symptomatic OLP. From the trials in this review there is no evidence that one steroid is any more effective than another. There is weak evidence that aloe vera may reduce the pain of OLP and improve the clinical signs of disease compared to placebo. There is weak and unreliable evidence that cyclosporin may reduce pain and clinical signs of OLP. There is no evidence that other calcineurin inhibitors reduce pain compared to either steroids or placebo. From the 28 trials included in this systematic review, the wide range of interventions compared means there is insufficient evidence to support the effectiveness of any specific treatment as being superior.","DOI":"10.1002/14651858.CD001168.pub2","ISSN":"1469-493X","note":"PMID: 21735381","journalAbbreviation":"Cochrane Database Syst Rev","language":"eng","author":[{"family":"Thongprasom","given":"Kobkan"},{"family":"Carrozzo","given":"Marco"},{"family":"Furness","given":"Susan"},{"family":"Lodi","given":"Giovanni"}],"issued":{"date-parts":[["2011"]]},"PMID":"21735381"}}],"schema":"https://github.com/citation-style-language/schema/raw/master/csl-citation.json"} </w:instrText>
            </w:r>
            <w:r w:rsidR="00B76624" w:rsidRPr="008B054C">
              <w:rPr>
                <w:sz w:val="16"/>
                <w:szCs w:val="16"/>
              </w:rPr>
              <w:fldChar w:fldCharType="separate"/>
            </w:r>
            <w:r w:rsidR="00625039" w:rsidRPr="00625039">
              <w:rPr>
                <w:rFonts w:ascii="Calibri" w:hAnsi="Calibri"/>
                <w:sz w:val="16"/>
              </w:rPr>
              <w:t>[55]</w:t>
            </w:r>
            <w:r w:rsidR="00B76624" w:rsidRPr="008B054C">
              <w:rPr>
                <w:sz w:val="16"/>
                <w:szCs w:val="16"/>
              </w:rPr>
              <w:fldChar w:fldCharType="end"/>
            </w:r>
          </w:p>
        </w:tc>
        <w:tc>
          <w:tcPr>
            <w:tcW w:w="1406" w:type="dxa"/>
            <w:noWrap/>
            <w:hideMark/>
          </w:tcPr>
          <w:p w:rsidR="005B5E23" w:rsidRPr="008B054C" w:rsidRDefault="005B5E23" w:rsidP="00666F43">
            <w:pPr>
              <w:rPr>
                <w:sz w:val="16"/>
                <w:szCs w:val="16"/>
              </w:rPr>
            </w:pPr>
            <w:r w:rsidRPr="008B054C">
              <w:rPr>
                <w:sz w:val="16"/>
                <w:szCs w:val="16"/>
              </w:rPr>
              <w:t>Randomized</w:t>
            </w:r>
          </w:p>
        </w:tc>
        <w:tc>
          <w:tcPr>
            <w:tcW w:w="1073" w:type="dxa"/>
            <w:noWrap/>
            <w:hideMark/>
          </w:tcPr>
          <w:p w:rsidR="005B5E23" w:rsidRPr="008B054C" w:rsidRDefault="005B5E23" w:rsidP="00666F43">
            <w:pPr>
              <w:rPr>
                <w:sz w:val="16"/>
                <w:szCs w:val="16"/>
              </w:rPr>
            </w:pPr>
            <w:r w:rsidRPr="008B054C">
              <w:rPr>
                <w:sz w:val="16"/>
                <w:szCs w:val="16"/>
              </w:rPr>
              <w:t>very serious</w:t>
            </w:r>
          </w:p>
        </w:tc>
        <w:tc>
          <w:tcPr>
            <w:tcW w:w="1264" w:type="dxa"/>
            <w:noWrap/>
            <w:hideMark/>
          </w:tcPr>
          <w:p w:rsidR="005B5E23" w:rsidRPr="008B054C" w:rsidRDefault="005B5E23" w:rsidP="00666F43">
            <w:pPr>
              <w:rPr>
                <w:sz w:val="16"/>
                <w:szCs w:val="16"/>
              </w:rPr>
            </w:pPr>
            <w:r w:rsidRPr="008B054C">
              <w:rPr>
                <w:sz w:val="16"/>
                <w:szCs w:val="16"/>
              </w:rPr>
              <w:t>no</w:t>
            </w:r>
          </w:p>
        </w:tc>
        <w:tc>
          <w:tcPr>
            <w:tcW w:w="1181" w:type="dxa"/>
            <w:noWrap/>
            <w:hideMark/>
          </w:tcPr>
          <w:p w:rsidR="005B5E23" w:rsidRPr="008B054C" w:rsidRDefault="005B5E23" w:rsidP="00666F43">
            <w:pPr>
              <w:rPr>
                <w:sz w:val="16"/>
                <w:szCs w:val="16"/>
              </w:rPr>
            </w:pPr>
            <w:r w:rsidRPr="008B054C">
              <w:rPr>
                <w:sz w:val="16"/>
                <w:szCs w:val="16"/>
              </w:rPr>
              <w:t>no</w:t>
            </w:r>
          </w:p>
        </w:tc>
        <w:tc>
          <w:tcPr>
            <w:tcW w:w="1153" w:type="dxa"/>
            <w:noWrap/>
            <w:hideMark/>
          </w:tcPr>
          <w:p w:rsidR="005B5E23" w:rsidRPr="008B054C" w:rsidRDefault="005B5E23" w:rsidP="00666F43">
            <w:pPr>
              <w:rPr>
                <w:sz w:val="16"/>
                <w:szCs w:val="16"/>
              </w:rPr>
            </w:pPr>
            <w:r w:rsidRPr="008B054C">
              <w:rPr>
                <w:sz w:val="16"/>
                <w:szCs w:val="16"/>
              </w:rPr>
              <w:t>serious</w:t>
            </w:r>
          </w:p>
        </w:tc>
        <w:tc>
          <w:tcPr>
            <w:tcW w:w="966" w:type="dxa"/>
            <w:noWrap/>
            <w:hideMark/>
          </w:tcPr>
          <w:p w:rsidR="005B5E23" w:rsidRPr="008B054C" w:rsidRDefault="005B5E23" w:rsidP="00666F43">
            <w:pPr>
              <w:rPr>
                <w:sz w:val="16"/>
                <w:szCs w:val="16"/>
              </w:rPr>
            </w:pPr>
            <w:r w:rsidRPr="008B054C">
              <w:rPr>
                <w:sz w:val="16"/>
                <w:szCs w:val="16"/>
              </w:rPr>
              <w:t>undetected</w:t>
            </w:r>
          </w:p>
        </w:tc>
        <w:tc>
          <w:tcPr>
            <w:tcW w:w="1053" w:type="dxa"/>
            <w:noWrap/>
            <w:hideMark/>
          </w:tcPr>
          <w:p w:rsidR="005B5E23" w:rsidRPr="008B054C" w:rsidRDefault="005B5E23" w:rsidP="00666F43">
            <w:pPr>
              <w:rPr>
                <w:sz w:val="16"/>
                <w:szCs w:val="16"/>
              </w:rPr>
            </w:pPr>
            <w:r w:rsidRPr="008B054C">
              <w:rPr>
                <w:sz w:val="16"/>
                <w:szCs w:val="16"/>
              </w:rPr>
              <w:t>low</w:t>
            </w:r>
          </w:p>
        </w:tc>
        <w:tc>
          <w:tcPr>
            <w:tcW w:w="1114" w:type="dxa"/>
            <w:noWrap/>
            <w:hideMark/>
          </w:tcPr>
          <w:p w:rsidR="005B5E23" w:rsidRPr="008B054C" w:rsidRDefault="005B5E23" w:rsidP="00666F43">
            <w:pPr>
              <w:rPr>
                <w:sz w:val="16"/>
                <w:szCs w:val="16"/>
              </w:rPr>
            </w:pPr>
            <w:r w:rsidRPr="008B054C">
              <w:rPr>
                <w:sz w:val="16"/>
                <w:szCs w:val="16"/>
              </w:rPr>
              <w:t>nr</w:t>
            </w:r>
          </w:p>
        </w:tc>
      </w:tr>
      <w:tr w:rsidR="005B5E23" w:rsidRPr="008B054C" w:rsidTr="00666F43">
        <w:trPr>
          <w:trHeight w:val="288"/>
        </w:trPr>
        <w:tc>
          <w:tcPr>
            <w:tcW w:w="1710" w:type="dxa"/>
            <w:noWrap/>
            <w:hideMark/>
          </w:tcPr>
          <w:p w:rsidR="005B5E23" w:rsidRPr="008B054C" w:rsidRDefault="005B5E23" w:rsidP="00666F43">
            <w:pPr>
              <w:rPr>
                <w:sz w:val="16"/>
                <w:szCs w:val="16"/>
              </w:rPr>
            </w:pPr>
            <w:r w:rsidRPr="008B054C">
              <w:rPr>
                <w:sz w:val="16"/>
                <w:szCs w:val="16"/>
              </w:rPr>
              <w:t>Watkinson</w:t>
            </w:r>
            <w:r w:rsidR="00B76624" w:rsidRPr="008B054C">
              <w:rPr>
                <w:sz w:val="16"/>
                <w:szCs w:val="16"/>
              </w:rPr>
              <w:fldChar w:fldCharType="begin"/>
            </w:r>
            <w:r w:rsidR="00754EF0">
              <w:rPr>
                <w:sz w:val="16"/>
                <w:szCs w:val="16"/>
              </w:rPr>
              <w:instrText xml:space="preserve"> ADDIN ZOTERO_ITEM CSL_CITATION {"citationID":"2474rlah3e","properties":{"formattedCitation":"[56]","plainCitation":"[56]"},"citationItems":[{"id":145,"uris":["http://zotero.org/users/1912794/items/WW5TQKPB"],"uri":["http://zotero.org/users/1912794/items/WW5TQKPB"],"itemData":{"id":145,"type":"article-journal","title":"Orthodontic treatment for prominent lower front teeth (Class III malocclusion) in children","container-title":"The Cochrane database of systematic reviews","page":"CD003451","volume":"9","source":"NCBI PubMed","abstract":"BACKGROUND: Prominent lower front teeth (termed reverse bite; under bite; Class III malocclusion) may be due to a combination of the jaw or tooth positions or both. The upper jaw (maxilla) can be too far back or the lower jaw (mandible) too far forward, or both. Prominent lower front teeth can also occur if the upper front teeth (incisors) are tipped back or the lower front teeth are tipped forwards, or both. Various treatment approaches have been described to correct prominent lower front teeth in children and adolescents.\nOBJECTIVES: To assess the effects of orthodontic treatment for prominent lower front teeth in children and adolescents.\nSEARCH METHODS: We searched the following databases: Cochrane Oral Health Group's Trials Register (to 7 January 2013), the Cochrane Central Register of Controlled Trials (CENTRAL) (The Cochrane Library 2012, Issue 12), MEDLINE via OVID (1946 to 7 January 2013), and EMBASE via OVID (1980 to 7 January 2013).\nSELECTION CRITERIA: Randomised controlled trials (RCTs) recruiting children or adolescents or both (aged 16 years or less) receiving any type of orthodontic treatment to correct prominent lower front teeth (Class III malocclusion). Orthodontic treatments were compared with control groups who received either no treatment, delayed treatment or a different active intervention.\nDATA COLLECTION AND ANALYSIS: Screening of references, identification of included and excluded studies, data extraction and assessment of the risk of bias of the included studies was performed independently and in duplicate by two review authors. The mean differences with 95% confidence intervals were calculated for continuous data. Meta-analysis was only undertaken when studies of similar comparisons reported comparable outcome measures. A fixed-effect model was used. The I2 statistic was used as a measure of statistical heterogeneity.\nMAIN RESULTS: Seven RCTs with a total of 339 participants were included in this review. One study was assessed as at low risk of bias, three studies were at high risk of bias, and in the remaining three studies risk of bias was unclear. Four studies reported on the use of a facemask, two on the chin cup, one on the tandem traction bow appliance, and one on mandibular headgear. One study reported on both the chin cup and mandibular headgear appliances.One study (n = 73, low quality evidence), comparing a facemask to no treatment, reported a mean difference (MD) in overjet of 4.10 mm (95% confidence interval (CI) 3.04 to 5.16; P value &lt; 0.0001) favouring the facemask treatment. Two studies comparing facemasks to untreated control did not report the outcome of overjet. Three studies (n = 155, low quality evidence) reported ANB (an angular measurement relating the positions of the top and bottom jaws) differences immediately after treatment with a facemask when compared to an untreated control. The pooled data showed a statistically significant MD in ANB in favour of the facemask of 3.93 ° (95% CI 3.46 to 4.39; P value &lt; 0.0001). There was significant heterogeneity between these studies (I2 = 82%). This is likely to have been caused by the different populations studied and the different ages at the time of treatment.One study (n = 73, low quality evidence) reported outcomes of the use of the facemask compared to an untreated control at three years follow-up. This study showed that improvements in overjet and ANB were still present three years post-treatment. In this study, adverse effects were reported but due to the low prevalence of temporomandibular (TMJ) signs and symptoms no analysis was undertaken.Two studies (n = 90, low quality evidence) compared the chin cup with an untreated control. Both studies found a statistically significant improvement in ANB, and one study also found an improvement in the Wits appraisal. Data from these two studies were not suitable for pooling.A single study of the tandem traction bow appliance compared to untreated control (n = 30, very low quality evidence) showed a statistically significant difference in both overjet and ANB favouring the intervention group.The remaining two studies did not report the primary outcome of this review.\nAUTHORS' CONCLUSIONS: There is some evidence that the use of a facemask to correct prominent lower front teeth in children is effective when compared to no treatment on a short-term basis. However, in view of the general poor quality of the included studies, these results should be viewed with caution. Further randomised controlled trials with long follow-up are required.","DOI":"10.1002/14651858.CD003451.pub2","ISSN":"1469-493X","note":"PMID: 24085611","journalAbbreviation":"Cochrane Database Syst Rev","language":"eng","author":[{"family":"Watkinson","given":"Simon"},{"family":"Harrison","given":"Jayne E"},{"family":"Furness","given":"Susan"},{"family":"Worthington","given":"Helen V"}],"issued":{"date-parts":[["2013"]]},"PMID":"24085611"}}],"schema":"https://github.com/citation-style-language/schema/raw/master/csl-citation.json"} </w:instrText>
            </w:r>
            <w:r w:rsidR="00B76624" w:rsidRPr="008B054C">
              <w:rPr>
                <w:sz w:val="16"/>
                <w:szCs w:val="16"/>
              </w:rPr>
              <w:fldChar w:fldCharType="separate"/>
            </w:r>
            <w:r w:rsidR="00625039" w:rsidRPr="00625039">
              <w:rPr>
                <w:rFonts w:ascii="Calibri" w:hAnsi="Calibri"/>
                <w:sz w:val="16"/>
              </w:rPr>
              <w:t>[56]</w:t>
            </w:r>
            <w:r w:rsidR="00B76624" w:rsidRPr="008B054C">
              <w:rPr>
                <w:sz w:val="16"/>
                <w:szCs w:val="16"/>
              </w:rPr>
              <w:fldChar w:fldCharType="end"/>
            </w:r>
          </w:p>
        </w:tc>
        <w:tc>
          <w:tcPr>
            <w:tcW w:w="1406" w:type="dxa"/>
            <w:noWrap/>
            <w:hideMark/>
          </w:tcPr>
          <w:p w:rsidR="005B5E23" w:rsidRPr="008B054C" w:rsidRDefault="005B5E23" w:rsidP="00666F43">
            <w:pPr>
              <w:rPr>
                <w:sz w:val="16"/>
                <w:szCs w:val="16"/>
              </w:rPr>
            </w:pPr>
            <w:r w:rsidRPr="008B054C">
              <w:rPr>
                <w:sz w:val="16"/>
                <w:szCs w:val="16"/>
              </w:rPr>
              <w:t>Randomized</w:t>
            </w:r>
          </w:p>
        </w:tc>
        <w:tc>
          <w:tcPr>
            <w:tcW w:w="1073" w:type="dxa"/>
            <w:noWrap/>
            <w:hideMark/>
          </w:tcPr>
          <w:p w:rsidR="005B5E23" w:rsidRPr="008B054C" w:rsidRDefault="005B5E23" w:rsidP="00666F43">
            <w:pPr>
              <w:rPr>
                <w:sz w:val="16"/>
                <w:szCs w:val="16"/>
              </w:rPr>
            </w:pPr>
            <w:r w:rsidRPr="008B054C">
              <w:rPr>
                <w:sz w:val="16"/>
                <w:szCs w:val="16"/>
              </w:rPr>
              <w:t>serious</w:t>
            </w:r>
          </w:p>
        </w:tc>
        <w:tc>
          <w:tcPr>
            <w:tcW w:w="1264" w:type="dxa"/>
            <w:noWrap/>
            <w:hideMark/>
          </w:tcPr>
          <w:p w:rsidR="005B5E23" w:rsidRPr="008B054C" w:rsidRDefault="005B5E23" w:rsidP="00666F43">
            <w:pPr>
              <w:rPr>
                <w:sz w:val="16"/>
                <w:szCs w:val="16"/>
              </w:rPr>
            </w:pPr>
            <w:r w:rsidRPr="008B054C">
              <w:rPr>
                <w:sz w:val="16"/>
                <w:szCs w:val="16"/>
              </w:rPr>
              <w:t>serious</w:t>
            </w:r>
          </w:p>
        </w:tc>
        <w:tc>
          <w:tcPr>
            <w:tcW w:w="1181" w:type="dxa"/>
            <w:noWrap/>
            <w:hideMark/>
          </w:tcPr>
          <w:p w:rsidR="005B5E23" w:rsidRPr="008B054C" w:rsidRDefault="005B5E23" w:rsidP="00666F43">
            <w:pPr>
              <w:rPr>
                <w:sz w:val="16"/>
                <w:szCs w:val="16"/>
              </w:rPr>
            </w:pPr>
            <w:r w:rsidRPr="008B054C">
              <w:rPr>
                <w:sz w:val="16"/>
                <w:szCs w:val="16"/>
              </w:rPr>
              <w:t>no</w:t>
            </w:r>
          </w:p>
        </w:tc>
        <w:tc>
          <w:tcPr>
            <w:tcW w:w="1153" w:type="dxa"/>
            <w:noWrap/>
            <w:hideMark/>
          </w:tcPr>
          <w:p w:rsidR="005B5E23" w:rsidRPr="008B054C" w:rsidRDefault="005B5E23" w:rsidP="00666F43">
            <w:pPr>
              <w:rPr>
                <w:sz w:val="16"/>
                <w:szCs w:val="16"/>
              </w:rPr>
            </w:pPr>
            <w:r w:rsidRPr="008B054C">
              <w:rPr>
                <w:sz w:val="16"/>
                <w:szCs w:val="16"/>
              </w:rPr>
              <w:t>no</w:t>
            </w:r>
          </w:p>
        </w:tc>
        <w:tc>
          <w:tcPr>
            <w:tcW w:w="966" w:type="dxa"/>
            <w:noWrap/>
            <w:hideMark/>
          </w:tcPr>
          <w:p w:rsidR="005B5E23" w:rsidRPr="008B054C" w:rsidRDefault="005B5E23" w:rsidP="00666F43">
            <w:pPr>
              <w:rPr>
                <w:sz w:val="16"/>
                <w:szCs w:val="16"/>
              </w:rPr>
            </w:pPr>
            <w:r w:rsidRPr="008B054C">
              <w:rPr>
                <w:sz w:val="16"/>
                <w:szCs w:val="16"/>
              </w:rPr>
              <w:t>undetected</w:t>
            </w:r>
          </w:p>
        </w:tc>
        <w:tc>
          <w:tcPr>
            <w:tcW w:w="1053" w:type="dxa"/>
            <w:noWrap/>
            <w:hideMark/>
          </w:tcPr>
          <w:p w:rsidR="005B5E23" w:rsidRPr="008B054C" w:rsidRDefault="005B5E23" w:rsidP="00666F43">
            <w:pPr>
              <w:rPr>
                <w:sz w:val="16"/>
                <w:szCs w:val="16"/>
              </w:rPr>
            </w:pPr>
            <w:r w:rsidRPr="008B054C">
              <w:rPr>
                <w:sz w:val="16"/>
                <w:szCs w:val="16"/>
              </w:rPr>
              <w:t>low</w:t>
            </w:r>
          </w:p>
        </w:tc>
        <w:tc>
          <w:tcPr>
            <w:tcW w:w="1114" w:type="dxa"/>
            <w:noWrap/>
            <w:hideMark/>
          </w:tcPr>
          <w:p w:rsidR="005B5E23" w:rsidRPr="008B054C" w:rsidRDefault="005B5E23" w:rsidP="00666F43">
            <w:pPr>
              <w:rPr>
                <w:sz w:val="16"/>
                <w:szCs w:val="16"/>
              </w:rPr>
            </w:pPr>
            <w:r w:rsidRPr="008B054C">
              <w:rPr>
                <w:sz w:val="16"/>
                <w:szCs w:val="16"/>
              </w:rPr>
              <w:t>low</w:t>
            </w:r>
          </w:p>
        </w:tc>
      </w:tr>
      <w:tr w:rsidR="005B5E23" w:rsidRPr="008B054C" w:rsidTr="00666F43">
        <w:trPr>
          <w:trHeight w:val="288"/>
        </w:trPr>
        <w:tc>
          <w:tcPr>
            <w:tcW w:w="1710" w:type="dxa"/>
            <w:noWrap/>
            <w:hideMark/>
          </w:tcPr>
          <w:p w:rsidR="005B5E23" w:rsidRPr="008B054C" w:rsidRDefault="005B5E23" w:rsidP="00666F43">
            <w:pPr>
              <w:rPr>
                <w:sz w:val="16"/>
                <w:szCs w:val="16"/>
              </w:rPr>
            </w:pPr>
            <w:r w:rsidRPr="008B054C">
              <w:rPr>
                <w:sz w:val="16"/>
                <w:szCs w:val="16"/>
              </w:rPr>
              <w:t>Worthington</w:t>
            </w:r>
            <w:r w:rsidR="00B76624" w:rsidRPr="008B054C">
              <w:rPr>
                <w:sz w:val="16"/>
                <w:szCs w:val="16"/>
              </w:rPr>
              <w:fldChar w:fldCharType="begin"/>
            </w:r>
            <w:r w:rsidR="00754EF0">
              <w:rPr>
                <w:sz w:val="16"/>
                <w:szCs w:val="16"/>
              </w:rPr>
              <w:instrText xml:space="preserve"> ADDIN ZOTERO_ITEM CSL_CITATION {"citationID":"gblloct3r","properties":{"formattedCitation":"[57]","plainCitation":"[57]"},"citationItems":[{"id":147,"uris":["http://zotero.org/users/1912794/items/RM93Q4FJ"],"uri":["http://zotero.org/users/1912794/items/RM93Q4FJ"],"itemData":{"id":147,"type":"article-journal","title":"Interventions for treating oral candidiasis for patients with cancer receiving treatment","container-title":"The Cochrane database of systematic reviews","page":"CD001972","issue":"7","source":"NCBI PubMed","abstract":"BACKGROUND: Treatment of cancer is increasingly effective but is associated with short and long term side effects. Oral and gastrointestinal side effects, including oral candidiasis, remain a major source of illness despite the use of a variety of agents to treat them.\nOBJECTIVES: To assess the effectiveness of interventions for the treatment of oral candidiasis for patients with cancer receiving chemotherapy or radiotherapy or both.\nSEARCH STRATEGY: Computerised searches of Cochrane Oral Health Group and PaPaS Trials Registers (to 1 June 2010), CENTRAL via the Cochrane Library (Issue 2, 2010, 1 June 2010), MEDLINE via OVID (1 June 2010), EMBASE via OVID (1 June 2010), CINAHL via EBSCO (1 June 2010), CANCERLIT via PubMed (1 June 2010), OpenSIGLE (1 June 2010) and LILACS via Virtual Health Library (1 June 2010) were undertaken. Reference lists from relevant articles were searched and the authors of eligible trials were contacted to identify trials and obtain additional information.\nSELECTION CRITERIA: All randomised controlled trials comparing agents prescribed to treat oral candidiasis in people receiving chemotherapy or radiotherapy for cancer. The outcomes were eradication of oral candidiasis, dysphagia, systemic infection, amount of analgesia, length of hospitalisation, cost and patient quality of life.\nDATA COLLECTION AND ANALYSIS: Data were independently extracted, in duplicate, by two review authors. Trial authors were contacted for details of randomisation and withdrawals and a quality assessment was carried out. Risk ratios (RR) were calculated using fixed-effect models.\nMAIN RESULTS: Ten trials involving 940 patients, satisfied the inclusion criteria and are included in this review. Drugs absorbed from the gastrointestinal (GI) tract were beneficial in eradication of oral candidiasis compared with drugs not absorbed from the GI tract (three trials: RR = 1.29, 95% confidence interval (CI) 1.09 to 1.52), however there was significant heterogeneity. A drug absorbed from the GI tract, ketoconazole, was more beneficial than placebo in eradicating oral candidiasis (one trial: RR = 3.61, 95% CI 1.47 to 8.88). Clotrimazole, at a higher dose of 50 mg was more effective than a lower 10 mg dose in eradicating oral candidiasis, when assessed mycologically (one trial: RR = 2.00, 95% CI 1.11 to 3.60). Only one of the ten trials was assessed as at low risk of bias.\nAUTHORS' CONCLUSIONS: There is insufficient evidence to claim or refute a benefit for any antifungal agent in treating candidiasis. Further well designed, placebo-controlled trials assessing the effectiveness of old and new interventions for treating oral candidiasis are needed. Clinicians need to make a decision on whether to prevent or treat oral candidiasis in patients receiving treatment for cancer.","DOI":"10.1002/14651858.CD001972.pub4","ISSN":"1469-493X","note":"PMID: 20614427","journalAbbreviation":"Cochrane Database Syst Rev","language":"eng","author":[{"family":"Worthington","given":"Helen V"},{"family":"Clarkson","given":"Jan E"},{"family":"Khalid","given":"Tasneem"},{"family":"Meyer","given":"Stefan"},{"family":"McCabe","given":"Martin"}],"issued":{"date-parts":[["2010"]]},"PMID":"20614427"}}],"schema":"https://github.com/citation-style-language/schema/raw/master/csl-citation.json"} </w:instrText>
            </w:r>
            <w:r w:rsidR="00B76624" w:rsidRPr="008B054C">
              <w:rPr>
                <w:sz w:val="16"/>
                <w:szCs w:val="16"/>
              </w:rPr>
              <w:fldChar w:fldCharType="separate"/>
            </w:r>
            <w:r w:rsidR="00625039" w:rsidRPr="00625039">
              <w:rPr>
                <w:rFonts w:ascii="Calibri" w:hAnsi="Calibri"/>
                <w:sz w:val="16"/>
              </w:rPr>
              <w:t>[57]</w:t>
            </w:r>
            <w:r w:rsidR="00B76624" w:rsidRPr="008B054C">
              <w:rPr>
                <w:sz w:val="16"/>
                <w:szCs w:val="16"/>
              </w:rPr>
              <w:fldChar w:fldCharType="end"/>
            </w:r>
          </w:p>
        </w:tc>
        <w:tc>
          <w:tcPr>
            <w:tcW w:w="1406" w:type="dxa"/>
            <w:noWrap/>
            <w:hideMark/>
          </w:tcPr>
          <w:p w:rsidR="005B5E23" w:rsidRPr="008B054C" w:rsidRDefault="005B5E23" w:rsidP="00666F43">
            <w:pPr>
              <w:rPr>
                <w:sz w:val="16"/>
                <w:szCs w:val="16"/>
              </w:rPr>
            </w:pPr>
            <w:r w:rsidRPr="008B054C">
              <w:rPr>
                <w:sz w:val="16"/>
                <w:szCs w:val="16"/>
              </w:rPr>
              <w:t>Randomized</w:t>
            </w:r>
          </w:p>
        </w:tc>
        <w:tc>
          <w:tcPr>
            <w:tcW w:w="1073" w:type="dxa"/>
            <w:noWrap/>
            <w:hideMark/>
          </w:tcPr>
          <w:p w:rsidR="005B5E23" w:rsidRPr="008B054C" w:rsidRDefault="005B5E23" w:rsidP="00666F43">
            <w:pPr>
              <w:rPr>
                <w:sz w:val="16"/>
                <w:szCs w:val="16"/>
              </w:rPr>
            </w:pPr>
            <w:r w:rsidRPr="008B054C">
              <w:rPr>
                <w:sz w:val="16"/>
                <w:szCs w:val="16"/>
              </w:rPr>
              <w:t>very serious</w:t>
            </w:r>
          </w:p>
        </w:tc>
        <w:tc>
          <w:tcPr>
            <w:tcW w:w="1264" w:type="dxa"/>
            <w:noWrap/>
            <w:hideMark/>
          </w:tcPr>
          <w:p w:rsidR="005B5E23" w:rsidRPr="008B054C" w:rsidRDefault="005B5E23" w:rsidP="00666F43">
            <w:pPr>
              <w:rPr>
                <w:sz w:val="16"/>
                <w:szCs w:val="16"/>
              </w:rPr>
            </w:pPr>
            <w:r w:rsidRPr="008B054C">
              <w:rPr>
                <w:sz w:val="16"/>
                <w:szCs w:val="16"/>
              </w:rPr>
              <w:t>serious</w:t>
            </w:r>
          </w:p>
        </w:tc>
        <w:tc>
          <w:tcPr>
            <w:tcW w:w="1181" w:type="dxa"/>
            <w:noWrap/>
            <w:hideMark/>
          </w:tcPr>
          <w:p w:rsidR="005B5E23" w:rsidRPr="008B054C" w:rsidRDefault="005B5E23" w:rsidP="00666F43">
            <w:pPr>
              <w:rPr>
                <w:sz w:val="16"/>
                <w:szCs w:val="16"/>
              </w:rPr>
            </w:pPr>
            <w:r w:rsidRPr="008B054C">
              <w:rPr>
                <w:sz w:val="16"/>
                <w:szCs w:val="16"/>
              </w:rPr>
              <w:t>no</w:t>
            </w:r>
          </w:p>
        </w:tc>
        <w:tc>
          <w:tcPr>
            <w:tcW w:w="1153" w:type="dxa"/>
            <w:noWrap/>
            <w:hideMark/>
          </w:tcPr>
          <w:p w:rsidR="005B5E23" w:rsidRPr="008B054C" w:rsidRDefault="005B5E23" w:rsidP="00666F43">
            <w:pPr>
              <w:rPr>
                <w:sz w:val="16"/>
                <w:szCs w:val="16"/>
              </w:rPr>
            </w:pPr>
            <w:r w:rsidRPr="008B054C">
              <w:rPr>
                <w:sz w:val="16"/>
                <w:szCs w:val="16"/>
              </w:rPr>
              <w:t>no</w:t>
            </w:r>
          </w:p>
        </w:tc>
        <w:tc>
          <w:tcPr>
            <w:tcW w:w="966" w:type="dxa"/>
            <w:noWrap/>
            <w:hideMark/>
          </w:tcPr>
          <w:p w:rsidR="005B5E23" w:rsidRPr="008B054C" w:rsidRDefault="005B5E23" w:rsidP="00666F43">
            <w:pPr>
              <w:rPr>
                <w:sz w:val="16"/>
                <w:szCs w:val="16"/>
              </w:rPr>
            </w:pPr>
            <w:r w:rsidRPr="008B054C">
              <w:rPr>
                <w:sz w:val="16"/>
                <w:szCs w:val="16"/>
              </w:rPr>
              <w:t>undetected</w:t>
            </w:r>
          </w:p>
        </w:tc>
        <w:tc>
          <w:tcPr>
            <w:tcW w:w="1053" w:type="dxa"/>
            <w:noWrap/>
            <w:hideMark/>
          </w:tcPr>
          <w:p w:rsidR="005B5E23" w:rsidRPr="008B054C" w:rsidRDefault="005B5E23" w:rsidP="00666F43">
            <w:pPr>
              <w:rPr>
                <w:sz w:val="16"/>
                <w:szCs w:val="16"/>
              </w:rPr>
            </w:pPr>
            <w:r w:rsidRPr="008B054C">
              <w:rPr>
                <w:sz w:val="16"/>
                <w:szCs w:val="16"/>
              </w:rPr>
              <w:t>very low</w:t>
            </w:r>
          </w:p>
        </w:tc>
        <w:tc>
          <w:tcPr>
            <w:tcW w:w="1114" w:type="dxa"/>
            <w:noWrap/>
            <w:hideMark/>
          </w:tcPr>
          <w:p w:rsidR="005B5E23" w:rsidRPr="008B054C" w:rsidRDefault="005B5E23" w:rsidP="00666F43">
            <w:pPr>
              <w:rPr>
                <w:sz w:val="16"/>
                <w:szCs w:val="16"/>
              </w:rPr>
            </w:pPr>
            <w:r w:rsidRPr="008B054C">
              <w:rPr>
                <w:sz w:val="16"/>
                <w:szCs w:val="16"/>
              </w:rPr>
              <w:t>nr</w:t>
            </w:r>
          </w:p>
        </w:tc>
      </w:tr>
      <w:tr w:rsidR="005B5E23" w:rsidRPr="008B054C" w:rsidTr="00666F43">
        <w:trPr>
          <w:trHeight w:val="288"/>
        </w:trPr>
        <w:tc>
          <w:tcPr>
            <w:tcW w:w="1710" w:type="dxa"/>
            <w:noWrap/>
            <w:hideMark/>
          </w:tcPr>
          <w:p w:rsidR="005B5E23" w:rsidRPr="008B054C" w:rsidRDefault="005B5E23" w:rsidP="00666F43">
            <w:pPr>
              <w:rPr>
                <w:sz w:val="16"/>
                <w:szCs w:val="16"/>
              </w:rPr>
            </w:pPr>
            <w:r w:rsidRPr="008B054C">
              <w:rPr>
                <w:sz w:val="16"/>
                <w:szCs w:val="16"/>
              </w:rPr>
              <w:t>Worthington</w:t>
            </w:r>
            <w:r w:rsidR="00B76624" w:rsidRPr="008B054C">
              <w:rPr>
                <w:sz w:val="16"/>
                <w:szCs w:val="16"/>
              </w:rPr>
              <w:fldChar w:fldCharType="begin"/>
            </w:r>
            <w:r w:rsidR="00754EF0">
              <w:rPr>
                <w:sz w:val="16"/>
                <w:szCs w:val="16"/>
              </w:rPr>
              <w:instrText xml:space="preserve"> ADDIN ZOTERO_ITEM CSL_CITATION {"citationID":"7pu4fm996","properties":{"formattedCitation":"[58]","plainCitation":"[58]"},"citationItems":[{"id":149,"uris":["http://zotero.org/users/1912794/items/74H44QUI"],"uri":["http://zotero.org/users/1912794/items/74H44QUI"],"itemData":{"id":149,"type":"article-journal","title":"Interventions for preventing oral mucositis for patients with cancer receiving treatment","container-title":"The Cochrane database of systematic reviews","page":"CD000978","issue":"4","source":"NCBI PubMed","abstract":"BACKGROUND: Treatment of cancer is increasingly more effective but is associated with short and long term side effects. Oral side effects remain a major source of illness despite the use of a variety of agents to prevent them. One of these side effects is oral mucositis (mouth ulcers).\nOBJECTIVES: To evaluate the effectiveness of prophylactic agents for oral mucositis in patients with cancer receiving treatment, compared with other potentially active interventions, placebo or no treatment.\nSEARCH STRATEGY: Electronic searches of Cochrane Oral Health Group and PaPaS Trials Registers (to 16 February 2011), CENTRAL (The Cochrane Library 2011, Issue 1), MEDLINE via OVID (1950 to 16 February 2011), EMBASE via OVID (1980 to 16 February 2011), CINAHL via EBSCO (1980 to 16 February 2011), CANCERLIT via PubMed (1950 to 16 February 2011), OpenSIGLE (1980 to 2005) and LILACS via the Virtual Health Library (1980 to 16 February 2011) were undertaken. Reference lists from relevant articles were searched and the authors of eligible trials were contacted to identify trials and obtain additional information.\nSELECTION CRITERIA: Randomised controlled trials of interventions to prevent oral mucositis in patients receiving treatment for cancer.\nDATA COLLECTION AND ANALYSIS: Information regarding methods, participants, interventions, outcome measures, results and risk of bias were independently extracted, in duplicate, by two review authors. Authors were contacted for further details where these were unclear. The Cochrane Collaboration statistical guidelines were followed and risk ratios calculated using random-effects models.\nMAIN RESULTS: A total of 131 studies with 10,514 randomised participants are now included. Overall only 8% of these studies were assessed as being at low risk of bias. Ten interventions, where there was more than one trial in the meta-analysis, showed some statistically significant evidence of a benefit (albeit sometimes weak) for either preventing or reducing the severity of mucositis, compared to either a placebo or no treatment. These ten interventions were: aloe vera, amifostine, cryotherapy, granulocyte-colony stimulating factor (G-CSF), intravenous glutamine, honey, keratinocyte growth factor, laser, polymixin/tobramycin/amphotericin (PTA) antibiotic pastille/paste and sucralfate.\nAUTHORS' CONCLUSIONS: Ten interventions were found to have some benefit with regard to preventing or reducing the severity of mucositis associated with cancer treatment. The strength of the evidence was variable and implications for practice include consideration that benefits may be specific for certain cancer types and treatment. There is a need for further well designed, and conducted trials with sufficient numbers of participants to perform subgroup analyses by type of disease and chemotherapeutic agent.","DOI":"10.1002/14651858.CD000978.pub5","ISSN":"1469-493X","note":"PMID: 21491378","journalAbbreviation":"Cochrane Database Syst Rev","language":"eng","author":[{"family":"Worthington","given":"Helen V"},{"family":"Clarkson","given":"Jan E"},{"family":"Bryan","given":"Gemma"},{"family":"Furness","given":"Susan"},{"family":"Glenny","given":"Anne-Marie"},{"family":"Littlewood","given":"Anne"},{"family":"McCabe","given":"Martin G"},{"family":"Meyer","given":"Stefan"},{"family":"Khalid","given":"Tasneem"}],"issued":{"date-parts":[["2011"]]},"PMID":"21491378"}}],"schema":"https://github.com/citation-style-language/schema/raw/master/csl-citation.json"} </w:instrText>
            </w:r>
            <w:r w:rsidR="00B76624" w:rsidRPr="008B054C">
              <w:rPr>
                <w:sz w:val="16"/>
                <w:szCs w:val="16"/>
              </w:rPr>
              <w:fldChar w:fldCharType="separate"/>
            </w:r>
            <w:r w:rsidR="00625039" w:rsidRPr="00625039">
              <w:rPr>
                <w:rFonts w:ascii="Calibri" w:hAnsi="Calibri"/>
                <w:sz w:val="16"/>
              </w:rPr>
              <w:t>[58]</w:t>
            </w:r>
            <w:r w:rsidR="00B76624" w:rsidRPr="008B054C">
              <w:rPr>
                <w:sz w:val="16"/>
                <w:szCs w:val="16"/>
              </w:rPr>
              <w:fldChar w:fldCharType="end"/>
            </w:r>
          </w:p>
        </w:tc>
        <w:tc>
          <w:tcPr>
            <w:tcW w:w="1406" w:type="dxa"/>
            <w:noWrap/>
            <w:hideMark/>
          </w:tcPr>
          <w:p w:rsidR="005B5E23" w:rsidRPr="008B054C" w:rsidRDefault="005B5E23" w:rsidP="00666F43">
            <w:pPr>
              <w:rPr>
                <w:sz w:val="16"/>
                <w:szCs w:val="16"/>
              </w:rPr>
            </w:pPr>
            <w:r w:rsidRPr="008B054C">
              <w:rPr>
                <w:sz w:val="16"/>
                <w:szCs w:val="16"/>
              </w:rPr>
              <w:t>Randomized</w:t>
            </w:r>
          </w:p>
        </w:tc>
        <w:tc>
          <w:tcPr>
            <w:tcW w:w="1073" w:type="dxa"/>
            <w:noWrap/>
            <w:hideMark/>
          </w:tcPr>
          <w:p w:rsidR="005B5E23" w:rsidRPr="008B054C" w:rsidRDefault="005B5E23" w:rsidP="00666F43">
            <w:pPr>
              <w:rPr>
                <w:sz w:val="16"/>
                <w:szCs w:val="16"/>
              </w:rPr>
            </w:pPr>
            <w:r w:rsidRPr="008B054C">
              <w:rPr>
                <w:sz w:val="16"/>
                <w:szCs w:val="16"/>
              </w:rPr>
              <w:t>very serious</w:t>
            </w:r>
          </w:p>
        </w:tc>
        <w:tc>
          <w:tcPr>
            <w:tcW w:w="1264" w:type="dxa"/>
            <w:noWrap/>
            <w:hideMark/>
          </w:tcPr>
          <w:p w:rsidR="005B5E23" w:rsidRPr="008B054C" w:rsidRDefault="005B5E23" w:rsidP="00666F43">
            <w:pPr>
              <w:rPr>
                <w:sz w:val="16"/>
                <w:szCs w:val="16"/>
              </w:rPr>
            </w:pPr>
            <w:r w:rsidRPr="008B054C">
              <w:rPr>
                <w:sz w:val="16"/>
                <w:szCs w:val="16"/>
              </w:rPr>
              <w:t>no</w:t>
            </w:r>
          </w:p>
        </w:tc>
        <w:tc>
          <w:tcPr>
            <w:tcW w:w="1181" w:type="dxa"/>
            <w:noWrap/>
            <w:hideMark/>
          </w:tcPr>
          <w:p w:rsidR="005B5E23" w:rsidRPr="008B054C" w:rsidRDefault="005B5E23" w:rsidP="00666F43">
            <w:pPr>
              <w:rPr>
                <w:sz w:val="16"/>
                <w:szCs w:val="16"/>
              </w:rPr>
            </w:pPr>
            <w:r w:rsidRPr="008B054C">
              <w:rPr>
                <w:sz w:val="16"/>
                <w:szCs w:val="16"/>
              </w:rPr>
              <w:t>no</w:t>
            </w:r>
          </w:p>
        </w:tc>
        <w:tc>
          <w:tcPr>
            <w:tcW w:w="1153" w:type="dxa"/>
            <w:noWrap/>
            <w:hideMark/>
          </w:tcPr>
          <w:p w:rsidR="005B5E23" w:rsidRPr="008B054C" w:rsidRDefault="005B5E23" w:rsidP="00666F43">
            <w:pPr>
              <w:rPr>
                <w:sz w:val="16"/>
                <w:szCs w:val="16"/>
              </w:rPr>
            </w:pPr>
            <w:r w:rsidRPr="008B054C">
              <w:rPr>
                <w:sz w:val="16"/>
                <w:szCs w:val="16"/>
              </w:rPr>
              <w:t>serious</w:t>
            </w:r>
          </w:p>
        </w:tc>
        <w:tc>
          <w:tcPr>
            <w:tcW w:w="966" w:type="dxa"/>
            <w:noWrap/>
            <w:hideMark/>
          </w:tcPr>
          <w:p w:rsidR="005B5E23" w:rsidRPr="008B054C" w:rsidRDefault="005B5E23" w:rsidP="00666F43">
            <w:pPr>
              <w:rPr>
                <w:sz w:val="16"/>
                <w:szCs w:val="16"/>
              </w:rPr>
            </w:pPr>
            <w:r w:rsidRPr="008B054C">
              <w:rPr>
                <w:sz w:val="16"/>
                <w:szCs w:val="16"/>
              </w:rPr>
              <w:t>undetected</w:t>
            </w:r>
          </w:p>
        </w:tc>
        <w:tc>
          <w:tcPr>
            <w:tcW w:w="1053" w:type="dxa"/>
            <w:noWrap/>
            <w:hideMark/>
          </w:tcPr>
          <w:p w:rsidR="005B5E23" w:rsidRPr="008B054C" w:rsidRDefault="005B5E23" w:rsidP="00666F43">
            <w:pPr>
              <w:rPr>
                <w:sz w:val="16"/>
                <w:szCs w:val="16"/>
              </w:rPr>
            </w:pPr>
            <w:r w:rsidRPr="008B054C">
              <w:rPr>
                <w:sz w:val="16"/>
                <w:szCs w:val="16"/>
              </w:rPr>
              <w:t>very low</w:t>
            </w:r>
          </w:p>
        </w:tc>
        <w:tc>
          <w:tcPr>
            <w:tcW w:w="1114" w:type="dxa"/>
            <w:noWrap/>
            <w:hideMark/>
          </w:tcPr>
          <w:p w:rsidR="005B5E23" w:rsidRPr="008B054C" w:rsidRDefault="005B5E23" w:rsidP="00666F43">
            <w:pPr>
              <w:rPr>
                <w:sz w:val="16"/>
                <w:szCs w:val="16"/>
              </w:rPr>
            </w:pPr>
            <w:r w:rsidRPr="008B054C">
              <w:rPr>
                <w:sz w:val="16"/>
                <w:szCs w:val="16"/>
              </w:rPr>
              <w:t>nr</w:t>
            </w:r>
          </w:p>
        </w:tc>
      </w:tr>
      <w:tr w:rsidR="005B5E23" w:rsidRPr="008B054C" w:rsidTr="00666F43">
        <w:trPr>
          <w:trHeight w:val="288"/>
        </w:trPr>
        <w:tc>
          <w:tcPr>
            <w:tcW w:w="1710" w:type="dxa"/>
            <w:noWrap/>
            <w:hideMark/>
          </w:tcPr>
          <w:p w:rsidR="005B5E23" w:rsidRPr="008B054C" w:rsidRDefault="005B5E23" w:rsidP="00666F43">
            <w:pPr>
              <w:rPr>
                <w:sz w:val="16"/>
                <w:szCs w:val="16"/>
              </w:rPr>
            </w:pPr>
            <w:r w:rsidRPr="008B054C">
              <w:rPr>
                <w:sz w:val="16"/>
                <w:szCs w:val="16"/>
              </w:rPr>
              <w:t>Worthington</w:t>
            </w:r>
            <w:r w:rsidR="00B76624" w:rsidRPr="008B054C">
              <w:rPr>
                <w:sz w:val="16"/>
                <w:szCs w:val="16"/>
              </w:rPr>
              <w:fldChar w:fldCharType="begin"/>
            </w:r>
            <w:r w:rsidR="00754EF0">
              <w:rPr>
                <w:sz w:val="16"/>
                <w:szCs w:val="16"/>
              </w:rPr>
              <w:instrText xml:space="preserve"> ADDIN ZOTERO_ITEM CSL_CITATION {"citationID":"edhsj8aim","properties":{"formattedCitation":"[59]","plainCitation":"[59]"},"citationItems":[{"id":151,"uris":["http://zotero.org/users/1912794/items/HSPEVFBR"],"uri":["http://zotero.org/users/1912794/items/HSPEVFBR"],"itemData":{"id":151,"type":"article-journal","title":"Routine scale and polish for periodontal health in adults","container-title":"The Cochrane database of systematic reviews","page":"CD004625","volume":"11","source":"NCBI PubMed","abstract":"BACKGROUND: Many dentists or hygienists provide scaling and polishing for patients at regular intervals, even if those patients are considered to be at low risk of developing periodontal disease. There is debate over the clinical effectiveness and cost effectiveness of 'routine scaling and polishing' and the 'optimal' frequency at which it should be provided for healthy adults.A 'routine scale and polish' treatment is defined as scaling or polishing or both of the crown and root surfaces of teeth to remove local irritational factors (plaque, calculus, debris and staining), that does not involve periodontal surgery or any form of adjunctive periodontal therapy such as the use of chemotherapeutic agents or root planing.\nOBJECTIVES: The objectives were: 1) to determine the beneficial and harmful effects of routine scaling and polishing for periodontal health; 2) to determine the beneficial and harmful effects of providing routine scaling and polishing at different time intervals on periodontal health; 3) to compare the effects of routine scaling and polishing with or without oral hygiene instruction (OHI) on periodontal health; and 4) to compare the effects of routine scaling and polishing provided by a dentist or dental care professional (dental therapist or dental hygienist) on periodontal health.\nSEARCH METHODS: We searched the following electronic databases: the Cochrane Oral Health Group's Trials Register (to 15 July 2013), CENTRAL (The Cochrane Library 2013, Issue 6), MEDLINE via OVID (1946 to 15 July 2013) and EMBASE via OVID (1980 to 15 July 2013). We searched the metaRegister of Controlled Trials and the US National Institutes of Health Clinical Trials Register (clinicaltrials.gov) for ongoing and completed studies to July 2013. There were no restrictions regarding language or date of publication.\nSELECTION CRITERIA: Randomised controlled trials of routine scale and polish treatments (excluding split-mouth trials) with and without OHI in healthy dentate adults, without severe periodontitis.\nDATA COLLECTION AND ANALYSIS: Two review authors screened the results of the searches against inclusion criteria, extracted data and assessed risk of bias independently and in duplicate. We calculated mean differences (MDs) (standardised mean differences (SMDs) when different scales were reported) and 95% confidence intervals (CIs) for continuous data and, where results were meta-analysed, we used a fixed-effect model as there were fewer than four studies. Study authors were contacted where possible and where deemed necessary for missing information.\nMAIN RESULTS: Three studies were included in this review with 836 participants included in the analyses. All three studies are assessed as at unclear risk of bias. The numerical results are only presented here for the primary outcome gingivitis. There were no useable data presented in the studies for the outcomes of attachment change and tooth loss. No studies reported any adverse effects.- Objective 1: Scale and polish versus no scale and polish Only one trial provided data for the comparison between scale and polish versus no scale and polish. This study was conducted in general practice and compared both six-monthly and 12-monthly scale and polish treatments with no treatment. This study showed no evidence to claim or refute benefit for scale and polish treatments for the outcomes of gingivitis, calculus and plaque. The MD for six-monthly scale and polish, for the percentage of index teeth with bleeding at 24 months was -2% (95% CI -10% to 6%; P value = 0.65), with 40% of the sites in the control group with bleeding. The MD for 12-monthly scale and polish was -1% (95% CI -9% to 7%; P value = 0.82). The body of evidence was assessed as of low quality.- Objective 2: Scale and polish at different time intervals Two studies, both at unclear risk of bias, compared routine scale and polish provided at different time intervals. When comparing six with 12 months there was insufficient evidence to determine a difference for gingivitis at 24 months SMD -0.08 (95% CI -0.27 to 0.10). There were some statistically significant differences in favour of scaling and polishing provided at more frequent intervals, in particular between three and 12 months for the outcome of gingivitis at 24 months, with OHI, MD -0.14 (95% CI -0.23 to -0.05; P value = 0.003) and without OHI MD -0.21 (95% CI -0.30 to -0.12; P value &lt; 0.001) (mean per patient measured on 0-3 scale), based on one study. There was some evidence of a reduction in calculus. This body of evidence was assessed as of low quality.- Objective 3: Scale and polish with and without OHIOne study provided data for the comparison of scale and polish treatment with and without OHI. There was a reduction in gingivitis for the 12-month scale and polish treatment when assessed at 24 months MD -0.14 (95% CI -0.22 to -0.06) in favour of including OHI. There were also significant reductions in plaque for both three and 12-month scale and polish treatments when OHI was included. The body of evidence was once again assessed as of low quality.- Objective 4: Scale and polish provided by a dentist compared with a dental care professionalNo studies were found which compared the effects of routine scaling and polishing provided by a dentist or dental care professional (dental therapist or dental hygienist) on periodontal health.\nAUTHORS' CONCLUSIONS: There is insufficient evidence to determine the effects of routine scale and polish treatments. High quality trials conducted in general dental practice settings with sufficiently long follow-up periods (five years or more) are required to address the objectives of this review.","DOI":"10.1002/14651858.CD004625.pub4","ISSN":"1469-493X","note":"PMID: 24197669","journalAbbreviation":"Cochrane Database Syst Rev","language":"eng","author":[{"family":"Worthington","given":"Helen V"},{"family":"Clarkson","given":"Jan E"},{"family":"Bryan","given":"Gemma"},{"family":"Beirne","given":"Paul V"}],"issued":{"date-parts":[["2013"]]},"PMID":"24197669"}}],"schema":"https://github.com/citation-style-language/schema/raw/master/csl-citation.json"} </w:instrText>
            </w:r>
            <w:r w:rsidR="00B76624" w:rsidRPr="008B054C">
              <w:rPr>
                <w:sz w:val="16"/>
                <w:szCs w:val="16"/>
              </w:rPr>
              <w:fldChar w:fldCharType="separate"/>
            </w:r>
            <w:r w:rsidR="00625039" w:rsidRPr="00625039">
              <w:rPr>
                <w:rFonts w:ascii="Calibri" w:hAnsi="Calibri"/>
                <w:sz w:val="16"/>
              </w:rPr>
              <w:t>[59]</w:t>
            </w:r>
            <w:r w:rsidR="00B76624" w:rsidRPr="008B054C">
              <w:rPr>
                <w:sz w:val="16"/>
                <w:szCs w:val="16"/>
              </w:rPr>
              <w:fldChar w:fldCharType="end"/>
            </w:r>
          </w:p>
        </w:tc>
        <w:tc>
          <w:tcPr>
            <w:tcW w:w="1406" w:type="dxa"/>
            <w:noWrap/>
            <w:hideMark/>
          </w:tcPr>
          <w:p w:rsidR="005B5E23" w:rsidRPr="008B054C" w:rsidRDefault="005B5E23" w:rsidP="00666F43">
            <w:pPr>
              <w:rPr>
                <w:sz w:val="16"/>
                <w:szCs w:val="16"/>
              </w:rPr>
            </w:pPr>
            <w:r w:rsidRPr="008B054C">
              <w:rPr>
                <w:sz w:val="16"/>
                <w:szCs w:val="16"/>
              </w:rPr>
              <w:t>Randomized</w:t>
            </w:r>
          </w:p>
        </w:tc>
        <w:tc>
          <w:tcPr>
            <w:tcW w:w="1073" w:type="dxa"/>
            <w:noWrap/>
            <w:hideMark/>
          </w:tcPr>
          <w:p w:rsidR="005B5E23" w:rsidRPr="008B054C" w:rsidRDefault="005B5E23" w:rsidP="00666F43">
            <w:pPr>
              <w:rPr>
                <w:sz w:val="16"/>
                <w:szCs w:val="16"/>
              </w:rPr>
            </w:pPr>
            <w:r w:rsidRPr="008B054C">
              <w:rPr>
                <w:sz w:val="16"/>
                <w:szCs w:val="16"/>
              </w:rPr>
              <w:t>serious</w:t>
            </w:r>
          </w:p>
        </w:tc>
        <w:tc>
          <w:tcPr>
            <w:tcW w:w="1264" w:type="dxa"/>
            <w:noWrap/>
            <w:hideMark/>
          </w:tcPr>
          <w:p w:rsidR="005B5E23" w:rsidRPr="008B054C" w:rsidRDefault="005B5E23" w:rsidP="00666F43">
            <w:pPr>
              <w:rPr>
                <w:sz w:val="16"/>
                <w:szCs w:val="16"/>
              </w:rPr>
            </w:pPr>
            <w:r w:rsidRPr="008B054C">
              <w:rPr>
                <w:sz w:val="16"/>
                <w:szCs w:val="16"/>
              </w:rPr>
              <w:t>no</w:t>
            </w:r>
          </w:p>
        </w:tc>
        <w:tc>
          <w:tcPr>
            <w:tcW w:w="1181" w:type="dxa"/>
            <w:noWrap/>
            <w:hideMark/>
          </w:tcPr>
          <w:p w:rsidR="005B5E23" w:rsidRPr="008B054C" w:rsidRDefault="005B5E23" w:rsidP="00666F43">
            <w:pPr>
              <w:rPr>
                <w:sz w:val="16"/>
                <w:szCs w:val="16"/>
              </w:rPr>
            </w:pPr>
            <w:r w:rsidRPr="008B054C">
              <w:rPr>
                <w:sz w:val="16"/>
                <w:szCs w:val="16"/>
              </w:rPr>
              <w:t>no</w:t>
            </w:r>
          </w:p>
        </w:tc>
        <w:tc>
          <w:tcPr>
            <w:tcW w:w="1153" w:type="dxa"/>
            <w:noWrap/>
            <w:hideMark/>
          </w:tcPr>
          <w:p w:rsidR="005B5E23" w:rsidRPr="008B054C" w:rsidRDefault="005B5E23" w:rsidP="00666F43">
            <w:pPr>
              <w:rPr>
                <w:sz w:val="16"/>
                <w:szCs w:val="16"/>
              </w:rPr>
            </w:pPr>
            <w:r w:rsidRPr="008B054C">
              <w:rPr>
                <w:sz w:val="16"/>
                <w:szCs w:val="16"/>
              </w:rPr>
              <w:t>serious</w:t>
            </w:r>
          </w:p>
        </w:tc>
        <w:tc>
          <w:tcPr>
            <w:tcW w:w="966" w:type="dxa"/>
            <w:noWrap/>
            <w:hideMark/>
          </w:tcPr>
          <w:p w:rsidR="005B5E23" w:rsidRPr="008B054C" w:rsidRDefault="005B5E23" w:rsidP="00666F43">
            <w:pPr>
              <w:rPr>
                <w:sz w:val="16"/>
                <w:szCs w:val="16"/>
              </w:rPr>
            </w:pPr>
            <w:r w:rsidRPr="008B054C">
              <w:rPr>
                <w:sz w:val="16"/>
                <w:szCs w:val="16"/>
              </w:rPr>
              <w:t>undetected</w:t>
            </w:r>
          </w:p>
        </w:tc>
        <w:tc>
          <w:tcPr>
            <w:tcW w:w="1053" w:type="dxa"/>
            <w:noWrap/>
            <w:hideMark/>
          </w:tcPr>
          <w:p w:rsidR="005B5E23" w:rsidRPr="008B054C" w:rsidRDefault="005B5E23" w:rsidP="00666F43">
            <w:pPr>
              <w:rPr>
                <w:sz w:val="16"/>
                <w:szCs w:val="16"/>
              </w:rPr>
            </w:pPr>
            <w:r w:rsidRPr="008B054C">
              <w:rPr>
                <w:sz w:val="16"/>
                <w:szCs w:val="16"/>
              </w:rPr>
              <w:t>low</w:t>
            </w:r>
          </w:p>
        </w:tc>
        <w:tc>
          <w:tcPr>
            <w:tcW w:w="1114" w:type="dxa"/>
            <w:noWrap/>
            <w:hideMark/>
          </w:tcPr>
          <w:p w:rsidR="005B5E23" w:rsidRPr="008B054C" w:rsidRDefault="005B5E23" w:rsidP="00666F43">
            <w:pPr>
              <w:rPr>
                <w:sz w:val="16"/>
                <w:szCs w:val="16"/>
              </w:rPr>
            </w:pPr>
            <w:r w:rsidRPr="008B054C">
              <w:rPr>
                <w:sz w:val="16"/>
                <w:szCs w:val="16"/>
              </w:rPr>
              <w:t>low</w:t>
            </w:r>
          </w:p>
        </w:tc>
      </w:tr>
      <w:tr w:rsidR="005B5E23" w:rsidRPr="008B054C" w:rsidTr="00666F43">
        <w:trPr>
          <w:trHeight w:val="288"/>
        </w:trPr>
        <w:tc>
          <w:tcPr>
            <w:tcW w:w="1710" w:type="dxa"/>
            <w:noWrap/>
            <w:hideMark/>
          </w:tcPr>
          <w:p w:rsidR="005B5E23" w:rsidRPr="008B054C" w:rsidRDefault="005B5E23" w:rsidP="00666F43">
            <w:pPr>
              <w:rPr>
                <w:sz w:val="16"/>
                <w:szCs w:val="16"/>
              </w:rPr>
            </w:pPr>
            <w:proofErr w:type="spellStart"/>
            <w:r w:rsidRPr="008B054C">
              <w:rPr>
                <w:sz w:val="16"/>
                <w:szCs w:val="16"/>
              </w:rPr>
              <w:t>Atieh</w:t>
            </w:r>
            <w:proofErr w:type="spellEnd"/>
            <w:r w:rsidR="00B76624" w:rsidRPr="008B054C">
              <w:rPr>
                <w:sz w:val="16"/>
                <w:szCs w:val="16"/>
              </w:rPr>
              <w:fldChar w:fldCharType="begin"/>
            </w:r>
            <w:r w:rsidR="00754EF0">
              <w:rPr>
                <w:sz w:val="16"/>
                <w:szCs w:val="16"/>
              </w:rPr>
              <w:instrText xml:space="preserve"> ADDIN ZOTERO_ITEM CSL_CITATION {"citationID":"16oiiedoj2","properties":{"formattedCitation":"[60]","plainCitation":"[60]"},"citationItems":[{"id":1172,"uris":["http://zotero.org/users/1912794/items/PIWJ223Q"],"uri":["http://zotero.org/users/1912794/items/PIWJ223Q"],"itemData":{"id":1172,"type":"article-journal","title":"Immediate loading with single implant crowns: a systematic review and meta-analysis","container-title":"The International Journal of Prosthodontics","page":"378-387","volume":"22","issue":"4","source":"NCBI PubMed","abstract":"PURPOSE: A systematic review and meta-analysis of studies that specifically compared immediate to conventional loading of single implant crowns was conducted and the overall treatment effect was estimated.\nMATERIALS AND METHODS: MEDLINE, the Cochrane Controlled Trials Register, and bibliographies of relevant primary and review articles were searched. Randomized and nonrandomized controlled studies that compared immediate with conventional loading of single implant crowns were selected according to strict criteria. From the 105 articles screened, five studies with 248 implants were analyzed. The meta-analysis was prepared in accordance with the Quality of Reporting of Meta-analyses (QUOROM) statement. Descriptive and outcome data were extracted using specially designed data extraction forms. The data were entered into MIX software for meta-analysis using a fixed effects model, relative risk, and 95% confidence interval (CI).\nRESULTS: Immediate loading of single implant crowns was associated with a significantly higher risk of implant failure (relative risk: 5.07, 95% CI: 2.00 to 12.84, P &lt; .001). Pooling of randomized controlled trials showed similar results, although the difference was not statistically significant. Immediate nonocclusal loading was also associated with worse outcomes when compared to conventional loading (relative risk: 4.76, 95% CI: 1.74 to 13.02, P = .002).\nCONCLUSIONS: This systematic review and meta-analysis shows that better outcomes are currently achieved using conventional loading of single implants with crowns, as opposed to immediately loaded ones, which are at a higher risk of failure. Further adequately powered clinical trials are needed. Caution with immediate loading of implants with crowns as a standard of care for single tooth replacement is recommended.","ISSN":"0893-2174","note":"PMID: 19639076","shortTitle":"Immediate loading with single implant crowns","journalAbbreviation":"Int J Prosthodont","language":"eng","author":[{"family":"Atieh","given":"Momen A."},{"family":"Atieh","given":"Ahmad H."},{"family":"Payne","given":"Alan G. T."},{"family":"Duncan","given":"Warwick J."}],"issued":{"date-parts":[["2009",8]]},"PMID":"19639076"}}],"schema":"https://github.com/citation-style-language/schema/raw/master/csl-citation.json"} </w:instrText>
            </w:r>
            <w:r w:rsidR="00B76624" w:rsidRPr="008B054C">
              <w:rPr>
                <w:sz w:val="16"/>
                <w:szCs w:val="16"/>
              </w:rPr>
              <w:fldChar w:fldCharType="separate"/>
            </w:r>
            <w:r w:rsidR="00625039" w:rsidRPr="00625039">
              <w:rPr>
                <w:rFonts w:ascii="Calibri" w:hAnsi="Calibri"/>
                <w:sz w:val="16"/>
              </w:rPr>
              <w:t>[60]</w:t>
            </w:r>
            <w:r w:rsidR="00B76624" w:rsidRPr="008B054C">
              <w:rPr>
                <w:sz w:val="16"/>
                <w:szCs w:val="16"/>
              </w:rPr>
              <w:fldChar w:fldCharType="end"/>
            </w:r>
          </w:p>
        </w:tc>
        <w:tc>
          <w:tcPr>
            <w:tcW w:w="1406" w:type="dxa"/>
            <w:noWrap/>
            <w:hideMark/>
          </w:tcPr>
          <w:p w:rsidR="005B5E23" w:rsidRPr="008B054C" w:rsidRDefault="005B5E23" w:rsidP="00666F43">
            <w:pPr>
              <w:rPr>
                <w:sz w:val="16"/>
                <w:szCs w:val="16"/>
              </w:rPr>
            </w:pPr>
            <w:r w:rsidRPr="008B054C">
              <w:rPr>
                <w:sz w:val="16"/>
                <w:szCs w:val="16"/>
              </w:rPr>
              <w:t>Randomized</w:t>
            </w:r>
          </w:p>
        </w:tc>
        <w:tc>
          <w:tcPr>
            <w:tcW w:w="1073" w:type="dxa"/>
            <w:noWrap/>
            <w:hideMark/>
          </w:tcPr>
          <w:p w:rsidR="005B5E23" w:rsidRPr="008B054C" w:rsidRDefault="005B5E23" w:rsidP="00666F43">
            <w:pPr>
              <w:rPr>
                <w:sz w:val="16"/>
                <w:szCs w:val="16"/>
              </w:rPr>
            </w:pPr>
            <w:r w:rsidRPr="008B054C">
              <w:rPr>
                <w:sz w:val="16"/>
                <w:szCs w:val="16"/>
              </w:rPr>
              <w:t>serious</w:t>
            </w:r>
          </w:p>
        </w:tc>
        <w:tc>
          <w:tcPr>
            <w:tcW w:w="1264" w:type="dxa"/>
            <w:noWrap/>
            <w:hideMark/>
          </w:tcPr>
          <w:p w:rsidR="005B5E23" w:rsidRPr="008B054C" w:rsidRDefault="005B5E23" w:rsidP="00666F43">
            <w:pPr>
              <w:rPr>
                <w:sz w:val="16"/>
                <w:szCs w:val="16"/>
              </w:rPr>
            </w:pPr>
            <w:r w:rsidRPr="008B054C">
              <w:rPr>
                <w:sz w:val="16"/>
                <w:szCs w:val="16"/>
              </w:rPr>
              <w:t>no</w:t>
            </w:r>
          </w:p>
        </w:tc>
        <w:tc>
          <w:tcPr>
            <w:tcW w:w="1181" w:type="dxa"/>
            <w:noWrap/>
            <w:hideMark/>
          </w:tcPr>
          <w:p w:rsidR="005B5E23" w:rsidRPr="008B054C" w:rsidRDefault="005B5E23" w:rsidP="00666F43">
            <w:pPr>
              <w:rPr>
                <w:sz w:val="16"/>
                <w:szCs w:val="16"/>
              </w:rPr>
            </w:pPr>
            <w:r w:rsidRPr="008B054C">
              <w:rPr>
                <w:sz w:val="16"/>
                <w:szCs w:val="16"/>
              </w:rPr>
              <w:t>no</w:t>
            </w:r>
          </w:p>
        </w:tc>
        <w:tc>
          <w:tcPr>
            <w:tcW w:w="1153" w:type="dxa"/>
            <w:noWrap/>
            <w:hideMark/>
          </w:tcPr>
          <w:p w:rsidR="005B5E23" w:rsidRPr="008B054C" w:rsidRDefault="005B5E23" w:rsidP="00666F43">
            <w:pPr>
              <w:rPr>
                <w:sz w:val="16"/>
                <w:szCs w:val="16"/>
              </w:rPr>
            </w:pPr>
            <w:r w:rsidRPr="008B054C">
              <w:rPr>
                <w:sz w:val="16"/>
                <w:szCs w:val="16"/>
              </w:rPr>
              <w:t>serious</w:t>
            </w:r>
          </w:p>
        </w:tc>
        <w:tc>
          <w:tcPr>
            <w:tcW w:w="966" w:type="dxa"/>
            <w:noWrap/>
            <w:hideMark/>
          </w:tcPr>
          <w:p w:rsidR="005B5E23" w:rsidRPr="008B054C" w:rsidRDefault="005B5E23" w:rsidP="00666F43">
            <w:pPr>
              <w:rPr>
                <w:sz w:val="16"/>
                <w:szCs w:val="16"/>
              </w:rPr>
            </w:pPr>
            <w:r w:rsidRPr="008B054C">
              <w:rPr>
                <w:sz w:val="16"/>
                <w:szCs w:val="16"/>
              </w:rPr>
              <w:t>undetected</w:t>
            </w:r>
          </w:p>
        </w:tc>
        <w:tc>
          <w:tcPr>
            <w:tcW w:w="1053" w:type="dxa"/>
            <w:noWrap/>
            <w:hideMark/>
          </w:tcPr>
          <w:p w:rsidR="005B5E23" w:rsidRPr="008B054C" w:rsidRDefault="005B5E23" w:rsidP="00666F43">
            <w:pPr>
              <w:rPr>
                <w:sz w:val="16"/>
                <w:szCs w:val="16"/>
              </w:rPr>
            </w:pPr>
            <w:r w:rsidRPr="008B054C">
              <w:rPr>
                <w:sz w:val="16"/>
                <w:szCs w:val="16"/>
              </w:rPr>
              <w:t>low</w:t>
            </w:r>
          </w:p>
        </w:tc>
        <w:tc>
          <w:tcPr>
            <w:tcW w:w="1114" w:type="dxa"/>
            <w:noWrap/>
            <w:hideMark/>
          </w:tcPr>
          <w:p w:rsidR="005B5E23" w:rsidRPr="008B054C" w:rsidRDefault="005B5E23" w:rsidP="00666F43">
            <w:pPr>
              <w:rPr>
                <w:sz w:val="16"/>
                <w:szCs w:val="16"/>
              </w:rPr>
            </w:pPr>
            <w:r w:rsidRPr="008B054C">
              <w:rPr>
                <w:sz w:val="16"/>
                <w:szCs w:val="16"/>
              </w:rPr>
              <w:t>nr</w:t>
            </w:r>
          </w:p>
        </w:tc>
      </w:tr>
      <w:tr w:rsidR="005B5E23" w:rsidRPr="008B054C" w:rsidTr="00666F43">
        <w:trPr>
          <w:trHeight w:val="288"/>
        </w:trPr>
        <w:tc>
          <w:tcPr>
            <w:tcW w:w="1710" w:type="dxa"/>
            <w:noWrap/>
            <w:hideMark/>
          </w:tcPr>
          <w:p w:rsidR="005B5E23" w:rsidRPr="008B054C" w:rsidRDefault="005B5E23" w:rsidP="00666F43">
            <w:pPr>
              <w:rPr>
                <w:sz w:val="16"/>
                <w:szCs w:val="16"/>
              </w:rPr>
            </w:pPr>
            <w:proofErr w:type="spellStart"/>
            <w:r w:rsidRPr="008B054C">
              <w:rPr>
                <w:sz w:val="16"/>
                <w:szCs w:val="16"/>
              </w:rPr>
              <w:t>Annibali</w:t>
            </w:r>
            <w:proofErr w:type="spellEnd"/>
            <w:r w:rsidR="00B76624" w:rsidRPr="008B054C">
              <w:rPr>
                <w:sz w:val="16"/>
                <w:szCs w:val="16"/>
              </w:rPr>
              <w:fldChar w:fldCharType="begin"/>
            </w:r>
            <w:r w:rsidR="00754EF0">
              <w:rPr>
                <w:sz w:val="16"/>
                <w:szCs w:val="16"/>
              </w:rPr>
              <w:instrText xml:space="preserve"> ADDIN ZOTERO_ITEM CSL_CITATION {"citationID":"1mcmq5bb0s","properties":{"formattedCitation":"[61]","plainCitation":"[61]"},"citationItems":[{"id":45,"uris":["http://zotero.org/users/1912794/items/7JP6IWN6"],"uri":["http://zotero.org/users/1912794/items/7JP6IWN6"],"itemData":{"id":45,"type":"article-journal","title":"Peri-implant marginal bone level: a systematic review and meta-analysis of studies comparing platform switching &lt;i&gt;versus&lt;/i&gt; conventionally restored implants","container-title":"Journal of Clinical Periodontology","page":"1097-1113","volume":"39","issue":"11","source":"CrossRef","DOI":"10.1111/j.1600-051X.2012.01930.x","ISSN":"03036979","shortTitle":"Peri-implant marginal bone level","language":"en","author":[{"family":"Annibali","given":"Susanna"},{"family":"Bignozzi","given":"Isabella"},{"family":"Cristalli","given":"Maria Paola"},{"family":"Graziani","given":"Filippo"},{"family":"La Monaca","given":"Gerardo"},{"family":"Polimeni","given":"Antonella"}],"issued":{"date-parts":[["2012",11]]},"accessed":{"date-parts":[["2014",5,3]]}}}],"schema":"https://github.com/citation-style-language/schema/raw/master/csl-citation.json"} </w:instrText>
            </w:r>
            <w:r w:rsidR="00B76624" w:rsidRPr="008B054C">
              <w:rPr>
                <w:sz w:val="16"/>
                <w:szCs w:val="16"/>
              </w:rPr>
              <w:fldChar w:fldCharType="separate"/>
            </w:r>
            <w:r w:rsidR="00625039" w:rsidRPr="00625039">
              <w:rPr>
                <w:rFonts w:ascii="Calibri" w:hAnsi="Calibri"/>
                <w:sz w:val="16"/>
              </w:rPr>
              <w:t>[61]</w:t>
            </w:r>
            <w:r w:rsidR="00B76624" w:rsidRPr="008B054C">
              <w:rPr>
                <w:sz w:val="16"/>
                <w:szCs w:val="16"/>
              </w:rPr>
              <w:fldChar w:fldCharType="end"/>
            </w:r>
          </w:p>
        </w:tc>
        <w:tc>
          <w:tcPr>
            <w:tcW w:w="1406" w:type="dxa"/>
            <w:noWrap/>
            <w:hideMark/>
          </w:tcPr>
          <w:p w:rsidR="005B5E23" w:rsidRPr="008B054C" w:rsidRDefault="005B5E23" w:rsidP="00666F43">
            <w:pPr>
              <w:rPr>
                <w:sz w:val="16"/>
                <w:szCs w:val="16"/>
              </w:rPr>
            </w:pPr>
            <w:r w:rsidRPr="008B054C">
              <w:rPr>
                <w:sz w:val="16"/>
                <w:szCs w:val="16"/>
              </w:rPr>
              <w:t>Randomized</w:t>
            </w:r>
          </w:p>
        </w:tc>
        <w:tc>
          <w:tcPr>
            <w:tcW w:w="1073" w:type="dxa"/>
            <w:noWrap/>
            <w:hideMark/>
          </w:tcPr>
          <w:p w:rsidR="005B5E23" w:rsidRPr="008B054C" w:rsidRDefault="005B5E23" w:rsidP="00666F43">
            <w:pPr>
              <w:rPr>
                <w:sz w:val="16"/>
                <w:szCs w:val="16"/>
              </w:rPr>
            </w:pPr>
            <w:r w:rsidRPr="008B054C">
              <w:rPr>
                <w:sz w:val="16"/>
                <w:szCs w:val="16"/>
              </w:rPr>
              <w:t>very serious</w:t>
            </w:r>
          </w:p>
        </w:tc>
        <w:tc>
          <w:tcPr>
            <w:tcW w:w="1264" w:type="dxa"/>
            <w:noWrap/>
            <w:hideMark/>
          </w:tcPr>
          <w:p w:rsidR="005B5E23" w:rsidRPr="008B054C" w:rsidRDefault="005B5E23" w:rsidP="00666F43">
            <w:pPr>
              <w:rPr>
                <w:sz w:val="16"/>
                <w:szCs w:val="16"/>
              </w:rPr>
            </w:pPr>
            <w:r w:rsidRPr="008B054C">
              <w:rPr>
                <w:sz w:val="16"/>
                <w:szCs w:val="16"/>
              </w:rPr>
              <w:t>serious</w:t>
            </w:r>
          </w:p>
        </w:tc>
        <w:tc>
          <w:tcPr>
            <w:tcW w:w="1181" w:type="dxa"/>
            <w:noWrap/>
            <w:hideMark/>
          </w:tcPr>
          <w:p w:rsidR="005B5E23" w:rsidRPr="008B054C" w:rsidRDefault="005B5E23" w:rsidP="00666F43">
            <w:pPr>
              <w:rPr>
                <w:sz w:val="16"/>
                <w:szCs w:val="16"/>
              </w:rPr>
            </w:pPr>
            <w:r w:rsidRPr="008B054C">
              <w:rPr>
                <w:sz w:val="16"/>
                <w:szCs w:val="16"/>
              </w:rPr>
              <w:t>no</w:t>
            </w:r>
          </w:p>
        </w:tc>
        <w:tc>
          <w:tcPr>
            <w:tcW w:w="1153" w:type="dxa"/>
            <w:noWrap/>
            <w:hideMark/>
          </w:tcPr>
          <w:p w:rsidR="005B5E23" w:rsidRPr="008B054C" w:rsidRDefault="005B5E23" w:rsidP="00666F43">
            <w:pPr>
              <w:rPr>
                <w:sz w:val="16"/>
                <w:szCs w:val="16"/>
              </w:rPr>
            </w:pPr>
            <w:r w:rsidRPr="008B054C">
              <w:rPr>
                <w:sz w:val="16"/>
                <w:szCs w:val="16"/>
              </w:rPr>
              <w:t>no</w:t>
            </w:r>
          </w:p>
        </w:tc>
        <w:tc>
          <w:tcPr>
            <w:tcW w:w="966" w:type="dxa"/>
            <w:noWrap/>
            <w:hideMark/>
          </w:tcPr>
          <w:p w:rsidR="005B5E23" w:rsidRPr="008B054C" w:rsidRDefault="005B5E23" w:rsidP="00666F43">
            <w:pPr>
              <w:rPr>
                <w:sz w:val="16"/>
                <w:szCs w:val="16"/>
              </w:rPr>
            </w:pPr>
            <w:r w:rsidRPr="008B054C">
              <w:rPr>
                <w:sz w:val="16"/>
                <w:szCs w:val="16"/>
              </w:rPr>
              <w:t>undetected</w:t>
            </w:r>
          </w:p>
        </w:tc>
        <w:tc>
          <w:tcPr>
            <w:tcW w:w="1053" w:type="dxa"/>
            <w:noWrap/>
            <w:hideMark/>
          </w:tcPr>
          <w:p w:rsidR="005B5E23" w:rsidRPr="008B054C" w:rsidRDefault="005B5E23" w:rsidP="00666F43">
            <w:pPr>
              <w:rPr>
                <w:sz w:val="16"/>
                <w:szCs w:val="16"/>
              </w:rPr>
            </w:pPr>
            <w:r w:rsidRPr="008B054C">
              <w:rPr>
                <w:sz w:val="16"/>
                <w:szCs w:val="16"/>
              </w:rPr>
              <w:t>low</w:t>
            </w:r>
          </w:p>
        </w:tc>
        <w:tc>
          <w:tcPr>
            <w:tcW w:w="1114" w:type="dxa"/>
            <w:noWrap/>
            <w:hideMark/>
          </w:tcPr>
          <w:p w:rsidR="005B5E23" w:rsidRPr="008B054C" w:rsidRDefault="005B5E23" w:rsidP="00666F43">
            <w:pPr>
              <w:rPr>
                <w:sz w:val="16"/>
                <w:szCs w:val="16"/>
              </w:rPr>
            </w:pPr>
            <w:r w:rsidRPr="008B054C">
              <w:rPr>
                <w:sz w:val="16"/>
                <w:szCs w:val="16"/>
              </w:rPr>
              <w:t>nr</w:t>
            </w:r>
          </w:p>
        </w:tc>
      </w:tr>
      <w:tr w:rsidR="005B5E23" w:rsidRPr="008B054C" w:rsidTr="00666F43">
        <w:trPr>
          <w:trHeight w:val="288"/>
        </w:trPr>
        <w:tc>
          <w:tcPr>
            <w:tcW w:w="1710" w:type="dxa"/>
            <w:noWrap/>
            <w:hideMark/>
          </w:tcPr>
          <w:p w:rsidR="005B5E23" w:rsidRPr="008B054C" w:rsidRDefault="005B5E23" w:rsidP="00666F43">
            <w:pPr>
              <w:rPr>
                <w:sz w:val="16"/>
                <w:szCs w:val="16"/>
              </w:rPr>
            </w:pPr>
            <w:proofErr w:type="spellStart"/>
            <w:r w:rsidRPr="008B054C">
              <w:rPr>
                <w:sz w:val="16"/>
                <w:szCs w:val="16"/>
              </w:rPr>
              <w:t>Bouziane</w:t>
            </w:r>
            <w:proofErr w:type="spellEnd"/>
            <w:r w:rsidR="00B76624" w:rsidRPr="008B054C">
              <w:rPr>
                <w:sz w:val="16"/>
                <w:szCs w:val="16"/>
              </w:rPr>
              <w:fldChar w:fldCharType="begin"/>
            </w:r>
            <w:r w:rsidR="00754EF0">
              <w:rPr>
                <w:sz w:val="16"/>
                <w:szCs w:val="16"/>
              </w:rPr>
              <w:instrText xml:space="preserve"> ADDIN ZOTERO_ITEM CSL_CITATION {"citationID":"tequajm32","properties":{"formattedCitation":"[62]","plainCitation":"[62]"},"citationItems":[{"id":44,"uris":["http://zotero.org/users/1912794/items/EK5QNXTJ"],"uri":["http://zotero.org/users/1912794/items/EK5QNXTJ"],"itemData":{"id":44,"type":"article-journal","title":"Effect of periodontal therapy on prevention of gastric &lt;i&gt;Helicobacter pylori&lt;/i&gt; recurrence: a systematic review and meta-analysis","container-title":"Journal of Clinical Periodontology","page":"1166-1173","volume":"39","issue":"12","source":"CrossRef","DOI":"10.1111/jcpe.12015","ISSN":"03036979","shortTitle":"Effect of periodontal therapy on prevention of gastric &lt;i&gt;Helicobacter pylori&lt;/i&gt; recurrence","language":"en","author":[{"family":"Bouziane","given":"Amal"},{"family":"Ahid","given":"Samir"},{"family":"Abouqal","given":"Redouane"},{"family":"Ennibi","given":"Oumkeltoum"}],"issued":{"date-parts":[["2012",12]]},"accessed":{"date-parts":[["2014",5,3]]}}}],"schema":"https://github.com/citation-style-language/schema/raw/master/csl-citation.json"} </w:instrText>
            </w:r>
            <w:r w:rsidR="00B76624" w:rsidRPr="008B054C">
              <w:rPr>
                <w:sz w:val="16"/>
                <w:szCs w:val="16"/>
              </w:rPr>
              <w:fldChar w:fldCharType="separate"/>
            </w:r>
            <w:r w:rsidR="00625039" w:rsidRPr="00625039">
              <w:rPr>
                <w:rFonts w:ascii="Calibri" w:hAnsi="Calibri"/>
                <w:sz w:val="16"/>
              </w:rPr>
              <w:t>[62]</w:t>
            </w:r>
            <w:r w:rsidR="00B76624" w:rsidRPr="008B054C">
              <w:rPr>
                <w:sz w:val="16"/>
                <w:szCs w:val="16"/>
              </w:rPr>
              <w:fldChar w:fldCharType="end"/>
            </w:r>
          </w:p>
        </w:tc>
        <w:tc>
          <w:tcPr>
            <w:tcW w:w="1406" w:type="dxa"/>
            <w:noWrap/>
            <w:hideMark/>
          </w:tcPr>
          <w:p w:rsidR="005B5E23" w:rsidRPr="008B054C" w:rsidRDefault="005B5E23" w:rsidP="00666F43">
            <w:pPr>
              <w:rPr>
                <w:sz w:val="16"/>
                <w:szCs w:val="16"/>
              </w:rPr>
            </w:pPr>
            <w:r w:rsidRPr="008B054C">
              <w:rPr>
                <w:sz w:val="16"/>
                <w:szCs w:val="16"/>
              </w:rPr>
              <w:t>Randomized</w:t>
            </w:r>
          </w:p>
        </w:tc>
        <w:tc>
          <w:tcPr>
            <w:tcW w:w="1073" w:type="dxa"/>
            <w:noWrap/>
            <w:hideMark/>
          </w:tcPr>
          <w:p w:rsidR="005B5E23" w:rsidRPr="008B054C" w:rsidRDefault="005B5E23" w:rsidP="00666F43">
            <w:pPr>
              <w:rPr>
                <w:sz w:val="16"/>
                <w:szCs w:val="16"/>
              </w:rPr>
            </w:pPr>
            <w:r w:rsidRPr="008B054C">
              <w:rPr>
                <w:sz w:val="16"/>
                <w:szCs w:val="16"/>
              </w:rPr>
              <w:t>very serious</w:t>
            </w:r>
          </w:p>
        </w:tc>
        <w:tc>
          <w:tcPr>
            <w:tcW w:w="1264" w:type="dxa"/>
            <w:noWrap/>
            <w:hideMark/>
          </w:tcPr>
          <w:p w:rsidR="005B5E23" w:rsidRPr="008B054C" w:rsidRDefault="005B5E23" w:rsidP="00666F43">
            <w:pPr>
              <w:rPr>
                <w:sz w:val="16"/>
                <w:szCs w:val="16"/>
              </w:rPr>
            </w:pPr>
            <w:r w:rsidRPr="008B054C">
              <w:rPr>
                <w:sz w:val="16"/>
                <w:szCs w:val="16"/>
              </w:rPr>
              <w:t>serious</w:t>
            </w:r>
          </w:p>
        </w:tc>
        <w:tc>
          <w:tcPr>
            <w:tcW w:w="1181" w:type="dxa"/>
            <w:noWrap/>
            <w:hideMark/>
          </w:tcPr>
          <w:p w:rsidR="005B5E23" w:rsidRPr="008B054C" w:rsidRDefault="005B5E23" w:rsidP="00666F43">
            <w:pPr>
              <w:rPr>
                <w:sz w:val="16"/>
                <w:szCs w:val="16"/>
              </w:rPr>
            </w:pPr>
            <w:r w:rsidRPr="008B054C">
              <w:rPr>
                <w:sz w:val="16"/>
                <w:szCs w:val="16"/>
              </w:rPr>
              <w:t>no</w:t>
            </w:r>
          </w:p>
        </w:tc>
        <w:tc>
          <w:tcPr>
            <w:tcW w:w="1153" w:type="dxa"/>
            <w:noWrap/>
            <w:hideMark/>
          </w:tcPr>
          <w:p w:rsidR="005B5E23" w:rsidRPr="008B054C" w:rsidRDefault="005B5E23" w:rsidP="00666F43">
            <w:pPr>
              <w:rPr>
                <w:sz w:val="16"/>
                <w:szCs w:val="16"/>
              </w:rPr>
            </w:pPr>
            <w:r w:rsidRPr="008B054C">
              <w:rPr>
                <w:sz w:val="16"/>
                <w:szCs w:val="16"/>
              </w:rPr>
              <w:t>no</w:t>
            </w:r>
          </w:p>
        </w:tc>
        <w:tc>
          <w:tcPr>
            <w:tcW w:w="966" w:type="dxa"/>
            <w:noWrap/>
            <w:hideMark/>
          </w:tcPr>
          <w:p w:rsidR="005B5E23" w:rsidRPr="008B054C" w:rsidRDefault="005B5E23" w:rsidP="00666F43">
            <w:pPr>
              <w:rPr>
                <w:sz w:val="16"/>
                <w:szCs w:val="16"/>
              </w:rPr>
            </w:pPr>
            <w:r w:rsidRPr="008B054C">
              <w:rPr>
                <w:sz w:val="16"/>
                <w:szCs w:val="16"/>
              </w:rPr>
              <w:t>detected</w:t>
            </w:r>
          </w:p>
        </w:tc>
        <w:tc>
          <w:tcPr>
            <w:tcW w:w="1053" w:type="dxa"/>
            <w:noWrap/>
            <w:hideMark/>
          </w:tcPr>
          <w:p w:rsidR="005B5E23" w:rsidRPr="008B054C" w:rsidRDefault="005B5E23" w:rsidP="00666F43">
            <w:pPr>
              <w:rPr>
                <w:sz w:val="16"/>
                <w:szCs w:val="16"/>
              </w:rPr>
            </w:pPr>
            <w:r w:rsidRPr="008B054C">
              <w:rPr>
                <w:sz w:val="16"/>
                <w:szCs w:val="16"/>
              </w:rPr>
              <w:t>very low</w:t>
            </w:r>
          </w:p>
        </w:tc>
        <w:tc>
          <w:tcPr>
            <w:tcW w:w="1114" w:type="dxa"/>
            <w:noWrap/>
            <w:hideMark/>
          </w:tcPr>
          <w:p w:rsidR="005B5E23" w:rsidRPr="008B054C" w:rsidRDefault="005B5E23" w:rsidP="00666F43">
            <w:pPr>
              <w:rPr>
                <w:sz w:val="16"/>
                <w:szCs w:val="16"/>
              </w:rPr>
            </w:pPr>
            <w:r w:rsidRPr="008B054C">
              <w:rPr>
                <w:sz w:val="16"/>
                <w:szCs w:val="16"/>
              </w:rPr>
              <w:t>nr</w:t>
            </w:r>
          </w:p>
        </w:tc>
      </w:tr>
      <w:tr w:rsidR="005B5E23" w:rsidRPr="008B054C" w:rsidTr="00666F43">
        <w:trPr>
          <w:trHeight w:val="288"/>
        </w:trPr>
        <w:tc>
          <w:tcPr>
            <w:tcW w:w="1710" w:type="dxa"/>
            <w:noWrap/>
            <w:hideMark/>
          </w:tcPr>
          <w:p w:rsidR="005B5E23" w:rsidRPr="008B054C" w:rsidRDefault="005B5E23" w:rsidP="00666F43">
            <w:pPr>
              <w:rPr>
                <w:sz w:val="16"/>
                <w:szCs w:val="16"/>
              </w:rPr>
            </w:pPr>
            <w:r w:rsidRPr="008B054C">
              <w:rPr>
                <w:sz w:val="16"/>
                <w:szCs w:val="16"/>
              </w:rPr>
              <w:t>Cairo</w:t>
            </w:r>
            <w:r w:rsidR="00B76624" w:rsidRPr="008B054C">
              <w:rPr>
                <w:sz w:val="16"/>
                <w:szCs w:val="16"/>
              </w:rPr>
              <w:fldChar w:fldCharType="begin"/>
            </w:r>
            <w:r w:rsidR="00754EF0">
              <w:rPr>
                <w:sz w:val="16"/>
                <w:szCs w:val="16"/>
              </w:rPr>
              <w:instrText xml:space="preserve"> ADDIN ZOTERO_ITEM CSL_CITATION {"citationID":"kcht670d6","properties":{"formattedCitation":"[63]","plainCitation":"[63]"},"citationItems":[{"id":43,"uris":["http://zotero.org/users/1912794/items/7UK7A7HW"],"uri":["http://zotero.org/users/1912794/items/7UK7A7HW"],"itemData":{"id":43,"type":"article-journal","title":"Treatment of gingival recession with coronally advanced flap procedures: a systematic review","container-title":"Journal of Clinical Periodontology","page":"136-162","volume":"35","source":"CrossRef","DOI":"10.1111/j.1600-051X.2008.01267.x","ISSN":"03036979, 1600051X","shortTitle":"Treatment of gingival recession with coronally advanced flap procedures","language":"en","author":[{"family":"Cairo","given":"Francesco"},{"family":"Pagliaro","given":"Umberto"},{"family":"Nieri","given":"Michele"}],"issued":{"date-parts":[["2008",9]]},"accessed":{"date-parts":[["2014",5,3]]}}}],"schema":"https://github.com/citation-style-language/schema/raw/master/csl-citation.json"} </w:instrText>
            </w:r>
            <w:r w:rsidR="00B76624" w:rsidRPr="008B054C">
              <w:rPr>
                <w:sz w:val="16"/>
                <w:szCs w:val="16"/>
              </w:rPr>
              <w:fldChar w:fldCharType="separate"/>
            </w:r>
            <w:r w:rsidR="00625039" w:rsidRPr="00625039">
              <w:rPr>
                <w:rFonts w:ascii="Calibri" w:hAnsi="Calibri"/>
                <w:sz w:val="16"/>
              </w:rPr>
              <w:t>[63]</w:t>
            </w:r>
            <w:r w:rsidR="00B76624" w:rsidRPr="008B054C">
              <w:rPr>
                <w:sz w:val="16"/>
                <w:szCs w:val="16"/>
              </w:rPr>
              <w:fldChar w:fldCharType="end"/>
            </w:r>
          </w:p>
        </w:tc>
        <w:tc>
          <w:tcPr>
            <w:tcW w:w="1406" w:type="dxa"/>
            <w:noWrap/>
            <w:hideMark/>
          </w:tcPr>
          <w:p w:rsidR="005B5E23" w:rsidRPr="008B054C" w:rsidRDefault="005B5E23" w:rsidP="00666F43">
            <w:pPr>
              <w:rPr>
                <w:sz w:val="16"/>
                <w:szCs w:val="16"/>
              </w:rPr>
            </w:pPr>
            <w:r w:rsidRPr="008B054C">
              <w:rPr>
                <w:sz w:val="16"/>
                <w:szCs w:val="16"/>
              </w:rPr>
              <w:t>Randomized</w:t>
            </w:r>
          </w:p>
        </w:tc>
        <w:tc>
          <w:tcPr>
            <w:tcW w:w="1073" w:type="dxa"/>
            <w:noWrap/>
            <w:hideMark/>
          </w:tcPr>
          <w:p w:rsidR="005B5E23" w:rsidRPr="008B054C" w:rsidRDefault="005B5E23" w:rsidP="00666F43">
            <w:pPr>
              <w:rPr>
                <w:sz w:val="16"/>
                <w:szCs w:val="16"/>
              </w:rPr>
            </w:pPr>
            <w:r w:rsidRPr="008B054C">
              <w:rPr>
                <w:sz w:val="16"/>
                <w:szCs w:val="16"/>
              </w:rPr>
              <w:t>very serious</w:t>
            </w:r>
          </w:p>
        </w:tc>
        <w:tc>
          <w:tcPr>
            <w:tcW w:w="1264" w:type="dxa"/>
            <w:noWrap/>
            <w:hideMark/>
          </w:tcPr>
          <w:p w:rsidR="005B5E23" w:rsidRPr="008B054C" w:rsidRDefault="005B5E23" w:rsidP="00666F43">
            <w:pPr>
              <w:rPr>
                <w:sz w:val="16"/>
                <w:szCs w:val="16"/>
              </w:rPr>
            </w:pPr>
            <w:r w:rsidRPr="008B054C">
              <w:rPr>
                <w:sz w:val="16"/>
                <w:szCs w:val="16"/>
              </w:rPr>
              <w:t>no</w:t>
            </w:r>
          </w:p>
        </w:tc>
        <w:tc>
          <w:tcPr>
            <w:tcW w:w="1181" w:type="dxa"/>
            <w:noWrap/>
            <w:hideMark/>
          </w:tcPr>
          <w:p w:rsidR="005B5E23" w:rsidRPr="008B054C" w:rsidRDefault="005B5E23" w:rsidP="00666F43">
            <w:pPr>
              <w:rPr>
                <w:sz w:val="16"/>
                <w:szCs w:val="16"/>
              </w:rPr>
            </w:pPr>
            <w:r w:rsidRPr="008B054C">
              <w:rPr>
                <w:sz w:val="16"/>
                <w:szCs w:val="16"/>
              </w:rPr>
              <w:t>no</w:t>
            </w:r>
          </w:p>
        </w:tc>
        <w:tc>
          <w:tcPr>
            <w:tcW w:w="1153" w:type="dxa"/>
            <w:noWrap/>
            <w:hideMark/>
          </w:tcPr>
          <w:p w:rsidR="005B5E23" w:rsidRPr="008B054C" w:rsidRDefault="005B5E23" w:rsidP="00666F43">
            <w:pPr>
              <w:rPr>
                <w:sz w:val="16"/>
                <w:szCs w:val="16"/>
              </w:rPr>
            </w:pPr>
            <w:r w:rsidRPr="008B054C">
              <w:rPr>
                <w:sz w:val="16"/>
                <w:szCs w:val="16"/>
              </w:rPr>
              <w:t>no</w:t>
            </w:r>
          </w:p>
        </w:tc>
        <w:tc>
          <w:tcPr>
            <w:tcW w:w="966" w:type="dxa"/>
            <w:noWrap/>
            <w:hideMark/>
          </w:tcPr>
          <w:p w:rsidR="005B5E23" w:rsidRPr="008B054C" w:rsidRDefault="005B5E23" w:rsidP="00666F43">
            <w:pPr>
              <w:rPr>
                <w:sz w:val="16"/>
                <w:szCs w:val="16"/>
              </w:rPr>
            </w:pPr>
            <w:r w:rsidRPr="008B054C">
              <w:rPr>
                <w:sz w:val="16"/>
                <w:szCs w:val="16"/>
              </w:rPr>
              <w:t>undetected</w:t>
            </w:r>
          </w:p>
        </w:tc>
        <w:tc>
          <w:tcPr>
            <w:tcW w:w="1053" w:type="dxa"/>
            <w:noWrap/>
            <w:hideMark/>
          </w:tcPr>
          <w:p w:rsidR="005B5E23" w:rsidRPr="008B054C" w:rsidRDefault="005B5E23" w:rsidP="00666F43">
            <w:pPr>
              <w:rPr>
                <w:sz w:val="16"/>
                <w:szCs w:val="16"/>
              </w:rPr>
            </w:pPr>
            <w:r w:rsidRPr="008B054C">
              <w:rPr>
                <w:sz w:val="16"/>
                <w:szCs w:val="16"/>
              </w:rPr>
              <w:t>low</w:t>
            </w:r>
          </w:p>
        </w:tc>
        <w:tc>
          <w:tcPr>
            <w:tcW w:w="1114" w:type="dxa"/>
            <w:noWrap/>
            <w:hideMark/>
          </w:tcPr>
          <w:p w:rsidR="005B5E23" w:rsidRPr="008B054C" w:rsidRDefault="005B5E23" w:rsidP="00666F43">
            <w:pPr>
              <w:rPr>
                <w:sz w:val="16"/>
                <w:szCs w:val="16"/>
              </w:rPr>
            </w:pPr>
            <w:r w:rsidRPr="008B054C">
              <w:rPr>
                <w:sz w:val="16"/>
                <w:szCs w:val="16"/>
              </w:rPr>
              <w:t>nr</w:t>
            </w:r>
          </w:p>
        </w:tc>
      </w:tr>
      <w:tr w:rsidR="005B5E23" w:rsidRPr="008B054C" w:rsidTr="00666F43">
        <w:trPr>
          <w:trHeight w:val="288"/>
        </w:trPr>
        <w:tc>
          <w:tcPr>
            <w:tcW w:w="1710" w:type="dxa"/>
            <w:noWrap/>
            <w:hideMark/>
          </w:tcPr>
          <w:p w:rsidR="005B5E23" w:rsidRPr="008B054C" w:rsidRDefault="005B5E23" w:rsidP="00666F43">
            <w:pPr>
              <w:rPr>
                <w:sz w:val="16"/>
                <w:szCs w:val="16"/>
              </w:rPr>
            </w:pPr>
            <w:proofErr w:type="spellStart"/>
            <w:r w:rsidRPr="008B054C">
              <w:rPr>
                <w:sz w:val="16"/>
                <w:szCs w:val="16"/>
              </w:rPr>
              <w:t>Chambrone</w:t>
            </w:r>
            <w:proofErr w:type="spellEnd"/>
            <w:r w:rsidR="00B76624" w:rsidRPr="008B054C">
              <w:rPr>
                <w:sz w:val="16"/>
                <w:szCs w:val="16"/>
              </w:rPr>
              <w:fldChar w:fldCharType="begin"/>
            </w:r>
            <w:r w:rsidR="00754EF0">
              <w:rPr>
                <w:sz w:val="16"/>
                <w:szCs w:val="16"/>
              </w:rPr>
              <w:instrText xml:space="preserve"> ADDIN ZOTERO_ITEM CSL_CITATION {"citationID":"2jhjkge8fa","properties":{"formattedCitation":"[64]","plainCitation":"[64]"},"citationItems":[{"id":42,"uris":["http://zotero.org/users/1912794/items/IMSEZ3RS"],"uri":["http://zotero.org/users/1912794/items/IMSEZ3RS"],"itemData":{"id":42,"type":"article-journal","title":"Evidence grade associating periodontitis with preterm birth and/or low birth weight: II. A systematic review of randomized trials evaluating the effects of periodontal treatment: Periodontitis and adverse pregnancy outcomes","container-title":"Journal of Clinical Periodontology","page":"902-914","volume":"38","issue":"10","source":"CrossRef","DOI":"10.1111/j.1600-051X.2011.01761.x","ISSN":"03036979","shortTitle":"Evidence grade associating periodontitis with preterm birth and/or low birth weight","language":"en","author":[{"family":"Chambrone","given":"Leandro"},{"family":"Pannuti","given":"Cláudio Mendes"},{"family":"Guglielmetti","given":"Mariana Rocha"},{"family":"Chambrone","given":"Luiz Armando"}],"issued":{"date-parts":[["2011",10]]},"accessed":{"date-parts":[["2014",5,3]]}}}],"schema":"https://github.com/citation-style-language/schema/raw/master/csl-citation.json"} </w:instrText>
            </w:r>
            <w:r w:rsidR="00B76624" w:rsidRPr="008B054C">
              <w:rPr>
                <w:sz w:val="16"/>
                <w:szCs w:val="16"/>
              </w:rPr>
              <w:fldChar w:fldCharType="separate"/>
            </w:r>
            <w:r w:rsidR="00625039" w:rsidRPr="00625039">
              <w:rPr>
                <w:rFonts w:ascii="Calibri" w:hAnsi="Calibri"/>
                <w:sz w:val="16"/>
              </w:rPr>
              <w:t>[64]</w:t>
            </w:r>
            <w:r w:rsidR="00B76624" w:rsidRPr="008B054C">
              <w:rPr>
                <w:sz w:val="16"/>
                <w:szCs w:val="16"/>
              </w:rPr>
              <w:fldChar w:fldCharType="end"/>
            </w:r>
          </w:p>
        </w:tc>
        <w:tc>
          <w:tcPr>
            <w:tcW w:w="1406" w:type="dxa"/>
            <w:noWrap/>
            <w:hideMark/>
          </w:tcPr>
          <w:p w:rsidR="005B5E23" w:rsidRPr="008B054C" w:rsidRDefault="005B5E23" w:rsidP="00666F43">
            <w:pPr>
              <w:rPr>
                <w:sz w:val="16"/>
                <w:szCs w:val="16"/>
              </w:rPr>
            </w:pPr>
            <w:r w:rsidRPr="008B054C">
              <w:rPr>
                <w:sz w:val="16"/>
                <w:szCs w:val="16"/>
              </w:rPr>
              <w:t>Randomized</w:t>
            </w:r>
          </w:p>
        </w:tc>
        <w:tc>
          <w:tcPr>
            <w:tcW w:w="1073" w:type="dxa"/>
            <w:noWrap/>
            <w:hideMark/>
          </w:tcPr>
          <w:p w:rsidR="005B5E23" w:rsidRPr="008B054C" w:rsidRDefault="005B5E23" w:rsidP="00666F43">
            <w:pPr>
              <w:rPr>
                <w:sz w:val="16"/>
                <w:szCs w:val="16"/>
              </w:rPr>
            </w:pPr>
            <w:r w:rsidRPr="008B054C">
              <w:rPr>
                <w:sz w:val="16"/>
                <w:szCs w:val="16"/>
              </w:rPr>
              <w:t>serious</w:t>
            </w:r>
          </w:p>
        </w:tc>
        <w:tc>
          <w:tcPr>
            <w:tcW w:w="1264" w:type="dxa"/>
            <w:noWrap/>
            <w:hideMark/>
          </w:tcPr>
          <w:p w:rsidR="005B5E23" w:rsidRPr="008B054C" w:rsidRDefault="005B5E23" w:rsidP="00666F43">
            <w:pPr>
              <w:rPr>
                <w:sz w:val="16"/>
                <w:szCs w:val="16"/>
              </w:rPr>
            </w:pPr>
            <w:r w:rsidRPr="008B054C">
              <w:rPr>
                <w:sz w:val="16"/>
                <w:szCs w:val="16"/>
              </w:rPr>
              <w:t>no</w:t>
            </w:r>
          </w:p>
        </w:tc>
        <w:tc>
          <w:tcPr>
            <w:tcW w:w="1181" w:type="dxa"/>
            <w:noWrap/>
            <w:hideMark/>
          </w:tcPr>
          <w:p w:rsidR="005B5E23" w:rsidRPr="008B054C" w:rsidRDefault="005B5E23" w:rsidP="00666F43">
            <w:pPr>
              <w:rPr>
                <w:sz w:val="16"/>
                <w:szCs w:val="16"/>
              </w:rPr>
            </w:pPr>
            <w:r w:rsidRPr="008B054C">
              <w:rPr>
                <w:sz w:val="16"/>
                <w:szCs w:val="16"/>
              </w:rPr>
              <w:t>no</w:t>
            </w:r>
          </w:p>
        </w:tc>
        <w:tc>
          <w:tcPr>
            <w:tcW w:w="1153" w:type="dxa"/>
            <w:noWrap/>
            <w:hideMark/>
          </w:tcPr>
          <w:p w:rsidR="005B5E23" w:rsidRPr="008B054C" w:rsidRDefault="005B5E23" w:rsidP="00666F43">
            <w:pPr>
              <w:rPr>
                <w:sz w:val="16"/>
                <w:szCs w:val="16"/>
              </w:rPr>
            </w:pPr>
            <w:r w:rsidRPr="008B054C">
              <w:rPr>
                <w:sz w:val="16"/>
                <w:szCs w:val="16"/>
              </w:rPr>
              <w:t>serious</w:t>
            </w:r>
          </w:p>
        </w:tc>
        <w:tc>
          <w:tcPr>
            <w:tcW w:w="966" w:type="dxa"/>
            <w:noWrap/>
            <w:hideMark/>
          </w:tcPr>
          <w:p w:rsidR="005B5E23" w:rsidRPr="008B054C" w:rsidRDefault="005B5E23" w:rsidP="00666F43">
            <w:pPr>
              <w:rPr>
                <w:sz w:val="16"/>
                <w:szCs w:val="16"/>
              </w:rPr>
            </w:pPr>
            <w:r w:rsidRPr="008B054C">
              <w:rPr>
                <w:sz w:val="16"/>
                <w:szCs w:val="16"/>
              </w:rPr>
              <w:t>detected</w:t>
            </w:r>
          </w:p>
        </w:tc>
        <w:tc>
          <w:tcPr>
            <w:tcW w:w="1053" w:type="dxa"/>
            <w:noWrap/>
            <w:hideMark/>
          </w:tcPr>
          <w:p w:rsidR="005B5E23" w:rsidRPr="008B054C" w:rsidRDefault="005B5E23" w:rsidP="00666F43">
            <w:pPr>
              <w:rPr>
                <w:sz w:val="16"/>
                <w:szCs w:val="16"/>
              </w:rPr>
            </w:pPr>
            <w:r w:rsidRPr="008B054C">
              <w:rPr>
                <w:sz w:val="16"/>
                <w:szCs w:val="16"/>
              </w:rPr>
              <w:t>low</w:t>
            </w:r>
          </w:p>
        </w:tc>
        <w:tc>
          <w:tcPr>
            <w:tcW w:w="1114" w:type="dxa"/>
            <w:noWrap/>
            <w:hideMark/>
          </w:tcPr>
          <w:p w:rsidR="005B5E23" w:rsidRPr="008B054C" w:rsidRDefault="005B5E23" w:rsidP="00666F43">
            <w:pPr>
              <w:rPr>
                <w:sz w:val="16"/>
                <w:szCs w:val="16"/>
              </w:rPr>
            </w:pPr>
            <w:r w:rsidRPr="008B054C">
              <w:rPr>
                <w:sz w:val="16"/>
                <w:szCs w:val="16"/>
              </w:rPr>
              <w:t>nr</w:t>
            </w:r>
          </w:p>
        </w:tc>
      </w:tr>
      <w:tr w:rsidR="005B5E23" w:rsidRPr="008B054C" w:rsidTr="00666F43">
        <w:trPr>
          <w:trHeight w:val="288"/>
        </w:trPr>
        <w:tc>
          <w:tcPr>
            <w:tcW w:w="1710" w:type="dxa"/>
            <w:noWrap/>
            <w:hideMark/>
          </w:tcPr>
          <w:p w:rsidR="005B5E23" w:rsidRPr="008B054C" w:rsidRDefault="005B5E23" w:rsidP="00666F43">
            <w:pPr>
              <w:rPr>
                <w:sz w:val="16"/>
                <w:szCs w:val="16"/>
              </w:rPr>
            </w:pPr>
            <w:r w:rsidRPr="008B054C">
              <w:rPr>
                <w:sz w:val="16"/>
                <w:szCs w:val="16"/>
              </w:rPr>
              <w:t>Eberhard</w:t>
            </w:r>
            <w:r w:rsidR="00B76624" w:rsidRPr="008B054C">
              <w:rPr>
                <w:sz w:val="16"/>
                <w:szCs w:val="16"/>
              </w:rPr>
              <w:fldChar w:fldCharType="begin"/>
            </w:r>
            <w:r w:rsidR="00754EF0">
              <w:rPr>
                <w:sz w:val="16"/>
                <w:szCs w:val="16"/>
              </w:rPr>
              <w:instrText xml:space="preserve"> ADDIN ZOTERO_ITEM CSL_CITATION {"citationID":"15acfdk5kq","properties":{"formattedCitation":"[65]","plainCitation":"[65]"},"citationItems":[{"id":41,"uris":["http://zotero.org/users/1912794/items/88PFR4NB"],"uri":["http://zotero.org/users/1912794/items/88PFR4NB"],"itemData":{"id":41,"type":"article-journal","title":"Full-mouth treatment concepts for chronic periodontitis: a systematic review","container-title":"Journal of Clinical Periodontology","page":"591-604","volume":"35","issue":"7","source":"CrossRef","DOI":"10.1111/j.1600-051X.2008.01239.x","ISSN":"0303-6979, 1600-051X","shortTitle":"Full-mouth treatment concepts for chronic periodontitis","language":"en","author":[{"family":"Eberhard","given":"Jörg"},{"family":"Jervøe-Storm","given":"Pia-Merete"},{"family":"Needleman","given":"Ian"},{"family":"Worthington","given":"Helen"},{"family":"Jepsen","given":"Søren"}],"issued":{"date-parts":[["2008",7]]},"accessed":{"date-parts":[["2014",5,3]]}}}],"schema":"https://github.com/citation-style-language/schema/raw/master/csl-citation.json"} </w:instrText>
            </w:r>
            <w:r w:rsidR="00B76624" w:rsidRPr="008B054C">
              <w:rPr>
                <w:sz w:val="16"/>
                <w:szCs w:val="16"/>
              </w:rPr>
              <w:fldChar w:fldCharType="separate"/>
            </w:r>
            <w:r w:rsidR="00625039" w:rsidRPr="00625039">
              <w:rPr>
                <w:rFonts w:ascii="Calibri" w:hAnsi="Calibri"/>
                <w:sz w:val="16"/>
              </w:rPr>
              <w:t>[65]</w:t>
            </w:r>
            <w:r w:rsidR="00B76624" w:rsidRPr="008B054C">
              <w:rPr>
                <w:sz w:val="16"/>
                <w:szCs w:val="16"/>
              </w:rPr>
              <w:fldChar w:fldCharType="end"/>
            </w:r>
          </w:p>
        </w:tc>
        <w:tc>
          <w:tcPr>
            <w:tcW w:w="1406" w:type="dxa"/>
            <w:noWrap/>
            <w:hideMark/>
          </w:tcPr>
          <w:p w:rsidR="005B5E23" w:rsidRPr="008B054C" w:rsidRDefault="005B5E23" w:rsidP="00666F43">
            <w:pPr>
              <w:rPr>
                <w:sz w:val="16"/>
                <w:szCs w:val="16"/>
              </w:rPr>
            </w:pPr>
            <w:r w:rsidRPr="008B054C">
              <w:rPr>
                <w:sz w:val="16"/>
                <w:szCs w:val="16"/>
              </w:rPr>
              <w:t>Randomized</w:t>
            </w:r>
          </w:p>
        </w:tc>
        <w:tc>
          <w:tcPr>
            <w:tcW w:w="1073" w:type="dxa"/>
            <w:noWrap/>
            <w:hideMark/>
          </w:tcPr>
          <w:p w:rsidR="005B5E23" w:rsidRPr="008B054C" w:rsidRDefault="005B5E23" w:rsidP="00666F43">
            <w:pPr>
              <w:rPr>
                <w:sz w:val="16"/>
                <w:szCs w:val="16"/>
              </w:rPr>
            </w:pPr>
            <w:r w:rsidRPr="008B054C">
              <w:rPr>
                <w:sz w:val="16"/>
                <w:szCs w:val="16"/>
              </w:rPr>
              <w:t>serious</w:t>
            </w:r>
          </w:p>
        </w:tc>
        <w:tc>
          <w:tcPr>
            <w:tcW w:w="1264" w:type="dxa"/>
            <w:noWrap/>
            <w:hideMark/>
          </w:tcPr>
          <w:p w:rsidR="005B5E23" w:rsidRPr="008B054C" w:rsidRDefault="005B5E23" w:rsidP="00666F43">
            <w:pPr>
              <w:rPr>
                <w:sz w:val="16"/>
                <w:szCs w:val="16"/>
              </w:rPr>
            </w:pPr>
            <w:r w:rsidRPr="008B054C">
              <w:rPr>
                <w:sz w:val="16"/>
                <w:szCs w:val="16"/>
              </w:rPr>
              <w:t>no</w:t>
            </w:r>
          </w:p>
        </w:tc>
        <w:tc>
          <w:tcPr>
            <w:tcW w:w="1181" w:type="dxa"/>
            <w:noWrap/>
            <w:hideMark/>
          </w:tcPr>
          <w:p w:rsidR="005B5E23" w:rsidRPr="008B054C" w:rsidRDefault="005B5E23" w:rsidP="00666F43">
            <w:pPr>
              <w:rPr>
                <w:sz w:val="16"/>
                <w:szCs w:val="16"/>
              </w:rPr>
            </w:pPr>
            <w:r w:rsidRPr="008B054C">
              <w:rPr>
                <w:sz w:val="16"/>
                <w:szCs w:val="16"/>
              </w:rPr>
              <w:t>no</w:t>
            </w:r>
          </w:p>
        </w:tc>
        <w:tc>
          <w:tcPr>
            <w:tcW w:w="1153" w:type="dxa"/>
            <w:noWrap/>
            <w:hideMark/>
          </w:tcPr>
          <w:p w:rsidR="005B5E23" w:rsidRPr="008B054C" w:rsidRDefault="005B5E23" w:rsidP="00666F43">
            <w:pPr>
              <w:rPr>
                <w:sz w:val="16"/>
                <w:szCs w:val="16"/>
              </w:rPr>
            </w:pPr>
            <w:r w:rsidRPr="008B054C">
              <w:rPr>
                <w:sz w:val="16"/>
                <w:szCs w:val="16"/>
              </w:rPr>
              <w:t>very serious</w:t>
            </w:r>
          </w:p>
        </w:tc>
        <w:tc>
          <w:tcPr>
            <w:tcW w:w="966" w:type="dxa"/>
            <w:noWrap/>
            <w:hideMark/>
          </w:tcPr>
          <w:p w:rsidR="005B5E23" w:rsidRPr="008B054C" w:rsidRDefault="005B5E23" w:rsidP="00666F43">
            <w:pPr>
              <w:rPr>
                <w:sz w:val="16"/>
                <w:szCs w:val="16"/>
              </w:rPr>
            </w:pPr>
            <w:r w:rsidRPr="008B054C">
              <w:rPr>
                <w:sz w:val="16"/>
                <w:szCs w:val="16"/>
              </w:rPr>
              <w:t>undetected</w:t>
            </w:r>
          </w:p>
        </w:tc>
        <w:tc>
          <w:tcPr>
            <w:tcW w:w="1053" w:type="dxa"/>
            <w:noWrap/>
            <w:hideMark/>
          </w:tcPr>
          <w:p w:rsidR="005B5E23" w:rsidRPr="008B054C" w:rsidRDefault="005B5E23" w:rsidP="00666F43">
            <w:pPr>
              <w:rPr>
                <w:sz w:val="16"/>
                <w:szCs w:val="16"/>
              </w:rPr>
            </w:pPr>
            <w:r w:rsidRPr="008B054C">
              <w:rPr>
                <w:sz w:val="16"/>
                <w:szCs w:val="16"/>
              </w:rPr>
              <w:t>low</w:t>
            </w:r>
          </w:p>
        </w:tc>
        <w:tc>
          <w:tcPr>
            <w:tcW w:w="1114" w:type="dxa"/>
            <w:noWrap/>
            <w:hideMark/>
          </w:tcPr>
          <w:p w:rsidR="005B5E23" w:rsidRPr="008B054C" w:rsidRDefault="005B5E23" w:rsidP="00666F43">
            <w:pPr>
              <w:rPr>
                <w:sz w:val="16"/>
                <w:szCs w:val="16"/>
              </w:rPr>
            </w:pPr>
            <w:r w:rsidRPr="008B054C">
              <w:rPr>
                <w:sz w:val="16"/>
                <w:szCs w:val="16"/>
              </w:rPr>
              <w:t>nr</w:t>
            </w:r>
          </w:p>
        </w:tc>
      </w:tr>
      <w:tr w:rsidR="005B5E23" w:rsidRPr="008B054C" w:rsidTr="00666F43">
        <w:trPr>
          <w:trHeight w:val="288"/>
        </w:trPr>
        <w:tc>
          <w:tcPr>
            <w:tcW w:w="1710" w:type="dxa"/>
            <w:noWrap/>
            <w:hideMark/>
          </w:tcPr>
          <w:p w:rsidR="005B5E23" w:rsidRPr="008B054C" w:rsidRDefault="005B5E23" w:rsidP="00666F43">
            <w:pPr>
              <w:rPr>
                <w:sz w:val="16"/>
                <w:szCs w:val="16"/>
              </w:rPr>
            </w:pPr>
            <w:proofErr w:type="spellStart"/>
            <w:r w:rsidRPr="008B054C">
              <w:rPr>
                <w:sz w:val="16"/>
                <w:szCs w:val="16"/>
              </w:rPr>
              <w:t>Kunnen</w:t>
            </w:r>
            <w:proofErr w:type="spellEnd"/>
            <w:r w:rsidR="00B76624" w:rsidRPr="008B054C">
              <w:rPr>
                <w:sz w:val="16"/>
                <w:szCs w:val="16"/>
              </w:rPr>
              <w:fldChar w:fldCharType="begin"/>
            </w:r>
            <w:r w:rsidR="00754EF0">
              <w:rPr>
                <w:sz w:val="16"/>
                <w:szCs w:val="16"/>
              </w:rPr>
              <w:instrText xml:space="preserve"> ADDIN ZOTERO_ITEM CSL_CITATION {"citationID":"2on5e1c8rl","properties":{"formattedCitation":"[66]","plainCitation":"[66]"},"citationItems":[{"id":40,"uris":["http://zotero.org/users/1912794/items/MPEG3TIV"],"uri":["http://zotero.org/users/1912794/items/MPEG3TIV"],"itemData":{"id":40,"type":"article-journal","title":"Review Article: Periodontal disease and pre-eclampsia: a systematic review: Periodontal disease and pre-eclampsia","container-title":"Journal of Clinical Periodontology","page":"1075-1087","volume":"37","issue":"12","source":"CrossRef","DOI":"10.1111/j.1600-051X.2010.01636.x","ISSN":"03036979","shortTitle":"Review Article","language":"en","author":[{"family":"Kunnen","given":"Alina"},{"family":"Van Doormaal","given":"Jasper J."},{"family":"Abbas","given":"Frank"},{"family":"Aarnoudse","given":"Jan G."},{"family":"Van Pampus","given":"Maria G."},{"family":"Faas","given":"Marijke M."}],"issued":{"date-parts":[["2010",12]]},"accessed":{"date-parts":[["2014",5,3]]}}}],"schema":"https://github.com/citation-style-language/schema/raw/master/csl-citation.json"} </w:instrText>
            </w:r>
            <w:r w:rsidR="00B76624" w:rsidRPr="008B054C">
              <w:rPr>
                <w:sz w:val="16"/>
                <w:szCs w:val="16"/>
              </w:rPr>
              <w:fldChar w:fldCharType="separate"/>
            </w:r>
            <w:r w:rsidR="00625039" w:rsidRPr="00625039">
              <w:rPr>
                <w:rFonts w:ascii="Calibri" w:hAnsi="Calibri"/>
                <w:sz w:val="16"/>
              </w:rPr>
              <w:t>[66]</w:t>
            </w:r>
            <w:r w:rsidR="00B76624" w:rsidRPr="008B054C">
              <w:rPr>
                <w:sz w:val="16"/>
                <w:szCs w:val="16"/>
              </w:rPr>
              <w:fldChar w:fldCharType="end"/>
            </w:r>
          </w:p>
        </w:tc>
        <w:tc>
          <w:tcPr>
            <w:tcW w:w="1406" w:type="dxa"/>
            <w:noWrap/>
            <w:hideMark/>
          </w:tcPr>
          <w:p w:rsidR="005B5E23" w:rsidRPr="008B054C" w:rsidRDefault="005B5E23" w:rsidP="00666F43">
            <w:pPr>
              <w:rPr>
                <w:sz w:val="16"/>
                <w:szCs w:val="16"/>
              </w:rPr>
            </w:pPr>
            <w:r w:rsidRPr="008B054C">
              <w:rPr>
                <w:sz w:val="16"/>
                <w:szCs w:val="16"/>
              </w:rPr>
              <w:t>Randomized</w:t>
            </w:r>
          </w:p>
        </w:tc>
        <w:tc>
          <w:tcPr>
            <w:tcW w:w="1073" w:type="dxa"/>
            <w:noWrap/>
            <w:hideMark/>
          </w:tcPr>
          <w:p w:rsidR="005B5E23" w:rsidRPr="008B054C" w:rsidRDefault="005B5E23" w:rsidP="00666F43">
            <w:pPr>
              <w:rPr>
                <w:sz w:val="16"/>
                <w:szCs w:val="16"/>
              </w:rPr>
            </w:pPr>
            <w:r w:rsidRPr="008B054C">
              <w:rPr>
                <w:sz w:val="16"/>
                <w:szCs w:val="16"/>
              </w:rPr>
              <w:t>serious</w:t>
            </w:r>
          </w:p>
        </w:tc>
        <w:tc>
          <w:tcPr>
            <w:tcW w:w="1264" w:type="dxa"/>
            <w:noWrap/>
            <w:hideMark/>
          </w:tcPr>
          <w:p w:rsidR="005B5E23" w:rsidRPr="008B054C" w:rsidRDefault="005B5E23" w:rsidP="00666F43">
            <w:pPr>
              <w:rPr>
                <w:sz w:val="16"/>
                <w:szCs w:val="16"/>
              </w:rPr>
            </w:pPr>
            <w:r w:rsidRPr="008B054C">
              <w:rPr>
                <w:sz w:val="16"/>
                <w:szCs w:val="16"/>
              </w:rPr>
              <w:t>no</w:t>
            </w:r>
          </w:p>
        </w:tc>
        <w:tc>
          <w:tcPr>
            <w:tcW w:w="1181" w:type="dxa"/>
            <w:noWrap/>
            <w:hideMark/>
          </w:tcPr>
          <w:p w:rsidR="005B5E23" w:rsidRPr="008B054C" w:rsidRDefault="005B5E23" w:rsidP="00666F43">
            <w:pPr>
              <w:rPr>
                <w:sz w:val="16"/>
                <w:szCs w:val="16"/>
              </w:rPr>
            </w:pPr>
            <w:r w:rsidRPr="008B054C">
              <w:rPr>
                <w:sz w:val="16"/>
                <w:szCs w:val="16"/>
              </w:rPr>
              <w:t>no</w:t>
            </w:r>
          </w:p>
        </w:tc>
        <w:tc>
          <w:tcPr>
            <w:tcW w:w="1153" w:type="dxa"/>
            <w:noWrap/>
            <w:hideMark/>
          </w:tcPr>
          <w:p w:rsidR="005B5E23" w:rsidRPr="008B054C" w:rsidRDefault="005B5E23" w:rsidP="00666F43">
            <w:pPr>
              <w:rPr>
                <w:sz w:val="16"/>
                <w:szCs w:val="16"/>
              </w:rPr>
            </w:pPr>
            <w:r w:rsidRPr="008B054C">
              <w:rPr>
                <w:sz w:val="16"/>
                <w:szCs w:val="16"/>
              </w:rPr>
              <w:t>serious</w:t>
            </w:r>
          </w:p>
        </w:tc>
        <w:tc>
          <w:tcPr>
            <w:tcW w:w="966" w:type="dxa"/>
            <w:noWrap/>
            <w:hideMark/>
          </w:tcPr>
          <w:p w:rsidR="005B5E23" w:rsidRPr="008B054C" w:rsidRDefault="005B5E23" w:rsidP="00666F43">
            <w:pPr>
              <w:rPr>
                <w:sz w:val="16"/>
                <w:szCs w:val="16"/>
              </w:rPr>
            </w:pPr>
            <w:r w:rsidRPr="008B054C">
              <w:rPr>
                <w:sz w:val="16"/>
                <w:szCs w:val="16"/>
              </w:rPr>
              <w:t>undetected</w:t>
            </w:r>
          </w:p>
        </w:tc>
        <w:tc>
          <w:tcPr>
            <w:tcW w:w="1053" w:type="dxa"/>
            <w:noWrap/>
            <w:hideMark/>
          </w:tcPr>
          <w:p w:rsidR="005B5E23" w:rsidRPr="008B054C" w:rsidRDefault="005B5E23" w:rsidP="00666F43">
            <w:pPr>
              <w:rPr>
                <w:sz w:val="16"/>
                <w:szCs w:val="16"/>
              </w:rPr>
            </w:pPr>
            <w:r w:rsidRPr="008B054C">
              <w:rPr>
                <w:sz w:val="16"/>
                <w:szCs w:val="16"/>
              </w:rPr>
              <w:t>low</w:t>
            </w:r>
          </w:p>
        </w:tc>
        <w:tc>
          <w:tcPr>
            <w:tcW w:w="1114" w:type="dxa"/>
            <w:noWrap/>
            <w:hideMark/>
          </w:tcPr>
          <w:p w:rsidR="005B5E23" w:rsidRPr="008B054C" w:rsidRDefault="005B5E23" w:rsidP="00666F43">
            <w:pPr>
              <w:rPr>
                <w:sz w:val="16"/>
                <w:szCs w:val="16"/>
              </w:rPr>
            </w:pPr>
            <w:r w:rsidRPr="008B054C">
              <w:rPr>
                <w:sz w:val="16"/>
                <w:szCs w:val="16"/>
              </w:rPr>
              <w:t>nr</w:t>
            </w:r>
          </w:p>
        </w:tc>
      </w:tr>
      <w:tr w:rsidR="005B5E23" w:rsidRPr="008B054C" w:rsidTr="00666F43">
        <w:trPr>
          <w:trHeight w:val="288"/>
        </w:trPr>
        <w:tc>
          <w:tcPr>
            <w:tcW w:w="1710" w:type="dxa"/>
            <w:noWrap/>
            <w:hideMark/>
          </w:tcPr>
          <w:p w:rsidR="005B5E23" w:rsidRPr="008B054C" w:rsidRDefault="005B5E23" w:rsidP="00666F43">
            <w:pPr>
              <w:rPr>
                <w:sz w:val="16"/>
                <w:szCs w:val="16"/>
              </w:rPr>
            </w:pPr>
            <w:proofErr w:type="spellStart"/>
            <w:r w:rsidRPr="008B054C">
              <w:rPr>
                <w:sz w:val="16"/>
                <w:szCs w:val="16"/>
              </w:rPr>
              <w:t>Sgolastra</w:t>
            </w:r>
            <w:proofErr w:type="spellEnd"/>
            <w:r w:rsidR="00B76624" w:rsidRPr="008B054C">
              <w:rPr>
                <w:sz w:val="16"/>
                <w:szCs w:val="16"/>
              </w:rPr>
              <w:fldChar w:fldCharType="begin"/>
            </w:r>
            <w:r w:rsidR="00754EF0">
              <w:rPr>
                <w:sz w:val="16"/>
                <w:szCs w:val="16"/>
              </w:rPr>
              <w:instrText xml:space="preserve"> ADDIN ZOTERO_ITEM CSL_CITATION {"citationID":"1d9cns1hib","properties":{"formattedCitation":"[67]","plainCitation":"[67]"},"citationItems":[{"id":39,"uris":["http://zotero.org/users/1912794/items/PVCAJZEJ"],"uri":["http://zotero.org/users/1912794/items/PVCAJZEJ"],"itemData":{"id":39,"type":"article-journal","title":"Adjunctive photodynamic therapy to non-surgical treatment of chronic periodontitis: a systematic review and meta-analysis","container-title":"Journal of Clinical Periodontology","page":"514-526","volume":"40","issue":"5","source":"CrossRef","DOI":"10.1111/jcpe.12094","ISSN":"03036979","shortTitle":"Adjunctive photodynamic therapy to non-surgical treatment of chronic periodontitis","language":"en","author":[{"family":"Sgolastra","given":"Fabrizio"},{"family":"Petrucci","given":"Ambra"},{"family":"Severino","given":"Marco"},{"family":"Graziani","given":"Filippo"},{"family":"Gatto","given":"Roberto"},{"family":"Monaco","given":"Annalisa"}],"issued":{"date-parts":[["2013",5]]},"accessed":{"date-parts":[["2014",5,3]]}}}],"schema":"https://github.com/citation-style-language/schema/raw/master/csl-citation.json"} </w:instrText>
            </w:r>
            <w:r w:rsidR="00B76624" w:rsidRPr="008B054C">
              <w:rPr>
                <w:sz w:val="16"/>
                <w:szCs w:val="16"/>
              </w:rPr>
              <w:fldChar w:fldCharType="separate"/>
            </w:r>
            <w:r w:rsidR="00625039" w:rsidRPr="00625039">
              <w:rPr>
                <w:rFonts w:ascii="Calibri" w:hAnsi="Calibri"/>
                <w:sz w:val="16"/>
              </w:rPr>
              <w:t>[67]</w:t>
            </w:r>
            <w:r w:rsidR="00B76624" w:rsidRPr="008B054C">
              <w:rPr>
                <w:sz w:val="16"/>
                <w:szCs w:val="16"/>
              </w:rPr>
              <w:fldChar w:fldCharType="end"/>
            </w:r>
          </w:p>
        </w:tc>
        <w:tc>
          <w:tcPr>
            <w:tcW w:w="1406" w:type="dxa"/>
            <w:noWrap/>
            <w:hideMark/>
          </w:tcPr>
          <w:p w:rsidR="005B5E23" w:rsidRPr="008B054C" w:rsidRDefault="005B5E23" w:rsidP="00666F43">
            <w:pPr>
              <w:rPr>
                <w:sz w:val="16"/>
                <w:szCs w:val="16"/>
              </w:rPr>
            </w:pPr>
            <w:r w:rsidRPr="008B054C">
              <w:rPr>
                <w:sz w:val="16"/>
                <w:szCs w:val="16"/>
              </w:rPr>
              <w:t>Randomized</w:t>
            </w:r>
          </w:p>
        </w:tc>
        <w:tc>
          <w:tcPr>
            <w:tcW w:w="1073" w:type="dxa"/>
            <w:noWrap/>
            <w:hideMark/>
          </w:tcPr>
          <w:p w:rsidR="005B5E23" w:rsidRPr="008B054C" w:rsidRDefault="005B5E23" w:rsidP="00666F43">
            <w:pPr>
              <w:rPr>
                <w:sz w:val="16"/>
                <w:szCs w:val="16"/>
              </w:rPr>
            </w:pPr>
            <w:r w:rsidRPr="008B054C">
              <w:rPr>
                <w:sz w:val="16"/>
                <w:szCs w:val="16"/>
              </w:rPr>
              <w:t>serious</w:t>
            </w:r>
          </w:p>
        </w:tc>
        <w:tc>
          <w:tcPr>
            <w:tcW w:w="1264" w:type="dxa"/>
            <w:noWrap/>
            <w:hideMark/>
          </w:tcPr>
          <w:p w:rsidR="005B5E23" w:rsidRPr="008B054C" w:rsidRDefault="005B5E23" w:rsidP="00666F43">
            <w:pPr>
              <w:rPr>
                <w:sz w:val="16"/>
                <w:szCs w:val="16"/>
              </w:rPr>
            </w:pPr>
            <w:r w:rsidRPr="008B054C">
              <w:rPr>
                <w:sz w:val="16"/>
                <w:szCs w:val="16"/>
              </w:rPr>
              <w:t>serious</w:t>
            </w:r>
          </w:p>
        </w:tc>
        <w:tc>
          <w:tcPr>
            <w:tcW w:w="1181" w:type="dxa"/>
            <w:noWrap/>
            <w:hideMark/>
          </w:tcPr>
          <w:p w:rsidR="005B5E23" w:rsidRPr="008B054C" w:rsidRDefault="005B5E23" w:rsidP="00666F43">
            <w:pPr>
              <w:rPr>
                <w:sz w:val="16"/>
                <w:szCs w:val="16"/>
              </w:rPr>
            </w:pPr>
            <w:r w:rsidRPr="008B054C">
              <w:rPr>
                <w:sz w:val="16"/>
                <w:szCs w:val="16"/>
              </w:rPr>
              <w:t>no</w:t>
            </w:r>
          </w:p>
        </w:tc>
        <w:tc>
          <w:tcPr>
            <w:tcW w:w="1153" w:type="dxa"/>
            <w:noWrap/>
            <w:hideMark/>
          </w:tcPr>
          <w:p w:rsidR="005B5E23" w:rsidRPr="008B054C" w:rsidRDefault="005B5E23" w:rsidP="00666F43">
            <w:pPr>
              <w:rPr>
                <w:sz w:val="16"/>
                <w:szCs w:val="16"/>
              </w:rPr>
            </w:pPr>
            <w:r w:rsidRPr="008B054C">
              <w:rPr>
                <w:sz w:val="16"/>
                <w:szCs w:val="16"/>
              </w:rPr>
              <w:t>no</w:t>
            </w:r>
          </w:p>
        </w:tc>
        <w:tc>
          <w:tcPr>
            <w:tcW w:w="966" w:type="dxa"/>
            <w:noWrap/>
            <w:hideMark/>
          </w:tcPr>
          <w:p w:rsidR="005B5E23" w:rsidRPr="008B054C" w:rsidRDefault="005B5E23" w:rsidP="00666F43">
            <w:pPr>
              <w:rPr>
                <w:sz w:val="16"/>
                <w:szCs w:val="16"/>
              </w:rPr>
            </w:pPr>
            <w:r w:rsidRPr="008B054C">
              <w:rPr>
                <w:sz w:val="16"/>
                <w:szCs w:val="16"/>
              </w:rPr>
              <w:t>undetected</w:t>
            </w:r>
          </w:p>
        </w:tc>
        <w:tc>
          <w:tcPr>
            <w:tcW w:w="1053" w:type="dxa"/>
            <w:noWrap/>
            <w:hideMark/>
          </w:tcPr>
          <w:p w:rsidR="005B5E23" w:rsidRPr="008B054C" w:rsidRDefault="005B5E23" w:rsidP="00666F43">
            <w:pPr>
              <w:rPr>
                <w:sz w:val="16"/>
                <w:szCs w:val="16"/>
              </w:rPr>
            </w:pPr>
            <w:r w:rsidRPr="008B054C">
              <w:rPr>
                <w:sz w:val="16"/>
                <w:szCs w:val="16"/>
              </w:rPr>
              <w:t>low</w:t>
            </w:r>
          </w:p>
        </w:tc>
        <w:tc>
          <w:tcPr>
            <w:tcW w:w="1114" w:type="dxa"/>
            <w:noWrap/>
            <w:hideMark/>
          </w:tcPr>
          <w:p w:rsidR="005B5E23" w:rsidRPr="008B054C" w:rsidRDefault="005B5E23" w:rsidP="00666F43">
            <w:pPr>
              <w:rPr>
                <w:sz w:val="16"/>
                <w:szCs w:val="16"/>
              </w:rPr>
            </w:pPr>
            <w:r w:rsidRPr="008B054C">
              <w:rPr>
                <w:sz w:val="16"/>
                <w:szCs w:val="16"/>
              </w:rPr>
              <w:t>nr</w:t>
            </w:r>
          </w:p>
        </w:tc>
      </w:tr>
      <w:tr w:rsidR="005B5E23" w:rsidRPr="008B054C" w:rsidTr="00666F43">
        <w:trPr>
          <w:trHeight w:val="288"/>
        </w:trPr>
        <w:tc>
          <w:tcPr>
            <w:tcW w:w="1710" w:type="dxa"/>
            <w:noWrap/>
            <w:hideMark/>
          </w:tcPr>
          <w:p w:rsidR="005B5E23" w:rsidRPr="008B054C" w:rsidRDefault="005B5E23" w:rsidP="00666F43">
            <w:pPr>
              <w:rPr>
                <w:sz w:val="16"/>
                <w:szCs w:val="16"/>
              </w:rPr>
            </w:pPr>
            <w:r w:rsidRPr="008B054C">
              <w:rPr>
                <w:sz w:val="16"/>
                <w:szCs w:val="16"/>
              </w:rPr>
              <w:lastRenderedPageBreak/>
              <w:t>He</w:t>
            </w:r>
            <w:r w:rsidR="00B76624" w:rsidRPr="008B054C">
              <w:rPr>
                <w:sz w:val="16"/>
                <w:szCs w:val="16"/>
              </w:rPr>
              <w:fldChar w:fldCharType="begin"/>
            </w:r>
            <w:r w:rsidR="00754EF0">
              <w:rPr>
                <w:sz w:val="16"/>
                <w:szCs w:val="16"/>
              </w:rPr>
              <w:instrText xml:space="preserve"> ADDIN ZOTERO_ITEM CSL_CITATION {"citationID":"1r3vv4pfvh","properties":{"formattedCitation":"[68]","plainCitation":"[68]"},"citationItems":[{"id":38,"uris":["http://zotero.org/users/1912794/items/XUJWBIZ2"],"uri":["http://zotero.org/users/1912794/items/XUJWBIZ2"],"itemData":{"id":38,"type":"article-journal","title":"The effects of light on bleaching and tooth sensitivity during in-office vital bleaching: A systematic review and meta-analysis","container-title":"Journal of Dentistry","page":"644-653","volume":"40","issue":"8","source":"CrossRef","DOI":"10.1016/j.jdent.2012.04.010","ISSN":"03005712","shortTitle":"The effects of light on bleaching and tooth sensitivity during in-office vital bleaching","language":"en","author":[{"family":"He","given":"Li-Bang"},{"family":"Shao","given":"Mei-Ying"},{"family":"Tan","given":"Ke"},{"family":"Xu","given":"Xin"},{"family":"Li","given":"Ji-Yao"}],"issued":{"date-parts":[["2012",8]]},"accessed":{"date-parts":[["2014",5,3]]}}}],"schema":"https://github.com/citation-style-language/schema/raw/master/csl-citation.json"} </w:instrText>
            </w:r>
            <w:r w:rsidR="00B76624" w:rsidRPr="008B054C">
              <w:rPr>
                <w:sz w:val="16"/>
                <w:szCs w:val="16"/>
              </w:rPr>
              <w:fldChar w:fldCharType="separate"/>
            </w:r>
            <w:r w:rsidR="00625039" w:rsidRPr="00625039">
              <w:rPr>
                <w:rFonts w:ascii="Calibri" w:hAnsi="Calibri"/>
                <w:sz w:val="16"/>
              </w:rPr>
              <w:t>[68]</w:t>
            </w:r>
            <w:r w:rsidR="00B76624" w:rsidRPr="008B054C">
              <w:rPr>
                <w:sz w:val="16"/>
                <w:szCs w:val="16"/>
              </w:rPr>
              <w:fldChar w:fldCharType="end"/>
            </w:r>
          </w:p>
        </w:tc>
        <w:tc>
          <w:tcPr>
            <w:tcW w:w="1406" w:type="dxa"/>
            <w:noWrap/>
            <w:hideMark/>
          </w:tcPr>
          <w:p w:rsidR="005B5E23" w:rsidRPr="008B054C" w:rsidRDefault="005B5E23" w:rsidP="00666F43">
            <w:pPr>
              <w:rPr>
                <w:sz w:val="16"/>
                <w:szCs w:val="16"/>
              </w:rPr>
            </w:pPr>
            <w:r w:rsidRPr="008B054C">
              <w:rPr>
                <w:sz w:val="16"/>
                <w:szCs w:val="16"/>
              </w:rPr>
              <w:t>Randomized</w:t>
            </w:r>
          </w:p>
        </w:tc>
        <w:tc>
          <w:tcPr>
            <w:tcW w:w="1073" w:type="dxa"/>
            <w:noWrap/>
            <w:hideMark/>
          </w:tcPr>
          <w:p w:rsidR="005B5E23" w:rsidRPr="008B054C" w:rsidRDefault="005B5E23" w:rsidP="00666F43">
            <w:pPr>
              <w:rPr>
                <w:sz w:val="16"/>
                <w:szCs w:val="16"/>
              </w:rPr>
            </w:pPr>
            <w:r w:rsidRPr="008B054C">
              <w:rPr>
                <w:sz w:val="16"/>
                <w:szCs w:val="16"/>
              </w:rPr>
              <w:t>serious</w:t>
            </w:r>
          </w:p>
        </w:tc>
        <w:tc>
          <w:tcPr>
            <w:tcW w:w="1264" w:type="dxa"/>
            <w:noWrap/>
            <w:hideMark/>
          </w:tcPr>
          <w:p w:rsidR="005B5E23" w:rsidRPr="008B054C" w:rsidRDefault="005B5E23" w:rsidP="00666F43">
            <w:pPr>
              <w:rPr>
                <w:sz w:val="16"/>
                <w:szCs w:val="16"/>
              </w:rPr>
            </w:pPr>
            <w:r w:rsidRPr="008B054C">
              <w:rPr>
                <w:sz w:val="16"/>
                <w:szCs w:val="16"/>
              </w:rPr>
              <w:t>no</w:t>
            </w:r>
          </w:p>
        </w:tc>
        <w:tc>
          <w:tcPr>
            <w:tcW w:w="1181" w:type="dxa"/>
            <w:noWrap/>
            <w:hideMark/>
          </w:tcPr>
          <w:p w:rsidR="005B5E23" w:rsidRPr="008B054C" w:rsidRDefault="005B5E23" w:rsidP="00666F43">
            <w:pPr>
              <w:rPr>
                <w:sz w:val="16"/>
                <w:szCs w:val="16"/>
              </w:rPr>
            </w:pPr>
            <w:r w:rsidRPr="008B054C">
              <w:rPr>
                <w:sz w:val="16"/>
                <w:szCs w:val="16"/>
              </w:rPr>
              <w:t>no</w:t>
            </w:r>
          </w:p>
        </w:tc>
        <w:tc>
          <w:tcPr>
            <w:tcW w:w="1153" w:type="dxa"/>
            <w:noWrap/>
            <w:hideMark/>
          </w:tcPr>
          <w:p w:rsidR="005B5E23" w:rsidRPr="008B054C" w:rsidRDefault="005B5E23" w:rsidP="00666F43">
            <w:pPr>
              <w:rPr>
                <w:sz w:val="16"/>
                <w:szCs w:val="16"/>
              </w:rPr>
            </w:pPr>
            <w:r w:rsidRPr="008B054C">
              <w:rPr>
                <w:sz w:val="16"/>
                <w:szCs w:val="16"/>
              </w:rPr>
              <w:t>serious</w:t>
            </w:r>
          </w:p>
        </w:tc>
        <w:tc>
          <w:tcPr>
            <w:tcW w:w="966" w:type="dxa"/>
            <w:noWrap/>
            <w:hideMark/>
          </w:tcPr>
          <w:p w:rsidR="005B5E23" w:rsidRPr="008B054C" w:rsidRDefault="005B5E23" w:rsidP="00666F43">
            <w:pPr>
              <w:rPr>
                <w:sz w:val="16"/>
                <w:szCs w:val="16"/>
              </w:rPr>
            </w:pPr>
            <w:r w:rsidRPr="008B054C">
              <w:rPr>
                <w:sz w:val="16"/>
                <w:szCs w:val="16"/>
              </w:rPr>
              <w:t>undetected</w:t>
            </w:r>
          </w:p>
        </w:tc>
        <w:tc>
          <w:tcPr>
            <w:tcW w:w="1053" w:type="dxa"/>
            <w:noWrap/>
            <w:hideMark/>
          </w:tcPr>
          <w:p w:rsidR="005B5E23" w:rsidRPr="008B054C" w:rsidRDefault="005B5E23" w:rsidP="00666F43">
            <w:pPr>
              <w:rPr>
                <w:sz w:val="16"/>
                <w:szCs w:val="16"/>
              </w:rPr>
            </w:pPr>
            <w:r w:rsidRPr="008B054C">
              <w:rPr>
                <w:sz w:val="16"/>
                <w:szCs w:val="16"/>
              </w:rPr>
              <w:t>low</w:t>
            </w:r>
          </w:p>
        </w:tc>
        <w:tc>
          <w:tcPr>
            <w:tcW w:w="1114" w:type="dxa"/>
            <w:noWrap/>
            <w:hideMark/>
          </w:tcPr>
          <w:p w:rsidR="005B5E23" w:rsidRPr="008B054C" w:rsidRDefault="005B5E23" w:rsidP="00666F43">
            <w:pPr>
              <w:rPr>
                <w:sz w:val="16"/>
                <w:szCs w:val="16"/>
              </w:rPr>
            </w:pPr>
            <w:r w:rsidRPr="008B054C">
              <w:rPr>
                <w:sz w:val="16"/>
                <w:szCs w:val="16"/>
              </w:rPr>
              <w:t>nr</w:t>
            </w:r>
          </w:p>
        </w:tc>
      </w:tr>
      <w:tr w:rsidR="005B5E23" w:rsidRPr="008B054C" w:rsidTr="00666F43">
        <w:trPr>
          <w:trHeight w:val="288"/>
        </w:trPr>
        <w:tc>
          <w:tcPr>
            <w:tcW w:w="1710" w:type="dxa"/>
            <w:noWrap/>
            <w:hideMark/>
          </w:tcPr>
          <w:p w:rsidR="005B5E23" w:rsidRPr="008B054C" w:rsidRDefault="005B5E23" w:rsidP="00666F43">
            <w:pPr>
              <w:rPr>
                <w:sz w:val="16"/>
                <w:szCs w:val="16"/>
              </w:rPr>
            </w:pPr>
            <w:r w:rsidRPr="008B054C">
              <w:rPr>
                <w:sz w:val="16"/>
                <w:szCs w:val="16"/>
              </w:rPr>
              <w:t>Jung</w:t>
            </w:r>
            <w:r w:rsidR="00B76624" w:rsidRPr="008B054C">
              <w:rPr>
                <w:sz w:val="16"/>
                <w:szCs w:val="16"/>
              </w:rPr>
              <w:fldChar w:fldCharType="begin"/>
            </w:r>
            <w:r w:rsidR="00754EF0">
              <w:rPr>
                <w:sz w:val="16"/>
                <w:szCs w:val="16"/>
              </w:rPr>
              <w:instrText xml:space="preserve"> ADDIN ZOTERO_ITEM CSL_CITATION {"citationID":"n2dhne3m5","properties":{"formattedCitation":"[69]","plainCitation":"[69]"},"citationItems":[{"id":37,"uris":["http://zotero.org/users/1912794/items/KGZH8ZZ4"],"uri":["http://zotero.org/users/1912794/items/KGZH8ZZ4"],"itemData":{"id":37,"type":"article-journal","title":"Acupuncture for treating temporomandibular joint disorders: A systematic review and meta-analysis of randomized, sham-controlled trials","container-title":"Journal of Dentistry","page":"341-350","volume":"39","issue":"5","source":"CrossRef","DOI":"10.1016/j.jdent.2011.02.006","ISSN":"03005712","shortTitle":"Acupuncture for treating temporomandibular joint disorders","language":"en","author":[{"family":"Jung","given":"Aram"},{"family":"Shin","given":"Byung-Cheul"},{"family":"Lee","given":"Myeong Soo"},{"family":"Sim","given":"Hoseob"},{"family":"Ernst","given":"Edzard"}],"issued":{"date-parts":[["2011",5]]},"accessed":{"date-parts":[["2014",5,3]]}}}],"schema":"https://github.com/citation-style-language/schema/raw/master/csl-citation.json"} </w:instrText>
            </w:r>
            <w:r w:rsidR="00B76624" w:rsidRPr="008B054C">
              <w:rPr>
                <w:sz w:val="16"/>
                <w:szCs w:val="16"/>
              </w:rPr>
              <w:fldChar w:fldCharType="separate"/>
            </w:r>
            <w:r w:rsidR="00625039" w:rsidRPr="00625039">
              <w:rPr>
                <w:rFonts w:ascii="Calibri" w:hAnsi="Calibri"/>
                <w:sz w:val="16"/>
              </w:rPr>
              <w:t>[69]</w:t>
            </w:r>
            <w:r w:rsidR="00B76624" w:rsidRPr="008B054C">
              <w:rPr>
                <w:sz w:val="16"/>
                <w:szCs w:val="16"/>
              </w:rPr>
              <w:fldChar w:fldCharType="end"/>
            </w:r>
            <w:r w:rsidRPr="008B054C">
              <w:rPr>
                <w:sz w:val="16"/>
                <w:szCs w:val="16"/>
              </w:rPr>
              <w:t xml:space="preserve"> </w:t>
            </w:r>
          </w:p>
        </w:tc>
        <w:tc>
          <w:tcPr>
            <w:tcW w:w="1406" w:type="dxa"/>
            <w:noWrap/>
            <w:hideMark/>
          </w:tcPr>
          <w:p w:rsidR="005B5E23" w:rsidRPr="008B054C" w:rsidRDefault="005B5E23" w:rsidP="00666F43">
            <w:pPr>
              <w:rPr>
                <w:sz w:val="16"/>
                <w:szCs w:val="16"/>
              </w:rPr>
            </w:pPr>
            <w:r w:rsidRPr="008B054C">
              <w:rPr>
                <w:sz w:val="16"/>
                <w:szCs w:val="16"/>
              </w:rPr>
              <w:t>Randomized</w:t>
            </w:r>
          </w:p>
        </w:tc>
        <w:tc>
          <w:tcPr>
            <w:tcW w:w="1073" w:type="dxa"/>
            <w:noWrap/>
            <w:hideMark/>
          </w:tcPr>
          <w:p w:rsidR="005B5E23" w:rsidRPr="008B054C" w:rsidRDefault="005B5E23" w:rsidP="00666F43">
            <w:pPr>
              <w:rPr>
                <w:sz w:val="16"/>
                <w:szCs w:val="16"/>
              </w:rPr>
            </w:pPr>
            <w:r w:rsidRPr="008B054C">
              <w:rPr>
                <w:sz w:val="16"/>
                <w:szCs w:val="16"/>
              </w:rPr>
              <w:t>serious</w:t>
            </w:r>
          </w:p>
        </w:tc>
        <w:tc>
          <w:tcPr>
            <w:tcW w:w="1264" w:type="dxa"/>
            <w:noWrap/>
            <w:hideMark/>
          </w:tcPr>
          <w:p w:rsidR="005B5E23" w:rsidRPr="008B054C" w:rsidRDefault="005B5E23" w:rsidP="00666F43">
            <w:pPr>
              <w:rPr>
                <w:sz w:val="16"/>
                <w:szCs w:val="16"/>
              </w:rPr>
            </w:pPr>
            <w:r w:rsidRPr="008B054C">
              <w:rPr>
                <w:sz w:val="16"/>
                <w:szCs w:val="16"/>
              </w:rPr>
              <w:t>no</w:t>
            </w:r>
          </w:p>
        </w:tc>
        <w:tc>
          <w:tcPr>
            <w:tcW w:w="1181" w:type="dxa"/>
            <w:noWrap/>
            <w:hideMark/>
          </w:tcPr>
          <w:p w:rsidR="005B5E23" w:rsidRPr="008B054C" w:rsidRDefault="005B5E23" w:rsidP="00666F43">
            <w:pPr>
              <w:rPr>
                <w:sz w:val="16"/>
                <w:szCs w:val="16"/>
              </w:rPr>
            </w:pPr>
            <w:r w:rsidRPr="008B054C">
              <w:rPr>
                <w:sz w:val="16"/>
                <w:szCs w:val="16"/>
              </w:rPr>
              <w:t>no</w:t>
            </w:r>
          </w:p>
        </w:tc>
        <w:tc>
          <w:tcPr>
            <w:tcW w:w="1153" w:type="dxa"/>
            <w:noWrap/>
            <w:hideMark/>
          </w:tcPr>
          <w:p w:rsidR="005B5E23" w:rsidRPr="008B054C" w:rsidRDefault="005B5E23" w:rsidP="00666F43">
            <w:pPr>
              <w:rPr>
                <w:sz w:val="16"/>
                <w:szCs w:val="16"/>
              </w:rPr>
            </w:pPr>
            <w:r w:rsidRPr="008B054C">
              <w:rPr>
                <w:sz w:val="16"/>
                <w:szCs w:val="16"/>
              </w:rPr>
              <w:t>serious</w:t>
            </w:r>
          </w:p>
        </w:tc>
        <w:tc>
          <w:tcPr>
            <w:tcW w:w="966" w:type="dxa"/>
            <w:noWrap/>
            <w:hideMark/>
          </w:tcPr>
          <w:p w:rsidR="005B5E23" w:rsidRPr="008B054C" w:rsidRDefault="005B5E23" w:rsidP="00666F43">
            <w:pPr>
              <w:rPr>
                <w:sz w:val="16"/>
                <w:szCs w:val="16"/>
              </w:rPr>
            </w:pPr>
            <w:r w:rsidRPr="008B054C">
              <w:rPr>
                <w:sz w:val="16"/>
                <w:szCs w:val="16"/>
              </w:rPr>
              <w:t>undetected</w:t>
            </w:r>
          </w:p>
        </w:tc>
        <w:tc>
          <w:tcPr>
            <w:tcW w:w="1053" w:type="dxa"/>
            <w:noWrap/>
            <w:hideMark/>
          </w:tcPr>
          <w:p w:rsidR="005B5E23" w:rsidRPr="008B054C" w:rsidRDefault="005B5E23" w:rsidP="00666F43">
            <w:pPr>
              <w:rPr>
                <w:sz w:val="16"/>
                <w:szCs w:val="16"/>
              </w:rPr>
            </w:pPr>
            <w:r w:rsidRPr="008B054C">
              <w:rPr>
                <w:sz w:val="16"/>
                <w:szCs w:val="16"/>
              </w:rPr>
              <w:t>low</w:t>
            </w:r>
          </w:p>
        </w:tc>
        <w:tc>
          <w:tcPr>
            <w:tcW w:w="1114" w:type="dxa"/>
            <w:noWrap/>
            <w:hideMark/>
          </w:tcPr>
          <w:p w:rsidR="005B5E23" w:rsidRPr="008B054C" w:rsidRDefault="005B5E23" w:rsidP="00666F43">
            <w:pPr>
              <w:rPr>
                <w:sz w:val="16"/>
                <w:szCs w:val="16"/>
              </w:rPr>
            </w:pPr>
            <w:r w:rsidRPr="008B054C">
              <w:rPr>
                <w:sz w:val="16"/>
                <w:szCs w:val="16"/>
              </w:rPr>
              <w:t>nr</w:t>
            </w:r>
          </w:p>
        </w:tc>
      </w:tr>
      <w:tr w:rsidR="005B5E23" w:rsidRPr="008B054C" w:rsidTr="00666F43">
        <w:trPr>
          <w:trHeight w:val="288"/>
        </w:trPr>
        <w:tc>
          <w:tcPr>
            <w:tcW w:w="1710" w:type="dxa"/>
            <w:noWrap/>
            <w:hideMark/>
          </w:tcPr>
          <w:p w:rsidR="005B5E23" w:rsidRPr="008B054C" w:rsidRDefault="005B5E23" w:rsidP="00666F43">
            <w:pPr>
              <w:rPr>
                <w:sz w:val="16"/>
                <w:szCs w:val="16"/>
              </w:rPr>
            </w:pPr>
            <w:proofErr w:type="spellStart"/>
            <w:r w:rsidRPr="008B054C">
              <w:rPr>
                <w:sz w:val="16"/>
                <w:szCs w:val="16"/>
              </w:rPr>
              <w:t>Katyal</w:t>
            </w:r>
            <w:proofErr w:type="spellEnd"/>
            <w:r w:rsidR="00B76624" w:rsidRPr="008B054C">
              <w:rPr>
                <w:sz w:val="16"/>
                <w:szCs w:val="16"/>
              </w:rPr>
              <w:fldChar w:fldCharType="begin"/>
            </w:r>
            <w:r w:rsidR="00754EF0">
              <w:rPr>
                <w:sz w:val="16"/>
                <w:szCs w:val="16"/>
              </w:rPr>
              <w:instrText xml:space="preserve"> ADDIN ZOTERO_ITEM CSL_CITATION {"citationID":"UeP23WF3","properties":{"formattedCitation":"[70]","plainCitation":"[70]"},"citationItems":[{"id":36,"uris":["http://zotero.org/users/1912794/items/NJTBDA5U"],"uri":["http://zotero.org/users/1912794/items/NJTBDA5U"],"itemData":{"id":36,"type":"article-journal","title":"The efficacy and safety of articaine versus lignocaine in dental treatments: A meta-analysis","container-title":"Journal of Dentistry","page":"307-317","volume":"38","issue":"4","source":"CrossRef","DOI":"10.1016/j.jdent.2009.12.003","ISSN":"03005712","shortTitle":"The efficacy and safety of articaine versus lignocaine in dental treatments","language":"en","author":[{"family":"Katyal","given":"Vandana"}],"issued":{"date-parts":[["2010",4]]},"accessed":{"date-parts":[["2014",5,3]]}}}],"schema":"https://github.com/citation-style-language/schema/raw/master/csl-citation.json"} </w:instrText>
            </w:r>
            <w:r w:rsidR="00B76624" w:rsidRPr="008B054C">
              <w:rPr>
                <w:sz w:val="16"/>
                <w:szCs w:val="16"/>
              </w:rPr>
              <w:fldChar w:fldCharType="separate"/>
            </w:r>
            <w:r w:rsidR="00625039" w:rsidRPr="00625039">
              <w:rPr>
                <w:rFonts w:ascii="Calibri" w:hAnsi="Calibri"/>
                <w:sz w:val="16"/>
              </w:rPr>
              <w:t>[70]</w:t>
            </w:r>
            <w:r w:rsidR="00B76624" w:rsidRPr="008B054C">
              <w:rPr>
                <w:sz w:val="16"/>
                <w:szCs w:val="16"/>
              </w:rPr>
              <w:fldChar w:fldCharType="end"/>
            </w:r>
            <w:r w:rsidRPr="008B054C">
              <w:rPr>
                <w:sz w:val="16"/>
                <w:szCs w:val="16"/>
              </w:rPr>
              <w:t xml:space="preserve"> </w:t>
            </w:r>
          </w:p>
        </w:tc>
        <w:tc>
          <w:tcPr>
            <w:tcW w:w="1406" w:type="dxa"/>
            <w:noWrap/>
            <w:hideMark/>
          </w:tcPr>
          <w:p w:rsidR="005B5E23" w:rsidRPr="008B054C" w:rsidRDefault="005B5E23" w:rsidP="00666F43">
            <w:pPr>
              <w:rPr>
                <w:sz w:val="16"/>
                <w:szCs w:val="16"/>
              </w:rPr>
            </w:pPr>
            <w:r w:rsidRPr="008B054C">
              <w:rPr>
                <w:sz w:val="16"/>
                <w:szCs w:val="16"/>
              </w:rPr>
              <w:t>Randomized</w:t>
            </w:r>
          </w:p>
        </w:tc>
        <w:tc>
          <w:tcPr>
            <w:tcW w:w="1073" w:type="dxa"/>
            <w:noWrap/>
            <w:hideMark/>
          </w:tcPr>
          <w:p w:rsidR="005B5E23" w:rsidRPr="008B054C" w:rsidRDefault="005B5E23" w:rsidP="00666F43">
            <w:pPr>
              <w:rPr>
                <w:sz w:val="16"/>
                <w:szCs w:val="16"/>
              </w:rPr>
            </w:pPr>
            <w:r w:rsidRPr="008B054C">
              <w:rPr>
                <w:sz w:val="16"/>
                <w:szCs w:val="16"/>
              </w:rPr>
              <w:t>serious</w:t>
            </w:r>
          </w:p>
        </w:tc>
        <w:tc>
          <w:tcPr>
            <w:tcW w:w="1264" w:type="dxa"/>
            <w:noWrap/>
            <w:hideMark/>
          </w:tcPr>
          <w:p w:rsidR="005B5E23" w:rsidRPr="008B054C" w:rsidRDefault="005B5E23" w:rsidP="00666F43">
            <w:pPr>
              <w:rPr>
                <w:sz w:val="16"/>
                <w:szCs w:val="16"/>
              </w:rPr>
            </w:pPr>
            <w:r w:rsidRPr="008B054C">
              <w:rPr>
                <w:sz w:val="16"/>
                <w:szCs w:val="16"/>
              </w:rPr>
              <w:t>no</w:t>
            </w:r>
          </w:p>
        </w:tc>
        <w:tc>
          <w:tcPr>
            <w:tcW w:w="1181" w:type="dxa"/>
            <w:noWrap/>
            <w:hideMark/>
          </w:tcPr>
          <w:p w:rsidR="005B5E23" w:rsidRPr="008B054C" w:rsidRDefault="005B5E23" w:rsidP="00666F43">
            <w:pPr>
              <w:rPr>
                <w:sz w:val="16"/>
                <w:szCs w:val="16"/>
              </w:rPr>
            </w:pPr>
            <w:r w:rsidRPr="008B054C">
              <w:rPr>
                <w:sz w:val="16"/>
                <w:szCs w:val="16"/>
              </w:rPr>
              <w:t>no</w:t>
            </w:r>
          </w:p>
        </w:tc>
        <w:tc>
          <w:tcPr>
            <w:tcW w:w="1153" w:type="dxa"/>
            <w:noWrap/>
            <w:hideMark/>
          </w:tcPr>
          <w:p w:rsidR="005B5E23" w:rsidRPr="008B054C" w:rsidRDefault="005B5E23" w:rsidP="00666F43">
            <w:pPr>
              <w:rPr>
                <w:sz w:val="16"/>
                <w:szCs w:val="16"/>
              </w:rPr>
            </w:pPr>
            <w:r w:rsidRPr="008B054C">
              <w:rPr>
                <w:sz w:val="16"/>
                <w:szCs w:val="16"/>
              </w:rPr>
              <w:t>no</w:t>
            </w:r>
          </w:p>
        </w:tc>
        <w:tc>
          <w:tcPr>
            <w:tcW w:w="966" w:type="dxa"/>
            <w:noWrap/>
            <w:hideMark/>
          </w:tcPr>
          <w:p w:rsidR="005B5E23" w:rsidRPr="008B054C" w:rsidRDefault="005B5E23" w:rsidP="00666F43">
            <w:pPr>
              <w:rPr>
                <w:sz w:val="16"/>
                <w:szCs w:val="16"/>
              </w:rPr>
            </w:pPr>
            <w:r w:rsidRPr="008B054C">
              <w:rPr>
                <w:sz w:val="16"/>
                <w:szCs w:val="16"/>
              </w:rPr>
              <w:t>undetected</w:t>
            </w:r>
          </w:p>
        </w:tc>
        <w:tc>
          <w:tcPr>
            <w:tcW w:w="1053" w:type="dxa"/>
            <w:noWrap/>
            <w:hideMark/>
          </w:tcPr>
          <w:p w:rsidR="005B5E23" w:rsidRPr="008B054C" w:rsidRDefault="005B5E23" w:rsidP="00666F43">
            <w:pPr>
              <w:rPr>
                <w:sz w:val="16"/>
                <w:szCs w:val="16"/>
              </w:rPr>
            </w:pPr>
            <w:r w:rsidRPr="008B054C">
              <w:rPr>
                <w:sz w:val="16"/>
                <w:szCs w:val="16"/>
              </w:rPr>
              <w:t>moderate</w:t>
            </w:r>
          </w:p>
        </w:tc>
        <w:tc>
          <w:tcPr>
            <w:tcW w:w="1114" w:type="dxa"/>
            <w:noWrap/>
            <w:hideMark/>
          </w:tcPr>
          <w:p w:rsidR="005B5E23" w:rsidRPr="008B054C" w:rsidRDefault="005B5E23" w:rsidP="00666F43">
            <w:pPr>
              <w:rPr>
                <w:sz w:val="16"/>
                <w:szCs w:val="16"/>
              </w:rPr>
            </w:pPr>
            <w:r w:rsidRPr="008B054C">
              <w:rPr>
                <w:sz w:val="16"/>
                <w:szCs w:val="16"/>
              </w:rPr>
              <w:t>nr</w:t>
            </w:r>
          </w:p>
        </w:tc>
      </w:tr>
      <w:tr w:rsidR="005B5E23" w:rsidRPr="008B054C" w:rsidTr="00666F43">
        <w:trPr>
          <w:trHeight w:val="288"/>
        </w:trPr>
        <w:tc>
          <w:tcPr>
            <w:tcW w:w="1710" w:type="dxa"/>
            <w:noWrap/>
            <w:hideMark/>
          </w:tcPr>
          <w:p w:rsidR="005B5E23" w:rsidRPr="008B054C" w:rsidRDefault="005B5E23" w:rsidP="00666F43">
            <w:pPr>
              <w:rPr>
                <w:sz w:val="16"/>
                <w:szCs w:val="16"/>
              </w:rPr>
            </w:pPr>
            <w:proofErr w:type="spellStart"/>
            <w:r w:rsidRPr="008B054C">
              <w:rPr>
                <w:sz w:val="16"/>
                <w:szCs w:val="16"/>
              </w:rPr>
              <w:t>Schwendicke</w:t>
            </w:r>
            <w:proofErr w:type="spellEnd"/>
            <w:r w:rsidR="00B76624" w:rsidRPr="008B054C">
              <w:rPr>
                <w:sz w:val="16"/>
                <w:szCs w:val="16"/>
              </w:rPr>
              <w:fldChar w:fldCharType="begin"/>
            </w:r>
            <w:r w:rsidR="00754EF0">
              <w:rPr>
                <w:sz w:val="16"/>
                <w:szCs w:val="16"/>
              </w:rPr>
              <w:instrText xml:space="preserve"> ADDIN ZOTERO_ITEM CSL_CITATION {"citationID":"1b2b6cj5dd","properties":{"formattedCitation":"[71]","plainCitation":"[71]"},"citationItems":[{"id":35,"uris":["http://zotero.org/users/1912794/items/8INNZ65A"],"uri":["http://zotero.org/users/1912794/items/8INNZ65A"],"itemData":{"id":35,"type":"article-journal","title":"Failure of incompletely excavated teeth—A systematic review","container-title":"Journal of Dentistry","page":"569-580","volume":"41","issue":"7","source":"CrossRef","DOI":"10.1016/j.jdent.2013.05.004","ISSN":"03005712","language":"en","author":[{"family":"Schwendicke","given":"F."},{"family":"Meyer-Lueckel","given":"H."},{"family":"Dörfer","given":"C."},{"family":"Paris","given":"S."}],"issued":{"date-parts":[["2013",7]]},"accessed":{"date-parts":[["2014",5,3]]}}}],"schema":"https://github.com/citation-style-language/schema/raw/master/csl-citation.json"} </w:instrText>
            </w:r>
            <w:r w:rsidR="00B76624" w:rsidRPr="008B054C">
              <w:rPr>
                <w:sz w:val="16"/>
                <w:szCs w:val="16"/>
              </w:rPr>
              <w:fldChar w:fldCharType="separate"/>
            </w:r>
            <w:r w:rsidR="00625039" w:rsidRPr="00625039">
              <w:rPr>
                <w:rFonts w:ascii="Calibri" w:hAnsi="Calibri"/>
                <w:sz w:val="16"/>
              </w:rPr>
              <w:t>[71]</w:t>
            </w:r>
            <w:r w:rsidR="00B76624" w:rsidRPr="008B054C">
              <w:rPr>
                <w:sz w:val="16"/>
                <w:szCs w:val="16"/>
              </w:rPr>
              <w:fldChar w:fldCharType="end"/>
            </w:r>
          </w:p>
        </w:tc>
        <w:tc>
          <w:tcPr>
            <w:tcW w:w="1406" w:type="dxa"/>
            <w:noWrap/>
            <w:hideMark/>
          </w:tcPr>
          <w:p w:rsidR="005B5E23" w:rsidRPr="008B054C" w:rsidRDefault="005B5E23" w:rsidP="00666F43">
            <w:pPr>
              <w:rPr>
                <w:sz w:val="16"/>
                <w:szCs w:val="16"/>
              </w:rPr>
            </w:pPr>
            <w:r w:rsidRPr="008B054C">
              <w:rPr>
                <w:sz w:val="16"/>
                <w:szCs w:val="16"/>
              </w:rPr>
              <w:t>Randomized</w:t>
            </w:r>
          </w:p>
        </w:tc>
        <w:tc>
          <w:tcPr>
            <w:tcW w:w="1073" w:type="dxa"/>
            <w:noWrap/>
            <w:hideMark/>
          </w:tcPr>
          <w:p w:rsidR="005B5E23" w:rsidRPr="008B054C" w:rsidRDefault="005B5E23" w:rsidP="00666F43">
            <w:pPr>
              <w:rPr>
                <w:sz w:val="16"/>
                <w:szCs w:val="16"/>
              </w:rPr>
            </w:pPr>
            <w:r w:rsidRPr="008B054C">
              <w:rPr>
                <w:sz w:val="16"/>
                <w:szCs w:val="16"/>
              </w:rPr>
              <w:t>very serious</w:t>
            </w:r>
          </w:p>
        </w:tc>
        <w:tc>
          <w:tcPr>
            <w:tcW w:w="1264" w:type="dxa"/>
            <w:noWrap/>
            <w:hideMark/>
          </w:tcPr>
          <w:p w:rsidR="005B5E23" w:rsidRPr="008B054C" w:rsidRDefault="005B5E23" w:rsidP="00666F43">
            <w:pPr>
              <w:rPr>
                <w:sz w:val="16"/>
                <w:szCs w:val="16"/>
              </w:rPr>
            </w:pPr>
            <w:r w:rsidRPr="008B054C">
              <w:rPr>
                <w:sz w:val="16"/>
                <w:szCs w:val="16"/>
              </w:rPr>
              <w:t>serious</w:t>
            </w:r>
          </w:p>
        </w:tc>
        <w:tc>
          <w:tcPr>
            <w:tcW w:w="1181" w:type="dxa"/>
            <w:noWrap/>
            <w:hideMark/>
          </w:tcPr>
          <w:p w:rsidR="005B5E23" w:rsidRPr="008B054C" w:rsidRDefault="005B5E23" w:rsidP="00666F43">
            <w:pPr>
              <w:rPr>
                <w:sz w:val="16"/>
                <w:szCs w:val="16"/>
              </w:rPr>
            </w:pPr>
            <w:r w:rsidRPr="008B054C">
              <w:rPr>
                <w:sz w:val="16"/>
                <w:szCs w:val="16"/>
              </w:rPr>
              <w:t>no</w:t>
            </w:r>
          </w:p>
        </w:tc>
        <w:tc>
          <w:tcPr>
            <w:tcW w:w="1153" w:type="dxa"/>
            <w:noWrap/>
            <w:hideMark/>
          </w:tcPr>
          <w:p w:rsidR="005B5E23" w:rsidRPr="008B054C" w:rsidRDefault="005B5E23" w:rsidP="00666F43">
            <w:pPr>
              <w:rPr>
                <w:sz w:val="16"/>
                <w:szCs w:val="16"/>
              </w:rPr>
            </w:pPr>
            <w:r w:rsidRPr="008B054C">
              <w:rPr>
                <w:sz w:val="16"/>
                <w:szCs w:val="16"/>
              </w:rPr>
              <w:t>very serious</w:t>
            </w:r>
          </w:p>
        </w:tc>
        <w:tc>
          <w:tcPr>
            <w:tcW w:w="966" w:type="dxa"/>
            <w:noWrap/>
            <w:hideMark/>
          </w:tcPr>
          <w:p w:rsidR="005B5E23" w:rsidRPr="008B054C" w:rsidRDefault="005B5E23" w:rsidP="00666F43">
            <w:pPr>
              <w:rPr>
                <w:sz w:val="16"/>
                <w:szCs w:val="16"/>
              </w:rPr>
            </w:pPr>
            <w:r w:rsidRPr="008B054C">
              <w:rPr>
                <w:sz w:val="16"/>
                <w:szCs w:val="16"/>
              </w:rPr>
              <w:t>undetected</w:t>
            </w:r>
          </w:p>
        </w:tc>
        <w:tc>
          <w:tcPr>
            <w:tcW w:w="1053" w:type="dxa"/>
            <w:noWrap/>
            <w:hideMark/>
          </w:tcPr>
          <w:p w:rsidR="005B5E23" w:rsidRPr="008B054C" w:rsidRDefault="005B5E23" w:rsidP="00666F43">
            <w:pPr>
              <w:rPr>
                <w:sz w:val="16"/>
                <w:szCs w:val="16"/>
              </w:rPr>
            </w:pPr>
            <w:r w:rsidRPr="008B054C">
              <w:rPr>
                <w:sz w:val="16"/>
                <w:szCs w:val="16"/>
              </w:rPr>
              <w:t>very low</w:t>
            </w:r>
          </w:p>
        </w:tc>
        <w:tc>
          <w:tcPr>
            <w:tcW w:w="1114" w:type="dxa"/>
            <w:noWrap/>
            <w:hideMark/>
          </w:tcPr>
          <w:p w:rsidR="005B5E23" w:rsidRPr="008B054C" w:rsidRDefault="005B5E23" w:rsidP="00666F43">
            <w:pPr>
              <w:rPr>
                <w:sz w:val="16"/>
                <w:szCs w:val="16"/>
              </w:rPr>
            </w:pPr>
            <w:r w:rsidRPr="008B054C">
              <w:rPr>
                <w:sz w:val="16"/>
                <w:szCs w:val="16"/>
              </w:rPr>
              <w:t>very low</w:t>
            </w:r>
          </w:p>
        </w:tc>
      </w:tr>
      <w:tr w:rsidR="005B5E23" w:rsidRPr="008B054C" w:rsidTr="00666F43">
        <w:trPr>
          <w:trHeight w:val="288"/>
        </w:trPr>
        <w:tc>
          <w:tcPr>
            <w:tcW w:w="1710" w:type="dxa"/>
            <w:noWrap/>
            <w:hideMark/>
          </w:tcPr>
          <w:p w:rsidR="005B5E23" w:rsidRPr="008B054C" w:rsidRDefault="005B5E23" w:rsidP="00666F43">
            <w:pPr>
              <w:rPr>
                <w:sz w:val="16"/>
                <w:szCs w:val="16"/>
              </w:rPr>
            </w:pPr>
            <w:r w:rsidRPr="008B054C">
              <w:rPr>
                <w:sz w:val="16"/>
                <w:szCs w:val="16"/>
              </w:rPr>
              <w:t>Cruz</w:t>
            </w:r>
            <w:r w:rsidR="00B76624" w:rsidRPr="008B054C">
              <w:rPr>
                <w:sz w:val="16"/>
                <w:szCs w:val="16"/>
              </w:rPr>
              <w:fldChar w:fldCharType="begin"/>
            </w:r>
            <w:r w:rsidR="00754EF0">
              <w:rPr>
                <w:sz w:val="16"/>
                <w:szCs w:val="16"/>
              </w:rPr>
              <w:instrText xml:space="preserve"> ADDIN ZOTERO_ITEM CSL_CITATION {"citationID":"131d7eq1ms","properties":{"formattedCitation":"[72]","plainCitation":"[72]"},"citationItems":[{"id":34,"uris":["http://zotero.org/users/1912794/items/U3AZG2EQ"],"uri":["http://zotero.org/users/1912794/items/U3AZG2EQ"],"itemData":{"id":34,"type":"article-journal","title":"Dentin Hypersensitivity and Oxalates: a Systematic Review","container-title":"Journal of Dental Research","page":"304-310","volume":"90","issue":"3","source":"CrossRef","DOI":"10.1177/0022034510389179","ISSN":"0022-0345, 1544-0591","shortTitle":"Dentin Hypersensitivity and Oxalates","language":"en","author":[{"family":"Cunha-Cruz","given":"J."},{"family":"Stout","given":"J. R."},{"family":"Heaton","given":"L. J."},{"family":"Wataha","given":"J. C."},{"family":"for Northwest PRECEDENT","given":""}],"issued":{"date-parts":[["2011",3,1]]},"accessed":{"date-parts":[["2014",5,3]]}}}],"schema":"https://github.com/citation-style-language/schema/raw/master/csl-citation.json"} </w:instrText>
            </w:r>
            <w:r w:rsidR="00B76624" w:rsidRPr="008B054C">
              <w:rPr>
                <w:sz w:val="16"/>
                <w:szCs w:val="16"/>
              </w:rPr>
              <w:fldChar w:fldCharType="separate"/>
            </w:r>
            <w:r w:rsidR="00625039" w:rsidRPr="00625039">
              <w:rPr>
                <w:rFonts w:ascii="Calibri" w:hAnsi="Calibri"/>
                <w:sz w:val="16"/>
              </w:rPr>
              <w:t>[72]</w:t>
            </w:r>
            <w:r w:rsidR="00B76624" w:rsidRPr="008B054C">
              <w:rPr>
                <w:sz w:val="16"/>
                <w:szCs w:val="16"/>
              </w:rPr>
              <w:fldChar w:fldCharType="end"/>
            </w:r>
          </w:p>
        </w:tc>
        <w:tc>
          <w:tcPr>
            <w:tcW w:w="1406" w:type="dxa"/>
            <w:noWrap/>
            <w:hideMark/>
          </w:tcPr>
          <w:p w:rsidR="005B5E23" w:rsidRPr="008B054C" w:rsidRDefault="005B5E23" w:rsidP="00666F43">
            <w:pPr>
              <w:rPr>
                <w:sz w:val="16"/>
                <w:szCs w:val="16"/>
              </w:rPr>
            </w:pPr>
            <w:r w:rsidRPr="008B054C">
              <w:rPr>
                <w:sz w:val="16"/>
                <w:szCs w:val="16"/>
              </w:rPr>
              <w:t>Randomized</w:t>
            </w:r>
          </w:p>
        </w:tc>
        <w:tc>
          <w:tcPr>
            <w:tcW w:w="1073" w:type="dxa"/>
            <w:noWrap/>
            <w:hideMark/>
          </w:tcPr>
          <w:p w:rsidR="005B5E23" w:rsidRPr="008B054C" w:rsidRDefault="005B5E23" w:rsidP="00666F43">
            <w:pPr>
              <w:rPr>
                <w:sz w:val="16"/>
                <w:szCs w:val="16"/>
              </w:rPr>
            </w:pPr>
            <w:r w:rsidRPr="008B054C">
              <w:rPr>
                <w:sz w:val="16"/>
                <w:szCs w:val="16"/>
              </w:rPr>
              <w:t>very serious</w:t>
            </w:r>
          </w:p>
        </w:tc>
        <w:tc>
          <w:tcPr>
            <w:tcW w:w="1264" w:type="dxa"/>
            <w:noWrap/>
            <w:hideMark/>
          </w:tcPr>
          <w:p w:rsidR="005B5E23" w:rsidRPr="008B054C" w:rsidRDefault="005B5E23" w:rsidP="00666F43">
            <w:pPr>
              <w:rPr>
                <w:sz w:val="16"/>
                <w:szCs w:val="16"/>
              </w:rPr>
            </w:pPr>
            <w:r w:rsidRPr="008B054C">
              <w:rPr>
                <w:sz w:val="16"/>
                <w:szCs w:val="16"/>
              </w:rPr>
              <w:t>very serious</w:t>
            </w:r>
          </w:p>
        </w:tc>
        <w:tc>
          <w:tcPr>
            <w:tcW w:w="1181" w:type="dxa"/>
            <w:noWrap/>
            <w:hideMark/>
          </w:tcPr>
          <w:p w:rsidR="005B5E23" w:rsidRPr="008B054C" w:rsidRDefault="005B5E23" w:rsidP="00666F43">
            <w:pPr>
              <w:rPr>
                <w:sz w:val="16"/>
                <w:szCs w:val="16"/>
              </w:rPr>
            </w:pPr>
            <w:r w:rsidRPr="008B054C">
              <w:rPr>
                <w:sz w:val="16"/>
                <w:szCs w:val="16"/>
              </w:rPr>
              <w:t>no</w:t>
            </w:r>
          </w:p>
        </w:tc>
        <w:tc>
          <w:tcPr>
            <w:tcW w:w="1153" w:type="dxa"/>
            <w:noWrap/>
            <w:hideMark/>
          </w:tcPr>
          <w:p w:rsidR="005B5E23" w:rsidRPr="008B054C" w:rsidRDefault="005B5E23" w:rsidP="00666F43">
            <w:pPr>
              <w:rPr>
                <w:sz w:val="16"/>
                <w:szCs w:val="16"/>
              </w:rPr>
            </w:pPr>
            <w:r w:rsidRPr="008B054C">
              <w:rPr>
                <w:sz w:val="16"/>
                <w:szCs w:val="16"/>
              </w:rPr>
              <w:t>serious</w:t>
            </w:r>
          </w:p>
        </w:tc>
        <w:tc>
          <w:tcPr>
            <w:tcW w:w="966" w:type="dxa"/>
            <w:noWrap/>
            <w:hideMark/>
          </w:tcPr>
          <w:p w:rsidR="005B5E23" w:rsidRPr="008B054C" w:rsidRDefault="005B5E23" w:rsidP="00666F43">
            <w:pPr>
              <w:rPr>
                <w:sz w:val="16"/>
                <w:szCs w:val="16"/>
              </w:rPr>
            </w:pPr>
            <w:r w:rsidRPr="008B054C">
              <w:rPr>
                <w:sz w:val="16"/>
                <w:szCs w:val="16"/>
              </w:rPr>
              <w:t>undetected</w:t>
            </w:r>
          </w:p>
        </w:tc>
        <w:tc>
          <w:tcPr>
            <w:tcW w:w="1053" w:type="dxa"/>
            <w:noWrap/>
            <w:hideMark/>
          </w:tcPr>
          <w:p w:rsidR="005B5E23" w:rsidRPr="008B054C" w:rsidRDefault="005B5E23" w:rsidP="00666F43">
            <w:pPr>
              <w:rPr>
                <w:sz w:val="16"/>
                <w:szCs w:val="16"/>
              </w:rPr>
            </w:pPr>
            <w:r w:rsidRPr="008B054C">
              <w:rPr>
                <w:sz w:val="16"/>
                <w:szCs w:val="16"/>
              </w:rPr>
              <w:t>low</w:t>
            </w:r>
          </w:p>
        </w:tc>
        <w:tc>
          <w:tcPr>
            <w:tcW w:w="1114" w:type="dxa"/>
            <w:noWrap/>
            <w:hideMark/>
          </w:tcPr>
          <w:p w:rsidR="005B5E23" w:rsidRPr="008B054C" w:rsidRDefault="005B5E23" w:rsidP="00666F43">
            <w:pPr>
              <w:rPr>
                <w:sz w:val="16"/>
                <w:szCs w:val="16"/>
              </w:rPr>
            </w:pPr>
            <w:r w:rsidRPr="008B054C">
              <w:rPr>
                <w:sz w:val="16"/>
                <w:szCs w:val="16"/>
              </w:rPr>
              <w:t>nr</w:t>
            </w:r>
          </w:p>
        </w:tc>
      </w:tr>
      <w:tr w:rsidR="005B5E23" w:rsidRPr="008B054C" w:rsidTr="00666F43">
        <w:trPr>
          <w:trHeight w:val="288"/>
        </w:trPr>
        <w:tc>
          <w:tcPr>
            <w:tcW w:w="1710" w:type="dxa"/>
            <w:noWrap/>
            <w:hideMark/>
          </w:tcPr>
          <w:p w:rsidR="005B5E23" w:rsidRPr="008B054C" w:rsidRDefault="005B5E23" w:rsidP="00666F43">
            <w:pPr>
              <w:rPr>
                <w:sz w:val="16"/>
                <w:szCs w:val="16"/>
              </w:rPr>
            </w:pPr>
            <w:r w:rsidRPr="008B054C">
              <w:rPr>
                <w:sz w:val="16"/>
                <w:szCs w:val="16"/>
              </w:rPr>
              <w:t>Long</w:t>
            </w:r>
            <w:r w:rsidR="00B76624" w:rsidRPr="008B054C">
              <w:rPr>
                <w:sz w:val="16"/>
                <w:szCs w:val="16"/>
              </w:rPr>
              <w:fldChar w:fldCharType="begin"/>
            </w:r>
            <w:r w:rsidR="00754EF0">
              <w:rPr>
                <w:sz w:val="16"/>
                <w:szCs w:val="16"/>
              </w:rPr>
              <w:instrText xml:space="preserve"> ADDIN ZOTERO_ITEM CSL_CITATION {"citationID":"2cuc8auc0a","properties":{"formattedCitation":"[73]","plainCitation":"[73]"},"citationItems":[{"id":33,"uris":["http://zotero.org/users/1912794/items/3JVSK22A"],"uri":["http://zotero.org/users/1912794/items/3JVSK22A"],"itemData":{"id":33,"type":"article-journal","title":"Coronectomy vs. Total Removal for Third Molar Extraction: A Systematic Review","container-title":"Journal of Dental Research","page":"659-665","volume":"91","issue":"7","source":"CrossRef","DOI":"10.1177/0022034512449346","ISSN":"0022-0345, 1544-0591","shortTitle":"Coronectomy vs. Total Removal for Third Molar Extraction","language":"en","author":[{"family":"Long","given":"H."},{"family":"Zhou","given":"Y."},{"family":"Liao","given":"L."},{"family":"Pyakurel","given":"U."},{"family":"Wang","given":"Y."},{"family":"Lai","given":"W."}],"issued":{"date-parts":[["2012",7,1]]},"accessed":{"date-parts":[["2014",5,3]]}}}],"schema":"https://github.com/citation-style-language/schema/raw/master/csl-citation.json"} </w:instrText>
            </w:r>
            <w:r w:rsidR="00B76624" w:rsidRPr="008B054C">
              <w:rPr>
                <w:sz w:val="16"/>
                <w:szCs w:val="16"/>
              </w:rPr>
              <w:fldChar w:fldCharType="separate"/>
            </w:r>
            <w:r w:rsidR="00625039" w:rsidRPr="00625039">
              <w:rPr>
                <w:rFonts w:ascii="Calibri" w:hAnsi="Calibri"/>
                <w:sz w:val="16"/>
              </w:rPr>
              <w:t>[73]</w:t>
            </w:r>
            <w:r w:rsidR="00B76624" w:rsidRPr="008B054C">
              <w:rPr>
                <w:sz w:val="16"/>
                <w:szCs w:val="16"/>
              </w:rPr>
              <w:fldChar w:fldCharType="end"/>
            </w:r>
          </w:p>
        </w:tc>
        <w:tc>
          <w:tcPr>
            <w:tcW w:w="1406" w:type="dxa"/>
            <w:noWrap/>
            <w:hideMark/>
          </w:tcPr>
          <w:p w:rsidR="005B5E23" w:rsidRPr="008B054C" w:rsidRDefault="005B5E23" w:rsidP="00666F43">
            <w:pPr>
              <w:rPr>
                <w:sz w:val="16"/>
                <w:szCs w:val="16"/>
              </w:rPr>
            </w:pPr>
            <w:r w:rsidRPr="008B054C">
              <w:rPr>
                <w:sz w:val="16"/>
                <w:szCs w:val="16"/>
              </w:rPr>
              <w:t>Randomized</w:t>
            </w:r>
          </w:p>
        </w:tc>
        <w:tc>
          <w:tcPr>
            <w:tcW w:w="1073" w:type="dxa"/>
            <w:noWrap/>
            <w:hideMark/>
          </w:tcPr>
          <w:p w:rsidR="005B5E23" w:rsidRPr="008B054C" w:rsidRDefault="005B5E23" w:rsidP="00666F43">
            <w:pPr>
              <w:rPr>
                <w:sz w:val="16"/>
                <w:szCs w:val="16"/>
              </w:rPr>
            </w:pPr>
            <w:r w:rsidRPr="008B054C">
              <w:rPr>
                <w:sz w:val="16"/>
                <w:szCs w:val="16"/>
              </w:rPr>
              <w:t>very serious</w:t>
            </w:r>
          </w:p>
        </w:tc>
        <w:tc>
          <w:tcPr>
            <w:tcW w:w="1264" w:type="dxa"/>
            <w:noWrap/>
            <w:hideMark/>
          </w:tcPr>
          <w:p w:rsidR="005B5E23" w:rsidRPr="008B054C" w:rsidRDefault="005B5E23" w:rsidP="00666F43">
            <w:pPr>
              <w:rPr>
                <w:sz w:val="16"/>
                <w:szCs w:val="16"/>
              </w:rPr>
            </w:pPr>
            <w:r w:rsidRPr="008B054C">
              <w:rPr>
                <w:sz w:val="16"/>
                <w:szCs w:val="16"/>
              </w:rPr>
              <w:t>no</w:t>
            </w:r>
          </w:p>
        </w:tc>
        <w:tc>
          <w:tcPr>
            <w:tcW w:w="1181" w:type="dxa"/>
            <w:noWrap/>
            <w:hideMark/>
          </w:tcPr>
          <w:p w:rsidR="005B5E23" w:rsidRPr="008B054C" w:rsidRDefault="005B5E23" w:rsidP="00666F43">
            <w:pPr>
              <w:rPr>
                <w:sz w:val="16"/>
                <w:szCs w:val="16"/>
              </w:rPr>
            </w:pPr>
            <w:r w:rsidRPr="008B054C">
              <w:rPr>
                <w:sz w:val="16"/>
                <w:szCs w:val="16"/>
              </w:rPr>
              <w:t>no</w:t>
            </w:r>
          </w:p>
        </w:tc>
        <w:tc>
          <w:tcPr>
            <w:tcW w:w="1153" w:type="dxa"/>
            <w:noWrap/>
            <w:hideMark/>
          </w:tcPr>
          <w:p w:rsidR="005B5E23" w:rsidRPr="008B054C" w:rsidRDefault="005B5E23" w:rsidP="00666F43">
            <w:pPr>
              <w:rPr>
                <w:sz w:val="16"/>
                <w:szCs w:val="16"/>
              </w:rPr>
            </w:pPr>
            <w:r w:rsidRPr="008B054C">
              <w:rPr>
                <w:sz w:val="16"/>
                <w:szCs w:val="16"/>
              </w:rPr>
              <w:t>no</w:t>
            </w:r>
          </w:p>
        </w:tc>
        <w:tc>
          <w:tcPr>
            <w:tcW w:w="966" w:type="dxa"/>
            <w:noWrap/>
            <w:hideMark/>
          </w:tcPr>
          <w:p w:rsidR="005B5E23" w:rsidRPr="008B054C" w:rsidRDefault="005B5E23" w:rsidP="00666F43">
            <w:pPr>
              <w:rPr>
                <w:sz w:val="16"/>
                <w:szCs w:val="16"/>
              </w:rPr>
            </w:pPr>
            <w:r w:rsidRPr="008B054C">
              <w:rPr>
                <w:sz w:val="16"/>
                <w:szCs w:val="16"/>
              </w:rPr>
              <w:t>undetected</w:t>
            </w:r>
          </w:p>
        </w:tc>
        <w:tc>
          <w:tcPr>
            <w:tcW w:w="1053" w:type="dxa"/>
            <w:noWrap/>
            <w:hideMark/>
          </w:tcPr>
          <w:p w:rsidR="005B5E23" w:rsidRPr="008B054C" w:rsidRDefault="005B5E23" w:rsidP="00666F43">
            <w:pPr>
              <w:rPr>
                <w:sz w:val="16"/>
                <w:szCs w:val="16"/>
              </w:rPr>
            </w:pPr>
            <w:r w:rsidRPr="008B054C">
              <w:rPr>
                <w:sz w:val="16"/>
                <w:szCs w:val="16"/>
              </w:rPr>
              <w:t>low</w:t>
            </w:r>
          </w:p>
        </w:tc>
        <w:tc>
          <w:tcPr>
            <w:tcW w:w="1114" w:type="dxa"/>
            <w:noWrap/>
            <w:hideMark/>
          </w:tcPr>
          <w:p w:rsidR="005B5E23" w:rsidRPr="008B054C" w:rsidRDefault="005B5E23" w:rsidP="00666F43">
            <w:pPr>
              <w:rPr>
                <w:sz w:val="16"/>
                <w:szCs w:val="16"/>
              </w:rPr>
            </w:pPr>
            <w:r w:rsidRPr="008B054C">
              <w:rPr>
                <w:sz w:val="16"/>
                <w:szCs w:val="16"/>
              </w:rPr>
              <w:t>nr</w:t>
            </w:r>
          </w:p>
        </w:tc>
      </w:tr>
      <w:tr w:rsidR="005B5E23" w:rsidRPr="008B054C" w:rsidTr="00666F43">
        <w:trPr>
          <w:trHeight w:val="288"/>
        </w:trPr>
        <w:tc>
          <w:tcPr>
            <w:tcW w:w="1710" w:type="dxa"/>
            <w:noWrap/>
            <w:hideMark/>
          </w:tcPr>
          <w:p w:rsidR="005B5E23" w:rsidRPr="008B054C" w:rsidRDefault="005B5E23" w:rsidP="00666F43">
            <w:pPr>
              <w:rPr>
                <w:sz w:val="16"/>
                <w:szCs w:val="16"/>
              </w:rPr>
            </w:pPr>
            <w:proofErr w:type="spellStart"/>
            <w:r w:rsidRPr="008B054C">
              <w:rPr>
                <w:sz w:val="16"/>
                <w:szCs w:val="16"/>
              </w:rPr>
              <w:t>Schwendicke</w:t>
            </w:r>
            <w:proofErr w:type="spellEnd"/>
            <w:r w:rsidR="00B76624" w:rsidRPr="008B054C">
              <w:rPr>
                <w:sz w:val="16"/>
                <w:szCs w:val="16"/>
              </w:rPr>
              <w:fldChar w:fldCharType="begin"/>
            </w:r>
            <w:r w:rsidR="00754EF0">
              <w:rPr>
                <w:sz w:val="16"/>
                <w:szCs w:val="16"/>
              </w:rPr>
              <w:instrText xml:space="preserve"> ADDIN ZOTERO_ITEM CSL_CITATION {"citationID":"25s5kqbkri","properties":{"formattedCitation":"[74]","plainCitation":"[74]"},"citationItems":[{"id":32,"uris":["http://zotero.org/users/1912794/items/AUXD9CDU"],"uri":["http://zotero.org/users/1912794/items/AUXD9CDU"],"itemData":{"id":32,"type":"article-journal","title":"Incomplete Caries Removal: A Systematic Review and Meta-analysis","container-title":"Journal of Dental Research","page":"306-314","volume":"92","issue":"4","source":"CrossRef","DOI":"10.1177/0022034513477425","ISSN":"0022-0345, 1544-0591","shortTitle":"Incomplete Caries Removal","language":"en","author":[{"family":"Schwendicke","given":"F."},{"family":"Dorfer","given":"C. E."},{"family":"Paris","given":"S."}],"issued":{"date-parts":[["2013",4,1]]},"accessed":{"date-parts":[["2014",5,3]]}}}],"schema":"https://github.com/citation-style-language/schema/raw/master/csl-citation.json"} </w:instrText>
            </w:r>
            <w:r w:rsidR="00B76624" w:rsidRPr="008B054C">
              <w:rPr>
                <w:sz w:val="16"/>
                <w:szCs w:val="16"/>
              </w:rPr>
              <w:fldChar w:fldCharType="separate"/>
            </w:r>
            <w:r w:rsidR="00625039" w:rsidRPr="00625039">
              <w:rPr>
                <w:rFonts w:ascii="Calibri" w:hAnsi="Calibri"/>
                <w:sz w:val="16"/>
              </w:rPr>
              <w:t>[74]</w:t>
            </w:r>
            <w:r w:rsidR="00B76624" w:rsidRPr="008B054C">
              <w:rPr>
                <w:sz w:val="16"/>
                <w:szCs w:val="16"/>
              </w:rPr>
              <w:fldChar w:fldCharType="end"/>
            </w:r>
          </w:p>
        </w:tc>
        <w:tc>
          <w:tcPr>
            <w:tcW w:w="1406" w:type="dxa"/>
            <w:noWrap/>
            <w:hideMark/>
          </w:tcPr>
          <w:p w:rsidR="005B5E23" w:rsidRPr="008B054C" w:rsidRDefault="005B5E23" w:rsidP="00666F43">
            <w:pPr>
              <w:rPr>
                <w:sz w:val="16"/>
                <w:szCs w:val="16"/>
              </w:rPr>
            </w:pPr>
            <w:r w:rsidRPr="008B054C">
              <w:rPr>
                <w:sz w:val="16"/>
                <w:szCs w:val="16"/>
              </w:rPr>
              <w:t>Randomized</w:t>
            </w:r>
          </w:p>
        </w:tc>
        <w:tc>
          <w:tcPr>
            <w:tcW w:w="1073" w:type="dxa"/>
            <w:noWrap/>
            <w:hideMark/>
          </w:tcPr>
          <w:p w:rsidR="005B5E23" w:rsidRPr="008B054C" w:rsidRDefault="005B5E23" w:rsidP="00666F43">
            <w:pPr>
              <w:rPr>
                <w:sz w:val="16"/>
                <w:szCs w:val="16"/>
              </w:rPr>
            </w:pPr>
            <w:r w:rsidRPr="008B054C">
              <w:rPr>
                <w:sz w:val="16"/>
                <w:szCs w:val="16"/>
              </w:rPr>
              <w:t>very serious</w:t>
            </w:r>
          </w:p>
        </w:tc>
        <w:tc>
          <w:tcPr>
            <w:tcW w:w="1264" w:type="dxa"/>
            <w:noWrap/>
            <w:hideMark/>
          </w:tcPr>
          <w:p w:rsidR="005B5E23" w:rsidRPr="008B054C" w:rsidRDefault="005B5E23" w:rsidP="00666F43">
            <w:pPr>
              <w:rPr>
                <w:sz w:val="16"/>
                <w:szCs w:val="16"/>
              </w:rPr>
            </w:pPr>
            <w:r w:rsidRPr="008B054C">
              <w:rPr>
                <w:sz w:val="16"/>
                <w:szCs w:val="16"/>
              </w:rPr>
              <w:t>no</w:t>
            </w:r>
          </w:p>
        </w:tc>
        <w:tc>
          <w:tcPr>
            <w:tcW w:w="1181" w:type="dxa"/>
            <w:noWrap/>
            <w:hideMark/>
          </w:tcPr>
          <w:p w:rsidR="005B5E23" w:rsidRPr="008B054C" w:rsidRDefault="005B5E23" w:rsidP="00666F43">
            <w:pPr>
              <w:rPr>
                <w:sz w:val="16"/>
                <w:szCs w:val="16"/>
              </w:rPr>
            </w:pPr>
            <w:r w:rsidRPr="008B054C">
              <w:rPr>
                <w:sz w:val="16"/>
                <w:szCs w:val="16"/>
              </w:rPr>
              <w:t>no</w:t>
            </w:r>
          </w:p>
        </w:tc>
        <w:tc>
          <w:tcPr>
            <w:tcW w:w="1153" w:type="dxa"/>
            <w:noWrap/>
            <w:hideMark/>
          </w:tcPr>
          <w:p w:rsidR="005B5E23" w:rsidRPr="008B054C" w:rsidRDefault="005B5E23" w:rsidP="00666F43">
            <w:pPr>
              <w:rPr>
                <w:sz w:val="16"/>
                <w:szCs w:val="16"/>
              </w:rPr>
            </w:pPr>
            <w:r w:rsidRPr="008B054C">
              <w:rPr>
                <w:sz w:val="16"/>
                <w:szCs w:val="16"/>
              </w:rPr>
              <w:t>no</w:t>
            </w:r>
          </w:p>
        </w:tc>
        <w:tc>
          <w:tcPr>
            <w:tcW w:w="966" w:type="dxa"/>
            <w:noWrap/>
            <w:hideMark/>
          </w:tcPr>
          <w:p w:rsidR="005B5E23" w:rsidRPr="008B054C" w:rsidRDefault="005B5E23" w:rsidP="00666F43">
            <w:pPr>
              <w:rPr>
                <w:sz w:val="16"/>
                <w:szCs w:val="16"/>
              </w:rPr>
            </w:pPr>
            <w:r w:rsidRPr="008B054C">
              <w:rPr>
                <w:sz w:val="16"/>
                <w:szCs w:val="16"/>
              </w:rPr>
              <w:t>undetected</w:t>
            </w:r>
          </w:p>
        </w:tc>
        <w:tc>
          <w:tcPr>
            <w:tcW w:w="1053" w:type="dxa"/>
            <w:noWrap/>
            <w:hideMark/>
          </w:tcPr>
          <w:p w:rsidR="005B5E23" w:rsidRPr="008B054C" w:rsidRDefault="005B5E23" w:rsidP="00666F43">
            <w:pPr>
              <w:rPr>
                <w:sz w:val="16"/>
                <w:szCs w:val="16"/>
              </w:rPr>
            </w:pPr>
            <w:r w:rsidRPr="008B054C">
              <w:rPr>
                <w:sz w:val="16"/>
                <w:szCs w:val="16"/>
              </w:rPr>
              <w:t>moderate</w:t>
            </w:r>
          </w:p>
        </w:tc>
        <w:tc>
          <w:tcPr>
            <w:tcW w:w="1114" w:type="dxa"/>
            <w:noWrap/>
            <w:hideMark/>
          </w:tcPr>
          <w:p w:rsidR="005B5E23" w:rsidRPr="008B054C" w:rsidRDefault="005B5E23" w:rsidP="00666F43">
            <w:pPr>
              <w:rPr>
                <w:sz w:val="16"/>
                <w:szCs w:val="16"/>
              </w:rPr>
            </w:pPr>
            <w:r w:rsidRPr="008B054C">
              <w:rPr>
                <w:sz w:val="16"/>
                <w:szCs w:val="16"/>
              </w:rPr>
              <w:t>moderate</w:t>
            </w:r>
          </w:p>
        </w:tc>
      </w:tr>
      <w:tr w:rsidR="005B5E23" w:rsidRPr="008B054C" w:rsidTr="00666F43">
        <w:trPr>
          <w:trHeight w:val="288"/>
        </w:trPr>
        <w:tc>
          <w:tcPr>
            <w:tcW w:w="1710" w:type="dxa"/>
            <w:noWrap/>
            <w:hideMark/>
          </w:tcPr>
          <w:p w:rsidR="005B5E23" w:rsidRPr="008B054C" w:rsidRDefault="005B5E23" w:rsidP="00666F43">
            <w:pPr>
              <w:rPr>
                <w:sz w:val="16"/>
                <w:szCs w:val="16"/>
              </w:rPr>
            </w:pPr>
            <w:proofErr w:type="spellStart"/>
            <w:r w:rsidRPr="008B054C">
              <w:rPr>
                <w:sz w:val="16"/>
                <w:szCs w:val="16"/>
              </w:rPr>
              <w:t>Stoecklin-Wasmer</w:t>
            </w:r>
            <w:proofErr w:type="spellEnd"/>
            <w:r w:rsidR="00B76624" w:rsidRPr="008B054C">
              <w:rPr>
                <w:sz w:val="16"/>
                <w:szCs w:val="16"/>
              </w:rPr>
              <w:fldChar w:fldCharType="begin"/>
            </w:r>
            <w:r w:rsidR="00754EF0">
              <w:rPr>
                <w:sz w:val="16"/>
                <w:szCs w:val="16"/>
              </w:rPr>
              <w:instrText xml:space="preserve"> ADDIN ZOTERO_ITEM CSL_CITATION {"citationID":"1t4gk5kc1u","properties":{"formattedCitation":"[75]","plainCitation":"[75]"},"citationItems":[{"id":31,"uris":["http://zotero.org/users/1912794/items/7PDZWDRV"],"uri":["http://zotero.org/users/1912794/items/7PDZWDRV"],"itemData":{"id":31,"type":"article-journal","title":"Absorbable Collagen Membranes for Periodontal Regeneration: A Systematic Review","container-title":"Journal of Dental Research","page":"773-781","volume":"92","issue":"9","source":"CrossRef","DOI":"10.1177/0022034513496428","ISSN":"0022-0345, 1544-0591","shortTitle":"Absorbable Collagen Membranes for Periodontal Regeneration","language":"en","author":[{"family":"Stoecklin-Wasmer","given":"C."},{"family":"Rutjes","given":"A. W. S."},{"family":"da Costa","given":"B. R."},{"family":"Salvi","given":"G. E."},{"family":"Juni","given":"P."},{"family":"Sculean","given":"A."}],"issued":{"date-parts":[["2013",9,1]]},"accessed":{"date-parts":[["2014",5,3]]}}}],"schema":"https://github.com/citation-style-language/schema/raw/master/csl-citation.json"} </w:instrText>
            </w:r>
            <w:r w:rsidR="00B76624" w:rsidRPr="008B054C">
              <w:rPr>
                <w:sz w:val="16"/>
                <w:szCs w:val="16"/>
              </w:rPr>
              <w:fldChar w:fldCharType="separate"/>
            </w:r>
            <w:r w:rsidR="00625039" w:rsidRPr="00625039">
              <w:rPr>
                <w:rFonts w:ascii="Calibri" w:hAnsi="Calibri"/>
                <w:sz w:val="16"/>
              </w:rPr>
              <w:t>[75]</w:t>
            </w:r>
            <w:r w:rsidR="00B76624" w:rsidRPr="008B054C">
              <w:rPr>
                <w:sz w:val="16"/>
                <w:szCs w:val="16"/>
              </w:rPr>
              <w:fldChar w:fldCharType="end"/>
            </w:r>
          </w:p>
        </w:tc>
        <w:tc>
          <w:tcPr>
            <w:tcW w:w="1406" w:type="dxa"/>
            <w:noWrap/>
            <w:hideMark/>
          </w:tcPr>
          <w:p w:rsidR="005B5E23" w:rsidRPr="008B054C" w:rsidRDefault="005B5E23" w:rsidP="00666F43">
            <w:pPr>
              <w:rPr>
                <w:sz w:val="16"/>
                <w:szCs w:val="16"/>
              </w:rPr>
            </w:pPr>
            <w:r w:rsidRPr="008B054C">
              <w:rPr>
                <w:sz w:val="16"/>
                <w:szCs w:val="16"/>
              </w:rPr>
              <w:t>Randomized</w:t>
            </w:r>
          </w:p>
        </w:tc>
        <w:tc>
          <w:tcPr>
            <w:tcW w:w="1073" w:type="dxa"/>
            <w:noWrap/>
            <w:hideMark/>
          </w:tcPr>
          <w:p w:rsidR="005B5E23" w:rsidRPr="008B054C" w:rsidRDefault="005B5E23" w:rsidP="00666F43">
            <w:pPr>
              <w:rPr>
                <w:sz w:val="16"/>
                <w:szCs w:val="16"/>
              </w:rPr>
            </w:pPr>
            <w:r w:rsidRPr="008B054C">
              <w:rPr>
                <w:sz w:val="16"/>
                <w:szCs w:val="16"/>
              </w:rPr>
              <w:t>very serious</w:t>
            </w:r>
          </w:p>
        </w:tc>
        <w:tc>
          <w:tcPr>
            <w:tcW w:w="1264" w:type="dxa"/>
            <w:noWrap/>
            <w:hideMark/>
          </w:tcPr>
          <w:p w:rsidR="005B5E23" w:rsidRPr="008B054C" w:rsidRDefault="005B5E23" w:rsidP="00666F43">
            <w:pPr>
              <w:rPr>
                <w:sz w:val="16"/>
                <w:szCs w:val="16"/>
              </w:rPr>
            </w:pPr>
            <w:r w:rsidRPr="008B054C">
              <w:rPr>
                <w:sz w:val="16"/>
                <w:szCs w:val="16"/>
              </w:rPr>
              <w:t>serious</w:t>
            </w:r>
          </w:p>
        </w:tc>
        <w:tc>
          <w:tcPr>
            <w:tcW w:w="1181" w:type="dxa"/>
            <w:noWrap/>
            <w:hideMark/>
          </w:tcPr>
          <w:p w:rsidR="005B5E23" w:rsidRPr="008B054C" w:rsidRDefault="005B5E23" w:rsidP="00666F43">
            <w:pPr>
              <w:rPr>
                <w:sz w:val="16"/>
                <w:szCs w:val="16"/>
              </w:rPr>
            </w:pPr>
            <w:r w:rsidRPr="008B054C">
              <w:rPr>
                <w:sz w:val="16"/>
                <w:szCs w:val="16"/>
              </w:rPr>
              <w:t>no</w:t>
            </w:r>
          </w:p>
        </w:tc>
        <w:tc>
          <w:tcPr>
            <w:tcW w:w="1153" w:type="dxa"/>
            <w:noWrap/>
            <w:hideMark/>
          </w:tcPr>
          <w:p w:rsidR="005B5E23" w:rsidRPr="008B054C" w:rsidRDefault="005B5E23" w:rsidP="00666F43">
            <w:pPr>
              <w:rPr>
                <w:sz w:val="16"/>
                <w:szCs w:val="16"/>
              </w:rPr>
            </w:pPr>
            <w:r w:rsidRPr="008B054C">
              <w:rPr>
                <w:sz w:val="16"/>
                <w:szCs w:val="16"/>
              </w:rPr>
              <w:t>no</w:t>
            </w:r>
          </w:p>
        </w:tc>
        <w:tc>
          <w:tcPr>
            <w:tcW w:w="966" w:type="dxa"/>
            <w:noWrap/>
            <w:hideMark/>
          </w:tcPr>
          <w:p w:rsidR="005B5E23" w:rsidRPr="008B054C" w:rsidRDefault="005B5E23" w:rsidP="00666F43">
            <w:pPr>
              <w:rPr>
                <w:sz w:val="16"/>
                <w:szCs w:val="16"/>
              </w:rPr>
            </w:pPr>
            <w:r w:rsidRPr="008B054C">
              <w:rPr>
                <w:sz w:val="16"/>
                <w:szCs w:val="16"/>
              </w:rPr>
              <w:t>detected</w:t>
            </w:r>
          </w:p>
        </w:tc>
        <w:tc>
          <w:tcPr>
            <w:tcW w:w="1053" w:type="dxa"/>
            <w:noWrap/>
            <w:hideMark/>
          </w:tcPr>
          <w:p w:rsidR="005B5E23" w:rsidRPr="008B054C" w:rsidRDefault="005B5E23" w:rsidP="00666F43">
            <w:pPr>
              <w:rPr>
                <w:sz w:val="16"/>
                <w:szCs w:val="16"/>
              </w:rPr>
            </w:pPr>
            <w:r w:rsidRPr="008B054C">
              <w:rPr>
                <w:sz w:val="16"/>
                <w:szCs w:val="16"/>
              </w:rPr>
              <w:t>very low</w:t>
            </w:r>
          </w:p>
        </w:tc>
        <w:tc>
          <w:tcPr>
            <w:tcW w:w="1114" w:type="dxa"/>
            <w:noWrap/>
            <w:hideMark/>
          </w:tcPr>
          <w:p w:rsidR="005B5E23" w:rsidRPr="008B054C" w:rsidRDefault="005B5E23" w:rsidP="00666F43">
            <w:pPr>
              <w:rPr>
                <w:sz w:val="16"/>
                <w:szCs w:val="16"/>
              </w:rPr>
            </w:pPr>
            <w:r w:rsidRPr="008B054C">
              <w:rPr>
                <w:sz w:val="16"/>
                <w:szCs w:val="16"/>
              </w:rPr>
              <w:t>nr</w:t>
            </w:r>
          </w:p>
        </w:tc>
      </w:tr>
      <w:tr w:rsidR="005B5E23" w:rsidRPr="008B054C" w:rsidTr="00666F43">
        <w:trPr>
          <w:trHeight w:val="288"/>
        </w:trPr>
        <w:tc>
          <w:tcPr>
            <w:tcW w:w="1710" w:type="dxa"/>
            <w:noWrap/>
            <w:hideMark/>
          </w:tcPr>
          <w:p w:rsidR="005B5E23" w:rsidRPr="008B054C" w:rsidRDefault="005B5E23" w:rsidP="00666F43">
            <w:pPr>
              <w:rPr>
                <w:sz w:val="16"/>
                <w:szCs w:val="16"/>
              </w:rPr>
            </w:pPr>
            <w:r w:rsidRPr="008B054C">
              <w:rPr>
                <w:sz w:val="16"/>
                <w:szCs w:val="16"/>
              </w:rPr>
              <w:t>Gillen</w:t>
            </w:r>
            <w:r w:rsidR="00B76624" w:rsidRPr="008B054C">
              <w:rPr>
                <w:sz w:val="16"/>
                <w:szCs w:val="16"/>
              </w:rPr>
              <w:fldChar w:fldCharType="begin"/>
            </w:r>
            <w:r w:rsidR="00754EF0">
              <w:rPr>
                <w:sz w:val="16"/>
                <w:szCs w:val="16"/>
              </w:rPr>
              <w:instrText xml:space="preserve"> ADDIN ZOTERO_ITEM CSL_CITATION {"citationID":"2cr61mnbu6","properties":{"formattedCitation":"[76]","plainCitation":"[76]"},"citationItems":[{"id":30,"uris":["http://zotero.org/users/1912794/items/Q4N2RUFF"],"uri":["http://zotero.org/users/1912794/items/Q4N2RUFF"],"itemData":{"id":30,"type":"article-journal","title":"Impact of the Quality of Coronal Restoration versus the Quality of Root Canal Fillings on Success of Root Canal Treatment: A Systematic Review and Meta-analysis","container-title":"Journal of Endodontics","page":"895-902","volume":"37","issue":"7","source":"CrossRef","DOI":"10.1016/j.joen.2011.04.002","ISSN":"00992399","shortTitle":"Impact of the Quality of Coronal Restoration versus the Quality of Root Canal Fillings on Success of Root Canal Treatment","language":"en","author":[{"family":"Gillen","given":"Brian M."},{"family":"Looney","given":"Stephen W."},{"family":"Gu","given":"Li-Sha"},{"family":"Loushine","given":"Bethany A."},{"family":"Weller","given":"Roger N."},{"family":"Loushine","given":"Robert J."},{"family":"Pashley","given":"David H."},{"family":"Tay","given":"Franklin R."}],"issued":{"date-parts":[["2011",7]]},"accessed":{"date-parts":[["2014",5,3]]}}}],"schema":"https://github.com/citation-style-language/schema/raw/master/csl-citation.json"} </w:instrText>
            </w:r>
            <w:r w:rsidR="00B76624" w:rsidRPr="008B054C">
              <w:rPr>
                <w:sz w:val="16"/>
                <w:szCs w:val="16"/>
              </w:rPr>
              <w:fldChar w:fldCharType="separate"/>
            </w:r>
            <w:r w:rsidR="00625039" w:rsidRPr="00625039">
              <w:rPr>
                <w:rFonts w:ascii="Calibri" w:hAnsi="Calibri"/>
                <w:sz w:val="16"/>
              </w:rPr>
              <w:t>[76]</w:t>
            </w:r>
            <w:r w:rsidR="00B76624" w:rsidRPr="008B054C">
              <w:rPr>
                <w:sz w:val="16"/>
                <w:szCs w:val="16"/>
              </w:rPr>
              <w:fldChar w:fldCharType="end"/>
            </w:r>
          </w:p>
        </w:tc>
        <w:tc>
          <w:tcPr>
            <w:tcW w:w="1406" w:type="dxa"/>
            <w:noWrap/>
            <w:hideMark/>
          </w:tcPr>
          <w:p w:rsidR="005B5E23" w:rsidRPr="008B054C" w:rsidRDefault="005B5E23" w:rsidP="00666F43">
            <w:pPr>
              <w:rPr>
                <w:sz w:val="16"/>
                <w:szCs w:val="16"/>
              </w:rPr>
            </w:pPr>
            <w:r w:rsidRPr="008B054C">
              <w:rPr>
                <w:sz w:val="16"/>
                <w:szCs w:val="16"/>
              </w:rPr>
              <w:t>Not reported</w:t>
            </w:r>
          </w:p>
        </w:tc>
        <w:tc>
          <w:tcPr>
            <w:tcW w:w="1073" w:type="dxa"/>
            <w:noWrap/>
            <w:hideMark/>
          </w:tcPr>
          <w:p w:rsidR="005B5E23" w:rsidRPr="008B054C" w:rsidRDefault="005B5E23" w:rsidP="00666F43">
            <w:pPr>
              <w:rPr>
                <w:sz w:val="16"/>
                <w:szCs w:val="16"/>
              </w:rPr>
            </w:pPr>
            <w:r w:rsidRPr="008B054C">
              <w:rPr>
                <w:sz w:val="16"/>
                <w:szCs w:val="16"/>
              </w:rPr>
              <w:t>serious</w:t>
            </w:r>
          </w:p>
        </w:tc>
        <w:tc>
          <w:tcPr>
            <w:tcW w:w="1264" w:type="dxa"/>
            <w:noWrap/>
            <w:hideMark/>
          </w:tcPr>
          <w:p w:rsidR="005B5E23" w:rsidRPr="008B054C" w:rsidRDefault="005B5E23" w:rsidP="00666F43">
            <w:pPr>
              <w:rPr>
                <w:sz w:val="16"/>
                <w:szCs w:val="16"/>
              </w:rPr>
            </w:pPr>
            <w:r w:rsidRPr="008B054C">
              <w:rPr>
                <w:sz w:val="16"/>
                <w:szCs w:val="16"/>
              </w:rPr>
              <w:t>serious</w:t>
            </w:r>
          </w:p>
        </w:tc>
        <w:tc>
          <w:tcPr>
            <w:tcW w:w="1181" w:type="dxa"/>
            <w:noWrap/>
            <w:hideMark/>
          </w:tcPr>
          <w:p w:rsidR="005B5E23" w:rsidRPr="008B054C" w:rsidRDefault="005B5E23" w:rsidP="00666F43">
            <w:pPr>
              <w:rPr>
                <w:sz w:val="16"/>
                <w:szCs w:val="16"/>
              </w:rPr>
            </w:pPr>
            <w:r w:rsidRPr="008B054C">
              <w:rPr>
                <w:sz w:val="16"/>
                <w:szCs w:val="16"/>
              </w:rPr>
              <w:t>no</w:t>
            </w:r>
          </w:p>
        </w:tc>
        <w:tc>
          <w:tcPr>
            <w:tcW w:w="1153" w:type="dxa"/>
            <w:noWrap/>
            <w:hideMark/>
          </w:tcPr>
          <w:p w:rsidR="005B5E23" w:rsidRPr="008B054C" w:rsidRDefault="005B5E23" w:rsidP="00666F43">
            <w:pPr>
              <w:rPr>
                <w:sz w:val="16"/>
                <w:szCs w:val="16"/>
              </w:rPr>
            </w:pPr>
            <w:r w:rsidRPr="008B054C">
              <w:rPr>
                <w:sz w:val="16"/>
                <w:szCs w:val="16"/>
              </w:rPr>
              <w:t>no</w:t>
            </w:r>
          </w:p>
        </w:tc>
        <w:tc>
          <w:tcPr>
            <w:tcW w:w="966" w:type="dxa"/>
            <w:noWrap/>
            <w:hideMark/>
          </w:tcPr>
          <w:p w:rsidR="005B5E23" w:rsidRPr="008B054C" w:rsidRDefault="005B5E23" w:rsidP="00666F43">
            <w:pPr>
              <w:rPr>
                <w:sz w:val="16"/>
                <w:szCs w:val="16"/>
              </w:rPr>
            </w:pPr>
            <w:r w:rsidRPr="008B054C">
              <w:rPr>
                <w:sz w:val="16"/>
                <w:szCs w:val="16"/>
              </w:rPr>
              <w:t>undetected</w:t>
            </w:r>
          </w:p>
        </w:tc>
        <w:tc>
          <w:tcPr>
            <w:tcW w:w="1053" w:type="dxa"/>
            <w:noWrap/>
            <w:hideMark/>
          </w:tcPr>
          <w:p w:rsidR="005B5E23" w:rsidRPr="008B054C" w:rsidRDefault="005B5E23" w:rsidP="00666F43">
            <w:pPr>
              <w:rPr>
                <w:sz w:val="16"/>
                <w:szCs w:val="16"/>
              </w:rPr>
            </w:pPr>
            <w:r w:rsidRPr="008B054C">
              <w:rPr>
                <w:sz w:val="16"/>
                <w:szCs w:val="16"/>
              </w:rPr>
              <w:t>moderate</w:t>
            </w:r>
          </w:p>
        </w:tc>
        <w:tc>
          <w:tcPr>
            <w:tcW w:w="1114" w:type="dxa"/>
            <w:noWrap/>
            <w:hideMark/>
          </w:tcPr>
          <w:p w:rsidR="005B5E23" w:rsidRPr="008B054C" w:rsidRDefault="005B5E23" w:rsidP="00666F43">
            <w:pPr>
              <w:rPr>
                <w:sz w:val="16"/>
                <w:szCs w:val="16"/>
              </w:rPr>
            </w:pPr>
            <w:r w:rsidRPr="008B054C">
              <w:rPr>
                <w:sz w:val="16"/>
                <w:szCs w:val="16"/>
              </w:rPr>
              <w:t>nr</w:t>
            </w:r>
          </w:p>
        </w:tc>
      </w:tr>
      <w:tr w:rsidR="005B5E23" w:rsidRPr="008B054C" w:rsidTr="00666F43">
        <w:trPr>
          <w:trHeight w:val="288"/>
        </w:trPr>
        <w:tc>
          <w:tcPr>
            <w:tcW w:w="1710" w:type="dxa"/>
            <w:noWrap/>
            <w:hideMark/>
          </w:tcPr>
          <w:p w:rsidR="005B5E23" w:rsidRPr="008B054C" w:rsidRDefault="005B5E23" w:rsidP="00666F43">
            <w:pPr>
              <w:rPr>
                <w:sz w:val="16"/>
                <w:szCs w:val="16"/>
              </w:rPr>
            </w:pPr>
            <w:r w:rsidRPr="008B054C">
              <w:rPr>
                <w:sz w:val="16"/>
                <w:szCs w:val="16"/>
              </w:rPr>
              <w:t>Su</w:t>
            </w:r>
            <w:r w:rsidR="00B76624" w:rsidRPr="008B054C">
              <w:rPr>
                <w:sz w:val="16"/>
                <w:szCs w:val="16"/>
              </w:rPr>
              <w:fldChar w:fldCharType="begin"/>
            </w:r>
            <w:r w:rsidR="00754EF0">
              <w:rPr>
                <w:sz w:val="16"/>
                <w:szCs w:val="16"/>
              </w:rPr>
              <w:instrText xml:space="preserve"> ADDIN ZOTERO_ITEM CSL_CITATION {"citationID":"ukmoju2p0","properties":{"formattedCitation":"[77]","plainCitation":"[77]"},"citationItems":[{"id":29,"uris":["http://zotero.org/users/1912794/items/5WBV6IE7"],"uri":["http://zotero.org/users/1912794/items/5WBV6IE7"],"itemData":{"id":29,"type":"article-journal","title":"Healing Rate and Post-obturation Pain of Single- versus Multiple-visit Endodontic Treatment for Infected Root Canals: A Systematic Review","container-title":"Journal of Endodontics","page":"125-132","volume":"37","issue":"2","source":"CrossRef","DOI":"10.1016/j.joen.2010.09.005","ISSN":"00992399","shortTitle":"Healing Rate and Post-obturation Pain of Single- versus Multiple-visit Endodontic Treatment for Infected Root Canals","language":"en","author":[{"family":"Su","given":"Yingying"},{"family":"Wang","given":"Chenglin"},{"family":"Ye","given":"Ling"}],"issued":{"date-parts":[["2011",2]]},"accessed":{"date-parts":[["2014",5,3]]}}}],"schema":"https://github.com/citation-style-language/schema/raw/master/csl-citation.json"} </w:instrText>
            </w:r>
            <w:r w:rsidR="00B76624" w:rsidRPr="008B054C">
              <w:rPr>
                <w:sz w:val="16"/>
                <w:szCs w:val="16"/>
              </w:rPr>
              <w:fldChar w:fldCharType="separate"/>
            </w:r>
            <w:r w:rsidR="00625039" w:rsidRPr="00625039">
              <w:rPr>
                <w:rFonts w:ascii="Calibri" w:hAnsi="Calibri"/>
                <w:sz w:val="16"/>
              </w:rPr>
              <w:t>[77]</w:t>
            </w:r>
            <w:r w:rsidR="00B76624" w:rsidRPr="008B054C">
              <w:rPr>
                <w:sz w:val="16"/>
                <w:szCs w:val="16"/>
              </w:rPr>
              <w:fldChar w:fldCharType="end"/>
            </w:r>
          </w:p>
        </w:tc>
        <w:tc>
          <w:tcPr>
            <w:tcW w:w="1406" w:type="dxa"/>
            <w:noWrap/>
            <w:hideMark/>
          </w:tcPr>
          <w:p w:rsidR="005B5E23" w:rsidRPr="008B054C" w:rsidRDefault="005B5E23" w:rsidP="00666F43">
            <w:pPr>
              <w:rPr>
                <w:sz w:val="16"/>
                <w:szCs w:val="16"/>
              </w:rPr>
            </w:pPr>
            <w:r w:rsidRPr="008B054C">
              <w:rPr>
                <w:sz w:val="16"/>
                <w:szCs w:val="16"/>
              </w:rPr>
              <w:t>Randomized</w:t>
            </w:r>
          </w:p>
        </w:tc>
        <w:tc>
          <w:tcPr>
            <w:tcW w:w="1073" w:type="dxa"/>
            <w:noWrap/>
            <w:hideMark/>
          </w:tcPr>
          <w:p w:rsidR="005B5E23" w:rsidRPr="008B054C" w:rsidRDefault="005B5E23" w:rsidP="00666F43">
            <w:pPr>
              <w:rPr>
                <w:sz w:val="16"/>
                <w:szCs w:val="16"/>
              </w:rPr>
            </w:pPr>
            <w:r w:rsidRPr="008B054C">
              <w:rPr>
                <w:sz w:val="16"/>
                <w:szCs w:val="16"/>
              </w:rPr>
              <w:t>serious</w:t>
            </w:r>
          </w:p>
        </w:tc>
        <w:tc>
          <w:tcPr>
            <w:tcW w:w="1264" w:type="dxa"/>
            <w:noWrap/>
            <w:hideMark/>
          </w:tcPr>
          <w:p w:rsidR="005B5E23" w:rsidRPr="008B054C" w:rsidRDefault="005B5E23" w:rsidP="00666F43">
            <w:pPr>
              <w:rPr>
                <w:sz w:val="16"/>
                <w:szCs w:val="16"/>
              </w:rPr>
            </w:pPr>
            <w:r w:rsidRPr="008B054C">
              <w:rPr>
                <w:sz w:val="16"/>
                <w:szCs w:val="16"/>
              </w:rPr>
              <w:t>no</w:t>
            </w:r>
          </w:p>
        </w:tc>
        <w:tc>
          <w:tcPr>
            <w:tcW w:w="1181" w:type="dxa"/>
            <w:noWrap/>
            <w:hideMark/>
          </w:tcPr>
          <w:p w:rsidR="005B5E23" w:rsidRPr="008B054C" w:rsidRDefault="005B5E23" w:rsidP="00666F43">
            <w:pPr>
              <w:rPr>
                <w:sz w:val="16"/>
                <w:szCs w:val="16"/>
              </w:rPr>
            </w:pPr>
            <w:r w:rsidRPr="008B054C">
              <w:rPr>
                <w:sz w:val="16"/>
                <w:szCs w:val="16"/>
              </w:rPr>
              <w:t>no</w:t>
            </w:r>
          </w:p>
        </w:tc>
        <w:tc>
          <w:tcPr>
            <w:tcW w:w="1153" w:type="dxa"/>
            <w:noWrap/>
            <w:hideMark/>
          </w:tcPr>
          <w:p w:rsidR="005B5E23" w:rsidRPr="008B054C" w:rsidRDefault="005B5E23" w:rsidP="00666F43">
            <w:pPr>
              <w:rPr>
                <w:sz w:val="16"/>
                <w:szCs w:val="16"/>
              </w:rPr>
            </w:pPr>
            <w:r w:rsidRPr="008B054C">
              <w:rPr>
                <w:sz w:val="16"/>
                <w:szCs w:val="16"/>
              </w:rPr>
              <w:t>serious</w:t>
            </w:r>
          </w:p>
        </w:tc>
        <w:tc>
          <w:tcPr>
            <w:tcW w:w="966" w:type="dxa"/>
            <w:noWrap/>
            <w:hideMark/>
          </w:tcPr>
          <w:p w:rsidR="005B5E23" w:rsidRPr="008B054C" w:rsidRDefault="005B5E23" w:rsidP="00666F43">
            <w:pPr>
              <w:rPr>
                <w:sz w:val="16"/>
                <w:szCs w:val="16"/>
              </w:rPr>
            </w:pPr>
            <w:r w:rsidRPr="008B054C">
              <w:rPr>
                <w:sz w:val="16"/>
                <w:szCs w:val="16"/>
              </w:rPr>
              <w:t>undetected</w:t>
            </w:r>
          </w:p>
        </w:tc>
        <w:tc>
          <w:tcPr>
            <w:tcW w:w="1053" w:type="dxa"/>
            <w:noWrap/>
            <w:hideMark/>
          </w:tcPr>
          <w:p w:rsidR="005B5E23" w:rsidRPr="008B054C" w:rsidRDefault="005B5E23" w:rsidP="00666F43">
            <w:pPr>
              <w:rPr>
                <w:sz w:val="16"/>
                <w:szCs w:val="16"/>
              </w:rPr>
            </w:pPr>
            <w:r w:rsidRPr="008B054C">
              <w:rPr>
                <w:sz w:val="16"/>
                <w:szCs w:val="16"/>
              </w:rPr>
              <w:t>low</w:t>
            </w:r>
          </w:p>
        </w:tc>
        <w:tc>
          <w:tcPr>
            <w:tcW w:w="1114" w:type="dxa"/>
            <w:noWrap/>
            <w:hideMark/>
          </w:tcPr>
          <w:p w:rsidR="005B5E23" w:rsidRPr="008B054C" w:rsidRDefault="005B5E23" w:rsidP="00666F43">
            <w:pPr>
              <w:rPr>
                <w:sz w:val="16"/>
                <w:szCs w:val="16"/>
              </w:rPr>
            </w:pPr>
            <w:r w:rsidRPr="008B054C">
              <w:rPr>
                <w:sz w:val="16"/>
                <w:szCs w:val="16"/>
              </w:rPr>
              <w:t>nr</w:t>
            </w:r>
          </w:p>
        </w:tc>
      </w:tr>
      <w:tr w:rsidR="005B5E23" w:rsidRPr="008B054C" w:rsidTr="00666F43">
        <w:trPr>
          <w:trHeight w:val="288"/>
        </w:trPr>
        <w:tc>
          <w:tcPr>
            <w:tcW w:w="1710" w:type="dxa"/>
            <w:noWrap/>
            <w:hideMark/>
          </w:tcPr>
          <w:p w:rsidR="005B5E23" w:rsidRPr="008B054C" w:rsidRDefault="005B5E23" w:rsidP="00666F43">
            <w:pPr>
              <w:rPr>
                <w:sz w:val="16"/>
                <w:szCs w:val="16"/>
              </w:rPr>
            </w:pPr>
            <w:proofErr w:type="spellStart"/>
            <w:r w:rsidRPr="008B054C">
              <w:rPr>
                <w:sz w:val="16"/>
                <w:szCs w:val="16"/>
              </w:rPr>
              <w:t>Tsesis</w:t>
            </w:r>
            <w:proofErr w:type="spellEnd"/>
            <w:r w:rsidR="00B76624" w:rsidRPr="008B054C">
              <w:rPr>
                <w:sz w:val="16"/>
                <w:szCs w:val="16"/>
              </w:rPr>
              <w:fldChar w:fldCharType="begin"/>
            </w:r>
            <w:r w:rsidR="00754EF0">
              <w:rPr>
                <w:sz w:val="16"/>
                <w:szCs w:val="16"/>
              </w:rPr>
              <w:instrText xml:space="preserve"> ADDIN ZOTERO_ITEM CSL_CITATION {"citationID":"1hdlaroe7n","properties":{"formattedCitation":"[78]","plainCitation":"[78]"},"citationItems":[{"id":28,"uris":["http://zotero.org/users/1912794/items/ZNVRPJKS"],"uri":["http://zotero.org/users/1912794/items/ZNVRPJKS"],"itemData":{"id":28,"type":"article-journal","title":"Effect of Guided Tissue Regeneration on the Outcome of Surgical Endodontic Treatment: A Systematic Review and Meta-analysis","container-title":"Journal of Endodontics","page":"1039-1045","volume":"37","issue":"8","source":"CrossRef","DOI":"10.1016/j.joen.2011.05.016","ISSN":"00992399","shortTitle":"Effect of Guided Tissue Regeneration on the Outcome of Surgical Endodontic Treatment","language":"en","author":[{"family":"Tsesis","given":"Igor"},{"family":"Rosen","given":"Eyal"},{"family":"Tamse","given":"Aviad"},{"family":"Taschieri","given":"Silvio"},{"family":"Del Fabbro","given":"Massimo"}],"issued":{"date-parts":[["2011",8]]},"accessed":{"date-parts":[["2014",5,3]]}}}],"schema":"https://github.com/citation-style-language/schema/raw/master/csl-citation.json"} </w:instrText>
            </w:r>
            <w:r w:rsidR="00B76624" w:rsidRPr="008B054C">
              <w:rPr>
                <w:sz w:val="16"/>
                <w:szCs w:val="16"/>
              </w:rPr>
              <w:fldChar w:fldCharType="separate"/>
            </w:r>
            <w:r w:rsidR="00625039" w:rsidRPr="00625039">
              <w:rPr>
                <w:rFonts w:ascii="Calibri" w:hAnsi="Calibri"/>
                <w:sz w:val="16"/>
              </w:rPr>
              <w:t>[78]</w:t>
            </w:r>
            <w:r w:rsidR="00B76624" w:rsidRPr="008B054C">
              <w:rPr>
                <w:sz w:val="16"/>
                <w:szCs w:val="16"/>
              </w:rPr>
              <w:fldChar w:fldCharType="end"/>
            </w:r>
          </w:p>
        </w:tc>
        <w:tc>
          <w:tcPr>
            <w:tcW w:w="1406" w:type="dxa"/>
            <w:noWrap/>
            <w:hideMark/>
          </w:tcPr>
          <w:p w:rsidR="005B5E23" w:rsidRPr="008B054C" w:rsidRDefault="005B5E23" w:rsidP="00666F43">
            <w:pPr>
              <w:rPr>
                <w:sz w:val="16"/>
                <w:szCs w:val="16"/>
              </w:rPr>
            </w:pPr>
            <w:r w:rsidRPr="008B054C">
              <w:rPr>
                <w:sz w:val="16"/>
                <w:szCs w:val="16"/>
              </w:rPr>
              <w:t>Randomized</w:t>
            </w:r>
          </w:p>
        </w:tc>
        <w:tc>
          <w:tcPr>
            <w:tcW w:w="1073" w:type="dxa"/>
            <w:noWrap/>
            <w:hideMark/>
          </w:tcPr>
          <w:p w:rsidR="005B5E23" w:rsidRPr="008B054C" w:rsidRDefault="005B5E23" w:rsidP="00666F43">
            <w:pPr>
              <w:rPr>
                <w:sz w:val="16"/>
                <w:szCs w:val="16"/>
              </w:rPr>
            </w:pPr>
            <w:r w:rsidRPr="008B054C">
              <w:rPr>
                <w:sz w:val="16"/>
                <w:szCs w:val="16"/>
              </w:rPr>
              <w:t>serious</w:t>
            </w:r>
          </w:p>
        </w:tc>
        <w:tc>
          <w:tcPr>
            <w:tcW w:w="1264" w:type="dxa"/>
            <w:noWrap/>
            <w:hideMark/>
          </w:tcPr>
          <w:p w:rsidR="005B5E23" w:rsidRPr="008B054C" w:rsidRDefault="005B5E23" w:rsidP="00666F43">
            <w:pPr>
              <w:rPr>
                <w:sz w:val="16"/>
                <w:szCs w:val="16"/>
              </w:rPr>
            </w:pPr>
            <w:r w:rsidRPr="008B054C">
              <w:rPr>
                <w:sz w:val="16"/>
                <w:szCs w:val="16"/>
              </w:rPr>
              <w:t>no</w:t>
            </w:r>
          </w:p>
        </w:tc>
        <w:tc>
          <w:tcPr>
            <w:tcW w:w="1181" w:type="dxa"/>
            <w:noWrap/>
            <w:hideMark/>
          </w:tcPr>
          <w:p w:rsidR="005B5E23" w:rsidRPr="008B054C" w:rsidRDefault="005B5E23" w:rsidP="00666F43">
            <w:pPr>
              <w:rPr>
                <w:sz w:val="16"/>
                <w:szCs w:val="16"/>
              </w:rPr>
            </w:pPr>
            <w:r w:rsidRPr="008B054C">
              <w:rPr>
                <w:sz w:val="16"/>
                <w:szCs w:val="16"/>
              </w:rPr>
              <w:t>no</w:t>
            </w:r>
          </w:p>
        </w:tc>
        <w:tc>
          <w:tcPr>
            <w:tcW w:w="1153" w:type="dxa"/>
            <w:noWrap/>
            <w:hideMark/>
          </w:tcPr>
          <w:p w:rsidR="005B5E23" w:rsidRPr="008B054C" w:rsidRDefault="005B5E23" w:rsidP="00666F43">
            <w:pPr>
              <w:rPr>
                <w:sz w:val="16"/>
                <w:szCs w:val="16"/>
              </w:rPr>
            </w:pPr>
            <w:r w:rsidRPr="008B054C">
              <w:rPr>
                <w:sz w:val="16"/>
                <w:szCs w:val="16"/>
              </w:rPr>
              <w:t>very serious</w:t>
            </w:r>
          </w:p>
        </w:tc>
        <w:tc>
          <w:tcPr>
            <w:tcW w:w="966" w:type="dxa"/>
            <w:noWrap/>
            <w:hideMark/>
          </w:tcPr>
          <w:p w:rsidR="005B5E23" w:rsidRPr="008B054C" w:rsidRDefault="005B5E23" w:rsidP="00666F43">
            <w:pPr>
              <w:rPr>
                <w:sz w:val="16"/>
                <w:szCs w:val="16"/>
              </w:rPr>
            </w:pPr>
            <w:r w:rsidRPr="008B054C">
              <w:rPr>
                <w:sz w:val="16"/>
                <w:szCs w:val="16"/>
              </w:rPr>
              <w:t>detected</w:t>
            </w:r>
          </w:p>
        </w:tc>
        <w:tc>
          <w:tcPr>
            <w:tcW w:w="1053" w:type="dxa"/>
            <w:noWrap/>
            <w:hideMark/>
          </w:tcPr>
          <w:p w:rsidR="005B5E23" w:rsidRPr="008B054C" w:rsidRDefault="005B5E23" w:rsidP="00666F43">
            <w:pPr>
              <w:rPr>
                <w:sz w:val="16"/>
                <w:szCs w:val="16"/>
              </w:rPr>
            </w:pPr>
            <w:r w:rsidRPr="008B054C">
              <w:rPr>
                <w:sz w:val="16"/>
                <w:szCs w:val="16"/>
              </w:rPr>
              <w:t>very low</w:t>
            </w:r>
          </w:p>
        </w:tc>
        <w:tc>
          <w:tcPr>
            <w:tcW w:w="1114" w:type="dxa"/>
            <w:noWrap/>
            <w:hideMark/>
          </w:tcPr>
          <w:p w:rsidR="005B5E23" w:rsidRPr="008B054C" w:rsidRDefault="005B5E23" w:rsidP="00666F43">
            <w:pPr>
              <w:rPr>
                <w:sz w:val="16"/>
                <w:szCs w:val="16"/>
              </w:rPr>
            </w:pPr>
            <w:r w:rsidRPr="008B054C">
              <w:rPr>
                <w:sz w:val="16"/>
                <w:szCs w:val="16"/>
              </w:rPr>
              <w:t>nr</w:t>
            </w:r>
          </w:p>
        </w:tc>
      </w:tr>
      <w:tr w:rsidR="005B5E23" w:rsidRPr="008B054C" w:rsidTr="00666F43">
        <w:trPr>
          <w:trHeight w:val="288"/>
        </w:trPr>
        <w:tc>
          <w:tcPr>
            <w:tcW w:w="1710" w:type="dxa"/>
            <w:noWrap/>
            <w:hideMark/>
          </w:tcPr>
          <w:p w:rsidR="005B5E23" w:rsidRPr="008B054C" w:rsidRDefault="005B5E23" w:rsidP="00666F43">
            <w:pPr>
              <w:rPr>
                <w:sz w:val="16"/>
                <w:szCs w:val="16"/>
              </w:rPr>
            </w:pPr>
            <w:r w:rsidRPr="008B054C">
              <w:rPr>
                <w:sz w:val="16"/>
                <w:szCs w:val="16"/>
              </w:rPr>
              <w:t>Dan</w:t>
            </w:r>
            <w:r w:rsidR="00B76624" w:rsidRPr="008B054C">
              <w:rPr>
                <w:sz w:val="16"/>
                <w:szCs w:val="16"/>
              </w:rPr>
              <w:fldChar w:fldCharType="begin"/>
            </w:r>
            <w:r w:rsidR="00754EF0">
              <w:rPr>
                <w:sz w:val="16"/>
                <w:szCs w:val="16"/>
              </w:rPr>
              <w:instrText xml:space="preserve"> ADDIN ZOTERO_ITEM CSL_CITATION {"citationID":"vn4qmr8mm","properties":{"formattedCitation":"[79]","plainCitation":"[79]"},"citationItems":[{"id":27,"uris":["http://zotero.org/users/1912794/items/6D92UVEJ"],"uri":["http://zotero.org/users/1912794/items/6D92UVEJ"],"itemData":{"id":27,"type":"article-journal","title":"Corticosteroid Administration in Oral and Orthognathic Surgery: A Systematic Review of the Literature and Meta-Analysis","container-title":"Journal of Oral and Maxillofacial Surgery","page":"2207-2220","volume":"68","issue":"9","source":"CrossRef","DOI":"10.1016/j.joms.2010.04.019","ISSN":"02782391","shortTitle":"Corticosteroid Administration in Oral and Orthognathic Surgery","language":"en","author":[{"family":"Dan","given":"Anne E.B."},{"family":"Thygesen","given":"Torben H."},{"family":"Pinholt","given":"Else M."}],"issued":{"date-parts":[["2010",9]]},"accessed":{"date-parts":[["2014",5,3]]}}}],"schema":"https://github.com/citation-style-language/schema/raw/master/csl-citation.json"} </w:instrText>
            </w:r>
            <w:r w:rsidR="00B76624" w:rsidRPr="008B054C">
              <w:rPr>
                <w:sz w:val="16"/>
                <w:szCs w:val="16"/>
              </w:rPr>
              <w:fldChar w:fldCharType="separate"/>
            </w:r>
            <w:r w:rsidR="00625039" w:rsidRPr="00625039">
              <w:rPr>
                <w:rFonts w:ascii="Calibri" w:hAnsi="Calibri"/>
                <w:sz w:val="16"/>
              </w:rPr>
              <w:t>[79]</w:t>
            </w:r>
            <w:r w:rsidR="00B76624" w:rsidRPr="008B054C">
              <w:rPr>
                <w:sz w:val="16"/>
                <w:szCs w:val="16"/>
              </w:rPr>
              <w:fldChar w:fldCharType="end"/>
            </w:r>
          </w:p>
        </w:tc>
        <w:tc>
          <w:tcPr>
            <w:tcW w:w="1406" w:type="dxa"/>
            <w:noWrap/>
            <w:hideMark/>
          </w:tcPr>
          <w:p w:rsidR="005B5E23" w:rsidRPr="008B054C" w:rsidRDefault="005B5E23" w:rsidP="00666F43">
            <w:pPr>
              <w:rPr>
                <w:sz w:val="16"/>
                <w:szCs w:val="16"/>
              </w:rPr>
            </w:pPr>
            <w:r w:rsidRPr="008B054C">
              <w:rPr>
                <w:sz w:val="16"/>
                <w:szCs w:val="16"/>
              </w:rPr>
              <w:t>Mixed</w:t>
            </w:r>
          </w:p>
        </w:tc>
        <w:tc>
          <w:tcPr>
            <w:tcW w:w="1073" w:type="dxa"/>
            <w:noWrap/>
            <w:hideMark/>
          </w:tcPr>
          <w:p w:rsidR="005B5E23" w:rsidRPr="008B054C" w:rsidRDefault="005B5E23" w:rsidP="00666F43">
            <w:pPr>
              <w:rPr>
                <w:sz w:val="16"/>
                <w:szCs w:val="16"/>
              </w:rPr>
            </w:pPr>
            <w:r w:rsidRPr="008B054C">
              <w:rPr>
                <w:sz w:val="16"/>
                <w:szCs w:val="16"/>
              </w:rPr>
              <w:t>serious</w:t>
            </w:r>
          </w:p>
        </w:tc>
        <w:tc>
          <w:tcPr>
            <w:tcW w:w="1264" w:type="dxa"/>
            <w:noWrap/>
            <w:hideMark/>
          </w:tcPr>
          <w:p w:rsidR="005B5E23" w:rsidRPr="008B054C" w:rsidRDefault="005B5E23" w:rsidP="00666F43">
            <w:pPr>
              <w:rPr>
                <w:sz w:val="16"/>
                <w:szCs w:val="16"/>
              </w:rPr>
            </w:pPr>
            <w:r w:rsidRPr="008B054C">
              <w:rPr>
                <w:sz w:val="16"/>
                <w:szCs w:val="16"/>
              </w:rPr>
              <w:t>no</w:t>
            </w:r>
          </w:p>
        </w:tc>
        <w:tc>
          <w:tcPr>
            <w:tcW w:w="1181" w:type="dxa"/>
            <w:noWrap/>
            <w:hideMark/>
          </w:tcPr>
          <w:p w:rsidR="005B5E23" w:rsidRPr="008B054C" w:rsidRDefault="005B5E23" w:rsidP="00666F43">
            <w:pPr>
              <w:rPr>
                <w:sz w:val="16"/>
                <w:szCs w:val="16"/>
              </w:rPr>
            </w:pPr>
            <w:r w:rsidRPr="008B054C">
              <w:rPr>
                <w:sz w:val="16"/>
                <w:szCs w:val="16"/>
              </w:rPr>
              <w:t>no</w:t>
            </w:r>
          </w:p>
        </w:tc>
        <w:tc>
          <w:tcPr>
            <w:tcW w:w="1153" w:type="dxa"/>
            <w:noWrap/>
            <w:hideMark/>
          </w:tcPr>
          <w:p w:rsidR="005B5E23" w:rsidRPr="008B054C" w:rsidRDefault="005B5E23" w:rsidP="00666F43">
            <w:pPr>
              <w:rPr>
                <w:sz w:val="16"/>
                <w:szCs w:val="16"/>
              </w:rPr>
            </w:pPr>
            <w:r w:rsidRPr="008B054C">
              <w:rPr>
                <w:sz w:val="16"/>
                <w:szCs w:val="16"/>
              </w:rPr>
              <w:t>no</w:t>
            </w:r>
          </w:p>
        </w:tc>
        <w:tc>
          <w:tcPr>
            <w:tcW w:w="966" w:type="dxa"/>
            <w:noWrap/>
            <w:hideMark/>
          </w:tcPr>
          <w:p w:rsidR="005B5E23" w:rsidRPr="008B054C" w:rsidRDefault="005B5E23" w:rsidP="00666F43">
            <w:pPr>
              <w:rPr>
                <w:sz w:val="16"/>
                <w:szCs w:val="16"/>
              </w:rPr>
            </w:pPr>
            <w:r w:rsidRPr="008B054C">
              <w:rPr>
                <w:sz w:val="16"/>
                <w:szCs w:val="16"/>
              </w:rPr>
              <w:t>undetected</w:t>
            </w:r>
          </w:p>
        </w:tc>
        <w:tc>
          <w:tcPr>
            <w:tcW w:w="1053" w:type="dxa"/>
            <w:noWrap/>
            <w:hideMark/>
          </w:tcPr>
          <w:p w:rsidR="005B5E23" w:rsidRPr="008B054C" w:rsidRDefault="005B5E23" w:rsidP="00666F43">
            <w:pPr>
              <w:rPr>
                <w:sz w:val="16"/>
                <w:szCs w:val="16"/>
              </w:rPr>
            </w:pPr>
            <w:r w:rsidRPr="008B054C">
              <w:rPr>
                <w:sz w:val="16"/>
                <w:szCs w:val="16"/>
              </w:rPr>
              <w:t>moderate</w:t>
            </w:r>
          </w:p>
        </w:tc>
        <w:tc>
          <w:tcPr>
            <w:tcW w:w="1114" w:type="dxa"/>
            <w:noWrap/>
            <w:hideMark/>
          </w:tcPr>
          <w:p w:rsidR="005B5E23" w:rsidRPr="008B054C" w:rsidRDefault="005B5E23" w:rsidP="00666F43">
            <w:pPr>
              <w:rPr>
                <w:sz w:val="16"/>
                <w:szCs w:val="16"/>
              </w:rPr>
            </w:pPr>
            <w:r w:rsidRPr="008B054C">
              <w:rPr>
                <w:sz w:val="16"/>
                <w:szCs w:val="16"/>
              </w:rPr>
              <w:t>nr</w:t>
            </w:r>
          </w:p>
        </w:tc>
      </w:tr>
      <w:tr w:rsidR="005B5E23" w:rsidRPr="008B054C" w:rsidTr="00666F43">
        <w:trPr>
          <w:trHeight w:val="288"/>
        </w:trPr>
        <w:tc>
          <w:tcPr>
            <w:tcW w:w="1710" w:type="dxa"/>
            <w:noWrap/>
            <w:hideMark/>
          </w:tcPr>
          <w:p w:rsidR="005B5E23" w:rsidRPr="008B054C" w:rsidRDefault="005B5E23" w:rsidP="00666F43">
            <w:pPr>
              <w:rPr>
                <w:sz w:val="16"/>
                <w:szCs w:val="16"/>
              </w:rPr>
            </w:pPr>
            <w:proofErr w:type="spellStart"/>
            <w:r w:rsidRPr="008B054C">
              <w:rPr>
                <w:sz w:val="16"/>
                <w:szCs w:val="16"/>
              </w:rPr>
              <w:t>Katsnelson</w:t>
            </w:r>
            <w:proofErr w:type="spellEnd"/>
            <w:r w:rsidR="00B76624" w:rsidRPr="008B054C">
              <w:rPr>
                <w:sz w:val="16"/>
                <w:szCs w:val="16"/>
              </w:rPr>
              <w:fldChar w:fldCharType="begin"/>
            </w:r>
            <w:r w:rsidR="00754EF0">
              <w:rPr>
                <w:sz w:val="16"/>
                <w:szCs w:val="16"/>
              </w:rPr>
              <w:instrText xml:space="preserve"> ADDIN ZOTERO_ITEM CSL_CITATION {"citationID":"2n4fi556os","properties":{"formattedCitation":"[80]","plainCitation":"[80]"},"citationItems":[{"id":26,"uris":["http://zotero.org/users/1912794/items/QW6S5UW8"],"uri":["http://zotero.org/users/1912794/items/QW6S5UW8"],"itemData":{"id":26,"type":"article-journal","title":"Operative Management of Temporomandibular Joint Ankylosis: A Systematic Review and Meta-Analysis","container-title":"Journal of Oral and Maxillofacial Surgery","page":"531-536","volume":"70","issue":"3","source":"CrossRef","DOI":"10.1016/j.joms.2011.10.003","ISSN":"02782391","shortTitle":"Operative Management of Temporomandibular Joint Ankylosis","language":"en","author":[{"family":"Katsnelson","given":"Alexander"},{"family":"Markiewicz","given":"Michael R."},{"family":"Keith","given":"David A."},{"family":"Dodson","given":"Thomas B."}],"issued":{"date-parts":[["2012",3]]},"accessed":{"date-parts":[["2014",5,3]]}}}],"schema":"https://github.com/citation-style-language/schema/raw/master/csl-citation.json"} </w:instrText>
            </w:r>
            <w:r w:rsidR="00B76624" w:rsidRPr="008B054C">
              <w:rPr>
                <w:sz w:val="16"/>
                <w:szCs w:val="16"/>
              </w:rPr>
              <w:fldChar w:fldCharType="separate"/>
            </w:r>
            <w:r w:rsidR="00625039" w:rsidRPr="00625039">
              <w:rPr>
                <w:rFonts w:ascii="Calibri" w:hAnsi="Calibri"/>
                <w:sz w:val="16"/>
              </w:rPr>
              <w:t>[80]</w:t>
            </w:r>
            <w:r w:rsidR="00B76624" w:rsidRPr="008B054C">
              <w:rPr>
                <w:sz w:val="16"/>
                <w:szCs w:val="16"/>
              </w:rPr>
              <w:fldChar w:fldCharType="end"/>
            </w:r>
          </w:p>
        </w:tc>
        <w:tc>
          <w:tcPr>
            <w:tcW w:w="1406" w:type="dxa"/>
            <w:noWrap/>
            <w:hideMark/>
          </w:tcPr>
          <w:p w:rsidR="005B5E23" w:rsidRPr="008B054C" w:rsidRDefault="005B5E23" w:rsidP="00666F43">
            <w:pPr>
              <w:rPr>
                <w:sz w:val="16"/>
                <w:szCs w:val="16"/>
              </w:rPr>
            </w:pPr>
            <w:r w:rsidRPr="008B054C">
              <w:rPr>
                <w:sz w:val="16"/>
                <w:szCs w:val="16"/>
              </w:rPr>
              <w:t>Non-randomized</w:t>
            </w:r>
          </w:p>
        </w:tc>
        <w:tc>
          <w:tcPr>
            <w:tcW w:w="1073" w:type="dxa"/>
            <w:noWrap/>
            <w:hideMark/>
          </w:tcPr>
          <w:p w:rsidR="005B5E23" w:rsidRPr="008B054C" w:rsidRDefault="005B5E23" w:rsidP="00666F43">
            <w:pPr>
              <w:rPr>
                <w:sz w:val="16"/>
                <w:szCs w:val="16"/>
              </w:rPr>
            </w:pPr>
            <w:r w:rsidRPr="008B054C">
              <w:rPr>
                <w:sz w:val="16"/>
                <w:szCs w:val="16"/>
              </w:rPr>
              <w:t>very serious</w:t>
            </w:r>
          </w:p>
        </w:tc>
        <w:tc>
          <w:tcPr>
            <w:tcW w:w="1264" w:type="dxa"/>
            <w:noWrap/>
            <w:hideMark/>
          </w:tcPr>
          <w:p w:rsidR="005B5E23" w:rsidRPr="008B054C" w:rsidRDefault="005B5E23" w:rsidP="00666F43">
            <w:pPr>
              <w:rPr>
                <w:sz w:val="16"/>
                <w:szCs w:val="16"/>
              </w:rPr>
            </w:pPr>
            <w:r w:rsidRPr="008B054C">
              <w:rPr>
                <w:sz w:val="16"/>
                <w:szCs w:val="16"/>
              </w:rPr>
              <w:t>no</w:t>
            </w:r>
          </w:p>
        </w:tc>
        <w:tc>
          <w:tcPr>
            <w:tcW w:w="1181" w:type="dxa"/>
            <w:noWrap/>
            <w:hideMark/>
          </w:tcPr>
          <w:p w:rsidR="005B5E23" w:rsidRPr="008B054C" w:rsidRDefault="005B5E23" w:rsidP="00666F43">
            <w:pPr>
              <w:rPr>
                <w:sz w:val="16"/>
                <w:szCs w:val="16"/>
              </w:rPr>
            </w:pPr>
            <w:r w:rsidRPr="008B054C">
              <w:rPr>
                <w:sz w:val="16"/>
                <w:szCs w:val="16"/>
              </w:rPr>
              <w:t>no</w:t>
            </w:r>
          </w:p>
        </w:tc>
        <w:tc>
          <w:tcPr>
            <w:tcW w:w="1153" w:type="dxa"/>
            <w:noWrap/>
            <w:hideMark/>
          </w:tcPr>
          <w:p w:rsidR="005B5E23" w:rsidRPr="008B054C" w:rsidRDefault="005B5E23" w:rsidP="00666F43">
            <w:pPr>
              <w:rPr>
                <w:sz w:val="16"/>
                <w:szCs w:val="16"/>
              </w:rPr>
            </w:pPr>
            <w:r w:rsidRPr="008B054C">
              <w:rPr>
                <w:sz w:val="16"/>
                <w:szCs w:val="16"/>
              </w:rPr>
              <w:t>serious</w:t>
            </w:r>
          </w:p>
        </w:tc>
        <w:tc>
          <w:tcPr>
            <w:tcW w:w="966" w:type="dxa"/>
            <w:noWrap/>
            <w:hideMark/>
          </w:tcPr>
          <w:p w:rsidR="005B5E23" w:rsidRPr="008B054C" w:rsidRDefault="005B5E23" w:rsidP="00666F43">
            <w:pPr>
              <w:rPr>
                <w:sz w:val="16"/>
                <w:szCs w:val="16"/>
              </w:rPr>
            </w:pPr>
            <w:r w:rsidRPr="008B054C">
              <w:rPr>
                <w:sz w:val="16"/>
                <w:szCs w:val="16"/>
              </w:rPr>
              <w:t>undetected</w:t>
            </w:r>
          </w:p>
        </w:tc>
        <w:tc>
          <w:tcPr>
            <w:tcW w:w="1053" w:type="dxa"/>
            <w:noWrap/>
            <w:hideMark/>
          </w:tcPr>
          <w:p w:rsidR="005B5E23" w:rsidRPr="008B054C" w:rsidRDefault="005B5E23" w:rsidP="00666F43">
            <w:pPr>
              <w:rPr>
                <w:sz w:val="16"/>
                <w:szCs w:val="16"/>
              </w:rPr>
            </w:pPr>
            <w:r w:rsidRPr="008B054C">
              <w:rPr>
                <w:sz w:val="16"/>
                <w:szCs w:val="16"/>
              </w:rPr>
              <w:t>very low</w:t>
            </w:r>
          </w:p>
        </w:tc>
        <w:tc>
          <w:tcPr>
            <w:tcW w:w="1114" w:type="dxa"/>
            <w:noWrap/>
            <w:hideMark/>
          </w:tcPr>
          <w:p w:rsidR="005B5E23" w:rsidRPr="008B054C" w:rsidRDefault="005B5E23" w:rsidP="00666F43">
            <w:pPr>
              <w:rPr>
                <w:sz w:val="16"/>
                <w:szCs w:val="16"/>
              </w:rPr>
            </w:pPr>
            <w:r w:rsidRPr="008B054C">
              <w:rPr>
                <w:sz w:val="16"/>
                <w:szCs w:val="16"/>
              </w:rPr>
              <w:t>nr</w:t>
            </w:r>
          </w:p>
        </w:tc>
      </w:tr>
      <w:tr w:rsidR="005B5E23" w:rsidRPr="008B054C" w:rsidTr="00666F43">
        <w:trPr>
          <w:trHeight w:val="288"/>
        </w:trPr>
        <w:tc>
          <w:tcPr>
            <w:tcW w:w="1710" w:type="dxa"/>
            <w:noWrap/>
            <w:hideMark/>
          </w:tcPr>
          <w:p w:rsidR="005B5E23" w:rsidRPr="008B054C" w:rsidRDefault="005B5E23" w:rsidP="00666F43">
            <w:pPr>
              <w:rPr>
                <w:sz w:val="16"/>
                <w:szCs w:val="16"/>
              </w:rPr>
            </w:pPr>
            <w:r w:rsidRPr="008B054C">
              <w:rPr>
                <w:sz w:val="16"/>
                <w:szCs w:val="16"/>
              </w:rPr>
              <w:t>Carrasco-labra</w:t>
            </w:r>
            <w:r w:rsidR="00B76624" w:rsidRPr="008B054C">
              <w:rPr>
                <w:sz w:val="16"/>
                <w:szCs w:val="16"/>
              </w:rPr>
              <w:fldChar w:fldCharType="begin"/>
            </w:r>
            <w:r w:rsidR="00754EF0">
              <w:rPr>
                <w:sz w:val="16"/>
                <w:szCs w:val="16"/>
              </w:rPr>
              <w:instrText xml:space="preserve"> ADDIN ZOTERO_ITEM CSL_CITATION {"citationID":"2a252aat2r","properties":{"formattedCitation":"[81]","plainCitation":"[81]"},"citationItems":[{"id":25,"uris":["http://zotero.org/users/1912794/items/DV69BCSR"],"uri":["http://zotero.org/users/1912794/items/DV69BCSR"],"itemData":{"id":25,"type":"article-journal","title":"Secondary Versus Primary Closure Techniques for the Prevention of Postoperative Complications Following Removal of Impacted Mandibular Third Molars: A Systematic Review and Meta-Analysis of Randomized Controlled Trials","container-title":"Journal of Oral and Maxillofacial Surgery","page":"e441-e457","volume":"70","issue":"8","source":"CrossRef","DOI":"10.1016/j.joms.2012.03.017","ISSN":"02782391","shortTitle":"Secondary Versus Primary Closure Techniques for the Prevention of Postoperative Complications Following Removal of Impacted Mandibular Third Molars","language":"en","author":[{"family":"Carrasco-Labra","given":"Alonso"},{"family":"Brignardello-Petersen","given":"Romina"},{"family":"Yanine","given":"Nicolás"},{"family":"Araya","given":"Ignacio"},{"family":"Guyatt","given":"Gordon"}],"issued":{"date-parts":[["2012",8]]},"accessed":{"date-parts":[["2014",5,3]]}}}],"schema":"https://github.com/citation-style-language/schema/raw/master/csl-citation.json"} </w:instrText>
            </w:r>
            <w:r w:rsidR="00B76624" w:rsidRPr="008B054C">
              <w:rPr>
                <w:sz w:val="16"/>
                <w:szCs w:val="16"/>
              </w:rPr>
              <w:fldChar w:fldCharType="separate"/>
            </w:r>
            <w:r w:rsidR="00625039" w:rsidRPr="00625039">
              <w:rPr>
                <w:rFonts w:ascii="Calibri" w:hAnsi="Calibri"/>
                <w:sz w:val="16"/>
              </w:rPr>
              <w:t>[81]</w:t>
            </w:r>
            <w:r w:rsidR="00B76624" w:rsidRPr="008B054C">
              <w:rPr>
                <w:sz w:val="16"/>
                <w:szCs w:val="16"/>
              </w:rPr>
              <w:fldChar w:fldCharType="end"/>
            </w:r>
          </w:p>
        </w:tc>
        <w:tc>
          <w:tcPr>
            <w:tcW w:w="1406" w:type="dxa"/>
            <w:noWrap/>
            <w:hideMark/>
          </w:tcPr>
          <w:p w:rsidR="005B5E23" w:rsidRPr="008B054C" w:rsidRDefault="005B5E23" w:rsidP="00666F43">
            <w:pPr>
              <w:rPr>
                <w:sz w:val="16"/>
                <w:szCs w:val="16"/>
              </w:rPr>
            </w:pPr>
            <w:r w:rsidRPr="008B054C">
              <w:rPr>
                <w:sz w:val="16"/>
                <w:szCs w:val="16"/>
              </w:rPr>
              <w:t>Randomized</w:t>
            </w:r>
          </w:p>
        </w:tc>
        <w:tc>
          <w:tcPr>
            <w:tcW w:w="1073" w:type="dxa"/>
            <w:noWrap/>
            <w:hideMark/>
          </w:tcPr>
          <w:p w:rsidR="005B5E23" w:rsidRPr="008B054C" w:rsidRDefault="005B5E23" w:rsidP="00666F43">
            <w:pPr>
              <w:rPr>
                <w:sz w:val="16"/>
                <w:szCs w:val="16"/>
              </w:rPr>
            </w:pPr>
            <w:r w:rsidRPr="008B054C">
              <w:rPr>
                <w:sz w:val="16"/>
                <w:szCs w:val="16"/>
              </w:rPr>
              <w:t>serious</w:t>
            </w:r>
          </w:p>
        </w:tc>
        <w:tc>
          <w:tcPr>
            <w:tcW w:w="1264" w:type="dxa"/>
            <w:noWrap/>
            <w:hideMark/>
          </w:tcPr>
          <w:p w:rsidR="005B5E23" w:rsidRPr="008B054C" w:rsidRDefault="005B5E23" w:rsidP="00666F43">
            <w:pPr>
              <w:rPr>
                <w:sz w:val="16"/>
                <w:szCs w:val="16"/>
              </w:rPr>
            </w:pPr>
            <w:r w:rsidRPr="008B054C">
              <w:rPr>
                <w:sz w:val="16"/>
                <w:szCs w:val="16"/>
              </w:rPr>
              <w:t>serious</w:t>
            </w:r>
          </w:p>
        </w:tc>
        <w:tc>
          <w:tcPr>
            <w:tcW w:w="1181" w:type="dxa"/>
            <w:noWrap/>
            <w:hideMark/>
          </w:tcPr>
          <w:p w:rsidR="005B5E23" w:rsidRPr="008B054C" w:rsidRDefault="005B5E23" w:rsidP="00666F43">
            <w:pPr>
              <w:rPr>
                <w:sz w:val="16"/>
                <w:szCs w:val="16"/>
              </w:rPr>
            </w:pPr>
            <w:r w:rsidRPr="008B054C">
              <w:rPr>
                <w:sz w:val="16"/>
                <w:szCs w:val="16"/>
              </w:rPr>
              <w:t>no</w:t>
            </w:r>
          </w:p>
        </w:tc>
        <w:tc>
          <w:tcPr>
            <w:tcW w:w="1153" w:type="dxa"/>
            <w:noWrap/>
            <w:hideMark/>
          </w:tcPr>
          <w:p w:rsidR="005B5E23" w:rsidRPr="008B054C" w:rsidRDefault="005B5E23" w:rsidP="00666F43">
            <w:pPr>
              <w:rPr>
                <w:sz w:val="16"/>
                <w:szCs w:val="16"/>
              </w:rPr>
            </w:pPr>
            <w:r w:rsidRPr="008B054C">
              <w:rPr>
                <w:sz w:val="16"/>
                <w:szCs w:val="16"/>
              </w:rPr>
              <w:t>serious</w:t>
            </w:r>
          </w:p>
        </w:tc>
        <w:tc>
          <w:tcPr>
            <w:tcW w:w="966" w:type="dxa"/>
            <w:noWrap/>
            <w:hideMark/>
          </w:tcPr>
          <w:p w:rsidR="005B5E23" w:rsidRPr="008B054C" w:rsidRDefault="005B5E23" w:rsidP="00666F43">
            <w:pPr>
              <w:rPr>
                <w:sz w:val="16"/>
                <w:szCs w:val="16"/>
              </w:rPr>
            </w:pPr>
            <w:r w:rsidRPr="008B054C">
              <w:rPr>
                <w:sz w:val="16"/>
                <w:szCs w:val="16"/>
              </w:rPr>
              <w:t>undetected</w:t>
            </w:r>
          </w:p>
        </w:tc>
        <w:tc>
          <w:tcPr>
            <w:tcW w:w="1053" w:type="dxa"/>
            <w:noWrap/>
            <w:hideMark/>
          </w:tcPr>
          <w:p w:rsidR="005B5E23" w:rsidRPr="008B054C" w:rsidRDefault="005B5E23" w:rsidP="00666F43">
            <w:pPr>
              <w:rPr>
                <w:sz w:val="16"/>
                <w:szCs w:val="16"/>
              </w:rPr>
            </w:pPr>
            <w:r w:rsidRPr="008B054C">
              <w:rPr>
                <w:sz w:val="16"/>
                <w:szCs w:val="16"/>
              </w:rPr>
              <w:t>very low</w:t>
            </w:r>
          </w:p>
        </w:tc>
        <w:tc>
          <w:tcPr>
            <w:tcW w:w="1114" w:type="dxa"/>
            <w:noWrap/>
            <w:hideMark/>
          </w:tcPr>
          <w:p w:rsidR="005B5E23" w:rsidRPr="008B054C" w:rsidRDefault="005B5E23" w:rsidP="00666F43">
            <w:pPr>
              <w:rPr>
                <w:sz w:val="16"/>
                <w:szCs w:val="16"/>
              </w:rPr>
            </w:pPr>
            <w:r w:rsidRPr="008B054C">
              <w:rPr>
                <w:sz w:val="16"/>
                <w:szCs w:val="16"/>
              </w:rPr>
              <w:t>very low</w:t>
            </w:r>
          </w:p>
        </w:tc>
      </w:tr>
      <w:tr w:rsidR="005B5E23" w:rsidRPr="008B054C" w:rsidTr="00666F43">
        <w:trPr>
          <w:trHeight w:val="288"/>
        </w:trPr>
        <w:tc>
          <w:tcPr>
            <w:tcW w:w="1710" w:type="dxa"/>
            <w:noWrap/>
            <w:hideMark/>
          </w:tcPr>
          <w:p w:rsidR="005B5E23" w:rsidRPr="008B054C" w:rsidRDefault="005B5E23" w:rsidP="00666F43">
            <w:pPr>
              <w:rPr>
                <w:sz w:val="16"/>
                <w:szCs w:val="16"/>
              </w:rPr>
            </w:pPr>
            <w:r w:rsidRPr="008B054C">
              <w:rPr>
                <w:sz w:val="16"/>
                <w:szCs w:val="16"/>
              </w:rPr>
              <w:t>Li</w:t>
            </w:r>
            <w:r w:rsidR="00B76624" w:rsidRPr="008B054C">
              <w:rPr>
                <w:sz w:val="16"/>
                <w:szCs w:val="16"/>
              </w:rPr>
              <w:fldChar w:fldCharType="begin"/>
            </w:r>
            <w:r w:rsidR="00754EF0">
              <w:rPr>
                <w:sz w:val="16"/>
                <w:szCs w:val="16"/>
              </w:rPr>
              <w:instrText xml:space="preserve"> ADDIN ZOTERO_ITEM CSL_CITATION {"citationID":"2f08d0ta4t","properties":{"formattedCitation":"[82]","plainCitation":"[82]"},"citationItems":[{"id":24,"uris":["http://zotero.org/users/1912794/items/ZGTDVGEM"],"uri":["http://zotero.org/users/1912794/items/ZGTDVGEM"],"itemData":{"id":24,"type":"article-journal","title":"Inferior or Double Joint Spaces Injection Versus Superior Joint Space Injection for Temporomandibular Disorders: A Systematic Review and Meta-Analysis","container-title":"Journal of Oral and Maxillofacial Surgery","page":"37-44","volume":"70","issue":"1","source":"CrossRef","DOI":"10.1016/j.joms.2011.04.009","ISSN":"02782391","shortTitle":"Inferior or Double Joint Spaces Injection Versus Superior Joint Space Injection for Temporomandibular Disorders","language":"en","author":[{"family":"Li","given":"Chunjie"},{"family":"Zhang","given":"Yifan"},{"family":"Lv","given":"Jun"},{"family":"Shi","given":"Zongdao"}],"issued":{"date-parts":[["2012",1]]},"accessed":{"date-parts":[["2014",5,3]]}}}],"schema":"https://github.com/citation-style-language/schema/raw/master/csl-citation.json"} </w:instrText>
            </w:r>
            <w:r w:rsidR="00B76624" w:rsidRPr="008B054C">
              <w:rPr>
                <w:sz w:val="16"/>
                <w:szCs w:val="16"/>
              </w:rPr>
              <w:fldChar w:fldCharType="separate"/>
            </w:r>
            <w:r w:rsidR="00625039" w:rsidRPr="00625039">
              <w:rPr>
                <w:rFonts w:ascii="Calibri" w:hAnsi="Calibri"/>
                <w:sz w:val="16"/>
              </w:rPr>
              <w:t>[82]</w:t>
            </w:r>
            <w:r w:rsidR="00B76624" w:rsidRPr="008B054C">
              <w:rPr>
                <w:sz w:val="16"/>
                <w:szCs w:val="16"/>
              </w:rPr>
              <w:fldChar w:fldCharType="end"/>
            </w:r>
          </w:p>
        </w:tc>
        <w:tc>
          <w:tcPr>
            <w:tcW w:w="1406" w:type="dxa"/>
            <w:noWrap/>
            <w:hideMark/>
          </w:tcPr>
          <w:p w:rsidR="005B5E23" w:rsidRPr="008B054C" w:rsidRDefault="005B5E23" w:rsidP="00666F43">
            <w:pPr>
              <w:rPr>
                <w:sz w:val="16"/>
                <w:szCs w:val="16"/>
              </w:rPr>
            </w:pPr>
            <w:r w:rsidRPr="008B054C">
              <w:rPr>
                <w:sz w:val="16"/>
                <w:szCs w:val="16"/>
              </w:rPr>
              <w:t>Randomized</w:t>
            </w:r>
          </w:p>
        </w:tc>
        <w:tc>
          <w:tcPr>
            <w:tcW w:w="1073" w:type="dxa"/>
            <w:noWrap/>
            <w:hideMark/>
          </w:tcPr>
          <w:p w:rsidR="005B5E23" w:rsidRPr="008B054C" w:rsidRDefault="005B5E23" w:rsidP="00666F43">
            <w:pPr>
              <w:rPr>
                <w:sz w:val="16"/>
                <w:szCs w:val="16"/>
              </w:rPr>
            </w:pPr>
            <w:r w:rsidRPr="008B054C">
              <w:rPr>
                <w:sz w:val="16"/>
                <w:szCs w:val="16"/>
              </w:rPr>
              <w:t>serious</w:t>
            </w:r>
          </w:p>
        </w:tc>
        <w:tc>
          <w:tcPr>
            <w:tcW w:w="1264" w:type="dxa"/>
            <w:noWrap/>
            <w:hideMark/>
          </w:tcPr>
          <w:p w:rsidR="005B5E23" w:rsidRPr="008B054C" w:rsidRDefault="005B5E23" w:rsidP="00666F43">
            <w:pPr>
              <w:rPr>
                <w:sz w:val="16"/>
                <w:szCs w:val="16"/>
              </w:rPr>
            </w:pPr>
            <w:r w:rsidRPr="008B054C">
              <w:rPr>
                <w:sz w:val="16"/>
                <w:szCs w:val="16"/>
              </w:rPr>
              <w:t>serious</w:t>
            </w:r>
          </w:p>
        </w:tc>
        <w:tc>
          <w:tcPr>
            <w:tcW w:w="1181" w:type="dxa"/>
            <w:noWrap/>
            <w:hideMark/>
          </w:tcPr>
          <w:p w:rsidR="005B5E23" w:rsidRPr="008B054C" w:rsidRDefault="005B5E23" w:rsidP="00666F43">
            <w:pPr>
              <w:rPr>
                <w:sz w:val="16"/>
                <w:szCs w:val="16"/>
              </w:rPr>
            </w:pPr>
            <w:r w:rsidRPr="008B054C">
              <w:rPr>
                <w:sz w:val="16"/>
                <w:szCs w:val="16"/>
              </w:rPr>
              <w:t>no</w:t>
            </w:r>
          </w:p>
        </w:tc>
        <w:tc>
          <w:tcPr>
            <w:tcW w:w="1153" w:type="dxa"/>
            <w:noWrap/>
            <w:hideMark/>
          </w:tcPr>
          <w:p w:rsidR="005B5E23" w:rsidRPr="008B054C" w:rsidRDefault="005B5E23" w:rsidP="00666F43">
            <w:pPr>
              <w:rPr>
                <w:sz w:val="16"/>
                <w:szCs w:val="16"/>
              </w:rPr>
            </w:pPr>
            <w:r w:rsidRPr="008B054C">
              <w:rPr>
                <w:sz w:val="16"/>
                <w:szCs w:val="16"/>
              </w:rPr>
              <w:t>serious</w:t>
            </w:r>
          </w:p>
        </w:tc>
        <w:tc>
          <w:tcPr>
            <w:tcW w:w="966" w:type="dxa"/>
            <w:noWrap/>
            <w:hideMark/>
          </w:tcPr>
          <w:p w:rsidR="005B5E23" w:rsidRPr="008B054C" w:rsidRDefault="005B5E23" w:rsidP="00666F43">
            <w:pPr>
              <w:rPr>
                <w:sz w:val="16"/>
                <w:szCs w:val="16"/>
              </w:rPr>
            </w:pPr>
            <w:r w:rsidRPr="008B054C">
              <w:rPr>
                <w:sz w:val="16"/>
                <w:szCs w:val="16"/>
              </w:rPr>
              <w:t>undetected</w:t>
            </w:r>
          </w:p>
        </w:tc>
        <w:tc>
          <w:tcPr>
            <w:tcW w:w="1053" w:type="dxa"/>
            <w:noWrap/>
            <w:hideMark/>
          </w:tcPr>
          <w:p w:rsidR="005B5E23" w:rsidRPr="008B054C" w:rsidRDefault="005B5E23" w:rsidP="00666F43">
            <w:pPr>
              <w:rPr>
                <w:sz w:val="16"/>
                <w:szCs w:val="16"/>
              </w:rPr>
            </w:pPr>
            <w:r w:rsidRPr="008B054C">
              <w:rPr>
                <w:sz w:val="16"/>
                <w:szCs w:val="16"/>
              </w:rPr>
              <w:t>low</w:t>
            </w:r>
          </w:p>
        </w:tc>
        <w:tc>
          <w:tcPr>
            <w:tcW w:w="1114" w:type="dxa"/>
            <w:noWrap/>
            <w:hideMark/>
          </w:tcPr>
          <w:p w:rsidR="005B5E23" w:rsidRPr="008B054C" w:rsidRDefault="005B5E23" w:rsidP="00666F43">
            <w:pPr>
              <w:rPr>
                <w:sz w:val="16"/>
                <w:szCs w:val="16"/>
              </w:rPr>
            </w:pPr>
            <w:r w:rsidRPr="008B054C">
              <w:rPr>
                <w:sz w:val="16"/>
                <w:szCs w:val="16"/>
              </w:rPr>
              <w:t>nr</w:t>
            </w:r>
          </w:p>
        </w:tc>
      </w:tr>
      <w:tr w:rsidR="005B5E23" w:rsidRPr="008B054C" w:rsidTr="00666F43">
        <w:trPr>
          <w:trHeight w:val="288"/>
        </w:trPr>
        <w:tc>
          <w:tcPr>
            <w:tcW w:w="1710" w:type="dxa"/>
            <w:noWrap/>
            <w:hideMark/>
          </w:tcPr>
          <w:p w:rsidR="005B5E23" w:rsidRPr="008B054C" w:rsidRDefault="005B5E23" w:rsidP="00666F43">
            <w:pPr>
              <w:rPr>
                <w:sz w:val="16"/>
                <w:szCs w:val="16"/>
              </w:rPr>
            </w:pPr>
            <w:proofErr w:type="spellStart"/>
            <w:r w:rsidRPr="008B054C">
              <w:rPr>
                <w:sz w:val="16"/>
                <w:szCs w:val="16"/>
              </w:rPr>
              <w:t>Brignardello</w:t>
            </w:r>
            <w:proofErr w:type="spellEnd"/>
            <w:r w:rsidRPr="008B054C">
              <w:rPr>
                <w:sz w:val="16"/>
                <w:szCs w:val="16"/>
              </w:rPr>
              <w:t>-Petersen</w:t>
            </w:r>
            <w:r w:rsidR="00B76624" w:rsidRPr="008B054C">
              <w:rPr>
                <w:sz w:val="16"/>
                <w:szCs w:val="16"/>
              </w:rPr>
              <w:fldChar w:fldCharType="begin"/>
            </w:r>
            <w:r w:rsidR="00754EF0">
              <w:rPr>
                <w:sz w:val="16"/>
                <w:szCs w:val="16"/>
              </w:rPr>
              <w:instrText xml:space="preserve"> ADDIN ZOTERO_ITEM CSL_CITATION {"citationID":"1939mhtgd9","properties":{"formattedCitation":"[83]","plainCitation":"[83]"},"citationItems":[{"id":23,"uris":["http://zotero.org/users/1912794/items/ZBRJBU5E"],"uri":["http://zotero.org/users/1912794/items/ZBRJBU5E"],"itemData":{"id":23,"type":"article-journal","title":"Is Adjuvant Laser Therapy Effective for Preventing Pain, Swelling, and Trismus After Surgical Removal of Impacted Mandibular Third Molars? A Systematic Review and Meta-Analysis","container-title":"Journal of Oral and Maxillofacial Surgery","page":"1789-1801","volume":"70","issue":"8","source":"CrossRef","DOI":"10.1016/j.joms.2012.01.008","ISSN":"02782391","shortTitle":"Is Adjuvant Laser Therapy Effective for Preventing Pain, Swelling, and Trismus After Surgical Removal of Impacted Mandibular Third Molars?","language":"en","author":[{"family":"Brignardello-Petersen","given":"Romina"},{"family":"Carrasco-Labra","given":"Alonso"},{"family":"Araya","given":"Ignacio"},{"family":"Yanine","given":"Nicolas"},{"family":"Beyene","given":"Joseph"},{"family":"Shah","given":"Prakesh S."}],"issued":{"date-parts":[["2012",8]]},"accessed":{"date-parts":[["2014",5,3]]}}}],"schema":"https://github.com/citation-style-language/schema/raw/master/csl-citation.json"} </w:instrText>
            </w:r>
            <w:r w:rsidR="00B76624" w:rsidRPr="008B054C">
              <w:rPr>
                <w:sz w:val="16"/>
                <w:szCs w:val="16"/>
              </w:rPr>
              <w:fldChar w:fldCharType="separate"/>
            </w:r>
            <w:r w:rsidR="00625039" w:rsidRPr="00625039">
              <w:rPr>
                <w:rFonts w:ascii="Calibri" w:hAnsi="Calibri"/>
                <w:sz w:val="16"/>
              </w:rPr>
              <w:t>[83]</w:t>
            </w:r>
            <w:r w:rsidR="00B76624" w:rsidRPr="008B054C">
              <w:rPr>
                <w:sz w:val="16"/>
                <w:szCs w:val="16"/>
              </w:rPr>
              <w:fldChar w:fldCharType="end"/>
            </w:r>
          </w:p>
        </w:tc>
        <w:tc>
          <w:tcPr>
            <w:tcW w:w="1406" w:type="dxa"/>
            <w:noWrap/>
            <w:hideMark/>
          </w:tcPr>
          <w:p w:rsidR="005B5E23" w:rsidRPr="008B054C" w:rsidRDefault="005B5E23" w:rsidP="00666F43">
            <w:pPr>
              <w:rPr>
                <w:sz w:val="16"/>
                <w:szCs w:val="16"/>
              </w:rPr>
            </w:pPr>
            <w:r w:rsidRPr="008B054C">
              <w:rPr>
                <w:sz w:val="16"/>
                <w:szCs w:val="16"/>
              </w:rPr>
              <w:t>Randomized</w:t>
            </w:r>
          </w:p>
        </w:tc>
        <w:tc>
          <w:tcPr>
            <w:tcW w:w="1073" w:type="dxa"/>
            <w:noWrap/>
            <w:hideMark/>
          </w:tcPr>
          <w:p w:rsidR="005B5E23" w:rsidRPr="008B054C" w:rsidRDefault="005B5E23" w:rsidP="00666F43">
            <w:pPr>
              <w:rPr>
                <w:sz w:val="16"/>
                <w:szCs w:val="16"/>
              </w:rPr>
            </w:pPr>
            <w:r w:rsidRPr="008B054C">
              <w:rPr>
                <w:sz w:val="16"/>
                <w:szCs w:val="16"/>
              </w:rPr>
              <w:t>very serious</w:t>
            </w:r>
          </w:p>
        </w:tc>
        <w:tc>
          <w:tcPr>
            <w:tcW w:w="1264" w:type="dxa"/>
            <w:noWrap/>
            <w:hideMark/>
          </w:tcPr>
          <w:p w:rsidR="005B5E23" w:rsidRPr="008B054C" w:rsidRDefault="005B5E23" w:rsidP="00666F43">
            <w:pPr>
              <w:rPr>
                <w:sz w:val="16"/>
                <w:szCs w:val="16"/>
              </w:rPr>
            </w:pPr>
            <w:r w:rsidRPr="008B054C">
              <w:rPr>
                <w:sz w:val="16"/>
                <w:szCs w:val="16"/>
              </w:rPr>
              <w:t>no</w:t>
            </w:r>
          </w:p>
        </w:tc>
        <w:tc>
          <w:tcPr>
            <w:tcW w:w="1181" w:type="dxa"/>
            <w:noWrap/>
            <w:hideMark/>
          </w:tcPr>
          <w:p w:rsidR="005B5E23" w:rsidRPr="008B054C" w:rsidRDefault="005B5E23" w:rsidP="00666F43">
            <w:pPr>
              <w:rPr>
                <w:sz w:val="16"/>
                <w:szCs w:val="16"/>
              </w:rPr>
            </w:pPr>
            <w:r w:rsidRPr="008B054C">
              <w:rPr>
                <w:sz w:val="16"/>
                <w:szCs w:val="16"/>
              </w:rPr>
              <w:t>no</w:t>
            </w:r>
          </w:p>
        </w:tc>
        <w:tc>
          <w:tcPr>
            <w:tcW w:w="1153" w:type="dxa"/>
            <w:noWrap/>
            <w:hideMark/>
          </w:tcPr>
          <w:p w:rsidR="005B5E23" w:rsidRPr="008B054C" w:rsidRDefault="005B5E23" w:rsidP="00666F43">
            <w:pPr>
              <w:rPr>
                <w:sz w:val="16"/>
                <w:szCs w:val="16"/>
              </w:rPr>
            </w:pPr>
            <w:r w:rsidRPr="008B054C">
              <w:rPr>
                <w:sz w:val="16"/>
                <w:szCs w:val="16"/>
              </w:rPr>
              <w:t>serious</w:t>
            </w:r>
          </w:p>
        </w:tc>
        <w:tc>
          <w:tcPr>
            <w:tcW w:w="966" w:type="dxa"/>
            <w:noWrap/>
            <w:hideMark/>
          </w:tcPr>
          <w:p w:rsidR="005B5E23" w:rsidRPr="008B054C" w:rsidRDefault="005B5E23" w:rsidP="00666F43">
            <w:pPr>
              <w:rPr>
                <w:sz w:val="16"/>
                <w:szCs w:val="16"/>
              </w:rPr>
            </w:pPr>
            <w:r w:rsidRPr="008B054C">
              <w:rPr>
                <w:sz w:val="16"/>
                <w:szCs w:val="16"/>
              </w:rPr>
              <w:t>undetected</w:t>
            </w:r>
          </w:p>
        </w:tc>
        <w:tc>
          <w:tcPr>
            <w:tcW w:w="1053" w:type="dxa"/>
            <w:noWrap/>
            <w:hideMark/>
          </w:tcPr>
          <w:p w:rsidR="005B5E23" w:rsidRPr="008B054C" w:rsidRDefault="005B5E23" w:rsidP="00666F43">
            <w:pPr>
              <w:rPr>
                <w:sz w:val="16"/>
                <w:szCs w:val="16"/>
              </w:rPr>
            </w:pPr>
            <w:r w:rsidRPr="008B054C">
              <w:rPr>
                <w:sz w:val="16"/>
                <w:szCs w:val="16"/>
              </w:rPr>
              <w:t>very low</w:t>
            </w:r>
          </w:p>
        </w:tc>
        <w:tc>
          <w:tcPr>
            <w:tcW w:w="1114" w:type="dxa"/>
            <w:noWrap/>
            <w:hideMark/>
          </w:tcPr>
          <w:p w:rsidR="005B5E23" w:rsidRPr="008B054C" w:rsidRDefault="005B5E23" w:rsidP="00666F43">
            <w:pPr>
              <w:rPr>
                <w:sz w:val="16"/>
                <w:szCs w:val="16"/>
              </w:rPr>
            </w:pPr>
            <w:r w:rsidRPr="008B054C">
              <w:rPr>
                <w:sz w:val="16"/>
                <w:szCs w:val="16"/>
              </w:rPr>
              <w:t>nr</w:t>
            </w:r>
          </w:p>
        </w:tc>
      </w:tr>
      <w:tr w:rsidR="005B5E23" w:rsidRPr="008B054C" w:rsidTr="00666F43">
        <w:trPr>
          <w:trHeight w:val="288"/>
        </w:trPr>
        <w:tc>
          <w:tcPr>
            <w:tcW w:w="1710" w:type="dxa"/>
            <w:noWrap/>
            <w:hideMark/>
          </w:tcPr>
          <w:p w:rsidR="005B5E23" w:rsidRPr="008B054C" w:rsidRDefault="005B5E23" w:rsidP="00666F43">
            <w:pPr>
              <w:rPr>
                <w:sz w:val="16"/>
                <w:szCs w:val="16"/>
              </w:rPr>
            </w:pPr>
            <w:r w:rsidRPr="008B054C">
              <w:rPr>
                <w:sz w:val="16"/>
                <w:szCs w:val="16"/>
              </w:rPr>
              <w:t>Yu</w:t>
            </w:r>
            <w:r w:rsidR="00B76624" w:rsidRPr="008B054C">
              <w:rPr>
                <w:sz w:val="16"/>
                <w:szCs w:val="16"/>
              </w:rPr>
              <w:fldChar w:fldCharType="begin"/>
            </w:r>
            <w:r w:rsidR="00754EF0">
              <w:rPr>
                <w:sz w:val="16"/>
                <w:szCs w:val="16"/>
              </w:rPr>
              <w:instrText xml:space="preserve"> ADDIN ZOTERO_ITEM CSL_CITATION {"citationID":"23n909lola","properties":{"formattedCitation":"[84]","plainCitation":"[84]"},"citationItems":[{"id":22,"uris":["http://zotero.org/users/1912794/items/HFUNQMVJ"],"uri":["http://zotero.org/users/1912794/items/HFUNQMVJ"],"itemData":{"id":22,"type":"article-journal","title":"Laryngeal Mask Airways Have a Lower Risk of Airway Complications Compared With Endotracheal Intubation: A Systematic Review","container-title":"Journal of Oral and Maxillofacial Surgery","page":"2359-2376","volume":"68","issue":"10","source":"CrossRef","DOI":"10.1016/j.joms.2010.04.017","ISSN":"02782391","shortTitle":"Laryngeal Mask Airways Have a Lower Risk of Airway Complications Compared With Endotracheal Intubation","language":"en","author":[{"family":"Yu","given":"Seung H."},{"family":"Beirne","given":"O. Ross"}],"issued":{"date-parts":[["2010",10]]},"accessed":{"date-parts":[["2014",5,3]]}}}],"schema":"https://github.com/citation-style-language/schema/raw/master/csl-citation.json"} </w:instrText>
            </w:r>
            <w:r w:rsidR="00B76624" w:rsidRPr="008B054C">
              <w:rPr>
                <w:sz w:val="16"/>
                <w:szCs w:val="16"/>
              </w:rPr>
              <w:fldChar w:fldCharType="separate"/>
            </w:r>
            <w:r w:rsidR="00625039" w:rsidRPr="00625039">
              <w:rPr>
                <w:rFonts w:ascii="Calibri" w:hAnsi="Calibri"/>
                <w:sz w:val="16"/>
              </w:rPr>
              <w:t>[84]</w:t>
            </w:r>
            <w:r w:rsidR="00B76624" w:rsidRPr="008B054C">
              <w:rPr>
                <w:sz w:val="16"/>
                <w:szCs w:val="16"/>
              </w:rPr>
              <w:fldChar w:fldCharType="end"/>
            </w:r>
          </w:p>
        </w:tc>
        <w:tc>
          <w:tcPr>
            <w:tcW w:w="1406" w:type="dxa"/>
            <w:noWrap/>
            <w:hideMark/>
          </w:tcPr>
          <w:p w:rsidR="005B5E23" w:rsidRPr="008B054C" w:rsidRDefault="005B5E23" w:rsidP="00666F43">
            <w:pPr>
              <w:rPr>
                <w:sz w:val="16"/>
                <w:szCs w:val="16"/>
              </w:rPr>
            </w:pPr>
            <w:r w:rsidRPr="008B054C">
              <w:rPr>
                <w:sz w:val="16"/>
                <w:szCs w:val="16"/>
              </w:rPr>
              <w:t>Randomized</w:t>
            </w:r>
          </w:p>
        </w:tc>
        <w:tc>
          <w:tcPr>
            <w:tcW w:w="1073" w:type="dxa"/>
            <w:noWrap/>
            <w:hideMark/>
          </w:tcPr>
          <w:p w:rsidR="005B5E23" w:rsidRPr="008B054C" w:rsidRDefault="005B5E23" w:rsidP="00666F43">
            <w:pPr>
              <w:rPr>
                <w:sz w:val="16"/>
                <w:szCs w:val="16"/>
              </w:rPr>
            </w:pPr>
            <w:r w:rsidRPr="008B054C">
              <w:rPr>
                <w:sz w:val="16"/>
                <w:szCs w:val="16"/>
              </w:rPr>
              <w:t>serious</w:t>
            </w:r>
          </w:p>
        </w:tc>
        <w:tc>
          <w:tcPr>
            <w:tcW w:w="1264" w:type="dxa"/>
            <w:noWrap/>
            <w:hideMark/>
          </w:tcPr>
          <w:p w:rsidR="005B5E23" w:rsidRPr="008B054C" w:rsidRDefault="005B5E23" w:rsidP="00666F43">
            <w:pPr>
              <w:rPr>
                <w:sz w:val="16"/>
                <w:szCs w:val="16"/>
              </w:rPr>
            </w:pPr>
            <w:r w:rsidRPr="008B054C">
              <w:rPr>
                <w:sz w:val="16"/>
                <w:szCs w:val="16"/>
              </w:rPr>
              <w:t>no</w:t>
            </w:r>
          </w:p>
        </w:tc>
        <w:tc>
          <w:tcPr>
            <w:tcW w:w="1181" w:type="dxa"/>
            <w:noWrap/>
            <w:hideMark/>
          </w:tcPr>
          <w:p w:rsidR="005B5E23" w:rsidRPr="008B054C" w:rsidRDefault="005B5E23" w:rsidP="00666F43">
            <w:pPr>
              <w:rPr>
                <w:sz w:val="16"/>
                <w:szCs w:val="16"/>
              </w:rPr>
            </w:pPr>
            <w:r w:rsidRPr="008B054C">
              <w:rPr>
                <w:sz w:val="16"/>
                <w:szCs w:val="16"/>
              </w:rPr>
              <w:t>no</w:t>
            </w:r>
          </w:p>
        </w:tc>
        <w:tc>
          <w:tcPr>
            <w:tcW w:w="1153" w:type="dxa"/>
            <w:noWrap/>
            <w:hideMark/>
          </w:tcPr>
          <w:p w:rsidR="005B5E23" w:rsidRPr="008B054C" w:rsidRDefault="005B5E23" w:rsidP="00666F43">
            <w:pPr>
              <w:rPr>
                <w:sz w:val="16"/>
                <w:szCs w:val="16"/>
              </w:rPr>
            </w:pPr>
            <w:r w:rsidRPr="008B054C">
              <w:rPr>
                <w:sz w:val="16"/>
                <w:szCs w:val="16"/>
              </w:rPr>
              <w:t>serious</w:t>
            </w:r>
          </w:p>
        </w:tc>
        <w:tc>
          <w:tcPr>
            <w:tcW w:w="966" w:type="dxa"/>
            <w:noWrap/>
            <w:hideMark/>
          </w:tcPr>
          <w:p w:rsidR="005B5E23" w:rsidRPr="008B054C" w:rsidRDefault="005B5E23" w:rsidP="00666F43">
            <w:pPr>
              <w:rPr>
                <w:sz w:val="16"/>
                <w:szCs w:val="16"/>
              </w:rPr>
            </w:pPr>
            <w:r w:rsidRPr="008B054C">
              <w:rPr>
                <w:sz w:val="16"/>
                <w:szCs w:val="16"/>
              </w:rPr>
              <w:t>undetected</w:t>
            </w:r>
          </w:p>
        </w:tc>
        <w:tc>
          <w:tcPr>
            <w:tcW w:w="1053" w:type="dxa"/>
            <w:noWrap/>
            <w:hideMark/>
          </w:tcPr>
          <w:p w:rsidR="005B5E23" w:rsidRPr="008B054C" w:rsidRDefault="005B5E23" w:rsidP="00666F43">
            <w:pPr>
              <w:rPr>
                <w:sz w:val="16"/>
                <w:szCs w:val="16"/>
              </w:rPr>
            </w:pPr>
            <w:r w:rsidRPr="008B054C">
              <w:rPr>
                <w:sz w:val="16"/>
                <w:szCs w:val="16"/>
              </w:rPr>
              <w:t>low</w:t>
            </w:r>
          </w:p>
        </w:tc>
        <w:tc>
          <w:tcPr>
            <w:tcW w:w="1114" w:type="dxa"/>
            <w:noWrap/>
            <w:hideMark/>
          </w:tcPr>
          <w:p w:rsidR="005B5E23" w:rsidRPr="008B054C" w:rsidRDefault="005B5E23" w:rsidP="00666F43">
            <w:pPr>
              <w:rPr>
                <w:sz w:val="16"/>
                <w:szCs w:val="16"/>
              </w:rPr>
            </w:pPr>
            <w:r w:rsidRPr="008B054C">
              <w:rPr>
                <w:sz w:val="16"/>
                <w:szCs w:val="16"/>
              </w:rPr>
              <w:t>nr</w:t>
            </w:r>
          </w:p>
        </w:tc>
      </w:tr>
      <w:tr w:rsidR="005B5E23" w:rsidRPr="008B054C" w:rsidTr="00666F43">
        <w:trPr>
          <w:trHeight w:val="288"/>
        </w:trPr>
        <w:tc>
          <w:tcPr>
            <w:tcW w:w="1710" w:type="dxa"/>
            <w:noWrap/>
            <w:hideMark/>
          </w:tcPr>
          <w:p w:rsidR="005B5E23" w:rsidRPr="008B054C" w:rsidRDefault="005B5E23" w:rsidP="00666F43">
            <w:pPr>
              <w:rPr>
                <w:sz w:val="16"/>
                <w:szCs w:val="16"/>
              </w:rPr>
            </w:pPr>
            <w:proofErr w:type="spellStart"/>
            <w:r w:rsidRPr="008B054C">
              <w:rPr>
                <w:sz w:val="16"/>
                <w:szCs w:val="16"/>
              </w:rPr>
              <w:t>atieh</w:t>
            </w:r>
            <w:proofErr w:type="spellEnd"/>
            <w:r w:rsidR="00B76624" w:rsidRPr="008B054C">
              <w:rPr>
                <w:sz w:val="16"/>
                <w:szCs w:val="16"/>
              </w:rPr>
              <w:fldChar w:fldCharType="begin"/>
            </w:r>
            <w:r w:rsidR="00754EF0">
              <w:rPr>
                <w:sz w:val="16"/>
                <w:szCs w:val="16"/>
              </w:rPr>
              <w:instrText xml:space="preserve"> ADDIN ZOTERO_ITEM CSL_CITATION {"citationID":"tuvscjeba","properties":{"formattedCitation":"[85]","plainCitation":"[85]"},"citationItems":[{"id":21,"uris":["http://zotero.org/users/1912794/items/T3RX8BU2"],"uri":["http://zotero.org/users/1912794/items/T3RX8BU2"],"itemData":{"id":21,"type":"article-journal","title":"The Frequency of Peri-Implant Diseases: A Systematic Review and Meta-Analysis","container-title":"Journal of Periodontology","page":"1-15","source":"CrossRef","DOI":"10.1902/jop.2012.120592","ISSN":"0022-3492","shortTitle":"The Frequency of Peri-Implant Diseases","language":"en","author":[{"family":"Atieh","given":"Momen A."},{"family":"Alsabeeha","given":"Nabeel H.M."},{"family":"Faggion","given":"Clovis Mariano"},{"family":"Duncan","given":"Warwick J."}],"issued":{"date-parts":[["2012",12,13]]},"accessed":{"date-parts":[["2014",5,3]]}}}],"schema":"https://github.com/citation-style-language/schema/raw/master/csl-citation.json"} </w:instrText>
            </w:r>
            <w:r w:rsidR="00B76624" w:rsidRPr="008B054C">
              <w:rPr>
                <w:sz w:val="16"/>
                <w:szCs w:val="16"/>
              </w:rPr>
              <w:fldChar w:fldCharType="separate"/>
            </w:r>
            <w:r w:rsidR="00625039" w:rsidRPr="00625039">
              <w:rPr>
                <w:rFonts w:ascii="Calibri" w:hAnsi="Calibri"/>
                <w:sz w:val="16"/>
              </w:rPr>
              <w:t>[85]</w:t>
            </w:r>
            <w:r w:rsidR="00B76624" w:rsidRPr="008B054C">
              <w:rPr>
                <w:sz w:val="16"/>
                <w:szCs w:val="16"/>
              </w:rPr>
              <w:fldChar w:fldCharType="end"/>
            </w:r>
            <w:r w:rsidR="00B76624" w:rsidRPr="008B054C">
              <w:rPr>
                <w:sz w:val="16"/>
                <w:szCs w:val="16"/>
              </w:rPr>
              <w:fldChar w:fldCharType="begin"/>
            </w:r>
            <w:r w:rsidRPr="008B054C">
              <w:rPr>
                <w:sz w:val="16"/>
                <w:szCs w:val="16"/>
              </w:rPr>
              <w:instrText xml:space="preserve"> ADDIN ZOTERO_ITEM CSL_CITATION {"citationID":"umrv4kffj","properties":{"formattedCitation":"(21)","plainCitation":"(21)","dontUpdate":true},"citationItems":[{"id":21,"uris":["http://zotero.org/users/1912794/items/T3RX8BU2"],"uri":["http://zotero.org/users/1912794/items/T3RX8BU2"],"itemData":{"id":21,"type":"article-journal","title":"The Frequency of Peri-Implant Diseases: A Systematic Review and Meta-Analysis","container-title":"Journal of Periodontology","page":"1-15","source":"CrossRef","DOI":"10.1902/jop.2012.120592","ISSN":"0022-3492","shortTitle":"The Frequency of Peri-Implant Diseases","language":"en","author":[{"family":"Atieh","given":"Momen A."},{"family":"Alsabeeha","given":"Nabeel H.M."},{"family":"Faggion","given":"Clovis Mariano"},{"family":"Duncan","given":"Warwick J."}],"issued":{"date-parts":[["2012",12,13]]},"accessed":{"date-parts":[["2014",5,3]]}}}],"schema":"https://github.com/citation-style-language/schema/raw/master/csl-citation.json"} </w:instrText>
            </w:r>
            <w:r w:rsidR="00B76624" w:rsidRPr="008B054C">
              <w:rPr>
                <w:sz w:val="16"/>
                <w:szCs w:val="16"/>
              </w:rPr>
              <w:fldChar w:fldCharType="end"/>
            </w:r>
          </w:p>
        </w:tc>
        <w:tc>
          <w:tcPr>
            <w:tcW w:w="1406" w:type="dxa"/>
            <w:noWrap/>
            <w:hideMark/>
          </w:tcPr>
          <w:p w:rsidR="005B5E23" w:rsidRPr="008B054C" w:rsidRDefault="005B5E23" w:rsidP="00666F43">
            <w:pPr>
              <w:rPr>
                <w:sz w:val="16"/>
                <w:szCs w:val="16"/>
              </w:rPr>
            </w:pPr>
            <w:r w:rsidRPr="008B054C">
              <w:rPr>
                <w:sz w:val="16"/>
                <w:szCs w:val="16"/>
              </w:rPr>
              <w:t>Mixed</w:t>
            </w:r>
          </w:p>
        </w:tc>
        <w:tc>
          <w:tcPr>
            <w:tcW w:w="1073" w:type="dxa"/>
            <w:noWrap/>
            <w:hideMark/>
          </w:tcPr>
          <w:p w:rsidR="005B5E23" w:rsidRPr="008B054C" w:rsidRDefault="005B5E23" w:rsidP="00666F43">
            <w:pPr>
              <w:rPr>
                <w:sz w:val="16"/>
                <w:szCs w:val="16"/>
              </w:rPr>
            </w:pPr>
            <w:r w:rsidRPr="008B054C">
              <w:rPr>
                <w:sz w:val="16"/>
                <w:szCs w:val="16"/>
              </w:rPr>
              <w:t>very serious</w:t>
            </w:r>
          </w:p>
        </w:tc>
        <w:tc>
          <w:tcPr>
            <w:tcW w:w="1264" w:type="dxa"/>
            <w:noWrap/>
            <w:hideMark/>
          </w:tcPr>
          <w:p w:rsidR="005B5E23" w:rsidRPr="008B054C" w:rsidRDefault="005B5E23" w:rsidP="00666F43">
            <w:pPr>
              <w:rPr>
                <w:sz w:val="16"/>
                <w:szCs w:val="16"/>
              </w:rPr>
            </w:pPr>
            <w:r w:rsidRPr="008B054C">
              <w:rPr>
                <w:sz w:val="16"/>
                <w:szCs w:val="16"/>
              </w:rPr>
              <w:t>no</w:t>
            </w:r>
          </w:p>
        </w:tc>
        <w:tc>
          <w:tcPr>
            <w:tcW w:w="1181" w:type="dxa"/>
            <w:noWrap/>
            <w:hideMark/>
          </w:tcPr>
          <w:p w:rsidR="005B5E23" w:rsidRPr="008B054C" w:rsidRDefault="005B5E23" w:rsidP="00666F43">
            <w:pPr>
              <w:rPr>
                <w:sz w:val="16"/>
                <w:szCs w:val="16"/>
              </w:rPr>
            </w:pPr>
            <w:r w:rsidRPr="008B054C">
              <w:rPr>
                <w:sz w:val="16"/>
                <w:szCs w:val="16"/>
              </w:rPr>
              <w:t>no</w:t>
            </w:r>
          </w:p>
        </w:tc>
        <w:tc>
          <w:tcPr>
            <w:tcW w:w="1153" w:type="dxa"/>
            <w:noWrap/>
            <w:hideMark/>
          </w:tcPr>
          <w:p w:rsidR="005B5E23" w:rsidRPr="008B054C" w:rsidRDefault="005B5E23" w:rsidP="00666F43">
            <w:pPr>
              <w:rPr>
                <w:sz w:val="16"/>
                <w:szCs w:val="16"/>
              </w:rPr>
            </w:pPr>
            <w:r w:rsidRPr="008B054C">
              <w:rPr>
                <w:sz w:val="16"/>
                <w:szCs w:val="16"/>
              </w:rPr>
              <w:t>very serious</w:t>
            </w:r>
          </w:p>
        </w:tc>
        <w:tc>
          <w:tcPr>
            <w:tcW w:w="966" w:type="dxa"/>
            <w:noWrap/>
            <w:hideMark/>
          </w:tcPr>
          <w:p w:rsidR="005B5E23" w:rsidRPr="008B054C" w:rsidRDefault="005B5E23" w:rsidP="00666F43">
            <w:pPr>
              <w:rPr>
                <w:sz w:val="16"/>
                <w:szCs w:val="16"/>
              </w:rPr>
            </w:pPr>
            <w:r w:rsidRPr="008B054C">
              <w:rPr>
                <w:sz w:val="16"/>
                <w:szCs w:val="16"/>
              </w:rPr>
              <w:t>detected</w:t>
            </w:r>
          </w:p>
        </w:tc>
        <w:tc>
          <w:tcPr>
            <w:tcW w:w="1053" w:type="dxa"/>
            <w:noWrap/>
            <w:hideMark/>
          </w:tcPr>
          <w:p w:rsidR="005B5E23" w:rsidRPr="008B054C" w:rsidRDefault="005B5E23" w:rsidP="00666F43">
            <w:pPr>
              <w:rPr>
                <w:sz w:val="16"/>
                <w:szCs w:val="16"/>
              </w:rPr>
            </w:pPr>
            <w:r w:rsidRPr="008B054C">
              <w:rPr>
                <w:sz w:val="16"/>
                <w:szCs w:val="16"/>
              </w:rPr>
              <w:t>very low</w:t>
            </w:r>
          </w:p>
        </w:tc>
        <w:tc>
          <w:tcPr>
            <w:tcW w:w="1114" w:type="dxa"/>
            <w:noWrap/>
            <w:hideMark/>
          </w:tcPr>
          <w:p w:rsidR="005B5E23" w:rsidRPr="008B054C" w:rsidRDefault="005B5E23" w:rsidP="00666F43">
            <w:pPr>
              <w:rPr>
                <w:sz w:val="16"/>
                <w:szCs w:val="16"/>
              </w:rPr>
            </w:pPr>
            <w:r w:rsidRPr="008B054C">
              <w:rPr>
                <w:sz w:val="16"/>
                <w:szCs w:val="16"/>
              </w:rPr>
              <w:t>nr</w:t>
            </w:r>
          </w:p>
        </w:tc>
      </w:tr>
      <w:tr w:rsidR="005B5E23" w:rsidRPr="008B054C" w:rsidTr="00666F43">
        <w:trPr>
          <w:trHeight w:val="288"/>
        </w:trPr>
        <w:tc>
          <w:tcPr>
            <w:tcW w:w="1710" w:type="dxa"/>
            <w:noWrap/>
            <w:hideMark/>
          </w:tcPr>
          <w:p w:rsidR="005B5E23" w:rsidRPr="008B054C" w:rsidRDefault="005B5E23" w:rsidP="00666F43">
            <w:pPr>
              <w:rPr>
                <w:sz w:val="16"/>
                <w:szCs w:val="16"/>
              </w:rPr>
            </w:pPr>
            <w:proofErr w:type="spellStart"/>
            <w:r w:rsidRPr="008B054C">
              <w:rPr>
                <w:sz w:val="16"/>
                <w:szCs w:val="16"/>
              </w:rPr>
              <w:t>darby</w:t>
            </w:r>
            <w:proofErr w:type="spellEnd"/>
            <w:r w:rsidR="00B76624" w:rsidRPr="008B054C">
              <w:rPr>
                <w:sz w:val="16"/>
                <w:szCs w:val="16"/>
              </w:rPr>
              <w:fldChar w:fldCharType="begin"/>
            </w:r>
            <w:r w:rsidR="00754EF0">
              <w:rPr>
                <w:sz w:val="16"/>
                <w:szCs w:val="16"/>
              </w:rPr>
              <w:instrText xml:space="preserve"> ADDIN ZOTERO_ITEM CSL_CITATION {"citationID":"f0oojkq8l","properties":{"formattedCitation":"[86]","plainCitation":"[86]"},"citationItems":[{"id":20,"uris":["http://zotero.org/users/1912794/items/87XWUE8U"],"uri":["http://zotero.org/users/1912794/items/87XWUE8U"],"itemData":{"id":20,"type":"article-journal","title":"A Systematic Review of the Use of Growth Factors in Human Periodontal Regeneration","container-title":"Journal of Periodontology","page":"465-476","volume":"84","issue":"4","source":"CrossRef","DOI":"10.1902/jop.2012.120145","ISSN":"0022-3492","language":"en","author":[{"family":"Darby","given":"Ivan B."},{"family":"Morris","given":"Kevin H."}],"issued":{"date-parts":[["2013",4]]},"accessed":{"date-parts":[["2014",5,3]]}}}],"schema":"https://github.com/citation-style-language/schema/raw/master/csl-citation.json"} </w:instrText>
            </w:r>
            <w:r w:rsidR="00B76624" w:rsidRPr="008B054C">
              <w:rPr>
                <w:sz w:val="16"/>
                <w:szCs w:val="16"/>
              </w:rPr>
              <w:fldChar w:fldCharType="separate"/>
            </w:r>
            <w:r w:rsidR="00625039" w:rsidRPr="00625039">
              <w:rPr>
                <w:rFonts w:ascii="Calibri" w:hAnsi="Calibri"/>
                <w:sz w:val="16"/>
              </w:rPr>
              <w:t>[86]</w:t>
            </w:r>
            <w:r w:rsidR="00B76624" w:rsidRPr="008B054C">
              <w:rPr>
                <w:sz w:val="16"/>
                <w:szCs w:val="16"/>
              </w:rPr>
              <w:fldChar w:fldCharType="end"/>
            </w:r>
          </w:p>
        </w:tc>
        <w:tc>
          <w:tcPr>
            <w:tcW w:w="1406" w:type="dxa"/>
            <w:noWrap/>
            <w:hideMark/>
          </w:tcPr>
          <w:p w:rsidR="005B5E23" w:rsidRPr="008B054C" w:rsidRDefault="005B5E23" w:rsidP="00666F43">
            <w:pPr>
              <w:rPr>
                <w:sz w:val="16"/>
                <w:szCs w:val="16"/>
              </w:rPr>
            </w:pPr>
            <w:r w:rsidRPr="008B054C">
              <w:rPr>
                <w:sz w:val="16"/>
                <w:szCs w:val="16"/>
              </w:rPr>
              <w:t>Mixed</w:t>
            </w:r>
          </w:p>
        </w:tc>
        <w:tc>
          <w:tcPr>
            <w:tcW w:w="1073" w:type="dxa"/>
            <w:noWrap/>
            <w:hideMark/>
          </w:tcPr>
          <w:p w:rsidR="005B5E23" w:rsidRPr="008B054C" w:rsidRDefault="005B5E23" w:rsidP="00666F43">
            <w:pPr>
              <w:rPr>
                <w:sz w:val="16"/>
                <w:szCs w:val="16"/>
              </w:rPr>
            </w:pPr>
            <w:r w:rsidRPr="008B054C">
              <w:rPr>
                <w:sz w:val="16"/>
                <w:szCs w:val="16"/>
              </w:rPr>
              <w:t>no</w:t>
            </w:r>
          </w:p>
        </w:tc>
        <w:tc>
          <w:tcPr>
            <w:tcW w:w="1264" w:type="dxa"/>
            <w:noWrap/>
            <w:hideMark/>
          </w:tcPr>
          <w:p w:rsidR="005B5E23" w:rsidRPr="008B054C" w:rsidRDefault="005B5E23" w:rsidP="00666F43">
            <w:pPr>
              <w:rPr>
                <w:sz w:val="16"/>
                <w:szCs w:val="16"/>
              </w:rPr>
            </w:pPr>
            <w:r w:rsidRPr="008B054C">
              <w:rPr>
                <w:sz w:val="16"/>
                <w:szCs w:val="16"/>
              </w:rPr>
              <w:t>no</w:t>
            </w:r>
          </w:p>
        </w:tc>
        <w:tc>
          <w:tcPr>
            <w:tcW w:w="1181" w:type="dxa"/>
            <w:noWrap/>
            <w:hideMark/>
          </w:tcPr>
          <w:p w:rsidR="005B5E23" w:rsidRPr="008B054C" w:rsidRDefault="005B5E23" w:rsidP="00666F43">
            <w:pPr>
              <w:rPr>
                <w:sz w:val="16"/>
                <w:szCs w:val="16"/>
              </w:rPr>
            </w:pPr>
            <w:r w:rsidRPr="008B054C">
              <w:rPr>
                <w:sz w:val="16"/>
                <w:szCs w:val="16"/>
              </w:rPr>
              <w:t>no</w:t>
            </w:r>
          </w:p>
        </w:tc>
        <w:tc>
          <w:tcPr>
            <w:tcW w:w="1153" w:type="dxa"/>
            <w:noWrap/>
            <w:hideMark/>
          </w:tcPr>
          <w:p w:rsidR="005B5E23" w:rsidRPr="008B054C" w:rsidRDefault="005B5E23" w:rsidP="00666F43">
            <w:pPr>
              <w:rPr>
                <w:sz w:val="16"/>
                <w:szCs w:val="16"/>
              </w:rPr>
            </w:pPr>
            <w:r w:rsidRPr="008B054C">
              <w:rPr>
                <w:sz w:val="16"/>
                <w:szCs w:val="16"/>
              </w:rPr>
              <w:t>serious</w:t>
            </w:r>
          </w:p>
        </w:tc>
        <w:tc>
          <w:tcPr>
            <w:tcW w:w="966" w:type="dxa"/>
            <w:noWrap/>
            <w:hideMark/>
          </w:tcPr>
          <w:p w:rsidR="005B5E23" w:rsidRPr="008B054C" w:rsidRDefault="005B5E23" w:rsidP="00666F43">
            <w:pPr>
              <w:rPr>
                <w:sz w:val="16"/>
                <w:szCs w:val="16"/>
              </w:rPr>
            </w:pPr>
            <w:r w:rsidRPr="008B054C">
              <w:rPr>
                <w:sz w:val="16"/>
                <w:szCs w:val="16"/>
              </w:rPr>
              <w:t>undetected</w:t>
            </w:r>
          </w:p>
        </w:tc>
        <w:tc>
          <w:tcPr>
            <w:tcW w:w="1053" w:type="dxa"/>
            <w:noWrap/>
            <w:hideMark/>
          </w:tcPr>
          <w:p w:rsidR="005B5E23" w:rsidRPr="008B054C" w:rsidRDefault="005B5E23" w:rsidP="00666F43">
            <w:pPr>
              <w:rPr>
                <w:sz w:val="16"/>
                <w:szCs w:val="16"/>
              </w:rPr>
            </w:pPr>
            <w:r w:rsidRPr="008B054C">
              <w:rPr>
                <w:sz w:val="16"/>
                <w:szCs w:val="16"/>
              </w:rPr>
              <w:t>moderate</w:t>
            </w:r>
          </w:p>
        </w:tc>
        <w:tc>
          <w:tcPr>
            <w:tcW w:w="1114" w:type="dxa"/>
            <w:noWrap/>
            <w:hideMark/>
          </w:tcPr>
          <w:p w:rsidR="005B5E23" w:rsidRPr="008B054C" w:rsidRDefault="005B5E23" w:rsidP="00666F43">
            <w:pPr>
              <w:rPr>
                <w:sz w:val="16"/>
                <w:szCs w:val="16"/>
              </w:rPr>
            </w:pPr>
            <w:r w:rsidRPr="008B054C">
              <w:rPr>
                <w:sz w:val="16"/>
                <w:szCs w:val="16"/>
              </w:rPr>
              <w:t>nr</w:t>
            </w:r>
          </w:p>
        </w:tc>
      </w:tr>
      <w:tr w:rsidR="005B5E23" w:rsidRPr="008B054C" w:rsidTr="00666F43">
        <w:trPr>
          <w:trHeight w:val="288"/>
        </w:trPr>
        <w:tc>
          <w:tcPr>
            <w:tcW w:w="1710" w:type="dxa"/>
            <w:noWrap/>
            <w:hideMark/>
          </w:tcPr>
          <w:p w:rsidR="005B5E23" w:rsidRPr="008B054C" w:rsidRDefault="005B5E23" w:rsidP="00666F43">
            <w:pPr>
              <w:rPr>
                <w:sz w:val="16"/>
                <w:szCs w:val="16"/>
              </w:rPr>
            </w:pPr>
            <w:proofErr w:type="spellStart"/>
            <w:r w:rsidRPr="008B054C">
              <w:rPr>
                <w:sz w:val="16"/>
                <w:szCs w:val="16"/>
              </w:rPr>
              <w:t>koop</w:t>
            </w:r>
            <w:proofErr w:type="spellEnd"/>
            <w:r w:rsidR="00B76624" w:rsidRPr="008B054C">
              <w:rPr>
                <w:sz w:val="16"/>
                <w:szCs w:val="16"/>
              </w:rPr>
              <w:fldChar w:fldCharType="begin"/>
            </w:r>
            <w:r w:rsidR="00754EF0">
              <w:rPr>
                <w:sz w:val="16"/>
                <w:szCs w:val="16"/>
              </w:rPr>
              <w:instrText xml:space="preserve"> ADDIN ZOTERO_ITEM CSL_CITATION {"citationID":"1vj55gilkb","properties":{"formattedCitation":"[87]","plainCitation":"[87]"},"citationItems":[{"id":19,"uris":["http://zotero.org/users/1912794/items/MD2VS8VC"],"uri":["http://zotero.org/users/1912794/items/MD2VS8VC"],"itemData":{"id":19,"type":"article-journal","title":"Periodontal Regeneration With Enamel Matrix Derivative in Reconstructive Periodontal Therapy: A Systematic Review","container-title":"Journal of Periodontology","page":"707-720","volume":"83","issue":"6","source":"CrossRef","DOI":"10.1902/jop.2011.110266","ISSN":"0022-3492","shortTitle":"Periodontal Regeneration With Enamel Matrix Derivative in Reconstructive Periodontal Therapy","language":"en","author":[{"family":"Koop","given":"Richard"},{"family":"Merheb","given":"Joe"},{"family":"Quirynen","given":"Marc"}],"issued":{"date-parts":[["2012",6]]},"accessed":{"date-parts":[["2014",5,3]]}}}],"schema":"https://github.com/citation-style-language/schema/raw/master/csl-citation.json"} </w:instrText>
            </w:r>
            <w:r w:rsidR="00B76624" w:rsidRPr="008B054C">
              <w:rPr>
                <w:sz w:val="16"/>
                <w:szCs w:val="16"/>
              </w:rPr>
              <w:fldChar w:fldCharType="separate"/>
            </w:r>
            <w:r w:rsidR="00625039" w:rsidRPr="00625039">
              <w:rPr>
                <w:rFonts w:ascii="Calibri" w:hAnsi="Calibri"/>
                <w:sz w:val="16"/>
              </w:rPr>
              <w:t>[87]</w:t>
            </w:r>
            <w:r w:rsidR="00B76624" w:rsidRPr="008B054C">
              <w:rPr>
                <w:sz w:val="16"/>
                <w:szCs w:val="16"/>
              </w:rPr>
              <w:fldChar w:fldCharType="end"/>
            </w:r>
          </w:p>
        </w:tc>
        <w:tc>
          <w:tcPr>
            <w:tcW w:w="1406" w:type="dxa"/>
            <w:noWrap/>
            <w:hideMark/>
          </w:tcPr>
          <w:p w:rsidR="005B5E23" w:rsidRPr="008B054C" w:rsidRDefault="005B5E23" w:rsidP="00666F43">
            <w:pPr>
              <w:rPr>
                <w:sz w:val="16"/>
                <w:szCs w:val="16"/>
              </w:rPr>
            </w:pPr>
            <w:r w:rsidRPr="008B054C">
              <w:rPr>
                <w:sz w:val="16"/>
                <w:szCs w:val="16"/>
              </w:rPr>
              <w:t>Randomized</w:t>
            </w:r>
          </w:p>
        </w:tc>
        <w:tc>
          <w:tcPr>
            <w:tcW w:w="1073" w:type="dxa"/>
            <w:noWrap/>
            <w:hideMark/>
          </w:tcPr>
          <w:p w:rsidR="005B5E23" w:rsidRPr="008B054C" w:rsidRDefault="005B5E23" w:rsidP="00666F43">
            <w:pPr>
              <w:rPr>
                <w:sz w:val="16"/>
                <w:szCs w:val="16"/>
              </w:rPr>
            </w:pPr>
            <w:r w:rsidRPr="008B054C">
              <w:rPr>
                <w:sz w:val="16"/>
                <w:szCs w:val="16"/>
              </w:rPr>
              <w:t>very serious</w:t>
            </w:r>
          </w:p>
        </w:tc>
        <w:tc>
          <w:tcPr>
            <w:tcW w:w="1264" w:type="dxa"/>
            <w:noWrap/>
            <w:hideMark/>
          </w:tcPr>
          <w:p w:rsidR="005B5E23" w:rsidRPr="008B054C" w:rsidRDefault="005B5E23" w:rsidP="00666F43">
            <w:pPr>
              <w:rPr>
                <w:sz w:val="16"/>
                <w:szCs w:val="16"/>
              </w:rPr>
            </w:pPr>
            <w:r w:rsidRPr="008B054C">
              <w:rPr>
                <w:sz w:val="16"/>
                <w:szCs w:val="16"/>
              </w:rPr>
              <w:t>serious</w:t>
            </w:r>
          </w:p>
        </w:tc>
        <w:tc>
          <w:tcPr>
            <w:tcW w:w="1181" w:type="dxa"/>
            <w:noWrap/>
            <w:hideMark/>
          </w:tcPr>
          <w:p w:rsidR="005B5E23" w:rsidRPr="008B054C" w:rsidRDefault="005B5E23" w:rsidP="00666F43">
            <w:pPr>
              <w:rPr>
                <w:sz w:val="16"/>
                <w:szCs w:val="16"/>
              </w:rPr>
            </w:pPr>
            <w:r w:rsidRPr="008B054C">
              <w:rPr>
                <w:sz w:val="16"/>
                <w:szCs w:val="16"/>
              </w:rPr>
              <w:t>no</w:t>
            </w:r>
          </w:p>
        </w:tc>
        <w:tc>
          <w:tcPr>
            <w:tcW w:w="1153" w:type="dxa"/>
            <w:noWrap/>
            <w:hideMark/>
          </w:tcPr>
          <w:p w:rsidR="005B5E23" w:rsidRPr="008B054C" w:rsidRDefault="005B5E23" w:rsidP="00666F43">
            <w:pPr>
              <w:rPr>
                <w:sz w:val="16"/>
                <w:szCs w:val="16"/>
              </w:rPr>
            </w:pPr>
            <w:r w:rsidRPr="008B054C">
              <w:rPr>
                <w:sz w:val="16"/>
                <w:szCs w:val="16"/>
              </w:rPr>
              <w:t>serious</w:t>
            </w:r>
          </w:p>
        </w:tc>
        <w:tc>
          <w:tcPr>
            <w:tcW w:w="966" w:type="dxa"/>
            <w:noWrap/>
            <w:hideMark/>
          </w:tcPr>
          <w:p w:rsidR="005B5E23" w:rsidRPr="008B054C" w:rsidRDefault="005B5E23" w:rsidP="00666F43">
            <w:pPr>
              <w:rPr>
                <w:sz w:val="16"/>
                <w:szCs w:val="16"/>
              </w:rPr>
            </w:pPr>
            <w:r w:rsidRPr="008B054C">
              <w:rPr>
                <w:sz w:val="16"/>
                <w:szCs w:val="16"/>
              </w:rPr>
              <w:t>undetected</w:t>
            </w:r>
          </w:p>
        </w:tc>
        <w:tc>
          <w:tcPr>
            <w:tcW w:w="1053" w:type="dxa"/>
            <w:noWrap/>
            <w:hideMark/>
          </w:tcPr>
          <w:p w:rsidR="005B5E23" w:rsidRPr="008B054C" w:rsidRDefault="005B5E23" w:rsidP="00666F43">
            <w:pPr>
              <w:rPr>
                <w:sz w:val="16"/>
                <w:szCs w:val="16"/>
              </w:rPr>
            </w:pPr>
            <w:r w:rsidRPr="008B054C">
              <w:rPr>
                <w:sz w:val="16"/>
                <w:szCs w:val="16"/>
              </w:rPr>
              <w:t>very low</w:t>
            </w:r>
          </w:p>
        </w:tc>
        <w:tc>
          <w:tcPr>
            <w:tcW w:w="1114" w:type="dxa"/>
            <w:noWrap/>
            <w:hideMark/>
          </w:tcPr>
          <w:p w:rsidR="005B5E23" w:rsidRPr="008B054C" w:rsidRDefault="005B5E23" w:rsidP="00666F43">
            <w:pPr>
              <w:rPr>
                <w:sz w:val="16"/>
                <w:szCs w:val="16"/>
              </w:rPr>
            </w:pPr>
            <w:r w:rsidRPr="008B054C">
              <w:rPr>
                <w:sz w:val="16"/>
                <w:szCs w:val="16"/>
              </w:rPr>
              <w:t>nr</w:t>
            </w:r>
          </w:p>
        </w:tc>
      </w:tr>
      <w:tr w:rsidR="005B5E23" w:rsidRPr="008B054C" w:rsidTr="00666F43">
        <w:trPr>
          <w:trHeight w:val="288"/>
        </w:trPr>
        <w:tc>
          <w:tcPr>
            <w:tcW w:w="1710" w:type="dxa"/>
            <w:noWrap/>
            <w:hideMark/>
          </w:tcPr>
          <w:p w:rsidR="005B5E23" w:rsidRPr="008B054C" w:rsidRDefault="005B5E23" w:rsidP="00666F43">
            <w:pPr>
              <w:rPr>
                <w:sz w:val="16"/>
                <w:szCs w:val="16"/>
              </w:rPr>
            </w:pPr>
            <w:proofErr w:type="spellStart"/>
            <w:r w:rsidRPr="008B054C">
              <w:rPr>
                <w:sz w:val="16"/>
                <w:szCs w:val="16"/>
              </w:rPr>
              <w:t>kotsovilis</w:t>
            </w:r>
            <w:proofErr w:type="spellEnd"/>
            <w:r w:rsidR="00B76624" w:rsidRPr="008B054C">
              <w:rPr>
                <w:sz w:val="16"/>
                <w:szCs w:val="16"/>
              </w:rPr>
              <w:fldChar w:fldCharType="begin"/>
            </w:r>
            <w:r w:rsidR="00754EF0">
              <w:rPr>
                <w:sz w:val="16"/>
                <w:szCs w:val="16"/>
              </w:rPr>
              <w:instrText xml:space="preserve"> ADDIN ZOTERO_ITEM CSL_CITATION {"citationID":"1ag1pnpp05","properties":{"formattedCitation":"[88]","plainCitation":"[88]"},"citationItems":[{"id":18,"uris":["http://zotero.org/users/1912794/items/5QV6J3ZC"],"uri":["http://zotero.org/users/1912794/items/5QV6J3ZC"],"itemData":{"id":18,"type":"article-journal","title":"A Systematic Review and Meta-Analysis on the Effect of Implant Length on the Survival of Rough-Surface Dental Implants","container-title":"Journal of Periodontology","page":"1700-1718","volume":"80","issue":"11","source":"CrossRef","DOI":"10.1902/jop.2009.090107","ISSN":"0022-3492","language":"en","author":[{"family":"Kotsovilis","given":"Sotirios"},{"family":"Fourmousis","given":"Ioannis"},{"family":"Karoussis","given":"Ioannis K."},{"family":"Bamia","given":"Christina"}],"issued":{"date-parts":[["2009",11]]},"accessed":{"date-parts":[["2014",5,3]]}}}],"schema":"https://github.com/citation-style-language/schema/raw/master/csl-citation.json"} </w:instrText>
            </w:r>
            <w:r w:rsidR="00B76624" w:rsidRPr="008B054C">
              <w:rPr>
                <w:sz w:val="16"/>
                <w:szCs w:val="16"/>
              </w:rPr>
              <w:fldChar w:fldCharType="separate"/>
            </w:r>
            <w:r w:rsidR="00625039" w:rsidRPr="00625039">
              <w:rPr>
                <w:rFonts w:ascii="Calibri" w:hAnsi="Calibri"/>
                <w:sz w:val="16"/>
              </w:rPr>
              <w:t>[88]</w:t>
            </w:r>
            <w:r w:rsidR="00B76624" w:rsidRPr="008B054C">
              <w:rPr>
                <w:sz w:val="16"/>
                <w:szCs w:val="16"/>
              </w:rPr>
              <w:fldChar w:fldCharType="end"/>
            </w:r>
          </w:p>
        </w:tc>
        <w:tc>
          <w:tcPr>
            <w:tcW w:w="1406" w:type="dxa"/>
            <w:noWrap/>
            <w:hideMark/>
          </w:tcPr>
          <w:p w:rsidR="005B5E23" w:rsidRPr="008B054C" w:rsidRDefault="005B5E23" w:rsidP="00666F43">
            <w:pPr>
              <w:rPr>
                <w:sz w:val="16"/>
                <w:szCs w:val="16"/>
              </w:rPr>
            </w:pPr>
            <w:r w:rsidRPr="008B054C">
              <w:rPr>
                <w:sz w:val="16"/>
                <w:szCs w:val="16"/>
              </w:rPr>
              <w:t>Not reported</w:t>
            </w:r>
          </w:p>
        </w:tc>
        <w:tc>
          <w:tcPr>
            <w:tcW w:w="1073" w:type="dxa"/>
            <w:noWrap/>
            <w:hideMark/>
          </w:tcPr>
          <w:p w:rsidR="005B5E23" w:rsidRPr="008B054C" w:rsidRDefault="005B5E23" w:rsidP="00666F43">
            <w:pPr>
              <w:rPr>
                <w:sz w:val="16"/>
                <w:szCs w:val="16"/>
              </w:rPr>
            </w:pPr>
            <w:r w:rsidRPr="008B054C">
              <w:rPr>
                <w:sz w:val="16"/>
                <w:szCs w:val="16"/>
              </w:rPr>
              <w:t>serious</w:t>
            </w:r>
          </w:p>
        </w:tc>
        <w:tc>
          <w:tcPr>
            <w:tcW w:w="1264" w:type="dxa"/>
            <w:noWrap/>
            <w:hideMark/>
          </w:tcPr>
          <w:p w:rsidR="005B5E23" w:rsidRPr="008B054C" w:rsidRDefault="005B5E23" w:rsidP="00666F43">
            <w:pPr>
              <w:rPr>
                <w:sz w:val="16"/>
                <w:szCs w:val="16"/>
              </w:rPr>
            </w:pPr>
            <w:r w:rsidRPr="008B054C">
              <w:rPr>
                <w:sz w:val="16"/>
                <w:szCs w:val="16"/>
              </w:rPr>
              <w:t>serious</w:t>
            </w:r>
          </w:p>
        </w:tc>
        <w:tc>
          <w:tcPr>
            <w:tcW w:w="1181" w:type="dxa"/>
            <w:noWrap/>
            <w:hideMark/>
          </w:tcPr>
          <w:p w:rsidR="005B5E23" w:rsidRPr="008B054C" w:rsidRDefault="005B5E23" w:rsidP="00666F43">
            <w:pPr>
              <w:rPr>
                <w:sz w:val="16"/>
                <w:szCs w:val="16"/>
              </w:rPr>
            </w:pPr>
            <w:r w:rsidRPr="008B054C">
              <w:rPr>
                <w:sz w:val="16"/>
                <w:szCs w:val="16"/>
              </w:rPr>
              <w:t>no</w:t>
            </w:r>
          </w:p>
        </w:tc>
        <w:tc>
          <w:tcPr>
            <w:tcW w:w="1153" w:type="dxa"/>
            <w:noWrap/>
            <w:hideMark/>
          </w:tcPr>
          <w:p w:rsidR="005B5E23" w:rsidRPr="008B054C" w:rsidRDefault="005B5E23" w:rsidP="00666F43">
            <w:pPr>
              <w:rPr>
                <w:sz w:val="16"/>
                <w:szCs w:val="16"/>
              </w:rPr>
            </w:pPr>
            <w:r w:rsidRPr="008B054C">
              <w:rPr>
                <w:sz w:val="16"/>
                <w:szCs w:val="16"/>
              </w:rPr>
              <w:t>no</w:t>
            </w:r>
          </w:p>
        </w:tc>
        <w:tc>
          <w:tcPr>
            <w:tcW w:w="966" w:type="dxa"/>
            <w:noWrap/>
            <w:hideMark/>
          </w:tcPr>
          <w:p w:rsidR="005B5E23" w:rsidRPr="008B054C" w:rsidRDefault="005B5E23" w:rsidP="00666F43">
            <w:pPr>
              <w:rPr>
                <w:sz w:val="16"/>
                <w:szCs w:val="16"/>
              </w:rPr>
            </w:pPr>
            <w:r w:rsidRPr="008B054C">
              <w:rPr>
                <w:sz w:val="16"/>
                <w:szCs w:val="16"/>
              </w:rPr>
              <w:t>undetected</w:t>
            </w:r>
          </w:p>
        </w:tc>
        <w:tc>
          <w:tcPr>
            <w:tcW w:w="1053" w:type="dxa"/>
            <w:noWrap/>
            <w:hideMark/>
          </w:tcPr>
          <w:p w:rsidR="005B5E23" w:rsidRPr="008B054C" w:rsidRDefault="005B5E23" w:rsidP="00666F43">
            <w:pPr>
              <w:rPr>
                <w:sz w:val="16"/>
                <w:szCs w:val="16"/>
              </w:rPr>
            </w:pPr>
            <w:r w:rsidRPr="008B054C">
              <w:rPr>
                <w:sz w:val="16"/>
                <w:szCs w:val="16"/>
              </w:rPr>
              <w:t>low</w:t>
            </w:r>
          </w:p>
        </w:tc>
        <w:tc>
          <w:tcPr>
            <w:tcW w:w="1114" w:type="dxa"/>
            <w:noWrap/>
            <w:hideMark/>
          </w:tcPr>
          <w:p w:rsidR="005B5E23" w:rsidRPr="008B054C" w:rsidRDefault="005B5E23" w:rsidP="00666F43">
            <w:pPr>
              <w:rPr>
                <w:sz w:val="16"/>
                <w:szCs w:val="16"/>
              </w:rPr>
            </w:pPr>
            <w:r w:rsidRPr="008B054C">
              <w:rPr>
                <w:sz w:val="16"/>
                <w:szCs w:val="16"/>
              </w:rPr>
              <w:t>nr</w:t>
            </w:r>
          </w:p>
        </w:tc>
      </w:tr>
      <w:tr w:rsidR="005B5E23" w:rsidRPr="008B054C" w:rsidTr="00666F43">
        <w:trPr>
          <w:trHeight w:val="288"/>
        </w:trPr>
        <w:tc>
          <w:tcPr>
            <w:tcW w:w="1710" w:type="dxa"/>
            <w:noWrap/>
            <w:hideMark/>
          </w:tcPr>
          <w:p w:rsidR="005B5E23" w:rsidRPr="008B054C" w:rsidRDefault="005B5E23" w:rsidP="00666F43">
            <w:pPr>
              <w:rPr>
                <w:sz w:val="16"/>
                <w:szCs w:val="16"/>
              </w:rPr>
            </w:pPr>
            <w:proofErr w:type="spellStart"/>
            <w:r w:rsidRPr="008B054C">
              <w:rPr>
                <w:sz w:val="16"/>
                <w:szCs w:val="16"/>
              </w:rPr>
              <w:t>lin</w:t>
            </w:r>
            <w:proofErr w:type="spellEnd"/>
            <w:r w:rsidR="00B76624" w:rsidRPr="008B054C">
              <w:rPr>
                <w:sz w:val="16"/>
                <w:szCs w:val="16"/>
              </w:rPr>
              <w:fldChar w:fldCharType="begin"/>
            </w:r>
            <w:r w:rsidR="00754EF0">
              <w:rPr>
                <w:sz w:val="16"/>
                <w:szCs w:val="16"/>
              </w:rPr>
              <w:instrText xml:space="preserve"> ADDIN ZOTERO_ITEM CSL_CITATION {"citationID":"n2bimb55n","properties":{"formattedCitation":"[89]","plainCitation":"[89]"},"citationItems":[{"id":17,"uris":["http://zotero.org/users/1912794/items/EGW7BGK2"],"uri":["http://zotero.org/users/1912794/items/EGW7BGK2"],"itemData":{"id":17,"type":"article-journal","title":"The Effect of Flapless Surgery on Implant Survival and Marginal Bone Level: A Systematic Review and Meta-Analysis","container-title":"Journal of Periodontology","page":"e91-e103","volume":"85","issue":"5","source":"CrossRef","DOI":"10.1902/jop.2013.130481","ISSN":"0022-3492","shortTitle":"The Effect of Flapless Surgery on Implant Survival and Marginal Bone Level","language":"en","author":[{"family":"Lin","given":"Guo-Hao"},{"family":"Chan","given":"Hsun-Liang"},{"family":"Bashutski","given":"Jill D."},{"family":"Oh","given":"Tae-Ju"},{"family":"Wang","given":"Hom-Lay"}],"issued":{"date-parts":[["2014",5]]},"accessed":{"date-parts":[["2014",5,3]]}}}],"schema":"https://github.com/citation-style-language/schema/raw/master/csl-citation.json"} </w:instrText>
            </w:r>
            <w:r w:rsidR="00B76624" w:rsidRPr="008B054C">
              <w:rPr>
                <w:sz w:val="16"/>
                <w:szCs w:val="16"/>
              </w:rPr>
              <w:fldChar w:fldCharType="separate"/>
            </w:r>
            <w:r w:rsidR="00625039" w:rsidRPr="00625039">
              <w:rPr>
                <w:rFonts w:ascii="Calibri" w:hAnsi="Calibri"/>
                <w:sz w:val="16"/>
              </w:rPr>
              <w:t>[89]</w:t>
            </w:r>
            <w:r w:rsidR="00B76624" w:rsidRPr="008B054C">
              <w:rPr>
                <w:sz w:val="16"/>
                <w:szCs w:val="16"/>
              </w:rPr>
              <w:fldChar w:fldCharType="end"/>
            </w:r>
          </w:p>
        </w:tc>
        <w:tc>
          <w:tcPr>
            <w:tcW w:w="1406" w:type="dxa"/>
            <w:noWrap/>
            <w:hideMark/>
          </w:tcPr>
          <w:p w:rsidR="005B5E23" w:rsidRPr="008B054C" w:rsidRDefault="005B5E23" w:rsidP="00666F43">
            <w:pPr>
              <w:rPr>
                <w:sz w:val="16"/>
                <w:szCs w:val="16"/>
              </w:rPr>
            </w:pPr>
            <w:r w:rsidRPr="008B054C">
              <w:rPr>
                <w:sz w:val="16"/>
                <w:szCs w:val="16"/>
              </w:rPr>
              <w:t>Randomized</w:t>
            </w:r>
          </w:p>
        </w:tc>
        <w:tc>
          <w:tcPr>
            <w:tcW w:w="1073" w:type="dxa"/>
            <w:noWrap/>
            <w:hideMark/>
          </w:tcPr>
          <w:p w:rsidR="005B5E23" w:rsidRPr="008B054C" w:rsidRDefault="005B5E23" w:rsidP="00666F43">
            <w:pPr>
              <w:rPr>
                <w:sz w:val="16"/>
                <w:szCs w:val="16"/>
              </w:rPr>
            </w:pPr>
            <w:r w:rsidRPr="008B054C">
              <w:rPr>
                <w:sz w:val="16"/>
                <w:szCs w:val="16"/>
              </w:rPr>
              <w:t>serious</w:t>
            </w:r>
          </w:p>
        </w:tc>
        <w:tc>
          <w:tcPr>
            <w:tcW w:w="1264" w:type="dxa"/>
            <w:noWrap/>
            <w:hideMark/>
          </w:tcPr>
          <w:p w:rsidR="005B5E23" w:rsidRPr="008B054C" w:rsidRDefault="005B5E23" w:rsidP="00666F43">
            <w:pPr>
              <w:rPr>
                <w:sz w:val="16"/>
                <w:szCs w:val="16"/>
              </w:rPr>
            </w:pPr>
            <w:r w:rsidRPr="008B054C">
              <w:rPr>
                <w:sz w:val="16"/>
                <w:szCs w:val="16"/>
              </w:rPr>
              <w:t>no</w:t>
            </w:r>
          </w:p>
        </w:tc>
        <w:tc>
          <w:tcPr>
            <w:tcW w:w="1181" w:type="dxa"/>
            <w:noWrap/>
            <w:hideMark/>
          </w:tcPr>
          <w:p w:rsidR="005B5E23" w:rsidRPr="008B054C" w:rsidRDefault="005B5E23" w:rsidP="00666F43">
            <w:pPr>
              <w:rPr>
                <w:sz w:val="16"/>
                <w:szCs w:val="16"/>
              </w:rPr>
            </w:pPr>
            <w:r w:rsidRPr="008B054C">
              <w:rPr>
                <w:sz w:val="16"/>
                <w:szCs w:val="16"/>
              </w:rPr>
              <w:t>no</w:t>
            </w:r>
          </w:p>
        </w:tc>
        <w:tc>
          <w:tcPr>
            <w:tcW w:w="1153" w:type="dxa"/>
            <w:noWrap/>
            <w:hideMark/>
          </w:tcPr>
          <w:p w:rsidR="005B5E23" w:rsidRPr="008B054C" w:rsidRDefault="005B5E23" w:rsidP="00666F43">
            <w:pPr>
              <w:rPr>
                <w:sz w:val="16"/>
                <w:szCs w:val="16"/>
              </w:rPr>
            </w:pPr>
            <w:r w:rsidRPr="008B054C">
              <w:rPr>
                <w:sz w:val="16"/>
                <w:szCs w:val="16"/>
              </w:rPr>
              <w:t>no</w:t>
            </w:r>
          </w:p>
        </w:tc>
        <w:tc>
          <w:tcPr>
            <w:tcW w:w="966" w:type="dxa"/>
            <w:noWrap/>
            <w:hideMark/>
          </w:tcPr>
          <w:p w:rsidR="005B5E23" w:rsidRPr="008B054C" w:rsidRDefault="005B5E23" w:rsidP="00666F43">
            <w:pPr>
              <w:rPr>
                <w:sz w:val="16"/>
                <w:szCs w:val="16"/>
              </w:rPr>
            </w:pPr>
            <w:r w:rsidRPr="008B054C">
              <w:rPr>
                <w:sz w:val="16"/>
                <w:szCs w:val="16"/>
              </w:rPr>
              <w:t>undetected</w:t>
            </w:r>
          </w:p>
        </w:tc>
        <w:tc>
          <w:tcPr>
            <w:tcW w:w="1053" w:type="dxa"/>
            <w:noWrap/>
            <w:hideMark/>
          </w:tcPr>
          <w:p w:rsidR="005B5E23" w:rsidRPr="008B054C" w:rsidRDefault="005B5E23" w:rsidP="00666F43">
            <w:pPr>
              <w:rPr>
                <w:sz w:val="16"/>
                <w:szCs w:val="16"/>
              </w:rPr>
            </w:pPr>
            <w:r w:rsidRPr="008B054C">
              <w:rPr>
                <w:sz w:val="16"/>
                <w:szCs w:val="16"/>
              </w:rPr>
              <w:t>moderate</w:t>
            </w:r>
          </w:p>
        </w:tc>
        <w:tc>
          <w:tcPr>
            <w:tcW w:w="1114" w:type="dxa"/>
            <w:noWrap/>
            <w:hideMark/>
          </w:tcPr>
          <w:p w:rsidR="005B5E23" w:rsidRPr="008B054C" w:rsidRDefault="005B5E23" w:rsidP="00666F43">
            <w:pPr>
              <w:rPr>
                <w:sz w:val="16"/>
                <w:szCs w:val="16"/>
              </w:rPr>
            </w:pPr>
            <w:r w:rsidRPr="008B054C">
              <w:rPr>
                <w:sz w:val="16"/>
                <w:szCs w:val="16"/>
              </w:rPr>
              <w:t>nr</w:t>
            </w:r>
          </w:p>
        </w:tc>
      </w:tr>
      <w:tr w:rsidR="005B5E23" w:rsidRPr="008B054C" w:rsidTr="00666F43">
        <w:trPr>
          <w:trHeight w:val="288"/>
        </w:trPr>
        <w:tc>
          <w:tcPr>
            <w:tcW w:w="1710" w:type="dxa"/>
            <w:noWrap/>
            <w:hideMark/>
          </w:tcPr>
          <w:p w:rsidR="005B5E23" w:rsidRPr="008B054C" w:rsidRDefault="005B5E23" w:rsidP="00666F43">
            <w:pPr>
              <w:rPr>
                <w:sz w:val="16"/>
                <w:szCs w:val="16"/>
              </w:rPr>
            </w:pPr>
            <w:proofErr w:type="spellStart"/>
            <w:r w:rsidRPr="008B054C">
              <w:rPr>
                <w:sz w:val="16"/>
                <w:szCs w:val="16"/>
              </w:rPr>
              <w:t>sgolastra</w:t>
            </w:r>
            <w:proofErr w:type="spellEnd"/>
            <w:r w:rsidR="00B76624" w:rsidRPr="008B054C">
              <w:rPr>
                <w:sz w:val="16"/>
                <w:szCs w:val="16"/>
              </w:rPr>
              <w:fldChar w:fldCharType="begin"/>
            </w:r>
            <w:r w:rsidR="00625039">
              <w:rPr>
                <w:sz w:val="16"/>
                <w:szCs w:val="16"/>
              </w:rPr>
              <w:instrText xml:space="preserve"> ADDIN ZOTERO_ITEM CSL_CITATION {"citationID":"63i7vhi49","properties":{"formattedCitation":"[90]","plainCitation":"[90]"},"citationItems":[{"id":16,"uris":["http://zotero.org/users/1912794/items/PRHKWEXP"],"uri":["http://zotero.org/users/1912794/items/PRHKWEXP"],"itemData":{"id":16,"type":"article-journal","title":"Long-Term Efficacy of Subantimicrobial-Dose Doxycycline as an Adjunctive Treatment to Scaling and Root Planing: A Systematic Review and Meta-Analysis","container-title":"Journal of Periodontology","page":"1570-1581","volume":"82","issue":"11","source":"CrossRef","DOI":"10.1902/jop.2011.110026","ISSN":"0022-3492","shortTitle":"Long-Term Efficacy of Subantimicrobial-Dose Doxycycline as an Adjunctive Treatment to Scaling and Root Planing","language":"en","author":[{"family":"Sgolastra","given":"Fabrizio"},{"family":"Petrucci","given":"Ambra"},{"family":"Gatto","given":"Roberto"},{"family":"Giannoni","given":"Mario"},{"family":"Monaco","given":"Annalisa"}],"issued":{"date-parts":[["2011",11]]},"accessed":{"date-parts":[["2014",5,3]]}}}],"schema":"https://github.com/citation-style-language/schema/raw/master/csl-citation.json"} </w:instrText>
            </w:r>
            <w:r w:rsidR="00B76624" w:rsidRPr="008B054C">
              <w:rPr>
                <w:sz w:val="16"/>
                <w:szCs w:val="16"/>
              </w:rPr>
              <w:fldChar w:fldCharType="separate"/>
            </w:r>
            <w:r w:rsidR="00625039" w:rsidRPr="00625039">
              <w:rPr>
                <w:rFonts w:ascii="Calibri" w:hAnsi="Calibri"/>
                <w:sz w:val="16"/>
              </w:rPr>
              <w:t>[90]</w:t>
            </w:r>
            <w:r w:rsidR="00B76624" w:rsidRPr="008B054C">
              <w:rPr>
                <w:sz w:val="16"/>
                <w:szCs w:val="16"/>
              </w:rPr>
              <w:fldChar w:fldCharType="end"/>
            </w:r>
          </w:p>
        </w:tc>
        <w:tc>
          <w:tcPr>
            <w:tcW w:w="1406" w:type="dxa"/>
            <w:noWrap/>
            <w:hideMark/>
          </w:tcPr>
          <w:p w:rsidR="005B5E23" w:rsidRPr="008B054C" w:rsidRDefault="005B5E23" w:rsidP="00666F43">
            <w:pPr>
              <w:rPr>
                <w:sz w:val="16"/>
                <w:szCs w:val="16"/>
              </w:rPr>
            </w:pPr>
            <w:r w:rsidRPr="008B054C">
              <w:rPr>
                <w:sz w:val="16"/>
                <w:szCs w:val="16"/>
              </w:rPr>
              <w:t>Randomized</w:t>
            </w:r>
          </w:p>
        </w:tc>
        <w:tc>
          <w:tcPr>
            <w:tcW w:w="1073" w:type="dxa"/>
            <w:noWrap/>
            <w:hideMark/>
          </w:tcPr>
          <w:p w:rsidR="005B5E23" w:rsidRPr="008B054C" w:rsidRDefault="005B5E23" w:rsidP="00666F43">
            <w:pPr>
              <w:rPr>
                <w:sz w:val="16"/>
                <w:szCs w:val="16"/>
              </w:rPr>
            </w:pPr>
            <w:r w:rsidRPr="008B054C">
              <w:rPr>
                <w:sz w:val="16"/>
                <w:szCs w:val="16"/>
              </w:rPr>
              <w:t>very serious</w:t>
            </w:r>
          </w:p>
        </w:tc>
        <w:tc>
          <w:tcPr>
            <w:tcW w:w="1264" w:type="dxa"/>
            <w:noWrap/>
            <w:hideMark/>
          </w:tcPr>
          <w:p w:rsidR="005B5E23" w:rsidRPr="008B054C" w:rsidRDefault="005B5E23" w:rsidP="00666F43">
            <w:pPr>
              <w:rPr>
                <w:sz w:val="16"/>
                <w:szCs w:val="16"/>
              </w:rPr>
            </w:pPr>
            <w:r w:rsidRPr="008B054C">
              <w:rPr>
                <w:sz w:val="16"/>
                <w:szCs w:val="16"/>
              </w:rPr>
              <w:t>no</w:t>
            </w:r>
          </w:p>
        </w:tc>
        <w:tc>
          <w:tcPr>
            <w:tcW w:w="1181" w:type="dxa"/>
            <w:noWrap/>
            <w:hideMark/>
          </w:tcPr>
          <w:p w:rsidR="005B5E23" w:rsidRPr="008B054C" w:rsidRDefault="005B5E23" w:rsidP="00666F43">
            <w:pPr>
              <w:rPr>
                <w:sz w:val="16"/>
                <w:szCs w:val="16"/>
              </w:rPr>
            </w:pPr>
            <w:r w:rsidRPr="008B054C">
              <w:rPr>
                <w:sz w:val="16"/>
                <w:szCs w:val="16"/>
              </w:rPr>
              <w:t>no</w:t>
            </w:r>
          </w:p>
        </w:tc>
        <w:tc>
          <w:tcPr>
            <w:tcW w:w="1153" w:type="dxa"/>
            <w:noWrap/>
            <w:hideMark/>
          </w:tcPr>
          <w:p w:rsidR="005B5E23" w:rsidRPr="008B054C" w:rsidRDefault="005B5E23" w:rsidP="00666F43">
            <w:pPr>
              <w:rPr>
                <w:sz w:val="16"/>
                <w:szCs w:val="16"/>
              </w:rPr>
            </w:pPr>
            <w:r w:rsidRPr="008B054C">
              <w:rPr>
                <w:sz w:val="16"/>
                <w:szCs w:val="16"/>
              </w:rPr>
              <w:t>serious</w:t>
            </w:r>
          </w:p>
        </w:tc>
        <w:tc>
          <w:tcPr>
            <w:tcW w:w="966" w:type="dxa"/>
            <w:noWrap/>
            <w:hideMark/>
          </w:tcPr>
          <w:p w:rsidR="005B5E23" w:rsidRPr="008B054C" w:rsidRDefault="005B5E23" w:rsidP="00666F43">
            <w:pPr>
              <w:rPr>
                <w:sz w:val="16"/>
                <w:szCs w:val="16"/>
              </w:rPr>
            </w:pPr>
            <w:r w:rsidRPr="008B054C">
              <w:rPr>
                <w:sz w:val="16"/>
                <w:szCs w:val="16"/>
              </w:rPr>
              <w:t>undetected</w:t>
            </w:r>
          </w:p>
        </w:tc>
        <w:tc>
          <w:tcPr>
            <w:tcW w:w="1053" w:type="dxa"/>
            <w:noWrap/>
            <w:hideMark/>
          </w:tcPr>
          <w:p w:rsidR="005B5E23" w:rsidRPr="008B054C" w:rsidRDefault="005B5E23" w:rsidP="00666F43">
            <w:pPr>
              <w:rPr>
                <w:sz w:val="16"/>
                <w:szCs w:val="16"/>
              </w:rPr>
            </w:pPr>
            <w:r w:rsidRPr="008B054C">
              <w:rPr>
                <w:sz w:val="16"/>
                <w:szCs w:val="16"/>
              </w:rPr>
              <w:t>very low</w:t>
            </w:r>
          </w:p>
        </w:tc>
        <w:tc>
          <w:tcPr>
            <w:tcW w:w="1114" w:type="dxa"/>
            <w:noWrap/>
            <w:hideMark/>
          </w:tcPr>
          <w:p w:rsidR="005B5E23" w:rsidRPr="008B054C" w:rsidRDefault="005B5E23" w:rsidP="00666F43">
            <w:pPr>
              <w:rPr>
                <w:sz w:val="16"/>
                <w:szCs w:val="16"/>
              </w:rPr>
            </w:pPr>
            <w:r w:rsidRPr="008B054C">
              <w:rPr>
                <w:sz w:val="16"/>
                <w:szCs w:val="16"/>
              </w:rPr>
              <w:t>nr</w:t>
            </w:r>
          </w:p>
        </w:tc>
      </w:tr>
      <w:tr w:rsidR="005B5E23" w:rsidRPr="008B054C" w:rsidTr="00666F43">
        <w:trPr>
          <w:trHeight w:val="288"/>
        </w:trPr>
        <w:tc>
          <w:tcPr>
            <w:tcW w:w="1710" w:type="dxa"/>
            <w:noWrap/>
            <w:hideMark/>
          </w:tcPr>
          <w:p w:rsidR="005B5E23" w:rsidRPr="008B054C" w:rsidRDefault="005B5E23" w:rsidP="00666F43">
            <w:pPr>
              <w:rPr>
                <w:sz w:val="16"/>
                <w:szCs w:val="16"/>
              </w:rPr>
            </w:pPr>
            <w:proofErr w:type="spellStart"/>
            <w:r w:rsidRPr="008B054C">
              <w:rPr>
                <w:sz w:val="16"/>
                <w:szCs w:val="16"/>
              </w:rPr>
              <w:t>sohrabi</w:t>
            </w:r>
            <w:proofErr w:type="spellEnd"/>
            <w:r w:rsidR="00B76624" w:rsidRPr="008B054C">
              <w:rPr>
                <w:sz w:val="16"/>
                <w:szCs w:val="16"/>
              </w:rPr>
              <w:fldChar w:fldCharType="begin"/>
            </w:r>
            <w:r w:rsidR="00754EF0">
              <w:rPr>
                <w:sz w:val="16"/>
                <w:szCs w:val="16"/>
              </w:rPr>
              <w:instrText xml:space="preserve"> ADDIN ZOTERO_ITEM CSL_CITATION {"citationID":"m4rd4vp4s","properties":{"formattedCitation":"[91]","plainCitation":"[91]"},"citationItems":[{"id":15,"uris":["http://zotero.org/users/1912794/items/WIBNZZDX"],"uri":["http://zotero.org/users/1912794/items/WIBNZZDX"],"itemData":{"id":15,"type":"article-journal","title":"An Evaluation of Bioactive Glass in the Treatment of Periodontal Defects: A Meta-Analysis of Randomized Controlled Clinical Trials","container-title":"Journal of Periodontology","page":"453-464","volume":"83","issue":"4","source":"CrossRef","DOI":"10.1902/jop.2011.110347","ISSN":"0022-3492","shortTitle":"An Evaluation of Bioactive Glass in the Treatment of Periodontal Defects","language":"en","author":[{"family":"Sohrabi","given":"Keyvan"},{"family":"Saraiya","given":"Veeral"},{"family":"Laage","given":"Thomas A."},{"family":"Harris","given":"Maureen"},{"family":"Blieden","given":"Marissa"},{"family":"Karimbux","given":"Nadeem"}],"issued":{"date-parts":[["2012",4]]},"accessed":{"date-parts":[["2014",5,3]]}}}],"schema":"https://github.com/citation-style-language/schema/raw/master/csl-citation.json"} </w:instrText>
            </w:r>
            <w:r w:rsidR="00B76624" w:rsidRPr="008B054C">
              <w:rPr>
                <w:sz w:val="16"/>
                <w:szCs w:val="16"/>
              </w:rPr>
              <w:fldChar w:fldCharType="separate"/>
            </w:r>
            <w:r w:rsidR="00625039" w:rsidRPr="00625039">
              <w:rPr>
                <w:rFonts w:ascii="Calibri" w:hAnsi="Calibri"/>
                <w:sz w:val="16"/>
              </w:rPr>
              <w:t>[91]</w:t>
            </w:r>
            <w:r w:rsidR="00B76624" w:rsidRPr="008B054C">
              <w:rPr>
                <w:sz w:val="16"/>
                <w:szCs w:val="16"/>
              </w:rPr>
              <w:fldChar w:fldCharType="end"/>
            </w:r>
          </w:p>
        </w:tc>
        <w:tc>
          <w:tcPr>
            <w:tcW w:w="1406" w:type="dxa"/>
            <w:noWrap/>
            <w:hideMark/>
          </w:tcPr>
          <w:p w:rsidR="005B5E23" w:rsidRPr="008B054C" w:rsidRDefault="005B5E23" w:rsidP="00666F43">
            <w:pPr>
              <w:rPr>
                <w:sz w:val="16"/>
                <w:szCs w:val="16"/>
              </w:rPr>
            </w:pPr>
            <w:r w:rsidRPr="008B054C">
              <w:rPr>
                <w:sz w:val="16"/>
                <w:szCs w:val="16"/>
              </w:rPr>
              <w:t>Randomized</w:t>
            </w:r>
          </w:p>
        </w:tc>
        <w:tc>
          <w:tcPr>
            <w:tcW w:w="1073" w:type="dxa"/>
            <w:noWrap/>
            <w:hideMark/>
          </w:tcPr>
          <w:p w:rsidR="005B5E23" w:rsidRPr="008B054C" w:rsidRDefault="005B5E23" w:rsidP="00666F43">
            <w:pPr>
              <w:rPr>
                <w:sz w:val="16"/>
                <w:szCs w:val="16"/>
              </w:rPr>
            </w:pPr>
            <w:r w:rsidRPr="008B054C">
              <w:rPr>
                <w:sz w:val="16"/>
                <w:szCs w:val="16"/>
              </w:rPr>
              <w:t>serious</w:t>
            </w:r>
          </w:p>
        </w:tc>
        <w:tc>
          <w:tcPr>
            <w:tcW w:w="1264" w:type="dxa"/>
            <w:noWrap/>
            <w:hideMark/>
          </w:tcPr>
          <w:p w:rsidR="005B5E23" w:rsidRPr="008B054C" w:rsidRDefault="005B5E23" w:rsidP="00666F43">
            <w:pPr>
              <w:rPr>
                <w:sz w:val="16"/>
                <w:szCs w:val="16"/>
              </w:rPr>
            </w:pPr>
            <w:r w:rsidRPr="008B054C">
              <w:rPr>
                <w:sz w:val="16"/>
                <w:szCs w:val="16"/>
              </w:rPr>
              <w:t>no</w:t>
            </w:r>
          </w:p>
        </w:tc>
        <w:tc>
          <w:tcPr>
            <w:tcW w:w="1181" w:type="dxa"/>
            <w:noWrap/>
            <w:hideMark/>
          </w:tcPr>
          <w:p w:rsidR="005B5E23" w:rsidRPr="008B054C" w:rsidRDefault="005B5E23" w:rsidP="00666F43">
            <w:pPr>
              <w:rPr>
                <w:sz w:val="16"/>
                <w:szCs w:val="16"/>
              </w:rPr>
            </w:pPr>
            <w:r w:rsidRPr="008B054C">
              <w:rPr>
                <w:sz w:val="16"/>
                <w:szCs w:val="16"/>
              </w:rPr>
              <w:t>no</w:t>
            </w:r>
          </w:p>
        </w:tc>
        <w:tc>
          <w:tcPr>
            <w:tcW w:w="1153" w:type="dxa"/>
            <w:noWrap/>
            <w:hideMark/>
          </w:tcPr>
          <w:p w:rsidR="005B5E23" w:rsidRPr="008B054C" w:rsidRDefault="005B5E23" w:rsidP="00666F43">
            <w:pPr>
              <w:rPr>
                <w:sz w:val="16"/>
                <w:szCs w:val="16"/>
              </w:rPr>
            </w:pPr>
            <w:r w:rsidRPr="008B054C">
              <w:rPr>
                <w:sz w:val="16"/>
                <w:szCs w:val="16"/>
              </w:rPr>
              <w:t>serious</w:t>
            </w:r>
          </w:p>
        </w:tc>
        <w:tc>
          <w:tcPr>
            <w:tcW w:w="966" w:type="dxa"/>
            <w:noWrap/>
            <w:hideMark/>
          </w:tcPr>
          <w:p w:rsidR="005B5E23" w:rsidRPr="008B054C" w:rsidRDefault="005B5E23" w:rsidP="00666F43">
            <w:pPr>
              <w:rPr>
                <w:sz w:val="16"/>
                <w:szCs w:val="16"/>
              </w:rPr>
            </w:pPr>
            <w:r w:rsidRPr="008B054C">
              <w:rPr>
                <w:sz w:val="16"/>
                <w:szCs w:val="16"/>
              </w:rPr>
              <w:t>undetected</w:t>
            </w:r>
          </w:p>
        </w:tc>
        <w:tc>
          <w:tcPr>
            <w:tcW w:w="1053" w:type="dxa"/>
            <w:noWrap/>
            <w:hideMark/>
          </w:tcPr>
          <w:p w:rsidR="005B5E23" w:rsidRPr="008B054C" w:rsidRDefault="005B5E23" w:rsidP="00666F43">
            <w:pPr>
              <w:rPr>
                <w:sz w:val="16"/>
                <w:szCs w:val="16"/>
              </w:rPr>
            </w:pPr>
            <w:r w:rsidRPr="008B054C">
              <w:rPr>
                <w:sz w:val="16"/>
                <w:szCs w:val="16"/>
              </w:rPr>
              <w:t>low</w:t>
            </w:r>
          </w:p>
        </w:tc>
        <w:tc>
          <w:tcPr>
            <w:tcW w:w="1114" w:type="dxa"/>
            <w:noWrap/>
            <w:hideMark/>
          </w:tcPr>
          <w:p w:rsidR="005B5E23" w:rsidRPr="008B054C" w:rsidRDefault="005B5E23" w:rsidP="00666F43">
            <w:pPr>
              <w:rPr>
                <w:sz w:val="16"/>
                <w:szCs w:val="16"/>
              </w:rPr>
            </w:pPr>
            <w:r w:rsidRPr="008B054C">
              <w:rPr>
                <w:sz w:val="16"/>
                <w:szCs w:val="16"/>
              </w:rPr>
              <w:t>nr</w:t>
            </w:r>
          </w:p>
        </w:tc>
      </w:tr>
    </w:tbl>
    <w:p w:rsidR="000B5B7D" w:rsidRPr="007556AE" w:rsidRDefault="009E0BCD" w:rsidP="00DE266E">
      <w:pPr>
        <w:rPr>
          <w:b/>
        </w:rPr>
      </w:pPr>
      <w:r w:rsidRPr="007556AE">
        <w:rPr>
          <w:b/>
        </w:rPr>
        <w:t>S2 Table</w:t>
      </w:r>
    </w:p>
    <w:p w:rsidR="00552194" w:rsidRDefault="00552194" w:rsidP="00DE266E"/>
    <w:p w:rsidR="00552194" w:rsidRDefault="00552194" w:rsidP="00DE266E"/>
    <w:p w:rsidR="00552194" w:rsidRDefault="00552194" w:rsidP="00DE266E"/>
    <w:p w:rsidR="00552194" w:rsidRDefault="00552194" w:rsidP="00DE266E"/>
    <w:p w:rsidR="00816FC1" w:rsidRDefault="00816FC1" w:rsidP="00DE266E"/>
    <w:p w:rsidR="000B7D87" w:rsidRPr="009E0BCD" w:rsidRDefault="000B7D87">
      <w:pPr>
        <w:rPr>
          <w:b/>
        </w:rPr>
      </w:pPr>
      <w:bookmarkStart w:id="0" w:name="_GoBack"/>
      <w:bookmarkEnd w:id="0"/>
      <w:r w:rsidRPr="008B054C">
        <w:rPr>
          <w:b/>
        </w:rPr>
        <w:lastRenderedPageBreak/>
        <w:t>References</w:t>
      </w:r>
    </w:p>
    <w:p w:rsidR="00625039" w:rsidRDefault="00B76624" w:rsidP="00625039">
      <w:pPr>
        <w:pStyle w:val="a9"/>
      </w:pPr>
      <w:r w:rsidRPr="008B054C">
        <w:fldChar w:fldCharType="begin"/>
      </w:r>
      <w:r w:rsidR="00625039" w:rsidRPr="009E0BCD">
        <w:rPr>
          <w:lang w:val="de-CH"/>
        </w:rPr>
        <w:instrText xml:space="preserve"> ADDIN ZOTERO_BIBL {"custom":[]} CSL_BIBLIOGRAPHY </w:instrText>
      </w:r>
      <w:r w:rsidRPr="008B054C">
        <w:fldChar w:fldCharType="separate"/>
      </w:r>
      <w:r w:rsidR="00625039" w:rsidRPr="009E0BCD">
        <w:rPr>
          <w:lang w:val="de-CH"/>
        </w:rPr>
        <w:t xml:space="preserve">1. </w:t>
      </w:r>
      <w:r w:rsidR="00625039" w:rsidRPr="009E0BCD">
        <w:rPr>
          <w:lang w:val="de-CH"/>
        </w:rPr>
        <w:tab/>
        <w:t xml:space="preserve">Chen SS-H, Greenlee GM, Kim J-E, Smith CL, Huang GJ. </w:t>
      </w:r>
      <w:r w:rsidR="00625039">
        <w:t>Systematic review of self-ligating brackets. Am J Orthod Dentofacial Orthop. 2010;137: 726.e1–726.e18. doi:10.1016/j.ajodo.2009.11.009</w:t>
      </w:r>
    </w:p>
    <w:p w:rsidR="00625039" w:rsidRDefault="00625039" w:rsidP="00625039">
      <w:pPr>
        <w:pStyle w:val="a9"/>
      </w:pPr>
      <w:r>
        <w:t xml:space="preserve">2. </w:t>
      </w:r>
      <w:r>
        <w:tab/>
        <w:t>Fleming PS, Johal A, Pandis N. Self-etch primers and conventional acid-etch technique for orthodontic bonding: A systematic review and meta-analysis. Am J Orthod Dentofacial Orthop. 2012;142: 83–94. doi:10.1016/j.ajodo.2012.02.023</w:t>
      </w:r>
    </w:p>
    <w:p w:rsidR="00625039" w:rsidRDefault="00625039" w:rsidP="00625039">
      <w:pPr>
        <w:pStyle w:val="a9"/>
      </w:pPr>
      <w:r>
        <w:t xml:space="preserve">3. </w:t>
      </w:r>
      <w:r>
        <w:tab/>
        <w:t>Padhraig S. Fleming, Eliades T, Katsaros C, Pandis N. Curing lights for orthodontic bonding: A systematic review and meta-analysis. Am J Orthod Dentofacial Orthop. 2013;143: S92–S103. doi:10.1016/j.ajodo.2012.07.018</w:t>
      </w:r>
    </w:p>
    <w:p w:rsidR="00625039" w:rsidRDefault="00625039" w:rsidP="00625039">
      <w:pPr>
        <w:pStyle w:val="a9"/>
      </w:pPr>
      <w:r>
        <w:t xml:space="preserve">4. </w:t>
      </w:r>
      <w:r>
        <w:tab/>
        <w:t>Kaklamanos EG, Kalfas S. Meta-analysis on the effectiveness of powered toothbrushes for orthodontic patients. Am J Orthod Dentofacial Orthop. 2008;133: 187.e1–187.e14. doi:10.1016/j.ajodo.2007.07.015</w:t>
      </w:r>
    </w:p>
    <w:p w:rsidR="00625039" w:rsidRDefault="00625039" w:rsidP="00625039">
      <w:pPr>
        <w:pStyle w:val="a9"/>
      </w:pPr>
      <w:r>
        <w:t xml:space="preserve">5. </w:t>
      </w:r>
      <w:r>
        <w:tab/>
        <w:t>Marsico E, Gatto E, Burrascano M, Matarese G, Cordasco G. Effectiveness of orthodontic treatment with functional appliances on mandibular growth in the short term. Am J Orthod Dentofacial Orthop. 2011;139: 24–36. doi:10.1016/j.ajodo.2010.04.028</w:t>
      </w:r>
    </w:p>
    <w:p w:rsidR="00625039" w:rsidRDefault="00625039" w:rsidP="00625039">
      <w:pPr>
        <w:pStyle w:val="a9"/>
      </w:pPr>
      <w:r>
        <w:t xml:space="preserve">6. </w:t>
      </w:r>
      <w:r>
        <w:tab/>
        <w:t>Santos APP, Oliveira BH, Nadanovsky P. Effects of Low and Standard Fluoride Toothpastes on Caries and Fluorosis: Systematic Review and Meta-Analysis. Caries Res. 2013;47: 382–390. doi:10.1159/000348492</w:t>
      </w:r>
    </w:p>
    <w:p w:rsidR="00625039" w:rsidRDefault="00625039" w:rsidP="00625039">
      <w:pPr>
        <w:pStyle w:val="a9"/>
      </w:pPr>
      <w:r>
        <w:t xml:space="preserve">7. </w:t>
      </w:r>
      <w:r>
        <w:tab/>
        <w:t>Alsabeeha N, Atieh M, Payne AGT. Loading Protocols for Mandibular Implant Overdentures: A Systematic Review with Meta-Analysis: Mandibular Overdenture Review and Meta-Analysis. Clin Implant Dent Relat Res. 2009;12: e28–e38. doi:10.1111/j.1708-8208.2009.00152.x</w:t>
      </w:r>
    </w:p>
    <w:p w:rsidR="00625039" w:rsidRDefault="00625039" w:rsidP="00625039">
      <w:pPr>
        <w:pStyle w:val="a9"/>
      </w:pPr>
      <w:r>
        <w:t xml:space="preserve">8. </w:t>
      </w:r>
      <w:r>
        <w:tab/>
        <w:t>Del Fabbro M, Ceresoli V, Taschieri S, Ceci C, Testori T. Immediate Loading of Postextraction Implants in the Esthetic Area: Systematic Review of the Literature: Immediate Implant Placement and Restoration. Clin Implant Dent Relat Res. 2013; n/a–n/a. doi:10.1111/cid.12074</w:t>
      </w:r>
    </w:p>
    <w:p w:rsidR="00625039" w:rsidRDefault="00625039" w:rsidP="00625039">
      <w:pPr>
        <w:pStyle w:val="a9"/>
      </w:pPr>
      <w:r>
        <w:t xml:space="preserve">9. </w:t>
      </w:r>
      <w:r>
        <w:tab/>
        <w:t>Del Fabbro M, Bellini CM, Romeo D, Francetti L. Tilted Implants for the Rehabilitation of Edentulous Jaws: A Systematic Review: Literature Review of Tilted Implants. Clin Implant Dent Relat Res. 2012;14: 612–621. doi:10.1111/j.1708-8208.2010.00288.x</w:t>
      </w:r>
    </w:p>
    <w:p w:rsidR="00625039" w:rsidRDefault="00625039" w:rsidP="00625039">
      <w:pPr>
        <w:pStyle w:val="a9"/>
      </w:pPr>
      <w:r>
        <w:t xml:space="preserve">10. </w:t>
      </w:r>
      <w:r>
        <w:tab/>
        <w:t>Safii SH, Palmer RM, Wilson RF. Risk of Implant Failure and Marginal Bone Loss in Subjects with a History of Periodontitis: A Systematic Review and Meta-Analysis. Clin Implant Dent Relat Res. 2009; doi:10.1111/j.1708-8208.2009.00162.x</w:t>
      </w:r>
    </w:p>
    <w:p w:rsidR="00625039" w:rsidRDefault="00625039" w:rsidP="00625039">
      <w:pPr>
        <w:pStyle w:val="a9"/>
      </w:pPr>
      <w:r>
        <w:t xml:space="preserve">11. </w:t>
      </w:r>
      <w:r>
        <w:tab/>
        <w:t>Ioannidou-Marathiotou I, Zafeiriadis AA, Papadopoulos MA. Root resorption of endodontically treated teeth following orthodontic treatment: a meta-analysis. Clin Oral Investig. 2013;17: 1733–1744. doi:10.1007/s00784-012-0860-8</w:t>
      </w:r>
    </w:p>
    <w:p w:rsidR="00625039" w:rsidRDefault="00625039" w:rsidP="00625039">
      <w:pPr>
        <w:pStyle w:val="a9"/>
      </w:pPr>
      <w:r>
        <w:t xml:space="preserve">12. </w:t>
      </w:r>
      <w:r>
        <w:tab/>
        <w:t>Mickenautsch S, Yengopal V, Banerjee A. Retention of orthodontic brackets bonded with resin-modified GIC versus composite resin adhesives—a quantitative systematic review of clinical trials. Clin Oral Investig. 2012;16: 1–14. doi:10.1007/s00784-011-0626-8</w:t>
      </w:r>
    </w:p>
    <w:p w:rsidR="00625039" w:rsidRDefault="00625039" w:rsidP="00625039">
      <w:pPr>
        <w:pStyle w:val="a9"/>
      </w:pPr>
      <w:r>
        <w:lastRenderedPageBreak/>
        <w:t xml:space="preserve">13. </w:t>
      </w:r>
      <w:r>
        <w:tab/>
        <w:t>Shabazfar N, Daubländer M, Al-Nawas B, Kämmerer PW. Periodontal intraligament injection as alternative to inferior alveolar nerve block—meta-analysis of the literature from 1979 to 2012. Clin Oral Investig. 2014;18: 351–358. doi:10.1007/s00784-013-1113-1</w:t>
      </w:r>
    </w:p>
    <w:p w:rsidR="00625039" w:rsidRDefault="00625039" w:rsidP="00625039">
      <w:pPr>
        <w:pStyle w:val="a9"/>
      </w:pPr>
      <w:r>
        <w:t xml:space="preserve">14. </w:t>
      </w:r>
      <w:r>
        <w:tab/>
        <w:t>Atieh MA, Payne AGT, Duncan WJ, Cullinan MP. Immediate restoration/loading of immediately placed single implants: is it an effective bimodal approach? Clin Oral Implants Res. 2009;20: 645–659. doi:10.1111/j.1600-0501.2009.01725.x</w:t>
      </w:r>
    </w:p>
    <w:p w:rsidR="00625039" w:rsidRDefault="00625039" w:rsidP="00625039">
      <w:pPr>
        <w:pStyle w:val="a9"/>
      </w:pPr>
      <w:r>
        <w:t xml:space="preserve">15. </w:t>
      </w:r>
      <w:r>
        <w:tab/>
        <w:t>Emami E, Heydecke G, Rompré PH, de Grandmont P, Feine JS. Impact of implant support for mandibular dentures on satisfaction, oral and general health-related quality of life: a meta-analysis of randomized-controlled trials. Clin Oral Implants Res. 2009; doi:10.1111/j.1600-0501.2008.01693.x</w:t>
      </w:r>
    </w:p>
    <w:p w:rsidR="00625039" w:rsidRDefault="00625039" w:rsidP="00625039">
      <w:pPr>
        <w:pStyle w:val="a9"/>
      </w:pPr>
      <w:r>
        <w:t xml:space="preserve">16. </w:t>
      </w:r>
      <w:r>
        <w:tab/>
        <w:t>Roccuzzo M, Bonino F, Gaudioso L, Zwahlen M, Meijer HJA. What is the optimal number of implants for removable reconstructions? A systematic review on implant-supported overdentures. Clin Oral Implants Res. 2012;23: 229–237. doi:10.1111/j.1600-0501.2012.02544.x</w:t>
      </w:r>
    </w:p>
    <w:p w:rsidR="00625039" w:rsidRDefault="00625039" w:rsidP="00625039">
      <w:pPr>
        <w:pStyle w:val="a9"/>
      </w:pPr>
      <w:r>
        <w:t xml:space="preserve">17. </w:t>
      </w:r>
      <w:r>
        <w:tab/>
        <w:t>Sanz I, Garcia-Gargallo M, Herrera D, Martin C, Figuero E, Sanz M. Surgical protocols for early implant placement in post-extraction sockets: a systematic review. Clin Oral Implants Res. 2012;23: 67–79. doi:10.1111/j.1600-0501.2011.02339.x</w:t>
      </w:r>
    </w:p>
    <w:p w:rsidR="00625039" w:rsidRDefault="00625039" w:rsidP="00625039">
      <w:pPr>
        <w:pStyle w:val="a9"/>
      </w:pPr>
      <w:r>
        <w:t xml:space="preserve">18. </w:t>
      </w:r>
      <w:r>
        <w:tab/>
        <w:t>Thoma DS, Benić GI, Zwahlen M, Hämmerle CHF, Jung RE. A systematic review assessing soft tissue augmentation techniques. Clin Oral Implants Res. 2009;20: 146–165. doi:10.1111/j.1600-0501.2009.01784.x</w:t>
      </w:r>
    </w:p>
    <w:p w:rsidR="00625039" w:rsidRDefault="00625039" w:rsidP="00625039">
      <w:pPr>
        <w:pStyle w:val="a9"/>
      </w:pPr>
      <w:r>
        <w:t xml:space="preserve">19. </w:t>
      </w:r>
      <w:r>
        <w:tab/>
        <w:t>Aggarwal VR, Lovell K, Peters S, Javidi H, Joughin A, Goldthorpe J. Psychosocial interventions for the management of chronic orofacial pain. Cochrane Database Syst Rev. 2011; CD008456. doi:10.1002/14651858.CD008456.pub2</w:t>
      </w:r>
    </w:p>
    <w:p w:rsidR="00625039" w:rsidRDefault="00625039" w:rsidP="00625039">
      <w:pPr>
        <w:pStyle w:val="a9"/>
      </w:pPr>
      <w:r>
        <w:t xml:space="preserve">20. </w:t>
      </w:r>
      <w:r>
        <w:tab/>
        <w:t>Ashley PF, Parekh S, Moles DR, Anand P, Behbehani A. Preoperative analgesics for additional pain relief in children and adolescents having dental treatment. Cochrane Database Syst Rev. 2012;9: CD008392. doi:10.1002/14651858.CD008392.pub2</w:t>
      </w:r>
    </w:p>
    <w:p w:rsidR="00625039" w:rsidRDefault="00625039" w:rsidP="00625039">
      <w:pPr>
        <w:pStyle w:val="a9"/>
      </w:pPr>
      <w:r>
        <w:t xml:space="preserve">21. </w:t>
      </w:r>
      <w:r>
        <w:tab/>
        <w:t>Bessell A, Hooper L, Shaw WC, Reilly S, Reid J, Glenny A-M. Feeding interventions for growth and development in infants with cleft lip, cleft palate or cleft lip and palate. Cochrane Database Syst Rev. 2011; CD003315. doi:10.1002/14651858.CD003315.pub3</w:t>
      </w:r>
    </w:p>
    <w:p w:rsidR="00625039" w:rsidRDefault="00625039" w:rsidP="00625039">
      <w:pPr>
        <w:pStyle w:val="a9"/>
      </w:pPr>
      <w:r>
        <w:t xml:space="preserve">22. </w:t>
      </w:r>
      <w:r>
        <w:tab/>
        <w:t>Chambrone L, Sukekava F, Araújo MG, Pustiglioni FE, Chambrone LA, Lima LA. Root coverage procedures for the treatment of localised recession-type defects. Cochrane Database Syst Rev. 2009; CD007161. doi:10.1002/14651858.CD007161.pub2</w:t>
      </w:r>
    </w:p>
    <w:p w:rsidR="00625039" w:rsidRDefault="00625039" w:rsidP="00625039">
      <w:pPr>
        <w:pStyle w:val="a9"/>
      </w:pPr>
      <w:r>
        <w:t xml:space="preserve">23. </w:t>
      </w:r>
      <w:r>
        <w:tab/>
        <w:t>Cooper AM, O’Malley LA, Elison SN, Armstrong R, Burnside G, Adair P, et al. Primary school-based behavioural interventions for preventing caries. Cochrane Database Syst Rev. 2013;5: CD009378. doi:10.1002/14651858.CD009378.pub2</w:t>
      </w:r>
    </w:p>
    <w:p w:rsidR="00625039" w:rsidRDefault="00625039" w:rsidP="00625039">
      <w:pPr>
        <w:pStyle w:val="a9"/>
      </w:pPr>
      <w:r>
        <w:t xml:space="preserve">24. </w:t>
      </w:r>
      <w:r>
        <w:tab/>
        <w:t>Daly B, Sharif MO, Newton T, Jones K, Worthington HV. Local interventions for the management of alveolar osteitis (dry socket). Cochrane Database Syst Rev. 2012;12: CD006968. doi:10.1002/14651858.CD006968.pub2</w:t>
      </w:r>
    </w:p>
    <w:p w:rsidR="00625039" w:rsidRDefault="00625039" w:rsidP="00625039">
      <w:pPr>
        <w:pStyle w:val="a9"/>
      </w:pPr>
      <w:r>
        <w:t xml:space="preserve">25. </w:t>
      </w:r>
      <w:r>
        <w:tab/>
        <w:t>Deacon SA, Glenny A-M, Deery C, Robinson PG, Heanue M, Walmsley AD, et al. Different powered toothbrushes for plaque control and gingival health. Cochrane Database Syst Rev. 2010; CD004971. doi:10.1002/14651858.CD004971.pub2</w:t>
      </w:r>
    </w:p>
    <w:p w:rsidR="00625039" w:rsidRDefault="00625039" w:rsidP="00625039">
      <w:pPr>
        <w:pStyle w:val="a9"/>
      </w:pPr>
      <w:r>
        <w:lastRenderedPageBreak/>
        <w:t xml:space="preserve">26. </w:t>
      </w:r>
      <w:r>
        <w:tab/>
        <w:t>Eberhard J, Jepsen S, Jervøe-Storm P-M, Needleman I, Worthington HV. Full-mouth disinfection for the treatment of adult chronic periodontitis. Cochrane Database Syst Rev. 2008; CD004622. doi:10.1002/14651858.CD004622.pub2</w:t>
      </w:r>
    </w:p>
    <w:p w:rsidR="00625039" w:rsidRDefault="00625039" w:rsidP="00625039">
      <w:pPr>
        <w:pStyle w:val="a9"/>
      </w:pPr>
      <w:r>
        <w:t xml:space="preserve">27. </w:t>
      </w:r>
      <w:r>
        <w:tab/>
        <w:t>Esposito M, Grusovin MG, Felice P, Karatzopoulos G, Worthington HV, Coulthard P. Interventions for replacing missing teeth: horizontal and vertical bone augmentation techniques for dental implant treatment. Cochrane Database Syst Rev. 2009; CD003607. doi:10.1002/14651858.CD003607.pub4</w:t>
      </w:r>
    </w:p>
    <w:p w:rsidR="00625039" w:rsidRDefault="00625039" w:rsidP="00625039">
      <w:pPr>
        <w:pStyle w:val="a9"/>
      </w:pPr>
      <w:r>
        <w:t xml:space="preserve">28. </w:t>
      </w:r>
      <w:r>
        <w:tab/>
        <w:t>Esposito M, Grusovin MG, Papanikolaou N, Coulthard P, Worthington HV. Enamel matrix derivative (Emdogain(R)) for periodontal tissue regeneration in intrabony defects. Cochrane Database Syst Rev. 2009; CD003875. doi:10.1002/14651858.CD003875.pub3</w:t>
      </w:r>
    </w:p>
    <w:p w:rsidR="00625039" w:rsidRDefault="00625039" w:rsidP="00625039">
      <w:pPr>
        <w:pStyle w:val="a9"/>
      </w:pPr>
      <w:r>
        <w:t xml:space="preserve">29. </w:t>
      </w:r>
      <w:r>
        <w:tab/>
        <w:t>Esposito M, Grusovin MG, Chew YS, Coulthard P, Worthington HV. Interventions for replacing missing teeth: 1- versus 2-stage implant placement. Cochrane Database Syst Rev. 2009; CD006698. doi:10.1002/14651858.CD006698.pub2</w:t>
      </w:r>
    </w:p>
    <w:p w:rsidR="00625039" w:rsidRDefault="00625039" w:rsidP="00625039">
      <w:pPr>
        <w:pStyle w:val="a9"/>
      </w:pPr>
      <w:r>
        <w:t xml:space="preserve">30. </w:t>
      </w:r>
      <w:r>
        <w:tab/>
        <w:t>Esposito M, Grusovin MG, Rees J, Karasoulos D, Felice P, Alissa R, et al. Interventions for replacing missing teeth: augmentation procedures of the maxillary sinus. Cochrane Database Syst Rev. 2010; CD008397. doi:10.1002/14651858.CD008397</w:t>
      </w:r>
    </w:p>
    <w:p w:rsidR="00625039" w:rsidRDefault="00625039" w:rsidP="00625039">
      <w:pPr>
        <w:pStyle w:val="a9"/>
      </w:pPr>
      <w:r>
        <w:t xml:space="preserve">31. </w:t>
      </w:r>
      <w:r>
        <w:tab/>
        <w:t>Esposito M, Grusovin MG, Polyzos IP, Felice P, Worthington HV. Interventions for replacing missing teeth: dental implants in fresh extraction sockets (immediate, immediate-delayed and delayed implants). Cochrane Database Syst Rev. 2010; CD005968. doi:10.1002/14651858.CD005968.pub3</w:t>
      </w:r>
    </w:p>
    <w:p w:rsidR="00625039" w:rsidRDefault="00625039" w:rsidP="00625039">
      <w:pPr>
        <w:pStyle w:val="a9"/>
      </w:pPr>
      <w:r>
        <w:t xml:space="preserve">32. </w:t>
      </w:r>
      <w:r>
        <w:tab/>
        <w:t>Esposito M, Maghaireh H, Grusovin MG, Ziounas I, Worthington HV. Interventions for replacing missing teeth: management of soft tissues for dental implants. Cochrane Database Syst Rev. 2012;2: CD006697. doi:10.1002/14651858.CD006697.pub2</w:t>
      </w:r>
    </w:p>
    <w:p w:rsidR="00625039" w:rsidRDefault="00625039" w:rsidP="00625039">
      <w:pPr>
        <w:pStyle w:val="a9"/>
      </w:pPr>
      <w:r>
        <w:t xml:space="preserve">33. </w:t>
      </w:r>
      <w:r>
        <w:tab/>
        <w:t>Esposito M, Grusovin MG, Worthington HV. Interventions for replacing missing teeth: treatment of peri-implantitis. Cochrane Database Syst Rev. 2012;1: CD004970. doi:10.1002/14651858.CD004970.pub5</w:t>
      </w:r>
    </w:p>
    <w:p w:rsidR="00625039" w:rsidRDefault="00625039" w:rsidP="00625039">
      <w:pPr>
        <w:pStyle w:val="a9"/>
      </w:pPr>
      <w:r>
        <w:t xml:space="preserve">34. </w:t>
      </w:r>
      <w:r>
        <w:tab/>
        <w:t>Esposito M, Grusovin MG, Worthington HV. Interventions for replacing missing teeth: antibiotics at dental implant placement to prevent complications. Cochrane Database Syst Rev. 2013;7: CD004152. doi:10.1002/14651858.CD004152.pub4</w:t>
      </w:r>
    </w:p>
    <w:p w:rsidR="00625039" w:rsidRDefault="00625039" w:rsidP="00625039">
      <w:pPr>
        <w:pStyle w:val="a9"/>
      </w:pPr>
      <w:r>
        <w:t xml:space="preserve">35. </w:t>
      </w:r>
      <w:r>
        <w:tab/>
        <w:t>Furness S, Glenny A-M, Worthington HV, Pavitt S, Oliver R, Clarkson JE, et al. Interventions for the treatment of oral cavity and oropharyngeal cancer: chemotherapy. Cochrane Database Syst Rev. 2011; CD006386. doi:10.1002/14651858.CD006386.pub3</w:t>
      </w:r>
    </w:p>
    <w:p w:rsidR="00625039" w:rsidRDefault="00625039" w:rsidP="00625039">
      <w:pPr>
        <w:pStyle w:val="a9"/>
      </w:pPr>
      <w:r>
        <w:t xml:space="preserve">36. </w:t>
      </w:r>
      <w:r>
        <w:tab/>
        <w:t>Furness S, Bryan G, McMillan R, Birchenough S, Worthington HV. Interventions for the management of dry mouth: non-pharmacological interventions. Cochrane Database Syst Rev. 2013;9: CD009603. doi:10.1002/14651858.CD009603.pub3</w:t>
      </w:r>
    </w:p>
    <w:p w:rsidR="00625039" w:rsidRDefault="00625039" w:rsidP="00625039">
      <w:pPr>
        <w:pStyle w:val="a9"/>
      </w:pPr>
      <w:r>
        <w:t xml:space="preserve">37. </w:t>
      </w:r>
      <w:r>
        <w:tab/>
        <w:t>Furness S, Worthington HV, Bryan G, Birchenough S, McMillan R. Interventions for the management of dry mouth: topical therapies. Cochrane Database Syst Rev. 2011; CD008934. doi:10.1002/14651858.CD008934.pub2</w:t>
      </w:r>
    </w:p>
    <w:p w:rsidR="00625039" w:rsidRDefault="00625039" w:rsidP="00625039">
      <w:pPr>
        <w:pStyle w:val="a9"/>
      </w:pPr>
      <w:r>
        <w:t xml:space="preserve">38. </w:t>
      </w:r>
      <w:r>
        <w:tab/>
        <w:t>Glenny A-M, Fernandez Mauleffinch LM, Pavitt S, Walsh T. Interventions for the prevention and treatment of herpes simplex virus in patients being treated for cancer. Cochrane Database Syst Rev. 2009; CD006706. doi:10.1002/14651858.CD006706.pub2</w:t>
      </w:r>
    </w:p>
    <w:p w:rsidR="00625039" w:rsidRDefault="00625039" w:rsidP="00625039">
      <w:pPr>
        <w:pStyle w:val="a9"/>
      </w:pPr>
      <w:r>
        <w:lastRenderedPageBreak/>
        <w:t xml:space="preserve">39. </w:t>
      </w:r>
      <w:r>
        <w:tab/>
        <w:t>Glenny A-M, Furness S, Worthington HV, Conway DI, Oliver R, Clarkson JE, et al. Interventions for the treatment of oral cavity and oropharyngeal cancer: radiotherapy. Cochrane Database Syst Rev. 2010; CD006387. doi:10.1002/14651858.CD006387.pub2</w:t>
      </w:r>
    </w:p>
    <w:p w:rsidR="00625039" w:rsidRDefault="00625039" w:rsidP="00625039">
      <w:pPr>
        <w:pStyle w:val="a9"/>
      </w:pPr>
      <w:r>
        <w:t xml:space="preserve">40. </w:t>
      </w:r>
      <w:r>
        <w:tab/>
        <w:t>Hu H, Li C, Li F, Chen J, Sun J, Zou S, et al. Enamel etching for bonding fixed orthodontic braces. Cochrane Database Syst Rev. 2013;11: CD005516. doi:10.1002/14651858.CD005516.pub2</w:t>
      </w:r>
    </w:p>
    <w:p w:rsidR="00625039" w:rsidRDefault="00625039" w:rsidP="00625039">
      <w:pPr>
        <w:pStyle w:val="a9"/>
      </w:pPr>
      <w:r>
        <w:t xml:space="preserve">41. </w:t>
      </w:r>
      <w:r>
        <w:tab/>
        <w:t>Jambi S, Thiruvenkatachari B, O’Brien KD, Walsh T. Orthodontic treatment for distalising upper first molars in children and adolescents. Cochrane Database Syst Rev. 2013;10: CD008375. doi:10.1002/14651858.CD008375.pub2</w:t>
      </w:r>
    </w:p>
    <w:p w:rsidR="00625039" w:rsidRDefault="00625039" w:rsidP="00625039">
      <w:pPr>
        <w:pStyle w:val="a9"/>
      </w:pPr>
      <w:r>
        <w:t xml:space="preserve">42. </w:t>
      </w:r>
      <w:r>
        <w:tab/>
        <w:t>Tubert-Jeannin S, Auclair C, Amsallem E, Tramini P, Gerbaud L, Ruffieux C, et al. Fluoride supplements (tablets, drops, lozenges or chewing gums) for preventing dental caries in children. Cochrane Database Syst Rev. 2011; CD007592. doi:10.1002/14651858.CD007592.pub2</w:t>
      </w:r>
    </w:p>
    <w:p w:rsidR="00625039" w:rsidRDefault="00625039" w:rsidP="00625039">
      <w:pPr>
        <w:pStyle w:val="a9"/>
      </w:pPr>
      <w:r>
        <w:t xml:space="preserve">43. </w:t>
      </w:r>
      <w:r>
        <w:tab/>
        <w:t>Lodi G, Figini L, Sardella A, Carrassi A, Del Fabbro M, Furness S. Antibiotics to prevent complications following tooth extractions. Cochrane Database Syst Rev. 2012;11: CD003811. doi:10.1002/14651858.CD003811.pub2</w:t>
      </w:r>
    </w:p>
    <w:p w:rsidR="00625039" w:rsidRDefault="00625039" w:rsidP="00625039">
      <w:pPr>
        <w:pStyle w:val="a9"/>
      </w:pPr>
      <w:r>
        <w:t xml:space="preserve">44. </w:t>
      </w:r>
      <w:r>
        <w:tab/>
        <w:t>Marinho VCC, Worthington HV, Walsh T, Clarkson JE. Fluoride varnishes for preventing dental caries in children and adolescents. Cochrane Database Syst Rev. 2013;7: CD002279. doi:10.1002/14651858.CD002279.pub2</w:t>
      </w:r>
    </w:p>
    <w:p w:rsidR="00625039" w:rsidRDefault="00625039" w:rsidP="00625039">
      <w:pPr>
        <w:pStyle w:val="a9"/>
      </w:pPr>
      <w:r>
        <w:t xml:space="preserve">45. </w:t>
      </w:r>
      <w:r>
        <w:tab/>
        <w:t>Lourenço-Matharu L, Ashley PF, Furness S. Sedation of children undergoing dental treatment. Cochrane Database Syst Rev. 2012;3: CD003877. doi:10.1002/14651858.CD003877.pub4</w:t>
      </w:r>
    </w:p>
    <w:p w:rsidR="00625039" w:rsidRDefault="00625039" w:rsidP="00625039">
      <w:pPr>
        <w:pStyle w:val="a9"/>
      </w:pPr>
      <w:r>
        <w:t xml:space="preserve">46. </w:t>
      </w:r>
      <w:r>
        <w:tab/>
        <w:t>Millett DT, Mandall NA, Mattick RC, Hickman J, Glenny A-M. Adhesives for bonded molar tubes during fixed brace treatment. Cochrane Database Syst Rev. 2011; CD008236. doi:10.1002/14651858.CD008236.pub2</w:t>
      </w:r>
    </w:p>
    <w:p w:rsidR="00625039" w:rsidRDefault="00625039" w:rsidP="00625039">
      <w:pPr>
        <w:pStyle w:val="a9"/>
      </w:pPr>
      <w:r>
        <w:t xml:space="preserve">47. </w:t>
      </w:r>
      <w:r>
        <w:tab/>
        <w:t>Nasser M, Pandis N, Fleming PS, Fedorowicz Z, Ellis E, Ali K. Interventions for the management of mandibular fractures. Cochrane Database Syst Rev. 2013;7: CD006087. doi:10.1002/14651858.CD006087.pub3</w:t>
      </w:r>
    </w:p>
    <w:p w:rsidR="00625039" w:rsidRDefault="00625039" w:rsidP="00625039">
      <w:pPr>
        <w:pStyle w:val="a9"/>
      </w:pPr>
      <w:r>
        <w:t xml:space="preserve">48. </w:t>
      </w:r>
      <w:r>
        <w:tab/>
        <w:t>Ricketts D, Lamont T, Innes NPT, Kidd E, Clarkson JE. Operative caries management in adults and children. Cochrane Database Syst Rev. 2013;3: CD003808. doi:10.1002/14651858.CD003808.pub3</w:t>
      </w:r>
    </w:p>
    <w:p w:rsidR="00625039" w:rsidRDefault="00625039" w:rsidP="00625039">
      <w:pPr>
        <w:pStyle w:val="a9"/>
      </w:pPr>
      <w:r>
        <w:t xml:space="preserve">49. </w:t>
      </w:r>
      <w:r>
        <w:tab/>
        <w:t>Rigon M, Pereira LM, Bortoluzzi MC, Loguercio AD, Ramos AL, Cardoso JR. Arthroscopy for temporomandibular disorders. Cochrane Database Syst Rev. 2011; CD006385. doi:10.1002/14651858.CD006385.pub2</w:t>
      </w:r>
    </w:p>
    <w:p w:rsidR="00625039" w:rsidRDefault="00625039" w:rsidP="00625039">
      <w:pPr>
        <w:pStyle w:val="a9"/>
      </w:pPr>
      <w:r>
        <w:t xml:space="preserve">50. </w:t>
      </w:r>
      <w:r>
        <w:tab/>
        <w:t>Ahovuo-Saloranta A, Forss H, Walsh T, Hiiri A, Nordblad A, Mäkelä M, et al. Sealants for preventing dental decay in the permanent teeth. Cochrane Database Syst Rev. 2013;3: CD001830. doi:10.1002/14651858.CD001830.pub4</w:t>
      </w:r>
    </w:p>
    <w:p w:rsidR="00625039" w:rsidRDefault="00625039" w:rsidP="00625039">
      <w:pPr>
        <w:pStyle w:val="a9"/>
      </w:pPr>
      <w:r>
        <w:t xml:space="preserve">51. </w:t>
      </w:r>
      <w:r>
        <w:tab/>
        <w:t>Sambunjak D, Nickerson JW, Poklepovic T, Johnson TM, Imai P, Tugwell P, et al. Flossing for the management of periodontal diseases and dental caries in adults. Cochrane Database Syst Rev. 2011; CD008829. doi:10.1002/14651858.CD008829.pub2</w:t>
      </w:r>
    </w:p>
    <w:p w:rsidR="00625039" w:rsidRDefault="00625039" w:rsidP="00625039">
      <w:pPr>
        <w:pStyle w:val="a9"/>
      </w:pPr>
      <w:r>
        <w:lastRenderedPageBreak/>
        <w:t xml:space="preserve">52. </w:t>
      </w:r>
      <w:r>
        <w:tab/>
        <w:t>Shi Z, Xie H, Wang P, Zhang Q, Wu Y, Chen E, et al. Oral hygiene care for critically ill patients to prevent ventilator-associated pneumonia. Cochrane Database Syst Rev. 2013;8: CD008367. doi:10.1002/14651858.CD008367.pub2</w:t>
      </w:r>
    </w:p>
    <w:p w:rsidR="00625039" w:rsidRDefault="00625039" w:rsidP="00625039">
      <w:pPr>
        <w:pStyle w:val="a9"/>
      </w:pPr>
      <w:r>
        <w:t xml:space="preserve">53. </w:t>
      </w:r>
      <w:r>
        <w:tab/>
        <w:t>Simpson TC, Needleman I, Wild SH, Moles DR, Mills EJ. Treatment of periodontal disease for glycaemic control in people with diabetes. Cochrane Database Syst Rev. 2010; CD004714. doi:10.1002/14651858.CD004714.pub2</w:t>
      </w:r>
    </w:p>
    <w:p w:rsidR="00625039" w:rsidRDefault="00625039" w:rsidP="00625039">
      <w:pPr>
        <w:pStyle w:val="a9"/>
      </w:pPr>
      <w:r>
        <w:t xml:space="preserve">54. </w:t>
      </w:r>
      <w:r>
        <w:tab/>
        <w:t>Thiruvenkatachari B, Harrison JE, Worthington HV, O’Brien KD. Orthodontic treatment for prominent upper front teeth (Class II malocclusion) in children. Status Date Ed No Change Conclus Publ In. 2013; Available: http://onlinelibrary.wiley.com/doi/10.1002/14651858.CD003452.pub3/pdf/standard</w:t>
      </w:r>
    </w:p>
    <w:p w:rsidR="00625039" w:rsidRDefault="00625039" w:rsidP="00625039">
      <w:pPr>
        <w:pStyle w:val="a9"/>
      </w:pPr>
      <w:r>
        <w:t xml:space="preserve">55. </w:t>
      </w:r>
      <w:r>
        <w:tab/>
        <w:t>Thongprasom K, Carrozzo M, Furness S, Lodi G. Interventions for treating oral lichen planus. Cochrane Database Syst Rev. 2011; CD001168. doi:10.1002/14651858.CD001168.pub2</w:t>
      </w:r>
    </w:p>
    <w:p w:rsidR="00625039" w:rsidRDefault="00625039" w:rsidP="00625039">
      <w:pPr>
        <w:pStyle w:val="a9"/>
      </w:pPr>
      <w:r>
        <w:t xml:space="preserve">56. </w:t>
      </w:r>
      <w:r>
        <w:tab/>
        <w:t>Watkinson S, Harrison JE, Furness S, Worthington HV. Orthodontic treatment for prominent lower front teeth (Class III malocclusion) in children. Cochrane Database Syst Rev. 2013;9: CD003451. doi:10.1002/14651858.CD003451.pub2</w:t>
      </w:r>
    </w:p>
    <w:p w:rsidR="00625039" w:rsidRDefault="00625039" w:rsidP="00625039">
      <w:pPr>
        <w:pStyle w:val="a9"/>
      </w:pPr>
      <w:r>
        <w:t xml:space="preserve">57. </w:t>
      </w:r>
      <w:r>
        <w:tab/>
        <w:t>Worthington HV, Clarkson JE, Khalid T, Meyer S, McCabe M. Interventions for treating oral candidiasis for patients with cancer receiving treatment. Cochrane Database Syst Rev. 2010; CD001972. doi:10.1002/14651858.CD001972.pub4</w:t>
      </w:r>
    </w:p>
    <w:p w:rsidR="00625039" w:rsidRDefault="00625039" w:rsidP="00625039">
      <w:pPr>
        <w:pStyle w:val="a9"/>
      </w:pPr>
      <w:r>
        <w:t xml:space="preserve">58. </w:t>
      </w:r>
      <w:r>
        <w:tab/>
        <w:t>Worthington HV, Clarkson JE, Bryan G, Furness S, Glenny A-M, Littlewood A, et al. Interventions for preventing oral mucositis for patients with cancer receiving treatment. Cochrane Database Syst Rev. 2011; CD000978. doi:10.1002/14651858.CD000978.pub5</w:t>
      </w:r>
    </w:p>
    <w:p w:rsidR="00625039" w:rsidRDefault="00625039" w:rsidP="00625039">
      <w:pPr>
        <w:pStyle w:val="a9"/>
      </w:pPr>
      <w:r>
        <w:t xml:space="preserve">59. </w:t>
      </w:r>
      <w:r>
        <w:tab/>
        <w:t>Worthington HV, Clarkson JE, Bryan G, Beirne PV. Routine scale and polish for periodontal health in adults. Cochrane Database Syst Rev. 2013;11: CD004625. doi:10.1002/14651858.CD004625.pub4</w:t>
      </w:r>
    </w:p>
    <w:p w:rsidR="00625039" w:rsidRDefault="00625039" w:rsidP="00625039">
      <w:pPr>
        <w:pStyle w:val="a9"/>
      </w:pPr>
      <w:r>
        <w:t xml:space="preserve">60. </w:t>
      </w:r>
      <w:r>
        <w:tab/>
        <w:t xml:space="preserve">Atieh MA, Atieh AH, Payne AGT, Duncan WJ. Immediate loading with single implant crowns: a systematic review and meta-analysis. Int J Prosthodont. 2009;22: 378–387. </w:t>
      </w:r>
    </w:p>
    <w:p w:rsidR="00625039" w:rsidRDefault="00625039" w:rsidP="00625039">
      <w:pPr>
        <w:pStyle w:val="a9"/>
      </w:pPr>
      <w:r>
        <w:t xml:space="preserve">61. </w:t>
      </w:r>
      <w:r>
        <w:tab/>
        <w:t xml:space="preserve">Annibali S, Bignozzi I, Cristalli MP, Graziani F, La Monaca G, Polimeni A. Peri-implant marginal bone level: a systematic review and meta-analysis of studies comparing platform switching </w:t>
      </w:r>
      <w:r>
        <w:rPr>
          <w:i/>
          <w:iCs/>
        </w:rPr>
        <w:t>versus</w:t>
      </w:r>
      <w:r>
        <w:t xml:space="preserve"> conventionally restored implants. J Clin Periodontol. 2012;39: 1097–1113. doi:10.1111/j.1600-051X.2012.01930.x</w:t>
      </w:r>
    </w:p>
    <w:p w:rsidR="00625039" w:rsidRDefault="00625039" w:rsidP="00625039">
      <w:pPr>
        <w:pStyle w:val="a9"/>
      </w:pPr>
      <w:r>
        <w:t xml:space="preserve">62. </w:t>
      </w:r>
      <w:r>
        <w:tab/>
        <w:t xml:space="preserve">Bouziane A, Ahid S, Abouqal R, Ennibi O. Effect of periodontal therapy on prevention of gastric </w:t>
      </w:r>
      <w:r>
        <w:rPr>
          <w:i/>
          <w:iCs/>
        </w:rPr>
        <w:t>Helicobacter pylori</w:t>
      </w:r>
      <w:r>
        <w:t xml:space="preserve"> recurrence: a systematic review and meta-analysis. J Clin Periodontol. 2012;39: 1166–1173. doi:10.1111/jcpe.12015</w:t>
      </w:r>
    </w:p>
    <w:p w:rsidR="00625039" w:rsidRDefault="00625039" w:rsidP="00625039">
      <w:pPr>
        <w:pStyle w:val="a9"/>
      </w:pPr>
      <w:r>
        <w:t xml:space="preserve">63. </w:t>
      </w:r>
      <w:r>
        <w:tab/>
        <w:t>Cairo F, Pagliaro U, Nieri M. Treatment of gingival recession with coronally advanced flap procedures: a systematic review. J Clin Periodontol. 2008;35: 136–162. doi:10.1111/j.1600-051X.2008.01267.x</w:t>
      </w:r>
    </w:p>
    <w:p w:rsidR="00625039" w:rsidRDefault="00625039" w:rsidP="00625039">
      <w:pPr>
        <w:pStyle w:val="a9"/>
      </w:pPr>
      <w:r>
        <w:lastRenderedPageBreak/>
        <w:t xml:space="preserve">64. </w:t>
      </w:r>
      <w:r>
        <w:tab/>
        <w:t>Chambrone L, Pannuti CM, Guglielmetti MR, Chambrone LA. Evidence grade associating periodontitis with preterm birth and/or low birth weight: II. A systematic review of randomized trials evaluating the effects of periodontal treatment: Periodontitis and adverse pregnancy outcomes. J Clin Periodontol. 2011;38: 902–914. doi:10.1111/j.1600-051X.2011.01761.x</w:t>
      </w:r>
    </w:p>
    <w:p w:rsidR="00625039" w:rsidRDefault="00625039" w:rsidP="00625039">
      <w:pPr>
        <w:pStyle w:val="a9"/>
      </w:pPr>
      <w:r>
        <w:t xml:space="preserve">65. </w:t>
      </w:r>
      <w:r>
        <w:tab/>
        <w:t>Eberhard J, Jervøe-Storm P-M, Needleman I, Worthington H, Jepsen S. Full-mouth treatment concepts for chronic periodontitis: a systematic review. J Clin Periodontol. 2008;35: 591–604. doi:10.1111/j.1600-051X.2008.01239.x</w:t>
      </w:r>
    </w:p>
    <w:p w:rsidR="00625039" w:rsidRDefault="00625039" w:rsidP="00625039">
      <w:pPr>
        <w:pStyle w:val="a9"/>
      </w:pPr>
      <w:r>
        <w:t xml:space="preserve">66. </w:t>
      </w:r>
      <w:r>
        <w:tab/>
        <w:t>Kunnen A, Van Doormaal JJ, Abbas F, Aarnoudse JG, Van Pampus MG, Faas MM. Review Article: Periodontal disease and pre-eclampsia: a systematic review: Periodontal disease and pre-eclampsia. J Clin Periodontol. 2010;37: 1075–1087. doi:10.1111/j.1600-051X.2010.01636.x</w:t>
      </w:r>
    </w:p>
    <w:p w:rsidR="00625039" w:rsidRDefault="00625039" w:rsidP="00625039">
      <w:pPr>
        <w:pStyle w:val="a9"/>
      </w:pPr>
      <w:r>
        <w:t xml:space="preserve">67. </w:t>
      </w:r>
      <w:r>
        <w:tab/>
        <w:t>Sgolastra F, Petrucci A, Severino M, Graziani F, Gatto R, Monaco A. Adjunctive photodynamic therapy to non-surgical treatment of chronic periodontitis: a systematic review and meta-analysis. J Clin Periodontol. 2013;40: 514–526. doi:10.1111/jcpe.12094</w:t>
      </w:r>
    </w:p>
    <w:p w:rsidR="00625039" w:rsidRDefault="00625039" w:rsidP="00625039">
      <w:pPr>
        <w:pStyle w:val="a9"/>
      </w:pPr>
      <w:r>
        <w:t xml:space="preserve">68. </w:t>
      </w:r>
      <w:r>
        <w:tab/>
        <w:t>He L-B, Shao M-Y, Tan K, Xu X, Li J-Y. The effects of light on bleaching and tooth sensitivity during in-office vital bleaching: A systematic review and meta-analysis. J Dent. 2012;40: 644–653. doi:10.1016/j.jdent.2012.04.010</w:t>
      </w:r>
    </w:p>
    <w:p w:rsidR="00625039" w:rsidRDefault="00625039" w:rsidP="00625039">
      <w:pPr>
        <w:pStyle w:val="a9"/>
      </w:pPr>
      <w:r>
        <w:t xml:space="preserve">69. </w:t>
      </w:r>
      <w:r>
        <w:tab/>
        <w:t>Jung A, Shin B-C, Lee MS, Sim H, Ernst E. Acupuncture for treating temporomandibular joint disorders: A systematic review and meta-analysis of randomized, sham-controlled trials. J Dent. 2011;39: 341–350. doi:10.1016/j.jdent.2011.02.006</w:t>
      </w:r>
    </w:p>
    <w:p w:rsidR="00625039" w:rsidRDefault="00625039" w:rsidP="00625039">
      <w:pPr>
        <w:pStyle w:val="a9"/>
      </w:pPr>
      <w:r>
        <w:t xml:space="preserve">70. </w:t>
      </w:r>
      <w:r>
        <w:tab/>
        <w:t>Katyal V. The efficacy and safety of articaine versus lignocaine in dental treatments: A meta-analysis. J Dent. 2010;38: 307–317. doi:10.1016/j.jdent.2009.12.003</w:t>
      </w:r>
    </w:p>
    <w:p w:rsidR="00625039" w:rsidRDefault="00625039" w:rsidP="00625039">
      <w:pPr>
        <w:pStyle w:val="a9"/>
      </w:pPr>
      <w:r>
        <w:t xml:space="preserve">71. </w:t>
      </w:r>
      <w:r>
        <w:tab/>
        <w:t>Schwendicke F, Meyer-Lueckel H, Dörfer C, Paris S. Failure of incompletely excavated teeth—A systematic review. J Dent. 2013;41: 569–580. doi:10.1016/j.jdent.2013.05.004</w:t>
      </w:r>
    </w:p>
    <w:p w:rsidR="00625039" w:rsidRDefault="00625039" w:rsidP="00625039">
      <w:pPr>
        <w:pStyle w:val="a9"/>
      </w:pPr>
      <w:r>
        <w:t xml:space="preserve">72. </w:t>
      </w:r>
      <w:r>
        <w:tab/>
        <w:t>Cunha-Cruz J, Stout JR, Heaton LJ, Wataha JC, for Northwest PRECEDENT. Dentin Hypersensitivity and Oxalates: a Systematic Review. J Dent Res. 2011;90: 304–310. doi:10.1177/0022034510389179</w:t>
      </w:r>
    </w:p>
    <w:p w:rsidR="00625039" w:rsidRDefault="00625039" w:rsidP="00625039">
      <w:pPr>
        <w:pStyle w:val="a9"/>
      </w:pPr>
      <w:r>
        <w:t xml:space="preserve">73. </w:t>
      </w:r>
      <w:r>
        <w:tab/>
        <w:t>Long H, Zhou Y, Liao L, Pyakurel U, Wang Y, Lai W. Coronectomy vs. Total Removal for Third Molar Extraction: A Systematic Review. J Dent Res. 2012;91: 659–665. doi:10.1177/0022034512449346</w:t>
      </w:r>
    </w:p>
    <w:p w:rsidR="00625039" w:rsidRDefault="00625039" w:rsidP="00625039">
      <w:pPr>
        <w:pStyle w:val="a9"/>
      </w:pPr>
      <w:r>
        <w:t xml:space="preserve">74. </w:t>
      </w:r>
      <w:r>
        <w:tab/>
        <w:t>Schwendicke F, Dorfer CE, Paris S. Incomplete Caries Removal: A Systematic Review and Meta-analysis. J Dent Res. 2013;92: 306–314. doi:10.1177/0022034513477425</w:t>
      </w:r>
    </w:p>
    <w:p w:rsidR="00625039" w:rsidRDefault="00625039" w:rsidP="00625039">
      <w:pPr>
        <w:pStyle w:val="a9"/>
      </w:pPr>
      <w:r>
        <w:t xml:space="preserve">75. </w:t>
      </w:r>
      <w:r>
        <w:tab/>
        <w:t>Stoecklin-Wasmer C, Rutjes AWS, da Costa BR, Salvi GE, Juni P, Sculean A. Absorbable Collagen Membranes for Periodontal Regeneration: A Systematic Review. J Dent Res. 2013;92: 773–781. doi:10.1177/0022034513496428</w:t>
      </w:r>
    </w:p>
    <w:p w:rsidR="00625039" w:rsidRDefault="00625039" w:rsidP="00625039">
      <w:pPr>
        <w:pStyle w:val="a9"/>
      </w:pPr>
      <w:r>
        <w:t xml:space="preserve">76. </w:t>
      </w:r>
      <w:r>
        <w:tab/>
        <w:t>Gillen BM, Looney SW, Gu L-S, Loushine BA, Weller RN, Loushine RJ, et al. Impact of the Quality of Coronal Restoration versus the Quality of Root Canal Fillings on Success of Root Canal Treatment: A Systematic Review and Meta-analysis. J Endod. 2011;37: 895–902. doi:10.1016/j.joen.2011.04.002</w:t>
      </w:r>
    </w:p>
    <w:p w:rsidR="00625039" w:rsidRDefault="00625039" w:rsidP="00625039">
      <w:pPr>
        <w:pStyle w:val="a9"/>
      </w:pPr>
      <w:r>
        <w:lastRenderedPageBreak/>
        <w:t xml:space="preserve">77. </w:t>
      </w:r>
      <w:r>
        <w:tab/>
        <w:t>Su Y, Wang C, Ye L. Healing Rate and Post-obturation Pain of Single- versus Multiple-visit Endodontic Treatment for Infected Root Canals: A Systematic Review. J Endod. 2011;37: 125–132. doi:10.1016/j.joen.2010.09.005</w:t>
      </w:r>
    </w:p>
    <w:p w:rsidR="00625039" w:rsidRDefault="00625039" w:rsidP="00625039">
      <w:pPr>
        <w:pStyle w:val="a9"/>
      </w:pPr>
      <w:r>
        <w:t xml:space="preserve">78. </w:t>
      </w:r>
      <w:r>
        <w:tab/>
        <w:t>Tsesis I, Rosen E, Tamse A, Taschieri S, Del Fabbro M. Effect of Guided Tissue Regeneration on the Outcome of Surgical Endodontic Treatment: A Systematic Review and Meta-analysis. J Endod. 2011;37: 1039–1045. doi:10.1016/j.joen.2011.05.016</w:t>
      </w:r>
    </w:p>
    <w:p w:rsidR="00625039" w:rsidRDefault="00625039" w:rsidP="00625039">
      <w:pPr>
        <w:pStyle w:val="a9"/>
      </w:pPr>
      <w:r>
        <w:t xml:space="preserve">79. </w:t>
      </w:r>
      <w:r>
        <w:tab/>
        <w:t>Dan AEB, Thygesen TH, Pinholt EM. Corticosteroid Administration in Oral and Orthognathic Surgery: A Systematic Review of the Literature and Meta-Analysis. J Oral Maxillofac Surg. 2010;68: 2207–2220. doi:10.1016/j.joms.2010.04.019</w:t>
      </w:r>
    </w:p>
    <w:p w:rsidR="00625039" w:rsidRDefault="00625039" w:rsidP="00625039">
      <w:pPr>
        <w:pStyle w:val="a9"/>
      </w:pPr>
      <w:r>
        <w:t xml:space="preserve">80. </w:t>
      </w:r>
      <w:r>
        <w:tab/>
        <w:t>Katsnelson A, Markiewicz MR, Keith DA, Dodson TB. Operative Management of Temporomandibular Joint Ankylosis: A Systematic Review and Meta-Analysis. J Oral Maxillofac Surg. 2012;70: 531–536. doi:10.1016/j.joms.2011.10.003</w:t>
      </w:r>
    </w:p>
    <w:p w:rsidR="00625039" w:rsidRDefault="00625039" w:rsidP="00625039">
      <w:pPr>
        <w:pStyle w:val="a9"/>
      </w:pPr>
      <w:r>
        <w:t xml:space="preserve">81. </w:t>
      </w:r>
      <w:r>
        <w:tab/>
        <w:t>Carrasco-Labra A, Brignardello-Petersen R, Yanine N, Araya I, Guyatt G. Secondary Versus Primary Closure Techniques for the Prevention of Postoperative Complications Following Removal of Impacted Mandibular Third Molars: A Systematic Review and Meta-Analysis of Randomized Controlled Trials. J Oral Maxillofac Surg. 2012;70: e441–e457. doi:10.1016/j.joms.2012.03.017</w:t>
      </w:r>
    </w:p>
    <w:p w:rsidR="00625039" w:rsidRDefault="00625039" w:rsidP="00625039">
      <w:pPr>
        <w:pStyle w:val="a9"/>
      </w:pPr>
      <w:r>
        <w:t xml:space="preserve">82. </w:t>
      </w:r>
      <w:r>
        <w:tab/>
        <w:t>Li C, Zhang Y, Lv J, Shi Z. Inferior or Double Joint Spaces Injection Versus Superior Joint Space Injection for Temporomandibular Disorders: A Systematic Review and Meta-Analysis. J Oral Maxillofac Surg. 2012;70: 37–44. doi:10.1016/j.joms.2011.04.009</w:t>
      </w:r>
    </w:p>
    <w:p w:rsidR="00625039" w:rsidRDefault="00625039" w:rsidP="00625039">
      <w:pPr>
        <w:pStyle w:val="a9"/>
      </w:pPr>
      <w:r>
        <w:t xml:space="preserve">83. </w:t>
      </w:r>
      <w:r>
        <w:tab/>
        <w:t>Brignardello-Petersen R, Carrasco-Labra A, Araya I, Yanine N, Beyene J, Shah PS. Is Adjuvant Laser Therapy Effective for Preventing Pain, Swelling, and Trismus After Surgical Removal of Impacted Mandibular Third Molars? A Systematic Review and Meta-Analysis. J Oral Maxillofac Surg. 2012;70: 1789–1801. doi:10.1016/j.joms.2012.01.008</w:t>
      </w:r>
    </w:p>
    <w:p w:rsidR="00625039" w:rsidRDefault="00625039" w:rsidP="00625039">
      <w:pPr>
        <w:pStyle w:val="a9"/>
      </w:pPr>
      <w:r>
        <w:t xml:space="preserve">84. </w:t>
      </w:r>
      <w:r>
        <w:tab/>
        <w:t>Yu SH, Beirne OR. Laryngeal Mask Airways Have a Lower Risk of Airway Complications Compared With Endotracheal Intubation: A Systematic Review. J Oral Maxillofac Surg. 2010;68: 2359–2376. doi:10.1016/j.joms.2010.04.017</w:t>
      </w:r>
    </w:p>
    <w:p w:rsidR="00625039" w:rsidRDefault="00625039" w:rsidP="00625039">
      <w:pPr>
        <w:pStyle w:val="a9"/>
      </w:pPr>
      <w:r>
        <w:t xml:space="preserve">85. </w:t>
      </w:r>
      <w:r>
        <w:tab/>
        <w:t>Atieh MA, Alsabeeha NHM, Faggion CM, Duncan WJ. The Frequency of Peri-Implant Diseases: A Systematic Review and Meta-Analysis. J Periodontol. 2012; 1–15. doi:10.1902/jop.2012.120592</w:t>
      </w:r>
    </w:p>
    <w:p w:rsidR="00625039" w:rsidRDefault="00625039" w:rsidP="00625039">
      <w:pPr>
        <w:pStyle w:val="a9"/>
      </w:pPr>
      <w:r>
        <w:t xml:space="preserve">86. </w:t>
      </w:r>
      <w:r>
        <w:tab/>
        <w:t>Darby IB, Morris KH. A Systematic Review of the Use of Growth Factors in Human Periodontal Regeneration. J Periodontol. 2013;84: 465–476. doi:10.1902/jop.2012.120145</w:t>
      </w:r>
    </w:p>
    <w:p w:rsidR="00625039" w:rsidRDefault="00625039" w:rsidP="00625039">
      <w:pPr>
        <w:pStyle w:val="a9"/>
      </w:pPr>
      <w:r>
        <w:t xml:space="preserve">87. </w:t>
      </w:r>
      <w:r>
        <w:tab/>
        <w:t>Koop R, Merheb J, Quirynen M. Periodontal Regeneration With Enamel Matrix Derivative in Reconstructive Periodontal Therapy: A Systematic Review. J Periodontol. 2012;83: 707–720. doi:10.1902/jop.2011.110266</w:t>
      </w:r>
    </w:p>
    <w:p w:rsidR="00625039" w:rsidRDefault="00625039" w:rsidP="00625039">
      <w:pPr>
        <w:pStyle w:val="a9"/>
      </w:pPr>
      <w:r>
        <w:t xml:space="preserve">88. </w:t>
      </w:r>
      <w:r>
        <w:tab/>
        <w:t>Kotsovilis S, Fourmousis I, Karoussis IK, Bamia C. A Systematic Review and Meta-Analysis on the Effect of Implant Length on the Survival of Rough-Surface Dental Implants. J Periodontol. 2009;80: 1700–1718. doi:10.1902/jop.2009.090107</w:t>
      </w:r>
    </w:p>
    <w:p w:rsidR="00625039" w:rsidRDefault="00625039" w:rsidP="00625039">
      <w:pPr>
        <w:pStyle w:val="a9"/>
      </w:pPr>
      <w:r>
        <w:t xml:space="preserve">89. </w:t>
      </w:r>
      <w:r>
        <w:tab/>
        <w:t>Lin G-H, Chan H-L, Bashutski JD, Oh T-J, Wang H-L. The Effect of Flapless Surgery on Implant Survival and Marginal Bone Level: A Systematic Review and Meta-Analysis. J Periodontol. 2014;85: e91–e103. doi:10.1902/jop.2013.130481</w:t>
      </w:r>
    </w:p>
    <w:p w:rsidR="00625039" w:rsidRDefault="00625039" w:rsidP="00625039">
      <w:pPr>
        <w:pStyle w:val="a9"/>
      </w:pPr>
      <w:r>
        <w:lastRenderedPageBreak/>
        <w:t xml:space="preserve">90. </w:t>
      </w:r>
      <w:r>
        <w:tab/>
        <w:t>Sgolastra F, Petrucci A, Gatto R, Giannoni M, Monaco A. Long-Term Efficacy of Subantimicrobial-Dose Doxycycline as an Adjunctive Treatment to Scaling and Root Planing: A Systematic Review and Meta-Analysis. J Periodontol. 2011;82: 1570–1581. doi:10.1902/jop.2011.110026</w:t>
      </w:r>
    </w:p>
    <w:p w:rsidR="00625039" w:rsidRDefault="00625039" w:rsidP="00625039">
      <w:pPr>
        <w:pStyle w:val="a9"/>
      </w:pPr>
      <w:r>
        <w:t xml:space="preserve">91. </w:t>
      </w:r>
      <w:r>
        <w:tab/>
        <w:t>Sohrabi K, Saraiya V, Laage TA, Harris M, Blieden M, Karimbux N. An Evaluation of Bioactive Glass in the Treatment of Periodontal Defects: A Meta-Analysis of Randomized Controlled Clinical Trials. J Periodontol. 2012;83: 453–464. doi:10.1902/jop.2011.110347</w:t>
      </w:r>
    </w:p>
    <w:p w:rsidR="00625039" w:rsidRDefault="00625039" w:rsidP="00625039">
      <w:pPr>
        <w:pStyle w:val="a9"/>
      </w:pPr>
      <w:r>
        <w:t xml:space="preserve">92. </w:t>
      </w:r>
      <w:r>
        <w:tab/>
        <w:t>Wood L, Egger M, Gluud LL, Schulz KF, Juni P, Altman DG, et al. Empirical evidence of bias in treatment effect estimates in controlled trials with different interventions and outcomes: meta-epidemiological study. BMJ. 2008;336: 601–605. doi:10.1136/bmj.39465.451748.AD</w:t>
      </w:r>
    </w:p>
    <w:p w:rsidR="000B7D87" w:rsidRPr="008B054C" w:rsidRDefault="00B76624">
      <w:r w:rsidRPr="008B054C">
        <w:fldChar w:fldCharType="end"/>
      </w:r>
    </w:p>
    <w:sectPr w:rsidR="000B7D87" w:rsidRPr="008B054C" w:rsidSect="00FD5A23">
      <w:footerReference w:type="default" r:id="rId8"/>
      <w:pgSz w:w="15840" w:h="12240" w:orient="landscape"/>
      <w:pgMar w:top="720" w:right="1440" w:bottom="634"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32140" w:rsidRDefault="00132140" w:rsidP="000868FA">
      <w:pPr>
        <w:spacing w:after="0" w:line="240" w:lineRule="auto"/>
      </w:pPr>
      <w:r>
        <w:separator/>
      </w:r>
    </w:p>
  </w:endnote>
  <w:endnote w:type="continuationSeparator" w:id="0">
    <w:p w:rsidR="00132140" w:rsidRDefault="00132140" w:rsidP="000868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E0BCD" w:rsidRDefault="009E0BCD">
    <w:pPr>
      <w:pStyle w:val="ab"/>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32140" w:rsidRDefault="00132140" w:rsidP="000868FA">
      <w:pPr>
        <w:spacing w:after="0" w:line="240" w:lineRule="auto"/>
      </w:pPr>
      <w:r>
        <w:separator/>
      </w:r>
    </w:p>
  </w:footnote>
  <w:footnote w:type="continuationSeparator" w:id="0">
    <w:p w:rsidR="00132140" w:rsidRDefault="00132140" w:rsidP="000868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
  <w:rsids>
    <w:rsidRoot w:val="00550C7E"/>
    <w:rsid w:val="00004587"/>
    <w:rsid w:val="000078B2"/>
    <w:rsid w:val="00013A86"/>
    <w:rsid w:val="0001726F"/>
    <w:rsid w:val="0002588B"/>
    <w:rsid w:val="00026CF9"/>
    <w:rsid w:val="000340D2"/>
    <w:rsid w:val="00042391"/>
    <w:rsid w:val="000868FA"/>
    <w:rsid w:val="000A0BE1"/>
    <w:rsid w:val="000B5B7D"/>
    <w:rsid w:val="000B7D87"/>
    <w:rsid w:val="000F6E79"/>
    <w:rsid w:val="0010494F"/>
    <w:rsid w:val="001175BB"/>
    <w:rsid w:val="00132140"/>
    <w:rsid w:val="00132338"/>
    <w:rsid w:val="0014222E"/>
    <w:rsid w:val="00155D61"/>
    <w:rsid w:val="00161A2E"/>
    <w:rsid w:val="001C0CAB"/>
    <w:rsid w:val="001E2B0B"/>
    <w:rsid w:val="001E66C2"/>
    <w:rsid w:val="001F43F6"/>
    <w:rsid w:val="002210A1"/>
    <w:rsid w:val="00224503"/>
    <w:rsid w:val="00243482"/>
    <w:rsid w:val="00246C66"/>
    <w:rsid w:val="002768D1"/>
    <w:rsid w:val="00295CA5"/>
    <w:rsid w:val="00296D57"/>
    <w:rsid w:val="002B175B"/>
    <w:rsid w:val="002E2A95"/>
    <w:rsid w:val="002E35A8"/>
    <w:rsid w:val="00304CFB"/>
    <w:rsid w:val="00321F17"/>
    <w:rsid w:val="00345AD4"/>
    <w:rsid w:val="00354158"/>
    <w:rsid w:val="00382B7E"/>
    <w:rsid w:val="0038414A"/>
    <w:rsid w:val="003961E3"/>
    <w:rsid w:val="003C2D13"/>
    <w:rsid w:val="003D1A07"/>
    <w:rsid w:val="004322F8"/>
    <w:rsid w:val="004A2AB9"/>
    <w:rsid w:val="004F7F7E"/>
    <w:rsid w:val="005368D7"/>
    <w:rsid w:val="00550C7E"/>
    <w:rsid w:val="00552194"/>
    <w:rsid w:val="00557570"/>
    <w:rsid w:val="005578FE"/>
    <w:rsid w:val="00577CC3"/>
    <w:rsid w:val="005B5E23"/>
    <w:rsid w:val="005D6404"/>
    <w:rsid w:val="005E45F7"/>
    <w:rsid w:val="005F15E0"/>
    <w:rsid w:val="005F5B38"/>
    <w:rsid w:val="00623437"/>
    <w:rsid w:val="00625039"/>
    <w:rsid w:val="00666F43"/>
    <w:rsid w:val="00676AB2"/>
    <w:rsid w:val="006A59BB"/>
    <w:rsid w:val="006C3568"/>
    <w:rsid w:val="006C6B05"/>
    <w:rsid w:val="006D7ECA"/>
    <w:rsid w:val="006E3754"/>
    <w:rsid w:val="006E670E"/>
    <w:rsid w:val="00707DEE"/>
    <w:rsid w:val="00723101"/>
    <w:rsid w:val="00726F59"/>
    <w:rsid w:val="00754EF0"/>
    <w:rsid w:val="007556AE"/>
    <w:rsid w:val="00796BDF"/>
    <w:rsid w:val="007A7277"/>
    <w:rsid w:val="007D5CFE"/>
    <w:rsid w:val="00816FC1"/>
    <w:rsid w:val="00827AAE"/>
    <w:rsid w:val="008413AF"/>
    <w:rsid w:val="00852ABD"/>
    <w:rsid w:val="00866E65"/>
    <w:rsid w:val="008B054C"/>
    <w:rsid w:val="008D091A"/>
    <w:rsid w:val="008D41A7"/>
    <w:rsid w:val="008D5634"/>
    <w:rsid w:val="008E5BCB"/>
    <w:rsid w:val="00927FE2"/>
    <w:rsid w:val="009369EB"/>
    <w:rsid w:val="00941D7B"/>
    <w:rsid w:val="00953255"/>
    <w:rsid w:val="00965F48"/>
    <w:rsid w:val="00966C74"/>
    <w:rsid w:val="00967141"/>
    <w:rsid w:val="00980245"/>
    <w:rsid w:val="00984A95"/>
    <w:rsid w:val="009C3F9E"/>
    <w:rsid w:val="009E0BCD"/>
    <w:rsid w:val="00A101F9"/>
    <w:rsid w:val="00A11EDF"/>
    <w:rsid w:val="00A12126"/>
    <w:rsid w:val="00A167A7"/>
    <w:rsid w:val="00A46B02"/>
    <w:rsid w:val="00A57E46"/>
    <w:rsid w:val="00A73EBE"/>
    <w:rsid w:val="00AB0CCE"/>
    <w:rsid w:val="00AB29C8"/>
    <w:rsid w:val="00AC4774"/>
    <w:rsid w:val="00AF091F"/>
    <w:rsid w:val="00AF34E8"/>
    <w:rsid w:val="00AF449F"/>
    <w:rsid w:val="00B15E30"/>
    <w:rsid w:val="00B22B7C"/>
    <w:rsid w:val="00B40D66"/>
    <w:rsid w:val="00B4155A"/>
    <w:rsid w:val="00B54E9F"/>
    <w:rsid w:val="00B76624"/>
    <w:rsid w:val="00BA5240"/>
    <w:rsid w:val="00C31033"/>
    <w:rsid w:val="00C63DA8"/>
    <w:rsid w:val="00C72FC8"/>
    <w:rsid w:val="00C906D2"/>
    <w:rsid w:val="00C94508"/>
    <w:rsid w:val="00CD1C29"/>
    <w:rsid w:val="00CE0905"/>
    <w:rsid w:val="00CF063B"/>
    <w:rsid w:val="00D149A9"/>
    <w:rsid w:val="00D17834"/>
    <w:rsid w:val="00D35E4D"/>
    <w:rsid w:val="00D61CCF"/>
    <w:rsid w:val="00D72E64"/>
    <w:rsid w:val="00D81208"/>
    <w:rsid w:val="00DD4AF8"/>
    <w:rsid w:val="00DE266E"/>
    <w:rsid w:val="00DF02FB"/>
    <w:rsid w:val="00E02E27"/>
    <w:rsid w:val="00E5258A"/>
    <w:rsid w:val="00E7120E"/>
    <w:rsid w:val="00EB66E0"/>
    <w:rsid w:val="00ED5261"/>
    <w:rsid w:val="00F15911"/>
    <w:rsid w:val="00F53289"/>
    <w:rsid w:val="00F74CBC"/>
    <w:rsid w:val="00F9156D"/>
    <w:rsid w:val="00F93D61"/>
    <w:rsid w:val="00FB6B83"/>
    <w:rsid w:val="00FC0D96"/>
    <w:rsid w:val="00FD0D62"/>
    <w:rsid w:val="00FD1F3E"/>
    <w:rsid w:val="00FD47CD"/>
    <w:rsid w:val="00FD5A23"/>
    <w:rsid w:val="00FF13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76624"/>
  </w:style>
  <w:style w:type="paragraph" w:styleId="1">
    <w:name w:val="heading 1"/>
    <w:basedOn w:val="a"/>
    <w:next w:val="a"/>
    <w:link w:val="1Char"/>
    <w:uiPriority w:val="9"/>
    <w:qFormat/>
    <w:rsid w:val="00DE266E"/>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Επικεφαλίδα 1 Char"/>
    <w:basedOn w:val="a0"/>
    <w:link w:val="1"/>
    <w:uiPriority w:val="9"/>
    <w:rsid w:val="00DE266E"/>
    <w:rPr>
      <w:rFonts w:asciiTheme="majorHAnsi" w:eastAsiaTheme="majorEastAsia" w:hAnsiTheme="majorHAnsi" w:cstheme="majorBidi"/>
      <w:b/>
      <w:bCs/>
      <w:color w:val="365F91" w:themeColor="accent1" w:themeShade="BF"/>
      <w:sz w:val="28"/>
      <w:szCs w:val="28"/>
    </w:rPr>
  </w:style>
  <w:style w:type="table" w:styleId="a3">
    <w:name w:val="Table Grid"/>
    <w:basedOn w:val="a1"/>
    <w:uiPriority w:val="59"/>
    <w:rsid w:val="00155D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5">
    <w:name w:val="Light Shading Accent 5"/>
    <w:basedOn w:val="a1"/>
    <w:uiPriority w:val="60"/>
    <w:rsid w:val="00C906D2"/>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paragraph" w:styleId="a4">
    <w:name w:val="Subtitle"/>
    <w:basedOn w:val="a"/>
    <w:next w:val="a"/>
    <w:link w:val="Char"/>
    <w:uiPriority w:val="11"/>
    <w:qFormat/>
    <w:rsid w:val="00DE266E"/>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Char">
    <w:name w:val="Υπότιτλος Char"/>
    <w:basedOn w:val="a0"/>
    <w:link w:val="a4"/>
    <w:uiPriority w:val="11"/>
    <w:rsid w:val="00DE266E"/>
    <w:rPr>
      <w:rFonts w:asciiTheme="majorHAnsi" w:eastAsiaTheme="majorEastAsia" w:hAnsiTheme="majorHAnsi" w:cstheme="majorBidi"/>
      <w:i/>
      <w:iCs/>
      <w:color w:val="4F81BD" w:themeColor="accent1"/>
      <w:spacing w:val="15"/>
      <w:sz w:val="24"/>
      <w:szCs w:val="24"/>
    </w:rPr>
  </w:style>
  <w:style w:type="character" w:styleId="a5">
    <w:name w:val="annotation reference"/>
    <w:basedOn w:val="a0"/>
    <w:uiPriority w:val="99"/>
    <w:semiHidden/>
    <w:unhideWhenUsed/>
    <w:rsid w:val="008D091A"/>
    <w:rPr>
      <w:sz w:val="16"/>
      <w:szCs w:val="16"/>
    </w:rPr>
  </w:style>
  <w:style w:type="paragraph" w:styleId="a6">
    <w:name w:val="annotation text"/>
    <w:basedOn w:val="a"/>
    <w:link w:val="Char0"/>
    <w:uiPriority w:val="99"/>
    <w:semiHidden/>
    <w:unhideWhenUsed/>
    <w:rsid w:val="008D091A"/>
    <w:pPr>
      <w:spacing w:line="240" w:lineRule="auto"/>
    </w:pPr>
    <w:rPr>
      <w:sz w:val="20"/>
      <w:szCs w:val="20"/>
    </w:rPr>
  </w:style>
  <w:style w:type="character" w:customStyle="1" w:styleId="Char0">
    <w:name w:val="Κείμενο σχολίου Char"/>
    <w:basedOn w:val="a0"/>
    <w:link w:val="a6"/>
    <w:uiPriority w:val="99"/>
    <w:semiHidden/>
    <w:rsid w:val="008D091A"/>
    <w:rPr>
      <w:sz w:val="20"/>
      <w:szCs w:val="20"/>
    </w:rPr>
  </w:style>
  <w:style w:type="paragraph" w:styleId="a7">
    <w:name w:val="annotation subject"/>
    <w:basedOn w:val="a6"/>
    <w:next w:val="a6"/>
    <w:link w:val="Char1"/>
    <w:uiPriority w:val="99"/>
    <w:semiHidden/>
    <w:unhideWhenUsed/>
    <w:rsid w:val="008D091A"/>
    <w:rPr>
      <w:b/>
      <w:bCs/>
    </w:rPr>
  </w:style>
  <w:style w:type="character" w:customStyle="1" w:styleId="Char1">
    <w:name w:val="Θέμα σχολίου Char"/>
    <w:basedOn w:val="Char0"/>
    <w:link w:val="a7"/>
    <w:uiPriority w:val="99"/>
    <w:semiHidden/>
    <w:rsid w:val="008D091A"/>
    <w:rPr>
      <w:b/>
      <w:bCs/>
      <w:sz w:val="20"/>
      <w:szCs w:val="20"/>
    </w:rPr>
  </w:style>
  <w:style w:type="paragraph" w:styleId="a8">
    <w:name w:val="Balloon Text"/>
    <w:basedOn w:val="a"/>
    <w:link w:val="Char2"/>
    <w:uiPriority w:val="99"/>
    <w:semiHidden/>
    <w:unhideWhenUsed/>
    <w:rsid w:val="008D091A"/>
    <w:pPr>
      <w:spacing w:after="0" w:line="240" w:lineRule="auto"/>
    </w:pPr>
    <w:rPr>
      <w:rFonts w:ascii="Tahoma" w:hAnsi="Tahoma" w:cs="Tahoma"/>
      <w:sz w:val="16"/>
      <w:szCs w:val="16"/>
    </w:rPr>
  </w:style>
  <w:style w:type="character" w:customStyle="1" w:styleId="Char2">
    <w:name w:val="Κείμενο πλαισίου Char"/>
    <w:basedOn w:val="a0"/>
    <w:link w:val="a8"/>
    <w:uiPriority w:val="99"/>
    <w:semiHidden/>
    <w:rsid w:val="008D091A"/>
    <w:rPr>
      <w:rFonts w:ascii="Tahoma" w:hAnsi="Tahoma" w:cs="Tahoma"/>
      <w:sz w:val="16"/>
      <w:szCs w:val="16"/>
    </w:rPr>
  </w:style>
  <w:style w:type="paragraph" w:styleId="a9">
    <w:name w:val="Bibliography"/>
    <w:basedOn w:val="a"/>
    <w:next w:val="a"/>
    <w:uiPriority w:val="37"/>
    <w:unhideWhenUsed/>
    <w:rsid w:val="000B7D87"/>
    <w:pPr>
      <w:tabs>
        <w:tab w:val="left" w:pos="504"/>
      </w:tabs>
      <w:spacing w:after="240" w:line="240" w:lineRule="auto"/>
      <w:ind w:left="504" w:hanging="504"/>
    </w:pPr>
  </w:style>
  <w:style w:type="paragraph" w:styleId="aa">
    <w:name w:val="header"/>
    <w:basedOn w:val="a"/>
    <w:link w:val="Char3"/>
    <w:uiPriority w:val="99"/>
    <w:semiHidden/>
    <w:unhideWhenUsed/>
    <w:rsid w:val="000868FA"/>
    <w:pPr>
      <w:tabs>
        <w:tab w:val="center" w:pos="4320"/>
        <w:tab w:val="right" w:pos="8640"/>
      </w:tabs>
      <w:spacing w:after="0" w:line="240" w:lineRule="auto"/>
    </w:pPr>
  </w:style>
  <w:style w:type="character" w:customStyle="1" w:styleId="Char3">
    <w:name w:val="Κεφαλίδα Char"/>
    <w:basedOn w:val="a0"/>
    <w:link w:val="aa"/>
    <w:uiPriority w:val="99"/>
    <w:semiHidden/>
    <w:rsid w:val="000868FA"/>
  </w:style>
  <w:style w:type="paragraph" w:styleId="ab">
    <w:name w:val="footer"/>
    <w:basedOn w:val="a"/>
    <w:link w:val="Char4"/>
    <w:uiPriority w:val="99"/>
    <w:unhideWhenUsed/>
    <w:rsid w:val="000868FA"/>
    <w:pPr>
      <w:tabs>
        <w:tab w:val="center" w:pos="4320"/>
        <w:tab w:val="right" w:pos="8640"/>
      </w:tabs>
      <w:spacing w:after="0" w:line="240" w:lineRule="auto"/>
    </w:pPr>
  </w:style>
  <w:style w:type="character" w:customStyle="1" w:styleId="Char4">
    <w:name w:val="Υποσέλιδο Char"/>
    <w:basedOn w:val="a0"/>
    <w:link w:val="ab"/>
    <w:uiPriority w:val="99"/>
    <w:rsid w:val="000868F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paragraph" w:styleId="1">
    <w:name w:val="heading 1"/>
    <w:basedOn w:val="a"/>
    <w:next w:val="a"/>
    <w:link w:val="1Char"/>
    <w:uiPriority w:val="9"/>
    <w:qFormat/>
    <w:rsid w:val="00DE266E"/>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Επικεφαλίδα 1 Char"/>
    <w:basedOn w:val="a0"/>
    <w:link w:val="1"/>
    <w:uiPriority w:val="9"/>
    <w:rsid w:val="00DE266E"/>
    <w:rPr>
      <w:rFonts w:asciiTheme="majorHAnsi" w:eastAsiaTheme="majorEastAsia" w:hAnsiTheme="majorHAnsi" w:cstheme="majorBidi"/>
      <w:b/>
      <w:bCs/>
      <w:color w:val="365F91" w:themeColor="accent1" w:themeShade="BF"/>
      <w:sz w:val="28"/>
      <w:szCs w:val="28"/>
    </w:rPr>
  </w:style>
  <w:style w:type="table" w:styleId="a3">
    <w:name w:val="Table Grid"/>
    <w:basedOn w:val="a1"/>
    <w:uiPriority w:val="59"/>
    <w:rsid w:val="00155D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5">
    <w:name w:val="Light Shading Accent 5"/>
    <w:basedOn w:val="a1"/>
    <w:uiPriority w:val="60"/>
    <w:rsid w:val="00C906D2"/>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paragraph" w:styleId="a4">
    <w:name w:val="Subtitle"/>
    <w:basedOn w:val="a"/>
    <w:next w:val="a"/>
    <w:link w:val="Char"/>
    <w:uiPriority w:val="11"/>
    <w:qFormat/>
    <w:rsid w:val="00DE266E"/>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Char">
    <w:name w:val="Υπότιτλος Char"/>
    <w:basedOn w:val="a0"/>
    <w:link w:val="a4"/>
    <w:uiPriority w:val="11"/>
    <w:rsid w:val="00DE266E"/>
    <w:rPr>
      <w:rFonts w:asciiTheme="majorHAnsi" w:eastAsiaTheme="majorEastAsia" w:hAnsiTheme="majorHAnsi" w:cstheme="majorBidi"/>
      <w:i/>
      <w:iCs/>
      <w:color w:val="4F81BD" w:themeColor="accent1"/>
      <w:spacing w:val="15"/>
      <w:sz w:val="24"/>
      <w:szCs w:val="24"/>
    </w:rPr>
  </w:style>
  <w:style w:type="character" w:styleId="a5">
    <w:name w:val="annotation reference"/>
    <w:basedOn w:val="a0"/>
    <w:uiPriority w:val="99"/>
    <w:semiHidden/>
    <w:unhideWhenUsed/>
    <w:rsid w:val="008D091A"/>
    <w:rPr>
      <w:sz w:val="16"/>
      <w:szCs w:val="16"/>
    </w:rPr>
  </w:style>
  <w:style w:type="paragraph" w:styleId="a6">
    <w:name w:val="annotation text"/>
    <w:basedOn w:val="a"/>
    <w:link w:val="Char0"/>
    <w:uiPriority w:val="99"/>
    <w:semiHidden/>
    <w:unhideWhenUsed/>
    <w:rsid w:val="008D091A"/>
    <w:pPr>
      <w:spacing w:line="240" w:lineRule="auto"/>
    </w:pPr>
    <w:rPr>
      <w:sz w:val="20"/>
      <w:szCs w:val="20"/>
    </w:rPr>
  </w:style>
  <w:style w:type="character" w:customStyle="1" w:styleId="Char0">
    <w:name w:val="Κείμενο σχολίου Char"/>
    <w:basedOn w:val="a0"/>
    <w:link w:val="a6"/>
    <w:uiPriority w:val="99"/>
    <w:semiHidden/>
    <w:rsid w:val="008D091A"/>
    <w:rPr>
      <w:sz w:val="20"/>
      <w:szCs w:val="20"/>
    </w:rPr>
  </w:style>
  <w:style w:type="paragraph" w:styleId="a7">
    <w:name w:val="annotation subject"/>
    <w:basedOn w:val="a6"/>
    <w:next w:val="a6"/>
    <w:link w:val="Char1"/>
    <w:uiPriority w:val="99"/>
    <w:semiHidden/>
    <w:unhideWhenUsed/>
    <w:rsid w:val="008D091A"/>
    <w:rPr>
      <w:b/>
      <w:bCs/>
    </w:rPr>
  </w:style>
  <w:style w:type="character" w:customStyle="1" w:styleId="Char1">
    <w:name w:val="Θέμα σχολίου Char"/>
    <w:basedOn w:val="Char0"/>
    <w:link w:val="a7"/>
    <w:uiPriority w:val="99"/>
    <w:semiHidden/>
    <w:rsid w:val="008D091A"/>
    <w:rPr>
      <w:b/>
      <w:bCs/>
      <w:sz w:val="20"/>
      <w:szCs w:val="20"/>
    </w:rPr>
  </w:style>
  <w:style w:type="paragraph" w:styleId="a8">
    <w:name w:val="Balloon Text"/>
    <w:basedOn w:val="a"/>
    <w:link w:val="Char2"/>
    <w:uiPriority w:val="99"/>
    <w:semiHidden/>
    <w:unhideWhenUsed/>
    <w:rsid w:val="008D091A"/>
    <w:pPr>
      <w:spacing w:after="0" w:line="240" w:lineRule="auto"/>
    </w:pPr>
    <w:rPr>
      <w:rFonts w:ascii="Tahoma" w:hAnsi="Tahoma" w:cs="Tahoma"/>
      <w:sz w:val="16"/>
      <w:szCs w:val="16"/>
    </w:rPr>
  </w:style>
  <w:style w:type="character" w:customStyle="1" w:styleId="Char2">
    <w:name w:val="Κείμενο πλαισίου Char"/>
    <w:basedOn w:val="a0"/>
    <w:link w:val="a8"/>
    <w:uiPriority w:val="99"/>
    <w:semiHidden/>
    <w:rsid w:val="008D091A"/>
    <w:rPr>
      <w:rFonts w:ascii="Tahoma" w:hAnsi="Tahoma" w:cs="Tahoma"/>
      <w:sz w:val="16"/>
      <w:szCs w:val="16"/>
    </w:rPr>
  </w:style>
  <w:style w:type="paragraph" w:styleId="a9">
    <w:name w:val="Bibliography"/>
    <w:basedOn w:val="a"/>
    <w:next w:val="a"/>
    <w:uiPriority w:val="37"/>
    <w:unhideWhenUsed/>
    <w:rsid w:val="000B7D87"/>
    <w:pPr>
      <w:tabs>
        <w:tab w:val="left" w:pos="504"/>
      </w:tabs>
      <w:spacing w:after="0" w:line="240" w:lineRule="auto"/>
      <w:ind w:left="504" w:hanging="504"/>
    </w:pPr>
  </w:style>
  <w:style w:type="paragraph" w:styleId="aa">
    <w:name w:val="header"/>
    <w:basedOn w:val="a"/>
    <w:link w:val="Char3"/>
    <w:uiPriority w:val="99"/>
    <w:semiHidden/>
    <w:unhideWhenUsed/>
    <w:rsid w:val="000868FA"/>
    <w:pPr>
      <w:tabs>
        <w:tab w:val="center" w:pos="4320"/>
        <w:tab w:val="right" w:pos="8640"/>
      </w:tabs>
      <w:spacing w:after="0" w:line="240" w:lineRule="auto"/>
    </w:pPr>
  </w:style>
  <w:style w:type="character" w:customStyle="1" w:styleId="Char3">
    <w:name w:val="Κεφαλίδα Char"/>
    <w:basedOn w:val="a0"/>
    <w:link w:val="aa"/>
    <w:uiPriority w:val="99"/>
    <w:semiHidden/>
    <w:rsid w:val="000868FA"/>
  </w:style>
  <w:style w:type="paragraph" w:styleId="ab">
    <w:name w:val="footer"/>
    <w:basedOn w:val="a"/>
    <w:link w:val="Char4"/>
    <w:uiPriority w:val="99"/>
    <w:unhideWhenUsed/>
    <w:rsid w:val="000868FA"/>
    <w:pPr>
      <w:tabs>
        <w:tab w:val="center" w:pos="4320"/>
        <w:tab w:val="right" w:pos="8640"/>
      </w:tabs>
      <w:spacing w:after="0" w:line="240" w:lineRule="auto"/>
    </w:pPr>
  </w:style>
  <w:style w:type="character" w:customStyle="1" w:styleId="Char4">
    <w:name w:val="Υποσέλιδο Char"/>
    <w:basedOn w:val="a0"/>
    <w:link w:val="ab"/>
    <w:uiPriority w:val="99"/>
    <w:rsid w:val="000868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3057309">
      <w:bodyDiv w:val="1"/>
      <w:marLeft w:val="0"/>
      <w:marRight w:val="0"/>
      <w:marTop w:val="0"/>
      <w:marBottom w:val="0"/>
      <w:divBdr>
        <w:top w:val="none" w:sz="0" w:space="0" w:color="auto"/>
        <w:left w:val="none" w:sz="0" w:space="0" w:color="auto"/>
        <w:bottom w:val="none" w:sz="0" w:space="0" w:color="auto"/>
        <w:right w:val="none" w:sz="0" w:space="0" w:color="auto"/>
      </w:divBdr>
    </w:div>
    <w:div w:id="7522370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75846001-A381-4950-AAE3-F09ED1D0D1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9</TotalTime>
  <Pages>11</Pages>
  <Words>43365</Words>
  <Characters>247183</Characters>
  <Application>Microsoft Office Word</Application>
  <DocSecurity>0</DocSecurity>
  <Lines>2059</Lines>
  <Paragraphs>579</Paragraphs>
  <ScaleCrop>false</ScaleCrop>
  <HeadingPairs>
    <vt:vector size="4" baseType="variant">
      <vt:variant>
        <vt:lpstr>Τίτλος</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899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kos</dc:creator>
  <cp:lastModifiedBy>nikos</cp:lastModifiedBy>
  <cp:revision>12</cp:revision>
  <cp:lastPrinted>2014-07-29T13:59:00Z</cp:lastPrinted>
  <dcterms:created xsi:type="dcterms:W3CDTF">2014-11-24T11:07:00Z</dcterms:created>
  <dcterms:modified xsi:type="dcterms:W3CDTF">2015-06-12T19: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3"&gt;&lt;session id="gaceyueH"/&gt;&lt;style id="http://www.zotero.org/styles/plos-one" hasBibliography="1" bibliographyStyleHasBeenSet="1"/&gt;&lt;prefs&gt;&lt;pref name="fieldType" value="Field"/&gt;&lt;pref name="storeReferences" value="</vt:lpwstr>
  </property>
  <property fmtid="{D5CDD505-2E9C-101B-9397-08002B2CF9AE}" pid="3" name="ZOTERO_PREF_2">
    <vt:lpwstr>true"/&gt;&lt;pref name="automaticJournalAbbreviations" value="true"/&gt;&lt;pref name="noteType" value="0"/&gt;&lt;/prefs&gt;&lt;/data&gt;</vt:lpwstr>
  </property>
</Properties>
</file>